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B34FD" w14:textId="2B47E6C3" w:rsidR="00655774" w:rsidRPr="00AF0345" w:rsidRDefault="00655774" w:rsidP="003D66CF">
      <w:pPr>
        <w:pStyle w:val="Heading1"/>
        <w:spacing w:line="480" w:lineRule="auto"/>
        <w:rPr>
          <w:rFonts w:ascii="Verdana" w:hAnsi="Verdana" w:cs="Times New Roman"/>
          <w:b/>
          <w:bCs/>
          <w:sz w:val="18"/>
          <w:szCs w:val="18"/>
        </w:rPr>
      </w:pPr>
      <w:r w:rsidRPr="00AF0345">
        <w:rPr>
          <w:rFonts w:ascii="Verdana" w:hAnsi="Verdana" w:cs="Times New Roman"/>
          <w:b/>
          <w:bCs/>
          <w:sz w:val="18"/>
          <w:szCs w:val="18"/>
        </w:rPr>
        <w:t>Supplementary Information</w:t>
      </w:r>
      <w:bookmarkStart w:id="0" w:name="_GoBack"/>
      <w:bookmarkEnd w:id="0"/>
    </w:p>
    <w:p w14:paraId="006C9897" w14:textId="73E0F84D" w:rsidR="0095494E" w:rsidRPr="00AF0345" w:rsidRDefault="0095494E" w:rsidP="003D66CF">
      <w:pPr>
        <w:spacing w:line="480" w:lineRule="auto"/>
        <w:jc w:val="center"/>
      </w:pPr>
      <w:r w:rsidRPr="00AF0345">
        <w:rPr>
          <w:noProof/>
          <w:lang w:val="en-IN" w:eastAsia="en-IN"/>
        </w:rPr>
        <w:drawing>
          <wp:inline distT="0" distB="0" distL="0" distR="0" wp14:anchorId="18A29990" wp14:editId="30E9D8E5">
            <wp:extent cx="2526350" cy="2499362"/>
            <wp:effectExtent l="0" t="0" r="7620" b="15240"/>
            <wp:docPr id="28" name="Chart 2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193568F-5DBA-4C83-A96D-5306A5AC09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11D14F" w14:textId="2D9791A0" w:rsidR="0095494E" w:rsidRPr="00AF0345" w:rsidRDefault="0095494E" w:rsidP="003D66CF">
      <w:pPr>
        <w:keepNext/>
        <w:spacing w:line="480" w:lineRule="auto"/>
        <w:rPr>
          <w:rFonts w:cs="Times New Roman"/>
          <w:sz w:val="18"/>
          <w:szCs w:val="18"/>
        </w:rPr>
      </w:pPr>
      <w:r w:rsidRPr="00AF0345">
        <w:rPr>
          <w:rFonts w:cs="Times New Roman"/>
          <w:b/>
          <w:bCs/>
          <w:sz w:val="18"/>
          <w:szCs w:val="18"/>
        </w:rPr>
        <w:t>Supplementary Information 1:</w:t>
      </w:r>
      <w:r w:rsidRPr="00AF0345">
        <w:rPr>
          <w:rFonts w:cs="Times New Roman"/>
          <w:sz w:val="18"/>
          <w:szCs w:val="18"/>
        </w:rPr>
        <w:t xml:space="preserve"> The sonication energy in kJ s</w:t>
      </w:r>
      <w:r w:rsidRPr="00AF0345">
        <w:rPr>
          <w:rFonts w:cs="Times New Roman"/>
          <w:sz w:val="18"/>
          <w:szCs w:val="18"/>
          <w:vertAlign w:val="superscript"/>
        </w:rPr>
        <w:t>-1</w:t>
      </w:r>
      <w:r w:rsidRPr="00AF0345">
        <w:rPr>
          <w:rFonts w:cs="Times New Roman"/>
          <w:sz w:val="18"/>
          <w:szCs w:val="18"/>
        </w:rPr>
        <w:t xml:space="preserve"> for different ultrasound power settings determined calorimetrical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608E4" w:rsidRPr="00AF0345" w14:paraId="1BAF8FE8" w14:textId="77777777" w:rsidTr="004E7176">
        <w:tc>
          <w:tcPr>
            <w:tcW w:w="9062"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6"/>
            </w:tblGrid>
            <w:tr w:rsidR="00FA1B70" w:rsidRPr="00AF0345" w14:paraId="695E1ED0" w14:textId="77777777" w:rsidTr="00927F80">
              <w:tc>
                <w:tcPr>
                  <w:tcW w:w="9072" w:type="dxa"/>
                </w:tcPr>
                <w:p w14:paraId="38FD52CC" w14:textId="21250E5D" w:rsidR="00FA1B70" w:rsidRPr="00AF0345" w:rsidRDefault="00AC5A2C" w:rsidP="003D66CF">
                  <w:pPr>
                    <w:spacing w:line="480" w:lineRule="auto"/>
                    <w:jc w:val="center"/>
                  </w:pPr>
                  <w:r w:rsidRPr="00AF0345">
                    <w:rPr>
                      <w:noProof/>
                      <w:lang w:val="en-IN" w:eastAsia="en-IN"/>
                    </w:rPr>
                    <mc:AlternateContent>
                      <mc:Choice Requires="wps">
                        <w:drawing>
                          <wp:anchor distT="0" distB="0" distL="114300" distR="114300" simplePos="0" relativeHeight="251664384" behindDoc="0" locked="0" layoutInCell="1" allowOverlap="1" wp14:anchorId="245EF3C4" wp14:editId="0E1B7C83">
                            <wp:simplePos x="0" y="0"/>
                            <wp:positionH relativeFrom="column">
                              <wp:posOffset>2782423</wp:posOffset>
                            </wp:positionH>
                            <wp:positionV relativeFrom="paragraph">
                              <wp:posOffset>2655130</wp:posOffset>
                            </wp:positionV>
                            <wp:extent cx="147711" cy="98474"/>
                            <wp:effectExtent l="0" t="0" r="24130" b="34925"/>
                            <wp:wrapNone/>
                            <wp:docPr id="9" name="Straight Connector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72A169D-0900-4071-9F1F-CDE0D4D3E2E3}"/>
                                </a:ext>
                              </a:extLst>
                            </wp:docPr>
                            <wp:cNvGraphicFramePr/>
                            <a:graphic xmlns:a="http://schemas.openxmlformats.org/drawingml/2006/main">
                              <a:graphicData uri="http://schemas.microsoft.com/office/word/2010/wordprocessingShape">
                                <wps:wsp>
                                  <wps:cNvCnPr/>
                                  <wps:spPr>
                                    <a:xfrm flipH="1" flipV="1">
                                      <a:off x="0" y="0"/>
                                      <a:ext cx="147711" cy="98474"/>
                                    </a:xfrm>
                                    <a:prstGeom prst="line">
                                      <a:avLst/>
                                    </a:prstGeom>
                                    <a:noFill/>
                                    <a:ln w="31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DE79C02" id="Straight Connector 8" o:spid="_x0000_s1026" style="position:absolute;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9.1pt,209.05pt" to="230.75pt,21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" strokecolor="windowText" strokeweight=".25pt">
                            <v:stroke joinstyle="miter"/>
                          </v:line>
                        </w:pict>
                      </mc:Fallback>
                    </mc:AlternateContent>
                  </w:r>
                  <w:r w:rsidR="00FA1B70" w:rsidRPr="00AF0345">
                    <w:rPr>
                      <w:noProof/>
                      <w:lang w:val="en-IN" w:eastAsia="en-IN"/>
                    </w:rPr>
                    <mc:AlternateContent>
                      <mc:Choice Requires="wps">
                        <w:drawing>
                          <wp:anchor distT="0" distB="0" distL="114300" distR="114300" simplePos="0" relativeHeight="251665408" behindDoc="0" locked="0" layoutInCell="1" allowOverlap="1" wp14:anchorId="6497CC44" wp14:editId="29DDE7F0">
                            <wp:simplePos x="0" y="0"/>
                            <wp:positionH relativeFrom="column">
                              <wp:posOffset>2147619</wp:posOffset>
                            </wp:positionH>
                            <wp:positionV relativeFrom="paragraph">
                              <wp:posOffset>2433662</wp:posOffset>
                            </wp:positionV>
                            <wp:extent cx="751205" cy="316523"/>
                            <wp:effectExtent l="0" t="0" r="0" b="7620"/>
                            <wp:wrapNone/>
                            <wp:docPr id="17" name="TextBox 1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6A3374-05D3-48A7-8CBC-831A5759EAD4}"/>
                                </a:ext>
                              </a:extLst>
                            </wp:docPr>
                            <wp:cNvGraphicFramePr/>
                            <a:graphic xmlns:a="http://schemas.openxmlformats.org/drawingml/2006/main">
                              <a:graphicData uri="http://schemas.microsoft.com/office/word/2010/wordprocessingShape">
                                <wps:wsp>
                                  <wps:cNvSpPr txBox="1"/>
                                  <wps:spPr>
                                    <a:xfrm>
                                      <a:off x="0" y="0"/>
                                      <a:ext cx="751205" cy="316523"/>
                                    </a:xfrm>
                                    <a:prstGeom prst="rect">
                                      <a:avLst/>
                                    </a:prstGeom>
                                    <a:noFill/>
                                    <a:ln>
                                      <a:noFill/>
                                    </a:ln>
                                    <a:effectLst/>
                                  </wps:spPr>
                                  <wps:txbx>
                                    <w:txbxContent>
                                      <w:p w14:paraId="054EBEE0" w14:textId="3EC26A37" w:rsidR="00FA1B70" w:rsidRDefault="00FA1B70" w:rsidP="00FA1B70">
                                        <w:pPr>
                                          <w:rPr>
                                            <w:sz w:val="24"/>
                                            <w:szCs w:val="24"/>
                                          </w:rPr>
                                        </w:pPr>
                                        <w:r>
                                          <w:rPr>
                                            <w:rFonts w:ascii="Calibri" w:eastAsia="+mn-ea" w:hAnsi="Calibri" w:cs="+mn-cs"/>
                                            <w:color w:val="000000"/>
                                            <w:sz w:val="22"/>
                                          </w:rPr>
                                          <w:t>200</w:t>
                                        </w:r>
                                        <w:r w:rsidR="00AC5A2C">
                                          <w:rPr>
                                            <w:rFonts w:ascii="Calibri" w:eastAsia="+mn-ea" w:hAnsi="Calibri" w:cs="+mn-cs"/>
                                            <w:color w:val="000000"/>
                                            <w:sz w:val="22"/>
                                          </w:rPr>
                                          <w:t>0</w:t>
                                        </w:r>
                                        <w:r>
                                          <w:rPr>
                                            <w:rFonts w:ascii="Calibri" w:eastAsia="+mn-ea" w:hAnsi="Calibri" w:cs="+mn-cs"/>
                                            <w:color w:val="000000"/>
                                            <w:sz w:val="22"/>
                                          </w:rPr>
                                          <w:t xml:space="preserve"> cm</w:t>
                                        </w:r>
                                        <w:r>
                                          <w:rPr>
                                            <w:rFonts w:ascii="Calibri" w:eastAsia="+mn-ea" w:hAnsi="Calibri" w:cs="+mn-cs"/>
                                            <w:color w:val="000000"/>
                                            <w:position w:val="7"/>
                                            <w:sz w:val="22"/>
                                            <w:vertAlign w:val="superscript"/>
                                          </w:rPr>
                                          <w:t>-1</w:t>
                                        </w:r>
                                      </w:p>
                                    </w:txbxContent>
                                  </wps:txbx>
                                  <wps:bodyPr vertOverflow="clip" horzOverflow="clip" wrap="square" rtlCol="0" anchor="t">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97CC44" id="_x0000_t202" coordsize="21600,21600" o:spt="202" path="m,l,21600r21600,l21600,xe">
                            <v:stroke joinstyle="miter"/>
                            <v:path gradientshapeok="t" o:connecttype="rect"/>
                          </v:shapetype>
                          <v:shape id="TextBox 16" o:spid="_x0000_s1026" type="#_x0000_t202" style="position:absolute;left:0;text-align:left;margin-left:169.1pt;margin-top:191.65pt;width:59.15pt;height:24.9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" filled="f" stroked="f">
                            <v:textbox>
                              <w:txbxContent>
                                <w:p w14:paraId="054EBEE0" w14:textId="3EC26A37" w:rsidR="00FA1B70" w:rsidRDefault="00FA1B70" w:rsidP="00FA1B70">
                                  <w:pPr>
                                    <w:rPr>
                                      <w:sz w:val="24"/>
                                      <w:szCs w:val="24"/>
                                    </w:rPr>
                                  </w:pPr>
                                  <w:r>
                                    <w:rPr>
                                      <w:rFonts w:ascii="Calibri" w:eastAsia="+mn-ea" w:hAnsi="Calibri" w:cs="+mn-cs"/>
                                      <w:color w:val="000000"/>
                                      <w:sz w:val="22"/>
                                    </w:rPr>
                                    <w:t>200</w:t>
                                  </w:r>
                                  <w:r w:rsidR="00AC5A2C">
                                    <w:rPr>
                                      <w:rFonts w:ascii="Calibri" w:eastAsia="+mn-ea" w:hAnsi="Calibri" w:cs="+mn-cs"/>
                                      <w:color w:val="000000"/>
                                      <w:sz w:val="22"/>
                                    </w:rPr>
                                    <w:t>0</w:t>
                                  </w:r>
                                  <w:r>
                                    <w:rPr>
                                      <w:rFonts w:ascii="Calibri" w:eastAsia="+mn-ea" w:hAnsi="Calibri" w:cs="+mn-cs"/>
                                      <w:color w:val="000000"/>
                                      <w:sz w:val="22"/>
                                    </w:rPr>
                                    <w:t xml:space="preserve"> cm</w:t>
                                  </w:r>
                                  <w:r>
                                    <w:rPr>
                                      <w:rFonts w:ascii="Calibri" w:eastAsia="+mn-ea" w:hAnsi="Calibri" w:cs="+mn-cs"/>
                                      <w:color w:val="000000"/>
                                      <w:position w:val="7"/>
                                      <w:sz w:val="22"/>
                                      <w:vertAlign w:val="superscript"/>
                                    </w:rPr>
                                    <w:t>-1</w:t>
                                  </w:r>
                                </w:p>
                              </w:txbxContent>
                            </v:textbox>
                          </v:shape>
                        </w:pict>
                      </mc:Fallback>
                    </mc:AlternateContent>
                  </w:r>
                  <w:r w:rsidR="00FA1B70" w:rsidRPr="00AF0345">
                    <w:rPr>
                      <w:noProof/>
                      <w:lang w:val="en-IN" w:eastAsia="en-IN"/>
                    </w:rPr>
                    <w:drawing>
                      <wp:inline distT="0" distB="0" distL="0" distR="0" wp14:anchorId="2FE3994B" wp14:editId="497CA8F0">
                        <wp:extent cx="5060887" cy="3720974"/>
                        <wp:effectExtent l="0" t="0" r="6985" b="13335"/>
                        <wp:docPr id="5" name="Chart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BDC89A-19CF-485D-AFF4-8C4DD60522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FA1B70" w:rsidRPr="00AF0345" w14:paraId="1E8161F6" w14:textId="77777777" w:rsidTr="00927F80">
              <w:tc>
                <w:tcPr>
                  <w:tcW w:w="9072" w:type="dxa"/>
                </w:tcPr>
                <w:p w14:paraId="5AD0FCDC" w14:textId="4F685B9C" w:rsidR="00FA1B70" w:rsidRPr="00AF0345" w:rsidRDefault="00FA1B70" w:rsidP="003D66CF">
                  <w:pPr>
                    <w:spacing w:line="480" w:lineRule="auto"/>
                    <w:rPr>
                      <w:sz w:val="18"/>
                      <w:szCs w:val="18"/>
                    </w:rPr>
                  </w:pPr>
                  <w:r w:rsidRPr="00AF0345">
                    <w:rPr>
                      <w:b/>
                      <w:bCs/>
                      <w:sz w:val="18"/>
                      <w:szCs w:val="18"/>
                    </w:rPr>
                    <w:t xml:space="preserve">Supplementary Information </w:t>
                  </w:r>
                  <w:r w:rsidR="0095494E" w:rsidRPr="00AF0345">
                    <w:rPr>
                      <w:b/>
                      <w:bCs/>
                      <w:sz w:val="18"/>
                      <w:szCs w:val="18"/>
                    </w:rPr>
                    <w:t>2</w:t>
                  </w:r>
                  <w:r w:rsidRPr="00AF0345">
                    <w:rPr>
                      <w:b/>
                      <w:bCs/>
                      <w:sz w:val="18"/>
                      <w:szCs w:val="18"/>
                    </w:rPr>
                    <w:t>:</w:t>
                  </w:r>
                  <w:r w:rsidRPr="00AF0345">
                    <w:rPr>
                      <w:sz w:val="18"/>
                      <w:szCs w:val="18"/>
                    </w:rPr>
                    <w:t xml:space="preserve"> FTIR spectra of FITC, chitin nanocrystals (ChNC) and FITC labelled chitin nanocrystals (ChNC-FITC). The absence of the characteristic peak of FITC’s isocyanate group at 2000 cm</w:t>
                  </w:r>
                  <w:r w:rsidRPr="00AF0345">
                    <w:rPr>
                      <w:sz w:val="18"/>
                      <w:szCs w:val="18"/>
                      <w:vertAlign w:val="superscript"/>
                    </w:rPr>
                    <w:t>-1</w:t>
                  </w:r>
                  <w:r w:rsidRPr="00AF0345">
                    <w:rPr>
                      <w:sz w:val="18"/>
                      <w:szCs w:val="18"/>
                    </w:rPr>
                    <w:t xml:space="preserve"> confirms the conjugation of FITC with the amine groups of the chitin nanocrystals. </w:t>
                  </w:r>
                </w:p>
              </w:tc>
            </w:tr>
          </w:tbl>
          <w:p w14:paraId="3E2E924E" w14:textId="77777777" w:rsidR="00D608E4" w:rsidRPr="00AF0345" w:rsidRDefault="004E7176" w:rsidP="003D66CF">
            <w:pPr>
              <w:spacing w:line="480" w:lineRule="auto"/>
            </w:pPr>
            <w:r w:rsidRPr="00AF0345">
              <w:rPr>
                <w:noProof/>
                <w:lang w:val="en-IN" w:eastAsia="en-IN"/>
              </w:rPr>
              <w:lastRenderedPageBreak/>
              <mc:AlternateContent>
                <mc:Choice Requires="wps">
                  <w:drawing>
                    <wp:anchor distT="0" distB="0" distL="114300" distR="114300" simplePos="0" relativeHeight="251662336" behindDoc="0" locked="0" layoutInCell="1" allowOverlap="1" wp14:anchorId="760F7913" wp14:editId="4AA4C6C3">
                      <wp:simplePos x="0" y="0"/>
                      <wp:positionH relativeFrom="column">
                        <wp:posOffset>825500</wp:posOffset>
                      </wp:positionH>
                      <wp:positionV relativeFrom="paragraph">
                        <wp:posOffset>2033270</wp:posOffset>
                      </wp:positionV>
                      <wp:extent cx="615950" cy="241300"/>
                      <wp:effectExtent l="0" t="0" r="0" b="6350"/>
                      <wp:wrapNone/>
                      <wp:docPr id="3" name="Rectangle 3"/>
                      <wp:cNvGraphicFramePr/>
                      <a:graphic xmlns:a="http://schemas.openxmlformats.org/drawingml/2006/main">
                        <a:graphicData uri="http://schemas.microsoft.com/office/word/2010/wordprocessingShape">
                          <wps:wsp>
                            <wps:cNvSpPr/>
                            <wps:spPr>
                              <a:xfrm>
                                <a:off x="0" y="0"/>
                                <a:ext cx="615950" cy="2413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134672" id="Rectangle 3" o:spid="_x0000_s1026" style="position:absolute;margin-left:65pt;margin-top:160.1pt;width:48.5pt;height:1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" fillcolor="white [3212]" stroked="f" strokeweight="2pt"/>
                  </w:pict>
                </mc:Fallback>
              </mc:AlternateContent>
            </w:r>
            <w:r w:rsidRPr="00AF0345">
              <w:rPr>
                <w:noProof/>
                <w:lang w:val="en-IN" w:eastAsia="en-IN"/>
              </w:rPr>
              <mc:AlternateContent>
                <mc:Choice Requires="wps">
                  <w:drawing>
                    <wp:anchor distT="0" distB="0" distL="114300" distR="114300" simplePos="0" relativeHeight="251661312" behindDoc="0" locked="0" layoutInCell="1" allowOverlap="1" wp14:anchorId="2E6A003B" wp14:editId="3397A5A9">
                      <wp:simplePos x="0" y="0"/>
                      <wp:positionH relativeFrom="column">
                        <wp:posOffset>381000</wp:posOffset>
                      </wp:positionH>
                      <wp:positionV relativeFrom="paragraph">
                        <wp:posOffset>1214120</wp:posOffset>
                      </wp:positionV>
                      <wp:extent cx="1651000" cy="882650"/>
                      <wp:effectExtent l="0" t="0" r="6350" b="0"/>
                      <wp:wrapNone/>
                      <wp:docPr id="1" name="Rectangle 1"/>
                      <wp:cNvGraphicFramePr/>
                      <a:graphic xmlns:a="http://schemas.openxmlformats.org/drawingml/2006/main">
                        <a:graphicData uri="http://schemas.microsoft.com/office/word/2010/wordprocessingShape">
                          <wps:wsp>
                            <wps:cNvSpPr/>
                            <wps:spPr>
                              <a:xfrm>
                                <a:off x="0" y="0"/>
                                <a:ext cx="1651000" cy="8826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FD8708" id="Rectangle 1" o:spid="_x0000_s1026" style="position:absolute;margin-left:30pt;margin-top:95.6pt;width:130pt;height:6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" fillcolor="white [3212]" stroked="f" strokeweight="2pt"/>
                  </w:pict>
                </mc:Fallback>
              </mc:AlternateContent>
            </w:r>
            <w:r w:rsidR="00D608E4" w:rsidRPr="00AF0345">
              <w:rPr>
                <w:noProof/>
                <w:lang w:val="en-IN" w:eastAsia="en-IN"/>
              </w:rPr>
              <w:drawing>
                <wp:inline distT="0" distB="0" distL="0" distR="0" wp14:anchorId="5BBB1025" wp14:editId="6437454E">
                  <wp:extent cx="4653936" cy="32575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7734" cy="3274208"/>
                          </a:xfrm>
                          <a:prstGeom prst="rect">
                            <a:avLst/>
                          </a:prstGeom>
                        </pic:spPr>
                      </pic:pic>
                    </a:graphicData>
                  </a:graphic>
                </wp:inline>
              </w:drawing>
            </w:r>
          </w:p>
        </w:tc>
      </w:tr>
      <w:tr w:rsidR="00D608E4" w:rsidRPr="00AF0345" w14:paraId="13FA8971" w14:textId="77777777" w:rsidTr="008F794B">
        <w:trPr>
          <w:trHeight w:val="77"/>
        </w:trPr>
        <w:tc>
          <w:tcPr>
            <w:tcW w:w="9062" w:type="dxa"/>
          </w:tcPr>
          <w:p w14:paraId="39307B64" w14:textId="2E70322A" w:rsidR="00D608E4" w:rsidRPr="00AF0345" w:rsidRDefault="008F794B" w:rsidP="003D66CF">
            <w:pPr>
              <w:pStyle w:val="Caption"/>
              <w:spacing w:line="480" w:lineRule="auto"/>
            </w:pPr>
            <w:r w:rsidRPr="00AF0345">
              <w:rPr>
                <w:b/>
                <w:bCs/>
                <w:i w:val="0"/>
                <w:iCs w:val="0"/>
                <w:color w:val="000000" w:themeColor="text1"/>
              </w:rPr>
              <w:lastRenderedPageBreak/>
              <w:t xml:space="preserve">Supplementary Information </w:t>
            </w:r>
            <w:r w:rsidR="0095494E" w:rsidRPr="00AF0345">
              <w:rPr>
                <w:b/>
                <w:bCs/>
                <w:i w:val="0"/>
                <w:iCs w:val="0"/>
                <w:color w:val="000000" w:themeColor="text1"/>
              </w:rPr>
              <w:t>3</w:t>
            </w:r>
            <w:r w:rsidRPr="00AF0345">
              <w:rPr>
                <w:b/>
                <w:bCs/>
                <w:i w:val="0"/>
                <w:iCs w:val="0"/>
                <w:color w:val="000000" w:themeColor="text1"/>
              </w:rPr>
              <w:t>:</w:t>
            </w:r>
            <w:r w:rsidR="007B4D4D" w:rsidRPr="00AF0345">
              <w:rPr>
                <w:b/>
                <w:bCs/>
                <w:i w:val="0"/>
                <w:iCs w:val="0"/>
                <w:color w:val="000000" w:themeColor="text1"/>
              </w:rPr>
              <w:t xml:space="preserve"> </w:t>
            </w:r>
            <w:r w:rsidR="00D608E4" w:rsidRPr="00AF0345">
              <w:rPr>
                <w:i w:val="0"/>
                <w:iCs w:val="0"/>
                <w:color w:val="000000" w:themeColor="text1"/>
                <w:vertAlign w:val="superscript"/>
              </w:rPr>
              <w:t>13</w:t>
            </w:r>
            <w:r w:rsidR="00D608E4" w:rsidRPr="00AF0345">
              <w:rPr>
                <w:i w:val="0"/>
                <w:iCs w:val="0"/>
                <w:color w:val="000000" w:themeColor="text1"/>
              </w:rPr>
              <w:t>C NMR spectra of crude chitin powder (red) and produced chitin nanocrystals (blue). The green numbers indicate the peaks that were asisgned to their corresponding carbon atoms as represented in the chemical drawing.</w:t>
            </w:r>
            <w:r w:rsidR="00D608E4" w:rsidRPr="00AF0345">
              <w:rPr>
                <w:color w:val="000000" w:themeColor="text1"/>
              </w:rPr>
              <w:t xml:space="preserve"> </w:t>
            </w:r>
          </w:p>
        </w:tc>
      </w:tr>
    </w:tbl>
    <w:p w14:paraId="748A48FF" w14:textId="44838B26" w:rsidR="004E7176" w:rsidRPr="00AF0345" w:rsidRDefault="004E7176" w:rsidP="003D66CF">
      <w:pPr>
        <w:spacing w:line="480" w:lineRule="auto"/>
      </w:pP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3"/>
        <w:gridCol w:w="3073"/>
        <w:gridCol w:w="2916"/>
      </w:tblGrid>
      <w:tr w:rsidR="00655774" w:rsidRPr="00AF0345" w14:paraId="5A569A25" w14:textId="77777777" w:rsidTr="0095494E">
        <w:trPr>
          <w:trHeight w:val="1984"/>
        </w:trPr>
        <w:tc>
          <w:tcPr>
            <w:tcW w:w="3073" w:type="dxa"/>
          </w:tcPr>
          <w:p w14:paraId="6A664310" w14:textId="77777777" w:rsidR="00655774" w:rsidRPr="00AF0345" w:rsidRDefault="00655774" w:rsidP="003D66CF">
            <w:pPr>
              <w:spacing w:line="480" w:lineRule="auto"/>
              <w:rPr>
                <w:rFonts w:cs="Times New Roman"/>
                <w:sz w:val="18"/>
                <w:szCs w:val="18"/>
              </w:rPr>
            </w:pPr>
            <w:r w:rsidRPr="00AF0345">
              <w:rPr>
                <w:rFonts w:cs="Times New Roman"/>
                <w:noProof/>
                <w:sz w:val="18"/>
                <w:szCs w:val="18"/>
                <w:lang w:val="en-IN" w:eastAsia="en-IN"/>
              </w:rPr>
              <w:drawing>
                <wp:inline distT="0" distB="0" distL="0" distR="0" wp14:anchorId="255299E3" wp14:editId="6CE6727A">
                  <wp:extent cx="1260000" cy="126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l="727" t="1333" r="24607" b="-1333"/>
                          <a:stretch/>
                        </pic:blipFill>
                        <pic:spPr bwMode="auto">
                          <a:xfrm>
                            <a:off x="0" y="0"/>
                            <a:ext cx="1260000"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073" w:type="dxa"/>
          </w:tcPr>
          <w:p w14:paraId="70279B72" w14:textId="77777777" w:rsidR="00655774" w:rsidRPr="00AF0345" w:rsidRDefault="00655774" w:rsidP="003D66CF">
            <w:pPr>
              <w:spacing w:line="480" w:lineRule="auto"/>
              <w:rPr>
                <w:rFonts w:cs="Times New Roman"/>
                <w:sz w:val="18"/>
                <w:szCs w:val="18"/>
              </w:rPr>
            </w:pPr>
            <w:r w:rsidRPr="00AF0345">
              <w:rPr>
                <w:rFonts w:cs="Times New Roman"/>
                <w:noProof/>
                <w:sz w:val="18"/>
                <w:szCs w:val="18"/>
                <w:lang w:val="en-IN" w:eastAsia="en-IN"/>
              </w:rPr>
              <w:drawing>
                <wp:inline distT="0" distB="0" distL="0" distR="0" wp14:anchorId="5FC2AA6E" wp14:editId="4A111E65">
                  <wp:extent cx="1260000" cy="12600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BEBA8EAE-BF5A-486C-A8C5-ECC9F3942E4B}">
                                <a14:imgProps xmlns:a14="http://schemas.microsoft.com/office/drawing/2010/main">
                                  <a14:imgLayer r:embed="rId14">
                                    <a14:imgEffect>
                                      <a14:saturation sat="0"/>
                                    </a14:imgEffect>
                                  </a14:imgLayer>
                                </a14:imgProps>
                              </a:ext>
                              <a:ext uri="{28A0092B-C50C-407E-A947-70E740481C1C}">
                                <a14:useLocalDpi xmlns:a14="http://schemas.microsoft.com/office/drawing/2010/main" val="0"/>
                              </a:ext>
                            </a:extLst>
                          </a:blip>
                          <a:srcRect l="4631" t="924" r="20652" b="-924"/>
                          <a:stretch/>
                        </pic:blipFill>
                        <pic:spPr bwMode="auto">
                          <a:xfrm>
                            <a:off x="0" y="0"/>
                            <a:ext cx="1260000"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916" w:type="dxa"/>
          </w:tcPr>
          <w:p w14:paraId="3A834E10" w14:textId="77777777" w:rsidR="00655774" w:rsidRPr="00AF0345" w:rsidRDefault="00655774" w:rsidP="003D66CF">
            <w:pPr>
              <w:spacing w:line="480" w:lineRule="auto"/>
              <w:rPr>
                <w:rFonts w:cs="Times New Roman"/>
                <w:noProof/>
                <w:sz w:val="18"/>
                <w:szCs w:val="18"/>
              </w:rPr>
            </w:pPr>
            <w:r w:rsidRPr="00AF0345">
              <w:rPr>
                <w:rFonts w:cs="Times New Roman"/>
                <w:noProof/>
                <w:sz w:val="18"/>
                <w:szCs w:val="18"/>
                <w:lang w:val="en-IN" w:eastAsia="en-IN"/>
              </w:rPr>
              <w:drawing>
                <wp:inline distT="0" distB="0" distL="0" distR="0" wp14:anchorId="0DC7D9C4" wp14:editId="46F9FC36">
                  <wp:extent cx="1260000" cy="12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BEBA8EAE-BF5A-486C-A8C5-ECC9F3942E4B}">
                                <a14:imgProps xmlns:a14="http://schemas.microsoft.com/office/drawing/2010/main">
                                  <a14:imgLayer r:embed="rId16">
                                    <a14:imgEffect>
                                      <a14:saturation sat="0"/>
                                    </a14:imgEffect>
                                  </a14:imgLayer>
                                </a14:imgProps>
                              </a:ext>
                              <a:ext uri="{28A0092B-C50C-407E-A947-70E740481C1C}">
                                <a14:useLocalDpi xmlns:a14="http://schemas.microsoft.com/office/drawing/2010/main" val="0"/>
                              </a:ext>
                            </a:extLst>
                          </a:blip>
                          <a:srcRect l="4800" t="-1105" r="20483" b="1105"/>
                          <a:stretch/>
                        </pic:blipFill>
                        <pic:spPr bwMode="auto">
                          <a:xfrm>
                            <a:off x="0" y="0"/>
                            <a:ext cx="1260000"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55774" w:rsidRPr="00AF0345" w14:paraId="754D272D" w14:textId="77777777" w:rsidTr="0095494E">
        <w:trPr>
          <w:trHeight w:val="211"/>
        </w:trPr>
        <w:tc>
          <w:tcPr>
            <w:tcW w:w="3073" w:type="dxa"/>
          </w:tcPr>
          <w:p w14:paraId="47647195" w14:textId="77777777" w:rsidR="00655774" w:rsidRPr="00AF0345" w:rsidRDefault="00655774" w:rsidP="003D66CF">
            <w:pPr>
              <w:spacing w:line="480" w:lineRule="auto"/>
              <w:rPr>
                <w:rFonts w:cs="Times New Roman"/>
                <w:sz w:val="18"/>
                <w:szCs w:val="18"/>
              </w:rPr>
            </w:pPr>
            <w:r w:rsidRPr="00AF0345">
              <w:rPr>
                <w:rFonts w:cs="Times New Roman"/>
                <w:sz w:val="18"/>
                <w:szCs w:val="18"/>
              </w:rPr>
              <w:t>A)</w:t>
            </w:r>
          </w:p>
        </w:tc>
        <w:tc>
          <w:tcPr>
            <w:tcW w:w="3073" w:type="dxa"/>
          </w:tcPr>
          <w:p w14:paraId="7366296F" w14:textId="77777777" w:rsidR="00655774" w:rsidRPr="00AF0345" w:rsidRDefault="00655774" w:rsidP="003D66CF">
            <w:pPr>
              <w:spacing w:line="480" w:lineRule="auto"/>
              <w:rPr>
                <w:rFonts w:cs="Times New Roman"/>
                <w:sz w:val="18"/>
                <w:szCs w:val="18"/>
              </w:rPr>
            </w:pPr>
            <w:r w:rsidRPr="00AF0345">
              <w:rPr>
                <w:rFonts w:cs="Times New Roman"/>
                <w:sz w:val="18"/>
                <w:szCs w:val="18"/>
              </w:rPr>
              <w:t>B)</w:t>
            </w:r>
          </w:p>
        </w:tc>
        <w:tc>
          <w:tcPr>
            <w:tcW w:w="2916" w:type="dxa"/>
          </w:tcPr>
          <w:p w14:paraId="31506C07" w14:textId="77777777" w:rsidR="00655774" w:rsidRPr="00AF0345" w:rsidRDefault="00655774" w:rsidP="003D66CF">
            <w:pPr>
              <w:spacing w:line="480" w:lineRule="auto"/>
              <w:rPr>
                <w:rFonts w:cs="Times New Roman"/>
                <w:sz w:val="18"/>
                <w:szCs w:val="18"/>
              </w:rPr>
            </w:pPr>
            <w:r w:rsidRPr="00AF0345">
              <w:rPr>
                <w:rFonts w:cs="Times New Roman"/>
                <w:sz w:val="18"/>
                <w:szCs w:val="18"/>
              </w:rPr>
              <w:t xml:space="preserve">C) </w:t>
            </w:r>
          </w:p>
        </w:tc>
      </w:tr>
      <w:tr w:rsidR="00655774" w:rsidRPr="00AF0345" w14:paraId="047F5EFA" w14:textId="77777777" w:rsidTr="0095494E">
        <w:trPr>
          <w:trHeight w:val="680"/>
        </w:trPr>
        <w:tc>
          <w:tcPr>
            <w:tcW w:w="9062" w:type="dxa"/>
            <w:gridSpan w:val="3"/>
          </w:tcPr>
          <w:p w14:paraId="2BE4D300" w14:textId="60988E5B" w:rsidR="00655774" w:rsidRPr="00AF0345" w:rsidRDefault="00655774" w:rsidP="003D66CF">
            <w:pPr>
              <w:spacing w:line="480" w:lineRule="auto"/>
              <w:rPr>
                <w:rFonts w:cs="Times New Roman"/>
                <w:sz w:val="18"/>
                <w:szCs w:val="18"/>
              </w:rPr>
            </w:pPr>
            <w:r w:rsidRPr="00AF0345">
              <w:rPr>
                <w:rFonts w:cs="Times New Roman"/>
                <w:b/>
                <w:bCs/>
                <w:sz w:val="18"/>
                <w:szCs w:val="18"/>
              </w:rPr>
              <w:t xml:space="preserve">Supplementary </w:t>
            </w:r>
            <w:r w:rsidR="0095494E" w:rsidRPr="00AF0345">
              <w:rPr>
                <w:rFonts w:cs="Times New Roman"/>
                <w:b/>
                <w:bCs/>
                <w:sz w:val="18"/>
                <w:szCs w:val="18"/>
              </w:rPr>
              <w:t>I</w:t>
            </w:r>
            <w:r w:rsidRPr="00AF0345">
              <w:rPr>
                <w:rFonts w:cs="Times New Roman"/>
                <w:b/>
                <w:bCs/>
                <w:sz w:val="18"/>
                <w:szCs w:val="18"/>
              </w:rPr>
              <w:t xml:space="preserve">nformation </w:t>
            </w:r>
            <w:r w:rsidR="00FA1B70" w:rsidRPr="00AF0345">
              <w:rPr>
                <w:rFonts w:cs="Times New Roman"/>
                <w:b/>
                <w:bCs/>
                <w:sz w:val="18"/>
                <w:szCs w:val="18"/>
              </w:rPr>
              <w:t>4</w:t>
            </w:r>
            <w:r w:rsidRPr="00AF0345">
              <w:rPr>
                <w:rFonts w:cs="Times New Roman"/>
                <w:b/>
                <w:bCs/>
                <w:sz w:val="18"/>
                <w:szCs w:val="18"/>
              </w:rPr>
              <w:t>:</w:t>
            </w:r>
            <w:r w:rsidRPr="00AF0345">
              <w:rPr>
                <w:rFonts w:cs="Times New Roman"/>
                <w:sz w:val="18"/>
                <w:szCs w:val="18"/>
              </w:rPr>
              <w:t xml:space="preserve"> Scattering patterns derived with static light scattering A) at an </w:t>
            </w:r>
            <w:r w:rsidRPr="00AF0345">
              <w:rPr>
                <w:rFonts w:cs="Times New Roman"/>
                <w:i/>
                <w:iCs/>
                <w:sz w:val="18"/>
                <w:szCs w:val="18"/>
              </w:rPr>
              <w:t>E</w:t>
            </w:r>
            <w:r w:rsidRPr="00AF0345">
              <w:rPr>
                <w:rFonts w:cs="Times New Roman"/>
                <w:i/>
                <w:iCs/>
                <w:sz w:val="18"/>
                <w:szCs w:val="18"/>
                <w:vertAlign w:val="subscript"/>
              </w:rPr>
              <w:t>input</w:t>
            </w:r>
            <w:r w:rsidRPr="00AF0345">
              <w:rPr>
                <w:rFonts w:cs="Times New Roman"/>
                <w:i/>
                <w:iCs/>
                <w:sz w:val="18"/>
                <w:szCs w:val="18"/>
              </w:rPr>
              <w:t xml:space="preserve"> ~ </w:t>
            </w:r>
            <w:r w:rsidRPr="00AF0345">
              <w:rPr>
                <w:rFonts w:cs="Times New Roman"/>
                <w:sz w:val="18"/>
                <w:szCs w:val="18"/>
              </w:rPr>
              <w:t xml:space="preserve">0 J / g Chitin nanocrystals B), an </w:t>
            </w:r>
            <w:r w:rsidRPr="00AF0345">
              <w:rPr>
                <w:rFonts w:cs="Times New Roman"/>
                <w:i/>
                <w:iCs/>
                <w:sz w:val="18"/>
                <w:szCs w:val="18"/>
              </w:rPr>
              <w:t>E</w:t>
            </w:r>
            <w:r w:rsidRPr="00AF0345">
              <w:rPr>
                <w:rFonts w:cs="Times New Roman"/>
                <w:i/>
                <w:iCs/>
                <w:sz w:val="18"/>
                <w:szCs w:val="18"/>
                <w:vertAlign w:val="subscript"/>
              </w:rPr>
              <w:t>input</w:t>
            </w:r>
            <w:r w:rsidRPr="00AF0345">
              <w:rPr>
                <w:rFonts w:cs="Times New Roman"/>
                <w:i/>
                <w:iCs/>
                <w:sz w:val="18"/>
                <w:szCs w:val="18"/>
              </w:rPr>
              <w:t xml:space="preserve"> </w:t>
            </w:r>
            <w:r w:rsidRPr="00AF0345">
              <w:rPr>
                <w:rFonts w:cs="Times New Roman"/>
                <w:sz w:val="18"/>
                <w:szCs w:val="18"/>
              </w:rPr>
              <w:t xml:space="preserve">~ 537 kJ / g Chitin nanocrystals C) an </w:t>
            </w:r>
            <w:r w:rsidRPr="00AF0345">
              <w:rPr>
                <w:rFonts w:cs="Times New Roman"/>
                <w:i/>
                <w:iCs/>
                <w:sz w:val="18"/>
                <w:szCs w:val="18"/>
              </w:rPr>
              <w:t>E</w:t>
            </w:r>
            <w:r w:rsidRPr="00AF0345">
              <w:rPr>
                <w:rFonts w:cs="Times New Roman"/>
                <w:i/>
                <w:iCs/>
                <w:sz w:val="18"/>
                <w:szCs w:val="18"/>
                <w:vertAlign w:val="subscript"/>
              </w:rPr>
              <w:t>input</w:t>
            </w:r>
            <w:r w:rsidRPr="00AF0345">
              <w:rPr>
                <w:rFonts w:cs="Times New Roman"/>
                <w:sz w:val="18"/>
                <w:szCs w:val="18"/>
              </w:rPr>
              <w:t xml:space="preserve"> of ~ 9590 kJ / g Chitin nanocrystals </w:t>
            </w:r>
          </w:p>
        </w:tc>
      </w:tr>
      <w:tr w:rsidR="00655774" w:rsidRPr="00AF0345" w14:paraId="1F257A1B" w14:textId="77777777" w:rsidTr="0095494E">
        <w:trPr>
          <w:trHeight w:val="867"/>
        </w:trPr>
        <w:tc>
          <w:tcPr>
            <w:tcW w:w="9062" w:type="dxa"/>
            <w:gridSpan w:val="3"/>
          </w:tcPr>
          <w:p w14:paraId="256B443C" w14:textId="77777777" w:rsidR="00655774" w:rsidRPr="00AF0345" w:rsidRDefault="00655774" w:rsidP="003D66CF">
            <w:pPr>
              <w:spacing w:line="480" w:lineRule="auto"/>
              <w:jc w:val="center"/>
              <w:rPr>
                <w:rFonts w:cs="Times New Roman"/>
                <w:sz w:val="18"/>
                <w:szCs w:val="18"/>
              </w:rPr>
            </w:pPr>
            <w:r w:rsidRPr="00AF0345">
              <w:rPr>
                <w:noProof/>
                <w:lang w:val="en-IN" w:eastAsia="en-IN"/>
              </w:rPr>
              <w:lastRenderedPageBreak/>
              <w:drawing>
                <wp:inline distT="0" distB="0" distL="0" distR="0" wp14:anchorId="7F4D6C72" wp14:editId="58464088">
                  <wp:extent cx="2880000" cy="2880000"/>
                  <wp:effectExtent l="0" t="0" r="15875" b="15875"/>
                  <wp:docPr id="29" name="Chart 29">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5D1F1CB-5743-4B24-8275-D3086E826E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655774" w:rsidRPr="008F5E93" w14:paraId="13A6BC71" w14:textId="77777777" w:rsidTr="0095494E">
        <w:trPr>
          <w:trHeight w:val="867"/>
        </w:trPr>
        <w:tc>
          <w:tcPr>
            <w:tcW w:w="9062" w:type="dxa"/>
            <w:gridSpan w:val="3"/>
          </w:tcPr>
          <w:p w14:paraId="7BCA1C25" w14:textId="2AF6080B" w:rsidR="00655774" w:rsidRPr="008F5E93" w:rsidRDefault="00655774" w:rsidP="003D66CF">
            <w:pPr>
              <w:spacing w:line="480" w:lineRule="auto"/>
              <w:rPr>
                <w:rFonts w:cs="Times New Roman"/>
                <w:sz w:val="18"/>
                <w:szCs w:val="18"/>
              </w:rPr>
            </w:pPr>
            <w:r w:rsidRPr="00AF0345">
              <w:rPr>
                <w:rFonts w:cs="Times New Roman"/>
                <w:b/>
                <w:bCs/>
                <w:sz w:val="18"/>
                <w:szCs w:val="18"/>
              </w:rPr>
              <w:t xml:space="preserve">Supplementary information </w:t>
            </w:r>
            <w:r w:rsidR="00FA1B70" w:rsidRPr="00AF0345">
              <w:rPr>
                <w:rFonts w:cs="Times New Roman"/>
                <w:b/>
                <w:bCs/>
                <w:sz w:val="18"/>
                <w:szCs w:val="18"/>
              </w:rPr>
              <w:t>5</w:t>
            </w:r>
            <w:r w:rsidRPr="00AF0345">
              <w:rPr>
                <w:rFonts w:cs="Times New Roman"/>
                <w:b/>
                <w:bCs/>
                <w:sz w:val="18"/>
                <w:szCs w:val="18"/>
              </w:rPr>
              <w:t>:</w:t>
            </w:r>
            <w:r w:rsidRPr="00AF0345">
              <w:rPr>
                <w:rFonts w:cs="Times New Roman"/>
                <w:sz w:val="18"/>
                <w:szCs w:val="18"/>
              </w:rPr>
              <w:t xml:space="preserve"> Scattering intensity as function of scattering path at different </w:t>
            </w:r>
            <w:r w:rsidRPr="00AF0345">
              <w:rPr>
                <w:rFonts w:cs="Times New Roman"/>
                <w:i/>
                <w:iCs/>
                <w:sz w:val="18"/>
                <w:szCs w:val="18"/>
              </w:rPr>
              <w:t>E</w:t>
            </w:r>
            <w:r w:rsidRPr="00AF0345">
              <w:rPr>
                <w:rFonts w:cs="Times New Roman"/>
                <w:i/>
                <w:iCs/>
                <w:sz w:val="18"/>
                <w:szCs w:val="18"/>
                <w:vertAlign w:val="subscript"/>
              </w:rPr>
              <w:t>input</w:t>
            </w:r>
            <w:r w:rsidRPr="00AF0345">
              <w:rPr>
                <w:rFonts w:cs="Times New Roman"/>
                <w:sz w:val="18"/>
                <w:szCs w:val="18"/>
              </w:rPr>
              <w:t xml:space="preserve"> before background correction and normalization.</w:t>
            </w:r>
            <w:r w:rsidRPr="008F5E93">
              <w:rPr>
                <w:rFonts w:cs="Times New Roman"/>
                <w:sz w:val="18"/>
                <w:szCs w:val="18"/>
              </w:rPr>
              <w:t xml:space="preserve"> </w:t>
            </w:r>
          </w:p>
        </w:tc>
      </w:tr>
    </w:tbl>
    <w:p w14:paraId="7E97FE68" w14:textId="77777777" w:rsidR="00655774" w:rsidRPr="008F5E93" w:rsidRDefault="00655774" w:rsidP="003D66CF">
      <w:pPr>
        <w:spacing w:line="480" w:lineRule="auto"/>
        <w:rPr>
          <w:rFonts w:cs="Times New Roman"/>
          <w:sz w:val="18"/>
          <w:szCs w:val="18"/>
        </w:rPr>
      </w:pPr>
    </w:p>
    <w:p w14:paraId="2807E74D" w14:textId="77777777" w:rsidR="003D01F3" w:rsidRDefault="003D01F3" w:rsidP="003D66CF">
      <w:pPr>
        <w:spacing w:line="480" w:lineRule="auto"/>
      </w:pPr>
    </w:p>
    <w:sectPr w:rsidR="003D01F3" w:rsidSect="00AF0345">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6B79F3" w14:textId="77777777" w:rsidR="00F86311" w:rsidRDefault="007B561C">
      <w:pPr>
        <w:spacing w:after="0" w:line="240" w:lineRule="auto"/>
      </w:pPr>
      <w:r>
        <w:separator/>
      </w:r>
    </w:p>
  </w:endnote>
  <w:endnote w:type="continuationSeparator" w:id="0">
    <w:p w14:paraId="3541F708" w14:textId="77777777" w:rsidR="00F86311" w:rsidRDefault="007B5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1407551"/>
      <w:docPartObj>
        <w:docPartGallery w:val="Page Numbers (Bottom of Page)"/>
        <w:docPartUnique/>
      </w:docPartObj>
    </w:sdtPr>
    <w:sdtEndPr>
      <w:rPr>
        <w:noProof/>
      </w:rPr>
    </w:sdtEndPr>
    <w:sdtContent>
      <w:p w14:paraId="4F437DD0" w14:textId="77777777" w:rsidR="004074EB" w:rsidRDefault="00655774">
        <w:pPr>
          <w:pStyle w:val="Footer"/>
          <w:jc w:val="center"/>
        </w:pPr>
        <w:r>
          <w:fldChar w:fldCharType="begin"/>
        </w:r>
        <w:r>
          <w:instrText xml:space="preserve"> PAGE   \* MERGEFORMAT </w:instrText>
        </w:r>
        <w:r>
          <w:fldChar w:fldCharType="separate"/>
        </w:r>
        <w:r w:rsidR="00AF0345">
          <w:rPr>
            <w:noProof/>
          </w:rPr>
          <w:t>1</w:t>
        </w:r>
        <w:r>
          <w:rPr>
            <w:noProof/>
          </w:rPr>
          <w:fldChar w:fldCharType="end"/>
        </w:r>
      </w:p>
    </w:sdtContent>
  </w:sdt>
  <w:p w14:paraId="6B3E6F60" w14:textId="77777777" w:rsidR="004074EB" w:rsidRDefault="00AF03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3F84F" w14:textId="77777777" w:rsidR="00F86311" w:rsidRDefault="007B561C">
      <w:pPr>
        <w:spacing w:after="0" w:line="240" w:lineRule="auto"/>
      </w:pPr>
      <w:r>
        <w:separator/>
      </w:r>
    </w:p>
  </w:footnote>
  <w:footnote w:type="continuationSeparator" w:id="0">
    <w:p w14:paraId="4B989F37" w14:textId="77777777" w:rsidR="00F86311" w:rsidRDefault="007B56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050B3B"/>
    <w:multiLevelType w:val="hybridMultilevel"/>
    <w:tmpl w:val="059A5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774"/>
    <w:rsid w:val="000F0580"/>
    <w:rsid w:val="001B2EBA"/>
    <w:rsid w:val="001E2B91"/>
    <w:rsid w:val="001F7D5A"/>
    <w:rsid w:val="003D01F3"/>
    <w:rsid w:val="003D66CF"/>
    <w:rsid w:val="004E7176"/>
    <w:rsid w:val="005A3C62"/>
    <w:rsid w:val="00655774"/>
    <w:rsid w:val="00665BD8"/>
    <w:rsid w:val="006D0D31"/>
    <w:rsid w:val="007B4D4D"/>
    <w:rsid w:val="007B561C"/>
    <w:rsid w:val="008272C3"/>
    <w:rsid w:val="008F794B"/>
    <w:rsid w:val="0095302C"/>
    <w:rsid w:val="0095494E"/>
    <w:rsid w:val="009F0FA4"/>
    <w:rsid w:val="00A64634"/>
    <w:rsid w:val="00AC5A2C"/>
    <w:rsid w:val="00AF0345"/>
    <w:rsid w:val="00BD535F"/>
    <w:rsid w:val="00CA220D"/>
    <w:rsid w:val="00CD157E"/>
    <w:rsid w:val="00D467FE"/>
    <w:rsid w:val="00D608E4"/>
    <w:rsid w:val="00DB21C7"/>
    <w:rsid w:val="00E80C79"/>
    <w:rsid w:val="00F86311"/>
    <w:rsid w:val="00FA1B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63AEB"/>
  <w15:chartTrackingRefBased/>
  <w15:docId w15:val="{A298C3F7-C44C-4D21-BB8D-E06522839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774"/>
  </w:style>
  <w:style w:type="paragraph" w:styleId="Heading1">
    <w:name w:val="heading 1"/>
    <w:basedOn w:val="Normal"/>
    <w:next w:val="Normal"/>
    <w:link w:val="Heading1Char"/>
    <w:uiPriority w:val="9"/>
    <w:qFormat/>
    <w:rsid w:val="0065577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5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774"/>
    <w:rPr>
      <w:rFonts w:ascii="Segoe UI" w:hAnsi="Segoe UI" w:cs="Segoe UI"/>
      <w:sz w:val="18"/>
      <w:szCs w:val="18"/>
    </w:rPr>
  </w:style>
  <w:style w:type="character" w:customStyle="1" w:styleId="Heading1Char">
    <w:name w:val="Heading 1 Char"/>
    <w:basedOn w:val="DefaultParagraphFont"/>
    <w:link w:val="Heading1"/>
    <w:uiPriority w:val="9"/>
    <w:rsid w:val="00655774"/>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655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557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5774"/>
  </w:style>
  <w:style w:type="paragraph" w:styleId="ListParagraph">
    <w:name w:val="List Paragraph"/>
    <w:basedOn w:val="Normal"/>
    <w:uiPriority w:val="34"/>
    <w:qFormat/>
    <w:rsid w:val="00D608E4"/>
    <w:pPr>
      <w:ind w:left="720"/>
      <w:contextualSpacing/>
    </w:pPr>
  </w:style>
  <w:style w:type="paragraph" w:styleId="Caption">
    <w:name w:val="caption"/>
    <w:basedOn w:val="Normal"/>
    <w:next w:val="Normal"/>
    <w:uiPriority w:val="35"/>
    <w:unhideWhenUsed/>
    <w:qFormat/>
    <w:rsid w:val="00D608E4"/>
    <w:pPr>
      <w:spacing w:line="240" w:lineRule="auto"/>
    </w:pPr>
    <w:rPr>
      <w:i/>
      <w:iCs/>
      <w:color w:val="1F497D" w:themeColor="text2"/>
      <w:sz w:val="18"/>
      <w:szCs w:val="18"/>
    </w:rPr>
  </w:style>
  <w:style w:type="character" w:styleId="PlaceholderText">
    <w:name w:val="Placeholder Text"/>
    <w:basedOn w:val="DefaultParagraphFont"/>
    <w:uiPriority w:val="99"/>
    <w:semiHidden/>
    <w:rsid w:val="00D608E4"/>
    <w:rPr>
      <w:color w:val="808080"/>
    </w:rPr>
  </w:style>
  <w:style w:type="character" w:styleId="CommentReference">
    <w:name w:val="annotation reference"/>
    <w:basedOn w:val="DefaultParagraphFont"/>
    <w:uiPriority w:val="99"/>
    <w:semiHidden/>
    <w:unhideWhenUsed/>
    <w:rsid w:val="001E2B91"/>
    <w:rPr>
      <w:sz w:val="16"/>
      <w:szCs w:val="16"/>
    </w:rPr>
  </w:style>
  <w:style w:type="paragraph" w:styleId="CommentText">
    <w:name w:val="annotation text"/>
    <w:basedOn w:val="Normal"/>
    <w:link w:val="CommentTextChar"/>
    <w:uiPriority w:val="99"/>
    <w:semiHidden/>
    <w:unhideWhenUsed/>
    <w:rsid w:val="001E2B91"/>
    <w:pPr>
      <w:spacing w:line="240" w:lineRule="auto"/>
    </w:pPr>
    <w:rPr>
      <w:sz w:val="20"/>
      <w:szCs w:val="20"/>
    </w:rPr>
  </w:style>
  <w:style w:type="character" w:customStyle="1" w:styleId="CommentTextChar">
    <w:name w:val="Comment Text Char"/>
    <w:basedOn w:val="DefaultParagraphFont"/>
    <w:link w:val="CommentText"/>
    <w:uiPriority w:val="99"/>
    <w:semiHidden/>
    <w:rsid w:val="001E2B91"/>
    <w:rPr>
      <w:sz w:val="20"/>
      <w:szCs w:val="20"/>
    </w:rPr>
  </w:style>
  <w:style w:type="paragraph" w:styleId="CommentSubject">
    <w:name w:val="annotation subject"/>
    <w:basedOn w:val="CommentText"/>
    <w:next w:val="CommentText"/>
    <w:link w:val="CommentSubjectChar"/>
    <w:uiPriority w:val="99"/>
    <w:semiHidden/>
    <w:unhideWhenUsed/>
    <w:rsid w:val="001E2B91"/>
    <w:rPr>
      <w:b/>
      <w:bCs/>
    </w:rPr>
  </w:style>
  <w:style w:type="character" w:customStyle="1" w:styleId="CommentSubjectChar">
    <w:name w:val="Comment Subject Char"/>
    <w:basedOn w:val="CommentTextChar"/>
    <w:link w:val="CommentSubject"/>
    <w:uiPriority w:val="99"/>
    <w:semiHidden/>
    <w:rsid w:val="001E2B91"/>
    <w:rPr>
      <w:b/>
      <w:bCs/>
      <w:sz w:val="20"/>
      <w:szCs w:val="20"/>
    </w:rPr>
  </w:style>
  <w:style w:type="character" w:styleId="Hyperlink">
    <w:name w:val="Hyperlink"/>
    <w:basedOn w:val="DefaultParagraphFont"/>
    <w:uiPriority w:val="99"/>
    <w:semiHidden/>
    <w:unhideWhenUsed/>
    <w:rsid w:val="001E2B91"/>
    <w:rPr>
      <w:color w:val="0000FF"/>
      <w:u w:val="single"/>
    </w:rPr>
  </w:style>
  <w:style w:type="character" w:styleId="FollowedHyperlink">
    <w:name w:val="FollowedHyperlink"/>
    <w:basedOn w:val="DefaultParagraphFont"/>
    <w:uiPriority w:val="99"/>
    <w:semiHidden/>
    <w:unhideWhenUsed/>
    <w:rsid w:val="001B2EB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1.wdp"/><Relationship Id="rId17" Type="http://schemas.openxmlformats.org/officeDocument/2006/relationships/chart" Target="charts/chart3.xml"/><Relationship Id="rId2" Type="http://schemas.openxmlformats.org/officeDocument/2006/relationships/numbering" Target="numbering.xml"/><Relationship Id="rId16" Type="http://schemas.microsoft.com/office/2007/relationships/hdphoto" Target="media/hdphoto3.wdp"/><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microsoft.com/office/2007/relationships/hdphoto" Target="media/hdphoto2.wdp"/></Relationships>
</file>

<file path=word/charts/_rels/chart1.xml.rels><?xml version="1.0" encoding="UTF-8" standalone="yes"?>
<Relationships xmlns="http://schemas.openxmlformats.org/package/2006/relationships"><Relationship Id="rId3" Type="http://schemas.openxmlformats.org/officeDocument/2006/relationships/oleObject" Target="file:///\\WURNET.NL\Homes\colij003\My%20Documents\My%20Pictures\PhD\14.%20Papers\2.%20Aggregate%20strength\Submitted_CompositesA\Figures_Composites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WURNET.NL\Homes\colij003\My%20Documents\FTIR_ChNC-FITC_20210511_2.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WURNET.NL\Homes\colij003\My%20Documents\My%20Pictures\PhD\14.%20Papers\2.%20Aggregate%20strength\Submitted_CompositesA\Figures_CompositesA.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solidFill>
                <a:schemeClr val="tx1"/>
              </a:solidFill>
              <a:ln w="9525">
                <a:noFill/>
              </a:ln>
              <a:effectLst/>
            </c:spPr>
          </c:marker>
          <c:trendline>
            <c:spPr>
              <a:ln w="19050" cap="rnd">
                <a:solidFill>
                  <a:schemeClr val="tx1"/>
                </a:solidFill>
                <a:prstDash val="sysDot"/>
              </a:ln>
              <a:effectLst/>
            </c:spPr>
            <c:trendlineType val="linear"/>
            <c:dispRSqr val="1"/>
            <c:dispEq val="0"/>
            <c:trendlineLbl>
              <c:layout>
                <c:manualLayout>
                  <c:x val="-8.4640873015872975E-2"/>
                  <c:y val="4.854682539682539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errBars>
            <c:errDir val="y"/>
            <c:errBarType val="both"/>
            <c:errValType val="cust"/>
            <c:noEndCap val="0"/>
            <c:plus>
              <c:numRef>
                <c:f>SI.1!$F$2:$F$5</c:f>
                <c:numCache>
                  <c:formatCode>General</c:formatCode>
                  <c:ptCount val="4"/>
                  <c:pt idx="0">
                    <c:v>1.4131174395068218E-4</c:v>
                  </c:pt>
                  <c:pt idx="1">
                    <c:v>1.219965630217517E-4</c:v>
                  </c:pt>
                  <c:pt idx="2">
                    <c:v>1.1227427671275485E-3</c:v>
                  </c:pt>
                  <c:pt idx="3">
                    <c:v>2.3342016602691598E-4</c:v>
                  </c:pt>
                </c:numCache>
              </c:numRef>
            </c:plus>
            <c:minus>
              <c:numRef>
                <c:f>SI.1!$F$2:$F$5</c:f>
                <c:numCache>
                  <c:formatCode>General</c:formatCode>
                  <c:ptCount val="4"/>
                  <c:pt idx="0">
                    <c:v>1.4131174395068218E-4</c:v>
                  </c:pt>
                  <c:pt idx="1">
                    <c:v>1.219965630217517E-4</c:v>
                  </c:pt>
                  <c:pt idx="2">
                    <c:v>1.1227427671275485E-3</c:v>
                  </c:pt>
                  <c:pt idx="3">
                    <c:v>2.3342016602691598E-4</c:v>
                  </c:pt>
                </c:numCache>
              </c:numRef>
            </c:minus>
            <c:spPr>
              <a:noFill/>
              <a:ln w="9525" cap="flat" cmpd="sng" algn="ctr">
                <a:solidFill>
                  <a:schemeClr val="tx1">
                    <a:lumMod val="65000"/>
                    <a:lumOff val="35000"/>
                  </a:schemeClr>
                </a:solidFill>
                <a:round/>
              </a:ln>
              <a:effectLst/>
            </c:spPr>
          </c:errBars>
          <c:xVal>
            <c:numRef>
              <c:f>SI.1!$A$2:$A$5</c:f>
              <c:numCache>
                <c:formatCode>General</c:formatCode>
                <c:ptCount val="4"/>
                <c:pt idx="0">
                  <c:v>3</c:v>
                </c:pt>
                <c:pt idx="1">
                  <c:v>5</c:v>
                </c:pt>
                <c:pt idx="2">
                  <c:v>7</c:v>
                </c:pt>
                <c:pt idx="3">
                  <c:v>10</c:v>
                </c:pt>
              </c:numCache>
            </c:numRef>
          </c:xVal>
          <c:yVal>
            <c:numRef>
              <c:f>SI.1!$E$2:$E$5</c:f>
              <c:numCache>
                <c:formatCode>General</c:formatCode>
                <c:ptCount val="4"/>
                <c:pt idx="0">
                  <c:v>5.066294253723418E-3</c:v>
                </c:pt>
                <c:pt idx="1">
                  <c:v>1.1877235734663904E-2</c:v>
                </c:pt>
                <c:pt idx="2">
                  <c:v>1.7887639713018544E-2</c:v>
                </c:pt>
                <c:pt idx="3">
                  <c:v>3.1967929588515645E-2</c:v>
                </c:pt>
              </c:numCache>
            </c:numRef>
          </c:yVal>
          <c:smooth val="0"/>
          <c:extLst xmlns:c16r2="http://schemas.microsoft.com/office/drawing/2015/06/chart">
            <c:ext xmlns:c16="http://schemas.microsoft.com/office/drawing/2014/chart" uri="{C3380CC4-5D6E-409C-BE32-E72D297353CC}">
              <c16:uniqueId val="{00000001-63E6-423B-9EE7-875393EB8ADE}"/>
            </c:ext>
          </c:extLst>
        </c:ser>
        <c:dLbls>
          <c:showLegendKey val="0"/>
          <c:showVal val="0"/>
          <c:showCatName val="0"/>
          <c:showSerName val="0"/>
          <c:showPercent val="0"/>
          <c:showBubbleSize val="0"/>
        </c:dLbls>
        <c:axId val="1869093088"/>
        <c:axId val="1869094176"/>
      </c:scatterChart>
      <c:valAx>
        <c:axId val="1869093088"/>
        <c:scaling>
          <c:orientation val="minMax"/>
          <c:max val="1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Ultrasound power</a:t>
                </a:r>
                <a:r>
                  <a:rPr lang="en-GB" baseline="0"/>
                  <a:t> (-)</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094176"/>
        <c:crosses val="autoZero"/>
        <c:crossBetween val="midCat"/>
      </c:valAx>
      <c:valAx>
        <c:axId val="18690941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i="1"/>
                  <a:t> Ultrasound E</a:t>
                </a:r>
                <a:r>
                  <a:rPr lang="en-GB" sz="800" i="1"/>
                  <a:t>input </a:t>
                </a:r>
                <a:r>
                  <a:rPr lang="en-GB" sz="1000" i="0"/>
                  <a:t>(kJ</a:t>
                </a:r>
                <a:r>
                  <a:rPr lang="en-GB" sz="1000" i="0" baseline="0"/>
                  <a:t> s</a:t>
                </a:r>
                <a:r>
                  <a:rPr lang="en-GB" sz="1000" i="0" baseline="30000"/>
                  <a:t>-1</a:t>
                </a:r>
                <a:r>
                  <a:rPr lang="en-GB" sz="1000" i="0" baseline="0"/>
                  <a:t>)</a:t>
                </a:r>
                <a:endParaRPr lang="en-GB" sz="800" i="1"/>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09308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0"/>
        <c:ser>
          <c:idx val="0"/>
          <c:order val="0"/>
          <c:tx>
            <c:v>FITC</c:v>
          </c:tx>
          <c:spPr>
            <a:ln w="19050" cap="rnd">
              <a:solidFill>
                <a:schemeClr val="bg1">
                  <a:lumMod val="75000"/>
                </a:schemeClr>
              </a:solidFill>
              <a:prstDash val="solid"/>
              <a:round/>
            </a:ln>
            <a:effectLst/>
          </c:spPr>
          <c:marker>
            <c:symbol val="none"/>
          </c:marker>
          <c:xVal>
            <c:numRef>
              <c:f>'[FTIR_ChNC-FITC_20210511_2.xlsx]FITC'!$A$2:$A$1751</c:f>
              <c:numCache>
                <c:formatCode>General</c:formatCode>
                <c:ptCount val="1750"/>
                <c:pt idx="0">
                  <c:v>3996.3771499999998</c:v>
                </c:pt>
                <c:pt idx="1">
                  <c:v>3994.3203400000002</c:v>
                </c:pt>
                <c:pt idx="2">
                  <c:v>3992.2635300000002</c:v>
                </c:pt>
                <c:pt idx="3">
                  <c:v>3990.2067299999999</c:v>
                </c:pt>
                <c:pt idx="4">
                  <c:v>3988.1499199999998</c:v>
                </c:pt>
                <c:pt idx="5">
                  <c:v>3986.0931099999998</c:v>
                </c:pt>
                <c:pt idx="6">
                  <c:v>3984.0363000000002</c:v>
                </c:pt>
                <c:pt idx="7">
                  <c:v>3981.9794999999999</c:v>
                </c:pt>
                <c:pt idx="8">
                  <c:v>3979.9226899999999</c:v>
                </c:pt>
                <c:pt idx="9">
                  <c:v>3977.8658799999998</c:v>
                </c:pt>
                <c:pt idx="10">
                  <c:v>3975.8090699999998</c:v>
                </c:pt>
                <c:pt idx="11">
                  <c:v>3973.75227</c:v>
                </c:pt>
                <c:pt idx="12">
                  <c:v>3971.6954599999999</c:v>
                </c:pt>
                <c:pt idx="13">
                  <c:v>3969.6386499999999</c:v>
                </c:pt>
                <c:pt idx="14">
                  <c:v>3967.5818399999998</c:v>
                </c:pt>
                <c:pt idx="15">
                  <c:v>3965.52504</c:v>
                </c:pt>
                <c:pt idx="16">
                  <c:v>3963.4682299999999</c:v>
                </c:pt>
                <c:pt idx="17">
                  <c:v>3961.4114199999999</c:v>
                </c:pt>
                <c:pt idx="18">
                  <c:v>3959.3546099999999</c:v>
                </c:pt>
                <c:pt idx="19">
                  <c:v>3957.29781</c:v>
                </c:pt>
                <c:pt idx="20">
                  <c:v>3955.241</c:v>
                </c:pt>
                <c:pt idx="21">
                  <c:v>3953.1841899999999</c:v>
                </c:pt>
                <c:pt idx="22">
                  <c:v>3951.1273799999999</c:v>
                </c:pt>
                <c:pt idx="23">
                  <c:v>3949.0705800000001</c:v>
                </c:pt>
                <c:pt idx="24">
                  <c:v>3947.01377</c:v>
                </c:pt>
                <c:pt idx="25">
                  <c:v>3944.95696</c:v>
                </c:pt>
                <c:pt idx="26">
                  <c:v>3942.9001499999999</c:v>
                </c:pt>
                <c:pt idx="27">
                  <c:v>3940.8433500000001</c:v>
                </c:pt>
                <c:pt idx="28">
                  <c:v>3938.7865400000001</c:v>
                </c:pt>
                <c:pt idx="29">
                  <c:v>3936.72973</c:v>
                </c:pt>
                <c:pt idx="30">
                  <c:v>3934.67292</c:v>
                </c:pt>
                <c:pt idx="31">
                  <c:v>3932.6161099999999</c:v>
                </c:pt>
                <c:pt idx="32">
                  <c:v>3930.5593100000001</c:v>
                </c:pt>
                <c:pt idx="33">
                  <c:v>3928.5025000000001</c:v>
                </c:pt>
                <c:pt idx="34">
                  <c:v>3926.44569</c:v>
                </c:pt>
                <c:pt idx="35">
                  <c:v>3924.38888</c:v>
                </c:pt>
                <c:pt idx="36">
                  <c:v>3922.3320800000001</c:v>
                </c:pt>
                <c:pt idx="37">
                  <c:v>3920.2752700000001</c:v>
                </c:pt>
                <c:pt idx="38">
                  <c:v>3918.2184600000001</c:v>
                </c:pt>
                <c:pt idx="39">
                  <c:v>3916.16165</c:v>
                </c:pt>
                <c:pt idx="40">
                  <c:v>3914.1048500000002</c:v>
                </c:pt>
                <c:pt idx="41">
                  <c:v>3912.0480400000001</c:v>
                </c:pt>
                <c:pt idx="42">
                  <c:v>3909.9912300000001</c:v>
                </c:pt>
                <c:pt idx="43">
                  <c:v>3907.93442</c:v>
                </c:pt>
                <c:pt idx="44">
                  <c:v>3905.8776200000002</c:v>
                </c:pt>
                <c:pt idx="45">
                  <c:v>3903.8208100000002</c:v>
                </c:pt>
                <c:pt idx="46">
                  <c:v>3901.7640000000001</c:v>
                </c:pt>
                <c:pt idx="47">
                  <c:v>3899.7071900000001</c:v>
                </c:pt>
                <c:pt idx="48">
                  <c:v>3897.6503899999998</c:v>
                </c:pt>
                <c:pt idx="49">
                  <c:v>3895.5935800000002</c:v>
                </c:pt>
                <c:pt idx="50">
                  <c:v>3893.5367700000002</c:v>
                </c:pt>
                <c:pt idx="51">
                  <c:v>3891.4799600000001</c:v>
                </c:pt>
                <c:pt idx="52">
                  <c:v>3889.4231599999998</c:v>
                </c:pt>
                <c:pt idx="53">
                  <c:v>3887.3663499999998</c:v>
                </c:pt>
                <c:pt idx="54">
                  <c:v>3885.3095400000002</c:v>
                </c:pt>
                <c:pt idx="55">
                  <c:v>3883.2527300000002</c:v>
                </c:pt>
                <c:pt idx="56">
                  <c:v>3881.1959200000001</c:v>
                </c:pt>
                <c:pt idx="57">
                  <c:v>3879.1391199999998</c:v>
                </c:pt>
                <c:pt idx="58">
                  <c:v>3877.0823099999998</c:v>
                </c:pt>
                <c:pt idx="59">
                  <c:v>3875.0255000000002</c:v>
                </c:pt>
                <c:pt idx="60">
                  <c:v>3872.9686900000002</c:v>
                </c:pt>
                <c:pt idx="61">
                  <c:v>3870.9118899999999</c:v>
                </c:pt>
                <c:pt idx="62">
                  <c:v>3868.8550799999998</c:v>
                </c:pt>
                <c:pt idx="63">
                  <c:v>3866.7982699999998</c:v>
                </c:pt>
                <c:pt idx="64">
                  <c:v>3864.7414600000002</c:v>
                </c:pt>
                <c:pt idx="65">
                  <c:v>3862.6846599999999</c:v>
                </c:pt>
                <c:pt idx="66">
                  <c:v>3860.6278499999999</c:v>
                </c:pt>
                <c:pt idx="67">
                  <c:v>3858.5710399999998</c:v>
                </c:pt>
                <c:pt idx="68">
                  <c:v>3856.5142300000002</c:v>
                </c:pt>
                <c:pt idx="69">
                  <c:v>3854.4574299999999</c:v>
                </c:pt>
                <c:pt idx="70">
                  <c:v>3852.4006199999999</c:v>
                </c:pt>
                <c:pt idx="71">
                  <c:v>3850.3438099999998</c:v>
                </c:pt>
                <c:pt idx="72">
                  <c:v>3848.2869999999998</c:v>
                </c:pt>
                <c:pt idx="73">
                  <c:v>3846.2302</c:v>
                </c:pt>
                <c:pt idx="74">
                  <c:v>3844.1733899999999</c:v>
                </c:pt>
                <c:pt idx="75">
                  <c:v>3842.1165799999999</c:v>
                </c:pt>
                <c:pt idx="76">
                  <c:v>3840.0597699999998</c:v>
                </c:pt>
                <c:pt idx="77">
                  <c:v>3838.00297</c:v>
                </c:pt>
                <c:pt idx="78">
                  <c:v>3835.94616</c:v>
                </c:pt>
                <c:pt idx="79">
                  <c:v>3833.8893499999999</c:v>
                </c:pt>
                <c:pt idx="80">
                  <c:v>3831.8325399999999</c:v>
                </c:pt>
                <c:pt idx="81">
                  <c:v>3829.77574</c:v>
                </c:pt>
                <c:pt idx="82">
                  <c:v>3827.71893</c:v>
                </c:pt>
                <c:pt idx="83">
                  <c:v>3825.66212</c:v>
                </c:pt>
                <c:pt idx="84">
                  <c:v>3823.6053099999999</c:v>
                </c:pt>
                <c:pt idx="85">
                  <c:v>3821.5484999999999</c:v>
                </c:pt>
                <c:pt idx="86">
                  <c:v>3819.4917</c:v>
                </c:pt>
                <c:pt idx="87">
                  <c:v>3817.43489</c:v>
                </c:pt>
                <c:pt idx="88">
                  <c:v>3815.37808</c:v>
                </c:pt>
                <c:pt idx="89">
                  <c:v>3813.3212699999999</c:v>
                </c:pt>
                <c:pt idx="90">
                  <c:v>3811.2644700000001</c:v>
                </c:pt>
                <c:pt idx="91">
                  <c:v>3809.20766</c:v>
                </c:pt>
                <c:pt idx="92">
                  <c:v>3807.15085</c:v>
                </c:pt>
                <c:pt idx="93">
                  <c:v>3805.0940399999999</c:v>
                </c:pt>
                <c:pt idx="94">
                  <c:v>3803.0372400000001</c:v>
                </c:pt>
                <c:pt idx="95">
                  <c:v>3800.9804300000001</c:v>
                </c:pt>
                <c:pt idx="96">
                  <c:v>3798.92362</c:v>
                </c:pt>
                <c:pt idx="97">
                  <c:v>3796.86681</c:v>
                </c:pt>
                <c:pt idx="98">
                  <c:v>3794.8100100000001</c:v>
                </c:pt>
                <c:pt idx="99">
                  <c:v>3792.7532000000001</c:v>
                </c:pt>
                <c:pt idx="100">
                  <c:v>3790.6963900000001</c:v>
                </c:pt>
                <c:pt idx="101">
                  <c:v>3788.63958</c:v>
                </c:pt>
                <c:pt idx="102">
                  <c:v>3786.5827800000002</c:v>
                </c:pt>
                <c:pt idx="103">
                  <c:v>3784.5259700000001</c:v>
                </c:pt>
                <c:pt idx="104">
                  <c:v>3782.4691600000001</c:v>
                </c:pt>
                <c:pt idx="105">
                  <c:v>3780.4123500000001</c:v>
                </c:pt>
                <c:pt idx="106">
                  <c:v>3778.3555500000002</c:v>
                </c:pt>
                <c:pt idx="107">
                  <c:v>3776.2987400000002</c:v>
                </c:pt>
                <c:pt idx="108">
                  <c:v>3774.2419300000001</c:v>
                </c:pt>
                <c:pt idx="109">
                  <c:v>3772.1851200000001</c:v>
                </c:pt>
                <c:pt idx="110">
                  <c:v>3770.1283100000001</c:v>
                </c:pt>
                <c:pt idx="111">
                  <c:v>3768.0715100000002</c:v>
                </c:pt>
                <c:pt idx="112">
                  <c:v>3766.0147000000002</c:v>
                </c:pt>
                <c:pt idx="113">
                  <c:v>3763.9578900000001</c:v>
                </c:pt>
                <c:pt idx="114">
                  <c:v>3761.9010800000001</c:v>
                </c:pt>
                <c:pt idx="115">
                  <c:v>3759.8442799999998</c:v>
                </c:pt>
                <c:pt idx="116">
                  <c:v>3757.7874700000002</c:v>
                </c:pt>
                <c:pt idx="117">
                  <c:v>3755.7306600000002</c:v>
                </c:pt>
                <c:pt idx="118">
                  <c:v>3753.6738500000001</c:v>
                </c:pt>
                <c:pt idx="119">
                  <c:v>3751.6170499999998</c:v>
                </c:pt>
                <c:pt idx="120">
                  <c:v>3749.5602399999998</c:v>
                </c:pt>
                <c:pt idx="121">
                  <c:v>3747.5034300000002</c:v>
                </c:pt>
                <c:pt idx="122">
                  <c:v>3745.4466200000002</c:v>
                </c:pt>
                <c:pt idx="123">
                  <c:v>3743.3898199999999</c:v>
                </c:pt>
                <c:pt idx="124">
                  <c:v>3741.3330099999998</c:v>
                </c:pt>
                <c:pt idx="125">
                  <c:v>3739.2761999999998</c:v>
                </c:pt>
                <c:pt idx="126">
                  <c:v>3737.2193900000002</c:v>
                </c:pt>
                <c:pt idx="127">
                  <c:v>3735.1625899999999</c:v>
                </c:pt>
                <c:pt idx="128">
                  <c:v>3733.1057799999999</c:v>
                </c:pt>
                <c:pt idx="129">
                  <c:v>3731.0489699999998</c:v>
                </c:pt>
                <c:pt idx="130">
                  <c:v>3728.9921599999998</c:v>
                </c:pt>
                <c:pt idx="131">
                  <c:v>3726.9353599999999</c:v>
                </c:pt>
                <c:pt idx="132">
                  <c:v>3724.8785499999999</c:v>
                </c:pt>
                <c:pt idx="133">
                  <c:v>3722.8217399999999</c:v>
                </c:pt>
                <c:pt idx="134">
                  <c:v>3720.7649299999998</c:v>
                </c:pt>
                <c:pt idx="135">
                  <c:v>3718.70813</c:v>
                </c:pt>
                <c:pt idx="136">
                  <c:v>3716.6513199999999</c:v>
                </c:pt>
                <c:pt idx="137">
                  <c:v>3714.5945099999999</c:v>
                </c:pt>
                <c:pt idx="138">
                  <c:v>3712.5376999999999</c:v>
                </c:pt>
                <c:pt idx="139">
                  <c:v>3710.4808899999998</c:v>
                </c:pt>
                <c:pt idx="140">
                  <c:v>3708.42409</c:v>
                </c:pt>
                <c:pt idx="141">
                  <c:v>3706.3672799999999</c:v>
                </c:pt>
                <c:pt idx="142">
                  <c:v>3704.3104699999999</c:v>
                </c:pt>
                <c:pt idx="143">
                  <c:v>3702.2536599999999</c:v>
                </c:pt>
                <c:pt idx="144">
                  <c:v>3700.19686</c:v>
                </c:pt>
                <c:pt idx="145">
                  <c:v>3698.14005</c:v>
                </c:pt>
                <c:pt idx="146">
                  <c:v>3696.0832399999999</c:v>
                </c:pt>
                <c:pt idx="147">
                  <c:v>3694.0264299999999</c:v>
                </c:pt>
                <c:pt idx="148">
                  <c:v>3691.9696300000001</c:v>
                </c:pt>
                <c:pt idx="149">
                  <c:v>3689.91282</c:v>
                </c:pt>
                <c:pt idx="150">
                  <c:v>3687.85601</c:v>
                </c:pt>
                <c:pt idx="151">
                  <c:v>3685.7991999999999</c:v>
                </c:pt>
                <c:pt idx="152">
                  <c:v>3683.7424000000001</c:v>
                </c:pt>
                <c:pt idx="153">
                  <c:v>3681.68559</c:v>
                </c:pt>
                <c:pt idx="154">
                  <c:v>3679.62878</c:v>
                </c:pt>
                <c:pt idx="155">
                  <c:v>3677.57197</c:v>
                </c:pt>
                <c:pt idx="156">
                  <c:v>3675.5151700000001</c:v>
                </c:pt>
                <c:pt idx="157">
                  <c:v>3673.4583600000001</c:v>
                </c:pt>
                <c:pt idx="158">
                  <c:v>3671.40155</c:v>
                </c:pt>
                <c:pt idx="159">
                  <c:v>3669.34474</c:v>
                </c:pt>
                <c:pt idx="160">
                  <c:v>3667.2879400000002</c:v>
                </c:pt>
                <c:pt idx="161">
                  <c:v>3665.2311300000001</c:v>
                </c:pt>
                <c:pt idx="162">
                  <c:v>3663.1743200000001</c:v>
                </c:pt>
                <c:pt idx="163">
                  <c:v>3661.11751</c:v>
                </c:pt>
                <c:pt idx="164">
                  <c:v>3659.0607100000002</c:v>
                </c:pt>
                <c:pt idx="165">
                  <c:v>3657.0039000000002</c:v>
                </c:pt>
                <c:pt idx="166">
                  <c:v>3654.9470900000001</c:v>
                </c:pt>
                <c:pt idx="167">
                  <c:v>3652.8902800000001</c:v>
                </c:pt>
                <c:pt idx="168">
                  <c:v>3650.83347</c:v>
                </c:pt>
                <c:pt idx="169">
                  <c:v>3648.7766700000002</c:v>
                </c:pt>
                <c:pt idx="170">
                  <c:v>3646.7198600000002</c:v>
                </c:pt>
                <c:pt idx="171">
                  <c:v>3644.6630500000001</c:v>
                </c:pt>
                <c:pt idx="172">
                  <c:v>3642.6062400000001</c:v>
                </c:pt>
                <c:pt idx="173">
                  <c:v>3640.5494399999998</c:v>
                </c:pt>
                <c:pt idx="174">
                  <c:v>3638.4926300000002</c:v>
                </c:pt>
                <c:pt idx="175">
                  <c:v>3636.4358200000001</c:v>
                </c:pt>
                <c:pt idx="176">
                  <c:v>3634.3790100000001</c:v>
                </c:pt>
                <c:pt idx="177">
                  <c:v>3632.3222099999998</c:v>
                </c:pt>
                <c:pt idx="178">
                  <c:v>3630.2654000000002</c:v>
                </c:pt>
                <c:pt idx="179">
                  <c:v>3628.2085900000002</c:v>
                </c:pt>
                <c:pt idx="180">
                  <c:v>3626.1517800000001</c:v>
                </c:pt>
                <c:pt idx="181">
                  <c:v>3624.0949799999999</c:v>
                </c:pt>
                <c:pt idx="182">
                  <c:v>3622.0381699999998</c:v>
                </c:pt>
                <c:pt idx="183">
                  <c:v>3619.9813600000002</c:v>
                </c:pt>
                <c:pt idx="184">
                  <c:v>3617.9245500000002</c:v>
                </c:pt>
                <c:pt idx="185">
                  <c:v>3615.8677499999999</c:v>
                </c:pt>
                <c:pt idx="186">
                  <c:v>3613.8109399999998</c:v>
                </c:pt>
                <c:pt idx="187">
                  <c:v>3611.7541299999998</c:v>
                </c:pt>
                <c:pt idx="188">
                  <c:v>3609.6973200000002</c:v>
                </c:pt>
                <c:pt idx="189">
                  <c:v>3607.6405199999999</c:v>
                </c:pt>
                <c:pt idx="190">
                  <c:v>3605.5837099999999</c:v>
                </c:pt>
                <c:pt idx="191">
                  <c:v>3603.5268999999998</c:v>
                </c:pt>
                <c:pt idx="192">
                  <c:v>3601.4700899999998</c:v>
                </c:pt>
                <c:pt idx="193">
                  <c:v>3599.4132800000002</c:v>
                </c:pt>
                <c:pt idx="194">
                  <c:v>3597.3564799999999</c:v>
                </c:pt>
                <c:pt idx="195">
                  <c:v>3595.2996699999999</c:v>
                </c:pt>
                <c:pt idx="196">
                  <c:v>3593.2428599999998</c:v>
                </c:pt>
                <c:pt idx="197">
                  <c:v>3591.1860499999998</c:v>
                </c:pt>
                <c:pt idx="198">
                  <c:v>3589.12925</c:v>
                </c:pt>
                <c:pt idx="199">
                  <c:v>3587.0724399999999</c:v>
                </c:pt>
                <c:pt idx="200">
                  <c:v>3585.0156299999999</c:v>
                </c:pt>
                <c:pt idx="201">
                  <c:v>3582.9588199999998</c:v>
                </c:pt>
                <c:pt idx="202">
                  <c:v>3580.90202</c:v>
                </c:pt>
                <c:pt idx="203">
                  <c:v>3578.84521</c:v>
                </c:pt>
                <c:pt idx="204">
                  <c:v>3576.7883999999999</c:v>
                </c:pt>
                <c:pt idx="205">
                  <c:v>3574.7315899999999</c:v>
                </c:pt>
                <c:pt idx="206">
                  <c:v>3572.67479</c:v>
                </c:pt>
                <c:pt idx="207">
                  <c:v>3570.61798</c:v>
                </c:pt>
                <c:pt idx="208">
                  <c:v>3568.5611699999999</c:v>
                </c:pt>
                <c:pt idx="209">
                  <c:v>3566.5043599999999</c:v>
                </c:pt>
                <c:pt idx="210">
                  <c:v>3564.4475600000001</c:v>
                </c:pt>
                <c:pt idx="211">
                  <c:v>3562.39075</c:v>
                </c:pt>
                <c:pt idx="212">
                  <c:v>3560.33394</c:v>
                </c:pt>
                <c:pt idx="213">
                  <c:v>3558.2771299999999</c:v>
                </c:pt>
                <c:pt idx="214">
                  <c:v>3556.2203300000001</c:v>
                </c:pt>
                <c:pt idx="215">
                  <c:v>3554.1635200000001</c:v>
                </c:pt>
                <c:pt idx="216">
                  <c:v>3552.10671</c:v>
                </c:pt>
                <c:pt idx="217">
                  <c:v>3550.0499</c:v>
                </c:pt>
                <c:pt idx="218">
                  <c:v>3547.9931000000001</c:v>
                </c:pt>
                <c:pt idx="219">
                  <c:v>3545.9362900000001</c:v>
                </c:pt>
                <c:pt idx="220">
                  <c:v>3543.8794800000001</c:v>
                </c:pt>
                <c:pt idx="221">
                  <c:v>3541.82267</c:v>
                </c:pt>
                <c:pt idx="222">
                  <c:v>3539.76586</c:v>
                </c:pt>
                <c:pt idx="223">
                  <c:v>3537.7090600000001</c:v>
                </c:pt>
                <c:pt idx="224">
                  <c:v>3535.6522500000001</c:v>
                </c:pt>
                <c:pt idx="225">
                  <c:v>3533.5954400000001</c:v>
                </c:pt>
                <c:pt idx="226">
                  <c:v>3531.53863</c:v>
                </c:pt>
                <c:pt idx="227">
                  <c:v>3529.4818300000002</c:v>
                </c:pt>
                <c:pt idx="228">
                  <c:v>3527.4250200000001</c:v>
                </c:pt>
                <c:pt idx="229">
                  <c:v>3525.3682100000001</c:v>
                </c:pt>
                <c:pt idx="230">
                  <c:v>3523.3114</c:v>
                </c:pt>
                <c:pt idx="231">
                  <c:v>3521.2546000000002</c:v>
                </c:pt>
                <c:pt idx="232">
                  <c:v>3519.1977900000002</c:v>
                </c:pt>
                <c:pt idx="233">
                  <c:v>3517.1409800000001</c:v>
                </c:pt>
                <c:pt idx="234">
                  <c:v>3515.0841700000001</c:v>
                </c:pt>
                <c:pt idx="235">
                  <c:v>3513.0273699999998</c:v>
                </c:pt>
                <c:pt idx="236">
                  <c:v>3510.9705600000002</c:v>
                </c:pt>
                <c:pt idx="237">
                  <c:v>3508.9137500000002</c:v>
                </c:pt>
                <c:pt idx="238">
                  <c:v>3506.8569400000001</c:v>
                </c:pt>
                <c:pt idx="239">
                  <c:v>3504.8001399999998</c:v>
                </c:pt>
                <c:pt idx="240">
                  <c:v>3502.7433299999998</c:v>
                </c:pt>
                <c:pt idx="241">
                  <c:v>3500.6865200000002</c:v>
                </c:pt>
                <c:pt idx="242">
                  <c:v>3498.6297100000002</c:v>
                </c:pt>
                <c:pt idx="243">
                  <c:v>3496.5729099999999</c:v>
                </c:pt>
                <c:pt idx="244">
                  <c:v>3494.5160999999998</c:v>
                </c:pt>
                <c:pt idx="245">
                  <c:v>3492.4592899999998</c:v>
                </c:pt>
                <c:pt idx="246">
                  <c:v>3490.4024800000002</c:v>
                </c:pt>
                <c:pt idx="247">
                  <c:v>3488.3456700000002</c:v>
                </c:pt>
                <c:pt idx="248">
                  <c:v>3486.2888699999999</c:v>
                </c:pt>
                <c:pt idx="249">
                  <c:v>3484.2320599999998</c:v>
                </c:pt>
                <c:pt idx="250">
                  <c:v>3482.1752499999998</c:v>
                </c:pt>
                <c:pt idx="251">
                  <c:v>3480.1184400000002</c:v>
                </c:pt>
                <c:pt idx="252">
                  <c:v>3478.0616399999999</c:v>
                </c:pt>
                <c:pt idx="253">
                  <c:v>3476.0048299999999</c:v>
                </c:pt>
                <c:pt idx="254">
                  <c:v>3473.9480199999998</c:v>
                </c:pt>
                <c:pt idx="255">
                  <c:v>3471.8912099999998</c:v>
                </c:pt>
                <c:pt idx="256">
                  <c:v>3469.8344099999999</c:v>
                </c:pt>
                <c:pt idx="257">
                  <c:v>3467.7775999999999</c:v>
                </c:pt>
                <c:pt idx="258">
                  <c:v>3465.7207899999999</c:v>
                </c:pt>
                <c:pt idx="259">
                  <c:v>3463.6639799999998</c:v>
                </c:pt>
                <c:pt idx="260">
                  <c:v>3461.60718</c:v>
                </c:pt>
                <c:pt idx="261">
                  <c:v>3459.5503699999999</c:v>
                </c:pt>
                <c:pt idx="262">
                  <c:v>3457.4935599999999</c:v>
                </c:pt>
                <c:pt idx="263">
                  <c:v>3455.4367499999998</c:v>
                </c:pt>
                <c:pt idx="264">
                  <c:v>3453.37995</c:v>
                </c:pt>
                <c:pt idx="265">
                  <c:v>3451.32314</c:v>
                </c:pt>
                <c:pt idx="266">
                  <c:v>3449.2663299999999</c:v>
                </c:pt>
                <c:pt idx="267">
                  <c:v>3447.2095199999999</c:v>
                </c:pt>
                <c:pt idx="268">
                  <c:v>3445.15272</c:v>
                </c:pt>
                <c:pt idx="269">
                  <c:v>3443.09591</c:v>
                </c:pt>
                <c:pt idx="270">
                  <c:v>3441.0391</c:v>
                </c:pt>
                <c:pt idx="271">
                  <c:v>3438.9822899999999</c:v>
                </c:pt>
                <c:pt idx="272">
                  <c:v>3436.9254900000001</c:v>
                </c:pt>
                <c:pt idx="273">
                  <c:v>3434.86868</c:v>
                </c:pt>
                <c:pt idx="274">
                  <c:v>3432.81187</c:v>
                </c:pt>
                <c:pt idx="275">
                  <c:v>3430.75506</c:v>
                </c:pt>
                <c:pt idx="276">
                  <c:v>3428.6982499999999</c:v>
                </c:pt>
                <c:pt idx="277">
                  <c:v>3426.6414500000001</c:v>
                </c:pt>
                <c:pt idx="278">
                  <c:v>3424.58464</c:v>
                </c:pt>
                <c:pt idx="279">
                  <c:v>3422.52783</c:v>
                </c:pt>
                <c:pt idx="280">
                  <c:v>3420.47102</c:v>
                </c:pt>
                <c:pt idx="281">
                  <c:v>3418.4142200000001</c:v>
                </c:pt>
                <c:pt idx="282">
                  <c:v>3416.3574100000001</c:v>
                </c:pt>
                <c:pt idx="283">
                  <c:v>3414.3006</c:v>
                </c:pt>
                <c:pt idx="284">
                  <c:v>3412.24379</c:v>
                </c:pt>
                <c:pt idx="285">
                  <c:v>3410.1869900000002</c:v>
                </c:pt>
                <c:pt idx="286">
                  <c:v>3408.1301800000001</c:v>
                </c:pt>
                <c:pt idx="287">
                  <c:v>3406.0733700000001</c:v>
                </c:pt>
                <c:pt idx="288">
                  <c:v>3404.01656</c:v>
                </c:pt>
                <c:pt idx="289">
                  <c:v>3401.9597600000002</c:v>
                </c:pt>
                <c:pt idx="290">
                  <c:v>3399.9029500000001</c:v>
                </c:pt>
                <c:pt idx="291">
                  <c:v>3397.8461400000001</c:v>
                </c:pt>
                <c:pt idx="292">
                  <c:v>3395.7893300000001</c:v>
                </c:pt>
                <c:pt idx="293">
                  <c:v>3393.7325300000002</c:v>
                </c:pt>
                <c:pt idx="294">
                  <c:v>3391.6757200000002</c:v>
                </c:pt>
                <c:pt idx="295">
                  <c:v>3389.6189100000001</c:v>
                </c:pt>
                <c:pt idx="296">
                  <c:v>3387.5621000000001</c:v>
                </c:pt>
                <c:pt idx="297">
                  <c:v>3385.5052999999998</c:v>
                </c:pt>
                <c:pt idx="298">
                  <c:v>3383.4484900000002</c:v>
                </c:pt>
                <c:pt idx="299">
                  <c:v>3381.3916800000002</c:v>
                </c:pt>
                <c:pt idx="300">
                  <c:v>3379.3348700000001</c:v>
                </c:pt>
                <c:pt idx="301">
                  <c:v>3377.2780600000001</c:v>
                </c:pt>
                <c:pt idx="302">
                  <c:v>3375.2212599999998</c:v>
                </c:pt>
                <c:pt idx="303">
                  <c:v>3373.1644500000002</c:v>
                </c:pt>
                <c:pt idx="304">
                  <c:v>3371.1076400000002</c:v>
                </c:pt>
                <c:pt idx="305">
                  <c:v>3369.0508300000001</c:v>
                </c:pt>
                <c:pt idx="306">
                  <c:v>3366.9940299999998</c:v>
                </c:pt>
                <c:pt idx="307">
                  <c:v>3364.9372199999998</c:v>
                </c:pt>
                <c:pt idx="308">
                  <c:v>3362.8804100000002</c:v>
                </c:pt>
                <c:pt idx="309">
                  <c:v>3360.8236000000002</c:v>
                </c:pt>
                <c:pt idx="310">
                  <c:v>3358.7667999999999</c:v>
                </c:pt>
                <c:pt idx="311">
                  <c:v>3356.7099899999998</c:v>
                </c:pt>
                <c:pt idx="312">
                  <c:v>3354.6531799999998</c:v>
                </c:pt>
                <c:pt idx="313">
                  <c:v>3352.5963700000002</c:v>
                </c:pt>
                <c:pt idx="314">
                  <c:v>3350.5395699999999</c:v>
                </c:pt>
                <c:pt idx="315">
                  <c:v>3348.4827599999999</c:v>
                </c:pt>
                <c:pt idx="316">
                  <c:v>3346.4259499999998</c:v>
                </c:pt>
                <c:pt idx="317">
                  <c:v>3344.3691399999998</c:v>
                </c:pt>
                <c:pt idx="318">
                  <c:v>3342.3123399999999</c:v>
                </c:pt>
                <c:pt idx="319">
                  <c:v>3340.2555299999999</c:v>
                </c:pt>
                <c:pt idx="320">
                  <c:v>3338.1987199999999</c:v>
                </c:pt>
                <c:pt idx="321">
                  <c:v>3336.1419099999998</c:v>
                </c:pt>
                <c:pt idx="322">
                  <c:v>3334.08511</c:v>
                </c:pt>
                <c:pt idx="323">
                  <c:v>3332.0282999999999</c:v>
                </c:pt>
                <c:pt idx="324">
                  <c:v>3329.9714899999999</c:v>
                </c:pt>
                <c:pt idx="325">
                  <c:v>3327.9146799999999</c:v>
                </c:pt>
                <c:pt idx="326">
                  <c:v>3325.85788</c:v>
                </c:pt>
                <c:pt idx="327">
                  <c:v>3323.80107</c:v>
                </c:pt>
                <c:pt idx="328">
                  <c:v>3321.7442599999999</c:v>
                </c:pt>
                <c:pt idx="329">
                  <c:v>3319.6874499999999</c:v>
                </c:pt>
                <c:pt idx="330">
                  <c:v>3317.6306399999999</c:v>
                </c:pt>
                <c:pt idx="331">
                  <c:v>3315.57384</c:v>
                </c:pt>
                <c:pt idx="332">
                  <c:v>3313.51703</c:v>
                </c:pt>
                <c:pt idx="333">
                  <c:v>3311.4602199999999</c:v>
                </c:pt>
                <c:pt idx="334">
                  <c:v>3309.4034099999999</c:v>
                </c:pt>
                <c:pt idx="335">
                  <c:v>3307.3466100000001</c:v>
                </c:pt>
                <c:pt idx="336">
                  <c:v>3305.2898</c:v>
                </c:pt>
                <c:pt idx="337">
                  <c:v>3303.23299</c:v>
                </c:pt>
                <c:pt idx="338">
                  <c:v>3301.1761799999999</c:v>
                </c:pt>
                <c:pt idx="339">
                  <c:v>3299.1193800000001</c:v>
                </c:pt>
                <c:pt idx="340">
                  <c:v>3297.0625700000001</c:v>
                </c:pt>
                <c:pt idx="341">
                  <c:v>3295.00576</c:v>
                </c:pt>
                <c:pt idx="342">
                  <c:v>3292.94895</c:v>
                </c:pt>
                <c:pt idx="343">
                  <c:v>3290.8921500000001</c:v>
                </c:pt>
                <c:pt idx="344">
                  <c:v>3288.8353400000001</c:v>
                </c:pt>
                <c:pt idx="345">
                  <c:v>3286.77853</c:v>
                </c:pt>
                <c:pt idx="346">
                  <c:v>3284.72172</c:v>
                </c:pt>
                <c:pt idx="347">
                  <c:v>3282.6649200000002</c:v>
                </c:pt>
                <c:pt idx="348">
                  <c:v>3280.6081100000001</c:v>
                </c:pt>
                <c:pt idx="349">
                  <c:v>3278.5513000000001</c:v>
                </c:pt>
                <c:pt idx="350">
                  <c:v>3276.49449</c:v>
                </c:pt>
                <c:pt idx="351">
                  <c:v>3274.4376900000002</c:v>
                </c:pt>
                <c:pt idx="352">
                  <c:v>3272.3808800000002</c:v>
                </c:pt>
                <c:pt idx="353">
                  <c:v>3270.3240700000001</c:v>
                </c:pt>
                <c:pt idx="354">
                  <c:v>3268.2672600000001</c:v>
                </c:pt>
                <c:pt idx="355">
                  <c:v>3266.2104599999998</c:v>
                </c:pt>
                <c:pt idx="356">
                  <c:v>3264.1536500000002</c:v>
                </c:pt>
                <c:pt idx="357">
                  <c:v>3262.0968400000002</c:v>
                </c:pt>
                <c:pt idx="358">
                  <c:v>3260.0400300000001</c:v>
                </c:pt>
                <c:pt idx="359">
                  <c:v>3257.9832200000001</c:v>
                </c:pt>
                <c:pt idx="360">
                  <c:v>3255.9264199999998</c:v>
                </c:pt>
                <c:pt idx="361">
                  <c:v>3253.8696100000002</c:v>
                </c:pt>
                <c:pt idx="362">
                  <c:v>3251.8128000000002</c:v>
                </c:pt>
                <c:pt idx="363">
                  <c:v>3249.7559900000001</c:v>
                </c:pt>
                <c:pt idx="364">
                  <c:v>3247.6991899999998</c:v>
                </c:pt>
                <c:pt idx="365">
                  <c:v>3245.6423799999998</c:v>
                </c:pt>
                <c:pt idx="366">
                  <c:v>3243.5855700000002</c:v>
                </c:pt>
                <c:pt idx="367">
                  <c:v>3241.5287600000001</c:v>
                </c:pt>
                <c:pt idx="368">
                  <c:v>3239.4719599999999</c:v>
                </c:pt>
                <c:pt idx="369">
                  <c:v>3237.4151499999998</c:v>
                </c:pt>
                <c:pt idx="370">
                  <c:v>3235.3583400000002</c:v>
                </c:pt>
                <c:pt idx="371">
                  <c:v>3233.3015300000002</c:v>
                </c:pt>
                <c:pt idx="372">
                  <c:v>3231.2447299999999</c:v>
                </c:pt>
                <c:pt idx="373">
                  <c:v>3229.1879199999998</c:v>
                </c:pt>
                <c:pt idx="374">
                  <c:v>3227.1311099999998</c:v>
                </c:pt>
                <c:pt idx="375">
                  <c:v>3225.0743000000002</c:v>
                </c:pt>
                <c:pt idx="376">
                  <c:v>3223.0174999999999</c:v>
                </c:pt>
                <c:pt idx="377">
                  <c:v>3220.9606899999999</c:v>
                </c:pt>
                <c:pt idx="378">
                  <c:v>3218.9038799999998</c:v>
                </c:pt>
                <c:pt idx="379">
                  <c:v>3216.8470699999998</c:v>
                </c:pt>
                <c:pt idx="380">
                  <c:v>3214.79027</c:v>
                </c:pt>
                <c:pt idx="381">
                  <c:v>3212.7334599999999</c:v>
                </c:pt>
                <c:pt idx="382">
                  <c:v>3210.6766499999999</c:v>
                </c:pt>
                <c:pt idx="383">
                  <c:v>3208.6198399999998</c:v>
                </c:pt>
                <c:pt idx="384">
                  <c:v>3206.5630299999998</c:v>
                </c:pt>
                <c:pt idx="385">
                  <c:v>3204.50623</c:v>
                </c:pt>
                <c:pt idx="386">
                  <c:v>3202.4494199999999</c:v>
                </c:pt>
                <c:pt idx="387">
                  <c:v>3200.3926099999999</c:v>
                </c:pt>
                <c:pt idx="388">
                  <c:v>3198.3357999999998</c:v>
                </c:pt>
                <c:pt idx="389">
                  <c:v>3196.279</c:v>
                </c:pt>
                <c:pt idx="390">
                  <c:v>3194.22219</c:v>
                </c:pt>
                <c:pt idx="391">
                  <c:v>3192.1653799999999</c:v>
                </c:pt>
                <c:pt idx="392">
                  <c:v>3190.1085699999999</c:v>
                </c:pt>
                <c:pt idx="393">
                  <c:v>3188.05177</c:v>
                </c:pt>
                <c:pt idx="394">
                  <c:v>3185.99496</c:v>
                </c:pt>
                <c:pt idx="395">
                  <c:v>3183.93815</c:v>
                </c:pt>
                <c:pt idx="396">
                  <c:v>3181.8813399999999</c:v>
                </c:pt>
                <c:pt idx="397">
                  <c:v>3179.8245400000001</c:v>
                </c:pt>
                <c:pt idx="398">
                  <c:v>3177.76773</c:v>
                </c:pt>
                <c:pt idx="399">
                  <c:v>3175.71092</c:v>
                </c:pt>
                <c:pt idx="400">
                  <c:v>3173.6541099999999</c:v>
                </c:pt>
                <c:pt idx="401">
                  <c:v>3171.5973100000001</c:v>
                </c:pt>
                <c:pt idx="402">
                  <c:v>3169.5405000000001</c:v>
                </c:pt>
                <c:pt idx="403">
                  <c:v>3167.48369</c:v>
                </c:pt>
                <c:pt idx="404">
                  <c:v>3165.42688</c:v>
                </c:pt>
                <c:pt idx="405">
                  <c:v>3163.3700800000001</c:v>
                </c:pt>
                <c:pt idx="406">
                  <c:v>3161.3132700000001</c:v>
                </c:pt>
                <c:pt idx="407">
                  <c:v>3159.2564600000001</c:v>
                </c:pt>
                <c:pt idx="408">
                  <c:v>3157.19965</c:v>
                </c:pt>
                <c:pt idx="409">
                  <c:v>3155.1428500000002</c:v>
                </c:pt>
                <c:pt idx="410">
                  <c:v>3153.0860400000001</c:v>
                </c:pt>
                <c:pt idx="411">
                  <c:v>3151.0292300000001</c:v>
                </c:pt>
                <c:pt idx="412">
                  <c:v>3148.9724200000001</c:v>
                </c:pt>
                <c:pt idx="413">
                  <c:v>3146.91561</c:v>
                </c:pt>
                <c:pt idx="414">
                  <c:v>3144.8588100000002</c:v>
                </c:pt>
                <c:pt idx="415">
                  <c:v>3142.8020000000001</c:v>
                </c:pt>
                <c:pt idx="416">
                  <c:v>3140.7451900000001</c:v>
                </c:pt>
                <c:pt idx="417">
                  <c:v>3138.6883800000001</c:v>
                </c:pt>
                <c:pt idx="418">
                  <c:v>3136.6315800000002</c:v>
                </c:pt>
                <c:pt idx="419">
                  <c:v>3134.5747700000002</c:v>
                </c:pt>
                <c:pt idx="420">
                  <c:v>3132.5179600000001</c:v>
                </c:pt>
                <c:pt idx="421">
                  <c:v>3130.4611500000001</c:v>
                </c:pt>
                <c:pt idx="422">
                  <c:v>3128.4043499999998</c:v>
                </c:pt>
                <c:pt idx="423">
                  <c:v>3126.3475400000002</c:v>
                </c:pt>
                <c:pt idx="424">
                  <c:v>3124.2907300000002</c:v>
                </c:pt>
                <c:pt idx="425">
                  <c:v>3122.2339200000001</c:v>
                </c:pt>
                <c:pt idx="426">
                  <c:v>3120.1771199999998</c:v>
                </c:pt>
                <c:pt idx="427">
                  <c:v>3118.1203099999998</c:v>
                </c:pt>
                <c:pt idx="428">
                  <c:v>3116.0635000000002</c:v>
                </c:pt>
                <c:pt idx="429">
                  <c:v>3114.0066900000002</c:v>
                </c:pt>
                <c:pt idx="430">
                  <c:v>3111.9498899999999</c:v>
                </c:pt>
                <c:pt idx="431">
                  <c:v>3109.8930799999998</c:v>
                </c:pt>
                <c:pt idx="432">
                  <c:v>3107.8362699999998</c:v>
                </c:pt>
                <c:pt idx="433">
                  <c:v>3105.7794600000002</c:v>
                </c:pt>
                <c:pt idx="434">
                  <c:v>3103.7226599999999</c:v>
                </c:pt>
                <c:pt idx="435">
                  <c:v>3101.6658499999999</c:v>
                </c:pt>
                <c:pt idx="436">
                  <c:v>3099.6090399999998</c:v>
                </c:pt>
                <c:pt idx="437">
                  <c:v>3097.5522299999998</c:v>
                </c:pt>
                <c:pt idx="438">
                  <c:v>3095.4954200000002</c:v>
                </c:pt>
                <c:pt idx="439">
                  <c:v>3093.4386199999999</c:v>
                </c:pt>
                <c:pt idx="440">
                  <c:v>3091.3818099999999</c:v>
                </c:pt>
                <c:pt idx="441">
                  <c:v>3089.3249999999998</c:v>
                </c:pt>
                <c:pt idx="442">
                  <c:v>3087.2681899999998</c:v>
                </c:pt>
                <c:pt idx="443">
                  <c:v>3085.2113899999999</c:v>
                </c:pt>
                <c:pt idx="444">
                  <c:v>3083.1545799999999</c:v>
                </c:pt>
                <c:pt idx="445">
                  <c:v>3081.0977699999999</c:v>
                </c:pt>
                <c:pt idx="446">
                  <c:v>3079.0409599999998</c:v>
                </c:pt>
                <c:pt idx="447">
                  <c:v>3076.98416</c:v>
                </c:pt>
                <c:pt idx="448">
                  <c:v>3074.9273499999999</c:v>
                </c:pt>
                <c:pt idx="449">
                  <c:v>3072.8705399999999</c:v>
                </c:pt>
                <c:pt idx="450">
                  <c:v>3070.8137299999999</c:v>
                </c:pt>
                <c:pt idx="451">
                  <c:v>3068.75693</c:v>
                </c:pt>
                <c:pt idx="452">
                  <c:v>3066.70012</c:v>
                </c:pt>
                <c:pt idx="453">
                  <c:v>3064.6433099999999</c:v>
                </c:pt>
                <c:pt idx="454">
                  <c:v>3062.5864999999999</c:v>
                </c:pt>
                <c:pt idx="455">
                  <c:v>3060.5297</c:v>
                </c:pt>
                <c:pt idx="456">
                  <c:v>3058.47289</c:v>
                </c:pt>
                <c:pt idx="457">
                  <c:v>3056.41608</c:v>
                </c:pt>
                <c:pt idx="458">
                  <c:v>3054.3592699999999</c:v>
                </c:pt>
                <c:pt idx="459">
                  <c:v>3052.3024700000001</c:v>
                </c:pt>
                <c:pt idx="460">
                  <c:v>3050.24566</c:v>
                </c:pt>
                <c:pt idx="461">
                  <c:v>3048.18885</c:v>
                </c:pt>
                <c:pt idx="462">
                  <c:v>3046.13204</c:v>
                </c:pt>
                <c:pt idx="463">
                  <c:v>3044.0752400000001</c:v>
                </c:pt>
                <c:pt idx="464">
                  <c:v>3042.0184300000001</c:v>
                </c:pt>
                <c:pt idx="465">
                  <c:v>3039.96162</c:v>
                </c:pt>
                <c:pt idx="466">
                  <c:v>3037.90481</c:v>
                </c:pt>
                <c:pt idx="467">
                  <c:v>3035.848</c:v>
                </c:pt>
                <c:pt idx="468">
                  <c:v>3033.7912000000001</c:v>
                </c:pt>
                <c:pt idx="469">
                  <c:v>3031.7343900000001</c:v>
                </c:pt>
                <c:pt idx="470">
                  <c:v>3029.67758</c:v>
                </c:pt>
                <c:pt idx="471">
                  <c:v>3027.62077</c:v>
                </c:pt>
                <c:pt idx="472">
                  <c:v>3025.5639700000002</c:v>
                </c:pt>
                <c:pt idx="473">
                  <c:v>3023.5071600000001</c:v>
                </c:pt>
                <c:pt idx="474">
                  <c:v>3021.4503500000001</c:v>
                </c:pt>
                <c:pt idx="475">
                  <c:v>3019.39354</c:v>
                </c:pt>
                <c:pt idx="476">
                  <c:v>3017.3367400000002</c:v>
                </c:pt>
                <c:pt idx="477">
                  <c:v>3015.2799300000001</c:v>
                </c:pt>
                <c:pt idx="478">
                  <c:v>3013.2231200000001</c:v>
                </c:pt>
                <c:pt idx="479">
                  <c:v>3011.1663100000001</c:v>
                </c:pt>
                <c:pt idx="480">
                  <c:v>3009.1095099999998</c:v>
                </c:pt>
                <c:pt idx="481">
                  <c:v>3007.0527000000002</c:v>
                </c:pt>
                <c:pt idx="482">
                  <c:v>3004.9958900000001</c:v>
                </c:pt>
                <c:pt idx="483">
                  <c:v>3002.9390800000001</c:v>
                </c:pt>
                <c:pt idx="484">
                  <c:v>3000.8822799999998</c:v>
                </c:pt>
                <c:pt idx="485">
                  <c:v>2998.8254700000002</c:v>
                </c:pt>
                <c:pt idx="486">
                  <c:v>2996.7686600000002</c:v>
                </c:pt>
                <c:pt idx="487">
                  <c:v>2994.7118500000001</c:v>
                </c:pt>
                <c:pt idx="488">
                  <c:v>2992.6550499999998</c:v>
                </c:pt>
                <c:pt idx="489">
                  <c:v>2990.5982399999998</c:v>
                </c:pt>
                <c:pt idx="490">
                  <c:v>2988.5414300000002</c:v>
                </c:pt>
                <c:pt idx="491">
                  <c:v>2986.4846200000002</c:v>
                </c:pt>
                <c:pt idx="492">
                  <c:v>2984.4278199999999</c:v>
                </c:pt>
                <c:pt idx="493">
                  <c:v>2982.3710099999998</c:v>
                </c:pt>
                <c:pt idx="494">
                  <c:v>2980.3141999999998</c:v>
                </c:pt>
                <c:pt idx="495">
                  <c:v>2978.2573900000002</c:v>
                </c:pt>
                <c:pt idx="496">
                  <c:v>2976.2005800000002</c:v>
                </c:pt>
                <c:pt idx="497">
                  <c:v>2974.1437799999999</c:v>
                </c:pt>
                <c:pt idx="498">
                  <c:v>2972.0869699999998</c:v>
                </c:pt>
                <c:pt idx="499">
                  <c:v>2970.0301599999998</c:v>
                </c:pt>
                <c:pt idx="500">
                  <c:v>2967.9733500000002</c:v>
                </c:pt>
                <c:pt idx="501">
                  <c:v>2965.9165499999999</c:v>
                </c:pt>
                <c:pt idx="502">
                  <c:v>2963.8597399999999</c:v>
                </c:pt>
                <c:pt idx="503">
                  <c:v>2961.8029299999998</c:v>
                </c:pt>
                <c:pt idx="504">
                  <c:v>2959.7461199999998</c:v>
                </c:pt>
                <c:pt idx="505">
                  <c:v>2957.68932</c:v>
                </c:pt>
                <c:pt idx="506">
                  <c:v>2955.6325099999999</c:v>
                </c:pt>
                <c:pt idx="507">
                  <c:v>2953.5756999999999</c:v>
                </c:pt>
                <c:pt idx="508">
                  <c:v>2951.5188899999998</c:v>
                </c:pt>
                <c:pt idx="509">
                  <c:v>2949.46209</c:v>
                </c:pt>
                <c:pt idx="510">
                  <c:v>2947.4052799999999</c:v>
                </c:pt>
                <c:pt idx="511">
                  <c:v>2945.3484699999999</c:v>
                </c:pt>
                <c:pt idx="512">
                  <c:v>2943.2916599999999</c:v>
                </c:pt>
                <c:pt idx="513">
                  <c:v>2941.23486</c:v>
                </c:pt>
                <c:pt idx="514">
                  <c:v>2939.17805</c:v>
                </c:pt>
                <c:pt idx="515">
                  <c:v>2937.1212399999999</c:v>
                </c:pt>
                <c:pt idx="516">
                  <c:v>2935.0644299999999</c:v>
                </c:pt>
                <c:pt idx="517">
                  <c:v>2933.0076300000001</c:v>
                </c:pt>
                <c:pt idx="518">
                  <c:v>2930.95082</c:v>
                </c:pt>
                <c:pt idx="519">
                  <c:v>2928.89401</c:v>
                </c:pt>
                <c:pt idx="520">
                  <c:v>2926.8371999999999</c:v>
                </c:pt>
                <c:pt idx="521">
                  <c:v>2924.7803899999999</c:v>
                </c:pt>
                <c:pt idx="522">
                  <c:v>2922.7235900000001</c:v>
                </c:pt>
                <c:pt idx="523">
                  <c:v>2920.66678</c:v>
                </c:pt>
                <c:pt idx="524">
                  <c:v>2918.60997</c:v>
                </c:pt>
                <c:pt idx="525">
                  <c:v>2916.5531599999999</c:v>
                </c:pt>
                <c:pt idx="526">
                  <c:v>2914.4963600000001</c:v>
                </c:pt>
                <c:pt idx="527">
                  <c:v>2912.4395500000001</c:v>
                </c:pt>
                <c:pt idx="528">
                  <c:v>2910.38274</c:v>
                </c:pt>
                <c:pt idx="529">
                  <c:v>2908.32593</c:v>
                </c:pt>
                <c:pt idx="530">
                  <c:v>2906.2691300000001</c:v>
                </c:pt>
                <c:pt idx="531">
                  <c:v>2904.2123200000001</c:v>
                </c:pt>
                <c:pt idx="532">
                  <c:v>2902.15551</c:v>
                </c:pt>
                <c:pt idx="533">
                  <c:v>2900.0987</c:v>
                </c:pt>
                <c:pt idx="534">
                  <c:v>2898.0419000000002</c:v>
                </c:pt>
                <c:pt idx="535">
                  <c:v>2895.9850900000001</c:v>
                </c:pt>
                <c:pt idx="536">
                  <c:v>2893.9282800000001</c:v>
                </c:pt>
                <c:pt idx="537">
                  <c:v>2891.87147</c:v>
                </c:pt>
                <c:pt idx="538">
                  <c:v>2889.8146700000002</c:v>
                </c:pt>
                <c:pt idx="539">
                  <c:v>2887.7578600000002</c:v>
                </c:pt>
                <c:pt idx="540">
                  <c:v>2885.7010500000001</c:v>
                </c:pt>
                <c:pt idx="541">
                  <c:v>2883.6442400000001</c:v>
                </c:pt>
                <c:pt idx="542">
                  <c:v>2881.5874399999998</c:v>
                </c:pt>
                <c:pt idx="543">
                  <c:v>2879.5306300000002</c:v>
                </c:pt>
                <c:pt idx="544">
                  <c:v>2877.4738200000002</c:v>
                </c:pt>
                <c:pt idx="545">
                  <c:v>2875.4170100000001</c:v>
                </c:pt>
                <c:pt idx="546">
                  <c:v>2873.3602099999998</c:v>
                </c:pt>
                <c:pt idx="547">
                  <c:v>2871.3033999999998</c:v>
                </c:pt>
                <c:pt idx="548">
                  <c:v>2869.2465900000002</c:v>
                </c:pt>
                <c:pt idx="549">
                  <c:v>2867.1897800000002</c:v>
                </c:pt>
                <c:pt idx="550">
                  <c:v>2865.1329700000001</c:v>
                </c:pt>
                <c:pt idx="551">
                  <c:v>2863.0761699999998</c:v>
                </c:pt>
                <c:pt idx="552">
                  <c:v>2861.0193599999998</c:v>
                </c:pt>
                <c:pt idx="553">
                  <c:v>2858.9625500000002</c:v>
                </c:pt>
                <c:pt idx="554">
                  <c:v>2856.9057400000002</c:v>
                </c:pt>
                <c:pt idx="555">
                  <c:v>2854.8489399999999</c:v>
                </c:pt>
                <c:pt idx="556">
                  <c:v>2852.7921299999998</c:v>
                </c:pt>
                <c:pt idx="557">
                  <c:v>2850.7353199999998</c:v>
                </c:pt>
                <c:pt idx="558">
                  <c:v>2848.6785100000002</c:v>
                </c:pt>
                <c:pt idx="559">
                  <c:v>2846.6217099999999</c:v>
                </c:pt>
                <c:pt idx="560">
                  <c:v>2844.5648999999999</c:v>
                </c:pt>
                <c:pt idx="561">
                  <c:v>2842.5080899999998</c:v>
                </c:pt>
                <c:pt idx="562">
                  <c:v>2840.4512800000002</c:v>
                </c:pt>
                <c:pt idx="563">
                  <c:v>2838.3944799999999</c:v>
                </c:pt>
                <c:pt idx="564">
                  <c:v>2836.3376699999999</c:v>
                </c:pt>
                <c:pt idx="565">
                  <c:v>2834.2808599999998</c:v>
                </c:pt>
                <c:pt idx="566">
                  <c:v>2832.2240499999998</c:v>
                </c:pt>
                <c:pt idx="567">
                  <c:v>2830.16725</c:v>
                </c:pt>
                <c:pt idx="568">
                  <c:v>2828.1104399999999</c:v>
                </c:pt>
                <c:pt idx="569">
                  <c:v>2826.0536299999999</c:v>
                </c:pt>
                <c:pt idx="570">
                  <c:v>2823.9968199999998</c:v>
                </c:pt>
                <c:pt idx="571">
                  <c:v>2821.94002</c:v>
                </c:pt>
                <c:pt idx="572">
                  <c:v>2819.88321</c:v>
                </c:pt>
                <c:pt idx="573">
                  <c:v>2817.8263999999999</c:v>
                </c:pt>
                <c:pt idx="574">
                  <c:v>2815.7695899999999</c:v>
                </c:pt>
                <c:pt idx="575">
                  <c:v>2813.7127799999998</c:v>
                </c:pt>
                <c:pt idx="576">
                  <c:v>2811.65598</c:v>
                </c:pt>
                <c:pt idx="577">
                  <c:v>2809.59917</c:v>
                </c:pt>
                <c:pt idx="578">
                  <c:v>2807.5423599999999</c:v>
                </c:pt>
                <c:pt idx="579">
                  <c:v>2805.4855499999999</c:v>
                </c:pt>
                <c:pt idx="580">
                  <c:v>2803.42875</c:v>
                </c:pt>
                <c:pt idx="581">
                  <c:v>2801.37194</c:v>
                </c:pt>
                <c:pt idx="582">
                  <c:v>2799.31513</c:v>
                </c:pt>
                <c:pt idx="583">
                  <c:v>2797.2583199999999</c:v>
                </c:pt>
                <c:pt idx="584">
                  <c:v>2795.2015200000001</c:v>
                </c:pt>
                <c:pt idx="585">
                  <c:v>2793.14471</c:v>
                </c:pt>
                <c:pt idx="586">
                  <c:v>2791.0879</c:v>
                </c:pt>
                <c:pt idx="587">
                  <c:v>2789.0310899999999</c:v>
                </c:pt>
                <c:pt idx="588">
                  <c:v>2786.9742900000001</c:v>
                </c:pt>
                <c:pt idx="589">
                  <c:v>2784.9174800000001</c:v>
                </c:pt>
                <c:pt idx="590">
                  <c:v>2782.86067</c:v>
                </c:pt>
                <c:pt idx="591">
                  <c:v>2780.80386</c:v>
                </c:pt>
                <c:pt idx="592">
                  <c:v>2778.7470600000001</c:v>
                </c:pt>
                <c:pt idx="593">
                  <c:v>2776.6902500000001</c:v>
                </c:pt>
                <c:pt idx="594">
                  <c:v>2774.6334400000001</c:v>
                </c:pt>
                <c:pt idx="595">
                  <c:v>2772.57663</c:v>
                </c:pt>
                <c:pt idx="596">
                  <c:v>2770.5198300000002</c:v>
                </c:pt>
                <c:pt idx="597">
                  <c:v>2768.4630200000001</c:v>
                </c:pt>
                <c:pt idx="598">
                  <c:v>2766.4062100000001</c:v>
                </c:pt>
                <c:pt idx="599">
                  <c:v>2764.3494000000001</c:v>
                </c:pt>
                <c:pt idx="600">
                  <c:v>2762.2926000000002</c:v>
                </c:pt>
                <c:pt idx="601">
                  <c:v>2760.2357900000002</c:v>
                </c:pt>
                <c:pt idx="602">
                  <c:v>2758.1789800000001</c:v>
                </c:pt>
                <c:pt idx="603">
                  <c:v>2756.1221700000001</c:v>
                </c:pt>
                <c:pt idx="604">
                  <c:v>2754.0653600000001</c:v>
                </c:pt>
                <c:pt idx="605">
                  <c:v>2752.0085600000002</c:v>
                </c:pt>
                <c:pt idx="606">
                  <c:v>2749.9517500000002</c:v>
                </c:pt>
                <c:pt idx="607">
                  <c:v>2747.8949400000001</c:v>
                </c:pt>
                <c:pt idx="608">
                  <c:v>2745.8381300000001</c:v>
                </c:pt>
                <c:pt idx="609">
                  <c:v>2743.7813299999998</c:v>
                </c:pt>
                <c:pt idx="610">
                  <c:v>2741.7245200000002</c:v>
                </c:pt>
                <c:pt idx="611">
                  <c:v>2739.6677100000002</c:v>
                </c:pt>
                <c:pt idx="612">
                  <c:v>2737.6109000000001</c:v>
                </c:pt>
                <c:pt idx="613">
                  <c:v>2735.5540999999998</c:v>
                </c:pt>
                <c:pt idx="614">
                  <c:v>2733.4972899999998</c:v>
                </c:pt>
                <c:pt idx="615">
                  <c:v>2731.4404800000002</c:v>
                </c:pt>
                <c:pt idx="616">
                  <c:v>2729.3836700000002</c:v>
                </c:pt>
                <c:pt idx="617">
                  <c:v>2727.3268699999999</c:v>
                </c:pt>
                <c:pt idx="618">
                  <c:v>2725.2700599999998</c:v>
                </c:pt>
                <c:pt idx="619">
                  <c:v>2723.2132499999998</c:v>
                </c:pt>
                <c:pt idx="620">
                  <c:v>2721.1564400000002</c:v>
                </c:pt>
                <c:pt idx="621">
                  <c:v>2719.0996399999999</c:v>
                </c:pt>
                <c:pt idx="622">
                  <c:v>2717.0428299999999</c:v>
                </c:pt>
                <c:pt idx="623">
                  <c:v>2714.9860199999998</c:v>
                </c:pt>
                <c:pt idx="624">
                  <c:v>2712.9292099999998</c:v>
                </c:pt>
                <c:pt idx="625">
                  <c:v>2710.8724099999999</c:v>
                </c:pt>
                <c:pt idx="626">
                  <c:v>2708.8155999999999</c:v>
                </c:pt>
                <c:pt idx="627">
                  <c:v>2706.7587899999999</c:v>
                </c:pt>
                <c:pt idx="628">
                  <c:v>2704.7019799999998</c:v>
                </c:pt>
                <c:pt idx="629">
                  <c:v>2702.64518</c:v>
                </c:pt>
                <c:pt idx="630">
                  <c:v>2700.5883699999999</c:v>
                </c:pt>
                <c:pt idx="631">
                  <c:v>2698.5315599999999</c:v>
                </c:pt>
                <c:pt idx="632">
                  <c:v>2696.4747499999999</c:v>
                </c:pt>
                <c:pt idx="633">
                  <c:v>2694.4179399999998</c:v>
                </c:pt>
                <c:pt idx="634">
                  <c:v>2692.36114</c:v>
                </c:pt>
                <c:pt idx="635">
                  <c:v>2690.3043299999999</c:v>
                </c:pt>
                <c:pt idx="636">
                  <c:v>2688.2475199999999</c:v>
                </c:pt>
                <c:pt idx="637">
                  <c:v>2686.1907099999999</c:v>
                </c:pt>
                <c:pt idx="638">
                  <c:v>2684.13391</c:v>
                </c:pt>
                <c:pt idx="639">
                  <c:v>2682.0771</c:v>
                </c:pt>
                <c:pt idx="640">
                  <c:v>2680.0202899999999</c:v>
                </c:pt>
                <c:pt idx="641">
                  <c:v>2677.9634799999999</c:v>
                </c:pt>
                <c:pt idx="642">
                  <c:v>2675.9066800000001</c:v>
                </c:pt>
                <c:pt idx="643">
                  <c:v>2673.84987</c:v>
                </c:pt>
                <c:pt idx="644">
                  <c:v>2671.79306</c:v>
                </c:pt>
                <c:pt idx="645">
                  <c:v>2669.7362499999999</c:v>
                </c:pt>
                <c:pt idx="646">
                  <c:v>2667.6794500000001</c:v>
                </c:pt>
                <c:pt idx="647">
                  <c:v>2665.62264</c:v>
                </c:pt>
                <c:pt idx="648">
                  <c:v>2663.56583</c:v>
                </c:pt>
                <c:pt idx="649">
                  <c:v>2661.50902</c:v>
                </c:pt>
                <c:pt idx="650">
                  <c:v>2659.4522200000001</c:v>
                </c:pt>
                <c:pt idx="651">
                  <c:v>2657.3954100000001</c:v>
                </c:pt>
                <c:pt idx="652">
                  <c:v>2655.3386</c:v>
                </c:pt>
                <c:pt idx="653">
                  <c:v>2653.28179</c:v>
                </c:pt>
                <c:pt idx="654">
                  <c:v>2651.2249900000002</c:v>
                </c:pt>
                <c:pt idx="655">
                  <c:v>2649.1681800000001</c:v>
                </c:pt>
                <c:pt idx="656">
                  <c:v>2647.1113700000001</c:v>
                </c:pt>
                <c:pt idx="657">
                  <c:v>2645.05456</c:v>
                </c:pt>
                <c:pt idx="658">
                  <c:v>2642.99775</c:v>
                </c:pt>
                <c:pt idx="659">
                  <c:v>2640.9409500000002</c:v>
                </c:pt>
                <c:pt idx="660">
                  <c:v>2638.8841400000001</c:v>
                </c:pt>
                <c:pt idx="661">
                  <c:v>2636.8273300000001</c:v>
                </c:pt>
                <c:pt idx="662">
                  <c:v>2634.77052</c:v>
                </c:pt>
                <c:pt idx="663">
                  <c:v>2632.7137200000002</c:v>
                </c:pt>
                <c:pt idx="664">
                  <c:v>2630.6569100000002</c:v>
                </c:pt>
                <c:pt idx="665">
                  <c:v>2628.6001000000001</c:v>
                </c:pt>
                <c:pt idx="666">
                  <c:v>2626.5432900000001</c:v>
                </c:pt>
                <c:pt idx="667">
                  <c:v>2624.4864899999998</c:v>
                </c:pt>
                <c:pt idx="668">
                  <c:v>2622.4296800000002</c:v>
                </c:pt>
                <c:pt idx="669">
                  <c:v>2620.3728700000001</c:v>
                </c:pt>
                <c:pt idx="670">
                  <c:v>2618.3160600000001</c:v>
                </c:pt>
                <c:pt idx="671">
                  <c:v>2616.2592599999998</c:v>
                </c:pt>
                <c:pt idx="672">
                  <c:v>2614.2024500000002</c:v>
                </c:pt>
                <c:pt idx="673">
                  <c:v>2612.1456400000002</c:v>
                </c:pt>
                <c:pt idx="674">
                  <c:v>2610.0888300000001</c:v>
                </c:pt>
                <c:pt idx="675">
                  <c:v>2608.0320299999998</c:v>
                </c:pt>
                <c:pt idx="676">
                  <c:v>2605.9752199999998</c:v>
                </c:pt>
                <c:pt idx="677">
                  <c:v>2603.9184100000002</c:v>
                </c:pt>
                <c:pt idx="678">
                  <c:v>2601.8616000000002</c:v>
                </c:pt>
                <c:pt idx="679">
                  <c:v>2599.8047999999999</c:v>
                </c:pt>
                <c:pt idx="680">
                  <c:v>2597.7479899999998</c:v>
                </c:pt>
                <c:pt idx="681">
                  <c:v>2595.6911799999998</c:v>
                </c:pt>
                <c:pt idx="682">
                  <c:v>2593.6343700000002</c:v>
                </c:pt>
                <c:pt idx="683">
                  <c:v>2591.5775699999999</c:v>
                </c:pt>
                <c:pt idx="684">
                  <c:v>2589.5207599999999</c:v>
                </c:pt>
                <c:pt idx="685">
                  <c:v>2587.4639499999998</c:v>
                </c:pt>
                <c:pt idx="686">
                  <c:v>2585.4071399999998</c:v>
                </c:pt>
                <c:pt idx="687">
                  <c:v>2583.3503300000002</c:v>
                </c:pt>
                <c:pt idx="688">
                  <c:v>2581.2935299999999</c:v>
                </c:pt>
                <c:pt idx="689">
                  <c:v>2579.2367199999999</c:v>
                </c:pt>
                <c:pt idx="690">
                  <c:v>2577.1799099999998</c:v>
                </c:pt>
                <c:pt idx="691">
                  <c:v>2575.1230999999998</c:v>
                </c:pt>
                <c:pt idx="692">
                  <c:v>2573.0663</c:v>
                </c:pt>
                <c:pt idx="693">
                  <c:v>2571.0094899999999</c:v>
                </c:pt>
                <c:pt idx="694">
                  <c:v>2568.9526799999999</c:v>
                </c:pt>
                <c:pt idx="695">
                  <c:v>2566.8958699999998</c:v>
                </c:pt>
                <c:pt idx="696">
                  <c:v>2564.83907</c:v>
                </c:pt>
                <c:pt idx="697">
                  <c:v>2562.78226</c:v>
                </c:pt>
                <c:pt idx="698">
                  <c:v>2560.7254499999999</c:v>
                </c:pt>
                <c:pt idx="699">
                  <c:v>2558.6686399999999</c:v>
                </c:pt>
                <c:pt idx="700">
                  <c:v>2556.61184</c:v>
                </c:pt>
                <c:pt idx="701">
                  <c:v>2554.55503</c:v>
                </c:pt>
                <c:pt idx="702">
                  <c:v>2552.4982199999999</c:v>
                </c:pt>
                <c:pt idx="703">
                  <c:v>2550.4414099999999</c:v>
                </c:pt>
                <c:pt idx="704">
                  <c:v>2548.3846100000001</c:v>
                </c:pt>
                <c:pt idx="705">
                  <c:v>2546.3278</c:v>
                </c:pt>
                <c:pt idx="706">
                  <c:v>2544.27099</c:v>
                </c:pt>
                <c:pt idx="707">
                  <c:v>2542.2141799999999</c:v>
                </c:pt>
                <c:pt idx="708">
                  <c:v>2540.1573800000001</c:v>
                </c:pt>
                <c:pt idx="709">
                  <c:v>2538.1005700000001</c:v>
                </c:pt>
                <c:pt idx="710">
                  <c:v>2536.04376</c:v>
                </c:pt>
                <c:pt idx="711">
                  <c:v>2533.98695</c:v>
                </c:pt>
                <c:pt idx="712">
                  <c:v>2531.9301399999999</c:v>
                </c:pt>
                <c:pt idx="713">
                  <c:v>2529.8733400000001</c:v>
                </c:pt>
                <c:pt idx="714">
                  <c:v>2527.8165300000001</c:v>
                </c:pt>
                <c:pt idx="715">
                  <c:v>2525.75972</c:v>
                </c:pt>
                <c:pt idx="716">
                  <c:v>2523.70291</c:v>
                </c:pt>
                <c:pt idx="717">
                  <c:v>2521.6461100000001</c:v>
                </c:pt>
                <c:pt idx="718">
                  <c:v>2519.5893000000001</c:v>
                </c:pt>
                <c:pt idx="719">
                  <c:v>2517.5324900000001</c:v>
                </c:pt>
                <c:pt idx="720">
                  <c:v>2515.47568</c:v>
                </c:pt>
                <c:pt idx="721">
                  <c:v>2513.4188800000002</c:v>
                </c:pt>
                <c:pt idx="722">
                  <c:v>2511.3620700000001</c:v>
                </c:pt>
                <c:pt idx="723">
                  <c:v>2509.3052600000001</c:v>
                </c:pt>
                <c:pt idx="724">
                  <c:v>2507.24845</c:v>
                </c:pt>
                <c:pt idx="725">
                  <c:v>2505.1916500000002</c:v>
                </c:pt>
                <c:pt idx="726">
                  <c:v>2503.1348400000002</c:v>
                </c:pt>
                <c:pt idx="727">
                  <c:v>2501.0780300000001</c:v>
                </c:pt>
                <c:pt idx="728">
                  <c:v>2499.0212200000001</c:v>
                </c:pt>
                <c:pt idx="729">
                  <c:v>2496.9644199999998</c:v>
                </c:pt>
                <c:pt idx="730">
                  <c:v>2494.9076100000002</c:v>
                </c:pt>
                <c:pt idx="731">
                  <c:v>2492.8508000000002</c:v>
                </c:pt>
                <c:pt idx="732">
                  <c:v>2490.7939900000001</c:v>
                </c:pt>
                <c:pt idx="733">
                  <c:v>2488.7371899999998</c:v>
                </c:pt>
                <c:pt idx="734">
                  <c:v>2486.6803799999998</c:v>
                </c:pt>
                <c:pt idx="735">
                  <c:v>2484.6235700000002</c:v>
                </c:pt>
                <c:pt idx="736">
                  <c:v>2482.5667600000002</c:v>
                </c:pt>
                <c:pt idx="737">
                  <c:v>2480.5099599999999</c:v>
                </c:pt>
                <c:pt idx="738">
                  <c:v>2478.4531499999998</c:v>
                </c:pt>
                <c:pt idx="739">
                  <c:v>2476.3963399999998</c:v>
                </c:pt>
                <c:pt idx="740">
                  <c:v>2474.3395300000002</c:v>
                </c:pt>
                <c:pt idx="741">
                  <c:v>2472.2827200000002</c:v>
                </c:pt>
                <c:pt idx="742">
                  <c:v>2470.2259199999999</c:v>
                </c:pt>
                <c:pt idx="743">
                  <c:v>2468.1691099999998</c:v>
                </c:pt>
                <c:pt idx="744">
                  <c:v>2466.1122999999998</c:v>
                </c:pt>
                <c:pt idx="745">
                  <c:v>2464.0554900000002</c:v>
                </c:pt>
                <c:pt idx="746">
                  <c:v>2461.9986899999999</c:v>
                </c:pt>
                <c:pt idx="747">
                  <c:v>2459.9418799999999</c:v>
                </c:pt>
                <c:pt idx="748">
                  <c:v>2457.8850699999998</c:v>
                </c:pt>
                <c:pt idx="749">
                  <c:v>2455.8282599999998</c:v>
                </c:pt>
                <c:pt idx="750">
                  <c:v>2453.7714599999999</c:v>
                </c:pt>
                <c:pt idx="751">
                  <c:v>2451.7146499999999</c:v>
                </c:pt>
                <c:pt idx="752">
                  <c:v>2449.6578399999999</c:v>
                </c:pt>
                <c:pt idx="753">
                  <c:v>2447.6010299999998</c:v>
                </c:pt>
                <c:pt idx="754">
                  <c:v>2445.54423</c:v>
                </c:pt>
                <c:pt idx="755">
                  <c:v>2443.4874199999999</c:v>
                </c:pt>
                <c:pt idx="756">
                  <c:v>2441.4306099999999</c:v>
                </c:pt>
                <c:pt idx="757">
                  <c:v>2439.3737999999998</c:v>
                </c:pt>
                <c:pt idx="758">
                  <c:v>2437.317</c:v>
                </c:pt>
                <c:pt idx="759">
                  <c:v>2435.26019</c:v>
                </c:pt>
                <c:pt idx="760">
                  <c:v>2433.2033799999999</c:v>
                </c:pt>
                <c:pt idx="761">
                  <c:v>2431.1465699999999</c:v>
                </c:pt>
                <c:pt idx="762">
                  <c:v>2429.08977</c:v>
                </c:pt>
                <c:pt idx="763">
                  <c:v>2427.03296</c:v>
                </c:pt>
                <c:pt idx="764">
                  <c:v>2424.97615</c:v>
                </c:pt>
                <c:pt idx="765">
                  <c:v>2422.9193399999999</c:v>
                </c:pt>
                <c:pt idx="766">
                  <c:v>2420.8625400000001</c:v>
                </c:pt>
                <c:pt idx="767">
                  <c:v>2418.80573</c:v>
                </c:pt>
                <c:pt idx="768">
                  <c:v>2416.74892</c:v>
                </c:pt>
                <c:pt idx="769">
                  <c:v>2414.69211</c:v>
                </c:pt>
                <c:pt idx="770">
                  <c:v>2412.6352999999999</c:v>
                </c:pt>
                <c:pt idx="771">
                  <c:v>2410.5785000000001</c:v>
                </c:pt>
                <c:pt idx="772">
                  <c:v>2408.52169</c:v>
                </c:pt>
                <c:pt idx="773">
                  <c:v>2406.46488</c:v>
                </c:pt>
                <c:pt idx="774">
                  <c:v>2404.40807</c:v>
                </c:pt>
                <c:pt idx="775">
                  <c:v>2402.3512700000001</c:v>
                </c:pt>
                <c:pt idx="776">
                  <c:v>2400.2944600000001</c:v>
                </c:pt>
                <c:pt idx="777">
                  <c:v>2398.23765</c:v>
                </c:pt>
                <c:pt idx="778">
                  <c:v>2396.18084</c:v>
                </c:pt>
                <c:pt idx="779">
                  <c:v>2394.1240400000002</c:v>
                </c:pt>
                <c:pt idx="780">
                  <c:v>2392.0672300000001</c:v>
                </c:pt>
                <c:pt idx="781">
                  <c:v>2390.0104200000001</c:v>
                </c:pt>
                <c:pt idx="782">
                  <c:v>2387.95361</c:v>
                </c:pt>
                <c:pt idx="783">
                  <c:v>2385.8968100000002</c:v>
                </c:pt>
                <c:pt idx="784">
                  <c:v>2383.84</c:v>
                </c:pt>
                <c:pt idx="785">
                  <c:v>2381.7831900000001</c:v>
                </c:pt>
                <c:pt idx="786">
                  <c:v>2379.7263800000001</c:v>
                </c:pt>
                <c:pt idx="787">
                  <c:v>2377.6695800000002</c:v>
                </c:pt>
                <c:pt idx="788">
                  <c:v>2375.6127700000002</c:v>
                </c:pt>
                <c:pt idx="789">
                  <c:v>2373.5559600000001</c:v>
                </c:pt>
                <c:pt idx="790">
                  <c:v>2371.4991500000001</c:v>
                </c:pt>
                <c:pt idx="791">
                  <c:v>2369.4423499999998</c:v>
                </c:pt>
                <c:pt idx="792">
                  <c:v>2367.3855400000002</c:v>
                </c:pt>
                <c:pt idx="793">
                  <c:v>2365.3287300000002</c:v>
                </c:pt>
                <c:pt idx="794">
                  <c:v>2363.2719200000001</c:v>
                </c:pt>
                <c:pt idx="795">
                  <c:v>2361.2151100000001</c:v>
                </c:pt>
                <c:pt idx="796">
                  <c:v>2359.1583099999998</c:v>
                </c:pt>
                <c:pt idx="797">
                  <c:v>2357.1015000000002</c:v>
                </c:pt>
                <c:pt idx="798">
                  <c:v>2355.0446900000002</c:v>
                </c:pt>
                <c:pt idx="799">
                  <c:v>2352.9878800000001</c:v>
                </c:pt>
                <c:pt idx="800">
                  <c:v>2350.9310799999998</c:v>
                </c:pt>
                <c:pt idx="801">
                  <c:v>2348.8742699999998</c:v>
                </c:pt>
                <c:pt idx="802">
                  <c:v>2346.8174600000002</c:v>
                </c:pt>
                <c:pt idx="803">
                  <c:v>2344.7606500000002</c:v>
                </c:pt>
                <c:pt idx="804">
                  <c:v>2342.7038499999999</c:v>
                </c:pt>
                <c:pt idx="805">
                  <c:v>2340.6470399999998</c:v>
                </c:pt>
                <c:pt idx="806">
                  <c:v>2338.5902299999998</c:v>
                </c:pt>
                <c:pt idx="807">
                  <c:v>2336.5334200000002</c:v>
                </c:pt>
                <c:pt idx="808">
                  <c:v>2334.4766199999999</c:v>
                </c:pt>
                <c:pt idx="809">
                  <c:v>2332.4198099999999</c:v>
                </c:pt>
                <c:pt idx="810">
                  <c:v>2330.3629999999998</c:v>
                </c:pt>
                <c:pt idx="811">
                  <c:v>2328.3061899999998</c:v>
                </c:pt>
                <c:pt idx="812">
                  <c:v>2326.2493899999999</c:v>
                </c:pt>
                <c:pt idx="813">
                  <c:v>2324.1925799999999</c:v>
                </c:pt>
                <c:pt idx="814">
                  <c:v>2322.1357699999999</c:v>
                </c:pt>
                <c:pt idx="815">
                  <c:v>2320.0789599999998</c:v>
                </c:pt>
                <c:pt idx="816">
                  <c:v>2318.02216</c:v>
                </c:pt>
                <c:pt idx="817">
                  <c:v>2315.9653499999999</c:v>
                </c:pt>
                <c:pt idx="818">
                  <c:v>2313.9085399999999</c:v>
                </c:pt>
                <c:pt idx="819">
                  <c:v>2311.8517299999999</c:v>
                </c:pt>
                <c:pt idx="820">
                  <c:v>2309.79493</c:v>
                </c:pt>
                <c:pt idx="821">
                  <c:v>2307.73812</c:v>
                </c:pt>
                <c:pt idx="822">
                  <c:v>2305.6813099999999</c:v>
                </c:pt>
                <c:pt idx="823">
                  <c:v>2303.6244999999999</c:v>
                </c:pt>
                <c:pt idx="824">
                  <c:v>2301.5676899999999</c:v>
                </c:pt>
                <c:pt idx="825">
                  <c:v>2299.51089</c:v>
                </c:pt>
                <c:pt idx="826">
                  <c:v>2297.45408</c:v>
                </c:pt>
                <c:pt idx="827">
                  <c:v>2295.3972699999999</c:v>
                </c:pt>
                <c:pt idx="828">
                  <c:v>2293.3404599999999</c:v>
                </c:pt>
                <c:pt idx="829">
                  <c:v>2291.2836600000001</c:v>
                </c:pt>
                <c:pt idx="830">
                  <c:v>2289.22685</c:v>
                </c:pt>
                <c:pt idx="831">
                  <c:v>2287.17004</c:v>
                </c:pt>
                <c:pt idx="832">
                  <c:v>2285.1132299999999</c:v>
                </c:pt>
                <c:pt idx="833">
                  <c:v>2283.0564300000001</c:v>
                </c:pt>
                <c:pt idx="834">
                  <c:v>2280.99962</c:v>
                </c:pt>
                <c:pt idx="835">
                  <c:v>2278.94281</c:v>
                </c:pt>
                <c:pt idx="836">
                  <c:v>2276.886</c:v>
                </c:pt>
                <c:pt idx="837">
                  <c:v>2274.8292000000001</c:v>
                </c:pt>
                <c:pt idx="838">
                  <c:v>2272.7723900000001</c:v>
                </c:pt>
                <c:pt idx="839">
                  <c:v>2270.71558</c:v>
                </c:pt>
                <c:pt idx="840">
                  <c:v>2268.65877</c:v>
                </c:pt>
                <c:pt idx="841">
                  <c:v>2266.6019700000002</c:v>
                </c:pt>
                <c:pt idx="842">
                  <c:v>2264.5451600000001</c:v>
                </c:pt>
                <c:pt idx="843">
                  <c:v>2262.4883500000001</c:v>
                </c:pt>
                <c:pt idx="844">
                  <c:v>2260.43154</c:v>
                </c:pt>
                <c:pt idx="845">
                  <c:v>2258.3747400000002</c:v>
                </c:pt>
                <c:pt idx="846">
                  <c:v>2256.3179300000002</c:v>
                </c:pt>
                <c:pt idx="847">
                  <c:v>2254.2611200000001</c:v>
                </c:pt>
                <c:pt idx="848">
                  <c:v>2252.2043100000001</c:v>
                </c:pt>
                <c:pt idx="849">
                  <c:v>2250.1475</c:v>
                </c:pt>
                <c:pt idx="850">
                  <c:v>2248.0907000000002</c:v>
                </c:pt>
                <c:pt idx="851">
                  <c:v>2246.0338900000002</c:v>
                </c:pt>
                <c:pt idx="852">
                  <c:v>2243.9770800000001</c:v>
                </c:pt>
                <c:pt idx="853">
                  <c:v>2241.9202700000001</c:v>
                </c:pt>
                <c:pt idx="854">
                  <c:v>2239.8634699999998</c:v>
                </c:pt>
                <c:pt idx="855">
                  <c:v>2237.8066600000002</c:v>
                </c:pt>
                <c:pt idx="856">
                  <c:v>2235.7498500000002</c:v>
                </c:pt>
                <c:pt idx="857">
                  <c:v>2233.6930400000001</c:v>
                </c:pt>
                <c:pt idx="858">
                  <c:v>2231.6362399999998</c:v>
                </c:pt>
                <c:pt idx="859">
                  <c:v>2229.5794299999998</c:v>
                </c:pt>
                <c:pt idx="860">
                  <c:v>2227.5226200000002</c:v>
                </c:pt>
                <c:pt idx="861">
                  <c:v>2225.4658100000001</c:v>
                </c:pt>
                <c:pt idx="862">
                  <c:v>2223.4090099999999</c:v>
                </c:pt>
                <c:pt idx="863">
                  <c:v>2221.3521999999998</c:v>
                </c:pt>
                <c:pt idx="864">
                  <c:v>2219.2953900000002</c:v>
                </c:pt>
                <c:pt idx="865">
                  <c:v>2217.2385800000002</c:v>
                </c:pt>
                <c:pt idx="866">
                  <c:v>2215.1817799999999</c:v>
                </c:pt>
                <c:pt idx="867">
                  <c:v>2213.1249699999998</c:v>
                </c:pt>
                <c:pt idx="868">
                  <c:v>2211.0681599999998</c:v>
                </c:pt>
                <c:pt idx="869">
                  <c:v>2209.0113500000002</c:v>
                </c:pt>
                <c:pt idx="870">
                  <c:v>2206.9545499999999</c:v>
                </c:pt>
                <c:pt idx="871">
                  <c:v>2204.8977399999999</c:v>
                </c:pt>
                <c:pt idx="872">
                  <c:v>2202.8409299999998</c:v>
                </c:pt>
                <c:pt idx="873">
                  <c:v>2200.7841199999998</c:v>
                </c:pt>
                <c:pt idx="874">
                  <c:v>2198.72732</c:v>
                </c:pt>
                <c:pt idx="875">
                  <c:v>2196.6705099999999</c:v>
                </c:pt>
                <c:pt idx="876">
                  <c:v>2194.6136999999999</c:v>
                </c:pt>
                <c:pt idx="877">
                  <c:v>2192.5568899999998</c:v>
                </c:pt>
                <c:pt idx="878">
                  <c:v>2190.5000799999998</c:v>
                </c:pt>
                <c:pt idx="879">
                  <c:v>2188.44328</c:v>
                </c:pt>
                <c:pt idx="880">
                  <c:v>2186.3864699999999</c:v>
                </c:pt>
                <c:pt idx="881">
                  <c:v>2184.3296599999999</c:v>
                </c:pt>
                <c:pt idx="882">
                  <c:v>2182.2728499999998</c:v>
                </c:pt>
                <c:pt idx="883">
                  <c:v>2180.21605</c:v>
                </c:pt>
                <c:pt idx="884">
                  <c:v>2178.15924</c:v>
                </c:pt>
                <c:pt idx="885">
                  <c:v>2176.1024299999999</c:v>
                </c:pt>
                <c:pt idx="886">
                  <c:v>2174.0456199999999</c:v>
                </c:pt>
                <c:pt idx="887">
                  <c:v>2171.98882</c:v>
                </c:pt>
                <c:pt idx="888">
                  <c:v>2169.93201</c:v>
                </c:pt>
                <c:pt idx="889">
                  <c:v>2167.8751999999999</c:v>
                </c:pt>
                <c:pt idx="890">
                  <c:v>2165.8183899999999</c:v>
                </c:pt>
                <c:pt idx="891">
                  <c:v>2163.7615900000001</c:v>
                </c:pt>
                <c:pt idx="892">
                  <c:v>2161.70478</c:v>
                </c:pt>
                <c:pt idx="893">
                  <c:v>2159.64797</c:v>
                </c:pt>
                <c:pt idx="894">
                  <c:v>2157.5911599999999</c:v>
                </c:pt>
                <c:pt idx="895">
                  <c:v>2155.5343600000001</c:v>
                </c:pt>
                <c:pt idx="896">
                  <c:v>2153.4775500000001</c:v>
                </c:pt>
                <c:pt idx="897">
                  <c:v>2151.42074</c:v>
                </c:pt>
                <c:pt idx="898">
                  <c:v>2149.36393</c:v>
                </c:pt>
                <c:pt idx="899">
                  <c:v>2147.3071300000001</c:v>
                </c:pt>
                <c:pt idx="900">
                  <c:v>2145.2503200000001</c:v>
                </c:pt>
                <c:pt idx="901">
                  <c:v>2143.1935100000001</c:v>
                </c:pt>
                <c:pt idx="902">
                  <c:v>2141.1367</c:v>
                </c:pt>
                <c:pt idx="903">
                  <c:v>2139.0799000000002</c:v>
                </c:pt>
                <c:pt idx="904">
                  <c:v>2137.0230900000001</c:v>
                </c:pt>
                <c:pt idx="905">
                  <c:v>2134.9662800000001</c:v>
                </c:pt>
                <c:pt idx="906">
                  <c:v>2132.9094700000001</c:v>
                </c:pt>
                <c:pt idx="907">
                  <c:v>2130.85266</c:v>
                </c:pt>
                <c:pt idx="908">
                  <c:v>2128.7958600000002</c:v>
                </c:pt>
                <c:pt idx="909">
                  <c:v>2126.7390500000001</c:v>
                </c:pt>
                <c:pt idx="910">
                  <c:v>2124.6822400000001</c:v>
                </c:pt>
                <c:pt idx="911">
                  <c:v>2122.6254300000001</c:v>
                </c:pt>
                <c:pt idx="912">
                  <c:v>2120.5686300000002</c:v>
                </c:pt>
                <c:pt idx="913">
                  <c:v>2118.5118200000002</c:v>
                </c:pt>
                <c:pt idx="914">
                  <c:v>2116.4550100000001</c:v>
                </c:pt>
                <c:pt idx="915">
                  <c:v>2114.3982000000001</c:v>
                </c:pt>
                <c:pt idx="916">
                  <c:v>2112.3413999999998</c:v>
                </c:pt>
                <c:pt idx="917">
                  <c:v>2110.2845900000002</c:v>
                </c:pt>
                <c:pt idx="918">
                  <c:v>2108.2277800000002</c:v>
                </c:pt>
                <c:pt idx="919">
                  <c:v>2106.1709700000001</c:v>
                </c:pt>
                <c:pt idx="920">
                  <c:v>2104.1141699999998</c:v>
                </c:pt>
                <c:pt idx="921">
                  <c:v>2102.0573599999998</c:v>
                </c:pt>
                <c:pt idx="922">
                  <c:v>2100.0005500000002</c:v>
                </c:pt>
                <c:pt idx="923">
                  <c:v>2097.9437400000002</c:v>
                </c:pt>
                <c:pt idx="924">
                  <c:v>2095.8869399999999</c:v>
                </c:pt>
                <c:pt idx="925">
                  <c:v>2093.8301299999998</c:v>
                </c:pt>
                <c:pt idx="926">
                  <c:v>2091.7733199999998</c:v>
                </c:pt>
                <c:pt idx="927">
                  <c:v>2089.7165100000002</c:v>
                </c:pt>
                <c:pt idx="928">
                  <c:v>2087.6597099999999</c:v>
                </c:pt>
                <c:pt idx="929">
                  <c:v>2085.6028999999999</c:v>
                </c:pt>
                <c:pt idx="930">
                  <c:v>2083.5460899999998</c:v>
                </c:pt>
                <c:pt idx="931">
                  <c:v>2081.4892799999998</c:v>
                </c:pt>
                <c:pt idx="932">
                  <c:v>2079.4324700000002</c:v>
                </c:pt>
                <c:pt idx="933">
                  <c:v>2077.3756699999999</c:v>
                </c:pt>
                <c:pt idx="934">
                  <c:v>2075.3188599999999</c:v>
                </c:pt>
                <c:pt idx="935">
                  <c:v>2073.2620499999998</c:v>
                </c:pt>
                <c:pt idx="936">
                  <c:v>2071.2052399999998</c:v>
                </c:pt>
                <c:pt idx="937">
                  <c:v>2069.1484399999999</c:v>
                </c:pt>
                <c:pt idx="938">
                  <c:v>2067.0916299999999</c:v>
                </c:pt>
                <c:pt idx="939">
                  <c:v>2065.0348199999999</c:v>
                </c:pt>
                <c:pt idx="940">
                  <c:v>2062.9780099999998</c:v>
                </c:pt>
                <c:pt idx="941">
                  <c:v>2060.92121</c:v>
                </c:pt>
                <c:pt idx="942">
                  <c:v>2058.8643999999999</c:v>
                </c:pt>
                <c:pt idx="943">
                  <c:v>2056.8075899999999</c:v>
                </c:pt>
                <c:pt idx="944">
                  <c:v>2054.7507799999998</c:v>
                </c:pt>
                <c:pt idx="945">
                  <c:v>2052.69398</c:v>
                </c:pt>
                <c:pt idx="946">
                  <c:v>2050.63717</c:v>
                </c:pt>
                <c:pt idx="947">
                  <c:v>2048.5803599999999</c:v>
                </c:pt>
                <c:pt idx="948">
                  <c:v>2046.5235499999999</c:v>
                </c:pt>
                <c:pt idx="949">
                  <c:v>2044.46675</c:v>
                </c:pt>
                <c:pt idx="950">
                  <c:v>2042.40994</c:v>
                </c:pt>
                <c:pt idx="951">
                  <c:v>2040.35313</c:v>
                </c:pt>
                <c:pt idx="952">
                  <c:v>2038.2963199999999</c:v>
                </c:pt>
                <c:pt idx="953">
                  <c:v>2036.2395200000001</c:v>
                </c:pt>
                <c:pt idx="954">
                  <c:v>2034.18271</c:v>
                </c:pt>
                <c:pt idx="955">
                  <c:v>2032.1259</c:v>
                </c:pt>
                <c:pt idx="956">
                  <c:v>2030.06909</c:v>
                </c:pt>
                <c:pt idx="957">
                  <c:v>2028.0122899999999</c:v>
                </c:pt>
                <c:pt idx="958">
                  <c:v>2025.9554800000001</c:v>
                </c:pt>
                <c:pt idx="959">
                  <c:v>2023.89867</c:v>
                </c:pt>
                <c:pt idx="960">
                  <c:v>2021.84186</c:v>
                </c:pt>
                <c:pt idx="961">
                  <c:v>2019.78505</c:v>
                </c:pt>
                <c:pt idx="962">
                  <c:v>2017.7282499999999</c:v>
                </c:pt>
                <c:pt idx="963">
                  <c:v>2015.6714400000001</c:v>
                </c:pt>
                <c:pt idx="964">
                  <c:v>2013.61463</c:v>
                </c:pt>
                <c:pt idx="965">
                  <c:v>2011.55782</c:v>
                </c:pt>
                <c:pt idx="966">
                  <c:v>2009.5010199999999</c:v>
                </c:pt>
                <c:pt idx="967">
                  <c:v>2007.4442100000001</c:v>
                </c:pt>
                <c:pt idx="968">
                  <c:v>2005.3874000000001</c:v>
                </c:pt>
                <c:pt idx="969">
                  <c:v>2003.33059</c:v>
                </c:pt>
                <c:pt idx="970">
                  <c:v>2001.27379</c:v>
                </c:pt>
                <c:pt idx="971">
                  <c:v>1999.2169799999999</c:v>
                </c:pt>
                <c:pt idx="972">
                  <c:v>1997.1601700000001</c:v>
                </c:pt>
                <c:pt idx="973">
                  <c:v>1995.1033600000001</c:v>
                </c:pt>
                <c:pt idx="974">
                  <c:v>1993.04656</c:v>
                </c:pt>
                <c:pt idx="975">
                  <c:v>1990.98975</c:v>
                </c:pt>
                <c:pt idx="976">
                  <c:v>1988.9329399999999</c:v>
                </c:pt>
                <c:pt idx="977">
                  <c:v>1986.8761300000001</c:v>
                </c:pt>
                <c:pt idx="978">
                  <c:v>1984.81933</c:v>
                </c:pt>
                <c:pt idx="979">
                  <c:v>1982.76252</c:v>
                </c:pt>
                <c:pt idx="980">
                  <c:v>1980.70571</c:v>
                </c:pt>
                <c:pt idx="981">
                  <c:v>1978.6488999999999</c:v>
                </c:pt>
                <c:pt idx="982">
                  <c:v>1976.5921000000001</c:v>
                </c:pt>
                <c:pt idx="983">
                  <c:v>1974.53529</c:v>
                </c:pt>
                <c:pt idx="984">
                  <c:v>1972.47848</c:v>
                </c:pt>
                <c:pt idx="985">
                  <c:v>1970.4216699999999</c:v>
                </c:pt>
                <c:pt idx="986">
                  <c:v>1968.3648599999999</c:v>
                </c:pt>
                <c:pt idx="987">
                  <c:v>1966.3080600000001</c:v>
                </c:pt>
                <c:pt idx="988">
                  <c:v>1964.25125</c:v>
                </c:pt>
                <c:pt idx="989">
                  <c:v>1962.19444</c:v>
                </c:pt>
                <c:pt idx="990">
                  <c:v>1960.1376299999999</c:v>
                </c:pt>
                <c:pt idx="991">
                  <c:v>1958.0808300000001</c:v>
                </c:pt>
                <c:pt idx="992">
                  <c:v>1956.0240200000001</c:v>
                </c:pt>
                <c:pt idx="993">
                  <c:v>1953.96721</c:v>
                </c:pt>
                <c:pt idx="994">
                  <c:v>1951.9104</c:v>
                </c:pt>
                <c:pt idx="995">
                  <c:v>1949.8535999999999</c:v>
                </c:pt>
                <c:pt idx="996">
                  <c:v>1947.7967900000001</c:v>
                </c:pt>
                <c:pt idx="997">
                  <c:v>1945.7399800000001</c:v>
                </c:pt>
                <c:pt idx="998">
                  <c:v>1943.68317</c:v>
                </c:pt>
                <c:pt idx="999">
                  <c:v>1941.62637</c:v>
                </c:pt>
                <c:pt idx="1000">
                  <c:v>1939.5695599999999</c:v>
                </c:pt>
                <c:pt idx="1001">
                  <c:v>1937.5127500000001</c:v>
                </c:pt>
                <c:pt idx="1002">
                  <c:v>1935.4559400000001</c:v>
                </c:pt>
                <c:pt idx="1003">
                  <c:v>1933.39914</c:v>
                </c:pt>
                <c:pt idx="1004">
                  <c:v>1931.3423299999999</c:v>
                </c:pt>
                <c:pt idx="1005">
                  <c:v>1929.2855199999999</c:v>
                </c:pt>
                <c:pt idx="1006">
                  <c:v>1927.2287100000001</c:v>
                </c:pt>
                <c:pt idx="1007">
                  <c:v>1925.17191</c:v>
                </c:pt>
                <c:pt idx="1008">
                  <c:v>1923.1151</c:v>
                </c:pt>
                <c:pt idx="1009">
                  <c:v>1921.0582899999999</c:v>
                </c:pt>
                <c:pt idx="1010">
                  <c:v>1919.0014799999999</c:v>
                </c:pt>
                <c:pt idx="1011">
                  <c:v>1916.9446800000001</c:v>
                </c:pt>
                <c:pt idx="1012">
                  <c:v>1914.88787</c:v>
                </c:pt>
                <c:pt idx="1013">
                  <c:v>1912.83106</c:v>
                </c:pt>
                <c:pt idx="1014">
                  <c:v>1910.7742499999999</c:v>
                </c:pt>
                <c:pt idx="1015">
                  <c:v>1908.7174399999999</c:v>
                </c:pt>
                <c:pt idx="1016">
                  <c:v>1906.6606400000001</c:v>
                </c:pt>
                <c:pt idx="1017">
                  <c:v>1904.60383</c:v>
                </c:pt>
                <c:pt idx="1018">
                  <c:v>1902.54702</c:v>
                </c:pt>
                <c:pt idx="1019">
                  <c:v>1900.4902099999999</c:v>
                </c:pt>
                <c:pt idx="1020">
                  <c:v>1898.4334100000001</c:v>
                </c:pt>
                <c:pt idx="1021">
                  <c:v>1896.3766000000001</c:v>
                </c:pt>
                <c:pt idx="1022">
                  <c:v>1894.31979</c:v>
                </c:pt>
                <c:pt idx="1023">
                  <c:v>1892.26298</c:v>
                </c:pt>
                <c:pt idx="1024">
                  <c:v>1890.2061799999999</c:v>
                </c:pt>
                <c:pt idx="1025">
                  <c:v>1888.1493700000001</c:v>
                </c:pt>
                <c:pt idx="1026">
                  <c:v>1886.09256</c:v>
                </c:pt>
                <c:pt idx="1027">
                  <c:v>1884.03575</c:v>
                </c:pt>
                <c:pt idx="1028">
                  <c:v>1881.9789499999999</c:v>
                </c:pt>
                <c:pt idx="1029">
                  <c:v>1879.9221399999999</c:v>
                </c:pt>
                <c:pt idx="1030">
                  <c:v>1877.8653300000001</c:v>
                </c:pt>
                <c:pt idx="1031">
                  <c:v>1875.80852</c:v>
                </c:pt>
                <c:pt idx="1032">
                  <c:v>1873.75172</c:v>
                </c:pt>
                <c:pt idx="1033">
                  <c:v>1871.6949099999999</c:v>
                </c:pt>
                <c:pt idx="1034">
                  <c:v>1869.6380999999999</c:v>
                </c:pt>
                <c:pt idx="1035">
                  <c:v>1867.5812900000001</c:v>
                </c:pt>
                <c:pt idx="1036">
                  <c:v>1865.52449</c:v>
                </c:pt>
                <c:pt idx="1037">
                  <c:v>1863.46768</c:v>
                </c:pt>
                <c:pt idx="1038">
                  <c:v>1861.4108699999999</c:v>
                </c:pt>
                <c:pt idx="1039">
                  <c:v>1859.3540599999999</c:v>
                </c:pt>
                <c:pt idx="1040">
                  <c:v>1857.2972500000001</c:v>
                </c:pt>
                <c:pt idx="1041">
                  <c:v>1855.24045</c:v>
                </c:pt>
                <c:pt idx="1042">
                  <c:v>1853.18364</c:v>
                </c:pt>
                <c:pt idx="1043">
                  <c:v>1851.1268299999999</c:v>
                </c:pt>
                <c:pt idx="1044">
                  <c:v>1849.0700200000001</c:v>
                </c:pt>
                <c:pt idx="1045">
                  <c:v>1847.01322</c:v>
                </c:pt>
                <c:pt idx="1046">
                  <c:v>1844.95641</c:v>
                </c:pt>
                <c:pt idx="1047">
                  <c:v>1842.8996</c:v>
                </c:pt>
                <c:pt idx="1048">
                  <c:v>1840.8427899999999</c:v>
                </c:pt>
                <c:pt idx="1049">
                  <c:v>1838.7859900000001</c:v>
                </c:pt>
                <c:pt idx="1050">
                  <c:v>1836.72918</c:v>
                </c:pt>
                <c:pt idx="1051">
                  <c:v>1834.67237</c:v>
                </c:pt>
                <c:pt idx="1052">
                  <c:v>1832.61556</c:v>
                </c:pt>
                <c:pt idx="1053">
                  <c:v>1830.5587599999999</c:v>
                </c:pt>
                <c:pt idx="1054">
                  <c:v>1828.5019500000001</c:v>
                </c:pt>
                <c:pt idx="1055">
                  <c:v>1826.44514</c:v>
                </c:pt>
                <c:pt idx="1056">
                  <c:v>1824.38833</c:v>
                </c:pt>
                <c:pt idx="1057">
                  <c:v>1822.3315299999999</c:v>
                </c:pt>
                <c:pt idx="1058">
                  <c:v>1820.2747199999999</c:v>
                </c:pt>
                <c:pt idx="1059">
                  <c:v>1818.2179100000001</c:v>
                </c:pt>
                <c:pt idx="1060">
                  <c:v>1816.1611</c:v>
                </c:pt>
                <c:pt idx="1061">
                  <c:v>1814.1043</c:v>
                </c:pt>
                <c:pt idx="1062">
                  <c:v>1812.0474899999999</c:v>
                </c:pt>
                <c:pt idx="1063">
                  <c:v>1809.9906800000001</c:v>
                </c:pt>
                <c:pt idx="1064">
                  <c:v>1807.9338700000001</c:v>
                </c:pt>
                <c:pt idx="1065">
                  <c:v>1805.87707</c:v>
                </c:pt>
                <c:pt idx="1066">
                  <c:v>1803.82026</c:v>
                </c:pt>
                <c:pt idx="1067">
                  <c:v>1801.7634499999999</c:v>
                </c:pt>
                <c:pt idx="1068">
                  <c:v>1799.7066400000001</c:v>
                </c:pt>
                <c:pt idx="1069">
                  <c:v>1797.6498300000001</c:v>
                </c:pt>
                <c:pt idx="1070">
                  <c:v>1795.59303</c:v>
                </c:pt>
                <c:pt idx="1071">
                  <c:v>1793.53622</c:v>
                </c:pt>
                <c:pt idx="1072">
                  <c:v>1791.4794099999999</c:v>
                </c:pt>
                <c:pt idx="1073">
                  <c:v>1789.4226000000001</c:v>
                </c:pt>
                <c:pt idx="1074">
                  <c:v>1787.3658</c:v>
                </c:pt>
                <c:pt idx="1075">
                  <c:v>1785.30899</c:v>
                </c:pt>
                <c:pt idx="1076">
                  <c:v>1783.25218</c:v>
                </c:pt>
                <c:pt idx="1077">
                  <c:v>1781.1953699999999</c:v>
                </c:pt>
                <c:pt idx="1078">
                  <c:v>1779.1385700000001</c:v>
                </c:pt>
                <c:pt idx="1079">
                  <c:v>1777.08176</c:v>
                </c:pt>
                <c:pt idx="1080">
                  <c:v>1775.02495</c:v>
                </c:pt>
                <c:pt idx="1081">
                  <c:v>1772.9681399999999</c:v>
                </c:pt>
                <c:pt idx="1082">
                  <c:v>1770.9113400000001</c:v>
                </c:pt>
                <c:pt idx="1083">
                  <c:v>1768.8545300000001</c:v>
                </c:pt>
                <c:pt idx="1084">
                  <c:v>1766.79772</c:v>
                </c:pt>
                <c:pt idx="1085">
                  <c:v>1764.74091</c:v>
                </c:pt>
                <c:pt idx="1086">
                  <c:v>1762.6841099999999</c:v>
                </c:pt>
                <c:pt idx="1087">
                  <c:v>1760.6273000000001</c:v>
                </c:pt>
                <c:pt idx="1088">
                  <c:v>1758.5704900000001</c:v>
                </c:pt>
                <c:pt idx="1089">
                  <c:v>1756.51368</c:v>
                </c:pt>
                <c:pt idx="1090">
                  <c:v>1754.45688</c:v>
                </c:pt>
                <c:pt idx="1091">
                  <c:v>1752.4000699999999</c:v>
                </c:pt>
                <c:pt idx="1092">
                  <c:v>1750.3432600000001</c:v>
                </c:pt>
                <c:pt idx="1093">
                  <c:v>1748.2864500000001</c:v>
                </c:pt>
                <c:pt idx="1094">
                  <c:v>1746.22965</c:v>
                </c:pt>
                <c:pt idx="1095">
                  <c:v>1744.17284</c:v>
                </c:pt>
                <c:pt idx="1096">
                  <c:v>1742.1160299999999</c:v>
                </c:pt>
                <c:pt idx="1097">
                  <c:v>1740.0592200000001</c:v>
                </c:pt>
                <c:pt idx="1098">
                  <c:v>1738.0024100000001</c:v>
                </c:pt>
                <c:pt idx="1099">
                  <c:v>1735.94561</c:v>
                </c:pt>
                <c:pt idx="1100">
                  <c:v>1733.8887999999999</c:v>
                </c:pt>
                <c:pt idx="1101">
                  <c:v>1731.8319899999999</c:v>
                </c:pt>
                <c:pt idx="1102">
                  <c:v>1729.7751800000001</c:v>
                </c:pt>
                <c:pt idx="1103">
                  <c:v>1727.71838</c:v>
                </c:pt>
                <c:pt idx="1104">
                  <c:v>1725.66157</c:v>
                </c:pt>
                <c:pt idx="1105">
                  <c:v>1723.6047599999999</c:v>
                </c:pt>
                <c:pt idx="1106">
                  <c:v>1721.5479499999999</c:v>
                </c:pt>
                <c:pt idx="1107">
                  <c:v>1719.4911500000001</c:v>
                </c:pt>
                <c:pt idx="1108">
                  <c:v>1717.43434</c:v>
                </c:pt>
                <c:pt idx="1109">
                  <c:v>1715.37753</c:v>
                </c:pt>
                <c:pt idx="1110">
                  <c:v>1713.3207199999999</c:v>
                </c:pt>
                <c:pt idx="1111">
                  <c:v>1711.2639200000001</c:v>
                </c:pt>
                <c:pt idx="1112">
                  <c:v>1709.2071100000001</c:v>
                </c:pt>
                <c:pt idx="1113">
                  <c:v>1707.1503</c:v>
                </c:pt>
                <c:pt idx="1114">
                  <c:v>1705.09349</c:v>
                </c:pt>
                <c:pt idx="1115">
                  <c:v>1703.0366899999999</c:v>
                </c:pt>
                <c:pt idx="1116">
                  <c:v>1700.9798800000001</c:v>
                </c:pt>
                <c:pt idx="1117">
                  <c:v>1698.9230700000001</c:v>
                </c:pt>
                <c:pt idx="1118">
                  <c:v>1696.86626</c:v>
                </c:pt>
                <c:pt idx="1119">
                  <c:v>1694.8094599999999</c:v>
                </c:pt>
                <c:pt idx="1120">
                  <c:v>1692.7526499999999</c:v>
                </c:pt>
                <c:pt idx="1121">
                  <c:v>1690.6958400000001</c:v>
                </c:pt>
                <c:pt idx="1122">
                  <c:v>1688.63903</c:v>
                </c:pt>
                <c:pt idx="1123">
                  <c:v>1686.58222</c:v>
                </c:pt>
                <c:pt idx="1124">
                  <c:v>1684.5254199999999</c:v>
                </c:pt>
                <c:pt idx="1125">
                  <c:v>1682.4686099999999</c:v>
                </c:pt>
                <c:pt idx="1126">
                  <c:v>1680.4118000000001</c:v>
                </c:pt>
                <c:pt idx="1127">
                  <c:v>1678.35499</c:v>
                </c:pt>
                <c:pt idx="1128">
                  <c:v>1676.29819</c:v>
                </c:pt>
                <c:pt idx="1129">
                  <c:v>1674.2413799999999</c:v>
                </c:pt>
                <c:pt idx="1130">
                  <c:v>1672.1845699999999</c:v>
                </c:pt>
                <c:pt idx="1131">
                  <c:v>1670.1277600000001</c:v>
                </c:pt>
                <c:pt idx="1132">
                  <c:v>1668.07096</c:v>
                </c:pt>
                <c:pt idx="1133">
                  <c:v>1666.01415</c:v>
                </c:pt>
                <c:pt idx="1134">
                  <c:v>1663.9573399999999</c:v>
                </c:pt>
                <c:pt idx="1135">
                  <c:v>1661.9005299999999</c:v>
                </c:pt>
                <c:pt idx="1136">
                  <c:v>1659.8437300000001</c:v>
                </c:pt>
                <c:pt idx="1137">
                  <c:v>1657.78692</c:v>
                </c:pt>
                <c:pt idx="1138">
                  <c:v>1655.73011</c:v>
                </c:pt>
                <c:pt idx="1139">
                  <c:v>1653.6732999999999</c:v>
                </c:pt>
                <c:pt idx="1140">
                  <c:v>1651.6165000000001</c:v>
                </c:pt>
                <c:pt idx="1141">
                  <c:v>1649.55969</c:v>
                </c:pt>
                <c:pt idx="1142">
                  <c:v>1647.50288</c:v>
                </c:pt>
                <c:pt idx="1143">
                  <c:v>1645.44607</c:v>
                </c:pt>
                <c:pt idx="1144">
                  <c:v>1643.3892699999999</c:v>
                </c:pt>
                <c:pt idx="1145">
                  <c:v>1641.3324600000001</c:v>
                </c:pt>
                <c:pt idx="1146">
                  <c:v>1639.27565</c:v>
                </c:pt>
                <c:pt idx="1147">
                  <c:v>1637.21884</c:v>
                </c:pt>
                <c:pt idx="1148">
                  <c:v>1635.1620399999999</c:v>
                </c:pt>
                <c:pt idx="1149">
                  <c:v>1633.1052299999999</c:v>
                </c:pt>
                <c:pt idx="1150">
                  <c:v>1631.0484200000001</c:v>
                </c:pt>
                <c:pt idx="1151">
                  <c:v>1628.99161</c:v>
                </c:pt>
                <c:pt idx="1152">
                  <c:v>1626.9348</c:v>
                </c:pt>
                <c:pt idx="1153">
                  <c:v>1624.8779999999999</c:v>
                </c:pt>
                <c:pt idx="1154">
                  <c:v>1622.8211899999999</c:v>
                </c:pt>
                <c:pt idx="1155">
                  <c:v>1620.7643800000001</c:v>
                </c:pt>
                <c:pt idx="1156">
                  <c:v>1618.70757</c:v>
                </c:pt>
                <c:pt idx="1157">
                  <c:v>1616.65077</c:v>
                </c:pt>
                <c:pt idx="1158">
                  <c:v>1614.5939599999999</c:v>
                </c:pt>
                <c:pt idx="1159">
                  <c:v>1612.5371500000001</c:v>
                </c:pt>
                <c:pt idx="1160">
                  <c:v>1610.4803400000001</c:v>
                </c:pt>
                <c:pt idx="1161">
                  <c:v>1608.42354</c:v>
                </c:pt>
                <c:pt idx="1162">
                  <c:v>1606.36673</c:v>
                </c:pt>
                <c:pt idx="1163">
                  <c:v>1604.3099199999999</c:v>
                </c:pt>
                <c:pt idx="1164">
                  <c:v>1602.2531100000001</c:v>
                </c:pt>
                <c:pt idx="1165">
                  <c:v>1600.19631</c:v>
                </c:pt>
                <c:pt idx="1166">
                  <c:v>1598.1395</c:v>
                </c:pt>
                <c:pt idx="1167">
                  <c:v>1596.08269</c:v>
                </c:pt>
                <c:pt idx="1168">
                  <c:v>1594.0258799999999</c:v>
                </c:pt>
                <c:pt idx="1169">
                  <c:v>1591.9690800000001</c:v>
                </c:pt>
                <c:pt idx="1170">
                  <c:v>1589.91227</c:v>
                </c:pt>
                <c:pt idx="1171">
                  <c:v>1587.85546</c:v>
                </c:pt>
                <c:pt idx="1172">
                  <c:v>1585.79865</c:v>
                </c:pt>
                <c:pt idx="1173">
                  <c:v>1583.7418500000001</c:v>
                </c:pt>
                <c:pt idx="1174">
                  <c:v>1581.6850400000001</c:v>
                </c:pt>
                <c:pt idx="1175">
                  <c:v>1579.62823</c:v>
                </c:pt>
                <c:pt idx="1176">
                  <c:v>1577.57142</c:v>
                </c:pt>
                <c:pt idx="1177">
                  <c:v>1575.5146099999999</c:v>
                </c:pt>
                <c:pt idx="1178">
                  <c:v>1573.4578100000001</c:v>
                </c:pt>
                <c:pt idx="1179">
                  <c:v>1571.4010000000001</c:v>
                </c:pt>
                <c:pt idx="1180">
                  <c:v>1569.34419</c:v>
                </c:pt>
                <c:pt idx="1181">
                  <c:v>1567.28738</c:v>
                </c:pt>
                <c:pt idx="1182">
                  <c:v>1565.2305799999999</c:v>
                </c:pt>
                <c:pt idx="1183">
                  <c:v>1563.1737700000001</c:v>
                </c:pt>
                <c:pt idx="1184">
                  <c:v>1561.1169600000001</c:v>
                </c:pt>
                <c:pt idx="1185">
                  <c:v>1559.06015</c:v>
                </c:pt>
                <c:pt idx="1186">
                  <c:v>1557.00335</c:v>
                </c:pt>
                <c:pt idx="1187">
                  <c:v>1554.9465399999999</c:v>
                </c:pt>
                <c:pt idx="1188">
                  <c:v>1552.8897300000001</c:v>
                </c:pt>
                <c:pt idx="1189">
                  <c:v>1550.8329200000001</c:v>
                </c:pt>
                <c:pt idx="1190">
                  <c:v>1548.77612</c:v>
                </c:pt>
                <c:pt idx="1191">
                  <c:v>1546.71931</c:v>
                </c:pt>
                <c:pt idx="1192">
                  <c:v>1544.6624999999999</c:v>
                </c:pt>
                <c:pt idx="1193">
                  <c:v>1542.6056900000001</c:v>
                </c:pt>
                <c:pt idx="1194">
                  <c:v>1540.54889</c:v>
                </c:pt>
                <c:pt idx="1195">
                  <c:v>1538.49208</c:v>
                </c:pt>
                <c:pt idx="1196">
                  <c:v>1536.4352699999999</c:v>
                </c:pt>
                <c:pt idx="1197">
                  <c:v>1534.3784599999999</c:v>
                </c:pt>
                <c:pt idx="1198">
                  <c:v>1532.3216600000001</c:v>
                </c:pt>
                <c:pt idx="1199">
                  <c:v>1530.26485</c:v>
                </c:pt>
                <c:pt idx="1200">
                  <c:v>1528.20804</c:v>
                </c:pt>
                <c:pt idx="1201">
                  <c:v>1526.1512299999999</c:v>
                </c:pt>
                <c:pt idx="1202">
                  <c:v>1524.0944300000001</c:v>
                </c:pt>
                <c:pt idx="1203">
                  <c:v>1522.0376200000001</c:v>
                </c:pt>
                <c:pt idx="1204">
                  <c:v>1519.98081</c:v>
                </c:pt>
                <c:pt idx="1205">
                  <c:v>1517.924</c:v>
                </c:pt>
                <c:pt idx="1206">
                  <c:v>1515.8671899999999</c:v>
                </c:pt>
                <c:pt idx="1207">
                  <c:v>1513.8103900000001</c:v>
                </c:pt>
                <c:pt idx="1208">
                  <c:v>1511.7535800000001</c:v>
                </c:pt>
                <c:pt idx="1209">
                  <c:v>1509.69677</c:v>
                </c:pt>
                <c:pt idx="1210">
                  <c:v>1507.63996</c:v>
                </c:pt>
                <c:pt idx="1211">
                  <c:v>1505.5831599999999</c:v>
                </c:pt>
                <c:pt idx="1212">
                  <c:v>1503.5263500000001</c:v>
                </c:pt>
                <c:pt idx="1213">
                  <c:v>1501.4695400000001</c:v>
                </c:pt>
                <c:pt idx="1214">
                  <c:v>1499.41273</c:v>
                </c:pt>
                <c:pt idx="1215">
                  <c:v>1497.3559299999999</c:v>
                </c:pt>
                <c:pt idx="1216">
                  <c:v>1495.2991199999999</c:v>
                </c:pt>
                <c:pt idx="1217">
                  <c:v>1493.2423100000001</c:v>
                </c:pt>
                <c:pt idx="1218">
                  <c:v>1491.1855</c:v>
                </c:pt>
                <c:pt idx="1219">
                  <c:v>1489.1287</c:v>
                </c:pt>
                <c:pt idx="1220">
                  <c:v>1487.0718899999999</c:v>
                </c:pt>
                <c:pt idx="1221">
                  <c:v>1485.0150799999999</c:v>
                </c:pt>
                <c:pt idx="1222">
                  <c:v>1482.9582700000001</c:v>
                </c:pt>
                <c:pt idx="1223">
                  <c:v>1480.90147</c:v>
                </c:pt>
                <c:pt idx="1224">
                  <c:v>1478.84466</c:v>
                </c:pt>
                <c:pt idx="1225">
                  <c:v>1476.7878499999999</c:v>
                </c:pt>
                <c:pt idx="1226">
                  <c:v>1474.7310399999999</c:v>
                </c:pt>
                <c:pt idx="1227">
                  <c:v>1472.6742400000001</c:v>
                </c:pt>
                <c:pt idx="1228">
                  <c:v>1470.61743</c:v>
                </c:pt>
                <c:pt idx="1229">
                  <c:v>1468.56062</c:v>
                </c:pt>
                <c:pt idx="1230">
                  <c:v>1466.5038099999999</c:v>
                </c:pt>
                <c:pt idx="1231">
                  <c:v>1464.4470100000001</c:v>
                </c:pt>
                <c:pt idx="1232">
                  <c:v>1462.3902</c:v>
                </c:pt>
                <c:pt idx="1233">
                  <c:v>1460.33339</c:v>
                </c:pt>
                <c:pt idx="1234">
                  <c:v>1458.27658</c:v>
                </c:pt>
                <c:pt idx="1235">
                  <c:v>1456.2197699999999</c:v>
                </c:pt>
                <c:pt idx="1236">
                  <c:v>1454.1629700000001</c:v>
                </c:pt>
                <c:pt idx="1237">
                  <c:v>1452.10616</c:v>
                </c:pt>
                <c:pt idx="1238">
                  <c:v>1450.04935</c:v>
                </c:pt>
                <c:pt idx="1239">
                  <c:v>1447.99254</c:v>
                </c:pt>
                <c:pt idx="1240">
                  <c:v>1445.9357399999999</c:v>
                </c:pt>
                <c:pt idx="1241">
                  <c:v>1443.8789300000001</c:v>
                </c:pt>
                <c:pt idx="1242">
                  <c:v>1441.82212</c:v>
                </c:pt>
                <c:pt idx="1243">
                  <c:v>1439.76531</c:v>
                </c:pt>
                <c:pt idx="1244">
                  <c:v>1437.7085099999999</c:v>
                </c:pt>
                <c:pt idx="1245">
                  <c:v>1435.6516999999999</c:v>
                </c:pt>
                <c:pt idx="1246">
                  <c:v>1433.5948900000001</c:v>
                </c:pt>
                <c:pt idx="1247">
                  <c:v>1431.53808</c:v>
                </c:pt>
                <c:pt idx="1248">
                  <c:v>1429.48128</c:v>
                </c:pt>
                <c:pt idx="1249">
                  <c:v>1427.4244699999999</c:v>
                </c:pt>
                <c:pt idx="1250">
                  <c:v>1425.3676599999999</c:v>
                </c:pt>
                <c:pt idx="1251">
                  <c:v>1423.3108500000001</c:v>
                </c:pt>
                <c:pt idx="1252">
                  <c:v>1421.25405</c:v>
                </c:pt>
                <c:pt idx="1253">
                  <c:v>1419.19724</c:v>
                </c:pt>
                <c:pt idx="1254">
                  <c:v>1417.1404299999999</c:v>
                </c:pt>
                <c:pt idx="1255">
                  <c:v>1415.0836200000001</c:v>
                </c:pt>
                <c:pt idx="1256">
                  <c:v>1413.02682</c:v>
                </c:pt>
                <c:pt idx="1257">
                  <c:v>1410.97001</c:v>
                </c:pt>
                <c:pt idx="1258">
                  <c:v>1408.9132</c:v>
                </c:pt>
                <c:pt idx="1259">
                  <c:v>1406.8563899999999</c:v>
                </c:pt>
                <c:pt idx="1260">
                  <c:v>1404.7995800000001</c:v>
                </c:pt>
                <c:pt idx="1261">
                  <c:v>1402.74278</c:v>
                </c:pt>
                <c:pt idx="1262">
                  <c:v>1400.68597</c:v>
                </c:pt>
                <c:pt idx="1263">
                  <c:v>1398.62916</c:v>
                </c:pt>
                <c:pt idx="1264">
                  <c:v>1396.5723499999999</c:v>
                </c:pt>
                <c:pt idx="1265">
                  <c:v>1394.5155500000001</c:v>
                </c:pt>
                <c:pt idx="1266">
                  <c:v>1392.45874</c:v>
                </c:pt>
                <c:pt idx="1267">
                  <c:v>1390.40193</c:v>
                </c:pt>
                <c:pt idx="1268">
                  <c:v>1388.34512</c:v>
                </c:pt>
                <c:pt idx="1269">
                  <c:v>1386.2883200000001</c:v>
                </c:pt>
                <c:pt idx="1270">
                  <c:v>1384.2315100000001</c:v>
                </c:pt>
                <c:pt idx="1271">
                  <c:v>1382.1747</c:v>
                </c:pt>
                <c:pt idx="1272">
                  <c:v>1380.11789</c:v>
                </c:pt>
                <c:pt idx="1273">
                  <c:v>1378.0610899999999</c:v>
                </c:pt>
                <c:pt idx="1274">
                  <c:v>1376.0042800000001</c:v>
                </c:pt>
                <c:pt idx="1275">
                  <c:v>1373.9474700000001</c:v>
                </c:pt>
                <c:pt idx="1276">
                  <c:v>1371.89066</c:v>
                </c:pt>
                <c:pt idx="1277">
                  <c:v>1369.83386</c:v>
                </c:pt>
                <c:pt idx="1278">
                  <c:v>1367.7770499999999</c:v>
                </c:pt>
                <c:pt idx="1279">
                  <c:v>1365.7202400000001</c:v>
                </c:pt>
                <c:pt idx="1280">
                  <c:v>1363.6634300000001</c:v>
                </c:pt>
                <c:pt idx="1281">
                  <c:v>1361.60663</c:v>
                </c:pt>
                <c:pt idx="1282">
                  <c:v>1359.54982</c:v>
                </c:pt>
                <c:pt idx="1283">
                  <c:v>1357.4930099999999</c:v>
                </c:pt>
                <c:pt idx="1284">
                  <c:v>1355.4362000000001</c:v>
                </c:pt>
                <c:pt idx="1285">
                  <c:v>1353.3794</c:v>
                </c:pt>
                <c:pt idx="1286">
                  <c:v>1351.32259</c:v>
                </c:pt>
                <c:pt idx="1287">
                  <c:v>1349.2657799999999</c:v>
                </c:pt>
                <c:pt idx="1288">
                  <c:v>1347.2089699999999</c:v>
                </c:pt>
                <c:pt idx="1289">
                  <c:v>1345.1521600000001</c:v>
                </c:pt>
                <c:pt idx="1290">
                  <c:v>1343.09536</c:v>
                </c:pt>
                <c:pt idx="1291">
                  <c:v>1341.03855</c:v>
                </c:pt>
                <c:pt idx="1292">
                  <c:v>1338.9817399999999</c:v>
                </c:pt>
                <c:pt idx="1293">
                  <c:v>1336.9249299999999</c:v>
                </c:pt>
                <c:pt idx="1294">
                  <c:v>1334.8681300000001</c:v>
                </c:pt>
                <c:pt idx="1295">
                  <c:v>1332.81132</c:v>
                </c:pt>
                <c:pt idx="1296">
                  <c:v>1330.75451</c:v>
                </c:pt>
                <c:pt idx="1297">
                  <c:v>1328.6976999999999</c:v>
                </c:pt>
                <c:pt idx="1298">
                  <c:v>1326.6409000000001</c:v>
                </c:pt>
                <c:pt idx="1299">
                  <c:v>1324.5840900000001</c:v>
                </c:pt>
                <c:pt idx="1300">
                  <c:v>1322.52728</c:v>
                </c:pt>
                <c:pt idx="1301">
                  <c:v>1320.47047</c:v>
                </c:pt>
                <c:pt idx="1302">
                  <c:v>1318.4136699999999</c:v>
                </c:pt>
                <c:pt idx="1303">
                  <c:v>1316.3568600000001</c:v>
                </c:pt>
                <c:pt idx="1304">
                  <c:v>1314.3000500000001</c:v>
                </c:pt>
                <c:pt idx="1305">
                  <c:v>1312.24324</c:v>
                </c:pt>
                <c:pt idx="1306">
                  <c:v>1310.1864399999999</c:v>
                </c:pt>
                <c:pt idx="1307">
                  <c:v>1308.1296299999999</c:v>
                </c:pt>
                <c:pt idx="1308">
                  <c:v>1306.0728200000001</c:v>
                </c:pt>
                <c:pt idx="1309">
                  <c:v>1304.0160100000001</c:v>
                </c:pt>
                <c:pt idx="1310">
                  <c:v>1301.95921</c:v>
                </c:pt>
                <c:pt idx="1311">
                  <c:v>1299.9023999999999</c:v>
                </c:pt>
                <c:pt idx="1312">
                  <c:v>1297.8455899999999</c:v>
                </c:pt>
                <c:pt idx="1313">
                  <c:v>1295.7887800000001</c:v>
                </c:pt>
                <c:pt idx="1314">
                  <c:v>1293.73197</c:v>
                </c:pt>
                <c:pt idx="1315">
                  <c:v>1291.67517</c:v>
                </c:pt>
                <c:pt idx="1316">
                  <c:v>1289.6183599999999</c:v>
                </c:pt>
                <c:pt idx="1317">
                  <c:v>1287.5615499999999</c:v>
                </c:pt>
                <c:pt idx="1318">
                  <c:v>1285.5047400000001</c:v>
                </c:pt>
                <c:pt idx="1319">
                  <c:v>1283.44794</c:v>
                </c:pt>
                <c:pt idx="1320">
                  <c:v>1281.39113</c:v>
                </c:pt>
                <c:pt idx="1321">
                  <c:v>1279.3343199999999</c:v>
                </c:pt>
                <c:pt idx="1322">
                  <c:v>1277.2775099999999</c:v>
                </c:pt>
                <c:pt idx="1323">
                  <c:v>1275.2207100000001</c:v>
                </c:pt>
                <c:pt idx="1324">
                  <c:v>1273.1639</c:v>
                </c:pt>
                <c:pt idx="1325">
                  <c:v>1271.10709</c:v>
                </c:pt>
                <c:pt idx="1326">
                  <c:v>1269.0502799999999</c:v>
                </c:pt>
                <c:pt idx="1327">
                  <c:v>1266.9934800000001</c:v>
                </c:pt>
                <c:pt idx="1328">
                  <c:v>1264.93667</c:v>
                </c:pt>
                <c:pt idx="1329">
                  <c:v>1262.87986</c:v>
                </c:pt>
                <c:pt idx="1330">
                  <c:v>1260.82305</c:v>
                </c:pt>
                <c:pt idx="1331">
                  <c:v>1258.7662499999999</c:v>
                </c:pt>
                <c:pt idx="1332">
                  <c:v>1256.7094400000001</c:v>
                </c:pt>
                <c:pt idx="1333">
                  <c:v>1254.65263</c:v>
                </c:pt>
                <c:pt idx="1334">
                  <c:v>1252.59582</c:v>
                </c:pt>
                <c:pt idx="1335">
                  <c:v>1250.5390199999999</c:v>
                </c:pt>
                <c:pt idx="1336">
                  <c:v>1248.4822099999999</c:v>
                </c:pt>
                <c:pt idx="1337">
                  <c:v>1246.4254000000001</c:v>
                </c:pt>
                <c:pt idx="1338">
                  <c:v>1244.36859</c:v>
                </c:pt>
                <c:pt idx="1339">
                  <c:v>1242.31179</c:v>
                </c:pt>
                <c:pt idx="1340">
                  <c:v>1240.2549799999999</c:v>
                </c:pt>
                <c:pt idx="1341">
                  <c:v>1238.1981699999999</c:v>
                </c:pt>
                <c:pt idx="1342">
                  <c:v>1236.1413600000001</c:v>
                </c:pt>
                <c:pt idx="1343">
                  <c:v>1234.08455</c:v>
                </c:pt>
                <c:pt idx="1344">
                  <c:v>1232.02775</c:v>
                </c:pt>
                <c:pt idx="1345">
                  <c:v>1229.9709399999999</c:v>
                </c:pt>
                <c:pt idx="1346">
                  <c:v>1227.9141299999999</c:v>
                </c:pt>
                <c:pt idx="1347">
                  <c:v>1225.8573200000001</c:v>
                </c:pt>
                <c:pt idx="1348">
                  <c:v>1223.80052</c:v>
                </c:pt>
                <c:pt idx="1349">
                  <c:v>1221.74371</c:v>
                </c:pt>
                <c:pt idx="1350">
                  <c:v>1219.6868999999999</c:v>
                </c:pt>
                <c:pt idx="1351">
                  <c:v>1217.6300900000001</c:v>
                </c:pt>
                <c:pt idx="1352">
                  <c:v>1215.57329</c:v>
                </c:pt>
                <c:pt idx="1353">
                  <c:v>1213.51648</c:v>
                </c:pt>
                <c:pt idx="1354">
                  <c:v>1211.45967</c:v>
                </c:pt>
                <c:pt idx="1355">
                  <c:v>1209.4028599999999</c:v>
                </c:pt>
                <c:pt idx="1356">
                  <c:v>1207.3460600000001</c:v>
                </c:pt>
                <c:pt idx="1357">
                  <c:v>1205.28925</c:v>
                </c:pt>
                <c:pt idx="1358">
                  <c:v>1203.23244</c:v>
                </c:pt>
                <c:pt idx="1359">
                  <c:v>1201.17563</c:v>
                </c:pt>
                <c:pt idx="1360">
                  <c:v>1199.1188299999999</c:v>
                </c:pt>
                <c:pt idx="1361">
                  <c:v>1197.0620200000001</c:v>
                </c:pt>
                <c:pt idx="1362">
                  <c:v>1195.00521</c:v>
                </c:pt>
                <c:pt idx="1363">
                  <c:v>1192.9484</c:v>
                </c:pt>
                <c:pt idx="1364">
                  <c:v>1190.8915999999999</c:v>
                </c:pt>
                <c:pt idx="1365">
                  <c:v>1188.8347900000001</c:v>
                </c:pt>
                <c:pt idx="1366">
                  <c:v>1186.7779800000001</c:v>
                </c:pt>
                <c:pt idx="1367">
                  <c:v>1184.72117</c:v>
                </c:pt>
                <c:pt idx="1368">
                  <c:v>1182.66437</c:v>
                </c:pt>
                <c:pt idx="1369">
                  <c:v>1180.6075599999999</c:v>
                </c:pt>
                <c:pt idx="1370">
                  <c:v>1178.5507500000001</c:v>
                </c:pt>
                <c:pt idx="1371">
                  <c:v>1176.4939400000001</c:v>
                </c:pt>
                <c:pt idx="1372">
                  <c:v>1174.43713</c:v>
                </c:pt>
                <c:pt idx="1373">
                  <c:v>1172.38033</c:v>
                </c:pt>
                <c:pt idx="1374">
                  <c:v>1170.3235199999999</c:v>
                </c:pt>
                <c:pt idx="1375">
                  <c:v>1168.2667100000001</c:v>
                </c:pt>
                <c:pt idx="1376">
                  <c:v>1166.2099000000001</c:v>
                </c:pt>
                <c:pt idx="1377">
                  <c:v>1164.1531</c:v>
                </c:pt>
                <c:pt idx="1378">
                  <c:v>1162.09629</c:v>
                </c:pt>
                <c:pt idx="1379">
                  <c:v>1160.0394799999999</c:v>
                </c:pt>
                <c:pt idx="1380">
                  <c:v>1157.9826700000001</c:v>
                </c:pt>
                <c:pt idx="1381">
                  <c:v>1155.92587</c:v>
                </c:pt>
                <c:pt idx="1382">
                  <c:v>1153.86906</c:v>
                </c:pt>
                <c:pt idx="1383">
                  <c:v>1151.8122499999999</c:v>
                </c:pt>
                <c:pt idx="1384">
                  <c:v>1149.7554399999999</c:v>
                </c:pt>
                <c:pt idx="1385">
                  <c:v>1147.6986400000001</c:v>
                </c:pt>
                <c:pt idx="1386">
                  <c:v>1145.64183</c:v>
                </c:pt>
                <c:pt idx="1387">
                  <c:v>1143.58502</c:v>
                </c:pt>
                <c:pt idx="1388">
                  <c:v>1141.5282099999999</c:v>
                </c:pt>
                <c:pt idx="1389">
                  <c:v>1139.4714100000001</c:v>
                </c:pt>
                <c:pt idx="1390">
                  <c:v>1137.4146000000001</c:v>
                </c:pt>
                <c:pt idx="1391">
                  <c:v>1135.35779</c:v>
                </c:pt>
                <c:pt idx="1392">
                  <c:v>1133.30098</c:v>
                </c:pt>
                <c:pt idx="1393">
                  <c:v>1131.2441799999999</c:v>
                </c:pt>
                <c:pt idx="1394">
                  <c:v>1129.1873700000001</c:v>
                </c:pt>
                <c:pt idx="1395">
                  <c:v>1127.1305600000001</c:v>
                </c:pt>
                <c:pt idx="1396">
                  <c:v>1125.07375</c:v>
                </c:pt>
                <c:pt idx="1397">
                  <c:v>1123.01694</c:v>
                </c:pt>
                <c:pt idx="1398">
                  <c:v>1120.9601399999999</c:v>
                </c:pt>
                <c:pt idx="1399">
                  <c:v>1118.9033300000001</c:v>
                </c:pt>
                <c:pt idx="1400">
                  <c:v>1116.8465200000001</c:v>
                </c:pt>
                <c:pt idx="1401">
                  <c:v>1114.78971</c:v>
                </c:pt>
                <c:pt idx="1402">
                  <c:v>1112.7329099999999</c:v>
                </c:pt>
                <c:pt idx="1403">
                  <c:v>1110.6760999999999</c:v>
                </c:pt>
                <c:pt idx="1404">
                  <c:v>1108.6192900000001</c:v>
                </c:pt>
                <c:pt idx="1405">
                  <c:v>1106.5624800000001</c:v>
                </c:pt>
                <c:pt idx="1406">
                  <c:v>1104.50568</c:v>
                </c:pt>
                <c:pt idx="1407">
                  <c:v>1102.4488699999999</c:v>
                </c:pt>
                <c:pt idx="1408">
                  <c:v>1100.3920599999999</c:v>
                </c:pt>
                <c:pt idx="1409">
                  <c:v>1098.3352500000001</c:v>
                </c:pt>
                <c:pt idx="1410">
                  <c:v>1096.27845</c:v>
                </c:pt>
                <c:pt idx="1411">
                  <c:v>1094.22164</c:v>
                </c:pt>
                <c:pt idx="1412">
                  <c:v>1092.1648299999999</c:v>
                </c:pt>
                <c:pt idx="1413">
                  <c:v>1090.1080199999999</c:v>
                </c:pt>
                <c:pt idx="1414">
                  <c:v>1088.0512200000001</c:v>
                </c:pt>
                <c:pt idx="1415">
                  <c:v>1085.99441</c:v>
                </c:pt>
                <c:pt idx="1416">
                  <c:v>1083.9376</c:v>
                </c:pt>
                <c:pt idx="1417">
                  <c:v>1081.8807899999999</c:v>
                </c:pt>
                <c:pt idx="1418">
                  <c:v>1079.8239900000001</c:v>
                </c:pt>
                <c:pt idx="1419">
                  <c:v>1077.7671800000001</c:v>
                </c:pt>
                <c:pt idx="1420">
                  <c:v>1075.71037</c:v>
                </c:pt>
                <c:pt idx="1421">
                  <c:v>1073.65356</c:v>
                </c:pt>
                <c:pt idx="1422">
                  <c:v>1071.5967599999999</c:v>
                </c:pt>
                <c:pt idx="1423">
                  <c:v>1069.5399500000001</c:v>
                </c:pt>
                <c:pt idx="1424">
                  <c:v>1067.48314</c:v>
                </c:pt>
                <c:pt idx="1425">
                  <c:v>1065.42633</c:v>
                </c:pt>
                <c:pt idx="1426">
                  <c:v>1063.36952</c:v>
                </c:pt>
                <c:pt idx="1427">
                  <c:v>1061.3127199999999</c:v>
                </c:pt>
                <c:pt idx="1428">
                  <c:v>1059.2559100000001</c:v>
                </c:pt>
                <c:pt idx="1429">
                  <c:v>1057.1991</c:v>
                </c:pt>
                <c:pt idx="1430">
                  <c:v>1055.14229</c:v>
                </c:pt>
                <c:pt idx="1431">
                  <c:v>1053.0854899999999</c:v>
                </c:pt>
                <c:pt idx="1432">
                  <c:v>1051.0286799999999</c:v>
                </c:pt>
                <c:pt idx="1433">
                  <c:v>1048.9718700000001</c:v>
                </c:pt>
                <c:pt idx="1434">
                  <c:v>1046.91506</c:v>
                </c:pt>
                <c:pt idx="1435">
                  <c:v>1044.85826</c:v>
                </c:pt>
                <c:pt idx="1436">
                  <c:v>1042.8014499999999</c:v>
                </c:pt>
                <c:pt idx="1437">
                  <c:v>1040.7446399999999</c:v>
                </c:pt>
                <c:pt idx="1438">
                  <c:v>1038.6878300000001</c:v>
                </c:pt>
                <c:pt idx="1439">
                  <c:v>1036.63103</c:v>
                </c:pt>
                <c:pt idx="1440">
                  <c:v>1034.57422</c:v>
                </c:pt>
                <c:pt idx="1441">
                  <c:v>1032.5174099999999</c:v>
                </c:pt>
                <c:pt idx="1442">
                  <c:v>1030.4606000000001</c:v>
                </c:pt>
                <c:pt idx="1443">
                  <c:v>1028.4038</c:v>
                </c:pt>
                <c:pt idx="1444">
                  <c:v>1026.34699</c:v>
                </c:pt>
                <c:pt idx="1445">
                  <c:v>1024.29018</c:v>
                </c:pt>
                <c:pt idx="1446">
                  <c:v>1022.23337</c:v>
                </c:pt>
                <c:pt idx="1447">
                  <c:v>1020.17657</c:v>
                </c:pt>
                <c:pt idx="1448">
                  <c:v>1018.11976</c:v>
                </c:pt>
                <c:pt idx="1449">
                  <c:v>1016.06295</c:v>
                </c:pt>
                <c:pt idx="1450">
                  <c:v>1014.00614</c:v>
                </c:pt>
                <c:pt idx="1451">
                  <c:v>1011.94933</c:v>
                </c:pt>
                <c:pt idx="1452">
                  <c:v>1009.89253</c:v>
                </c:pt>
                <c:pt idx="1453">
                  <c:v>1007.83572</c:v>
                </c:pt>
                <c:pt idx="1454">
                  <c:v>1005.77891</c:v>
                </c:pt>
                <c:pt idx="1455">
                  <c:v>1003.7221</c:v>
                </c:pt>
                <c:pt idx="1456">
                  <c:v>1001.6653</c:v>
                </c:pt>
                <c:pt idx="1457">
                  <c:v>999.60848999999996</c:v>
                </c:pt>
                <c:pt idx="1458">
                  <c:v>997.55168000000003</c:v>
                </c:pt>
                <c:pt idx="1459">
                  <c:v>995.49486999999999</c:v>
                </c:pt>
                <c:pt idx="1460">
                  <c:v>993.43807000000004</c:v>
                </c:pt>
                <c:pt idx="1461">
                  <c:v>991.38126</c:v>
                </c:pt>
                <c:pt idx="1462">
                  <c:v>989.32444999999996</c:v>
                </c:pt>
                <c:pt idx="1463">
                  <c:v>987.26764000000003</c:v>
                </c:pt>
                <c:pt idx="1464">
                  <c:v>985.21083999999996</c:v>
                </c:pt>
                <c:pt idx="1465">
                  <c:v>983.15403000000003</c:v>
                </c:pt>
                <c:pt idx="1466">
                  <c:v>981.09721999999999</c:v>
                </c:pt>
                <c:pt idx="1467">
                  <c:v>979.04040999999995</c:v>
                </c:pt>
                <c:pt idx="1468">
                  <c:v>976.98361</c:v>
                </c:pt>
                <c:pt idx="1469">
                  <c:v>974.92679999999996</c:v>
                </c:pt>
                <c:pt idx="1470">
                  <c:v>972.86999000000003</c:v>
                </c:pt>
                <c:pt idx="1471">
                  <c:v>970.81317999999999</c:v>
                </c:pt>
                <c:pt idx="1472">
                  <c:v>968.75638000000004</c:v>
                </c:pt>
                <c:pt idx="1473">
                  <c:v>966.69956999999999</c:v>
                </c:pt>
                <c:pt idx="1474">
                  <c:v>964.64275999999995</c:v>
                </c:pt>
                <c:pt idx="1475">
                  <c:v>962.58595000000003</c:v>
                </c:pt>
                <c:pt idx="1476">
                  <c:v>960.52914999999996</c:v>
                </c:pt>
                <c:pt idx="1477">
                  <c:v>958.47234000000003</c:v>
                </c:pt>
                <c:pt idx="1478">
                  <c:v>956.41552999999999</c:v>
                </c:pt>
                <c:pt idx="1479">
                  <c:v>954.35871999999995</c:v>
                </c:pt>
                <c:pt idx="1480">
                  <c:v>952.30191000000002</c:v>
                </c:pt>
                <c:pt idx="1481">
                  <c:v>950.24510999999995</c:v>
                </c:pt>
                <c:pt idx="1482">
                  <c:v>948.18830000000003</c:v>
                </c:pt>
                <c:pt idx="1483">
                  <c:v>946.13148999999999</c:v>
                </c:pt>
                <c:pt idx="1484">
                  <c:v>944.07467999999994</c:v>
                </c:pt>
                <c:pt idx="1485">
                  <c:v>942.01787999999999</c:v>
                </c:pt>
                <c:pt idx="1486">
                  <c:v>939.96106999999995</c:v>
                </c:pt>
                <c:pt idx="1487">
                  <c:v>937.90426000000002</c:v>
                </c:pt>
                <c:pt idx="1488">
                  <c:v>935.84744999999998</c:v>
                </c:pt>
                <c:pt idx="1489">
                  <c:v>933.79065000000003</c:v>
                </c:pt>
                <c:pt idx="1490">
                  <c:v>931.73383999999999</c:v>
                </c:pt>
                <c:pt idx="1491">
                  <c:v>929.67702999999995</c:v>
                </c:pt>
                <c:pt idx="1492">
                  <c:v>927.62022000000002</c:v>
                </c:pt>
                <c:pt idx="1493">
                  <c:v>925.56341999999995</c:v>
                </c:pt>
                <c:pt idx="1494">
                  <c:v>923.50661000000002</c:v>
                </c:pt>
                <c:pt idx="1495">
                  <c:v>921.44979999999998</c:v>
                </c:pt>
                <c:pt idx="1496">
                  <c:v>919.39299000000005</c:v>
                </c:pt>
                <c:pt idx="1497">
                  <c:v>917.33618999999999</c:v>
                </c:pt>
                <c:pt idx="1498">
                  <c:v>915.27937999999995</c:v>
                </c:pt>
                <c:pt idx="1499">
                  <c:v>913.22257000000002</c:v>
                </c:pt>
                <c:pt idx="1500">
                  <c:v>911.16575999999998</c:v>
                </c:pt>
                <c:pt idx="1501">
                  <c:v>909.10896000000002</c:v>
                </c:pt>
                <c:pt idx="1502">
                  <c:v>907.05214999999998</c:v>
                </c:pt>
                <c:pt idx="1503">
                  <c:v>904.99534000000006</c:v>
                </c:pt>
                <c:pt idx="1504">
                  <c:v>902.93853000000001</c:v>
                </c:pt>
                <c:pt idx="1505">
                  <c:v>900.88172999999995</c:v>
                </c:pt>
                <c:pt idx="1506">
                  <c:v>898.82492000000002</c:v>
                </c:pt>
                <c:pt idx="1507">
                  <c:v>896.76810999999998</c:v>
                </c:pt>
                <c:pt idx="1508">
                  <c:v>894.71130000000005</c:v>
                </c:pt>
                <c:pt idx="1509">
                  <c:v>892.65449000000001</c:v>
                </c:pt>
                <c:pt idx="1510">
                  <c:v>890.59768999999994</c:v>
                </c:pt>
                <c:pt idx="1511">
                  <c:v>888.54088000000002</c:v>
                </c:pt>
                <c:pt idx="1512">
                  <c:v>886.48406999999997</c:v>
                </c:pt>
                <c:pt idx="1513">
                  <c:v>884.42726000000005</c:v>
                </c:pt>
                <c:pt idx="1514">
                  <c:v>882.37045999999998</c:v>
                </c:pt>
                <c:pt idx="1515">
                  <c:v>880.31365000000005</c:v>
                </c:pt>
                <c:pt idx="1516">
                  <c:v>878.25684000000001</c:v>
                </c:pt>
                <c:pt idx="1517">
                  <c:v>876.20002999999997</c:v>
                </c:pt>
                <c:pt idx="1518">
                  <c:v>874.14323000000002</c:v>
                </c:pt>
                <c:pt idx="1519">
                  <c:v>872.08641999999998</c:v>
                </c:pt>
                <c:pt idx="1520">
                  <c:v>870.02961000000005</c:v>
                </c:pt>
                <c:pt idx="1521">
                  <c:v>867.97280000000001</c:v>
                </c:pt>
                <c:pt idx="1522">
                  <c:v>865.91600000000005</c:v>
                </c:pt>
                <c:pt idx="1523">
                  <c:v>863.85919000000001</c:v>
                </c:pt>
                <c:pt idx="1524">
                  <c:v>861.80237999999997</c:v>
                </c:pt>
                <c:pt idx="1525">
                  <c:v>859.74557000000004</c:v>
                </c:pt>
                <c:pt idx="1526">
                  <c:v>857.68876999999998</c:v>
                </c:pt>
                <c:pt idx="1527">
                  <c:v>855.63196000000005</c:v>
                </c:pt>
                <c:pt idx="1528">
                  <c:v>853.57515000000001</c:v>
                </c:pt>
                <c:pt idx="1529">
                  <c:v>851.51833999999997</c:v>
                </c:pt>
                <c:pt idx="1530">
                  <c:v>849.46154000000001</c:v>
                </c:pt>
                <c:pt idx="1531">
                  <c:v>847.40472999999997</c:v>
                </c:pt>
                <c:pt idx="1532">
                  <c:v>845.34792000000004</c:v>
                </c:pt>
                <c:pt idx="1533">
                  <c:v>843.29111</c:v>
                </c:pt>
                <c:pt idx="1534">
                  <c:v>841.23429999999996</c:v>
                </c:pt>
                <c:pt idx="1535">
                  <c:v>839.17750000000001</c:v>
                </c:pt>
                <c:pt idx="1536">
                  <c:v>837.12068999999997</c:v>
                </c:pt>
                <c:pt idx="1537">
                  <c:v>835.06388000000004</c:v>
                </c:pt>
                <c:pt idx="1538">
                  <c:v>833.00707</c:v>
                </c:pt>
                <c:pt idx="1539">
                  <c:v>830.95027000000005</c:v>
                </c:pt>
                <c:pt idx="1540">
                  <c:v>828.89346</c:v>
                </c:pt>
                <c:pt idx="1541">
                  <c:v>826.83664999999996</c:v>
                </c:pt>
                <c:pt idx="1542">
                  <c:v>824.77984000000004</c:v>
                </c:pt>
                <c:pt idx="1543">
                  <c:v>822.72303999999997</c:v>
                </c:pt>
                <c:pt idx="1544">
                  <c:v>820.66623000000004</c:v>
                </c:pt>
                <c:pt idx="1545">
                  <c:v>818.60942</c:v>
                </c:pt>
                <c:pt idx="1546">
                  <c:v>816.55260999999996</c:v>
                </c:pt>
                <c:pt idx="1547">
                  <c:v>814.49581000000001</c:v>
                </c:pt>
                <c:pt idx="1548">
                  <c:v>812.43899999999996</c:v>
                </c:pt>
                <c:pt idx="1549">
                  <c:v>810.38219000000004</c:v>
                </c:pt>
                <c:pt idx="1550">
                  <c:v>808.32538</c:v>
                </c:pt>
                <c:pt idx="1551">
                  <c:v>806.26858000000004</c:v>
                </c:pt>
                <c:pt idx="1552">
                  <c:v>804.21177</c:v>
                </c:pt>
                <c:pt idx="1553">
                  <c:v>802.15495999999996</c:v>
                </c:pt>
                <c:pt idx="1554">
                  <c:v>800.09815000000003</c:v>
                </c:pt>
                <c:pt idx="1555">
                  <c:v>798.04134999999997</c:v>
                </c:pt>
                <c:pt idx="1556">
                  <c:v>795.98454000000004</c:v>
                </c:pt>
                <c:pt idx="1557">
                  <c:v>793.92773</c:v>
                </c:pt>
                <c:pt idx="1558">
                  <c:v>791.87091999999996</c:v>
                </c:pt>
                <c:pt idx="1559">
                  <c:v>789.81412</c:v>
                </c:pt>
                <c:pt idx="1560">
                  <c:v>787.75730999999996</c:v>
                </c:pt>
                <c:pt idx="1561">
                  <c:v>785.70050000000003</c:v>
                </c:pt>
                <c:pt idx="1562">
                  <c:v>783.64368999999999</c:v>
                </c:pt>
                <c:pt idx="1563">
                  <c:v>781.58687999999995</c:v>
                </c:pt>
                <c:pt idx="1564">
                  <c:v>779.53008</c:v>
                </c:pt>
                <c:pt idx="1565">
                  <c:v>777.47326999999996</c:v>
                </c:pt>
                <c:pt idx="1566">
                  <c:v>775.41646000000003</c:v>
                </c:pt>
                <c:pt idx="1567">
                  <c:v>773.35964999999999</c:v>
                </c:pt>
                <c:pt idx="1568">
                  <c:v>771.30285000000003</c:v>
                </c:pt>
                <c:pt idx="1569">
                  <c:v>769.24603999999999</c:v>
                </c:pt>
                <c:pt idx="1570">
                  <c:v>767.18922999999995</c:v>
                </c:pt>
                <c:pt idx="1571">
                  <c:v>765.13242000000002</c:v>
                </c:pt>
                <c:pt idx="1572">
                  <c:v>763.07561999999996</c:v>
                </c:pt>
                <c:pt idx="1573">
                  <c:v>761.01881000000003</c:v>
                </c:pt>
                <c:pt idx="1574">
                  <c:v>758.96199999999999</c:v>
                </c:pt>
                <c:pt idx="1575">
                  <c:v>756.90518999999995</c:v>
                </c:pt>
                <c:pt idx="1576">
                  <c:v>754.84838999999999</c:v>
                </c:pt>
                <c:pt idx="1577">
                  <c:v>752.79157999999995</c:v>
                </c:pt>
                <c:pt idx="1578">
                  <c:v>750.73477000000003</c:v>
                </c:pt>
                <c:pt idx="1579">
                  <c:v>748.67795999999998</c:v>
                </c:pt>
                <c:pt idx="1580">
                  <c:v>746.62116000000003</c:v>
                </c:pt>
                <c:pt idx="1581">
                  <c:v>744.56434999999999</c:v>
                </c:pt>
                <c:pt idx="1582">
                  <c:v>742.50753999999995</c:v>
                </c:pt>
                <c:pt idx="1583">
                  <c:v>740.45073000000002</c:v>
                </c:pt>
                <c:pt idx="1584">
                  <c:v>738.39392999999995</c:v>
                </c:pt>
                <c:pt idx="1585">
                  <c:v>736.33712000000003</c:v>
                </c:pt>
                <c:pt idx="1586">
                  <c:v>734.28030999999999</c:v>
                </c:pt>
                <c:pt idx="1587">
                  <c:v>732.22349999999994</c:v>
                </c:pt>
                <c:pt idx="1588">
                  <c:v>730.16669000000002</c:v>
                </c:pt>
                <c:pt idx="1589">
                  <c:v>728.10988999999995</c:v>
                </c:pt>
                <c:pt idx="1590">
                  <c:v>726.05308000000002</c:v>
                </c:pt>
                <c:pt idx="1591">
                  <c:v>723.99626999999998</c:v>
                </c:pt>
                <c:pt idx="1592">
                  <c:v>721.93946000000005</c:v>
                </c:pt>
                <c:pt idx="1593">
                  <c:v>719.88265999999999</c:v>
                </c:pt>
                <c:pt idx="1594">
                  <c:v>717.82584999999995</c:v>
                </c:pt>
                <c:pt idx="1595">
                  <c:v>715.76904000000002</c:v>
                </c:pt>
                <c:pt idx="1596">
                  <c:v>713.71222999999998</c:v>
                </c:pt>
                <c:pt idx="1597">
                  <c:v>711.65543000000002</c:v>
                </c:pt>
                <c:pt idx="1598">
                  <c:v>709.59861999999998</c:v>
                </c:pt>
                <c:pt idx="1599">
                  <c:v>707.54181000000005</c:v>
                </c:pt>
                <c:pt idx="1600">
                  <c:v>705.48500000000001</c:v>
                </c:pt>
                <c:pt idx="1601">
                  <c:v>703.42819999999995</c:v>
                </c:pt>
                <c:pt idx="1602">
                  <c:v>701.37139000000002</c:v>
                </c:pt>
                <c:pt idx="1603">
                  <c:v>699.31457999999998</c:v>
                </c:pt>
                <c:pt idx="1604">
                  <c:v>697.25777000000005</c:v>
                </c:pt>
                <c:pt idx="1605">
                  <c:v>695.20096999999998</c:v>
                </c:pt>
                <c:pt idx="1606">
                  <c:v>693.14416000000006</c:v>
                </c:pt>
                <c:pt idx="1607">
                  <c:v>691.08735000000001</c:v>
                </c:pt>
                <c:pt idx="1608">
                  <c:v>689.03053999999997</c:v>
                </c:pt>
                <c:pt idx="1609">
                  <c:v>686.97374000000002</c:v>
                </c:pt>
                <c:pt idx="1610">
                  <c:v>684.91692999999998</c:v>
                </c:pt>
                <c:pt idx="1611">
                  <c:v>682.86012000000005</c:v>
                </c:pt>
                <c:pt idx="1612">
                  <c:v>680.80331000000001</c:v>
                </c:pt>
                <c:pt idx="1613">
                  <c:v>678.74650999999994</c:v>
                </c:pt>
                <c:pt idx="1614">
                  <c:v>676.68970000000002</c:v>
                </c:pt>
                <c:pt idx="1615">
                  <c:v>674.63288999999997</c:v>
                </c:pt>
                <c:pt idx="1616">
                  <c:v>672.57608000000005</c:v>
                </c:pt>
                <c:pt idx="1617">
                  <c:v>670.51927000000001</c:v>
                </c:pt>
                <c:pt idx="1618">
                  <c:v>668.46247000000005</c:v>
                </c:pt>
                <c:pt idx="1619">
                  <c:v>666.40566000000001</c:v>
                </c:pt>
                <c:pt idx="1620">
                  <c:v>664.34884999999997</c:v>
                </c:pt>
                <c:pt idx="1621">
                  <c:v>662.29204000000004</c:v>
                </c:pt>
                <c:pt idx="1622">
                  <c:v>660.23523999999998</c:v>
                </c:pt>
                <c:pt idx="1623">
                  <c:v>658.17843000000005</c:v>
                </c:pt>
                <c:pt idx="1624">
                  <c:v>656.12162000000001</c:v>
                </c:pt>
                <c:pt idx="1625">
                  <c:v>654.06480999999997</c:v>
                </c:pt>
                <c:pt idx="1626">
                  <c:v>652.00801000000001</c:v>
                </c:pt>
                <c:pt idx="1627">
                  <c:v>649.95119999999997</c:v>
                </c:pt>
                <c:pt idx="1628">
                  <c:v>647.89439000000004</c:v>
                </c:pt>
                <c:pt idx="1629">
                  <c:v>645.83758</c:v>
                </c:pt>
                <c:pt idx="1630">
                  <c:v>643.78078000000005</c:v>
                </c:pt>
                <c:pt idx="1631">
                  <c:v>641.72397000000001</c:v>
                </c:pt>
                <c:pt idx="1632">
                  <c:v>639.66715999999997</c:v>
                </c:pt>
                <c:pt idx="1633">
                  <c:v>637.61035000000004</c:v>
                </c:pt>
                <c:pt idx="1634">
                  <c:v>635.55354999999997</c:v>
                </c:pt>
                <c:pt idx="1635">
                  <c:v>633.49674000000005</c:v>
                </c:pt>
                <c:pt idx="1636">
                  <c:v>631.43993</c:v>
                </c:pt>
                <c:pt idx="1637">
                  <c:v>629.38311999999996</c:v>
                </c:pt>
                <c:pt idx="1638">
                  <c:v>627.32632000000001</c:v>
                </c:pt>
                <c:pt idx="1639">
                  <c:v>625.26950999999997</c:v>
                </c:pt>
                <c:pt idx="1640">
                  <c:v>623.21270000000004</c:v>
                </c:pt>
                <c:pt idx="1641">
                  <c:v>621.15589</c:v>
                </c:pt>
                <c:pt idx="1642">
                  <c:v>619.09907999999996</c:v>
                </c:pt>
                <c:pt idx="1643">
                  <c:v>617.04228000000001</c:v>
                </c:pt>
                <c:pt idx="1644">
                  <c:v>614.98546999999996</c:v>
                </c:pt>
                <c:pt idx="1645">
                  <c:v>612.92866000000004</c:v>
                </c:pt>
                <c:pt idx="1646">
                  <c:v>610.87184999999999</c:v>
                </c:pt>
                <c:pt idx="1647">
                  <c:v>608.81505000000004</c:v>
                </c:pt>
                <c:pt idx="1648">
                  <c:v>606.75824</c:v>
                </c:pt>
                <c:pt idx="1649">
                  <c:v>604.70142999999996</c:v>
                </c:pt>
                <c:pt idx="1650">
                  <c:v>602.64462000000003</c:v>
                </c:pt>
                <c:pt idx="1651">
                  <c:v>600.58781999999997</c:v>
                </c:pt>
                <c:pt idx="1652">
                  <c:v>598.53101000000004</c:v>
                </c:pt>
                <c:pt idx="1653">
                  <c:v>596.4742</c:v>
                </c:pt>
                <c:pt idx="1654">
                  <c:v>594.41738999999995</c:v>
                </c:pt>
                <c:pt idx="1655">
                  <c:v>592.36059</c:v>
                </c:pt>
                <c:pt idx="1656">
                  <c:v>590.30377999999996</c:v>
                </c:pt>
                <c:pt idx="1657">
                  <c:v>588.24697000000003</c:v>
                </c:pt>
                <c:pt idx="1658">
                  <c:v>586.19015999999999</c:v>
                </c:pt>
                <c:pt idx="1659">
                  <c:v>584.13336000000004</c:v>
                </c:pt>
                <c:pt idx="1660">
                  <c:v>582.07655</c:v>
                </c:pt>
                <c:pt idx="1661">
                  <c:v>580.01973999999996</c:v>
                </c:pt>
                <c:pt idx="1662">
                  <c:v>577.96293000000003</c:v>
                </c:pt>
                <c:pt idx="1663">
                  <c:v>575.90612999999996</c:v>
                </c:pt>
                <c:pt idx="1664">
                  <c:v>573.84932000000003</c:v>
                </c:pt>
                <c:pt idx="1665">
                  <c:v>571.79250999999999</c:v>
                </c:pt>
                <c:pt idx="1666">
                  <c:v>569.73569999999995</c:v>
                </c:pt>
                <c:pt idx="1667">
                  <c:v>567.6789</c:v>
                </c:pt>
                <c:pt idx="1668">
                  <c:v>565.62208999999996</c:v>
                </c:pt>
                <c:pt idx="1669">
                  <c:v>563.56528000000003</c:v>
                </c:pt>
                <c:pt idx="1670">
                  <c:v>561.50846999999999</c:v>
                </c:pt>
                <c:pt idx="1671">
                  <c:v>559.45165999999995</c:v>
                </c:pt>
                <c:pt idx="1672">
                  <c:v>557.39485999999999</c:v>
                </c:pt>
                <c:pt idx="1673">
                  <c:v>555.33804999999995</c:v>
                </c:pt>
                <c:pt idx="1674">
                  <c:v>553.28124000000003</c:v>
                </c:pt>
                <c:pt idx="1675">
                  <c:v>551.22442999999998</c:v>
                </c:pt>
                <c:pt idx="1676">
                  <c:v>549.16763000000003</c:v>
                </c:pt>
                <c:pt idx="1677">
                  <c:v>547.11081999999999</c:v>
                </c:pt>
                <c:pt idx="1678">
                  <c:v>545.05400999999995</c:v>
                </c:pt>
                <c:pt idx="1679">
                  <c:v>542.99720000000002</c:v>
                </c:pt>
                <c:pt idx="1680">
                  <c:v>540.94039999999995</c:v>
                </c:pt>
                <c:pt idx="1681">
                  <c:v>538.88359000000003</c:v>
                </c:pt>
                <c:pt idx="1682">
                  <c:v>536.82677999999999</c:v>
                </c:pt>
                <c:pt idx="1683">
                  <c:v>534.76996999999994</c:v>
                </c:pt>
                <c:pt idx="1684">
                  <c:v>532.71316999999999</c:v>
                </c:pt>
                <c:pt idx="1685">
                  <c:v>530.65635999999995</c:v>
                </c:pt>
                <c:pt idx="1686">
                  <c:v>528.59955000000002</c:v>
                </c:pt>
                <c:pt idx="1687">
                  <c:v>526.54273999999998</c:v>
                </c:pt>
                <c:pt idx="1688">
                  <c:v>524.48594000000003</c:v>
                </c:pt>
                <c:pt idx="1689">
                  <c:v>522.42912999999999</c:v>
                </c:pt>
                <c:pt idx="1690">
                  <c:v>520.37231999999995</c:v>
                </c:pt>
                <c:pt idx="1691">
                  <c:v>518.31551000000002</c:v>
                </c:pt>
                <c:pt idx="1692">
                  <c:v>516.25870999999995</c:v>
                </c:pt>
                <c:pt idx="1693">
                  <c:v>514.20190000000002</c:v>
                </c:pt>
                <c:pt idx="1694">
                  <c:v>512.14508999999998</c:v>
                </c:pt>
                <c:pt idx="1695">
                  <c:v>510.08828</c:v>
                </c:pt>
                <c:pt idx="1696">
                  <c:v>508.03147999999999</c:v>
                </c:pt>
                <c:pt idx="1697">
                  <c:v>505.97467</c:v>
                </c:pt>
                <c:pt idx="1698">
                  <c:v>503.91786000000002</c:v>
                </c:pt>
                <c:pt idx="1699">
                  <c:v>501.86104999999998</c:v>
                </c:pt>
                <c:pt idx="1700">
                  <c:v>499.80423999999999</c:v>
                </c:pt>
                <c:pt idx="1701">
                  <c:v>497.74743999999998</c:v>
                </c:pt>
                <c:pt idx="1702">
                  <c:v>495.69063</c:v>
                </c:pt>
                <c:pt idx="1703">
                  <c:v>493.63382000000001</c:v>
                </c:pt>
                <c:pt idx="1704">
                  <c:v>491.57700999999997</c:v>
                </c:pt>
                <c:pt idx="1705">
                  <c:v>489.52021000000002</c:v>
                </c:pt>
                <c:pt idx="1706">
                  <c:v>487.46339999999998</c:v>
                </c:pt>
                <c:pt idx="1707">
                  <c:v>485.40658999999999</c:v>
                </c:pt>
                <c:pt idx="1708">
                  <c:v>483.34978000000001</c:v>
                </c:pt>
                <c:pt idx="1709">
                  <c:v>481.29298</c:v>
                </c:pt>
                <c:pt idx="1710">
                  <c:v>479.23617000000002</c:v>
                </c:pt>
                <c:pt idx="1711">
                  <c:v>477.17935999999997</c:v>
                </c:pt>
                <c:pt idx="1712">
                  <c:v>475.12254999999999</c:v>
                </c:pt>
                <c:pt idx="1713">
                  <c:v>473.06574999999998</c:v>
                </c:pt>
                <c:pt idx="1714">
                  <c:v>471.00894</c:v>
                </c:pt>
                <c:pt idx="1715">
                  <c:v>468.95213000000001</c:v>
                </c:pt>
                <c:pt idx="1716">
                  <c:v>466.89532000000003</c:v>
                </c:pt>
                <c:pt idx="1717">
                  <c:v>464.83852000000002</c:v>
                </c:pt>
                <c:pt idx="1718">
                  <c:v>462.78170999999998</c:v>
                </c:pt>
                <c:pt idx="1719">
                  <c:v>460.72489999999999</c:v>
                </c:pt>
                <c:pt idx="1720">
                  <c:v>458.66809000000001</c:v>
                </c:pt>
                <c:pt idx="1721">
                  <c:v>456.61129</c:v>
                </c:pt>
                <c:pt idx="1722">
                  <c:v>454.55448000000001</c:v>
                </c:pt>
                <c:pt idx="1723">
                  <c:v>452.49767000000003</c:v>
                </c:pt>
                <c:pt idx="1724">
                  <c:v>450.44085999999999</c:v>
                </c:pt>
                <c:pt idx="1725">
                  <c:v>448.38405</c:v>
                </c:pt>
                <c:pt idx="1726">
                  <c:v>446.32724999999999</c:v>
                </c:pt>
                <c:pt idx="1727">
                  <c:v>444.27044000000001</c:v>
                </c:pt>
                <c:pt idx="1728">
                  <c:v>442.21363000000002</c:v>
                </c:pt>
                <c:pt idx="1729">
                  <c:v>440.15681999999998</c:v>
                </c:pt>
                <c:pt idx="1730">
                  <c:v>438.10001999999997</c:v>
                </c:pt>
                <c:pt idx="1731">
                  <c:v>436.04320999999999</c:v>
                </c:pt>
                <c:pt idx="1732">
                  <c:v>433.9864</c:v>
                </c:pt>
                <c:pt idx="1733">
                  <c:v>431.92959000000002</c:v>
                </c:pt>
                <c:pt idx="1734">
                  <c:v>429.87279000000001</c:v>
                </c:pt>
                <c:pt idx="1735">
                  <c:v>427.81598000000002</c:v>
                </c:pt>
                <c:pt idx="1736">
                  <c:v>425.75916999999998</c:v>
                </c:pt>
                <c:pt idx="1737">
                  <c:v>423.70236</c:v>
                </c:pt>
                <c:pt idx="1738">
                  <c:v>421.64555999999999</c:v>
                </c:pt>
                <c:pt idx="1739">
                  <c:v>419.58875</c:v>
                </c:pt>
                <c:pt idx="1740">
                  <c:v>417.53194000000002</c:v>
                </c:pt>
                <c:pt idx="1741">
                  <c:v>415.47512999999998</c:v>
                </c:pt>
                <c:pt idx="1742">
                  <c:v>413.41833000000003</c:v>
                </c:pt>
                <c:pt idx="1743">
                  <c:v>411.36151999999998</c:v>
                </c:pt>
                <c:pt idx="1744">
                  <c:v>409.30471</c:v>
                </c:pt>
                <c:pt idx="1745">
                  <c:v>407.24790000000002</c:v>
                </c:pt>
                <c:pt idx="1746">
                  <c:v>405.19110000000001</c:v>
                </c:pt>
                <c:pt idx="1747">
                  <c:v>403.13429000000002</c:v>
                </c:pt>
                <c:pt idx="1748">
                  <c:v>401.07747999999998</c:v>
                </c:pt>
                <c:pt idx="1749">
                  <c:v>399.02067</c:v>
                </c:pt>
              </c:numCache>
              <c:extLst xmlns:c16r2="http://schemas.microsoft.com/office/drawing/2015/06/chart" xmlns:c15="http://schemas.microsoft.com/office/drawing/2012/chart"/>
            </c:numRef>
          </c:xVal>
          <c:yVal>
            <c:numRef>
              <c:f>'[FTIR_ChNC-FITC_20210511_2.xlsx]FITC'!$C$2:$C$1751</c:f>
              <c:numCache>
                <c:formatCode>General</c:formatCode>
                <c:ptCount val="1750"/>
                <c:pt idx="0">
                  <c:v>1</c:v>
                </c:pt>
                <c:pt idx="1">
                  <c:v>1.000188217579522</c:v>
                </c:pt>
                <c:pt idx="2">
                  <c:v>1</c:v>
                </c:pt>
                <c:pt idx="3">
                  <c:v>0.99943534726143435</c:v>
                </c:pt>
                <c:pt idx="4">
                  <c:v>1.0009410878976097</c:v>
                </c:pt>
                <c:pt idx="5">
                  <c:v>1.0026350461133071</c:v>
                </c:pt>
                <c:pt idx="6">
                  <c:v>1.0026350461133071</c:v>
                </c:pt>
                <c:pt idx="7">
                  <c:v>1.0026350461133071</c:v>
                </c:pt>
                <c:pt idx="8">
                  <c:v>1.0018821757952194</c:v>
                </c:pt>
                <c:pt idx="9">
                  <c:v>1</c:v>
                </c:pt>
                <c:pt idx="10">
                  <c:v>0.99887069452286847</c:v>
                </c:pt>
                <c:pt idx="11">
                  <c:v>0.99774138904573695</c:v>
                </c:pt>
                <c:pt idx="12">
                  <c:v>0.9964238659890835</c:v>
                </c:pt>
                <c:pt idx="13">
                  <c:v>0.99680030114812734</c:v>
                </c:pt>
                <c:pt idx="14">
                  <c:v>0.99698851872764926</c:v>
                </c:pt>
                <c:pt idx="15">
                  <c:v>0.99416525503482034</c:v>
                </c:pt>
                <c:pt idx="16">
                  <c:v>0.99171842650103526</c:v>
                </c:pt>
                <c:pt idx="17">
                  <c:v>0.99247129681912294</c:v>
                </c:pt>
                <c:pt idx="18">
                  <c:v>0.9937888198757765</c:v>
                </c:pt>
                <c:pt idx="19">
                  <c:v>0.99284773197816678</c:v>
                </c:pt>
                <c:pt idx="20">
                  <c:v>0.99171842650103526</c:v>
                </c:pt>
                <c:pt idx="21">
                  <c:v>0.99115377376246949</c:v>
                </c:pt>
                <c:pt idx="22">
                  <c:v>0.99058912102390373</c:v>
                </c:pt>
                <c:pt idx="23">
                  <c:v>0.9920948616600791</c:v>
                </c:pt>
                <c:pt idx="24">
                  <c:v>0.99228307923960113</c:v>
                </c:pt>
                <c:pt idx="25">
                  <c:v>0.98889516280820644</c:v>
                </c:pt>
                <c:pt idx="26">
                  <c:v>0.98889516280820644</c:v>
                </c:pt>
                <c:pt idx="27">
                  <c:v>0.99058912102390373</c:v>
                </c:pt>
                <c:pt idx="28">
                  <c:v>0.98889516280820644</c:v>
                </c:pt>
                <c:pt idx="29">
                  <c:v>0.98550724637681164</c:v>
                </c:pt>
                <c:pt idx="30">
                  <c:v>0.98306041784302656</c:v>
                </c:pt>
                <c:pt idx="31">
                  <c:v>0.98475437605872396</c:v>
                </c:pt>
                <c:pt idx="32">
                  <c:v>0.98927159796725028</c:v>
                </c:pt>
                <c:pt idx="33">
                  <c:v>0.98757763975155288</c:v>
                </c:pt>
                <c:pt idx="34">
                  <c:v>0.98306041784302656</c:v>
                </c:pt>
                <c:pt idx="35">
                  <c:v>0.98324863542254859</c:v>
                </c:pt>
                <c:pt idx="36">
                  <c:v>0.98268398268398272</c:v>
                </c:pt>
                <c:pt idx="37">
                  <c:v>0.97873141351402226</c:v>
                </c:pt>
                <c:pt idx="38">
                  <c:v>0.97967250141163187</c:v>
                </c:pt>
                <c:pt idx="39">
                  <c:v>0.98418972332015819</c:v>
                </c:pt>
                <c:pt idx="40">
                  <c:v>0.98324863542254859</c:v>
                </c:pt>
                <c:pt idx="41">
                  <c:v>0.97910784867306611</c:v>
                </c:pt>
                <c:pt idx="42">
                  <c:v>0.97666102013928102</c:v>
                </c:pt>
                <c:pt idx="43">
                  <c:v>0.97139092791266712</c:v>
                </c:pt>
                <c:pt idx="44">
                  <c:v>0.96555618294748735</c:v>
                </c:pt>
                <c:pt idx="45">
                  <c:v>0.96913231695840396</c:v>
                </c:pt>
                <c:pt idx="46">
                  <c:v>0.97760210803689074</c:v>
                </c:pt>
                <c:pt idx="47">
                  <c:v>0.98437794089968012</c:v>
                </c:pt>
                <c:pt idx="48">
                  <c:v>0.98550724637681164</c:v>
                </c:pt>
                <c:pt idx="49">
                  <c:v>0.97628458498023718</c:v>
                </c:pt>
                <c:pt idx="50">
                  <c:v>0.96762657632222848</c:v>
                </c:pt>
                <c:pt idx="51">
                  <c:v>0.97252023338979865</c:v>
                </c:pt>
                <c:pt idx="52">
                  <c:v>0.97477884434406181</c:v>
                </c:pt>
                <c:pt idx="53">
                  <c:v>0.96762657632222848</c:v>
                </c:pt>
                <c:pt idx="54">
                  <c:v>0.97139092791266712</c:v>
                </c:pt>
                <c:pt idx="55">
                  <c:v>0.97459062676453989</c:v>
                </c:pt>
                <c:pt idx="56">
                  <c:v>0.97270845096932057</c:v>
                </c:pt>
                <c:pt idx="57">
                  <c:v>0.97684923771880305</c:v>
                </c:pt>
                <c:pt idx="58">
                  <c:v>0.97007340485601368</c:v>
                </c:pt>
                <c:pt idx="59">
                  <c:v>0.9599096555618295</c:v>
                </c:pt>
                <c:pt idx="60">
                  <c:v>0.95765104460756645</c:v>
                </c:pt>
                <c:pt idx="61">
                  <c:v>0.9606625258799173</c:v>
                </c:pt>
                <c:pt idx="62">
                  <c:v>0.96819122906079436</c:v>
                </c:pt>
                <c:pt idx="63">
                  <c:v>0.96405044231131198</c:v>
                </c:pt>
                <c:pt idx="64">
                  <c:v>0.96047430830039526</c:v>
                </c:pt>
                <c:pt idx="65">
                  <c:v>0.96932053453792588</c:v>
                </c:pt>
                <c:pt idx="66">
                  <c:v>0.97063805759457933</c:v>
                </c:pt>
                <c:pt idx="67">
                  <c:v>0.95765104460756645</c:v>
                </c:pt>
                <c:pt idx="68">
                  <c:v>0.93751176359872013</c:v>
                </c:pt>
                <c:pt idx="69">
                  <c:v>0.93600602296254487</c:v>
                </c:pt>
                <c:pt idx="70">
                  <c:v>0.97308488612836452</c:v>
                </c:pt>
                <c:pt idx="71">
                  <c:v>0.98381328816111424</c:v>
                </c:pt>
                <c:pt idx="72">
                  <c:v>0.9685676642198382</c:v>
                </c:pt>
                <c:pt idx="73">
                  <c:v>0.95369847543760589</c:v>
                </c:pt>
                <c:pt idx="74">
                  <c:v>0.94635798983625075</c:v>
                </c:pt>
                <c:pt idx="75">
                  <c:v>0.9433465085638999</c:v>
                </c:pt>
                <c:pt idx="76">
                  <c:v>0.94353472614342182</c:v>
                </c:pt>
                <c:pt idx="77">
                  <c:v>0.95445134575569357</c:v>
                </c:pt>
                <c:pt idx="78">
                  <c:v>0.96386222473178995</c:v>
                </c:pt>
                <c:pt idx="79">
                  <c:v>0.9606625258799173</c:v>
                </c:pt>
                <c:pt idx="80">
                  <c:v>0.95708639186900057</c:v>
                </c:pt>
                <c:pt idx="81">
                  <c:v>0.95482778091473741</c:v>
                </c:pt>
                <c:pt idx="82">
                  <c:v>0.95049877658573323</c:v>
                </c:pt>
                <c:pt idx="83">
                  <c:v>0.94504046677959719</c:v>
                </c:pt>
                <c:pt idx="84">
                  <c:v>0.93675889328063255</c:v>
                </c:pt>
                <c:pt idx="85">
                  <c:v>0.94052324487107097</c:v>
                </c:pt>
                <c:pt idx="86">
                  <c:v>0.95125164690382091</c:v>
                </c:pt>
                <c:pt idx="87">
                  <c:v>0.94880481837003583</c:v>
                </c:pt>
                <c:pt idx="88">
                  <c:v>0.95351025785808396</c:v>
                </c:pt>
                <c:pt idx="89">
                  <c:v>0.95482778091473741</c:v>
                </c:pt>
                <c:pt idx="90">
                  <c:v>0.94146433276868069</c:v>
                </c:pt>
                <c:pt idx="91">
                  <c:v>0.92960662525879934</c:v>
                </c:pt>
                <c:pt idx="92">
                  <c:v>0.93299454169019402</c:v>
                </c:pt>
                <c:pt idx="93">
                  <c:v>0.93694711086015436</c:v>
                </c:pt>
                <c:pt idx="94">
                  <c:v>0.93130058347449662</c:v>
                </c:pt>
                <c:pt idx="95">
                  <c:v>0.93864106907585165</c:v>
                </c:pt>
                <c:pt idx="96">
                  <c:v>0.94391116130246566</c:v>
                </c:pt>
                <c:pt idx="97">
                  <c:v>0.94146433276868069</c:v>
                </c:pt>
                <c:pt idx="98">
                  <c:v>0.94315829098437798</c:v>
                </c:pt>
                <c:pt idx="99">
                  <c:v>0.93995859213250521</c:v>
                </c:pt>
                <c:pt idx="100">
                  <c:v>0.93487671748541312</c:v>
                </c:pt>
                <c:pt idx="101">
                  <c:v>0.93167701863354047</c:v>
                </c:pt>
                <c:pt idx="102">
                  <c:v>0.92960662525879934</c:v>
                </c:pt>
                <c:pt idx="103">
                  <c:v>0.93130058347449662</c:v>
                </c:pt>
                <c:pt idx="104">
                  <c:v>0.9294184076792773</c:v>
                </c:pt>
                <c:pt idx="105">
                  <c:v>0.92640692640692646</c:v>
                </c:pt>
                <c:pt idx="106">
                  <c:v>0.93054771315640883</c:v>
                </c:pt>
                <c:pt idx="107">
                  <c:v>0.93017127799736499</c:v>
                </c:pt>
                <c:pt idx="108">
                  <c:v>0.92076039902126861</c:v>
                </c:pt>
                <c:pt idx="109">
                  <c:v>0.91210239036326002</c:v>
                </c:pt>
                <c:pt idx="110">
                  <c:v>0.91398456615847923</c:v>
                </c:pt>
                <c:pt idx="111">
                  <c:v>0.919819311123659</c:v>
                </c:pt>
                <c:pt idx="112">
                  <c:v>0.92113683418031245</c:v>
                </c:pt>
                <c:pt idx="113">
                  <c:v>0.92000752870318092</c:v>
                </c:pt>
                <c:pt idx="114">
                  <c:v>0.91323169584039154</c:v>
                </c:pt>
                <c:pt idx="115">
                  <c:v>0.9119141727837381</c:v>
                </c:pt>
                <c:pt idx="116">
                  <c:v>0.91793713532843979</c:v>
                </c:pt>
                <c:pt idx="117">
                  <c:v>0.91379634857895742</c:v>
                </c:pt>
                <c:pt idx="118">
                  <c:v>0.90231507622811979</c:v>
                </c:pt>
                <c:pt idx="119">
                  <c:v>0.90532655750047053</c:v>
                </c:pt>
                <c:pt idx="120">
                  <c:v>0.92132505175983448</c:v>
                </c:pt>
                <c:pt idx="121">
                  <c:v>0.91530208921513279</c:v>
                </c:pt>
                <c:pt idx="122">
                  <c:v>0.90871447393186533</c:v>
                </c:pt>
                <c:pt idx="123">
                  <c:v>0.92508940335027301</c:v>
                </c:pt>
                <c:pt idx="124">
                  <c:v>0.92452475061170714</c:v>
                </c:pt>
                <c:pt idx="125">
                  <c:v>0.90513833992094872</c:v>
                </c:pt>
                <c:pt idx="126">
                  <c:v>0.89271597967250149</c:v>
                </c:pt>
                <c:pt idx="127">
                  <c:v>0.90175042348955403</c:v>
                </c:pt>
                <c:pt idx="128">
                  <c:v>0.91831357048748363</c:v>
                </c:pt>
                <c:pt idx="129">
                  <c:v>0.92113683418031245</c:v>
                </c:pt>
                <c:pt idx="130">
                  <c:v>0.91116130246565041</c:v>
                </c:pt>
                <c:pt idx="131">
                  <c:v>0.90212685864859787</c:v>
                </c:pt>
                <c:pt idx="132">
                  <c:v>0.90175042348955403</c:v>
                </c:pt>
                <c:pt idx="133">
                  <c:v>0.90306794654620748</c:v>
                </c:pt>
                <c:pt idx="134">
                  <c:v>0.90344438170525132</c:v>
                </c:pt>
                <c:pt idx="135">
                  <c:v>0.90193864106907584</c:v>
                </c:pt>
                <c:pt idx="136">
                  <c:v>0.8962921136834181</c:v>
                </c:pt>
                <c:pt idx="137">
                  <c:v>0.88650479954827788</c:v>
                </c:pt>
                <c:pt idx="138">
                  <c:v>0.88405797101449279</c:v>
                </c:pt>
                <c:pt idx="139">
                  <c:v>0.89648033126294002</c:v>
                </c:pt>
                <c:pt idx="140">
                  <c:v>0.9032561641257294</c:v>
                </c:pt>
                <c:pt idx="141">
                  <c:v>0.89892715979672499</c:v>
                </c:pt>
                <c:pt idx="142">
                  <c:v>0.89252776209297946</c:v>
                </c:pt>
                <c:pt idx="143">
                  <c:v>0.89309241483154533</c:v>
                </c:pt>
                <c:pt idx="144">
                  <c:v>0.89648033126294002</c:v>
                </c:pt>
                <c:pt idx="145">
                  <c:v>0.89252776209297946</c:v>
                </c:pt>
                <c:pt idx="146">
                  <c:v>0.88575192923019008</c:v>
                </c:pt>
                <c:pt idx="147">
                  <c:v>0.87784679089026918</c:v>
                </c:pt>
                <c:pt idx="148">
                  <c:v>0.87031808770939223</c:v>
                </c:pt>
                <c:pt idx="149">
                  <c:v>0.87615283267457189</c:v>
                </c:pt>
                <c:pt idx="150">
                  <c:v>0.89271597967250149</c:v>
                </c:pt>
                <c:pt idx="151">
                  <c:v>0.89384528514963302</c:v>
                </c:pt>
                <c:pt idx="152">
                  <c:v>0.88462262375305856</c:v>
                </c:pt>
                <c:pt idx="153">
                  <c:v>0.87822322604931302</c:v>
                </c:pt>
                <c:pt idx="154">
                  <c:v>0.87295313382269901</c:v>
                </c:pt>
                <c:pt idx="155">
                  <c:v>0.86805947675512896</c:v>
                </c:pt>
                <c:pt idx="156">
                  <c:v>0.88085827216262003</c:v>
                </c:pt>
                <c:pt idx="157">
                  <c:v>0.88913984566158477</c:v>
                </c:pt>
                <c:pt idx="158">
                  <c:v>0.88048183700357618</c:v>
                </c:pt>
                <c:pt idx="159">
                  <c:v>0.88838697534349709</c:v>
                </c:pt>
                <c:pt idx="160">
                  <c:v>0.8962921136834181</c:v>
                </c:pt>
                <c:pt idx="161">
                  <c:v>0.88876341050254093</c:v>
                </c:pt>
                <c:pt idx="162">
                  <c:v>0.88217579521927358</c:v>
                </c:pt>
                <c:pt idx="163">
                  <c:v>0.87972896668548839</c:v>
                </c:pt>
                <c:pt idx="164">
                  <c:v>0.87539996235648421</c:v>
                </c:pt>
                <c:pt idx="165">
                  <c:v>0.87577639751552805</c:v>
                </c:pt>
                <c:pt idx="166">
                  <c:v>0.87859966120835686</c:v>
                </c:pt>
                <c:pt idx="167">
                  <c:v>0.8684359119141728</c:v>
                </c:pt>
                <c:pt idx="168">
                  <c:v>0.86034255599472997</c:v>
                </c:pt>
                <c:pt idx="169">
                  <c:v>0.87935253152644455</c:v>
                </c:pt>
                <c:pt idx="170">
                  <c:v>0.89760963674007166</c:v>
                </c:pt>
                <c:pt idx="171">
                  <c:v>0.89252776209297946</c:v>
                </c:pt>
                <c:pt idx="172">
                  <c:v>0.88179936006022974</c:v>
                </c:pt>
                <c:pt idx="173">
                  <c:v>0.87728213815170342</c:v>
                </c:pt>
                <c:pt idx="174">
                  <c:v>0.87596461509504986</c:v>
                </c:pt>
                <c:pt idx="175">
                  <c:v>0.87427065687935257</c:v>
                </c:pt>
                <c:pt idx="176">
                  <c:v>0.8727649162431772</c:v>
                </c:pt>
                <c:pt idx="177">
                  <c:v>0.86768304159608511</c:v>
                </c:pt>
                <c:pt idx="178">
                  <c:v>0.86617730095990964</c:v>
                </c:pt>
                <c:pt idx="179">
                  <c:v>0.88274044795783924</c:v>
                </c:pt>
                <c:pt idx="180">
                  <c:v>0.88857519292301912</c:v>
                </c:pt>
                <c:pt idx="181">
                  <c:v>0.87728213815170342</c:v>
                </c:pt>
                <c:pt idx="182">
                  <c:v>0.86617730095990964</c:v>
                </c:pt>
                <c:pt idx="183">
                  <c:v>0.86504799548277811</c:v>
                </c:pt>
                <c:pt idx="184">
                  <c:v>0.87144739318652364</c:v>
                </c:pt>
                <c:pt idx="185">
                  <c:v>0.86918878223226048</c:v>
                </c:pt>
                <c:pt idx="186">
                  <c:v>0.86485977790325619</c:v>
                </c:pt>
                <c:pt idx="187">
                  <c:v>0.86617730095990964</c:v>
                </c:pt>
                <c:pt idx="188">
                  <c:v>0.86900056465273867</c:v>
                </c:pt>
                <c:pt idx="189">
                  <c:v>0.87408243929983065</c:v>
                </c:pt>
                <c:pt idx="190">
                  <c:v>0.87483530961791833</c:v>
                </c:pt>
                <c:pt idx="191">
                  <c:v>0.86937699981178251</c:v>
                </c:pt>
                <c:pt idx="192">
                  <c:v>0.86598908338038783</c:v>
                </c:pt>
                <c:pt idx="193">
                  <c:v>0.86561264822134398</c:v>
                </c:pt>
                <c:pt idx="194">
                  <c:v>0.86391869000564669</c:v>
                </c:pt>
                <c:pt idx="195">
                  <c:v>0.86297760210803698</c:v>
                </c:pt>
                <c:pt idx="196">
                  <c:v>0.86278938452851495</c:v>
                </c:pt>
                <c:pt idx="197">
                  <c:v>0.857895727460945</c:v>
                </c:pt>
                <c:pt idx="198">
                  <c:v>0.855260681347638</c:v>
                </c:pt>
                <c:pt idx="199">
                  <c:v>0.86485977790325619</c:v>
                </c:pt>
                <c:pt idx="200">
                  <c:v>0.87088274044795788</c:v>
                </c:pt>
                <c:pt idx="201">
                  <c:v>0.86636551853943167</c:v>
                </c:pt>
                <c:pt idx="202">
                  <c:v>0.8624129493694711</c:v>
                </c:pt>
                <c:pt idx="203">
                  <c:v>0.86166007905138353</c:v>
                </c:pt>
                <c:pt idx="204">
                  <c:v>0.86090720873329585</c:v>
                </c:pt>
                <c:pt idx="205">
                  <c:v>0.8588368153585545</c:v>
                </c:pt>
                <c:pt idx="206">
                  <c:v>0.85582533408620365</c:v>
                </c:pt>
                <c:pt idx="207">
                  <c:v>0.85206098249576512</c:v>
                </c:pt>
                <c:pt idx="208">
                  <c:v>0.85243741765480896</c:v>
                </c:pt>
                <c:pt idx="209">
                  <c:v>0.86166007905138353</c:v>
                </c:pt>
                <c:pt idx="210">
                  <c:v>0.86711838885751935</c:v>
                </c:pt>
                <c:pt idx="211">
                  <c:v>0.86391869000564669</c:v>
                </c:pt>
                <c:pt idx="212">
                  <c:v>0.86109542631281766</c:v>
                </c:pt>
                <c:pt idx="213">
                  <c:v>0.85940146809712026</c:v>
                </c:pt>
                <c:pt idx="214">
                  <c:v>0.85544889892715981</c:v>
                </c:pt>
                <c:pt idx="215">
                  <c:v>0.85206098249576512</c:v>
                </c:pt>
                <c:pt idx="216">
                  <c:v>0.85337850555241856</c:v>
                </c:pt>
                <c:pt idx="217">
                  <c:v>0.85375494071146241</c:v>
                </c:pt>
                <c:pt idx="218">
                  <c:v>0.85111989459815562</c:v>
                </c:pt>
                <c:pt idx="219">
                  <c:v>0.85206098249576512</c:v>
                </c:pt>
                <c:pt idx="220">
                  <c:v>0.85544889892715981</c:v>
                </c:pt>
                <c:pt idx="221">
                  <c:v>0.85544889892715981</c:v>
                </c:pt>
                <c:pt idx="222">
                  <c:v>0.85262563523433099</c:v>
                </c:pt>
                <c:pt idx="223">
                  <c:v>0.85036702428006772</c:v>
                </c:pt>
                <c:pt idx="224">
                  <c:v>0.84999058912102399</c:v>
                </c:pt>
                <c:pt idx="225">
                  <c:v>0.8492377188029363</c:v>
                </c:pt>
                <c:pt idx="226">
                  <c:v>0.8475437605872389</c:v>
                </c:pt>
                <c:pt idx="227">
                  <c:v>0.8475437605872389</c:v>
                </c:pt>
                <c:pt idx="228">
                  <c:v>0.84961415396198015</c:v>
                </c:pt>
                <c:pt idx="229">
                  <c:v>0.85149632975719947</c:v>
                </c:pt>
                <c:pt idx="230">
                  <c:v>0.85206098249576512</c:v>
                </c:pt>
                <c:pt idx="231">
                  <c:v>0.85093167701863359</c:v>
                </c:pt>
                <c:pt idx="232">
                  <c:v>0.84867306606437043</c:v>
                </c:pt>
                <c:pt idx="233">
                  <c:v>0.84716732542819506</c:v>
                </c:pt>
                <c:pt idx="234">
                  <c:v>0.84697910784867314</c:v>
                </c:pt>
                <c:pt idx="235">
                  <c:v>0.84547336721249777</c:v>
                </c:pt>
                <c:pt idx="236">
                  <c:v>0.84283832109919077</c:v>
                </c:pt>
                <c:pt idx="237">
                  <c:v>0.84246188594014693</c:v>
                </c:pt>
                <c:pt idx="238">
                  <c:v>0.84208545078110308</c:v>
                </c:pt>
                <c:pt idx="239">
                  <c:v>0.84152079804253721</c:v>
                </c:pt>
                <c:pt idx="240">
                  <c:v>0.84359119141727845</c:v>
                </c:pt>
                <c:pt idx="241">
                  <c:v>0.84415584415584421</c:v>
                </c:pt>
                <c:pt idx="242">
                  <c:v>0.84170901562205924</c:v>
                </c:pt>
                <c:pt idx="243">
                  <c:v>0.84020327498588376</c:v>
                </c:pt>
                <c:pt idx="244">
                  <c:v>0.84001505740636184</c:v>
                </c:pt>
                <c:pt idx="245">
                  <c:v>0.83888575192923021</c:v>
                </c:pt>
                <c:pt idx="246">
                  <c:v>0.83775644645209868</c:v>
                </c:pt>
                <c:pt idx="247">
                  <c:v>0.83850931677018636</c:v>
                </c:pt>
                <c:pt idx="248">
                  <c:v>0.83926218708827405</c:v>
                </c:pt>
                <c:pt idx="249">
                  <c:v>0.8379446640316206</c:v>
                </c:pt>
                <c:pt idx="250">
                  <c:v>0.83568605307735755</c:v>
                </c:pt>
                <c:pt idx="251">
                  <c:v>0.83455674760022591</c:v>
                </c:pt>
                <c:pt idx="252">
                  <c:v>0.83549783549783552</c:v>
                </c:pt>
                <c:pt idx="253">
                  <c:v>0.83681535855448907</c:v>
                </c:pt>
                <c:pt idx="254">
                  <c:v>0.83662714097496715</c:v>
                </c:pt>
                <c:pt idx="255">
                  <c:v>0.83493318275926975</c:v>
                </c:pt>
                <c:pt idx="256">
                  <c:v>0.83380387728213823</c:v>
                </c:pt>
                <c:pt idx="257">
                  <c:v>0.83361565970261631</c:v>
                </c:pt>
                <c:pt idx="258">
                  <c:v>0.83305100696405054</c:v>
                </c:pt>
                <c:pt idx="259">
                  <c:v>0.83154526632787507</c:v>
                </c:pt>
                <c:pt idx="260">
                  <c:v>0.83060417843026546</c:v>
                </c:pt>
                <c:pt idx="261">
                  <c:v>0.8300395256916997</c:v>
                </c:pt>
                <c:pt idx="262">
                  <c:v>0.83022774327122162</c:v>
                </c:pt>
                <c:pt idx="263">
                  <c:v>0.83079239600978738</c:v>
                </c:pt>
                <c:pt idx="264">
                  <c:v>0.8300395256916997</c:v>
                </c:pt>
                <c:pt idx="265">
                  <c:v>0.82778091473743654</c:v>
                </c:pt>
                <c:pt idx="266">
                  <c:v>0.82458121588556377</c:v>
                </c:pt>
                <c:pt idx="267">
                  <c:v>0.82307547524938829</c:v>
                </c:pt>
                <c:pt idx="268">
                  <c:v>0.82251082251082264</c:v>
                </c:pt>
                <c:pt idx="269">
                  <c:v>0.82269904009034445</c:v>
                </c:pt>
                <c:pt idx="270">
                  <c:v>0.82382834556747608</c:v>
                </c:pt>
                <c:pt idx="271">
                  <c:v>0.82439299830604185</c:v>
                </c:pt>
                <c:pt idx="272">
                  <c:v>0.82439299830604185</c:v>
                </c:pt>
                <c:pt idx="273">
                  <c:v>0.82345191040843213</c:v>
                </c:pt>
                <c:pt idx="274">
                  <c:v>0.82213438735177868</c:v>
                </c:pt>
                <c:pt idx="275">
                  <c:v>0.821381517033691</c:v>
                </c:pt>
                <c:pt idx="276">
                  <c:v>0.82006399397703744</c:v>
                </c:pt>
                <c:pt idx="277">
                  <c:v>0.81799360060229631</c:v>
                </c:pt>
                <c:pt idx="278">
                  <c:v>0.81629964238659891</c:v>
                </c:pt>
                <c:pt idx="279">
                  <c:v>0.81648785996612094</c:v>
                </c:pt>
                <c:pt idx="280">
                  <c:v>0.81761716544325247</c:v>
                </c:pt>
                <c:pt idx="281">
                  <c:v>0.81818181818181823</c:v>
                </c:pt>
                <c:pt idx="282">
                  <c:v>0.81855825334086207</c:v>
                </c:pt>
                <c:pt idx="283">
                  <c:v>0.81761716544325247</c:v>
                </c:pt>
                <c:pt idx="284">
                  <c:v>0.81535855448898931</c:v>
                </c:pt>
                <c:pt idx="285">
                  <c:v>0.81460568417090162</c:v>
                </c:pt>
                <c:pt idx="286">
                  <c:v>0.8161114248070771</c:v>
                </c:pt>
                <c:pt idx="287">
                  <c:v>0.81648785996612094</c:v>
                </c:pt>
                <c:pt idx="288">
                  <c:v>0.8144174665913797</c:v>
                </c:pt>
                <c:pt idx="289">
                  <c:v>0.81291172595520422</c:v>
                </c:pt>
                <c:pt idx="290">
                  <c:v>0.81234707321663846</c:v>
                </c:pt>
                <c:pt idx="291">
                  <c:v>0.81121776773950693</c:v>
                </c:pt>
                <c:pt idx="292">
                  <c:v>0.80971202710333157</c:v>
                </c:pt>
                <c:pt idx="293">
                  <c:v>0.80877093920572185</c:v>
                </c:pt>
                <c:pt idx="294">
                  <c:v>0.80820628646715609</c:v>
                </c:pt>
                <c:pt idx="295">
                  <c:v>0.80801806888763417</c:v>
                </c:pt>
                <c:pt idx="296">
                  <c:v>0.80895915678524377</c:v>
                </c:pt>
                <c:pt idx="297">
                  <c:v>0.81102955015998501</c:v>
                </c:pt>
                <c:pt idx="298">
                  <c:v>0.8117824204780727</c:v>
                </c:pt>
                <c:pt idx="299">
                  <c:v>0.81121776773950693</c:v>
                </c:pt>
                <c:pt idx="300">
                  <c:v>0.80971202710333157</c:v>
                </c:pt>
                <c:pt idx="301">
                  <c:v>0.80764163372859021</c:v>
                </c:pt>
                <c:pt idx="302">
                  <c:v>0.80726519856954637</c:v>
                </c:pt>
                <c:pt idx="303">
                  <c:v>0.80877093920572185</c:v>
                </c:pt>
                <c:pt idx="304">
                  <c:v>0.80952380952380953</c:v>
                </c:pt>
                <c:pt idx="305">
                  <c:v>0.80726519856954637</c:v>
                </c:pt>
                <c:pt idx="306">
                  <c:v>0.80444193487671756</c:v>
                </c:pt>
                <c:pt idx="307">
                  <c:v>0.80350084697910784</c:v>
                </c:pt>
                <c:pt idx="308">
                  <c:v>0.80425371729719553</c:v>
                </c:pt>
                <c:pt idx="309">
                  <c:v>0.80500658761528332</c:v>
                </c:pt>
                <c:pt idx="310">
                  <c:v>0.80500658761528332</c:v>
                </c:pt>
                <c:pt idx="311">
                  <c:v>0.80331262939958603</c:v>
                </c:pt>
                <c:pt idx="312">
                  <c:v>0.80161867118388863</c:v>
                </c:pt>
                <c:pt idx="313">
                  <c:v>0.80199510634293247</c:v>
                </c:pt>
                <c:pt idx="314">
                  <c:v>0.80293619424054208</c:v>
                </c:pt>
                <c:pt idx="315">
                  <c:v>0.80293619424054208</c:v>
                </c:pt>
                <c:pt idx="316">
                  <c:v>0.80161867118388863</c:v>
                </c:pt>
                <c:pt idx="317">
                  <c:v>0.79954827780914739</c:v>
                </c:pt>
                <c:pt idx="318">
                  <c:v>0.79992471296819134</c:v>
                </c:pt>
                <c:pt idx="319">
                  <c:v>0.80199510634293247</c:v>
                </c:pt>
                <c:pt idx="320">
                  <c:v>0.80180688876341055</c:v>
                </c:pt>
                <c:pt idx="321">
                  <c:v>0.80011293054771315</c:v>
                </c:pt>
                <c:pt idx="322">
                  <c:v>0.79879540749105971</c:v>
                </c:pt>
                <c:pt idx="323">
                  <c:v>0.79766610201392818</c:v>
                </c:pt>
                <c:pt idx="324">
                  <c:v>0.79634857895727462</c:v>
                </c:pt>
                <c:pt idx="325">
                  <c:v>0.79559570863918694</c:v>
                </c:pt>
                <c:pt idx="326">
                  <c:v>0.7952192734801431</c:v>
                </c:pt>
                <c:pt idx="327">
                  <c:v>0.79465462074157733</c:v>
                </c:pt>
                <c:pt idx="328">
                  <c:v>0.7944664031620553</c:v>
                </c:pt>
                <c:pt idx="329">
                  <c:v>0.79484283832109914</c:v>
                </c:pt>
                <c:pt idx="330">
                  <c:v>0.79352531526444581</c:v>
                </c:pt>
                <c:pt idx="331">
                  <c:v>0.79107848673066061</c:v>
                </c:pt>
                <c:pt idx="332">
                  <c:v>0.78881987577639767</c:v>
                </c:pt>
                <c:pt idx="333">
                  <c:v>0.7882552230378318</c:v>
                </c:pt>
                <c:pt idx="334">
                  <c:v>0.78976096367400717</c:v>
                </c:pt>
                <c:pt idx="335">
                  <c:v>0.7908902691511388</c:v>
                </c:pt>
                <c:pt idx="336">
                  <c:v>0.79013739883305112</c:v>
                </c:pt>
                <c:pt idx="337">
                  <c:v>0.7882552230378318</c:v>
                </c:pt>
                <c:pt idx="338">
                  <c:v>0.78693769998117824</c:v>
                </c:pt>
                <c:pt idx="339">
                  <c:v>0.78693769998117824</c:v>
                </c:pt>
                <c:pt idx="340">
                  <c:v>0.78693769998117824</c:v>
                </c:pt>
                <c:pt idx="341">
                  <c:v>0.78637304724261248</c:v>
                </c:pt>
                <c:pt idx="342">
                  <c:v>0.78524374176548095</c:v>
                </c:pt>
                <c:pt idx="343">
                  <c:v>0.78354978354978355</c:v>
                </c:pt>
                <c:pt idx="344">
                  <c:v>0.7822322604931301</c:v>
                </c:pt>
                <c:pt idx="345">
                  <c:v>0.78129117259552039</c:v>
                </c:pt>
                <c:pt idx="346">
                  <c:v>0.78110295501599858</c:v>
                </c:pt>
                <c:pt idx="347">
                  <c:v>0.78147939017504242</c:v>
                </c:pt>
                <c:pt idx="348">
                  <c:v>0.7822322604931301</c:v>
                </c:pt>
                <c:pt idx="349">
                  <c:v>0.78336156597026163</c:v>
                </c:pt>
                <c:pt idx="350">
                  <c:v>0.78524374176548095</c:v>
                </c:pt>
                <c:pt idx="351">
                  <c:v>0.78599661208356864</c:v>
                </c:pt>
                <c:pt idx="352">
                  <c:v>0.78543195934500298</c:v>
                </c:pt>
                <c:pt idx="353">
                  <c:v>0.78505552418595892</c:v>
                </c:pt>
                <c:pt idx="354">
                  <c:v>0.78430265386787124</c:v>
                </c:pt>
                <c:pt idx="355">
                  <c:v>0.78392621870882739</c:v>
                </c:pt>
                <c:pt idx="356">
                  <c:v>0.78449087144739327</c:v>
                </c:pt>
                <c:pt idx="357">
                  <c:v>0.78486730660643711</c:v>
                </c:pt>
                <c:pt idx="358">
                  <c:v>0.78524374176548095</c:v>
                </c:pt>
                <c:pt idx="359">
                  <c:v>0.7865612648221344</c:v>
                </c:pt>
                <c:pt idx="360">
                  <c:v>0.78844344061735361</c:v>
                </c:pt>
                <c:pt idx="361">
                  <c:v>0.78994918125352909</c:v>
                </c:pt>
                <c:pt idx="362">
                  <c:v>0.79013739883305112</c:v>
                </c:pt>
                <c:pt idx="363">
                  <c:v>0.78994918125352909</c:v>
                </c:pt>
                <c:pt idx="364">
                  <c:v>0.79070205157161677</c:v>
                </c:pt>
                <c:pt idx="365">
                  <c:v>0.79164313946922649</c:v>
                </c:pt>
                <c:pt idx="366">
                  <c:v>0.79239600978731417</c:v>
                </c:pt>
                <c:pt idx="367">
                  <c:v>0.7944664031620553</c:v>
                </c:pt>
                <c:pt idx="368">
                  <c:v>0.79710144927536231</c:v>
                </c:pt>
                <c:pt idx="369">
                  <c:v>0.79747788443440615</c:v>
                </c:pt>
                <c:pt idx="370">
                  <c:v>0.79728966685488434</c:v>
                </c:pt>
                <c:pt idx="371">
                  <c:v>0.79804253717297202</c:v>
                </c:pt>
                <c:pt idx="372">
                  <c:v>0.79804253717297202</c:v>
                </c:pt>
                <c:pt idx="373">
                  <c:v>0.79804253717297202</c:v>
                </c:pt>
                <c:pt idx="374">
                  <c:v>0.80030114812723518</c:v>
                </c:pt>
                <c:pt idx="375">
                  <c:v>0.80350084697910784</c:v>
                </c:pt>
                <c:pt idx="376">
                  <c:v>0.80538302277432716</c:v>
                </c:pt>
                <c:pt idx="377">
                  <c:v>0.805759457933371</c:v>
                </c:pt>
                <c:pt idx="378">
                  <c:v>0.80594767551289292</c:v>
                </c:pt>
                <c:pt idx="379">
                  <c:v>0.80594767551289292</c:v>
                </c:pt>
                <c:pt idx="380">
                  <c:v>0.80726519856954637</c:v>
                </c:pt>
                <c:pt idx="381">
                  <c:v>0.80952380952380953</c:v>
                </c:pt>
                <c:pt idx="382">
                  <c:v>0.81084133258046309</c:v>
                </c:pt>
                <c:pt idx="383">
                  <c:v>0.81159420289855078</c:v>
                </c:pt>
                <c:pt idx="384">
                  <c:v>0.8134763786937701</c:v>
                </c:pt>
                <c:pt idx="385">
                  <c:v>0.81517033690946739</c:v>
                </c:pt>
                <c:pt idx="386">
                  <c:v>0.81629964238659891</c:v>
                </c:pt>
                <c:pt idx="387">
                  <c:v>0.8170525127046866</c:v>
                </c:pt>
                <c:pt idx="388">
                  <c:v>0.81818181818181823</c:v>
                </c:pt>
                <c:pt idx="389">
                  <c:v>0.81949934123847179</c:v>
                </c:pt>
                <c:pt idx="390">
                  <c:v>0.82062864671560332</c:v>
                </c:pt>
                <c:pt idx="391">
                  <c:v>0.82194616977225676</c:v>
                </c:pt>
                <c:pt idx="392">
                  <c:v>0.82382834556747608</c:v>
                </c:pt>
                <c:pt idx="393">
                  <c:v>0.82608695652173914</c:v>
                </c:pt>
                <c:pt idx="394">
                  <c:v>0.82872200263504614</c:v>
                </c:pt>
                <c:pt idx="395">
                  <c:v>0.83229813664596286</c:v>
                </c:pt>
                <c:pt idx="396">
                  <c:v>0.83512140033879168</c:v>
                </c:pt>
                <c:pt idx="397">
                  <c:v>0.83662714097496715</c:v>
                </c:pt>
                <c:pt idx="398">
                  <c:v>0.8379446640316206</c:v>
                </c:pt>
                <c:pt idx="399">
                  <c:v>0.83963862224731789</c:v>
                </c:pt>
                <c:pt idx="400">
                  <c:v>0.84189723320158105</c:v>
                </c:pt>
                <c:pt idx="401">
                  <c:v>0.84396762657632229</c:v>
                </c:pt>
                <c:pt idx="402">
                  <c:v>0.84603801995106342</c:v>
                </c:pt>
                <c:pt idx="403">
                  <c:v>0.84848484848484862</c:v>
                </c:pt>
                <c:pt idx="404">
                  <c:v>0.85036702428006772</c:v>
                </c:pt>
                <c:pt idx="405">
                  <c:v>0.85187276491624331</c:v>
                </c:pt>
                <c:pt idx="406">
                  <c:v>0.85394315829098444</c:v>
                </c:pt>
                <c:pt idx="407">
                  <c:v>0.8571428571428571</c:v>
                </c:pt>
                <c:pt idx="408">
                  <c:v>0.86053077357425178</c:v>
                </c:pt>
                <c:pt idx="409">
                  <c:v>0.86467156032373427</c:v>
                </c:pt>
                <c:pt idx="410">
                  <c:v>0.86937699981178251</c:v>
                </c:pt>
                <c:pt idx="411">
                  <c:v>0.87314135140222104</c:v>
                </c:pt>
                <c:pt idx="412">
                  <c:v>0.87464709203839641</c:v>
                </c:pt>
                <c:pt idx="413">
                  <c:v>0.87596461509504986</c:v>
                </c:pt>
                <c:pt idx="414">
                  <c:v>0.87972896668548839</c:v>
                </c:pt>
                <c:pt idx="415">
                  <c:v>0.88575192923019008</c:v>
                </c:pt>
                <c:pt idx="416">
                  <c:v>0.89008093355919449</c:v>
                </c:pt>
                <c:pt idx="417">
                  <c:v>0.89064558629776025</c:v>
                </c:pt>
                <c:pt idx="418">
                  <c:v>0.89064558629776025</c:v>
                </c:pt>
                <c:pt idx="419">
                  <c:v>0.89384528514963302</c:v>
                </c:pt>
                <c:pt idx="420">
                  <c:v>0.89930359495576895</c:v>
                </c:pt>
                <c:pt idx="421">
                  <c:v>0.90344438170525132</c:v>
                </c:pt>
                <c:pt idx="422">
                  <c:v>0.90683229813664601</c:v>
                </c:pt>
                <c:pt idx="423">
                  <c:v>0.91078486730660657</c:v>
                </c:pt>
                <c:pt idx="424">
                  <c:v>0.91567852437417663</c:v>
                </c:pt>
                <c:pt idx="425">
                  <c:v>0.92132505175983448</c:v>
                </c:pt>
                <c:pt idx="426">
                  <c:v>0.92715979672501414</c:v>
                </c:pt>
                <c:pt idx="427">
                  <c:v>0.93318275926971583</c:v>
                </c:pt>
                <c:pt idx="428">
                  <c:v>0.93826463391680781</c:v>
                </c:pt>
                <c:pt idx="429">
                  <c:v>0.9416525503482025</c:v>
                </c:pt>
                <c:pt idx="430">
                  <c:v>0.94541690193864103</c:v>
                </c:pt>
                <c:pt idx="431">
                  <c:v>0.95087521174477707</c:v>
                </c:pt>
                <c:pt idx="432">
                  <c:v>0.95633352155091289</c:v>
                </c:pt>
                <c:pt idx="433">
                  <c:v>0.96216826651609266</c:v>
                </c:pt>
                <c:pt idx="434">
                  <c:v>0.96894409937888204</c:v>
                </c:pt>
                <c:pt idx="435">
                  <c:v>0.97684923771880305</c:v>
                </c:pt>
                <c:pt idx="436">
                  <c:v>0.98475437605872396</c:v>
                </c:pt>
                <c:pt idx="437">
                  <c:v>0.99134199134199141</c:v>
                </c:pt>
                <c:pt idx="438">
                  <c:v>0.99792960662525887</c:v>
                </c:pt>
                <c:pt idx="439">
                  <c:v>1.0065876152832676</c:v>
                </c:pt>
                <c:pt idx="440">
                  <c:v>1.0159984942593638</c:v>
                </c:pt>
                <c:pt idx="441">
                  <c:v>1.0235271974402409</c:v>
                </c:pt>
                <c:pt idx="442">
                  <c:v>1.0291737248258988</c:v>
                </c:pt>
                <c:pt idx="443">
                  <c:v>1.0346320346320346</c:v>
                </c:pt>
                <c:pt idx="444">
                  <c:v>1.0400903444381706</c:v>
                </c:pt>
                <c:pt idx="445">
                  <c:v>1.046677959721438</c:v>
                </c:pt>
                <c:pt idx="446">
                  <c:v>1.054394880481837</c:v>
                </c:pt>
                <c:pt idx="447">
                  <c:v>1.0619235836627141</c:v>
                </c:pt>
                <c:pt idx="448">
                  <c:v>1.0698287220026352</c:v>
                </c:pt>
                <c:pt idx="449">
                  <c:v>1.080180688876341</c:v>
                </c:pt>
                <c:pt idx="450">
                  <c:v>1.0939205721814418</c:v>
                </c:pt>
                <c:pt idx="451">
                  <c:v>1.1102955015998495</c:v>
                </c:pt>
                <c:pt idx="452">
                  <c:v>1.1266704310182571</c:v>
                </c:pt>
                <c:pt idx="453">
                  <c:v>1.1394692264257482</c:v>
                </c:pt>
                <c:pt idx="454">
                  <c:v>1.1481272350837568</c:v>
                </c:pt>
                <c:pt idx="455">
                  <c:v>1.1526444569922831</c:v>
                </c:pt>
                <c:pt idx="456">
                  <c:v>1.1537737624694147</c:v>
                </c:pt>
                <c:pt idx="457">
                  <c:v>1.1541501976284585</c:v>
                </c:pt>
                <c:pt idx="458">
                  <c:v>1.1558441558441559</c:v>
                </c:pt>
                <c:pt idx="459">
                  <c:v>1.158479201957463</c:v>
                </c:pt>
                <c:pt idx="460">
                  <c:v>1.1596085074345945</c:v>
                </c:pt>
                <c:pt idx="461">
                  <c:v>1.1592320722755507</c:v>
                </c:pt>
                <c:pt idx="462">
                  <c:v>1.1590438546960287</c:v>
                </c:pt>
                <c:pt idx="463">
                  <c:v>1.1609260304912479</c:v>
                </c:pt>
                <c:pt idx="464">
                  <c:v>1.1648785996612085</c:v>
                </c:pt>
                <c:pt idx="465">
                  <c:v>1.1680782985130811</c:v>
                </c:pt>
                <c:pt idx="466">
                  <c:v>1.1707133446263882</c:v>
                </c:pt>
                <c:pt idx="467">
                  <c:v>1.1735366083192171</c:v>
                </c:pt>
                <c:pt idx="468">
                  <c:v>1.176171654432524</c:v>
                </c:pt>
                <c:pt idx="469">
                  <c:v>1.1788067005458311</c:v>
                </c:pt>
                <c:pt idx="470">
                  <c:v>1.1803124411820065</c:v>
                </c:pt>
                <c:pt idx="471">
                  <c:v>1.1810653115000942</c:v>
                </c:pt>
                <c:pt idx="472">
                  <c:v>1.1825710521362696</c:v>
                </c:pt>
                <c:pt idx="473">
                  <c:v>1.1837003576134011</c:v>
                </c:pt>
                <c:pt idx="474">
                  <c:v>1.1838885751929231</c:v>
                </c:pt>
                <c:pt idx="475">
                  <c:v>1.1840767927724449</c:v>
                </c:pt>
                <c:pt idx="476">
                  <c:v>1.1838885751929231</c:v>
                </c:pt>
                <c:pt idx="477">
                  <c:v>1.1846414455110108</c:v>
                </c:pt>
                <c:pt idx="478">
                  <c:v>1.1867118388857518</c:v>
                </c:pt>
                <c:pt idx="479">
                  <c:v>1.1885940146809713</c:v>
                </c:pt>
                <c:pt idx="480">
                  <c:v>1.1884057971014494</c:v>
                </c:pt>
                <c:pt idx="481">
                  <c:v>1.1870882740447959</c:v>
                </c:pt>
                <c:pt idx="482">
                  <c:v>1.1867118388857518</c:v>
                </c:pt>
                <c:pt idx="483">
                  <c:v>1.1872764916243177</c:v>
                </c:pt>
                <c:pt idx="484">
                  <c:v>1.1872764916243177</c:v>
                </c:pt>
                <c:pt idx="485">
                  <c:v>1.1869000564652741</c:v>
                </c:pt>
                <c:pt idx="486">
                  <c:v>1.1870882740447959</c:v>
                </c:pt>
                <c:pt idx="487">
                  <c:v>1.1872764916243177</c:v>
                </c:pt>
                <c:pt idx="488">
                  <c:v>1.1869000564652741</c:v>
                </c:pt>
                <c:pt idx="489">
                  <c:v>1.1853943158290985</c:v>
                </c:pt>
                <c:pt idx="490">
                  <c:v>1.1829474872953134</c:v>
                </c:pt>
                <c:pt idx="491">
                  <c:v>1.1805006587615283</c:v>
                </c:pt>
                <c:pt idx="492">
                  <c:v>1.1788067005458311</c:v>
                </c:pt>
                <c:pt idx="493">
                  <c:v>1.1784302653867871</c:v>
                </c:pt>
                <c:pt idx="494">
                  <c:v>1.1780538302277435</c:v>
                </c:pt>
                <c:pt idx="495">
                  <c:v>1.1774891774891776</c:v>
                </c:pt>
                <c:pt idx="496">
                  <c:v>1.1774891774891776</c:v>
                </c:pt>
                <c:pt idx="497">
                  <c:v>1.1778656126482214</c:v>
                </c:pt>
                <c:pt idx="498">
                  <c:v>1.1774891774891776</c:v>
                </c:pt>
                <c:pt idx="499">
                  <c:v>1.1756070016939584</c:v>
                </c:pt>
                <c:pt idx="500">
                  <c:v>1.1725955204216074</c:v>
                </c:pt>
                <c:pt idx="501">
                  <c:v>1.1699604743083005</c:v>
                </c:pt>
                <c:pt idx="502">
                  <c:v>1.1695840391492567</c:v>
                </c:pt>
                <c:pt idx="503">
                  <c:v>1.1703369094673444</c:v>
                </c:pt>
                <c:pt idx="504">
                  <c:v>1.1692076039902128</c:v>
                </c:pt>
                <c:pt idx="505">
                  <c:v>1.1663843402973837</c:v>
                </c:pt>
                <c:pt idx="506">
                  <c:v>1.1641257293431209</c:v>
                </c:pt>
                <c:pt idx="507">
                  <c:v>1.1624317711274235</c:v>
                </c:pt>
                <c:pt idx="508">
                  <c:v>1.1601731601731602</c:v>
                </c:pt>
                <c:pt idx="509">
                  <c:v>1.158479201957463</c:v>
                </c:pt>
                <c:pt idx="510">
                  <c:v>1.1581027667984192</c:v>
                </c:pt>
                <c:pt idx="511">
                  <c:v>1.1581027667984192</c:v>
                </c:pt>
                <c:pt idx="512">
                  <c:v>1.1569734613212874</c:v>
                </c:pt>
                <c:pt idx="513">
                  <c:v>1.1549030679465462</c:v>
                </c:pt>
                <c:pt idx="514">
                  <c:v>1.1528326745718052</c:v>
                </c:pt>
                <c:pt idx="515">
                  <c:v>1.1503858460380201</c:v>
                </c:pt>
                <c:pt idx="516">
                  <c:v>1.1485036702428006</c:v>
                </c:pt>
                <c:pt idx="517">
                  <c:v>1.1490683229813665</c:v>
                </c:pt>
                <c:pt idx="518">
                  <c:v>1.1513269339356298</c:v>
                </c:pt>
                <c:pt idx="519">
                  <c:v>1.1517033690946736</c:v>
                </c:pt>
                <c:pt idx="520">
                  <c:v>1.1498211932994542</c:v>
                </c:pt>
                <c:pt idx="521">
                  <c:v>1.1485036702428006</c:v>
                </c:pt>
                <c:pt idx="522">
                  <c:v>1.1485036702428006</c:v>
                </c:pt>
                <c:pt idx="523">
                  <c:v>1.1486918878223227</c:v>
                </c:pt>
                <c:pt idx="524">
                  <c:v>1.1481272350837568</c:v>
                </c:pt>
                <c:pt idx="525">
                  <c:v>1.1464332768680596</c:v>
                </c:pt>
                <c:pt idx="526">
                  <c:v>1.1441746659137964</c:v>
                </c:pt>
                <c:pt idx="527">
                  <c:v>1.1417278373800113</c:v>
                </c:pt>
                <c:pt idx="528">
                  <c:v>1.1390927912667044</c:v>
                </c:pt>
                <c:pt idx="529">
                  <c:v>1.1353284396762657</c:v>
                </c:pt>
                <c:pt idx="530">
                  <c:v>1.1306230001882176</c:v>
                </c:pt>
                <c:pt idx="531">
                  <c:v>1.1274233013363448</c:v>
                </c:pt>
                <c:pt idx="532">
                  <c:v>1.1253529079616038</c:v>
                </c:pt>
                <c:pt idx="533">
                  <c:v>1.1232825145868623</c:v>
                </c:pt>
                <c:pt idx="534">
                  <c:v>1.1221532091097308</c:v>
                </c:pt>
                <c:pt idx="535">
                  <c:v>1.121776773950687</c:v>
                </c:pt>
                <c:pt idx="536">
                  <c:v>1.1202710333145116</c:v>
                </c:pt>
                <c:pt idx="537">
                  <c:v>1.1180124223602486</c:v>
                </c:pt>
                <c:pt idx="538">
                  <c:v>1.1163184641445512</c:v>
                </c:pt>
                <c:pt idx="539">
                  <c:v>1.1142480707698099</c:v>
                </c:pt>
                <c:pt idx="540">
                  <c:v>1.111613024656503</c:v>
                </c:pt>
                <c:pt idx="541">
                  <c:v>1.1078486730660644</c:v>
                </c:pt>
                <c:pt idx="542">
                  <c:v>1.1038961038961039</c:v>
                </c:pt>
                <c:pt idx="543">
                  <c:v>1.1010728402032752</c:v>
                </c:pt>
                <c:pt idx="544">
                  <c:v>1.0997553171466217</c:v>
                </c:pt>
                <c:pt idx="545">
                  <c:v>1.0986260116694899</c:v>
                </c:pt>
                <c:pt idx="546">
                  <c:v>1.0963674007152269</c:v>
                </c:pt>
                <c:pt idx="547">
                  <c:v>1.0931677018633541</c:v>
                </c:pt>
                <c:pt idx="548">
                  <c:v>1.0888386975343498</c:v>
                </c:pt>
                <c:pt idx="549">
                  <c:v>1.0846979107848673</c:v>
                </c:pt>
                <c:pt idx="550">
                  <c:v>1.0813099943534727</c:v>
                </c:pt>
                <c:pt idx="551">
                  <c:v>1.0790513833992095</c:v>
                </c:pt>
                <c:pt idx="552">
                  <c:v>1.0769809900244685</c:v>
                </c:pt>
                <c:pt idx="553">
                  <c:v>1.0741577263316395</c:v>
                </c:pt>
                <c:pt idx="554">
                  <c:v>1.0718991153773763</c:v>
                </c:pt>
                <c:pt idx="555">
                  <c:v>1.070016939582157</c:v>
                </c:pt>
                <c:pt idx="556">
                  <c:v>1.0671936758893281</c:v>
                </c:pt>
                <c:pt idx="557">
                  <c:v>1.0649350649350651</c:v>
                </c:pt>
                <c:pt idx="558">
                  <c:v>1.0630528891398459</c:v>
                </c:pt>
                <c:pt idx="559">
                  <c:v>1.0602296254470167</c:v>
                </c:pt>
                <c:pt idx="560">
                  <c:v>1.057218144174666</c:v>
                </c:pt>
                <c:pt idx="561">
                  <c:v>1.0547713156408809</c:v>
                </c:pt>
                <c:pt idx="562">
                  <c:v>1.0527009222661396</c:v>
                </c:pt>
                <c:pt idx="563">
                  <c:v>1.0510069640504425</c:v>
                </c:pt>
                <c:pt idx="564">
                  <c:v>1.049124788255223</c:v>
                </c:pt>
                <c:pt idx="565">
                  <c:v>1.0464897421419161</c:v>
                </c:pt>
                <c:pt idx="566">
                  <c:v>1.0446075663466969</c:v>
                </c:pt>
                <c:pt idx="567">
                  <c:v>1.0449840015057408</c:v>
                </c:pt>
                <c:pt idx="568">
                  <c:v>1.0459250894033503</c:v>
                </c:pt>
                <c:pt idx="569">
                  <c:v>1.0455486542443064</c:v>
                </c:pt>
                <c:pt idx="570">
                  <c:v>1.0449840015057408</c:v>
                </c:pt>
                <c:pt idx="571">
                  <c:v>1.0457368718238285</c:v>
                </c:pt>
                <c:pt idx="572">
                  <c:v>1.04686617730096</c:v>
                </c:pt>
                <c:pt idx="573">
                  <c:v>1.0479954827780915</c:v>
                </c:pt>
                <c:pt idx="574">
                  <c:v>1.0487483530961792</c:v>
                </c:pt>
                <c:pt idx="575">
                  <c:v>1.0493130058347451</c:v>
                </c:pt>
                <c:pt idx="576">
                  <c:v>1.0495012234142669</c:v>
                </c:pt>
                <c:pt idx="577">
                  <c:v>1.0481837003576135</c:v>
                </c:pt>
                <c:pt idx="578">
                  <c:v>1.0449840015057408</c:v>
                </c:pt>
                <c:pt idx="579">
                  <c:v>1.0425371729719557</c:v>
                </c:pt>
                <c:pt idx="580">
                  <c:v>1.041596085074346</c:v>
                </c:pt>
                <c:pt idx="581">
                  <c:v>1.0414078674948239</c:v>
                </c:pt>
                <c:pt idx="582">
                  <c:v>1.0408432147562583</c:v>
                </c:pt>
                <c:pt idx="583">
                  <c:v>1.0387728213815171</c:v>
                </c:pt>
                <c:pt idx="584">
                  <c:v>1.0367024280067758</c:v>
                </c:pt>
                <c:pt idx="585">
                  <c:v>1.036325992847732</c:v>
                </c:pt>
                <c:pt idx="586">
                  <c:v>1.0378317334839076</c:v>
                </c:pt>
                <c:pt idx="587">
                  <c:v>1.0400903444381706</c:v>
                </c:pt>
                <c:pt idx="588">
                  <c:v>1.0421607378129119</c:v>
                </c:pt>
                <c:pt idx="589">
                  <c:v>1.0440429136081311</c:v>
                </c:pt>
                <c:pt idx="590">
                  <c:v>1.0464897421419161</c:v>
                </c:pt>
                <c:pt idx="591">
                  <c:v>1.0489365706757012</c:v>
                </c:pt>
                <c:pt idx="592">
                  <c:v>1.0510069640504425</c:v>
                </c:pt>
                <c:pt idx="593">
                  <c:v>1.0527009222661396</c:v>
                </c:pt>
                <c:pt idx="594">
                  <c:v>1.0536420101637494</c:v>
                </c:pt>
                <c:pt idx="595">
                  <c:v>1.0534537925842273</c:v>
                </c:pt>
                <c:pt idx="596">
                  <c:v>1.0523244871070958</c:v>
                </c:pt>
                <c:pt idx="597">
                  <c:v>1.0508187464709204</c:v>
                </c:pt>
                <c:pt idx="598">
                  <c:v>1.0487483530961792</c:v>
                </c:pt>
                <c:pt idx="599">
                  <c:v>1.046677959721438</c:v>
                </c:pt>
                <c:pt idx="600">
                  <c:v>1.0457368718238285</c:v>
                </c:pt>
                <c:pt idx="601">
                  <c:v>1.0447957839262187</c:v>
                </c:pt>
                <c:pt idx="602">
                  <c:v>1.0429136081309995</c:v>
                </c:pt>
                <c:pt idx="603">
                  <c:v>1.041596085074346</c:v>
                </c:pt>
                <c:pt idx="604">
                  <c:v>1.0410314323357801</c:v>
                </c:pt>
                <c:pt idx="605">
                  <c:v>1.0408432147562583</c:v>
                </c:pt>
                <c:pt idx="606">
                  <c:v>1.0399021268586486</c:v>
                </c:pt>
                <c:pt idx="607">
                  <c:v>1.0374552983248637</c:v>
                </c:pt>
                <c:pt idx="608">
                  <c:v>1.0346320346320346</c:v>
                </c:pt>
                <c:pt idx="609">
                  <c:v>1.0316205533596838</c:v>
                </c:pt>
                <c:pt idx="610">
                  <c:v>1.0284208545078111</c:v>
                </c:pt>
                <c:pt idx="611">
                  <c:v>1.0267268962921137</c:v>
                </c:pt>
                <c:pt idx="612">
                  <c:v>1.0263504611330698</c:v>
                </c:pt>
                <c:pt idx="613">
                  <c:v>1.0254093732354603</c:v>
                </c:pt>
                <c:pt idx="614">
                  <c:v>1.0229625447016752</c:v>
                </c:pt>
                <c:pt idx="615">
                  <c:v>1.020703933747412</c:v>
                </c:pt>
                <c:pt idx="616">
                  <c:v>1.0188217579521928</c:v>
                </c:pt>
                <c:pt idx="617">
                  <c:v>1.0169395821569736</c:v>
                </c:pt>
                <c:pt idx="618">
                  <c:v>1.0150574063617541</c:v>
                </c:pt>
                <c:pt idx="619">
                  <c:v>1.0127987954074911</c:v>
                </c:pt>
                <c:pt idx="620">
                  <c:v>1.0095990965556183</c:v>
                </c:pt>
                <c:pt idx="621">
                  <c:v>1.0063993977037455</c:v>
                </c:pt>
                <c:pt idx="622">
                  <c:v>1.0045172219085263</c:v>
                </c:pt>
                <c:pt idx="623">
                  <c:v>1.0024468285337851</c:v>
                </c:pt>
                <c:pt idx="624">
                  <c:v>1.000188217579522</c:v>
                </c:pt>
                <c:pt idx="625">
                  <c:v>0.99792960662525887</c:v>
                </c:pt>
                <c:pt idx="626">
                  <c:v>0.99491812535290802</c:v>
                </c:pt>
                <c:pt idx="627">
                  <c:v>0.99096555618294757</c:v>
                </c:pt>
                <c:pt idx="628">
                  <c:v>0.98701298701298712</c:v>
                </c:pt>
                <c:pt idx="629">
                  <c:v>0.98400150574063627</c:v>
                </c:pt>
                <c:pt idx="630">
                  <c:v>0.98230754752493887</c:v>
                </c:pt>
                <c:pt idx="631">
                  <c:v>0.98061358930924158</c:v>
                </c:pt>
                <c:pt idx="632">
                  <c:v>0.97835497835497842</c:v>
                </c:pt>
                <c:pt idx="633">
                  <c:v>0.97666102013928102</c:v>
                </c:pt>
                <c:pt idx="634">
                  <c:v>0.97496706192358373</c:v>
                </c:pt>
                <c:pt idx="635">
                  <c:v>0.97252023338979865</c:v>
                </c:pt>
                <c:pt idx="636">
                  <c:v>0.97044984001505752</c:v>
                </c:pt>
                <c:pt idx="637">
                  <c:v>0.96913231695840396</c:v>
                </c:pt>
                <c:pt idx="638">
                  <c:v>0.96781479390175051</c:v>
                </c:pt>
                <c:pt idx="639">
                  <c:v>0.96706192358366283</c:v>
                </c:pt>
                <c:pt idx="640">
                  <c:v>0.96536796536796543</c:v>
                </c:pt>
                <c:pt idx="641">
                  <c:v>0.96198004893657074</c:v>
                </c:pt>
                <c:pt idx="642">
                  <c:v>0.9589685676642199</c:v>
                </c:pt>
                <c:pt idx="643">
                  <c:v>0.95765104460756645</c:v>
                </c:pt>
                <c:pt idx="644">
                  <c:v>0.95633352155091289</c:v>
                </c:pt>
                <c:pt idx="645">
                  <c:v>0.95426312817617176</c:v>
                </c:pt>
                <c:pt idx="646">
                  <c:v>0.95275738753999628</c:v>
                </c:pt>
                <c:pt idx="647">
                  <c:v>0.95219273480143052</c:v>
                </c:pt>
                <c:pt idx="648">
                  <c:v>0.95068699416525504</c:v>
                </c:pt>
                <c:pt idx="649">
                  <c:v>0.94748729531338238</c:v>
                </c:pt>
                <c:pt idx="650">
                  <c:v>0.94353472614342182</c:v>
                </c:pt>
                <c:pt idx="651">
                  <c:v>0.94089968003011482</c:v>
                </c:pt>
                <c:pt idx="652">
                  <c:v>0.93995859213250521</c:v>
                </c:pt>
                <c:pt idx="653">
                  <c:v>0.93882928665537368</c:v>
                </c:pt>
                <c:pt idx="654">
                  <c:v>0.93788819875776397</c:v>
                </c:pt>
                <c:pt idx="655">
                  <c:v>0.9371353284396764</c:v>
                </c:pt>
                <c:pt idx="656">
                  <c:v>0.93581780538302284</c:v>
                </c:pt>
                <c:pt idx="657">
                  <c:v>0.93468849990589131</c:v>
                </c:pt>
                <c:pt idx="658">
                  <c:v>0.93374741200828171</c:v>
                </c:pt>
                <c:pt idx="659">
                  <c:v>0.93261810653114996</c:v>
                </c:pt>
                <c:pt idx="660">
                  <c:v>0.93130058347449662</c:v>
                </c:pt>
                <c:pt idx="661">
                  <c:v>0.92904197252023346</c:v>
                </c:pt>
                <c:pt idx="662">
                  <c:v>0.92603049124788261</c:v>
                </c:pt>
                <c:pt idx="663">
                  <c:v>0.92301900997553177</c:v>
                </c:pt>
                <c:pt idx="664">
                  <c:v>0.9205721814417468</c:v>
                </c:pt>
                <c:pt idx="665">
                  <c:v>0.919819311123659</c:v>
                </c:pt>
                <c:pt idx="666">
                  <c:v>0.9205721814417468</c:v>
                </c:pt>
                <c:pt idx="667">
                  <c:v>0.92019574628270295</c:v>
                </c:pt>
                <c:pt idx="668">
                  <c:v>0.91906644080557132</c:v>
                </c:pt>
                <c:pt idx="669">
                  <c:v>0.91906644080557132</c:v>
                </c:pt>
                <c:pt idx="670">
                  <c:v>0.92038396386222476</c:v>
                </c:pt>
                <c:pt idx="671">
                  <c:v>0.92188970449840024</c:v>
                </c:pt>
                <c:pt idx="672">
                  <c:v>0.92414831545266329</c:v>
                </c:pt>
                <c:pt idx="673">
                  <c:v>0.92772444946358001</c:v>
                </c:pt>
                <c:pt idx="674">
                  <c:v>0.93092414831545267</c:v>
                </c:pt>
                <c:pt idx="675">
                  <c:v>0.93299454169019402</c:v>
                </c:pt>
                <c:pt idx="676">
                  <c:v>0.93431206474684736</c:v>
                </c:pt>
                <c:pt idx="677">
                  <c:v>0.93487671748541312</c:v>
                </c:pt>
                <c:pt idx="678">
                  <c:v>0.935441370223979</c:v>
                </c:pt>
                <c:pt idx="679">
                  <c:v>0.9371353284396764</c:v>
                </c:pt>
                <c:pt idx="680">
                  <c:v>0.93864106907585165</c:v>
                </c:pt>
                <c:pt idx="681">
                  <c:v>0.93826463391680781</c:v>
                </c:pt>
                <c:pt idx="682">
                  <c:v>0.93694711086015436</c:v>
                </c:pt>
                <c:pt idx="683">
                  <c:v>0.93506493506493515</c:v>
                </c:pt>
                <c:pt idx="684">
                  <c:v>0.93318275926971583</c:v>
                </c:pt>
                <c:pt idx="685">
                  <c:v>0.93242988895162815</c:v>
                </c:pt>
                <c:pt idx="686">
                  <c:v>0.93167701863354047</c:v>
                </c:pt>
                <c:pt idx="687">
                  <c:v>0.93017127799736499</c:v>
                </c:pt>
                <c:pt idx="688">
                  <c:v>0.93035949557688702</c:v>
                </c:pt>
                <c:pt idx="689">
                  <c:v>0.93280632411067199</c:v>
                </c:pt>
                <c:pt idx="690">
                  <c:v>0.93355919442875968</c:v>
                </c:pt>
                <c:pt idx="691">
                  <c:v>0.93205345379258431</c:v>
                </c:pt>
                <c:pt idx="692">
                  <c:v>0.92998306041784318</c:v>
                </c:pt>
                <c:pt idx="693">
                  <c:v>0.92828910220214578</c:v>
                </c:pt>
                <c:pt idx="694">
                  <c:v>0.92810088462262386</c:v>
                </c:pt>
                <c:pt idx="695">
                  <c:v>0.92960662525879934</c:v>
                </c:pt>
                <c:pt idx="696">
                  <c:v>0.93073593073593086</c:v>
                </c:pt>
                <c:pt idx="697">
                  <c:v>0.93130058347449662</c:v>
                </c:pt>
                <c:pt idx="698">
                  <c:v>0.93186523621306228</c:v>
                </c:pt>
                <c:pt idx="699">
                  <c:v>0.93130058347449662</c:v>
                </c:pt>
                <c:pt idx="700">
                  <c:v>0.93054771315640883</c:v>
                </c:pt>
                <c:pt idx="701">
                  <c:v>0.92979484283832114</c:v>
                </c:pt>
                <c:pt idx="702">
                  <c:v>0.9284773197816677</c:v>
                </c:pt>
                <c:pt idx="703">
                  <c:v>0.92621870882740442</c:v>
                </c:pt>
                <c:pt idx="704">
                  <c:v>0.92358366271409764</c:v>
                </c:pt>
                <c:pt idx="705">
                  <c:v>0.92170148691887832</c:v>
                </c:pt>
                <c:pt idx="706">
                  <c:v>0.919819311123659</c:v>
                </c:pt>
                <c:pt idx="707">
                  <c:v>0.91605495953322047</c:v>
                </c:pt>
                <c:pt idx="708">
                  <c:v>0.9128552606813477</c:v>
                </c:pt>
                <c:pt idx="709">
                  <c:v>0.9119141727837381</c:v>
                </c:pt>
                <c:pt idx="710">
                  <c:v>0.91153773762469426</c:v>
                </c:pt>
                <c:pt idx="711">
                  <c:v>0.91097308488612838</c:v>
                </c:pt>
                <c:pt idx="712">
                  <c:v>0.90984377940899686</c:v>
                </c:pt>
                <c:pt idx="713">
                  <c:v>0.90758516845473369</c:v>
                </c:pt>
                <c:pt idx="714">
                  <c:v>0.904197252023339</c:v>
                </c:pt>
                <c:pt idx="715">
                  <c:v>0.90118577075098816</c:v>
                </c:pt>
                <c:pt idx="716">
                  <c:v>0.90062111801242239</c:v>
                </c:pt>
                <c:pt idx="717">
                  <c:v>0.90269151138716364</c:v>
                </c:pt>
                <c:pt idx="718">
                  <c:v>0.90476190476190488</c:v>
                </c:pt>
                <c:pt idx="719">
                  <c:v>0.90551477507999256</c:v>
                </c:pt>
                <c:pt idx="720">
                  <c:v>0.90607942781855833</c:v>
                </c:pt>
                <c:pt idx="721">
                  <c:v>0.90777338603425572</c:v>
                </c:pt>
                <c:pt idx="722">
                  <c:v>0.91003199698851878</c:v>
                </c:pt>
                <c:pt idx="723">
                  <c:v>0.91153773762469426</c:v>
                </c:pt>
                <c:pt idx="724">
                  <c:v>0.91153773762469426</c:v>
                </c:pt>
                <c:pt idx="725">
                  <c:v>0.9102202145680407</c:v>
                </c:pt>
                <c:pt idx="726">
                  <c:v>0.90965556182947493</c:v>
                </c:pt>
                <c:pt idx="727">
                  <c:v>0.90984377940899686</c:v>
                </c:pt>
                <c:pt idx="728">
                  <c:v>0.90871447393186533</c:v>
                </c:pt>
                <c:pt idx="729">
                  <c:v>0.90796160361377753</c:v>
                </c:pt>
                <c:pt idx="730">
                  <c:v>0.90796160361377753</c:v>
                </c:pt>
                <c:pt idx="731">
                  <c:v>0.90852625635234341</c:v>
                </c:pt>
                <c:pt idx="732">
                  <c:v>0.90946734424995301</c:v>
                </c:pt>
                <c:pt idx="733">
                  <c:v>0.91059664972708454</c:v>
                </c:pt>
                <c:pt idx="734">
                  <c:v>0.91210239036326002</c:v>
                </c:pt>
                <c:pt idx="735">
                  <c:v>0.91360813099943539</c:v>
                </c:pt>
                <c:pt idx="736">
                  <c:v>0.91473743647656691</c:v>
                </c:pt>
                <c:pt idx="737">
                  <c:v>0.91567852437417663</c:v>
                </c:pt>
                <c:pt idx="738">
                  <c:v>0.91624317711274239</c:v>
                </c:pt>
                <c:pt idx="739">
                  <c:v>0.91831357048748363</c:v>
                </c:pt>
                <c:pt idx="740">
                  <c:v>0.92132505175983448</c:v>
                </c:pt>
                <c:pt idx="741">
                  <c:v>0.9232072275550538</c:v>
                </c:pt>
                <c:pt idx="742">
                  <c:v>0.92490118577075109</c:v>
                </c:pt>
                <c:pt idx="743">
                  <c:v>0.92621870882740442</c:v>
                </c:pt>
                <c:pt idx="744">
                  <c:v>0.92584227366836058</c:v>
                </c:pt>
                <c:pt idx="745">
                  <c:v>0.92508940335027301</c:v>
                </c:pt>
                <c:pt idx="746">
                  <c:v>0.92697157914549233</c:v>
                </c:pt>
                <c:pt idx="747">
                  <c:v>0.93035949557688702</c:v>
                </c:pt>
                <c:pt idx="748">
                  <c:v>0.93261810653114996</c:v>
                </c:pt>
                <c:pt idx="749">
                  <c:v>0.93374741200828171</c:v>
                </c:pt>
                <c:pt idx="750">
                  <c:v>0.93337097684923787</c:v>
                </c:pt>
                <c:pt idx="751">
                  <c:v>0.93224167137210612</c:v>
                </c:pt>
                <c:pt idx="752">
                  <c:v>0.93167701863354047</c:v>
                </c:pt>
                <c:pt idx="753">
                  <c:v>0.93167701863354047</c:v>
                </c:pt>
                <c:pt idx="754">
                  <c:v>0.93167701863354047</c:v>
                </c:pt>
                <c:pt idx="755">
                  <c:v>0.93242988895162815</c:v>
                </c:pt>
                <c:pt idx="756">
                  <c:v>0.93412384716732555</c:v>
                </c:pt>
                <c:pt idx="757">
                  <c:v>0.93506493506493515</c:v>
                </c:pt>
                <c:pt idx="758">
                  <c:v>0.93355919442875968</c:v>
                </c:pt>
                <c:pt idx="759">
                  <c:v>0.92979484283832114</c:v>
                </c:pt>
                <c:pt idx="760">
                  <c:v>0.92508940335027301</c:v>
                </c:pt>
                <c:pt idx="761">
                  <c:v>0.92226613965744408</c:v>
                </c:pt>
                <c:pt idx="762">
                  <c:v>0.92151326933935629</c:v>
                </c:pt>
                <c:pt idx="763">
                  <c:v>0.92113683418031245</c:v>
                </c:pt>
                <c:pt idx="764">
                  <c:v>0.91944287596461516</c:v>
                </c:pt>
                <c:pt idx="765">
                  <c:v>0.91756070016939595</c:v>
                </c:pt>
                <c:pt idx="766">
                  <c:v>0.91661961227178623</c:v>
                </c:pt>
                <c:pt idx="767">
                  <c:v>0.91605495953322047</c:v>
                </c:pt>
                <c:pt idx="768">
                  <c:v>0.91586674195369855</c:v>
                </c:pt>
                <c:pt idx="769">
                  <c:v>0.91549030679465471</c:v>
                </c:pt>
                <c:pt idx="770">
                  <c:v>0.91511387163561075</c:v>
                </c:pt>
                <c:pt idx="771">
                  <c:v>0.91530208921513279</c:v>
                </c:pt>
                <c:pt idx="772">
                  <c:v>0.91567852437417663</c:v>
                </c:pt>
                <c:pt idx="773">
                  <c:v>0.91643139469226431</c:v>
                </c:pt>
                <c:pt idx="774">
                  <c:v>0.9181253529079616</c:v>
                </c:pt>
                <c:pt idx="775">
                  <c:v>0.919819311123659</c:v>
                </c:pt>
                <c:pt idx="776">
                  <c:v>0.91963109354413708</c:v>
                </c:pt>
                <c:pt idx="777">
                  <c:v>0.91699604743083007</c:v>
                </c:pt>
                <c:pt idx="778">
                  <c:v>0.91323169584039154</c:v>
                </c:pt>
                <c:pt idx="779">
                  <c:v>0.9102202145680407</c:v>
                </c:pt>
                <c:pt idx="780">
                  <c:v>0.91003199698851878</c:v>
                </c:pt>
                <c:pt idx="781">
                  <c:v>0.91116130246565041</c:v>
                </c:pt>
                <c:pt idx="782">
                  <c:v>0.91172595520421607</c:v>
                </c:pt>
                <c:pt idx="783">
                  <c:v>0.91078486730660657</c:v>
                </c:pt>
                <c:pt idx="784">
                  <c:v>0.90720873329568985</c:v>
                </c:pt>
                <c:pt idx="785">
                  <c:v>0.90175042348955403</c:v>
                </c:pt>
                <c:pt idx="786">
                  <c:v>0.8962921136834181</c:v>
                </c:pt>
                <c:pt idx="787">
                  <c:v>0.89233954451345765</c:v>
                </c:pt>
                <c:pt idx="788">
                  <c:v>0.88989271597967257</c:v>
                </c:pt>
                <c:pt idx="789">
                  <c:v>0.88706945228684364</c:v>
                </c:pt>
                <c:pt idx="790">
                  <c:v>0.88368153585544895</c:v>
                </c:pt>
                <c:pt idx="791">
                  <c:v>0.88386975343497087</c:v>
                </c:pt>
                <c:pt idx="792">
                  <c:v>0.8866930171277998</c:v>
                </c:pt>
                <c:pt idx="793">
                  <c:v>0.88801054018445325</c:v>
                </c:pt>
                <c:pt idx="794">
                  <c:v>0.88725766986636556</c:v>
                </c:pt>
                <c:pt idx="795">
                  <c:v>0.8866930171277998</c:v>
                </c:pt>
                <c:pt idx="796">
                  <c:v>0.88443440617353664</c:v>
                </c:pt>
                <c:pt idx="797">
                  <c:v>0.88161114248070771</c:v>
                </c:pt>
                <c:pt idx="798">
                  <c:v>0.88537549407114624</c:v>
                </c:pt>
                <c:pt idx="799">
                  <c:v>0.89233954451345765</c:v>
                </c:pt>
                <c:pt idx="800">
                  <c:v>0.89177489177489178</c:v>
                </c:pt>
                <c:pt idx="801">
                  <c:v>0.88349331827592703</c:v>
                </c:pt>
                <c:pt idx="802">
                  <c:v>0.87445887445887449</c:v>
                </c:pt>
                <c:pt idx="803">
                  <c:v>0.87125917560700172</c:v>
                </c:pt>
                <c:pt idx="804">
                  <c:v>0.87295313382269901</c:v>
                </c:pt>
                <c:pt idx="805">
                  <c:v>0.87182382834556749</c:v>
                </c:pt>
                <c:pt idx="806">
                  <c:v>0.86542443064182195</c:v>
                </c:pt>
                <c:pt idx="807">
                  <c:v>0.8588368153585545</c:v>
                </c:pt>
                <c:pt idx="808">
                  <c:v>0.85563711650668184</c:v>
                </c:pt>
                <c:pt idx="809">
                  <c:v>0.85601355166572557</c:v>
                </c:pt>
                <c:pt idx="810">
                  <c:v>0.85846038019951065</c:v>
                </c:pt>
                <c:pt idx="811">
                  <c:v>0.857895727460945</c:v>
                </c:pt>
                <c:pt idx="812">
                  <c:v>0.85281385281385291</c:v>
                </c:pt>
                <c:pt idx="813">
                  <c:v>0.8449087144739319</c:v>
                </c:pt>
                <c:pt idx="814">
                  <c:v>0.83643892339544523</c:v>
                </c:pt>
                <c:pt idx="815">
                  <c:v>0.8300395256916997</c:v>
                </c:pt>
                <c:pt idx="816">
                  <c:v>0.82665160926030501</c:v>
                </c:pt>
                <c:pt idx="817">
                  <c:v>0.82382834556747608</c:v>
                </c:pt>
                <c:pt idx="818">
                  <c:v>0.82044042913608128</c:v>
                </c:pt>
                <c:pt idx="819">
                  <c:v>0.81818181818181823</c:v>
                </c:pt>
                <c:pt idx="820">
                  <c:v>0.81742894786373055</c:v>
                </c:pt>
                <c:pt idx="821">
                  <c:v>0.81592320722755507</c:v>
                </c:pt>
                <c:pt idx="822">
                  <c:v>0.81215885563711654</c:v>
                </c:pt>
                <c:pt idx="823">
                  <c:v>0.8074534161490684</c:v>
                </c:pt>
                <c:pt idx="824">
                  <c:v>0.80331262939958603</c:v>
                </c:pt>
                <c:pt idx="825">
                  <c:v>0.80067758328627903</c:v>
                </c:pt>
                <c:pt idx="826">
                  <c:v>0.79804253717297202</c:v>
                </c:pt>
                <c:pt idx="827">
                  <c:v>0.79296066252587993</c:v>
                </c:pt>
                <c:pt idx="828">
                  <c:v>0.78750235271974411</c:v>
                </c:pt>
                <c:pt idx="829">
                  <c:v>0.78317334839073982</c:v>
                </c:pt>
                <c:pt idx="830">
                  <c:v>0.77884434406173542</c:v>
                </c:pt>
                <c:pt idx="831">
                  <c:v>0.77451533973273112</c:v>
                </c:pt>
                <c:pt idx="832">
                  <c:v>0.76999811782420491</c:v>
                </c:pt>
                <c:pt idx="833">
                  <c:v>0.76529267833615666</c:v>
                </c:pt>
                <c:pt idx="834">
                  <c:v>0.75983436853002084</c:v>
                </c:pt>
                <c:pt idx="835">
                  <c:v>0.75230566534914367</c:v>
                </c:pt>
                <c:pt idx="836">
                  <c:v>0.7464709203839639</c:v>
                </c:pt>
                <c:pt idx="837">
                  <c:v>0.74440052700922277</c:v>
                </c:pt>
                <c:pt idx="838">
                  <c:v>0.74214191605495961</c:v>
                </c:pt>
                <c:pt idx="839">
                  <c:v>0.74082439299830605</c:v>
                </c:pt>
                <c:pt idx="840">
                  <c:v>0.74063617541878424</c:v>
                </c:pt>
                <c:pt idx="841">
                  <c:v>0.73818934688499904</c:v>
                </c:pt>
                <c:pt idx="842">
                  <c:v>0.7342367777150387</c:v>
                </c:pt>
                <c:pt idx="843">
                  <c:v>0.73216638434029735</c:v>
                </c:pt>
                <c:pt idx="844">
                  <c:v>0.73009599096555622</c:v>
                </c:pt>
                <c:pt idx="845">
                  <c:v>0.72614342179559577</c:v>
                </c:pt>
                <c:pt idx="846">
                  <c:v>0.72143798230754763</c:v>
                </c:pt>
                <c:pt idx="847">
                  <c:v>0.71805006587615294</c:v>
                </c:pt>
                <c:pt idx="848">
                  <c:v>0.71447393186523622</c:v>
                </c:pt>
                <c:pt idx="849">
                  <c:v>0.71014492753623193</c:v>
                </c:pt>
                <c:pt idx="850">
                  <c:v>0.70506305288913984</c:v>
                </c:pt>
                <c:pt idx="851">
                  <c:v>0.69960474308300402</c:v>
                </c:pt>
                <c:pt idx="852">
                  <c:v>0.69584039149256549</c:v>
                </c:pt>
                <c:pt idx="853">
                  <c:v>0.69264069264069272</c:v>
                </c:pt>
                <c:pt idx="854">
                  <c:v>0.68661773009599103</c:v>
                </c:pt>
                <c:pt idx="855">
                  <c:v>0.67739506869941657</c:v>
                </c:pt>
                <c:pt idx="856">
                  <c:v>0.66967814793901759</c:v>
                </c:pt>
                <c:pt idx="857">
                  <c:v>0.66591379634857906</c:v>
                </c:pt>
                <c:pt idx="858">
                  <c:v>0.66214944475814053</c:v>
                </c:pt>
                <c:pt idx="859">
                  <c:v>0.65706757011104833</c:v>
                </c:pt>
                <c:pt idx="860">
                  <c:v>0.65556182947487296</c:v>
                </c:pt>
                <c:pt idx="861">
                  <c:v>0.65650291737248267</c:v>
                </c:pt>
                <c:pt idx="862">
                  <c:v>0.65424430641821951</c:v>
                </c:pt>
                <c:pt idx="863">
                  <c:v>0.65066817240730279</c:v>
                </c:pt>
                <c:pt idx="864">
                  <c:v>0.64991530208921511</c:v>
                </c:pt>
                <c:pt idx="865">
                  <c:v>0.65085638998682482</c:v>
                </c:pt>
                <c:pt idx="866">
                  <c:v>0.65217391304347827</c:v>
                </c:pt>
                <c:pt idx="867">
                  <c:v>0.65255034820252211</c:v>
                </c:pt>
                <c:pt idx="868">
                  <c:v>0.65085638998682482</c:v>
                </c:pt>
                <c:pt idx="869">
                  <c:v>0.64916243177112742</c:v>
                </c:pt>
                <c:pt idx="870">
                  <c:v>0.6489742141916055</c:v>
                </c:pt>
                <c:pt idx="871">
                  <c:v>0.64671560323734245</c:v>
                </c:pt>
                <c:pt idx="872">
                  <c:v>0.6384340297383776</c:v>
                </c:pt>
                <c:pt idx="873">
                  <c:v>0.62789384528514969</c:v>
                </c:pt>
                <c:pt idx="874">
                  <c:v>0.61791831357048743</c:v>
                </c:pt>
                <c:pt idx="875">
                  <c:v>0.60606060606060608</c:v>
                </c:pt>
                <c:pt idx="876">
                  <c:v>0.5966497270845097</c:v>
                </c:pt>
                <c:pt idx="877">
                  <c:v>0.5923207227555054</c:v>
                </c:pt>
                <c:pt idx="878">
                  <c:v>0.58912102390363263</c:v>
                </c:pt>
                <c:pt idx="879">
                  <c:v>0.58498023715415026</c:v>
                </c:pt>
                <c:pt idx="880">
                  <c:v>0.58196875588179942</c:v>
                </c:pt>
                <c:pt idx="881">
                  <c:v>0.57858083945040473</c:v>
                </c:pt>
                <c:pt idx="882">
                  <c:v>0.56916996047430835</c:v>
                </c:pt>
                <c:pt idx="883">
                  <c:v>0.56107660455486541</c:v>
                </c:pt>
                <c:pt idx="884">
                  <c:v>0.56465273856578202</c:v>
                </c:pt>
                <c:pt idx="885">
                  <c:v>0.56822887257669874</c:v>
                </c:pt>
                <c:pt idx="886">
                  <c:v>0.56182947487295321</c:v>
                </c:pt>
                <c:pt idx="887">
                  <c:v>0.55693581780538304</c:v>
                </c:pt>
                <c:pt idx="888">
                  <c:v>0.55712403538490496</c:v>
                </c:pt>
                <c:pt idx="889">
                  <c:v>0.55448898927159795</c:v>
                </c:pt>
                <c:pt idx="890">
                  <c:v>0.54978354978354982</c:v>
                </c:pt>
                <c:pt idx="891">
                  <c:v>0.54451345755693592</c:v>
                </c:pt>
                <c:pt idx="892">
                  <c:v>0.5392433653303218</c:v>
                </c:pt>
                <c:pt idx="893">
                  <c:v>0.53905514775079999</c:v>
                </c:pt>
                <c:pt idx="894">
                  <c:v>0.54413702239789208</c:v>
                </c:pt>
                <c:pt idx="895">
                  <c:v>0.54583098061358937</c:v>
                </c:pt>
                <c:pt idx="896">
                  <c:v>0.54752493882928677</c:v>
                </c:pt>
                <c:pt idx="897">
                  <c:v>0.55467720685111987</c:v>
                </c:pt>
                <c:pt idx="898">
                  <c:v>0.56032373423677773</c:v>
                </c:pt>
                <c:pt idx="899">
                  <c:v>0.56521739130434789</c:v>
                </c:pt>
                <c:pt idx="900">
                  <c:v>0.57556935817805388</c:v>
                </c:pt>
                <c:pt idx="901">
                  <c:v>0.58686241294936947</c:v>
                </c:pt>
                <c:pt idx="902">
                  <c:v>0.59533220402785625</c:v>
                </c:pt>
                <c:pt idx="903">
                  <c:v>0.60210803689064563</c:v>
                </c:pt>
                <c:pt idx="904">
                  <c:v>0.60982495765104461</c:v>
                </c:pt>
                <c:pt idx="905">
                  <c:v>0.62243553547901387</c:v>
                </c:pt>
                <c:pt idx="906">
                  <c:v>0.63598720120459251</c:v>
                </c:pt>
                <c:pt idx="907">
                  <c:v>0.64445699228307929</c:v>
                </c:pt>
                <c:pt idx="908">
                  <c:v>0.65085638998682482</c:v>
                </c:pt>
                <c:pt idx="909">
                  <c:v>0.66007905138339917</c:v>
                </c:pt>
                <c:pt idx="910">
                  <c:v>0.67061923583662719</c:v>
                </c:pt>
                <c:pt idx="911">
                  <c:v>0.67908902691511397</c:v>
                </c:pt>
                <c:pt idx="912">
                  <c:v>0.68774703557312267</c:v>
                </c:pt>
                <c:pt idx="913">
                  <c:v>0.69885187276491634</c:v>
                </c:pt>
                <c:pt idx="914">
                  <c:v>0.7090156220591004</c:v>
                </c:pt>
                <c:pt idx="915">
                  <c:v>0.71597967250141159</c:v>
                </c:pt>
                <c:pt idx="916">
                  <c:v>0.72162619988706944</c:v>
                </c:pt>
                <c:pt idx="917">
                  <c:v>0.73028420854507814</c:v>
                </c:pt>
                <c:pt idx="918">
                  <c:v>0.73969508752117452</c:v>
                </c:pt>
                <c:pt idx="919">
                  <c:v>0.74722379070205158</c:v>
                </c:pt>
                <c:pt idx="920">
                  <c:v>0.75757575757575768</c:v>
                </c:pt>
                <c:pt idx="921">
                  <c:v>0.76849237718802943</c:v>
                </c:pt>
                <c:pt idx="922">
                  <c:v>0.7779032561641257</c:v>
                </c:pt>
                <c:pt idx="923">
                  <c:v>0.79201957462827033</c:v>
                </c:pt>
                <c:pt idx="924">
                  <c:v>0.80952380952380953</c:v>
                </c:pt>
                <c:pt idx="925">
                  <c:v>0.82345191040843213</c:v>
                </c:pt>
                <c:pt idx="926">
                  <c:v>0.83342744212309439</c:v>
                </c:pt>
                <c:pt idx="927">
                  <c:v>0.84415584415584421</c:v>
                </c:pt>
                <c:pt idx="928">
                  <c:v>0.85827216261998884</c:v>
                </c:pt>
                <c:pt idx="929">
                  <c:v>0.87389422172030873</c:v>
                </c:pt>
                <c:pt idx="930">
                  <c:v>0.8876341050254094</c:v>
                </c:pt>
                <c:pt idx="931">
                  <c:v>0.89873894221720318</c:v>
                </c:pt>
                <c:pt idx="932">
                  <c:v>0.90702051571616793</c:v>
                </c:pt>
                <c:pt idx="933">
                  <c:v>0.91304347826086962</c:v>
                </c:pt>
                <c:pt idx="934">
                  <c:v>0.92207792207792216</c:v>
                </c:pt>
                <c:pt idx="935">
                  <c:v>0.93525315264445696</c:v>
                </c:pt>
                <c:pt idx="936">
                  <c:v>0.94692264257481651</c:v>
                </c:pt>
                <c:pt idx="937">
                  <c:v>0.95445134575569357</c:v>
                </c:pt>
                <c:pt idx="938">
                  <c:v>0.96028609072087345</c:v>
                </c:pt>
                <c:pt idx="939">
                  <c:v>0.96630905326557504</c:v>
                </c:pt>
                <c:pt idx="940">
                  <c:v>0.97402597402597402</c:v>
                </c:pt>
                <c:pt idx="941">
                  <c:v>0.9834368530020704</c:v>
                </c:pt>
                <c:pt idx="942">
                  <c:v>0.99510634293242994</c:v>
                </c:pt>
                <c:pt idx="943">
                  <c:v>1.0056465273856579</c:v>
                </c:pt>
                <c:pt idx="944">
                  <c:v>1.0109166196122719</c:v>
                </c:pt>
                <c:pt idx="945">
                  <c:v>1.0120459250894034</c:v>
                </c:pt>
                <c:pt idx="946">
                  <c:v>1.0144927536231885</c:v>
                </c:pt>
                <c:pt idx="947">
                  <c:v>1.0229625447016752</c:v>
                </c:pt>
                <c:pt idx="948">
                  <c:v>1.0357613401091663</c:v>
                </c:pt>
                <c:pt idx="949">
                  <c:v>1.052136269527574</c:v>
                </c:pt>
                <c:pt idx="950">
                  <c:v>1.0707698099002447</c:v>
                </c:pt>
                <c:pt idx="951">
                  <c:v>1.0912855260681347</c:v>
                </c:pt>
                <c:pt idx="952">
                  <c:v>1.1191417278373801</c:v>
                </c:pt>
                <c:pt idx="953">
                  <c:v>1.1564088085827218</c:v>
                </c:pt>
                <c:pt idx="954">
                  <c:v>1.1963109354413703</c:v>
                </c:pt>
                <c:pt idx="955">
                  <c:v>1.231319405232449</c:v>
                </c:pt>
                <c:pt idx="956">
                  <c:v>1.2732919254658386</c:v>
                </c:pt>
                <c:pt idx="957">
                  <c:v>1.3310747223790704</c:v>
                </c:pt>
                <c:pt idx="958">
                  <c:v>1.3873517786561265</c:v>
                </c:pt>
                <c:pt idx="959">
                  <c:v>1.4361001317523059</c:v>
                </c:pt>
                <c:pt idx="960">
                  <c:v>1.4824016563146998</c:v>
                </c:pt>
                <c:pt idx="961">
                  <c:v>1.5311500094108792</c:v>
                </c:pt>
                <c:pt idx="962">
                  <c:v>1.5883681535855452</c:v>
                </c:pt>
                <c:pt idx="963">
                  <c:v>1.642951251646904</c:v>
                </c:pt>
                <c:pt idx="964">
                  <c:v>1.6817240730284209</c:v>
                </c:pt>
                <c:pt idx="965">
                  <c:v>1.7063805759457935</c:v>
                </c:pt>
                <c:pt idx="966">
                  <c:v>1.7191793713532846</c:v>
                </c:pt>
                <c:pt idx="967">
                  <c:v>1.7255787690570299</c:v>
                </c:pt>
                <c:pt idx="968">
                  <c:v>1.7263316393751176</c:v>
                </c:pt>
                <c:pt idx="969">
                  <c:v>1.7131564088085829</c:v>
                </c:pt>
                <c:pt idx="970">
                  <c:v>1.6879352531526446</c:v>
                </c:pt>
                <c:pt idx="971">
                  <c:v>1.6555618294748731</c:v>
                </c:pt>
                <c:pt idx="972">
                  <c:v>1.616789008093356</c:v>
                </c:pt>
                <c:pt idx="973">
                  <c:v>1.572934312064747</c:v>
                </c:pt>
                <c:pt idx="974">
                  <c:v>1.5287031808770941</c:v>
                </c:pt>
                <c:pt idx="975">
                  <c:v>1.4908714473931868</c:v>
                </c:pt>
                <c:pt idx="976">
                  <c:v>1.4573687182382835</c:v>
                </c:pt>
                <c:pt idx="977">
                  <c:v>1.4236777715038584</c:v>
                </c:pt>
                <c:pt idx="978">
                  <c:v>1.3879164313946923</c:v>
                </c:pt>
                <c:pt idx="979">
                  <c:v>1.3487671748541314</c:v>
                </c:pt>
                <c:pt idx="980">
                  <c:v>1.3030303030303032</c:v>
                </c:pt>
                <c:pt idx="981">
                  <c:v>1.2565405608883871</c:v>
                </c:pt>
                <c:pt idx="982">
                  <c:v>1.2220967438358743</c:v>
                </c:pt>
                <c:pt idx="983">
                  <c:v>1.1940523244871071</c:v>
                </c:pt>
                <c:pt idx="984">
                  <c:v>1.1667607754564278</c:v>
                </c:pt>
                <c:pt idx="985">
                  <c:v>1.1451157538114061</c:v>
                </c:pt>
                <c:pt idx="986">
                  <c:v>1.1264822134387353</c:v>
                </c:pt>
                <c:pt idx="987">
                  <c:v>1.1084133258046303</c:v>
                </c:pt>
                <c:pt idx="988">
                  <c:v>1.0924148315452664</c:v>
                </c:pt>
                <c:pt idx="989">
                  <c:v>1.080180688876341</c:v>
                </c:pt>
                <c:pt idx="990">
                  <c:v>1.0769809900244685</c:v>
                </c:pt>
                <c:pt idx="991">
                  <c:v>1.0784867306606436</c:v>
                </c:pt>
                <c:pt idx="992">
                  <c:v>1.0786749482401656</c:v>
                </c:pt>
                <c:pt idx="993">
                  <c:v>1.083380387728214</c:v>
                </c:pt>
                <c:pt idx="994">
                  <c:v>1.090532655750047</c:v>
                </c:pt>
                <c:pt idx="995">
                  <c:v>1.0897797854319595</c:v>
                </c:pt>
                <c:pt idx="996">
                  <c:v>1.0809335591944289</c:v>
                </c:pt>
                <c:pt idx="997">
                  <c:v>1.067758328627894</c:v>
                </c:pt>
                <c:pt idx="998">
                  <c:v>1.0564652738565783</c:v>
                </c:pt>
                <c:pt idx="999">
                  <c:v>1.046677959721438</c:v>
                </c:pt>
                <c:pt idx="1000">
                  <c:v>1.0297383775644646</c:v>
                </c:pt>
                <c:pt idx="1001">
                  <c:v>1.0111048371917937</c:v>
                </c:pt>
                <c:pt idx="1002">
                  <c:v>0.99868247694334666</c:v>
                </c:pt>
                <c:pt idx="1003">
                  <c:v>0.98833051006964057</c:v>
                </c:pt>
                <c:pt idx="1004">
                  <c:v>0.97534349708262758</c:v>
                </c:pt>
                <c:pt idx="1005">
                  <c:v>0.96273291925465843</c:v>
                </c:pt>
                <c:pt idx="1006">
                  <c:v>0.94786373047242622</c:v>
                </c:pt>
                <c:pt idx="1007">
                  <c:v>0.92960662525879934</c:v>
                </c:pt>
                <c:pt idx="1008">
                  <c:v>0.91549030679465471</c:v>
                </c:pt>
                <c:pt idx="1009">
                  <c:v>0.90457368718238285</c:v>
                </c:pt>
                <c:pt idx="1010">
                  <c:v>0.89572746094485234</c:v>
                </c:pt>
                <c:pt idx="1011">
                  <c:v>0.89102202145680409</c:v>
                </c:pt>
                <c:pt idx="1012">
                  <c:v>0.88236401279879539</c:v>
                </c:pt>
                <c:pt idx="1013">
                  <c:v>0.86749482401656319</c:v>
                </c:pt>
                <c:pt idx="1014">
                  <c:v>0.85431959345002828</c:v>
                </c:pt>
                <c:pt idx="1015">
                  <c:v>0.84509693205345393</c:v>
                </c:pt>
                <c:pt idx="1016">
                  <c:v>0.83681535855448907</c:v>
                </c:pt>
                <c:pt idx="1017">
                  <c:v>0.8283455674760023</c:v>
                </c:pt>
                <c:pt idx="1018">
                  <c:v>0.81949934123847179</c:v>
                </c:pt>
                <c:pt idx="1019">
                  <c:v>0.81159420289855078</c:v>
                </c:pt>
                <c:pt idx="1020">
                  <c:v>0.80820628646715609</c:v>
                </c:pt>
                <c:pt idx="1021">
                  <c:v>0.8074534161490684</c:v>
                </c:pt>
                <c:pt idx="1022">
                  <c:v>0.80613589309241485</c:v>
                </c:pt>
                <c:pt idx="1023">
                  <c:v>0.80255975908149824</c:v>
                </c:pt>
                <c:pt idx="1024">
                  <c:v>0.80011293054771315</c:v>
                </c:pt>
                <c:pt idx="1025">
                  <c:v>0.79879540749105971</c:v>
                </c:pt>
                <c:pt idx="1026">
                  <c:v>0.79352531526444581</c:v>
                </c:pt>
                <c:pt idx="1027">
                  <c:v>0.78467908902691508</c:v>
                </c:pt>
                <c:pt idx="1028">
                  <c:v>0.77564464520986254</c:v>
                </c:pt>
                <c:pt idx="1029">
                  <c:v>0.76943346508563903</c:v>
                </c:pt>
                <c:pt idx="1030">
                  <c:v>0.76623376623376638</c:v>
                </c:pt>
                <c:pt idx="1031">
                  <c:v>0.76190476190476197</c:v>
                </c:pt>
                <c:pt idx="1032">
                  <c:v>0.75456427630340683</c:v>
                </c:pt>
                <c:pt idx="1033">
                  <c:v>0.74703557312252977</c:v>
                </c:pt>
                <c:pt idx="1034">
                  <c:v>0.74477696216826661</c:v>
                </c:pt>
                <c:pt idx="1035">
                  <c:v>0.74534161490683237</c:v>
                </c:pt>
                <c:pt idx="1036">
                  <c:v>0.74120082815734989</c:v>
                </c:pt>
                <c:pt idx="1037">
                  <c:v>0.73574251835121407</c:v>
                </c:pt>
                <c:pt idx="1038">
                  <c:v>0.73197816676077554</c:v>
                </c:pt>
                <c:pt idx="1039">
                  <c:v>0.72821381517033701</c:v>
                </c:pt>
                <c:pt idx="1040">
                  <c:v>0.7238848108413326</c:v>
                </c:pt>
                <c:pt idx="1041">
                  <c:v>0.71974402409185023</c:v>
                </c:pt>
                <c:pt idx="1042">
                  <c:v>0.71522680218332391</c:v>
                </c:pt>
                <c:pt idx="1043">
                  <c:v>0.71014492753623193</c:v>
                </c:pt>
                <c:pt idx="1044">
                  <c:v>0.70449840015057408</c:v>
                </c:pt>
                <c:pt idx="1045">
                  <c:v>0.69941652550348199</c:v>
                </c:pt>
                <c:pt idx="1046">
                  <c:v>0.69791078486730673</c:v>
                </c:pt>
                <c:pt idx="1047">
                  <c:v>0.69866365518539442</c:v>
                </c:pt>
                <c:pt idx="1048">
                  <c:v>0.6950875211744777</c:v>
                </c:pt>
                <c:pt idx="1049">
                  <c:v>0.69000564652738572</c:v>
                </c:pt>
                <c:pt idx="1050">
                  <c:v>0.68718238283455679</c:v>
                </c:pt>
                <c:pt idx="1051">
                  <c:v>0.68454733672124979</c:v>
                </c:pt>
                <c:pt idx="1052">
                  <c:v>0.67984189723320165</c:v>
                </c:pt>
                <c:pt idx="1053">
                  <c:v>0.67814793901750425</c:v>
                </c:pt>
                <c:pt idx="1054">
                  <c:v>0.6811594202898551</c:v>
                </c:pt>
                <c:pt idx="1055">
                  <c:v>0.68153585544889894</c:v>
                </c:pt>
                <c:pt idx="1056">
                  <c:v>0.68003011481272357</c:v>
                </c:pt>
                <c:pt idx="1057">
                  <c:v>0.67739506869941657</c:v>
                </c:pt>
                <c:pt idx="1058">
                  <c:v>0.67344249952945612</c:v>
                </c:pt>
                <c:pt idx="1059">
                  <c:v>0.67099567099567103</c:v>
                </c:pt>
                <c:pt idx="1060">
                  <c:v>0.6689252776209299</c:v>
                </c:pt>
                <c:pt idx="1061">
                  <c:v>0.66403162055335974</c:v>
                </c:pt>
                <c:pt idx="1062">
                  <c:v>0.65894974590626765</c:v>
                </c:pt>
                <c:pt idx="1063">
                  <c:v>0.65612648221343883</c:v>
                </c:pt>
                <c:pt idx="1064">
                  <c:v>0.65142104272539059</c:v>
                </c:pt>
                <c:pt idx="1065">
                  <c:v>0.64445699228307929</c:v>
                </c:pt>
                <c:pt idx="1066">
                  <c:v>0.63975155279503104</c:v>
                </c:pt>
                <c:pt idx="1067">
                  <c:v>0.63956333521550923</c:v>
                </c:pt>
                <c:pt idx="1068">
                  <c:v>0.6420101637492942</c:v>
                </c:pt>
                <c:pt idx="1069">
                  <c:v>0.64351590438546957</c:v>
                </c:pt>
                <c:pt idx="1070">
                  <c:v>0.6420101637492942</c:v>
                </c:pt>
                <c:pt idx="1071">
                  <c:v>0.63975155279503104</c:v>
                </c:pt>
                <c:pt idx="1072">
                  <c:v>0.63786937699981183</c:v>
                </c:pt>
                <c:pt idx="1073">
                  <c:v>0.63165819687558822</c:v>
                </c:pt>
                <c:pt idx="1074">
                  <c:v>0.62394127611518913</c:v>
                </c:pt>
                <c:pt idx="1075">
                  <c:v>0.61848296630905331</c:v>
                </c:pt>
                <c:pt idx="1076">
                  <c:v>0.61340109166196133</c:v>
                </c:pt>
                <c:pt idx="1077">
                  <c:v>0.60907208733295692</c:v>
                </c:pt>
                <c:pt idx="1078">
                  <c:v>0.60700169395821579</c:v>
                </c:pt>
                <c:pt idx="1079">
                  <c:v>0.60455486542443071</c:v>
                </c:pt>
                <c:pt idx="1080">
                  <c:v>0.60022586109542642</c:v>
                </c:pt>
                <c:pt idx="1081">
                  <c:v>0.59740259740259738</c:v>
                </c:pt>
                <c:pt idx="1082">
                  <c:v>0.59646150950498789</c:v>
                </c:pt>
                <c:pt idx="1083">
                  <c:v>0.59213250517598348</c:v>
                </c:pt>
                <c:pt idx="1084">
                  <c:v>0.58516845473367218</c:v>
                </c:pt>
                <c:pt idx="1085">
                  <c:v>0.57726331639375117</c:v>
                </c:pt>
                <c:pt idx="1086">
                  <c:v>0.57067570111048371</c:v>
                </c:pt>
                <c:pt idx="1087">
                  <c:v>0.56672313194052326</c:v>
                </c:pt>
                <c:pt idx="1088">
                  <c:v>0.56164125729343117</c:v>
                </c:pt>
                <c:pt idx="1089">
                  <c:v>0.55599472990777343</c:v>
                </c:pt>
                <c:pt idx="1090">
                  <c:v>0.54921889704498406</c:v>
                </c:pt>
                <c:pt idx="1091">
                  <c:v>0.54169019386410699</c:v>
                </c:pt>
                <c:pt idx="1092">
                  <c:v>0.53830227743271231</c:v>
                </c:pt>
                <c:pt idx="1093">
                  <c:v>0.53660831921701491</c:v>
                </c:pt>
                <c:pt idx="1094">
                  <c:v>0.53246753246753253</c:v>
                </c:pt>
                <c:pt idx="1095">
                  <c:v>0.52587991718426508</c:v>
                </c:pt>
                <c:pt idx="1096">
                  <c:v>0.5191040843214757</c:v>
                </c:pt>
                <c:pt idx="1097">
                  <c:v>0.51458686241294938</c:v>
                </c:pt>
                <c:pt idx="1098">
                  <c:v>0.50969320534537932</c:v>
                </c:pt>
                <c:pt idx="1099">
                  <c:v>0.5034820252211557</c:v>
                </c:pt>
                <c:pt idx="1100">
                  <c:v>0.50404667795972147</c:v>
                </c:pt>
                <c:pt idx="1101">
                  <c:v>0.50592885375494079</c:v>
                </c:pt>
                <c:pt idx="1102">
                  <c:v>0.50141163184641446</c:v>
                </c:pt>
                <c:pt idx="1103">
                  <c:v>0.49444758140410322</c:v>
                </c:pt>
                <c:pt idx="1104">
                  <c:v>0.48635422548466029</c:v>
                </c:pt>
                <c:pt idx="1105">
                  <c:v>0.4786373047242613</c:v>
                </c:pt>
                <c:pt idx="1106">
                  <c:v>0.47148503670242803</c:v>
                </c:pt>
                <c:pt idx="1107">
                  <c:v>0.46508563899868249</c:v>
                </c:pt>
                <c:pt idx="1108">
                  <c:v>0.46150950498776588</c:v>
                </c:pt>
                <c:pt idx="1109">
                  <c:v>0.45830980613589312</c:v>
                </c:pt>
                <c:pt idx="1110">
                  <c:v>0.45172219085262566</c:v>
                </c:pt>
                <c:pt idx="1111">
                  <c:v>0.4424995294560512</c:v>
                </c:pt>
                <c:pt idx="1112">
                  <c:v>0.43233578016186713</c:v>
                </c:pt>
                <c:pt idx="1113">
                  <c:v>0.42273668360624889</c:v>
                </c:pt>
                <c:pt idx="1114">
                  <c:v>0.41501976284584985</c:v>
                </c:pt>
                <c:pt idx="1115">
                  <c:v>0.40767927724449465</c:v>
                </c:pt>
                <c:pt idx="1116">
                  <c:v>0.40335027291549036</c:v>
                </c:pt>
                <c:pt idx="1117">
                  <c:v>0.40429136081309996</c:v>
                </c:pt>
                <c:pt idx="1118">
                  <c:v>0.40485601355166578</c:v>
                </c:pt>
                <c:pt idx="1119">
                  <c:v>0.40447957839262189</c:v>
                </c:pt>
                <c:pt idx="1120">
                  <c:v>0.40052700922266143</c:v>
                </c:pt>
                <c:pt idx="1121">
                  <c:v>0.39525691699604748</c:v>
                </c:pt>
                <c:pt idx="1122">
                  <c:v>0.39186900056465279</c:v>
                </c:pt>
                <c:pt idx="1123">
                  <c:v>0.38848108413325805</c:v>
                </c:pt>
                <c:pt idx="1124">
                  <c:v>0.38904573687182387</c:v>
                </c:pt>
                <c:pt idx="1125">
                  <c:v>0.39337474120082816</c:v>
                </c:pt>
                <c:pt idx="1126">
                  <c:v>0.39205721814417471</c:v>
                </c:pt>
                <c:pt idx="1127">
                  <c:v>0.38810464897421421</c:v>
                </c:pt>
                <c:pt idx="1128">
                  <c:v>0.38603425559947302</c:v>
                </c:pt>
                <c:pt idx="1129">
                  <c:v>0.3867871259175607</c:v>
                </c:pt>
                <c:pt idx="1130">
                  <c:v>0.38528138528138528</c:v>
                </c:pt>
                <c:pt idx="1131">
                  <c:v>0.3845285149632976</c:v>
                </c:pt>
                <c:pt idx="1132">
                  <c:v>0.38434029738377568</c:v>
                </c:pt>
                <c:pt idx="1133">
                  <c:v>0.37812911725955206</c:v>
                </c:pt>
                <c:pt idx="1134">
                  <c:v>0.36909467344249952</c:v>
                </c:pt>
                <c:pt idx="1135">
                  <c:v>0.3619424054206663</c:v>
                </c:pt>
                <c:pt idx="1136">
                  <c:v>0.3566723131940524</c:v>
                </c:pt>
                <c:pt idx="1137">
                  <c:v>0.35234330886504805</c:v>
                </c:pt>
                <c:pt idx="1138">
                  <c:v>0.35347261434217964</c:v>
                </c:pt>
                <c:pt idx="1139">
                  <c:v>0.39224543572369663</c:v>
                </c:pt>
                <c:pt idx="1140">
                  <c:v>0.47374364765669119</c:v>
                </c:pt>
                <c:pt idx="1141">
                  <c:v>0.52399774138904576</c:v>
                </c:pt>
                <c:pt idx="1142">
                  <c:v>0.5687935253152645</c:v>
                </c:pt>
                <c:pt idx="1143">
                  <c:v>0.59721437982307557</c:v>
                </c:pt>
                <c:pt idx="1144">
                  <c:v>0.58893280632411071</c:v>
                </c:pt>
                <c:pt idx="1145">
                  <c:v>0.57161678900809343</c:v>
                </c:pt>
                <c:pt idx="1146">
                  <c:v>0.5575004705439488</c:v>
                </c:pt>
                <c:pt idx="1147">
                  <c:v>0.5495953322040279</c:v>
                </c:pt>
                <c:pt idx="1148">
                  <c:v>0.55185394315829095</c:v>
                </c:pt>
                <c:pt idx="1149">
                  <c:v>0.5548654244306418</c:v>
                </c:pt>
                <c:pt idx="1150">
                  <c:v>0.55430077169207603</c:v>
                </c:pt>
                <c:pt idx="1151">
                  <c:v>0.55938264633916812</c:v>
                </c:pt>
                <c:pt idx="1152">
                  <c:v>0.57331074722379072</c:v>
                </c:pt>
                <c:pt idx="1153">
                  <c:v>0.59777903256164122</c:v>
                </c:pt>
                <c:pt idx="1154">
                  <c:v>0.63918690005646528</c:v>
                </c:pt>
                <c:pt idx="1155">
                  <c:v>0.68454733672124979</c:v>
                </c:pt>
                <c:pt idx="1156">
                  <c:v>0.73611895351025791</c:v>
                </c:pt>
                <c:pt idx="1157">
                  <c:v>0.83643892339544523</c:v>
                </c:pt>
                <c:pt idx="1158">
                  <c:v>0.96536796536796543</c:v>
                </c:pt>
                <c:pt idx="1159">
                  <c:v>1.0862036514210427</c:v>
                </c:pt>
                <c:pt idx="1160">
                  <c:v>1.230378317334839</c:v>
                </c:pt>
                <c:pt idx="1161">
                  <c:v>1.4009034443817052</c:v>
                </c:pt>
                <c:pt idx="1162">
                  <c:v>1.5718050065876155</c:v>
                </c:pt>
                <c:pt idx="1163">
                  <c:v>1.733483907396951</c:v>
                </c:pt>
                <c:pt idx="1164">
                  <c:v>1.8949745906267648</c:v>
                </c:pt>
                <c:pt idx="1165">
                  <c:v>2.0585356672313195</c:v>
                </c:pt>
                <c:pt idx="1166">
                  <c:v>2.2185206098249579</c:v>
                </c:pt>
                <c:pt idx="1167">
                  <c:v>2.3593073593073592</c:v>
                </c:pt>
                <c:pt idx="1168">
                  <c:v>2.4611330698287217</c:v>
                </c:pt>
                <c:pt idx="1169">
                  <c:v>2.5194805194805197</c:v>
                </c:pt>
                <c:pt idx="1170">
                  <c:v>2.5597590814982123</c:v>
                </c:pt>
                <c:pt idx="1171">
                  <c:v>2.6071899115377377</c:v>
                </c:pt>
                <c:pt idx="1172">
                  <c:v>2.6711838885751931</c:v>
                </c:pt>
                <c:pt idx="1173">
                  <c:v>2.7491059664972708</c:v>
                </c:pt>
                <c:pt idx="1174">
                  <c:v>2.8253340862036516</c:v>
                </c:pt>
                <c:pt idx="1175">
                  <c:v>2.8735177865612651</c:v>
                </c:pt>
                <c:pt idx="1176">
                  <c:v>2.8910220214568039</c:v>
                </c:pt>
                <c:pt idx="1177">
                  <c:v>2.8665537361189535</c:v>
                </c:pt>
                <c:pt idx="1178">
                  <c:v>2.7634105025409377</c:v>
                </c:pt>
                <c:pt idx="1179">
                  <c:v>2.6032373423677773</c:v>
                </c:pt>
                <c:pt idx="1180">
                  <c:v>2.4071146245059292</c:v>
                </c:pt>
                <c:pt idx="1181">
                  <c:v>2.2396009787314135</c:v>
                </c:pt>
                <c:pt idx="1182">
                  <c:v>2.1261057782796917</c:v>
                </c:pt>
                <c:pt idx="1183">
                  <c:v>2.0495012234142669</c:v>
                </c:pt>
                <c:pt idx="1184">
                  <c:v>2.0077169207603993</c:v>
                </c:pt>
                <c:pt idx="1185">
                  <c:v>2.041596085074346</c:v>
                </c:pt>
                <c:pt idx="1186">
                  <c:v>2.1003199698851871</c:v>
                </c:pt>
                <c:pt idx="1187">
                  <c:v>2.0878976096367401</c:v>
                </c:pt>
                <c:pt idx="1188">
                  <c:v>2.0564652738565781</c:v>
                </c:pt>
                <c:pt idx="1189">
                  <c:v>2.0282326369282893</c:v>
                </c:pt>
                <c:pt idx="1190">
                  <c:v>2.0120459250894034</c:v>
                </c:pt>
                <c:pt idx="1191">
                  <c:v>2.0173160173160172</c:v>
                </c:pt>
                <c:pt idx="1192">
                  <c:v>2.0579710144927539</c:v>
                </c:pt>
                <c:pt idx="1193">
                  <c:v>2.1387163561076603</c:v>
                </c:pt>
                <c:pt idx="1194">
                  <c:v>2.3071710897797857</c:v>
                </c:pt>
                <c:pt idx="1195">
                  <c:v>2.5243741765480894</c:v>
                </c:pt>
                <c:pt idx="1196">
                  <c:v>2.6314699792960661</c:v>
                </c:pt>
                <c:pt idx="1197">
                  <c:v>2.7037455298324864</c:v>
                </c:pt>
                <c:pt idx="1198">
                  <c:v>2.7587050630528895</c:v>
                </c:pt>
                <c:pt idx="1199">
                  <c:v>2.7268962921136839</c:v>
                </c:pt>
                <c:pt idx="1200">
                  <c:v>2.627329192546584</c:v>
                </c:pt>
                <c:pt idx="1201">
                  <c:v>2.4884246188594017</c:v>
                </c:pt>
                <c:pt idx="1202">
                  <c:v>2.3327686805947674</c:v>
                </c:pt>
                <c:pt idx="1203">
                  <c:v>2.1648785996612085</c:v>
                </c:pt>
                <c:pt idx="1204">
                  <c:v>2.0005646527385657</c:v>
                </c:pt>
                <c:pt idx="1205">
                  <c:v>1.8661773009599099</c:v>
                </c:pt>
                <c:pt idx="1206">
                  <c:v>1.741577263316394</c:v>
                </c:pt>
                <c:pt idx="1207">
                  <c:v>1.6329757199322419</c:v>
                </c:pt>
                <c:pt idx="1208">
                  <c:v>1.5394315829098439</c:v>
                </c:pt>
                <c:pt idx="1209">
                  <c:v>1.4573687182382835</c:v>
                </c:pt>
                <c:pt idx="1210">
                  <c:v>1.3843402973837757</c:v>
                </c:pt>
                <c:pt idx="1211">
                  <c:v>1.3226049313005834</c:v>
                </c:pt>
                <c:pt idx="1212">
                  <c:v>1.2819499341238474</c:v>
                </c:pt>
                <c:pt idx="1213">
                  <c:v>1.2612460003764352</c:v>
                </c:pt>
                <c:pt idx="1214">
                  <c:v>1.2761151891586675</c:v>
                </c:pt>
                <c:pt idx="1215">
                  <c:v>1.3544137022397893</c:v>
                </c:pt>
                <c:pt idx="1216">
                  <c:v>1.4833427442123097</c:v>
                </c:pt>
                <c:pt idx="1217">
                  <c:v>1.5972143798230756</c:v>
                </c:pt>
                <c:pt idx="1218">
                  <c:v>1.6937699981178242</c:v>
                </c:pt>
                <c:pt idx="1219">
                  <c:v>1.7628458498023716</c:v>
                </c:pt>
                <c:pt idx="1220">
                  <c:v>1.743835874270657</c:v>
                </c:pt>
                <c:pt idx="1221">
                  <c:v>1.6587615283267458</c:v>
                </c:pt>
                <c:pt idx="1222">
                  <c:v>1.5605119518162998</c:v>
                </c:pt>
                <c:pt idx="1223">
                  <c:v>1.4744965179747791</c:v>
                </c:pt>
                <c:pt idx="1224">
                  <c:v>1.4103143233578017</c:v>
                </c:pt>
                <c:pt idx="1225">
                  <c:v>1.3651421042725391</c:v>
                </c:pt>
                <c:pt idx="1226">
                  <c:v>1.3482025221155656</c:v>
                </c:pt>
                <c:pt idx="1227">
                  <c:v>1.4042913608131</c:v>
                </c:pt>
                <c:pt idx="1228">
                  <c:v>1.5413137587050632</c:v>
                </c:pt>
                <c:pt idx="1229">
                  <c:v>1.6979107848673067</c:v>
                </c:pt>
                <c:pt idx="1230">
                  <c:v>1.8652362130622999</c:v>
                </c:pt>
                <c:pt idx="1231">
                  <c:v>2.0329380764163374</c:v>
                </c:pt>
                <c:pt idx="1232">
                  <c:v>2.1494447581404104</c:v>
                </c:pt>
                <c:pt idx="1233">
                  <c:v>2.2283079239600978</c:v>
                </c:pt>
                <c:pt idx="1234">
                  <c:v>2.3269339356295879</c:v>
                </c:pt>
                <c:pt idx="1235">
                  <c:v>2.4184076792772444</c:v>
                </c:pt>
                <c:pt idx="1236">
                  <c:v>2.392057218144175</c:v>
                </c:pt>
                <c:pt idx="1237">
                  <c:v>2.2985130811217771</c:v>
                </c:pt>
                <c:pt idx="1238">
                  <c:v>2.1861471861471862</c:v>
                </c:pt>
                <c:pt idx="1239">
                  <c:v>2.0692640692640691</c:v>
                </c:pt>
                <c:pt idx="1240">
                  <c:v>1.9567099567099568</c:v>
                </c:pt>
                <c:pt idx="1241">
                  <c:v>1.8543195934500283</c:v>
                </c:pt>
                <c:pt idx="1242">
                  <c:v>1.7571993224167137</c:v>
                </c:pt>
                <c:pt idx="1243">
                  <c:v>1.6679841897233203</c:v>
                </c:pt>
                <c:pt idx="1244">
                  <c:v>1.5862977602108037</c:v>
                </c:pt>
                <c:pt idx="1245">
                  <c:v>1.505364201016375</c:v>
                </c:pt>
                <c:pt idx="1246">
                  <c:v>1.4257481648785997</c:v>
                </c:pt>
                <c:pt idx="1247">
                  <c:v>1.3438735177865615</c:v>
                </c:pt>
                <c:pt idx="1248">
                  <c:v>1.2601166948993037</c:v>
                </c:pt>
                <c:pt idx="1249">
                  <c:v>1.1882175795219276</c:v>
                </c:pt>
                <c:pt idx="1250">
                  <c:v>1.1353284396762657</c:v>
                </c:pt>
                <c:pt idx="1251">
                  <c:v>1.1022021456804065</c:v>
                </c:pt>
                <c:pt idx="1252">
                  <c:v>1.0942970073404856</c:v>
                </c:pt>
                <c:pt idx="1253">
                  <c:v>1.1281761716544325</c:v>
                </c:pt>
                <c:pt idx="1254">
                  <c:v>1.2000752870318088</c:v>
                </c:pt>
                <c:pt idx="1255">
                  <c:v>1.2776209297948429</c:v>
                </c:pt>
                <c:pt idx="1256">
                  <c:v>1.3653303218520609</c:v>
                </c:pt>
                <c:pt idx="1257">
                  <c:v>1.4592508940335029</c:v>
                </c:pt>
                <c:pt idx="1258">
                  <c:v>1.5332204027856204</c:v>
                </c:pt>
                <c:pt idx="1259">
                  <c:v>1.5783926218708828</c:v>
                </c:pt>
                <c:pt idx="1260">
                  <c:v>1.616600790513834</c:v>
                </c:pt>
                <c:pt idx="1261">
                  <c:v>1.6615847920195748</c:v>
                </c:pt>
                <c:pt idx="1262">
                  <c:v>1.7146621494447583</c:v>
                </c:pt>
                <c:pt idx="1263">
                  <c:v>1.7681159420289856</c:v>
                </c:pt>
                <c:pt idx="1264">
                  <c:v>1.787690570299266</c:v>
                </c:pt>
                <c:pt idx="1265">
                  <c:v>1.764916243177113</c:v>
                </c:pt>
                <c:pt idx="1266">
                  <c:v>1.7238848108413327</c:v>
                </c:pt>
                <c:pt idx="1267">
                  <c:v>1.6879352531526446</c:v>
                </c:pt>
                <c:pt idx="1268">
                  <c:v>1.6809712027103332</c:v>
                </c:pt>
                <c:pt idx="1269">
                  <c:v>1.7216261998870694</c:v>
                </c:pt>
                <c:pt idx="1270">
                  <c:v>1.7957839262187087</c:v>
                </c:pt>
                <c:pt idx="1271">
                  <c:v>1.888575192923019</c:v>
                </c:pt>
                <c:pt idx="1272">
                  <c:v>1.9890833803877284</c:v>
                </c:pt>
                <c:pt idx="1273">
                  <c:v>2.0749105966497274</c:v>
                </c:pt>
                <c:pt idx="1274">
                  <c:v>2.1362695275738757</c:v>
                </c:pt>
                <c:pt idx="1275">
                  <c:v>2.1820063993977041</c:v>
                </c:pt>
                <c:pt idx="1276">
                  <c:v>2.2092979484283832</c:v>
                </c:pt>
                <c:pt idx="1277">
                  <c:v>2.2173913043478262</c:v>
                </c:pt>
                <c:pt idx="1278">
                  <c:v>2.212497647280256</c:v>
                </c:pt>
                <c:pt idx="1279">
                  <c:v>2.1889704498400153</c:v>
                </c:pt>
                <c:pt idx="1280">
                  <c:v>2.1445511010728402</c:v>
                </c:pt>
                <c:pt idx="1281">
                  <c:v>2.0741577263316398</c:v>
                </c:pt>
                <c:pt idx="1282">
                  <c:v>1.9738377564464522</c:v>
                </c:pt>
                <c:pt idx="1283">
                  <c:v>1.8456615847920197</c:v>
                </c:pt>
                <c:pt idx="1284">
                  <c:v>1.7005458309806136</c:v>
                </c:pt>
                <c:pt idx="1285">
                  <c:v>1.5693581780538302</c:v>
                </c:pt>
                <c:pt idx="1286">
                  <c:v>1.4842838321099192</c:v>
                </c:pt>
                <c:pt idx="1287">
                  <c:v>1.4438170525127048</c:v>
                </c:pt>
                <c:pt idx="1288">
                  <c:v>1.4150197628458498</c:v>
                </c:pt>
                <c:pt idx="1289">
                  <c:v>1.3698475437605873</c:v>
                </c:pt>
                <c:pt idx="1290">
                  <c:v>1.3056653491436101</c:v>
                </c:pt>
                <c:pt idx="1291">
                  <c:v>1.2348955392433654</c:v>
                </c:pt>
                <c:pt idx="1292">
                  <c:v>1.1771127423301337</c:v>
                </c:pt>
                <c:pt idx="1293">
                  <c:v>1.1560323734236779</c:v>
                </c:pt>
                <c:pt idx="1294">
                  <c:v>1.1899115377376248</c:v>
                </c:pt>
                <c:pt idx="1295">
                  <c:v>1.2930547713156408</c:v>
                </c:pt>
                <c:pt idx="1296">
                  <c:v>1.4677206851119895</c:v>
                </c:pt>
                <c:pt idx="1297">
                  <c:v>1.6839826839826839</c:v>
                </c:pt>
                <c:pt idx="1298">
                  <c:v>1.8898927159796726</c:v>
                </c:pt>
                <c:pt idx="1299">
                  <c:v>2.0466779597214382</c:v>
                </c:pt>
                <c:pt idx="1300">
                  <c:v>2.1483154526632791</c:v>
                </c:pt>
                <c:pt idx="1301">
                  <c:v>2.2108036890645586</c:v>
                </c:pt>
                <c:pt idx="1302">
                  <c:v>2.2557876905702994</c:v>
                </c:pt>
                <c:pt idx="1303">
                  <c:v>2.3000188217579525</c:v>
                </c:pt>
                <c:pt idx="1304">
                  <c:v>2.3546019198193111</c:v>
                </c:pt>
                <c:pt idx="1305">
                  <c:v>2.4189723320158105</c:v>
                </c:pt>
                <c:pt idx="1306">
                  <c:v>2.479013739883305</c:v>
                </c:pt>
                <c:pt idx="1307">
                  <c:v>2.5224920007528704</c:v>
                </c:pt>
                <c:pt idx="1308">
                  <c:v>2.5479013739883305</c:v>
                </c:pt>
                <c:pt idx="1309">
                  <c:v>2.5597590814982123</c:v>
                </c:pt>
                <c:pt idx="1310">
                  <c:v>2.5595708639186903</c:v>
                </c:pt>
                <c:pt idx="1311">
                  <c:v>2.5441370223978925</c:v>
                </c:pt>
                <c:pt idx="1312">
                  <c:v>2.5121400338791644</c:v>
                </c:pt>
                <c:pt idx="1313">
                  <c:v>2.466591379634858</c:v>
                </c:pt>
                <c:pt idx="1314">
                  <c:v>2.4137022397891963</c:v>
                </c:pt>
                <c:pt idx="1315">
                  <c:v>2.3615659702616227</c:v>
                </c:pt>
                <c:pt idx="1316">
                  <c:v>2.3173348390739696</c:v>
                </c:pt>
                <c:pt idx="1317">
                  <c:v>2.287408243929983</c:v>
                </c:pt>
                <c:pt idx="1318">
                  <c:v>2.2736683606248826</c:v>
                </c:pt>
                <c:pt idx="1319">
                  <c:v>2.2774327122153211</c:v>
                </c:pt>
                <c:pt idx="1320">
                  <c:v>2.3098061358930924</c:v>
                </c:pt>
                <c:pt idx="1321">
                  <c:v>2.3886693017127802</c:v>
                </c:pt>
                <c:pt idx="1322">
                  <c:v>2.5051759834368532</c:v>
                </c:pt>
                <c:pt idx="1323">
                  <c:v>2.6186711838885754</c:v>
                </c:pt>
                <c:pt idx="1324">
                  <c:v>2.7028044419348771</c:v>
                </c:pt>
                <c:pt idx="1325">
                  <c:v>2.7701863354037268</c:v>
                </c:pt>
                <c:pt idx="1326">
                  <c:v>2.8400150574063621</c:v>
                </c:pt>
                <c:pt idx="1327">
                  <c:v>2.9055147750799928</c:v>
                </c:pt>
                <c:pt idx="1328">
                  <c:v>2.9309241483154529</c:v>
                </c:pt>
                <c:pt idx="1329">
                  <c:v>2.8880105401844531</c:v>
                </c:pt>
                <c:pt idx="1330">
                  <c:v>2.7869376999811784</c:v>
                </c:pt>
                <c:pt idx="1331">
                  <c:v>2.6606437041219655</c:v>
                </c:pt>
                <c:pt idx="1332">
                  <c:v>2.5360436664784491</c:v>
                </c:pt>
                <c:pt idx="1333">
                  <c:v>2.4317711274233016</c:v>
                </c:pt>
                <c:pt idx="1334">
                  <c:v>2.3753058535667235</c:v>
                </c:pt>
                <c:pt idx="1335">
                  <c:v>2.3982683982683985</c:v>
                </c:pt>
                <c:pt idx="1336">
                  <c:v>2.5113871635610767</c:v>
                </c:pt>
                <c:pt idx="1337">
                  <c:v>2.6924524750611711</c:v>
                </c:pt>
                <c:pt idx="1338">
                  <c:v>2.8977978543195939</c:v>
                </c:pt>
                <c:pt idx="1339">
                  <c:v>3.0871447393186524</c:v>
                </c:pt>
                <c:pt idx="1340">
                  <c:v>3.2364012798795407</c:v>
                </c:pt>
                <c:pt idx="1341">
                  <c:v>3.3363448146056842</c:v>
                </c:pt>
                <c:pt idx="1342">
                  <c:v>3.3822699040090347</c:v>
                </c:pt>
                <c:pt idx="1343">
                  <c:v>3.3753058535667231</c:v>
                </c:pt>
                <c:pt idx="1344">
                  <c:v>3.3263692828910223</c:v>
                </c:pt>
                <c:pt idx="1345">
                  <c:v>3.2518351214003389</c:v>
                </c:pt>
                <c:pt idx="1346">
                  <c:v>3.1594202898550727</c:v>
                </c:pt>
                <c:pt idx="1347">
                  <c:v>3.0491247882552233</c:v>
                </c:pt>
                <c:pt idx="1348">
                  <c:v>2.9239600978731413</c:v>
                </c:pt>
                <c:pt idx="1349">
                  <c:v>2.7867494824016563</c:v>
                </c:pt>
                <c:pt idx="1350">
                  <c:v>2.6455862977602109</c:v>
                </c:pt>
                <c:pt idx="1351">
                  <c:v>2.5456427630340679</c:v>
                </c:pt>
                <c:pt idx="1352">
                  <c:v>2.5746282702804444</c:v>
                </c:pt>
                <c:pt idx="1353">
                  <c:v>2.7745153397327313</c:v>
                </c:pt>
                <c:pt idx="1354">
                  <c:v>3.0444193487671751</c:v>
                </c:pt>
                <c:pt idx="1355">
                  <c:v>3.2245435723696594</c:v>
                </c:pt>
                <c:pt idx="1356">
                  <c:v>3.2640692640692639</c:v>
                </c:pt>
                <c:pt idx="1357">
                  <c:v>3.2147562582345195</c:v>
                </c:pt>
                <c:pt idx="1358">
                  <c:v>3.1315640880858275</c:v>
                </c:pt>
                <c:pt idx="1359">
                  <c:v>3.0404667795972142</c:v>
                </c:pt>
                <c:pt idx="1360">
                  <c:v>2.9482401656314701</c:v>
                </c:pt>
                <c:pt idx="1361">
                  <c:v>2.8550724637681157</c:v>
                </c:pt>
                <c:pt idx="1362">
                  <c:v>2.7619047619047623</c:v>
                </c:pt>
                <c:pt idx="1363">
                  <c:v>2.6711838885751931</c:v>
                </c:pt>
                <c:pt idx="1364">
                  <c:v>2.5734989648033126</c:v>
                </c:pt>
                <c:pt idx="1365">
                  <c:v>2.4475814041031434</c:v>
                </c:pt>
                <c:pt idx="1366">
                  <c:v>2.2883493318275927</c:v>
                </c:pt>
                <c:pt idx="1367">
                  <c:v>2.127046866177301</c:v>
                </c:pt>
                <c:pt idx="1368">
                  <c:v>2.0141163184641444</c:v>
                </c:pt>
                <c:pt idx="1369">
                  <c:v>2.0003764351590441</c:v>
                </c:pt>
                <c:pt idx="1370">
                  <c:v>2.1317523056653491</c:v>
                </c:pt>
                <c:pt idx="1371">
                  <c:v>2.4054206662902318</c:v>
                </c:pt>
                <c:pt idx="1372">
                  <c:v>2.7206851119894604</c:v>
                </c:pt>
                <c:pt idx="1373">
                  <c:v>2.9452286843591193</c:v>
                </c:pt>
                <c:pt idx="1374">
                  <c:v>3.0476190476190479</c:v>
                </c:pt>
                <c:pt idx="1375">
                  <c:v>3.0895915678524375</c:v>
                </c:pt>
                <c:pt idx="1376">
                  <c:v>3.1097308488612838</c:v>
                </c:pt>
                <c:pt idx="1377">
                  <c:v>3.1022021456804065</c:v>
                </c:pt>
                <c:pt idx="1378">
                  <c:v>3.0656879352531528</c:v>
                </c:pt>
                <c:pt idx="1379">
                  <c:v>3.0129870129870131</c:v>
                </c:pt>
                <c:pt idx="1380">
                  <c:v>2.9540749105966499</c:v>
                </c:pt>
                <c:pt idx="1381">
                  <c:v>2.8945981554677211</c:v>
                </c:pt>
                <c:pt idx="1382">
                  <c:v>2.8356860530773575</c:v>
                </c:pt>
                <c:pt idx="1383">
                  <c:v>2.7731978166760776</c:v>
                </c:pt>
                <c:pt idx="1384">
                  <c:v>2.7039337474120084</c:v>
                </c:pt>
                <c:pt idx="1385">
                  <c:v>2.6295878035008471</c:v>
                </c:pt>
                <c:pt idx="1386">
                  <c:v>2.5558065123282514</c:v>
                </c:pt>
                <c:pt idx="1387">
                  <c:v>2.4869188782232263</c:v>
                </c:pt>
                <c:pt idx="1388">
                  <c:v>2.4219838132881613</c:v>
                </c:pt>
                <c:pt idx="1389">
                  <c:v>2.358554488989272</c:v>
                </c:pt>
                <c:pt idx="1390">
                  <c:v>2.3011481272350838</c:v>
                </c:pt>
                <c:pt idx="1391">
                  <c:v>2.2546583850931676</c:v>
                </c:pt>
                <c:pt idx="1392">
                  <c:v>2.2249200075287034</c:v>
                </c:pt>
                <c:pt idx="1393">
                  <c:v>2.2467532467532472</c:v>
                </c:pt>
                <c:pt idx="1394">
                  <c:v>2.3583662714097495</c:v>
                </c:pt>
                <c:pt idx="1395">
                  <c:v>2.5108225108225106</c:v>
                </c:pt>
                <c:pt idx="1396">
                  <c:v>2.6062488236401284</c:v>
                </c:pt>
                <c:pt idx="1397">
                  <c:v>2.6732542819499341</c:v>
                </c:pt>
                <c:pt idx="1398">
                  <c:v>2.8484848484848486</c:v>
                </c:pt>
                <c:pt idx="1399">
                  <c:v>3.143798230754753</c:v>
                </c:pt>
                <c:pt idx="1400">
                  <c:v>3.3954451345755698</c:v>
                </c:pt>
                <c:pt idx="1401">
                  <c:v>3.4780726519856957</c:v>
                </c:pt>
                <c:pt idx="1402">
                  <c:v>3.425183512140034</c:v>
                </c:pt>
                <c:pt idx="1403">
                  <c:v>3.3241106719367588</c:v>
                </c:pt>
                <c:pt idx="1404">
                  <c:v>3.2241671372106158</c:v>
                </c:pt>
                <c:pt idx="1405">
                  <c:v>3.137775268210051</c:v>
                </c:pt>
                <c:pt idx="1406">
                  <c:v>3.0651232825145871</c:v>
                </c:pt>
                <c:pt idx="1407">
                  <c:v>3.0026350461133071</c:v>
                </c:pt>
                <c:pt idx="1408">
                  <c:v>2.9454169019386409</c:v>
                </c:pt>
                <c:pt idx="1409">
                  <c:v>2.8929041972520237</c:v>
                </c:pt>
                <c:pt idx="1410">
                  <c:v>2.846038019951064</c:v>
                </c:pt>
                <c:pt idx="1411">
                  <c:v>2.8025597590814986</c:v>
                </c:pt>
                <c:pt idx="1412">
                  <c:v>2.7583286278938459</c:v>
                </c:pt>
                <c:pt idx="1413">
                  <c:v>2.7157914549218898</c:v>
                </c:pt>
                <c:pt idx="1414">
                  <c:v>2.6883116883116887</c:v>
                </c:pt>
                <c:pt idx="1415">
                  <c:v>2.6933935629587804</c:v>
                </c:pt>
                <c:pt idx="1416">
                  <c:v>2.725014116318464</c:v>
                </c:pt>
                <c:pt idx="1417">
                  <c:v>2.7507999247129682</c:v>
                </c:pt>
                <c:pt idx="1418">
                  <c:v>2.7479766610201395</c:v>
                </c:pt>
                <c:pt idx="1419">
                  <c:v>2.7223790702051573</c:v>
                </c:pt>
                <c:pt idx="1420">
                  <c:v>2.6901938641069076</c:v>
                </c:pt>
                <c:pt idx="1421">
                  <c:v>2.6598908338038774</c:v>
                </c:pt>
                <c:pt idx="1422">
                  <c:v>2.6325992847731978</c:v>
                </c:pt>
                <c:pt idx="1423">
                  <c:v>2.6083192170148695</c:v>
                </c:pt>
                <c:pt idx="1424">
                  <c:v>2.5861095426312817</c:v>
                </c:pt>
                <c:pt idx="1425">
                  <c:v>2.5659702616224358</c:v>
                </c:pt>
                <c:pt idx="1426">
                  <c:v>2.5471485036702433</c:v>
                </c:pt>
                <c:pt idx="1427">
                  <c:v>2.52926783361566</c:v>
                </c:pt>
                <c:pt idx="1428">
                  <c:v>2.5142104272539059</c:v>
                </c:pt>
                <c:pt idx="1429">
                  <c:v>2.5008469791078487</c:v>
                </c:pt>
                <c:pt idx="1430">
                  <c:v>2.4878599661208356</c:v>
                </c:pt>
                <c:pt idx="1431">
                  <c:v>2.4765669113495203</c:v>
                </c:pt>
                <c:pt idx="1432">
                  <c:v>2.46677959721438</c:v>
                </c:pt>
                <c:pt idx="1433">
                  <c:v>2.4583098061358934</c:v>
                </c:pt>
                <c:pt idx="1434">
                  <c:v>2.4509693205345382</c:v>
                </c:pt>
                <c:pt idx="1435">
                  <c:v>2.4434406173536609</c:v>
                </c:pt>
                <c:pt idx="1436">
                  <c:v>2.4353472614342184</c:v>
                </c:pt>
                <c:pt idx="1437">
                  <c:v>2.4268774703557314</c:v>
                </c:pt>
                <c:pt idx="1438">
                  <c:v>2.4182194616977228</c:v>
                </c:pt>
                <c:pt idx="1439">
                  <c:v>2.4082439299830609</c:v>
                </c:pt>
                <c:pt idx="1440">
                  <c:v>2.3984566158479201</c:v>
                </c:pt>
                <c:pt idx="1441">
                  <c:v>2.3886693017127802</c:v>
                </c:pt>
                <c:pt idx="1442">
                  <c:v>2.3779408996800302</c:v>
                </c:pt>
                <c:pt idx="1443">
                  <c:v>2.3670242800677586</c:v>
                </c:pt>
                <c:pt idx="1444">
                  <c:v>2.3547901373988331</c:v>
                </c:pt>
                <c:pt idx="1445">
                  <c:v>2.3408620365142103</c:v>
                </c:pt>
                <c:pt idx="1446">
                  <c:v>2.3280632411067192</c:v>
                </c:pt>
                <c:pt idx="1447">
                  <c:v>2.3173348390739696</c:v>
                </c:pt>
                <c:pt idx="1448">
                  <c:v>2.3056653491436103</c:v>
                </c:pt>
                <c:pt idx="1449">
                  <c:v>2.2911725955204219</c:v>
                </c:pt>
                <c:pt idx="1450">
                  <c:v>2.2744212309429703</c:v>
                </c:pt>
                <c:pt idx="1451">
                  <c:v>2.2569169960474311</c:v>
                </c:pt>
                <c:pt idx="1452">
                  <c:v>2.2394127611518919</c:v>
                </c:pt>
                <c:pt idx="1453">
                  <c:v>2.2215320910973086</c:v>
                </c:pt>
                <c:pt idx="1454">
                  <c:v>2.2012045925089403</c:v>
                </c:pt>
                <c:pt idx="1455">
                  <c:v>2.1788067005458314</c:v>
                </c:pt>
                <c:pt idx="1456">
                  <c:v>2.1569734613212872</c:v>
                </c:pt>
                <c:pt idx="1457">
                  <c:v>2.1340109166196122</c:v>
                </c:pt>
                <c:pt idx="1458">
                  <c:v>2.106342932429889</c:v>
                </c:pt>
                <c:pt idx="1459">
                  <c:v>2.0720873329568983</c:v>
                </c:pt>
                <c:pt idx="1460">
                  <c:v>2.0308676830415959</c:v>
                </c:pt>
                <c:pt idx="1461">
                  <c:v>1.9851308112177677</c:v>
                </c:pt>
                <c:pt idx="1462">
                  <c:v>1.9424054206662904</c:v>
                </c:pt>
                <c:pt idx="1463">
                  <c:v>1.9258422736683607</c:v>
                </c:pt>
                <c:pt idx="1464">
                  <c:v>1.9717673630717112</c:v>
                </c:pt>
                <c:pt idx="1465">
                  <c:v>2.0773574251835121</c:v>
                </c:pt>
                <c:pt idx="1466">
                  <c:v>2.1831357048748354</c:v>
                </c:pt>
                <c:pt idx="1467">
                  <c:v>2.2450592885375493</c:v>
                </c:pt>
                <c:pt idx="1468">
                  <c:v>2.2659514398644833</c:v>
                </c:pt>
                <c:pt idx="1469">
                  <c:v>2.2619988706945229</c:v>
                </c:pt>
                <c:pt idx="1470">
                  <c:v>2.2456239412761154</c:v>
                </c:pt>
                <c:pt idx="1471">
                  <c:v>2.2205910031996989</c:v>
                </c:pt>
                <c:pt idx="1472">
                  <c:v>2.1825710521362693</c:v>
                </c:pt>
                <c:pt idx="1473">
                  <c:v>2.1343873517786562</c:v>
                </c:pt>
                <c:pt idx="1474">
                  <c:v>2.0824392998306043</c:v>
                </c:pt>
                <c:pt idx="1475">
                  <c:v>2.0344438170525128</c:v>
                </c:pt>
                <c:pt idx="1476">
                  <c:v>2.0031996988518728</c:v>
                </c:pt>
                <c:pt idx="1477">
                  <c:v>1.9883305100696407</c:v>
                </c:pt>
                <c:pt idx="1478">
                  <c:v>1.9834368530020705</c:v>
                </c:pt>
                <c:pt idx="1479">
                  <c:v>1.9879540749105968</c:v>
                </c:pt>
                <c:pt idx="1480">
                  <c:v>1.9922830792396011</c:v>
                </c:pt>
                <c:pt idx="1481">
                  <c:v>1.9855072463768118</c:v>
                </c:pt>
                <c:pt idx="1482">
                  <c:v>1.9710144927536233</c:v>
                </c:pt>
                <c:pt idx="1483">
                  <c:v>1.9544513457556938</c:v>
                </c:pt>
                <c:pt idx="1484">
                  <c:v>1.9337474120082816</c:v>
                </c:pt>
                <c:pt idx="1485">
                  <c:v>1.9049501223414267</c:v>
                </c:pt>
                <c:pt idx="1486">
                  <c:v>1.8673066064370414</c:v>
                </c:pt>
                <c:pt idx="1487">
                  <c:v>1.824016563146998</c:v>
                </c:pt>
                <c:pt idx="1488">
                  <c:v>1.7799736495388672</c:v>
                </c:pt>
                <c:pt idx="1489">
                  <c:v>1.7346132128740828</c:v>
                </c:pt>
                <c:pt idx="1490">
                  <c:v>1.6881234707321666</c:v>
                </c:pt>
                <c:pt idx="1491">
                  <c:v>1.6437041219649917</c:v>
                </c:pt>
                <c:pt idx="1492">
                  <c:v>1.6060606060606062</c:v>
                </c:pt>
                <c:pt idx="1493">
                  <c:v>1.5814041031432335</c:v>
                </c:pt>
                <c:pt idx="1494">
                  <c:v>1.5821569734613212</c:v>
                </c:pt>
                <c:pt idx="1495">
                  <c:v>1.6450216450216453</c:v>
                </c:pt>
                <c:pt idx="1496">
                  <c:v>1.8117824204780728</c:v>
                </c:pt>
                <c:pt idx="1497">
                  <c:v>2.0272915490306795</c:v>
                </c:pt>
                <c:pt idx="1498">
                  <c:v>2.160361377752682</c:v>
                </c:pt>
                <c:pt idx="1499">
                  <c:v>2.1750423489553925</c:v>
                </c:pt>
                <c:pt idx="1500">
                  <c:v>2.1279879540749107</c:v>
                </c:pt>
                <c:pt idx="1501">
                  <c:v>2.0545830980613591</c:v>
                </c:pt>
                <c:pt idx="1502">
                  <c:v>1.9668737060041408</c:v>
                </c:pt>
                <c:pt idx="1503">
                  <c:v>1.8744588744588746</c:v>
                </c:pt>
                <c:pt idx="1504">
                  <c:v>1.7987954074910599</c:v>
                </c:pt>
                <c:pt idx="1505">
                  <c:v>1.7780914737436477</c:v>
                </c:pt>
                <c:pt idx="1506">
                  <c:v>1.8257105213626954</c:v>
                </c:pt>
                <c:pt idx="1507">
                  <c:v>1.8808582721626201</c:v>
                </c:pt>
                <c:pt idx="1508">
                  <c:v>1.8563899868247695</c:v>
                </c:pt>
                <c:pt idx="1509">
                  <c:v>1.738753999623565</c:v>
                </c:pt>
                <c:pt idx="1510">
                  <c:v>1.5859213250517599</c:v>
                </c:pt>
                <c:pt idx="1511">
                  <c:v>1.4543572369659328</c:v>
                </c:pt>
                <c:pt idx="1512">
                  <c:v>1.3911161302465651</c:v>
                </c:pt>
                <c:pt idx="1513">
                  <c:v>1.4758140410314322</c:v>
                </c:pt>
                <c:pt idx="1514">
                  <c:v>1.7780914737436477</c:v>
                </c:pt>
                <c:pt idx="1515">
                  <c:v>2.2057218144174668</c:v>
                </c:pt>
                <c:pt idx="1516">
                  <c:v>2.520986260116695</c:v>
                </c:pt>
                <c:pt idx="1517">
                  <c:v>2.6058723884810839</c:v>
                </c:pt>
                <c:pt idx="1518">
                  <c:v>2.5302089215132693</c:v>
                </c:pt>
                <c:pt idx="1519">
                  <c:v>2.3933747412008284</c:v>
                </c:pt>
                <c:pt idx="1520">
                  <c:v>2.2414831545266329</c:v>
                </c:pt>
                <c:pt idx="1521">
                  <c:v>2.0668172407302845</c:v>
                </c:pt>
                <c:pt idx="1522">
                  <c:v>1.8577075098814229</c:v>
                </c:pt>
                <c:pt idx="1523">
                  <c:v>1.6344814605684173</c:v>
                </c:pt>
                <c:pt idx="1524">
                  <c:v>1.4265010351966874</c:v>
                </c:pt>
                <c:pt idx="1525">
                  <c:v>1.264445699228308</c:v>
                </c:pt>
                <c:pt idx="1526">
                  <c:v>1.2326369282891023</c:v>
                </c:pt>
                <c:pt idx="1527">
                  <c:v>1.5063052889139847</c:v>
                </c:pt>
                <c:pt idx="1528">
                  <c:v>2.1262939958592133</c:v>
                </c:pt>
                <c:pt idx="1529">
                  <c:v>2.7233201581027671</c:v>
                </c:pt>
                <c:pt idx="1530">
                  <c:v>2.9350649350649354</c:v>
                </c:pt>
                <c:pt idx="1531">
                  <c:v>2.9073969508752118</c:v>
                </c:pt>
                <c:pt idx="1532">
                  <c:v>2.8714473931865236</c:v>
                </c:pt>
                <c:pt idx="1533">
                  <c:v>2.8753999623564841</c:v>
                </c:pt>
                <c:pt idx="1534">
                  <c:v>2.9309241483154529</c:v>
                </c:pt>
                <c:pt idx="1535">
                  <c:v>2.9937888198757765</c:v>
                </c:pt>
                <c:pt idx="1536">
                  <c:v>2.9680030114812723</c:v>
                </c:pt>
                <c:pt idx="1537">
                  <c:v>2.8650479954827781</c:v>
                </c:pt>
                <c:pt idx="1538">
                  <c:v>2.785431959345003</c:v>
                </c:pt>
                <c:pt idx="1539">
                  <c:v>2.73536608319217</c:v>
                </c:pt>
                <c:pt idx="1540">
                  <c:v>2.6482213438735176</c:v>
                </c:pt>
                <c:pt idx="1541">
                  <c:v>2.5253152644456995</c:v>
                </c:pt>
                <c:pt idx="1542">
                  <c:v>2.4180312441182008</c:v>
                </c:pt>
                <c:pt idx="1543">
                  <c:v>2.3406738189346887</c:v>
                </c:pt>
                <c:pt idx="1544">
                  <c:v>2.2693393562958781</c:v>
                </c:pt>
                <c:pt idx="1545">
                  <c:v>2.178994918125353</c:v>
                </c:pt>
                <c:pt idx="1546">
                  <c:v>2.0717108977978547</c:v>
                </c:pt>
                <c:pt idx="1547">
                  <c:v>1.9683794466403164</c:v>
                </c:pt>
                <c:pt idx="1548">
                  <c:v>1.883305100696405</c:v>
                </c:pt>
                <c:pt idx="1549">
                  <c:v>1.8140410314323359</c:v>
                </c:pt>
                <c:pt idx="1550">
                  <c:v>1.7538114059853191</c:v>
                </c:pt>
                <c:pt idx="1551">
                  <c:v>1.7054394880481838</c:v>
                </c:pt>
                <c:pt idx="1552">
                  <c:v>1.6873706004140787</c:v>
                </c:pt>
                <c:pt idx="1553">
                  <c:v>1.7242612460003766</c:v>
                </c:pt>
                <c:pt idx="1554">
                  <c:v>1.8027479766610204</c:v>
                </c:pt>
                <c:pt idx="1555">
                  <c:v>1.8705063052889139</c:v>
                </c:pt>
                <c:pt idx="1556">
                  <c:v>1.9030679465462077</c:v>
                </c:pt>
                <c:pt idx="1557">
                  <c:v>1.9156785243741765</c:v>
                </c:pt>
                <c:pt idx="1558">
                  <c:v>1.9267833615659704</c:v>
                </c:pt>
                <c:pt idx="1559">
                  <c:v>1.9382646339168079</c:v>
                </c:pt>
                <c:pt idx="1560">
                  <c:v>1.9386410690758518</c:v>
                </c:pt>
                <c:pt idx="1561">
                  <c:v>1.9154903067946547</c:v>
                </c:pt>
                <c:pt idx="1562">
                  <c:v>1.8616600790513835</c:v>
                </c:pt>
                <c:pt idx="1563">
                  <c:v>1.7765857331074724</c:v>
                </c:pt>
                <c:pt idx="1564">
                  <c:v>1.6677959721437983</c:v>
                </c:pt>
                <c:pt idx="1565">
                  <c:v>1.5597590814982121</c:v>
                </c:pt>
                <c:pt idx="1566">
                  <c:v>1.5332204027856204</c:v>
                </c:pt>
                <c:pt idx="1567">
                  <c:v>1.6994165255034821</c:v>
                </c:pt>
                <c:pt idx="1568">
                  <c:v>2.0131752305665351</c:v>
                </c:pt>
                <c:pt idx="1569">
                  <c:v>2.2418595896856766</c:v>
                </c:pt>
                <c:pt idx="1570">
                  <c:v>2.29587803500847</c:v>
                </c:pt>
                <c:pt idx="1571">
                  <c:v>2.3310747223790704</c:v>
                </c:pt>
                <c:pt idx="1572">
                  <c:v>2.4464520986260121</c:v>
                </c:pt>
                <c:pt idx="1573">
                  <c:v>2.5699228307923963</c:v>
                </c:pt>
                <c:pt idx="1574">
                  <c:v>2.5902503293807642</c:v>
                </c:pt>
                <c:pt idx="1575">
                  <c:v>2.4792019574628275</c:v>
                </c:pt>
                <c:pt idx="1576">
                  <c:v>2.285714285714286</c:v>
                </c:pt>
                <c:pt idx="1577">
                  <c:v>2.0632411067193677</c:v>
                </c:pt>
                <c:pt idx="1578">
                  <c:v>1.8445322793148882</c:v>
                </c:pt>
                <c:pt idx="1579">
                  <c:v>1.6516092603049124</c:v>
                </c:pt>
                <c:pt idx="1580">
                  <c:v>1.5127046866177301</c:v>
                </c:pt>
                <c:pt idx="1581">
                  <c:v>1.4818370035761339</c:v>
                </c:pt>
                <c:pt idx="1582">
                  <c:v>1.6309053265575006</c:v>
                </c:pt>
                <c:pt idx="1583">
                  <c:v>1.9798607189911539</c:v>
                </c:pt>
                <c:pt idx="1584">
                  <c:v>2.4361001317523057</c:v>
                </c:pt>
                <c:pt idx="1585">
                  <c:v>2.8601543384152084</c:v>
                </c:pt>
                <c:pt idx="1586">
                  <c:v>3.1599849425936388</c:v>
                </c:pt>
                <c:pt idx="1587">
                  <c:v>3.2817617165443251</c:v>
                </c:pt>
                <c:pt idx="1588">
                  <c:v>3.22943722943723</c:v>
                </c:pt>
                <c:pt idx="1589">
                  <c:v>3.1104837191793715</c:v>
                </c:pt>
                <c:pt idx="1590">
                  <c:v>3.0246565029173729</c:v>
                </c:pt>
                <c:pt idx="1591">
                  <c:v>2.9845661584792018</c:v>
                </c:pt>
                <c:pt idx="1592">
                  <c:v>2.9608507434594395</c:v>
                </c:pt>
                <c:pt idx="1593">
                  <c:v>2.8953510257858084</c:v>
                </c:pt>
                <c:pt idx="1594">
                  <c:v>2.7641633728590249</c:v>
                </c:pt>
                <c:pt idx="1595">
                  <c:v>2.6105778279691321</c:v>
                </c:pt>
                <c:pt idx="1596">
                  <c:v>2.4696028609072087</c:v>
                </c:pt>
                <c:pt idx="1597">
                  <c:v>2.3457556935817809</c:v>
                </c:pt>
                <c:pt idx="1598">
                  <c:v>2.2360248447204971</c:v>
                </c:pt>
                <c:pt idx="1599">
                  <c:v>2.1398456615847921</c:v>
                </c:pt>
                <c:pt idx="1600">
                  <c:v>2.0555241859589688</c:v>
                </c:pt>
                <c:pt idx="1601">
                  <c:v>1.9757199322416714</c:v>
                </c:pt>
                <c:pt idx="1602">
                  <c:v>1.8959156785243743</c:v>
                </c:pt>
                <c:pt idx="1603">
                  <c:v>1.8119706380575946</c:v>
                </c:pt>
                <c:pt idx="1604">
                  <c:v>1.7206851119894599</c:v>
                </c:pt>
                <c:pt idx="1605">
                  <c:v>1.6231884057971016</c:v>
                </c:pt>
                <c:pt idx="1606">
                  <c:v>1.5187276491624317</c:v>
                </c:pt>
                <c:pt idx="1607">
                  <c:v>1.4101261057782797</c:v>
                </c:pt>
                <c:pt idx="1608">
                  <c:v>1.3290043290043292</c:v>
                </c:pt>
                <c:pt idx="1609">
                  <c:v>1.3521550912855262</c:v>
                </c:pt>
                <c:pt idx="1610">
                  <c:v>1.5862977602108037</c:v>
                </c:pt>
                <c:pt idx="1611">
                  <c:v>2.0762281197063808</c:v>
                </c:pt>
                <c:pt idx="1612">
                  <c:v>2.6199887069452288</c:v>
                </c:pt>
                <c:pt idx="1613">
                  <c:v>2.8622247317899494</c:v>
                </c:pt>
                <c:pt idx="1614">
                  <c:v>2.7476002258610954</c:v>
                </c:pt>
                <c:pt idx="1615">
                  <c:v>2.5008469791078487</c:v>
                </c:pt>
                <c:pt idx="1616">
                  <c:v>2.2719744024091852</c:v>
                </c:pt>
                <c:pt idx="1617">
                  <c:v>2.0927912667043103</c:v>
                </c:pt>
                <c:pt idx="1618">
                  <c:v>1.9815546772068513</c:v>
                </c:pt>
                <c:pt idx="1619">
                  <c:v>2.052324487107096</c:v>
                </c:pt>
                <c:pt idx="1620">
                  <c:v>2.2514586862412953</c:v>
                </c:pt>
                <c:pt idx="1621">
                  <c:v>2.383587427065688</c:v>
                </c:pt>
                <c:pt idx="1622">
                  <c:v>2.3207227555053644</c:v>
                </c:pt>
                <c:pt idx="1623">
                  <c:v>2.150197628458498</c:v>
                </c:pt>
                <c:pt idx="1624">
                  <c:v>2.0254093732354601</c:v>
                </c:pt>
                <c:pt idx="1625">
                  <c:v>2.0003764351590441</c:v>
                </c:pt>
                <c:pt idx="1626">
                  <c:v>2.0242800677583288</c:v>
                </c:pt>
                <c:pt idx="1627">
                  <c:v>1.9956709956709957</c:v>
                </c:pt>
                <c:pt idx="1628">
                  <c:v>1.9450404667795973</c:v>
                </c:pt>
                <c:pt idx="1629">
                  <c:v>2.0562770562770565</c:v>
                </c:pt>
                <c:pt idx="1630">
                  <c:v>2.3907396950875213</c:v>
                </c:pt>
                <c:pt idx="1631">
                  <c:v>2.6926406926406927</c:v>
                </c:pt>
                <c:pt idx="1632">
                  <c:v>2.6800301148127237</c:v>
                </c:pt>
                <c:pt idx="1633">
                  <c:v>2.4391116130246568</c:v>
                </c:pt>
                <c:pt idx="1634">
                  <c:v>2.1987577639751552</c:v>
                </c:pt>
                <c:pt idx="1635">
                  <c:v>2.0321852060982497</c:v>
                </c:pt>
                <c:pt idx="1636">
                  <c:v>1.9130434782608696</c:v>
                </c:pt>
                <c:pt idx="1637">
                  <c:v>1.8166760775456428</c:v>
                </c:pt>
                <c:pt idx="1638">
                  <c:v>1.738753999623565</c:v>
                </c:pt>
                <c:pt idx="1639">
                  <c:v>1.6805947675512893</c:v>
                </c:pt>
                <c:pt idx="1640">
                  <c:v>1.6420101637492943</c:v>
                </c:pt>
                <c:pt idx="1641">
                  <c:v>1.6141539619800491</c:v>
                </c:pt>
                <c:pt idx="1642">
                  <c:v>1.5830980613589312</c:v>
                </c:pt>
                <c:pt idx="1643">
                  <c:v>1.5409373235460193</c:v>
                </c:pt>
                <c:pt idx="1644">
                  <c:v>1.4918125352907963</c:v>
                </c:pt>
                <c:pt idx="1645">
                  <c:v>1.4445699228307924</c:v>
                </c:pt>
                <c:pt idx="1646">
                  <c:v>1.3997741389045739</c:v>
                </c:pt>
                <c:pt idx="1647">
                  <c:v>1.3598720120459251</c:v>
                </c:pt>
                <c:pt idx="1648">
                  <c:v>1.3408620365142105</c:v>
                </c:pt>
                <c:pt idx="1649">
                  <c:v>1.3690946734424996</c:v>
                </c:pt>
                <c:pt idx="1650">
                  <c:v>1.4632034632034634</c:v>
                </c:pt>
                <c:pt idx="1651">
                  <c:v>1.59081498211933</c:v>
                </c:pt>
                <c:pt idx="1652">
                  <c:v>1.6557500470543951</c:v>
                </c:pt>
                <c:pt idx="1653">
                  <c:v>1.6103896103896105</c:v>
                </c:pt>
                <c:pt idx="1654">
                  <c:v>1.5228684359119142</c:v>
                </c:pt>
                <c:pt idx="1655">
                  <c:v>1.4780726519856957</c:v>
                </c:pt>
                <c:pt idx="1656">
                  <c:v>1.5196687370600417</c:v>
                </c:pt>
                <c:pt idx="1657">
                  <c:v>1.6647844908714475</c:v>
                </c:pt>
                <c:pt idx="1658">
                  <c:v>1.8964803312629401</c:v>
                </c:pt>
                <c:pt idx="1659">
                  <c:v>2.1289290419725204</c:v>
                </c:pt>
                <c:pt idx="1660">
                  <c:v>2.2418595896856766</c:v>
                </c:pt>
                <c:pt idx="1661">
                  <c:v>2.2132505175983437</c:v>
                </c:pt>
                <c:pt idx="1662">
                  <c:v>2.1496329757199324</c:v>
                </c:pt>
                <c:pt idx="1663">
                  <c:v>2.1142480707698099</c:v>
                </c:pt>
                <c:pt idx="1664">
                  <c:v>2.0579710144927539</c:v>
                </c:pt>
                <c:pt idx="1665">
                  <c:v>1.9520045172219085</c:v>
                </c:pt>
                <c:pt idx="1666">
                  <c:v>1.8304159608507435</c:v>
                </c:pt>
                <c:pt idx="1667">
                  <c:v>1.7250141163184642</c:v>
                </c:pt>
                <c:pt idx="1668">
                  <c:v>1.6363636363636365</c:v>
                </c:pt>
                <c:pt idx="1669">
                  <c:v>1.5612648221343874</c:v>
                </c:pt>
                <c:pt idx="1670">
                  <c:v>1.5008469791078489</c:v>
                </c:pt>
                <c:pt idx="1671">
                  <c:v>1.4496517974778846</c:v>
                </c:pt>
                <c:pt idx="1672">
                  <c:v>1.4069264069264069</c:v>
                </c:pt>
                <c:pt idx="1673">
                  <c:v>1.3801995106342935</c:v>
                </c:pt>
                <c:pt idx="1674">
                  <c:v>1.3675889328063242</c:v>
                </c:pt>
                <c:pt idx="1675">
                  <c:v>1.3666478449087145</c:v>
                </c:pt>
                <c:pt idx="1676">
                  <c:v>1.3769998117824207</c:v>
                </c:pt>
                <c:pt idx="1677">
                  <c:v>1.3914925654056089</c:v>
                </c:pt>
                <c:pt idx="1678">
                  <c:v>1.3977037455298327</c:v>
                </c:pt>
                <c:pt idx="1679">
                  <c:v>1.3858460380199511</c:v>
                </c:pt>
                <c:pt idx="1680">
                  <c:v>1.3598720120459251</c:v>
                </c:pt>
                <c:pt idx="1681">
                  <c:v>1.3290043290043292</c:v>
                </c:pt>
                <c:pt idx="1682">
                  <c:v>1.2949369471108603</c:v>
                </c:pt>
                <c:pt idx="1683">
                  <c:v>1.2565405608883871</c:v>
                </c:pt>
                <c:pt idx="1684">
                  <c:v>1.2173913043478262</c:v>
                </c:pt>
                <c:pt idx="1685">
                  <c:v>1.1756070016939584</c:v>
                </c:pt>
                <c:pt idx="1686">
                  <c:v>1.1276115189158669</c:v>
                </c:pt>
                <c:pt idx="1687">
                  <c:v>1.0888386975343498</c:v>
                </c:pt>
                <c:pt idx="1688">
                  <c:v>1.0816864295125166</c:v>
                </c:pt>
                <c:pt idx="1689">
                  <c:v>1.1191417278373801</c:v>
                </c:pt>
                <c:pt idx="1690">
                  <c:v>1.2234142668925279</c:v>
                </c:pt>
                <c:pt idx="1691">
                  <c:v>1.406361754187841</c:v>
                </c:pt>
                <c:pt idx="1692">
                  <c:v>1.6209297948428385</c:v>
                </c:pt>
                <c:pt idx="1693">
                  <c:v>1.7908902691511388</c:v>
                </c:pt>
                <c:pt idx="1694">
                  <c:v>1.8827404479578393</c:v>
                </c:pt>
                <c:pt idx="1695">
                  <c:v>1.8929041972520235</c:v>
                </c:pt>
                <c:pt idx="1696">
                  <c:v>1.8268398268398269</c:v>
                </c:pt>
                <c:pt idx="1697">
                  <c:v>1.7131564088085829</c:v>
                </c:pt>
                <c:pt idx="1698">
                  <c:v>1.5840391492565407</c:v>
                </c:pt>
                <c:pt idx="1699">
                  <c:v>1.4500282326369283</c:v>
                </c:pt>
                <c:pt idx="1700">
                  <c:v>1.3318275926971581</c:v>
                </c:pt>
                <c:pt idx="1701">
                  <c:v>1.2495765104460759</c:v>
                </c:pt>
                <c:pt idx="1702">
                  <c:v>1.2040278562017692</c:v>
                </c:pt>
                <c:pt idx="1703">
                  <c:v>1.2108036890645586</c:v>
                </c:pt>
                <c:pt idx="1704">
                  <c:v>1.3030303030303032</c:v>
                </c:pt>
                <c:pt idx="1705">
                  <c:v>1.4970826275174103</c:v>
                </c:pt>
                <c:pt idx="1706">
                  <c:v>1.7809147374364767</c:v>
                </c:pt>
                <c:pt idx="1707">
                  <c:v>2.1038961038961039</c:v>
                </c:pt>
                <c:pt idx="1708">
                  <c:v>2.352155091285526</c:v>
                </c:pt>
                <c:pt idx="1709">
                  <c:v>2.4330886504799549</c:v>
                </c:pt>
                <c:pt idx="1710">
                  <c:v>2.3766233766233769</c:v>
                </c:pt>
                <c:pt idx="1711">
                  <c:v>2.2715979672501416</c:v>
                </c:pt>
                <c:pt idx="1712">
                  <c:v>2.2205910031996989</c:v>
                </c:pt>
                <c:pt idx="1713">
                  <c:v>2.2676453980801807</c:v>
                </c:pt>
                <c:pt idx="1714">
                  <c:v>2.3722943722943728</c:v>
                </c:pt>
                <c:pt idx="1715">
                  <c:v>2.5383022774327126</c:v>
                </c:pt>
                <c:pt idx="1716">
                  <c:v>2.7775268210050821</c:v>
                </c:pt>
                <c:pt idx="1717">
                  <c:v>2.9890833803877284</c:v>
                </c:pt>
                <c:pt idx="1718">
                  <c:v>3.0826275174101263</c:v>
                </c:pt>
                <c:pt idx="1719">
                  <c:v>3.0508187464709207</c:v>
                </c:pt>
                <c:pt idx="1720">
                  <c:v>2.9169960474308305</c:v>
                </c:pt>
                <c:pt idx="1721">
                  <c:v>2.7588932806324111</c:v>
                </c:pt>
                <c:pt idx="1722">
                  <c:v>2.6826651609260304</c:v>
                </c:pt>
                <c:pt idx="1723">
                  <c:v>2.6847355543007718</c:v>
                </c:pt>
                <c:pt idx="1724">
                  <c:v>2.6884999058912102</c:v>
                </c:pt>
                <c:pt idx="1725">
                  <c:v>2.643892339544514</c:v>
                </c:pt>
                <c:pt idx="1726">
                  <c:v>2.5674760022586112</c:v>
                </c:pt>
                <c:pt idx="1727">
                  <c:v>2.4835309617918315</c:v>
                </c:pt>
                <c:pt idx="1728">
                  <c:v>2.3849049501223414</c:v>
                </c:pt>
                <c:pt idx="1729">
                  <c:v>2.2640692640692639</c:v>
                </c:pt>
                <c:pt idx="1730">
                  <c:v>2.1336344814605686</c:v>
                </c:pt>
                <c:pt idx="1731">
                  <c:v>2.0015057406361758</c:v>
                </c:pt>
                <c:pt idx="1732">
                  <c:v>1.8750235271974403</c:v>
                </c:pt>
                <c:pt idx="1733">
                  <c:v>1.7632222849614154</c:v>
                </c:pt>
                <c:pt idx="1734">
                  <c:v>1.679089026915114</c:v>
                </c:pt>
                <c:pt idx="1735">
                  <c:v>1.6531150009410882</c:v>
                </c:pt>
                <c:pt idx="1736">
                  <c:v>1.7112742330133637</c:v>
                </c:pt>
                <c:pt idx="1737">
                  <c:v>1.8505552418595899</c:v>
                </c:pt>
                <c:pt idx="1738">
                  <c:v>2.0263504611330703</c:v>
                </c:pt>
                <c:pt idx="1739">
                  <c:v>2.2316958403914926</c:v>
                </c:pt>
                <c:pt idx="1740">
                  <c:v>2.3899868247694336</c:v>
                </c:pt>
                <c:pt idx="1741">
                  <c:v>2.385469602860907</c:v>
                </c:pt>
                <c:pt idx="1742">
                  <c:v>2.3071710897797857</c:v>
                </c:pt>
                <c:pt idx="1743">
                  <c:v>2.2448710709580277</c:v>
                </c:pt>
                <c:pt idx="1744">
                  <c:v>2.2431771127423303</c:v>
                </c:pt>
                <c:pt idx="1745">
                  <c:v>2.3205345379258424</c:v>
                </c:pt>
                <c:pt idx="1746">
                  <c:v>2.4455110107284019</c:v>
                </c:pt>
                <c:pt idx="1747">
                  <c:v>2.5544889892715981</c:v>
                </c:pt>
                <c:pt idx="1748">
                  <c:v>2.6196122717861852</c:v>
                </c:pt>
                <c:pt idx="1749">
                  <c:v>2.6538678712591754</c:v>
                </c:pt>
              </c:numCache>
            </c:numRef>
          </c:yVal>
          <c:smooth val="1"/>
          <c:extLst xmlns:c16r2="http://schemas.microsoft.com/office/drawing/2015/06/chart" xmlns:c15="http://schemas.microsoft.com/office/drawing/2012/chart">
            <c:ext xmlns:c16="http://schemas.microsoft.com/office/drawing/2014/chart" uri="{C3380CC4-5D6E-409C-BE32-E72D297353CC}">
              <c16:uniqueId val="{00000000-3890-4973-8FD2-121CC3F360D8}"/>
            </c:ext>
          </c:extLst>
        </c:ser>
        <c:ser>
          <c:idx val="1"/>
          <c:order val="1"/>
          <c:tx>
            <c:v>ChNC</c:v>
          </c:tx>
          <c:spPr>
            <a:ln w="19050" cap="rnd">
              <a:solidFill>
                <a:schemeClr val="tx1">
                  <a:lumMod val="50000"/>
                  <a:lumOff val="50000"/>
                </a:schemeClr>
              </a:solidFill>
              <a:prstDash val="sysDash"/>
              <a:round/>
            </a:ln>
            <a:effectLst/>
          </c:spPr>
          <c:marker>
            <c:symbol val="none"/>
          </c:marker>
          <c:xVal>
            <c:numRef>
              <c:f>'[FTIR_ChNC-FITC_20210511_2.xlsx]FITC'!$D$2:$D$1751</c:f>
              <c:numCache>
                <c:formatCode>General</c:formatCode>
                <c:ptCount val="1750"/>
                <c:pt idx="0">
                  <c:v>3996.3771499999998</c:v>
                </c:pt>
                <c:pt idx="1">
                  <c:v>3994.3203400000002</c:v>
                </c:pt>
                <c:pt idx="2">
                  <c:v>3992.2635300000002</c:v>
                </c:pt>
                <c:pt idx="3">
                  <c:v>3990.2067299999999</c:v>
                </c:pt>
                <c:pt idx="4">
                  <c:v>3988.1499199999998</c:v>
                </c:pt>
                <c:pt idx="5">
                  <c:v>3986.0931099999998</c:v>
                </c:pt>
                <c:pt idx="6">
                  <c:v>3984.0363000000002</c:v>
                </c:pt>
                <c:pt idx="7">
                  <c:v>3981.9794999999999</c:v>
                </c:pt>
                <c:pt idx="8">
                  <c:v>3979.9226899999999</c:v>
                </c:pt>
                <c:pt idx="9">
                  <c:v>3977.8658799999998</c:v>
                </c:pt>
                <c:pt idx="10">
                  <c:v>3975.8090699999998</c:v>
                </c:pt>
                <c:pt idx="11">
                  <c:v>3973.75227</c:v>
                </c:pt>
                <c:pt idx="12">
                  <c:v>3971.6954599999999</c:v>
                </c:pt>
                <c:pt idx="13">
                  <c:v>3969.6386499999999</c:v>
                </c:pt>
                <c:pt idx="14">
                  <c:v>3967.5818399999998</c:v>
                </c:pt>
                <c:pt idx="15">
                  <c:v>3965.52504</c:v>
                </c:pt>
                <c:pt idx="16">
                  <c:v>3963.4682299999999</c:v>
                </c:pt>
                <c:pt idx="17">
                  <c:v>3961.4114199999999</c:v>
                </c:pt>
                <c:pt idx="18">
                  <c:v>3959.3546099999999</c:v>
                </c:pt>
                <c:pt idx="19">
                  <c:v>3957.29781</c:v>
                </c:pt>
                <c:pt idx="20">
                  <c:v>3955.241</c:v>
                </c:pt>
                <c:pt idx="21">
                  <c:v>3953.1841899999999</c:v>
                </c:pt>
                <c:pt idx="22">
                  <c:v>3951.1273799999999</c:v>
                </c:pt>
                <c:pt idx="23">
                  <c:v>3949.0705800000001</c:v>
                </c:pt>
                <c:pt idx="24">
                  <c:v>3947.01377</c:v>
                </c:pt>
                <c:pt idx="25">
                  <c:v>3944.95696</c:v>
                </c:pt>
                <c:pt idx="26">
                  <c:v>3942.9001499999999</c:v>
                </c:pt>
                <c:pt idx="27">
                  <c:v>3940.8433500000001</c:v>
                </c:pt>
                <c:pt idx="28">
                  <c:v>3938.7865400000001</c:v>
                </c:pt>
                <c:pt idx="29">
                  <c:v>3936.72973</c:v>
                </c:pt>
                <c:pt idx="30">
                  <c:v>3934.67292</c:v>
                </c:pt>
                <c:pt idx="31">
                  <c:v>3932.6161099999999</c:v>
                </c:pt>
                <c:pt idx="32">
                  <c:v>3930.5593100000001</c:v>
                </c:pt>
                <c:pt idx="33">
                  <c:v>3928.5025000000001</c:v>
                </c:pt>
                <c:pt idx="34">
                  <c:v>3926.44569</c:v>
                </c:pt>
                <c:pt idx="35">
                  <c:v>3924.38888</c:v>
                </c:pt>
                <c:pt idx="36">
                  <c:v>3922.3320800000001</c:v>
                </c:pt>
                <c:pt idx="37">
                  <c:v>3920.2752700000001</c:v>
                </c:pt>
                <c:pt idx="38">
                  <c:v>3918.2184600000001</c:v>
                </c:pt>
                <c:pt idx="39">
                  <c:v>3916.16165</c:v>
                </c:pt>
                <c:pt idx="40">
                  <c:v>3914.1048500000002</c:v>
                </c:pt>
                <c:pt idx="41">
                  <c:v>3912.0480400000001</c:v>
                </c:pt>
                <c:pt idx="42">
                  <c:v>3909.9912300000001</c:v>
                </c:pt>
                <c:pt idx="43">
                  <c:v>3907.93442</c:v>
                </c:pt>
                <c:pt idx="44">
                  <c:v>3905.8776200000002</c:v>
                </c:pt>
                <c:pt idx="45">
                  <c:v>3903.8208100000002</c:v>
                </c:pt>
                <c:pt idx="46">
                  <c:v>3901.7640000000001</c:v>
                </c:pt>
                <c:pt idx="47">
                  <c:v>3899.7071900000001</c:v>
                </c:pt>
                <c:pt idx="48">
                  <c:v>3897.6503899999998</c:v>
                </c:pt>
                <c:pt idx="49">
                  <c:v>3895.5935800000002</c:v>
                </c:pt>
                <c:pt idx="50">
                  <c:v>3893.5367700000002</c:v>
                </c:pt>
                <c:pt idx="51">
                  <c:v>3891.4799600000001</c:v>
                </c:pt>
                <c:pt idx="52">
                  <c:v>3889.4231599999998</c:v>
                </c:pt>
                <c:pt idx="53">
                  <c:v>3887.3663499999998</c:v>
                </c:pt>
                <c:pt idx="54">
                  <c:v>3885.3095400000002</c:v>
                </c:pt>
                <c:pt idx="55">
                  <c:v>3883.2527300000002</c:v>
                </c:pt>
                <c:pt idx="56">
                  <c:v>3881.1959200000001</c:v>
                </c:pt>
                <c:pt idx="57">
                  <c:v>3879.1391199999998</c:v>
                </c:pt>
                <c:pt idx="58">
                  <c:v>3877.0823099999998</c:v>
                </c:pt>
                <c:pt idx="59">
                  <c:v>3875.0255000000002</c:v>
                </c:pt>
                <c:pt idx="60">
                  <c:v>3872.9686900000002</c:v>
                </c:pt>
                <c:pt idx="61">
                  <c:v>3870.9118899999999</c:v>
                </c:pt>
                <c:pt idx="62">
                  <c:v>3868.8550799999998</c:v>
                </c:pt>
                <c:pt idx="63">
                  <c:v>3866.7982699999998</c:v>
                </c:pt>
                <c:pt idx="64">
                  <c:v>3864.7414600000002</c:v>
                </c:pt>
                <c:pt idx="65">
                  <c:v>3862.6846599999999</c:v>
                </c:pt>
                <c:pt idx="66">
                  <c:v>3860.6278499999999</c:v>
                </c:pt>
                <c:pt idx="67">
                  <c:v>3858.5710399999998</c:v>
                </c:pt>
                <c:pt idx="68">
                  <c:v>3856.5142300000002</c:v>
                </c:pt>
                <c:pt idx="69">
                  <c:v>3854.4574299999999</c:v>
                </c:pt>
                <c:pt idx="70">
                  <c:v>3852.4006199999999</c:v>
                </c:pt>
                <c:pt idx="71">
                  <c:v>3850.3438099999998</c:v>
                </c:pt>
                <c:pt idx="72">
                  <c:v>3848.2869999999998</c:v>
                </c:pt>
                <c:pt idx="73">
                  <c:v>3846.2302</c:v>
                </c:pt>
                <c:pt idx="74">
                  <c:v>3844.1733899999999</c:v>
                </c:pt>
                <c:pt idx="75">
                  <c:v>3842.1165799999999</c:v>
                </c:pt>
                <c:pt idx="76">
                  <c:v>3840.0597699999998</c:v>
                </c:pt>
                <c:pt idx="77">
                  <c:v>3838.00297</c:v>
                </c:pt>
                <c:pt idx="78">
                  <c:v>3835.94616</c:v>
                </c:pt>
                <c:pt idx="79">
                  <c:v>3833.8893499999999</c:v>
                </c:pt>
                <c:pt idx="80">
                  <c:v>3831.8325399999999</c:v>
                </c:pt>
                <c:pt idx="81">
                  <c:v>3829.77574</c:v>
                </c:pt>
                <c:pt idx="82">
                  <c:v>3827.71893</c:v>
                </c:pt>
                <c:pt idx="83">
                  <c:v>3825.66212</c:v>
                </c:pt>
                <c:pt idx="84">
                  <c:v>3823.6053099999999</c:v>
                </c:pt>
                <c:pt idx="85">
                  <c:v>3821.5484999999999</c:v>
                </c:pt>
                <c:pt idx="86">
                  <c:v>3819.4917</c:v>
                </c:pt>
                <c:pt idx="87">
                  <c:v>3817.43489</c:v>
                </c:pt>
                <c:pt idx="88">
                  <c:v>3815.37808</c:v>
                </c:pt>
                <c:pt idx="89">
                  <c:v>3813.3212699999999</c:v>
                </c:pt>
                <c:pt idx="90">
                  <c:v>3811.2644700000001</c:v>
                </c:pt>
                <c:pt idx="91">
                  <c:v>3809.20766</c:v>
                </c:pt>
                <c:pt idx="92">
                  <c:v>3807.15085</c:v>
                </c:pt>
                <c:pt idx="93">
                  <c:v>3805.0940399999999</c:v>
                </c:pt>
                <c:pt idx="94">
                  <c:v>3803.0372400000001</c:v>
                </c:pt>
                <c:pt idx="95">
                  <c:v>3800.9804300000001</c:v>
                </c:pt>
                <c:pt idx="96">
                  <c:v>3798.92362</c:v>
                </c:pt>
                <c:pt idx="97">
                  <c:v>3796.86681</c:v>
                </c:pt>
                <c:pt idx="98">
                  <c:v>3794.8100100000001</c:v>
                </c:pt>
                <c:pt idx="99">
                  <c:v>3792.7532000000001</c:v>
                </c:pt>
                <c:pt idx="100">
                  <c:v>3790.6963900000001</c:v>
                </c:pt>
                <c:pt idx="101">
                  <c:v>3788.63958</c:v>
                </c:pt>
                <c:pt idx="102">
                  <c:v>3786.5827800000002</c:v>
                </c:pt>
                <c:pt idx="103">
                  <c:v>3784.5259700000001</c:v>
                </c:pt>
                <c:pt idx="104">
                  <c:v>3782.4691600000001</c:v>
                </c:pt>
                <c:pt idx="105">
                  <c:v>3780.4123500000001</c:v>
                </c:pt>
                <c:pt idx="106">
                  <c:v>3778.3555500000002</c:v>
                </c:pt>
                <c:pt idx="107">
                  <c:v>3776.2987400000002</c:v>
                </c:pt>
                <c:pt idx="108">
                  <c:v>3774.2419300000001</c:v>
                </c:pt>
                <c:pt idx="109">
                  <c:v>3772.1851200000001</c:v>
                </c:pt>
                <c:pt idx="110">
                  <c:v>3770.1283100000001</c:v>
                </c:pt>
                <c:pt idx="111">
                  <c:v>3768.0715100000002</c:v>
                </c:pt>
                <c:pt idx="112">
                  <c:v>3766.0147000000002</c:v>
                </c:pt>
                <c:pt idx="113">
                  <c:v>3763.9578900000001</c:v>
                </c:pt>
                <c:pt idx="114">
                  <c:v>3761.9010800000001</c:v>
                </c:pt>
                <c:pt idx="115">
                  <c:v>3759.8442799999998</c:v>
                </c:pt>
                <c:pt idx="116">
                  <c:v>3757.7874700000002</c:v>
                </c:pt>
                <c:pt idx="117">
                  <c:v>3755.7306600000002</c:v>
                </c:pt>
                <c:pt idx="118">
                  <c:v>3753.6738500000001</c:v>
                </c:pt>
                <c:pt idx="119">
                  <c:v>3751.6170499999998</c:v>
                </c:pt>
                <c:pt idx="120">
                  <c:v>3749.5602399999998</c:v>
                </c:pt>
                <c:pt idx="121">
                  <c:v>3747.5034300000002</c:v>
                </c:pt>
                <c:pt idx="122">
                  <c:v>3745.4466200000002</c:v>
                </c:pt>
                <c:pt idx="123">
                  <c:v>3743.3898199999999</c:v>
                </c:pt>
                <c:pt idx="124">
                  <c:v>3741.3330099999998</c:v>
                </c:pt>
                <c:pt idx="125">
                  <c:v>3739.2761999999998</c:v>
                </c:pt>
                <c:pt idx="126">
                  <c:v>3737.2193900000002</c:v>
                </c:pt>
                <c:pt idx="127">
                  <c:v>3735.1625899999999</c:v>
                </c:pt>
                <c:pt idx="128">
                  <c:v>3733.1057799999999</c:v>
                </c:pt>
                <c:pt idx="129">
                  <c:v>3731.0489699999998</c:v>
                </c:pt>
                <c:pt idx="130">
                  <c:v>3728.9921599999998</c:v>
                </c:pt>
                <c:pt idx="131">
                  <c:v>3726.9353599999999</c:v>
                </c:pt>
                <c:pt idx="132">
                  <c:v>3724.8785499999999</c:v>
                </c:pt>
                <c:pt idx="133">
                  <c:v>3722.8217399999999</c:v>
                </c:pt>
                <c:pt idx="134">
                  <c:v>3720.7649299999998</c:v>
                </c:pt>
                <c:pt idx="135">
                  <c:v>3718.70813</c:v>
                </c:pt>
                <c:pt idx="136">
                  <c:v>3716.6513199999999</c:v>
                </c:pt>
                <c:pt idx="137">
                  <c:v>3714.5945099999999</c:v>
                </c:pt>
                <c:pt idx="138">
                  <c:v>3712.5376999999999</c:v>
                </c:pt>
                <c:pt idx="139">
                  <c:v>3710.4808899999998</c:v>
                </c:pt>
                <c:pt idx="140">
                  <c:v>3708.42409</c:v>
                </c:pt>
                <c:pt idx="141">
                  <c:v>3706.3672799999999</c:v>
                </c:pt>
                <c:pt idx="142">
                  <c:v>3704.3104699999999</c:v>
                </c:pt>
                <c:pt idx="143">
                  <c:v>3702.2536599999999</c:v>
                </c:pt>
                <c:pt idx="144">
                  <c:v>3700.19686</c:v>
                </c:pt>
                <c:pt idx="145">
                  <c:v>3698.14005</c:v>
                </c:pt>
                <c:pt idx="146">
                  <c:v>3696.0832399999999</c:v>
                </c:pt>
                <c:pt idx="147">
                  <c:v>3694.0264299999999</c:v>
                </c:pt>
                <c:pt idx="148">
                  <c:v>3691.9696300000001</c:v>
                </c:pt>
                <c:pt idx="149">
                  <c:v>3689.91282</c:v>
                </c:pt>
                <c:pt idx="150">
                  <c:v>3687.85601</c:v>
                </c:pt>
                <c:pt idx="151">
                  <c:v>3685.7991999999999</c:v>
                </c:pt>
                <c:pt idx="152">
                  <c:v>3683.7424000000001</c:v>
                </c:pt>
                <c:pt idx="153">
                  <c:v>3681.68559</c:v>
                </c:pt>
                <c:pt idx="154">
                  <c:v>3679.62878</c:v>
                </c:pt>
                <c:pt idx="155">
                  <c:v>3677.57197</c:v>
                </c:pt>
                <c:pt idx="156">
                  <c:v>3675.5151700000001</c:v>
                </c:pt>
                <c:pt idx="157">
                  <c:v>3673.4583600000001</c:v>
                </c:pt>
                <c:pt idx="158">
                  <c:v>3671.40155</c:v>
                </c:pt>
                <c:pt idx="159">
                  <c:v>3669.34474</c:v>
                </c:pt>
                <c:pt idx="160">
                  <c:v>3667.2879400000002</c:v>
                </c:pt>
                <c:pt idx="161">
                  <c:v>3665.2311300000001</c:v>
                </c:pt>
                <c:pt idx="162">
                  <c:v>3663.1743200000001</c:v>
                </c:pt>
                <c:pt idx="163">
                  <c:v>3661.11751</c:v>
                </c:pt>
                <c:pt idx="164">
                  <c:v>3659.0607100000002</c:v>
                </c:pt>
                <c:pt idx="165">
                  <c:v>3657.0039000000002</c:v>
                </c:pt>
                <c:pt idx="166">
                  <c:v>3654.9470900000001</c:v>
                </c:pt>
                <c:pt idx="167">
                  <c:v>3652.8902800000001</c:v>
                </c:pt>
                <c:pt idx="168">
                  <c:v>3650.83347</c:v>
                </c:pt>
                <c:pt idx="169">
                  <c:v>3648.7766700000002</c:v>
                </c:pt>
                <c:pt idx="170">
                  <c:v>3646.7198600000002</c:v>
                </c:pt>
                <c:pt idx="171">
                  <c:v>3644.6630500000001</c:v>
                </c:pt>
                <c:pt idx="172">
                  <c:v>3642.6062400000001</c:v>
                </c:pt>
                <c:pt idx="173">
                  <c:v>3640.5494399999998</c:v>
                </c:pt>
                <c:pt idx="174">
                  <c:v>3638.4926300000002</c:v>
                </c:pt>
                <c:pt idx="175">
                  <c:v>3636.4358200000001</c:v>
                </c:pt>
                <c:pt idx="176">
                  <c:v>3634.3790100000001</c:v>
                </c:pt>
                <c:pt idx="177">
                  <c:v>3632.3222099999998</c:v>
                </c:pt>
                <c:pt idx="178">
                  <c:v>3630.2654000000002</c:v>
                </c:pt>
                <c:pt idx="179">
                  <c:v>3628.2085900000002</c:v>
                </c:pt>
                <c:pt idx="180">
                  <c:v>3626.1517800000001</c:v>
                </c:pt>
                <c:pt idx="181">
                  <c:v>3624.0949799999999</c:v>
                </c:pt>
                <c:pt idx="182">
                  <c:v>3622.0381699999998</c:v>
                </c:pt>
                <c:pt idx="183">
                  <c:v>3619.9813600000002</c:v>
                </c:pt>
                <c:pt idx="184">
                  <c:v>3617.9245500000002</c:v>
                </c:pt>
                <c:pt idx="185">
                  <c:v>3615.8677499999999</c:v>
                </c:pt>
                <c:pt idx="186">
                  <c:v>3613.8109399999998</c:v>
                </c:pt>
                <c:pt idx="187">
                  <c:v>3611.7541299999998</c:v>
                </c:pt>
                <c:pt idx="188">
                  <c:v>3609.6973200000002</c:v>
                </c:pt>
                <c:pt idx="189">
                  <c:v>3607.6405199999999</c:v>
                </c:pt>
                <c:pt idx="190">
                  <c:v>3605.5837099999999</c:v>
                </c:pt>
                <c:pt idx="191">
                  <c:v>3603.5268999999998</c:v>
                </c:pt>
                <c:pt idx="192">
                  <c:v>3601.4700899999998</c:v>
                </c:pt>
                <c:pt idx="193">
                  <c:v>3599.4132800000002</c:v>
                </c:pt>
                <c:pt idx="194">
                  <c:v>3597.3564799999999</c:v>
                </c:pt>
                <c:pt idx="195">
                  <c:v>3595.2996699999999</c:v>
                </c:pt>
                <c:pt idx="196">
                  <c:v>3593.2428599999998</c:v>
                </c:pt>
                <c:pt idx="197">
                  <c:v>3591.1860499999998</c:v>
                </c:pt>
                <c:pt idx="198">
                  <c:v>3589.12925</c:v>
                </c:pt>
                <c:pt idx="199">
                  <c:v>3587.0724399999999</c:v>
                </c:pt>
                <c:pt idx="200">
                  <c:v>3585.0156299999999</c:v>
                </c:pt>
                <c:pt idx="201">
                  <c:v>3582.9588199999998</c:v>
                </c:pt>
                <c:pt idx="202">
                  <c:v>3580.90202</c:v>
                </c:pt>
                <c:pt idx="203">
                  <c:v>3578.84521</c:v>
                </c:pt>
                <c:pt idx="204">
                  <c:v>3576.7883999999999</c:v>
                </c:pt>
                <c:pt idx="205">
                  <c:v>3574.7315899999999</c:v>
                </c:pt>
                <c:pt idx="206">
                  <c:v>3572.67479</c:v>
                </c:pt>
                <c:pt idx="207">
                  <c:v>3570.61798</c:v>
                </c:pt>
                <c:pt idx="208">
                  <c:v>3568.5611699999999</c:v>
                </c:pt>
                <c:pt idx="209">
                  <c:v>3566.5043599999999</c:v>
                </c:pt>
                <c:pt idx="210">
                  <c:v>3564.4475600000001</c:v>
                </c:pt>
                <c:pt idx="211">
                  <c:v>3562.39075</c:v>
                </c:pt>
                <c:pt idx="212">
                  <c:v>3560.33394</c:v>
                </c:pt>
                <c:pt idx="213">
                  <c:v>3558.2771299999999</c:v>
                </c:pt>
                <c:pt idx="214">
                  <c:v>3556.2203300000001</c:v>
                </c:pt>
                <c:pt idx="215">
                  <c:v>3554.1635200000001</c:v>
                </c:pt>
                <c:pt idx="216">
                  <c:v>3552.10671</c:v>
                </c:pt>
                <c:pt idx="217">
                  <c:v>3550.0499</c:v>
                </c:pt>
                <c:pt idx="218">
                  <c:v>3547.9931000000001</c:v>
                </c:pt>
                <c:pt idx="219">
                  <c:v>3545.9362900000001</c:v>
                </c:pt>
                <c:pt idx="220">
                  <c:v>3543.8794800000001</c:v>
                </c:pt>
                <c:pt idx="221">
                  <c:v>3541.82267</c:v>
                </c:pt>
                <c:pt idx="222">
                  <c:v>3539.76586</c:v>
                </c:pt>
                <c:pt idx="223">
                  <c:v>3537.7090600000001</c:v>
                </c:pt>
                <c:pt idx="224">
                  <c:v>3535.6522500000001</c:v>
                </c:pt>
                <c:pt idx="225">
                  <c:v>3533.5954400000001</c:v>
                </c:pt>
                <c:pt idx="226">
                  <c:v>3531.53863</c:v>
                </c:pt>
                <c:pt idx="227">
                  <c:v>3529.4818300000002</c:v>
                </c:pt>
                <c:pt idx="228">
                  <c:v>3527.4250200000001</c:v>
                </c:pt>
                <c:pt idx="229">
                  <c:v>3525.3682100000001</c:v>
                </c:pt>
                <c:pt idx="230">
                  <c:v>3523.3114</c:v>
                </c:pt>
                <c:pt idx="231">
                  <c:v>3521.2546000000002</c:v>
                </c:pt>
                <c:pt idx="232">
                  <c:v>3519.1977900000002</c:v>
                </c:pt>
                <c:pt idx="233">
                  <c:v>3517.1409800000001</c:v>
                </c:pt>
                <c:pt idx="234">
                  <c:v>3515.0841700000001</c:v>
                </c:pt>
                <c:pt idx="235">
                  <c:v>3513.0273699999998</c:v>
                </c:pt>
                <c:pt idx="236">
                  <c:v>3510.9705600000002</c:v>
                </c:pt>
                <c:pt idx="237">
                  <c:v>3508.9137500000002</c:v>
                </c:pt>
                <c:pt idx="238">
                  <c:v>3506.8569400000001</c:v>
                </c:pt>
                <c:pt idx="239">
                  <c:v>3504.8001399999998</c:v>
                </c:pt>
                <c:pt idx="240">
                  <c:v>3502.7433299999998</c:v>
                </c:pt>
                <c:pt idx="241">
                  <c:v>3500.6865200000002</c:v>
                </c:pt>
                <c:pt idx="242">
                  <c:v>3498.6297100000002</c:v>
                </c:pt>
                <c:pt idx="243">
                  <c:v>3496.5729099999999</c:v>
                </c:pt>
                <c:pt idx="244">
                  <c:v>3494.5160999999998</c:v>
                </c:pt>
                <c:pt idx="245">
                  <c:v>3492.4592899999998</c:v>
                </c:pt>
                <c:pt idx="246">
                  <c:v>3490.4024800000002</c:v>
                </c:pt>
                <c:pt idx="247">
                  <c:v>3488.3456700000002</c:v>
                </c:pt>
                <c:pt idx="248">
                  <c:v>3486.2888699999999</c:v>
                </c:pt>
                <c:pt idx="249">
                  <c:v>3484.2320599999998</c:v>
                </c:pt>
                <c:pt idx="250">
                  <c:v>3482.1752499999998</c:v>
                </c:pt>
                <c:pt idx="251">
                  <c:v>3480.1184400000002</c:v>
                </c:pt>
                <c:pt idx="252">
                  <c:v>3478.0616399999999</c:v>
                </c:pt>
                <c:pt idx="253">
                  <c:v>3476.0048299999999</c:v>
                </c:pt>
                <c:pt idx="254">
                  <c:v>3473.9480199999998</c:v>
                </c:pt>
                <c:pt idx="255">
                  <c:v>3471.8912099999998</c:v>
                </c:pt>
                <c:pt idx="256">
                  <c:v>3469.8344099999999</c:v>
                </c:pt>
                <c:pt idx="257">
                  <c:v>3467.7775999999999</c:v>
                </c:pt>
                <c:pt idx="258">
                  <c:v>3465.7207899999999</c:v>
                </c:pt>
                <c:pt idx="259">
                  <c:v>3463.6639799999998</c:v>
                </c:pt>
                <c:pt idx="260">
                  <c:v>3461.60718</c:v>
                </c:pt>
                <c:pt idx="261">
                  <c:v>3459.5503699999999</c:v>
                </c:pt>
                <c:pt idx="262">
                  <c:v>3457.4935599999999</c:v>
                </c:pt>
                <c:pt idx="263">
                  <c:v>3455.4367499999998</c:v>
                </c:pt>
                <c:pt idx="264">
                  <c:v>3453.37995</c:v>
                </c:pt>
                <c:pt idx="265">
                  <c:v>3451.32314</c:v>
                </c:pt>
                <c:pt idx="266">
                  <c:v>3449.2663299999999</c:v>
                </c:pt>
                <c:pt idx="267">
                  <c:v>3447.2095199999999</c:v>
                </c:pt>
                <c:pt idx="268">
                  <c:v>3445.15272</c:v>
                </c:pt>
                <c:pt idx="269">
                  <c:v>3443.09591</c:v>
                </c:pt>
                <c:pt idx="270">
                  <c:v>3441.0391</c:v>
                </c:pt>
                <c:pt idx="271">
                  <c:v>3438.9822899999999</c:v>
                </c:pt>
                <c:pt idx="272">
                  <c:v>3436.9254900000001</c:v>
                </c:pt>
                <c:pt idx="273">
                  <c:v>3434.86868</c:v>
                </c:pt>
                <c:pt idx="274">
                  <c:v>3432.81187</c:v>
                </c:pt>
                <c:pt idx="275">
                  <c:v>3430.75506</c:v>
                </c:pt>
                <c:pt idx="276">
                  <c:v>3428.6982499999999</c:v>
                </c:pt>
                <c:pt idx="277">
                  <c:v>3426.6414500000001</c:v>
                </c:pt>
                <c:pt idx="278">
                  <c:v>3424.58464</c:v>
                </c:pt>
                <c:pt idx="279">
                  <c:v>3422.52783</c:v>
                </c:pt>
                <c:pt idx="280">
                  <c:v>3420.47102</c:v>
                </c:pt>
                <c:pt idx="281">
                  <c:v>3418.4142200000001</c:v>
                </c:pt>
                <c:pt idx="282">
                  <c:v>3416.3574100000001</c:v>
                </c:pt>
                <c:pt idx="283">
                  <c:v>3414.3006</c:v>
                </c:pt>
                <c:pt idx="284">
                  <c:v>3412.24379</c:v>
                </c:pt>
                <c:pt idx="285">
                  <c:v>3410.1869900000002</c:v>
                </c:pt>
                <c:pt idx="286">
                  <c:v>3408.1301800000001</c:v>
                </c:pt>
                <c:pt idx="287">
                  <c:v>3406.0733700000001</c:v>
                </c:pt>
                <c:pt idx="288">
                  <c:v>3404.01656</c:v>
                </c:pt>
                <c:pt idx="289">
                  <c:v>3401.9597600000002</c:v>
                </c:pt>
                <c:pt idx="290">
                  <c:v>3399.9029500000001</c:v>
                </c:pt>
                <c:pt idx="291">
                  <c:v>3397.8461400000001</c:v>
                </c:pt>
                <c:pt idx="292">
                  <c:v>3395.7893300000001</c:v>
                </c:pt>
                <c:pt idx="293">
                  <c:v>3393.7325300000002</c:v>
                </c:pt>
                <c:pt idx="294">
                  <c:v>3391.6757200000002</c:v>
                </c:pt>
                <c:pt idx="295">
                  <c:v>3389.6189100000001</c:v>
                </c:pt>
                <c:pt idx="296">
                  <c:v>3387.5621000000001</c:v>
                </c:pt>
                <c:pt idx="297">
                  <c:v>3385.5052999999998</c:v>
                </c:pt>
                <c:pt idx="298">
                  <c:v>3383.4484900000002</c:v>
                </c:pt>
                <c:pt idx="299">
                  <c:v>3381.3916800000002</c:v>
                </c:pt>
                <c:pt idx="300">
                  <c:v>3379.3348700000001</c:v>
                </c:pt>
                <c:pt idx="301">
                  <c:v>3377.2780600000001</c:v>
                </c:pt>
                <c:pt idx="302">
                  <c:v>3375.2212599999998</c:v>
                </c:pt>
                <c:pt idx="303">
                  <c:v>3373.1644500000002</c:v>
                </c:pt>
                <c:pt idx="304">
                  <c:v>3371.1076400000002</c:v>
                </c:pt>
                <c:pt idx="305">
                  <c:v>3369.0508300000001</c:v>
                </c:pt>
                <c:pt idx="306">
                  <c:v>3366.9940299999998</c:v>
                </c:pt>
                <c:pt idx="307">
                  <c:v>3364.9372199999998</c:v>
                </c:pt>
                <c:pt idx="308">
                  <c:v>3362.8804100000002</c:v>
                </c:pt>
                <c:pt idx="309">
                  <c:v>3360.8236000000002</c:v>
                </c:pt>
                <c:pt idx="310">
                  <c:v>3358.7667999999999</c:v>
                </c:pt>
                <c:pt idx="311">
                  <c:v>3356.7099899999998</c:v>
                </c:pt>
                <c:pt idx="312">
                  <c:v>3354.6531799999998</c:v>
                </c:pt>
                <c:pt idx="313">
                  <c:v>3352.5963700000002</c:v>
                </c:pt>
                <c:pt idx="314">
                  <c:v>3350.5395699999999</c:v>
                </c:pt>
                <c:pt idx="315">
                  <c:v>3348.4827599999999</c:v>
                </c:pt>
                <c:pt idx="316">
                  <c:v>3346.4259499999998</c:v>
                </c:pt>
                <c:pt idx="317">
                  <c:v>3344.3691399999998</c:v>
                </c:pt>
                <c:pt idx="318">
                  <c:v>3342.3123399999999</c:v>
                </c:pt>
                <c:pt idx="319">
                  <c:v>3340.2555299999999</c:v>
                </c:pt>
                <c:pt idx="320">
                  <c:v>3338.1987199999999</c:v>
                </c:pt>
                <c:pt idx="321">
                  <c:v>3336.1419099999998</c:v>
                </c:pt>
                <c:pt idx="322">
                  <c:v>3334.08511</c:v>
                </c:pt>
                <c:pt idx="323">
                  <c:v>3332.0282999999999</c:v>
                </c:pt>
                <c:pt idx="324">
                  <c:v>3329.9714899999999</c:v>
                </c:pt>
                <c:pt idx="325">
                  <c:v>3327.9146799999999</c:v>
                </c:pt>
                <c:pt idx="326">
                  <c:v>3325.85788</c:v>
                </c:pt>
                <c:pt idx="327">
                  <c:v>3323.80107</c:v>
                </c:pt>
                <c:pt idx="328">
                  <c:v>3321.7442599999999</c:v>
                </c:pt>
                <c:pt idx="329">
                  <c:v>3319.6874499999999</c:v>
                </c:pt>
                <c:pt idx="330">
                  <c:v>3317.6306399999999</c:v>
                </c:pt>
                <c:pt idx="331">
                  <c:v>3315.57384</c:v>
                </c:pt>
                <c:pt idx="332">
                  <c:v>3313.51703</c:v>
                </c:pt>
                <c:pt idx="333">
                  <c:v>3311.4602199999999</c:v>
                </c:pt>
                <c:pt idx="334">
                  <c:v>3309.4034099999999</c:v>
                </c:pt>
                <c:pt idx="335">
                  <c:v>3307.3466100000001</c:v>
                </c:pt>
                <c:pt idx="336">
                  <c:v>3305.2898</c:v>
                </c:pt>
                <c:pt idx="337">
                  <c:v>3303.23299</c:v>
                </c:pt>
                <c:pt idx="338">
                  <c:v>3301.1761799999999</c:v>
                </c:pt>
                <c:pt idx="339">
                  <c:v>3299.1193800000001</c:v>
                </c:pt>
                <c:pt idx="340">
                  <c:v>3297.0625700000001</c:v>
                </c:pt>
                <c:pt idx="341">
                  <c:v>3295.00576</c:v>
                </c:pt>
                <c:pt idx="342">
                  <c:v>3292.94895</c:v>
                </c:pt>
                <c:pt idx="343">
                  <c:v>3290.8921500000001</c:v>
                </c:pt>
                <c:pt idx="344">
                  <c:v>3288.8353400000001</c:v>
                </c:pt>
                <c:pt idx="345">
                  <c:v>3286.77853</c:v>
                </c:pt>
                <c:pt idx="346">
                  <c:v>3284.72172</c:v>
                </c:pt>
                <c:pt idx="347">
                  <c:v>3282.6649200000002</c:v>
                </c:pt>
                <c:pt idx="348">
                  <c:v>3280.6081100000001</c:v>
                </c:pt>
                <c:pt idx="349">
                  <c:v>3278.5513000000001</c:v>
                </c:pt>
                <c:pt idx="350">
                  <c:v>3276.49449</c:v>
                </c:pt>
                <c:pt idx="351">
                  <c:v>3274.4376900000002</c:v>
                </c:pt>
                <c:pt idx="352">
                  <c:v>3272.3808800000002</c:v>
                </c:pt>
                <c:pt idx="353">
                  <c:v>3270.3240700000001</c:v>
                </c:pt>
                <c:pt idx="354">
                  <c:v>3268.2672600000001</c:v>
                </c:pt>
                <c:pt idx="355">
                  <c:v>3266.2104599999998</c:v>
                </c:pt>
                <c:pt idx="356">
                  <c:v>3264.1536500000002</c:v>
                </c:pt>
                <c:pt idx="357">
                  <c:v>3262.0968400000002</c:v>
                </c:pt>
                <c:pt idx="358">
                  <c:v>3260.0400300000001</c:v>
                </c:pt>
                <c:pt idx="359">
                  <c:v>3257.9832200000001</c:v>
                </c:pt>
                <c:pt idx="360">
                  <c:v>3255.9264199999998</c:v>
                </c:pt>
                <c:pt idx="361">
                  <c:v>3253.8696100000002</c:v>
                </c:pt>
                <c:pt idx="362">
                  <c:v>3251.8128000000002</c:v>
                </c:pt>
                <c:pt idx="363">
                  <c:v>3249.7559900000001</c:v>
                </c:pt>
                <c:pt idx="364">
                  <c:v>3247.6991899999998</c:v>
                </c:pt>
                <c:pt idx="365">
                  <c:v>3245.6423799999998</c:v>
                </c:pt>
                <c:pt idx="366">
                  <c:v>3243.5855700000002</c:v>
                </c:pt>
                <c:pt idx="367">
                  <c:v>3241.5287600000001</c:v>
                </c:pt>
                <c:pt idx="368">
                  <c:v>3239.4719599999999</c:v>
                </c:pt>
                <c:pt idx="369">
                  <c:v>3237.4151499999998</c:v>
                </c:pt>
                <c:pt idx="370">
                  <c:v>3235.3583400000002</c:v>
                </c:pt>
                <c:pt idx="371">
                  <c:v>3233.3015300000002</c:v>
                </c:pt>
                <c:pt idx="372">
                  <c:v>3231.2447299999999</c:v>
                </c:pt>
                <c:pt idx="373">
                  <c:v>3229.1879199999998</c:v>
                </c:pt>
                <c:pt idx="374">
                  <c:v>3227.1311099999998</c:v>
                </c:pt>
                <c:pt idx="375">
                  <c:v>3225.0743000000002</c:v>
                </c:pt>
                <c:pt idx="376">
                  <c:v>3223.0174999999999</c:v>
                </c:pt>
                <c:pt idx="377">
                  <c:v>3220.9606899999999</c:v>
                </c:pt>
                <c:pt idx="378">
                  <c:v>3218.9038799999998</c:v>
                </c:pt>
                <c:pt idx="379">
                  <c:v>3216.8470699999998</c:v>
                </c:pt>
                <c:pt idx="380">
                  <c:v>3214.79027</c:v>
                </c:pt>
                <c:pt idx="381">
                  <c:v>3212.7334599999999</c:v>
                </c:pt>
                <c:pt idx="382">
                  <c:v>3210.6766499999999</c:v>
                </c:pt>
                <c:pt idx="383">
                  <c:v>3208.6198399999998</c:v>
                </c:pt>
                <c:pt idx="384">
                  <c:v>3206.5630299999998</c:v>
                </c:pt>
                <c:pt idx="385">
                  <c:v>3204.50623</c:v>
                </c:pt>
                <c:pt idx="386">
                  <c:v>3202.4494199999999</c:v>
                </c:pt>
                <c:pt idx="387">
                  <c:v>3200.3926099999999</c:v>
                </c:pt>
                <c:pt idx="388">
                  <c:v>3198.3357999999998</c:v>
                </c:pt>
                <c:pt idx="389">
                  <c:v>3196.279</c:v>
                </c:pt>
                <c:pt idx="390">
                  <c:v>3194.22219</c:v>
                </c:pt>
                <c:pt idx="391">
                  <c:v>3192.1653799999999</c:v>
                </c:pt>
                <c:pt idx="392">
                  <c:v>3190.1085699999999</c:v>
                </c:pt>
                <c:pt idx="393">
                  <c:v>3188.05177</c:v>
                </c:pt>
                <c:pt idx="394">
                  <c:v>3185.99496</c:v>
                </c:pt>
                <c:pt idx="395">
                  <c:v>3183.93815</c:v>
                </c:pt>
                <c:pt idx="396">
                  <c:v>3181.8813399999999</c:v>
                </c:pt>
                <c:pt idx="397">
                  <c:v>3179.8245400000001</c:v>
                </c:pt>
                <c:pt idx="398">
                  <c:v>3177.76773</c:v>
                </c:pt>
                <c:pt idx="399">
                  <c:v>3175.71092</c:v>
                </c:pt>
                <c:pt idx="400">
                  <c:v>3173.6541099999999</c:v>
                </c:pt>
                <c:pt idx="401">
                  <c:v>3171.5973100000001</c:v>
                </c:pt>
                <c:pt idx="402">
                  <c:v>3169.5405000000001</c:v>
                </c:pt>
                <c:pt idx="403">
                  <c:v>3167.48369</c:v>
                </c:pt>
                <c:pt idx="404">
                  <c:v>3165.42688</c:v>
                </c:pt>
                <c:pt idx="405">
                  <c:v>3163.3700800000001</c:v>
                </c:pt>
                <c:pt idx="406">
                  <c:v>3161.3132700000001</c:v>
                </c:pt>
                <c:pt idx="407">
                  <c:v>3159.2564600000001</c:v>
                </c:pt>
                <c:pt idx="408">
                  <c:v>3157.19965</c:v>
                </c:pt>
                <c:pt idx="409">
                  <c:v>3155.1428500000002</c:v>
                </c:pt>
                <c:pt idx="410">
                  <c:v>3153.0860400000001</c:v>
                </c:pt>
                <c:pt idx="411">
                  <c:v>3151.0292300000001</c:v>
                </c:pt>
                <c:pt idx="412">
                  <c:v>3148.9724200000001</c:v>
                </c:pt>
                <c:pt idx="413">
                  <c:v>3146.91561</c:v>
                </c:pt>
                <c:pt idx="414">
                  <c:v>3144.8588100000002</c:v>
                </c:pt>
                <c:pt idx="415">
                  <c:v>3142.8020000000001</c:v>
                </c:pt>
                <c:pt idx="416">
                  <c:v>3140.7451900000001</c:v>
                </c:pt>
                <c:pt idx="417">
                  <c:v>3138.6883800000001</c:v>
                </c:pt>
                <c:pt idx="418">
                  <c:v>3136.6315800000002</c:v>
                </c:pt>
                <c:pt idx="419">
                  <c:v>3134.5747700000002</c:v>
                </c:pt>
                <c:pt idx="420">
                  <c:v>3132.5179600000001</c:v>
                </c:pt>
                <c:pt idx="421">
                  <c:v>3130.4611500000001</c:v>
                </c:pt>
                <c:pt idx="422">
                  <c:v>3128.4043499999998</c:v>
                </c:pt>
                <c:pt idx="423">
                  <c:v>3126.3475400000002</c:v>
                </c:pt>
                <c:pt idx="424">
                  <c:v>3124.2907300000002</c:v>
                </c:pt>
                <c:pt idx="425">
                  <c:v>3122.2339200000001</c:v>
                </c:pt>
                <c:pt idx="426">
                  <c:v>3120.1771199999998</c:v>
                </c:pt>
                <c:pt idx="427">
                  <c:v>3118.1203099999998</c:v>
                </c:pt>
                <c:pt idx="428">
                  <c:v>3116.0635000000002</c:v>
                </c:pt>
                <c:pt idx="429">
                  <c:v>3114.0066900000002</c:v>
                </c:pt>
                <c:pt idx="430">
                  <c:v>3111.9498899999999</c:v>
                </c:pt>
                <c:pt idx="431">
                  <c:v>3109.8930799999998</c:v>
                </c:pt>
                <c:pt idx="432">
                  <c:v>3107.8362699999998</c:v>
                </c:pt>
                <c:pt idx="433">
                  <c:v>3105.7794600000002</c:v>
                </c:pt>
                <c:pt idx="434">
                  <c:v>3103.7226599999999</c:v>
                </c:pt>
                <c:pt idx="435">
                  <c:v>3101.6658499999999</c:v>
                </c:pt>
                <c:pt idx="436">
                  <c:v>3099.6090399999998</c:v>
                </c:pt>
                <c:pt idx="437">
                  <c:v>3097.5522299999998</c:v>
                </c:pt>
                <c:pt idx="438">
                  <c:v>3095.4954200000002</c:v>
                </c:pt>
                <c:pt idx="439">
                  <c:v>3093.4386199999999</c:v>
                </c:pt>
                <c:pt idx="440">
                  <c:v>3091.3818099999999</c:v>
                </c:pt>
                <c:pt idx="441">
                  <c:v>3089.3249999999998</c:v>
                </c:pt>
                <c:pt idx="442">
                  <c:v>3087.2681899999998</c:v>
                </c:pt>
                <c:pt idx="443">
                  <c:v>3085.2113899999999</c:v>
                </c:pt>
                <c:pt idx="444">
                  <c:v>3083.1545799999999</c:v>
                </c:pt>
                <c:pt idx="445">
                  <c:v>3081.0977699999999</c:v>
                </c:pt>
                <c:pt idx="446">
                  <c:v>3079.0409599999998</c:v>
                </c:pt>
                <c:pt idx="447">
                  <c:v>3076.98416</c:v>
                </c:pt>
                <c:pt idx="448">
                  <c:v>3074.9273499999999</c:v>
                </c:pt>
                <c:pt idx="449">
                  <c:v>3072.8705399999999</c:v>
                </c:pt>
                <c:pt idx="450">
                  <c:v>3070.8137299999999</c:v>
                </c:pt>
                <c:pt idx="451">
                  <c:v>3068.75693</c:v>
                </c:pt>
                <c:pt idx="452">
                  <c:v>3066.70012</c:v>
                </c:pt>
                <c:pt idx="453">
                  <c:v>3064.6433099999999</c:v>
                </c:pt>
                <c:pt idx="454">
                  <c:v>3062.5864999999999</c:v>
                </c:pt>
                <c:pt idx="455">
                  <c:v>3060.5297</c:v>
                </c:pt>
                <c:pt idx="456">
                  <c:v>3058.47289</c:v>
                </c:pt>
                <c:pt idx="457">
                  <c:v>3056.41608</c:v>
                </c:pt>
                <c:pt idx="458">
                  <c:v>3054.3592699999999</c:v>
                </c:pt>
                <c:pt idx="459">
                  <c:v>3052.3024700000001</c:v>
                </c:pt>
                <c:pt idx="460">
                  <c:v>3050.24566</c:v>
                </c:pt>
                <c:pt idx="461">
                  <c:v>3048.18885</c:v>
                </c:pt>
                <c:pt idx="462">
                  <c:v>3046.13204</c:v>
                </c:pt>
                <c:pt idx="463">
                  <c:v>3044.0752400000001</c:v>
                </c:pt>
                <c:pt idx="464">
                  <c:v>3042.0184300000001</c:v>
                </c:pt>
                <c:pt idx="465">
                  <c:v>3039.96162</c:v>
                </c:pt>
                <c:pt idx="466">
                  <c:v>3037.90481</c:v>
                </c:pt>
                <c:pt idx="467">
                  <c:v>3035.848</c:v>
                </c:pt>
                <c:pt idx="468">
                  <c:v>3033.7912000000001</c:v>
                </c:pt>
                <c:pt idx="469">
                  <c:v>3031.7343900000001</c:v>
                </c:pt>
                <c:pt idx="470">
                  <c:v>3029.67758</c:v>
                </c:pt>
                <c:pt idx="471">
                  <c:v>3027.62077</c:v>
                </c:pt>
                <c:pt idx="472">
                  <c:v>3025.5639700000002</c:v>
                </c:pt>
                <c:pt idx="473">
                  <c:v>3023.5071600000001</c:v>
                </c:pt>
                <c:pt idx="474">
                  <c:v>3021.4503500000001</c:v>
                </c:pt>
                <c:pt idx="475">
                  <c:v>3019.39354</c:v>
                </c:pt>
                <c:pt idx="476">
                  <c:v>3017.3367400000002</c:v>
                </c:pt>
                <c:pt idx="477">
                  <c:v>3015.2799300000001</c:v>
                </c:pt>
                <c:pt idx="478">
                  <c:v>3013.2231200000001</c:v>
                </c:pt>
                <c:pt idx="479">
                  <c:v>3011.1663100000001</c:v>
                </c:pt>
                <c:pt idx="480">
                  <c:v>3009.1095099999998</c:v>
                </c:pt>
                <c:pt idx="481">
                  <c:v>3007.0527000000002</c:v>
                </c:pt>
                <c:pt idx="482">
                  <c:v>3004.9958900000001</c:v>
                </c:pt>
                <c:pt idx="483">
                  <c:v>3002.9390800000001</c:v>
                </c:pt>
                <c:pt idx="484">
                  <c:v>3000.8822799999998</c:v>
                </c:pt>
                <c:pt idx="485">
                  <c:v>2998.8254700000002</c:v>
                </c:pt>
                <c:pt idx="486">
                  <c:v>2996.7686600000002</c:v>
                </c:pt>
                <c:pt idx="487">
                  <c:v>2994.7118500000001</c:v>
                </c:pt>
                <c:pt idx="488">
                  <c:v>2992.6550499999998</c:v>
                </c:pt>
                <c:pt idx="489">
                  <c:v>2990.5982399999998</c:v>
                </c:pt>
                <c:pt idx="490">
                  <c:v>2988.5414300000002</c:v>
                </c:pt>
                <c:pt idx="491">
                  <c:v>2986.4846200000002</c:v>
                </c:pt>
                <c:pt idx="492">
                  <c:v>2984.4278199999999</c:v>
                </c:pt>
                <c:pt idx="493">
                  <c:v>2982.3710099999998</c:v>
                </c:pt>
                <c:pt idx="494">
                  <c:v>2980.3141999999998</c:v>
                </c:pt>
                <c:pt idx="495">
                  <c:v>2978.2573900000002</c:v>
                </c:pt>
                <c:pt idx="496">
                  <c:v>2976.2005800000002</c:v>
                </c:pt>
                <c:pt idx="497">
                  <c:v>2974.1437799999999</c:v>
                </c:pt>
                <c:pt idx="498">
                  <c:v>2972.0869699999998</c:v>
                </c:pt>
                <c:pt idx="499">
                  <c:v>2970.0301599999998</c:v>
                </c:pt>
                <c:pt idx="500">
                  <c:v>2967.9733500000002</c:v>
                </c:pt>
                <c:pt idx="501">
                  <c:v>2965.9165499999999</c:v>
                </c:pt>
                <c:pt idx="502">
                  <c:v>2963.8597399999999</c:v>
                </c:pt>
                <c:pt idx="503">
                  <c:v>2961.8029299999998</c:v>
                </c:pt>
                <c:pt idx="504">
                  <c:v>2959.7461199999998</c:v>
                </c:pt>
                <c:pt idx="505">
                  <c:v>2957.68932</c:v>
                </c:pt>
                <c:pt idx="506">
                  <c:v>2955.6325099999999</c:v>
                </c:pt>
                <c:pt idx="507">
                  <c:v>2953.5756999999999</c:v>
                </c:pt>
                <c:pt idx="508">
                  <c:v>2951.5188899999998</c:v>
                </c:pt>
                <c:pt idx="509">
                  <c:v>2949.46209</c:v>
                </c:pt>
                <c:pt idx="510">
                  <c:v>2947.4052799999999</c:v>
                </c:pt>
                <c:pt idx="511">
                  <c:v>2945.3484699999999</c:v>
                </c:pt>
                <c:pt idx="512">
                  <c:v>2943.2916599999999</c:v>
                </c:pt>
                <c:pt idx="513">
                  <c:v>2941.23486</c:v>
                </c:pt>
                <c:pt idx="514">
                  <c:v>2939.17805</c:v>
                </c:pt>
                <c:pt idx="515">
                  <c:v>2937.1212399999999</c:v>
                </c:pt>
                <c:pt idx="516">
                  <c:v>2935.0644299999999</c:v>
                </c:pt>
                <c:pt idx="517">
                  <c:v>2933.0076300000001</c:v>
                </c:pt>
                <c:pt idx="518">
                  <c:v>2930.95082</c:v>
                </c:pt>
                <c:pt idx="519">
                  <c:v>2928.89401</c:v>
                </c:pt>
                <c:pt idx="520">
                  <c:v>2926.8371999999999</c:v>
                </c:pt>
                <c:pt idx="521">
                  <c:v>2924.7803899999999</c:v>
                </c:pt>
                <c:pt idx="522">
                  <c:v>2922.7235900000001</c:v>
                </c:pt>
                <c:pt idx="523">
                  <c:v>2920.66678</c:v>
                </c:pt>
                <c:pt idx="524">
                  <c:v>2918.60997</c:v>
                </c:pt>
                <c:pt idx="525">
                  <c:v>2916.5531599999999</c:v>
                </c:pt>
                <c:pt idx="526">
                  <c:v>2914.4963600000001</c:v>
                </c:pt>
                <c:pt idx="527">
                  <c:v>2912.4395500000001</c:v>
                </c:pt>
                <c:pt idx="528">
                  <c:v>2910.38274</c:v>
                </c:pt>
                <c:pt idx="529">
                  <c:v>2908.32593</c:v>
                </c:pt>
                <c:pt idx="530">
                  <c:v>2906.2691300000001</c:v>
                </c:pt>
                <c:pt idx="531">
                  <c:v>2904.2123200000001</c:v>
                </c:pt>
                <c:pt idx="532">
                  <c:v>2902.15551</c:v>
                </c:pt>
                <c:pt idx="533">
                  <c:v>2900.0987</c:v>
                </c:pt>
                <c:pt idx="534">
                  <c:v>2898.0419000000002</c:v>
                </c:pt>
                <c:pt idx="535">
                  <c:v>2895.9850900000001</c:v>
                </c:pt>
                <c:pt idx="536">
                  <c:v>2893.9282800000001</c:v>
                </c:pt>
                <c:pt idx="537">
                  <c:v>2891.87147</c:v>
                </c:pt>
                <c:pt idx="538">
                  <c:v>2889.8146700000002</c:v>
                </c:pt>
                <c:pt idx="539">
                  <c:v>2887.7578600000002</c:v>
                </c:pt>
                <c:pt idx="540">
                  <c:v>2885.7010500000001</c:v>
                </c:pt>
                <c:pt idx="541">
                  <c:v>2883.6442400000001</c:v>
                </c:pt>
                <c:pt idx="542">
                  <c:v>2881.5874399999998</c:v>
                </c:pt>
                <c:pt idx="543">
                  <c:v>2879.5306300000002</c:v>
                </c:pt>
                <c:pt idx="544">
                  <c:v>2877.4738200000002</c:v>
                </c:pt>
                <c:pt idx="545">
                  <c:v>2875.4170100000001</c:v>
                </c:pt>
                <c:pt idx="546">
                  <c:v>2873.3602099999998</c:v>
                </c:pt>
                <c:pt idx="547">
                  <c:v>2871.3033999999998</c:v>
                </c:pt>
                <c:pt idx="548">
                  <c:v>2869.2465900000002</c:v>
                </c:pt>
                <c:pt idx="549">
                  <c:v>2867.1897800000002</c:v>
                </c:pt>
                <c:pt idx="550">
                  <c:v>2865.1329700000001</c:v>
                </c:pt>
                <c:pt idx="551">
                  <c:v>2863.0761699999998</c:v>
                </c:pt>
                <c:pt idx="552">
                  <c:v>2861.0193599999998</c:v>
                </c:pt>
                <c:pt idx="553">
                  <c:v>2858.9625500000002</c:v>
                </c:pt>
                <c:pt idx="554">
                  <c:v>2856.9057400000002</c:v>
                </c:pt>
                <c:pt idx="555">
                  <c:v>2854.8489399999999</c:v>
                </c:pt>
                <c:pt idx="556">
                  <c:v>2852.7921299999998</c:v>
                </c:pt>
                <c:pt idx="557">
                  <c:v>2850.7353199999998</c:v>
                </c:pt>
                <c:pt idx="558">
                  <c:v>2848.6785100000002</c:v>
                </c:pt>
                <c:pt idx="559">
                  <c:v>2846.6217099999999</c:v>
                </c:pt>
                <c:pt idx="560">
                  <c:v>2844.5648999999999</c:v>
                </c:pt>
                <c:pt idx="561">
                  <c:v>2842.5080899999998</c:v>
                </c:pt>
                <c:pt idx="562">
                  <c:v>2840.4512800000002</c:v>
                </c:pt>
                <c:pt idx="563">
                  <c:v>2838.3944799999999</c:v>
                </c:pt>
                <c:pt idx="564">
                  <c:v>2836.3376699999999</c:v>
                </c:pt>
                <c:pt idx="565">
                  <c:v>2834.2808599999998</c:v>
                </c:pt>
                <c:pt idx="566">
                  <c:v>2832.2240499999998</c:v>
                </c:pt>
                <c:pt idx="567">
                  <c:v>2830.16725</c:v>
                </c:pt>
                <c:pt idx="568">
                  <c:v>2828.1104399999999</c:v>
                </c:pt>
                <c:pt idx="569">
                  <c:v>2826.0536299999999</c:v>
                </c:pt>
                <c:pt idx="570">
                  <c:v>2823.9968199999998</c:v>
                </c:pt>
                <c:pt idx="571">
                  <c:v>2821.94002</c:v>
                </c:pt>
                <c:pt idx="572">
                  <c:v>2819.88321</c:v>
                </c:pt>
                <c:pt idx="573">
                  <c:v>2817.8263999999999</c:v>
                </c:pt>
                <c:pt idx="574">
                  <c:v>2815.7695899999999</c:v>
                </c:pt>
                <c:pt idx="575">
                  <c:v>2813.7127799999998</c:v>
                </c:pt>
                <c:pt idx="576">
                  <c:v>2811.65598</c:v>
                </c:pt>
                <c:pt idx="577">
                  <c:v>2809.59917</c:v>
                </c:pt>
                <c:pt idx="578">
                  <c:v>2807.5423599999999</c:v>
                </c:pt>
                <c:pt idx="579">
                  <c:v>2805.4855499999999</c:v>
                </c:pt>
                <c:pt idx="580">
                  <c:v>2803.42875</c:v>
                </c:pt>
                <c:pt idx="581">
                  <c:v>2801.37194</c:v>
                </c:pt>
                <c:pt idx="582">
                  <c:v>2799.31513</c:v>
                </c:pt>
                <c:pt idx="583">
                  <c:v>2797.2583199999999</c:v>
                </c:pt>
                <c:pt idx="584">
                  <c:v>2795.2015200000001</c:v>
                </c:pt>
                <c:pt idx="585">
                  <c:v>2793.14471</c:v>
                </c:pt>
                <c:pt idx="586">
                  <c:v>2791.0879</c:v>
                </c:pt>
                <c:pt idx="587">
                  <c:v>2789.0310899999999</c:v>
                </c:pt>
                <c:pt idx="588">
                  <c:v>2786.9742900000001</c:v>
                </c:pt>
                <c:pt idx="589">
                  <c:v>2784.9174800000001</c:v>
                </c:pt>
                <c:pt idx="590">
                  <c:v>2782.86067</c:v>
                </c:pt>
                <c:pt idx="591">
                  <c:v>2780.80386</c:v>
                </c:pt>
                <c:pt idx="592">
                  <c:v>2778.7470600000001</c:v>
                </c:pt>
                <c:pt idx="593">
                  <c:v>2776.6902500000001</c:v>
                </c:pt>
                <c:pt idx="594">
                  <c:v>2774.6334400000001</c:v>
                </c:pt>
                <c:pt idx="595">
                  <c:v>2772.57663</c:v>
                </c:pt>
                <c:pt idx="596">
                  <c:v>2770.5198300000002</c:v>
                </c:pt>
                <c:pt idx="597">
                  <c:v>2768.4630200000001</c:v>
                </c:pt>
                <c:pt idx="598">
                  <c:v>2766.4062100000001</c:v>
                </c:pt>
                <c:pt idx="599">
                  <c:v>2764.3494000000001</c:v>
                </c:pt>
                <c:pt idx="600">
                  <c:v>2762.2926000000002</c:v>
                </c:pt>
                <c:pt idx="601">
                  <c:v>2760.2357900000002</c:v>
                </c:pt>
                <c:pt idx="602">
                  <c:v>2758.1789800000001</c:v>
                </c:pt>
                <c:pt idx="603">
                  <c:v>2756.1221700000001</c:v>
                </c:pt>
                <c:pt idx="604">
                  <c:v>2754.0653600000001</c:v>
                </c:pt>
                <c:pt idx="605">
                  <c:v>2752.0085600000002</c:v>
                </c:pt>
                <c:pt idx="606">
                  <c:v>2749.9517500000002</c:v>
                </c:pt>
                <c:pt idx="607">
                  <c:v>2747.8949400000001</c:v>
                </c:pt>
                <c:pt idx="608">
                  <c:v>2745.8381300000001</c:v>
                </c:pt>
                <c:pt idx="609">
                  <c:v>2743.7813299999998</c:v>
                </c:pt>
                <c:pt idx="610">
                  <c:v>2741.7245200000002</c:v>
                </c:pt>
                <c:pt idx="611">
                  <c:v>2739.6677100000002</c:v>
                </c:pt>
                <c:pt idx="612">
                  <c:v>2737.6109000000001</c:v>
                </c:pt>
                <c:pt idx="613">
                  <c:v>2735.5540999999998</c:v>
                </c:pt>
                <c:pt idx="614">
                  <c:v>2733.4972899999998</c:v>
                </c:pt>
                <c:pt idx="615">
                  <c:v>2731.4404800000002</c:v>
                </c:pt>
                <c:pt idx="616">
                  <c:v>2729.3836700000002</c:v>
                </c:pt>
                <c:pt idx="617">
                  <c:v>2727.3268699999999</c:v>
                </c:pt>
                <c:pt idx="618">
                  <c:v>2725.2700599999998</c:v>
                </c:pt>
                <c:pt idx="619">
                  <c:v>2723.2132499999998</c:v>
                </c:pt>
                <c:pt idx="620">
                  <c:v>2721.1564400000002</c:v>
                </c:pt>
                <c:pt idx="621">
                  <c:v>2719.0996399999999</c:v>
                </c:pt>
                <c:pt idx="622">
                  <c:v>2717.0428299999999</c:v>
                </c:pt>
                <c:pt idx="623">
                  <c:v>2714.9860199999998</c:v>
                </c:pt>
                <c:pt idx="624">
                  <c:v>2712.9292099999998</c:v>
                </c:pt>
                <c:pt idx="625">
                  <c:v>2710.8724099999999</c:v>
                </c:pt>
                <c:pt idx="626">
                  <c:v>2708.8155999999999</c:v>
                </c:pt>
                <c:pt idx="627">
                  <c:v>2706.7587899999999</c:v>
                </c:pt>
                <c:pt idx="628">
                  <c:v>2704.7019799999998</c:v>
                </c:pt>
                <c:pt idx="629">
                  <c:v>2702.64518</c:v>
                </c:pt>
                <c:pt idx="630">
                  <c:v>2700.5883699999999</c:v>
                </c:pt>
                <c:pt idx="631">
                  <c:v>2698.5315599999999</c:v>
                </c:pt>
                <c:pt idx="632">
                  <c:v>2696.4747499999999</c:v>
                </c:pt>
                <c:pt idx="633">
                  <c:v>2694.4179399999998</c:v>
                </c:pt>
                <c:pt idx="634">
                  <c:v>2692.36114</c:v>
                </c:pt>
                <c:pt idx="635">
                  <c:v>2690.3043299999999</c:v>
                </c:pt>
                <c:pt idx="636">
                  <c:v>2688.2475199999999</c:v>
                </c:pt>
                <c:pt idx="637">
                  <c:v>2686.1907099999999</c:v>
                </c:pt>
                <c:pt idx="638">
                  <c:v>2684.13391</c:v>
                </c:pt>
                <c:pt idx="639">
                  <c:v>2682.0771</c:v>
                </c:pt>
                <c:pt idx="640">
                  <c:v>2680.0202899999999</c:v>
                </c:pt>
                <c:pt idx="641">
                  <c:v>2677.9634799999999</c:v>
                </c:pt>
                <c:pt idx="642">
                  <c:v>2675.9066800000001</c:v>
                </c:pt>
                <c:pt idx="643">
                  <c:v>2673.84987</c:v>
                </c:pt>
                <c:pt idx="644">
                  <c:v>2671.79306</c:v>
                </c:pt>
                <c:pt idx="645">
                  <c:v>2669.7362499999999</c:v>
                </c:pt>
                <c:pt idx="646">
                  <c:v>2667.6794500000001</c:v>
                </c:pt>
                <c:pt idx="647">
                  <c:v>2665.62264</c:v>
                </c:pt>
                <c:pt idx="648">
                  <c:v>2663.56583</c:v>
                </c:pt>
                <c:pt idx="649">
                  <c:v>2661.50902</c:v>
                </c:pt>
                <c:pt idx="650">
                  <c:v>2659.4522200000001</c:v>
                </c:pt>
                <c:pt idx="651">
                  <c:v>2657.3954100000001</c:v>
                </c:pt>
                <c:pt idx="652">
                  <c:v>2655.3386</c:v>
                </c:pt>
                <c:pt idx="653">
                  <c:v>2653.28179</c:v>
                </c:pt>
                <c:pt idx="654">
                  <c:v>2651.2249900000002</c:v>
                </c:pt>
                <c:pt idx="655">
                  <c:v>2649.1681800000001</c:v>
                </c:pt>
                <c:pt idx="656">
                  <c:v>2647.1113700000001</c:v>
                </c:pt>
                <c:pt idx="657">
                  <c:v>2645.05456</c:v>
                </c:pt>
                <c:pt idx="658">
                  <c:v>2642.99775</c:v>
                </c:pt>
                <c:pt idx="659">
                  <c:v>2640.9409500000002</c:v>
                </c:pt>
                <c:pt idx="660">
                  <c:v>2638.8841400000001</c:v>
                </c:pt>
                <c:pt idx="661">
                  <c:v>2636.8273300000001</c:v>
                </c:pt>
                <c:pt idx="662">
                  <c:v>2634.77052</c:v>
                </c:pt>
                <c:pt idx="663">
                  <c:v>2632.7137200000002</c:v>
                </c:pt>
                <c:pt idx="664">
                  <c:v>2630.6569100000002</c:v>
                </c:pt>
                <c:pt idx="665">
                  <c:v>2628.6001000000001</c:v>
                </c:pt>
                <c:pt idx="666">
                  <c:v>2626.5432900000001</c:v>
                </c:pt>
                <c:pt idx="667">
                  <c:v>2624.4864899999998</c:v>
                </c:pt>
                <c:pt idx="668">
                  <c:v>2622.4296800000002</c:v>
                </c:pt>
                <c:pt idx="669">
                  <c:v>2620.3728700000001</c:v>
                </c:pt>
                <c:pt idx="670">
                  <c:v>2618.3160600000001</c:v>
                </c:pt>
                <c:pt idx="671">
                  <c:v>2616.2592599999998</c:v>
                </c:pt>
                <c:pt idx="672">
                  <c:v>2614.2024500000002</c:v>
                </c:pt>
                <c:pt idx="673">
                  <c:v>2612.1456400000002</c:v>
                </c:pt>
                <c:pt idx="674">
                  <c:v>2610.0888300000001</c:v>
                </c:pt>
                <c:pt idx="675">
                  <c:v>2608.0320299999998</c:v>
                </c:pt>
                <c:pt idx="676">
                  <c:v>2605.9752199999998</c:v>
                </c:pt>
                <c:pt idx="677">
                  <c:v>2603.9184100000002</c:v>
                </c:pt>
                <c:pt idx="678">
                  <c:v>2601.8616000000002</c:v>
                </c:pt>
                <c:pt idx="679">
                  <c:v>2599.8047999999999</c:v>
                </c:pt>
                <c:pt idx="680">
                  <c:v>2597.7479899999998</c:v>
                </c:pt>
                <c:pt idx="681">
                  <c:v>2595.6911799999998</c:v>
                </c:pt>
                <c:pt idx="682">
                  <c:v>2593.6343700000002</c:v>
                </c:pt>
                <c:pt idx="683">
                  <c:v>2591.5775699999999</c:v>
                </c:pt>
                <c:pt idx="684">
                  <c:v>2589.5207599999999</c:v>
                </c:pt>
                <c:pt idx="685">
                  <c:v>2587.4639499999998</c:v>
                </c:pt>
                <c:pt idx="686">
                  <c:v>2585.4071399999998</c:v>
                </c:pt>
                <c:pt idx="687">
                  <c:v>2583.3503300000002</c:v>
                </c:pt>
                <c:pt idx="688">
                  <c:v>2581.2935299999999</c:v>
                </c:pt>
                <c:pt idx="689">
                  <c:v>2579.2367199999999</c:v>
                </c:pt>
                <c:pt idx="690">
                  <c:v>2577.1799099999998</c:v>
                </c:pt>
                <c:pt idx="691">
                  <c:v>2575.1230999999998</c:v>
                </c:pt>
                <c:pt idx="692">
                  <c:v>2573.0663</c:v>
                </c:pt>
                <c:pt idx="693">
                  <c:v>2571.0094899999999</c:v>
                </c:pt>
                <c:pt idx="694">
                  <c:v>2568.9526799999999</c:v>
                </c:pt>
                <c:pt idx="695">
                  <c:v>2566.8958699999998</c:v>
                </c:pt>
                <c:pt idx="696">
                  <c:v>2564.83907</c:v>
                </c:pt>
                <c:pt idx="697">
                  <c:v>2562.78226</c:v>
                </c:pt>
                <c:pt idx="698">
                  <c:v>2560.7254499999999</c:v>
                </c:pt>
                <c:pt idx="699">
                  <c:v>2558.6686399999999</c:v>
                </c:pt>
                <c:pt idx="700">
                  <c:v>2556.61184</c:v>
                </c:pt>
                <c:pt idx="701">
                  <c:v>2554.55503</c:v>
                </c:pt>
                <c:pt idx="702">
                  <c:v>2552.4982199999999</c:v>
                </c:pt>
                <c:pt idx="703">
                  <c:v>2550.4414099999999</c:v>
                </c:pt>
                <c:pt idx="704">
                  <c:v>2548.3846100000001</c:v>
                </c:pt>
                <c:pt idx="705">
                  <c:v>2546.3278</c:v>
                </c:pt>
                <c:pt idx="706">
                  <c:v>2544.27099</c:v>
                </c:pt>
                <c:pt idx="707">
                  <c:v>2542.2141799999999</c:v>
                </c:pt>
                <c:pt idx="708">
                  <c:v>2540.1573800000001</c:v>
                </c:pt>
                <c:pt idx="709">
                  <c:v>2538.1005700000001</c:v>
                </c:pt>
                <c:pt idx="710">
                  <c:v>2536.04376</c:v>
                </c:pt>
                <c:pt idx="711">
                  <c:v>2533.98695</c:v>
                </c:pt>
                <c:pt idx="712">
                  <c:v>2531.9301399999999</c:v>
                </c:pt>
                <c:pt idx="713">
                  <c:v>2529.8733400000001</c:v>
                </c:pt>
                <c:pt idx="714">
                  <c:v>2527.8165300000001</c:v>
                </c:pt>
                <c:pt idx="715">
                  <c:v>2525.75972</c:v>
                </c:pt>
                <c:pt idx="716">
                  <c:v>2523.70291</c:v>
                </c:pt>
                <c:pt idx="717">
                  <c:v>2521.6461100000001</c:v>
                </c:pt>
                <c:pt idx="718">
                  <c:v>2519.5893000000001</c:v>
                </c:pt>
                <c:pt idx="719">
                  <c:v>2517.5324900000001</c:v>
                </c:pt>
                <c:pt idx="720">
                  <c:v>2515.47568</c:v>
                </c:pt>
                <c:pt idx="721">
                  <c:v>2513.4188800000002</c:v>
                </c:pt>
                <c:pt idx="722">
                  <c:v>2511.3620700000001</c:v>
                </c:pt>
                <c:pt idx="723">
                  <c:v>2509.3052600000001</c:v>
                </c:pt>
                <c:pt idx="724">
                  <c:v>2507.24845</c:v>
                </c:pt>
                <c:pt idx="725">
                  <c:v>2505.1916500000002</c:v>
                </c:pt>
                <c:pt idx="726">
                  <c:v>2503.1348400000002</c:v>
                </c:pt>
                <c:pt idx="727">
                  <c:v>2501.0780300000001</c:v>
                </c:pt>
                <c:pt idx="728">
                  <c:v>2499.0212200000001</c:v>
                </c:pt>
                <c:pt idx="729">
                  <c:v>2496.9644199999998</c:v>
                </c:pt>
                <c:pt idx="730">
                  <c:v>2494.9076100000002</c:v>
                </c:pt>
                <c:pt idx="731">
                  <c:v>2492.8508000000002</c:v>
                </c:pt>
                <c:pt idx="732">
                  <c:v>2490.7939900000001</c:v>
                </c:pt>
                <c:pt idx="733">
                  <c:v>2488.7371899999998</c:v>
                </c:pt>
                <c:pt idx="734">
                  <c:v>2486.6803799999998</c:v>
                </c:pt>
                <c:pt idx="735">
                  <c:v>2484.6235700000002</c:v>
                </c:pt>
                <c:pt idx="736">
                  <c:v>2482.5667600000002</c:v>
                </c:pt>
                <c:pt idx="737">
                  <c:v>2480.5099599999999</c:v>
                </c:pt>
                <c:pt idx="738">
                  <c:v>2478.4531499999998</c:v>
                </c:pt>
                <c:pt idx="739">
                  <c:v>2476.3963399999998</c:v>
                </c:pt>
                <c:pt idx="740">
                  <c:v>2474.3395300000002</c:v>
                </c:pt>
                <c:pt idx="741">
                  <c:v>2472.2827200000002</c:v>
                </c:pt>
                <c:pt idx="742">
                  <c:v>2470.2259199999999</c:v>
                </c:pt>
                <c:pt idx="743">
                  <c:v>2468.1691099999998</c:v>
                </c:pt>
                <c:pt idx="744">
                  <c:v>2466.1122999999998</c:v>
                </c:pt>
                <c:pt idx="745">
                  <c:v>2464.0554900000002</c:v>
                </c:pt>
                <c:pt idx="746">
                  <c:v>2461.9986899999999</c:v>
                </c:pt>
                <c:pt idx="747">
                  <c:v>2459.9418799999999</c:v>
                </c:pt>
                <c:pt idx="748">
                  <c:v>2457.8850699999998</c:v>
                </c:pt>
                <c:pt idx="749">
                  <c:v>2455.8282599999998</c:v>
                </c:pt>
                <c:pt idx="750">
                  <c:v>2453.7714599999999</c:v>
                </c:pt>
                <c:pt idx="751">
                  <c:v>2451.7146499999999</c:v>
                </c:pt>
                <c:pt idx="752">
                  <c:v>2449.6578399999999</c:v>
                </c:pt>
                <c:pt idx="753">
                  <c:v>2447.6010299999998</c:v>
                </c:pt>
                <c:pt idx="754">
                  <c:v>2445.54423</c:v>
                </c:pt>
                <c:pt idx="755">
                  <c:v>2443.4874199999999</c:v>
                </c:pt>
                <c:pt idx="756">
                  <c:v>2441.4306099999999</c:v>
                </c:pt>
                <c:pt idx="757">
                  <c:v>2439.3737999999998</c:v>
                </c:pt>
                <c:pt idx="758">
                  <c:v>2437.317</c:v>
                </c:pt>
                <c:pt idx="759">
                  <c:v>2435.26019</c:v>
                </c:pt>
                <c:pt idx="760">
                  <c:v>2433.2033799999999</c:v>
                </c:pt>
                <c:pt idx="761">
                  <c:v>2431.1465699999999</c:v>
                </c:pt>
                <c:pt idx="762">
                  <c:v>2429.08977</c:v>
                </c:pt>
                <c:pt idx="763">
                  <c:v>2427.03296</c:v>
                </c:pt>
                <c:pt idx="764">
                  <c:v>2424.97615</c:v>
                </c:pt>
                <c:pt idx="765">
                  <c:v>2422.9193399999999</c:v>
                </c:pt>
                <c:pt idx="766">
                  <c:v>2420.8625400000001</c:v>
                </c:pt>
                <c:pt idx="767">
                  <c:v>2418.80573</c:v>
                </c:pt>
                <c:pt idx="768">
                  <c:v>2416.74892</c:v>
                </c:pt>
                <c:pt idx="769">
                  <c:v>2414.69211</c:v>
                </c:pt>
                <c:pt idx="770">
                  <c:v>2412.6352999999999</c:v>
                </c:pt>
                <c:pt idx="771">
                  <c:v>2410.5785000000001</c:v>
                </c:pt>
                <c:pt idx="772">
                  <c:v>2408.52169</c:v>
                </c:pt>
                <c:pt idx="773">
                  <c:v>2406.46488</c:v>
                </c:pt>
                <c:pt idx="774">
                  <c:v>2404.40807</c:v>
                </c:pt>
                <c:pt idx="775">
                  <c:v>2402.3512700000001</c:v>
                </c:pt>
                <c:pt idx="776">
                  <c:v>2400.2944600000001</c:v>
                </c:pt>
                <c:pt idx="777">
                  <c:v>2398.23765</c:v>
                </c:pt>
                <c:pt idx="778">
                  <c:v>2396.18084</c:v>
                </c:pt>
                <c:pt idx="779">
                  <c:v>2394.1240400000002</c:v>
                </c:pt>
                <c:pt idx="780">
                  <c:v>2392.0672300000001</c:v>
                </c:pt>
                <c:pt idx="781">
                  <c:v>2390.0104200000001</c:v>
                </c:pt>
                <c:pt idx="782">
                  <c:v>2387.95361</c:v>
                </c:pt>
                <c:pt idx="783">
                  <c:v>2385.8968100000002</c:v>
                </c:pt>
                <c:pt idx="784">
                  <c:v>2383.84</c:v>
                </c:pt>
                <c:pt idx="785">
                  <c:v>2381.7831900000001</c:v>
                </c:pt>
                <c:pt idx="786">
                  <c:v>2379.7263800000001</c:v>
                </c:pt>
                <c:pt idx="787">
                  <c:v>2377.6695800000002</c:v>
                </c:pt>
                <c:pt idx="788">
                  <c:v>2375.6127700000002</c:v>
                </c:pt>
                <c:pt idx="789">
                  <c:v>2373.5559600000001</c:v>
                </c:pt>
                <c:pt idx="790">
                  <c:v>2371.4991500000001</c:v>
                </c:pt>
                <c:pt idx="791">
                  <c:v>2369.4423499999998</c:v>
                </c:pt>
                <c:pt idx="792">
                  <c:v>2367.3855400000002</c:v>
                </c:pt>
                <c:pt idx="793">
                  <c:v>2365.3287300000002</c:v>
                </c:pt>
                <c:pt idx="794">
                  <c:v>2363.2719200000001</c:v>
                </c:pt>
                <c:pt idx="795">
                  <c:v>2361.2151100000001</c:v>
                </c:pt>
                <c:pt idx="796">
                  <c:v>2359.1583099999998</c:v>
                </c:pt>
                <c:pt idx="797">
                  <c:v>2357.1015000000002</c:v>
                </c:pt>
                <c:pt idx="798">
                  <c:v>2355.0446900000002</c:v>
                </c:pt>
                <c:pt idx="799">
                  <c:v>2352.9878800000001</c:v>
                </c:pt>
                <c:pt idx="800">
                  <c:v>2350.9310799999998</c:v>
                </c:pt>
                <c:pt idx="801">
                  <c:v>2348.8742699999998</c:v>
                </c:pt>
                <c:pt idx="802">
                  <c:v>2346.8174600000002</c:v>
                </c:pt>
                <c:pt idx="803">
                  <c:v>2344.7606500000002</c:v>
                </c:pt>
                <c:pt idx="804">
                  <c:v>2342.7038499999999</c:v>
                </c:pt>
                <c:pt idx="805">
                  <c:v>2340.6470399999998</c:v>
                </c:pt>
                <c:pt idx="806">
                  <c:v>2338.5902299999998</c:v>
                </c:pt>
                <c:pt idx="807">
                  <c:v>2336.5334200000002</c:v>
                </c:pt>
                <c:pt idx="808">
                  <c:v>2334.4766199999999</c:v>
                </c:pt>
                <c:pt idx="809">
                  <c:v>2332.4198099999999</c:v>
                </c:pt>
                <c:pt idx="810">
                  <c:v>2330.3629999999998</c:v>
                </c:pt>
                <c:pt idx="811">
                  <c:v>2328.3061899999998</c:v>
                </c:pt>
                <c:pt idx="812">
                  <c:v>2326.2493899999999</c:v>
                </c:pt>
                <c:pt idx="813">
                  <c:v>2324.1925799999999</c:v>
                </c:pt>
                <c:pt idx="814">
                  <c:v>2322.1357699999999</c:v>
                </c:pt>
                <c:pt idx="815">
                  <c:v>2320.0789599999998</c:v>
                </c:pt>
                <c:pt idx="816">
                  <c:v>2318.02216</c:v>
                </c:pt>
                <c:pt idx="817">
                  <c:v>2315.9653499999999</c:v>
                </c:pt>
                <c:pt idx="818">
                  <c:v>2313.9085399999999</c:v>
                </c:pt>
                <c:pt idx="819">
                  <c:v>2311.8517299999999</c:v>
                </c:pt>
                <c:pt idx="820">
                  <c:v>2309.79493</c:v>
                </c:pt>
                <c:pt idx="821">
                  <c:v>2307.73812</c:v>
                </c:pt>
                <c:pt idx="822">
                  <c:v>2305.6813099999999</c:v>
                </c:pt>
                <c:pt idx="823">
                  <c:v>2303.6244999999999</c:v>
                </c:pt>
                <c:pt idx="824">
                  <c:v>2301.5676899999999</c:v>
                </c:pt>
                <c:pt idx="825">
                  <c:v>2299.51089</c:v>
                </c:pt>
                <c:pt idx="826">
                  <c:v>2297.45408</c:v>
                </c:pt>
                <c:pt idx="827">
                  <c:v>2295.3972699999999</c:v>
                </c:pt>
                <c:pt idx="828">
                  <c:v>2293.3404599999999</c:v>
                </c:pt>
                <c:pt idx="829">
                  <c:v>2291.2836600000001</c:v>
                </c:pt>
                <c:pt idx="830">
                  <c:v>2289.22685</c:v>
                </c:pt>
                <c:pt idx="831">
                  <c:v>2287.17004</c:v>
                </c:pt>
                <c:pt idx="832">
                  <c:v>2285.1132299999999</c:v>
                </c:pt>
                <c:pt idx="833">
                  <c:v>2283.0564300000001</c:v>
                </c:pt>
                <c:pt idx="834">
                  <c:v>2280.99962</c:v>
                </c:pt>
                <c:pt idx="835">
                  <c:v>2278.94281</c:v>
                </c:pt>
                <c:pt idx="836">
                  <c:v>2276.886</c:v>
                </c:pt>
                <c:pt idx="837">
                  <c:v>2274.8292000000001</c:v>
                </c:pt>
                <c:pt idx="838">
                  <c:v>2272.7723900000001</c:v>
                </c:pt>
                <c:pt idx="839">
                  <c:v>2270.71558</c:v>
                </c:pt>
                <c:pt idx="840">
                  <c:v>2268.65877</c:v>
                </c:pt>
                <c:pt idx="841">
                  <c:v>2266.6019700000002</c:v>
                </c:pt>
                <c:pt idx="842">
                  <c:v>2264.5451600000001</c:v>
                </c:pt>
                <c:pt idx="843">
                  <c:v>2262.4883500000001</c:v>
                </c:pt>
                <c:pt idx="844">
                  <c:v>2260.43154</c:v>
                </c:pt>
                <c:pt idx="845">
                  <c:v>2258.3747400000002</c:v>
                </c:pt>
                <c:pt idx="846">
                  <c:v>2256.3179300000002</c:v>
                </c:pt>
                <c:pt idx="847">
                  <c:v>2254.2611200000001</c:v>
                </c:pt>
                <c:pt idx="848">
                  <c:v>2252.2043100000001</c:v>
                </c:pt>
                <c:pt idx="849">
                  <c:v>2250.1475</c:v>
                </c:pt>
                <c:pt idx="850">
                  <c:v>2248.0907000000002</c:v>
                </c:pt>
                <c:pt idx="851">
                  <c:v>2246.0338900000002</c:v>
                </c:pt>
                <c:pt idx="852">
                  <c:v>2243.9770800000001</c:v>
                </c:pt>
                <c:pt idx="853">
                  <c:v>2241.9202700000001</c:v>
                </c:pt>
                <c:pt idx="854">
                  <c:v>2239.8634699999998</c:v>
                </c:pt>
                <c:pt idx="855">
                  <c:v>2237.8066600000002</c:v>
                </c:pt>
                <c:pt idx="856">
                  <c:v>2235.7498500000002</c:v>
                </c:pt>
                <c:pt idx="857">
                  <c:v>2233.6930400000001</c:v>
                </c:pt>
                <c:pt idx="858">
                  <c:v>2231.6362399999998</c:v>
                </c:pt>
                <c:pt idx="859">
                  <c:v>2229.5794299999998</c:v>
                </c:pt>
                <c:pt idx="860">
                  <c:v>2227.5226200000002</c:v>
                </c:pt>
                <c:pt idx="861">
                  <c:v>2225.4658100000001</c:v>
                </c:pt>
                <c:pt idx="862">
                  <c:v>2223.4090099999999</c:v>
                </c:pt>
                <c:pt idx="863">
                  <c:v>2221.3521999999998</c:v>
                </c:pt>
                <c:pt idx="864">
                  <c:v>2219.2953900000002</c:v>
                </c:pt>
                <c:pt idx="865">
                  <c:v>2217.2385800000002</c:v>
                </c:pt>
                <c:pt idx="866">
                  <c:v>2215.1817799999999</c:v>
                </c:pt>
                <c:pt idx="867">
                  <c:v>2213.1249699999998</c:v>
                </c:pt>
                <c:pt idx="868">
                  <c:v>2211.0681599999998</c:v>
                </c:pt>
                <c:pt idx="869">
                  <c:v>2209.0113500000002</c:v>
                </c:pt>
                <c:pt idx="870">
                  <c:v>2206.9545499999999</c:v>
                </c:pt>
                <c:pt idx="871">
                  <c:v>2204.8977399999999</c:v>
                </c:pt>
                <c:pt idx="872">
                  <c:v>2202.8409299999998</c:v>
                </c:pt>
                <c:pt idx="873">
                  <c:v>2200.7841199999998</c:v>
                </c:pt>
                <c:pt idx="874">
                  <c:v>2198.72732</c:v>
                </c:pt>
                <c:pt idx="875">
                  <c:v>2196.6705099999999</c:v>
                </c:pt>
                <c:pt idx="876">
                  <c:v>2194.6136999999999</c:v>
                </c:pt>
                <c:pt idx="877">
                  <c:v>2192.5568899999998</c:v>
                </c:pt>
                <c:pt idx="878">
                  <c:v>2190.5000799999998</c:v>
                </c:pt>
                <c:pt idx="879">
                  <c:v>2188.44328</c:v>
                </c:pt>
                <c:pt idx="880">
                  <c:v>2186.3864699999999</c:v>
                </c:pt>
                <c:pt idx="881">
                  <c:v>2184.3296599999999</c:v>
                </c:pt>
                <c:pt idx="882">
                  <c:v>2182.2728499999998</c:v>
                </c:pt>
                <c:pt idx="883">
                  <c:v>2180.21605</c:v>
                </c:pt>
                <c:pt idx="884">
                  <c:v>2178.15924</c:v>
                </c:pt>
                <c:pt idx="885">
                  <c:v>2176.1024299999999</c:v>
                </c:pt>
                <c:pt idx="886">
                  <c:v>2174.0456199999999</c:v>
                </c:pt>
                <c:pt idx="887">
                  <c:v>2171.98882</c:v>
                </c:pt>
                <c:pt idx="888">
                  <c:v>2169.93201</c:v>
                </c:pt>
                <c:pt idx="889">
                  <c:v>2167.8751999999999</c:v>
                </c:pt>
                <c:pt idx="890">
                  <c:v>2165.8183899999999</c:v>
                </c:pt>
                <c:pt idx="891">
                  <c:v>2163.7615900000001</c:v>
                </c:pt>
                <c:pt idx="892">
                  <c:v>2161.70478</c:v>
                </c:pt>
                <c:pt idx="893">
                  <c:v>2159.64797</c:v>
                </c:pt>
                <c:pt idx="894">
                  <c:v>2157.5911599999999</c:v>
                </c:pt>
                <c:pt idx="895">
                  <c:v>2155.5343600000001</c:v>
                </c:pt>
                <c:pt idx="896">
                  <c:v>2153.4775500000001</c:v>
                </c:pt>
                <c:pt idx="897">
                  <c:v>2151.42074</c:v>
                </c:pt>
                <c:pt idx="898">
                  <c:v>2149.36393</c:v>
                </c:pt>
                <c:pt idx="899">
                  <c:v>2147.3071300000001</c:v>
                </c:pt>
                <c:pt idx="900">
                  <c:v>2145.2503200000001</c:v>
                </c:pt>
                <c:pt idx="901">
                  <c:v>2143.1935100000001</c:v>
                </c:pt>
                <c:pt idx="902">
                  <c:v>2141.1367</c:v>
                </c:pt>
                <c:pt idx="903">
                  <c:v>2139.0799000000002</c:v>
                </c:pt>
                <c:pt idx="904">
                  <c:v>2137.0230900000001</c:v>
                </c:pt>
                <c:pt idx="905">
                  <c:v>2134.9662800000001</c:v>
                </c:pt>
                <c:pt idx="906">
                  <c:v>2132.9094700000001</c:v>
                </c:pt>
                <c:pt idx="907">
                  <c:v>2130.85266</c:v>
                </c:pt>
                <c:pt idx="908">
                  <c:v>2128.7958600000002</c:v>
                </c:pt>
                <c:pt idx="909">
                  <c:v>2126.7390500000001</c:v>
                </c:pt>
                <c:pt idx="910">
                  <c:v>2124.6822400000001</c:v>
                </c:pt>
                <c:pt idx="911">
                  <c:v>2122.6254300000001</c:v>
                </c:pt>
                <c:pt idx="912">
                  <c:v>2120.5686300000002</c:v>
                </c:pt>
                <c:pt idx="913">
                  <c:v>2118.5118200000002</c:v>
                </c:pt>
                <c:pt idx="914">
                  <c:v>2116.4550100000001</c:v>
                </c:pt>
                <c:pt idx="915">
                  <c:v>2114.3982000000001</c:v>
                </c:pt>
                <c:pt idx="916">
                  <c:v>2112.3413999999998</c:v>
                </c:pt>
                <c:pt idx="917">
                  <c:v>2110.2845900000002</c:v>
                </c:pt>
                <c:pt idx="918">
                  <c:v>2108.2277800000002</c:v>
                </c:pt>
                <c:pt idx="919">
                  <c:v>2106.1709700000001</c:v>
                </c:pt>
                <c:pt idx="920">
                  <c:v>2104.1141699999998</c:v>
                </c:pt>
                <c:pt idx="921">
                  <c:v>2102.0573599999998</c:v>
                </c:pt>
                <c:pt idx="922">
                  <c:v>2100.0005500000002</c:v>
                </c:pt>
                <c:pt idx="923">
                  <c:v>2097.9437400000002</c:v>
                </c:pt>
                <c:pt idx="924">
                  <c:v>2095.8869399999999</c:v>
                </c:pt>
                <c:pt idx="925">
                  <c:v>2093.8301299999998</c:v>
                </c:pt>
                <c:pt idx="926">
                  <c:v>2091.7733199999998</c:v>
                </c:pt>
                <c:pt idx="927">
                  <c:v>2089.7165100000002</c:v>
                </c:pt>
                <c:pt idx="928">
                  <c:v>2087.6597099999999</c:v>
                </c:pt>
                <c:pt idx="929">
                  <c:v>2085.6028999999999</c:v>
                </c:pt>
                <c:pt idx="930">
                  <c:v>2083.5460899999998</c:v>
                </c:pt>
                <c:pt idx="931">
                  <c:v>2081.4892799999998</c:v>
                </c:pt>
                <c:pt idx="932">
                  <c:v>2079.4324700000002</c:v>
                </c:pt>
                <c:pt idx="933">
                  <c:v>2077.3756699999999</c:v>
                </c:pt>
                <c:pt idx="934">
                  <c:v>2075.3188599999999</c:v>
                </c:pt>
                <c:pt idx="935">
                  <c:v>2073.2620499999998</c:v>
                </c:pt>
                <c:pt idx="936">
                  <c:v>2071.2052399999998</c:v>
                </c:pt>
                <c:pt idx="937">
                  <c:v>2069.1484399999999</c:v>
                </c:pt>
                <c:pt idx="938">
                  <c:v>2067.0916299999999</c:v>
                </c:pt>
                <c:pt idx="939">
                  <c:v>2065.0348199999999</c:v>
                </c:pt>
                <c:pt idx="940">
                  <c:v>2062.9780099999998</c:v>
                </c:pt>
                <c:pt idx="941">
                  <c:v>2060.92121</c:v>
                </c:pt>
                <c:pt idx="942">
                  <c:v>2058.8643999999999</c:v>
                </c:pt>
                <c:pt idx="943">
                  <c:v>2056.8075899999999</c:v>
                </c:pt>
                <c:pt idx="944">
                  <c:v>2054.7507799999998</c:v>
                </c:pt>
                <c:pt idx="945">
                  <c:v>2052.69398</c:v>
                </c:pt>
                <c:pt idx="946">
                  <c:v>2050.63717</c:v>
                </c:pt>
                <c:pt idx="947">
                  <c:v>2048.5803599999999</c:v>
                </c:pt>
                <c:pt idx="948">
                  <c:v>2046.5235499999999</c:v>
                </c:pt>
                <c:pt idx="949">
                  <c:v>2044.46675</c:v>
                </c:pt>
                <c:pt idx="950">
                  <c:v>2042.40994</c:v>
                </c:pt>
                <c:pt idx="951">
                  <c:v>2040.35313</c:v>
                </c:pt>
                <c:pt idx="952">
                  <c:v>2038.2963199999999</c:v>
                </c:pt>
                <c:pt idx="953">
                  <c:v>2036.2395200000001</c:v>
                </c:pt>
                <c:pt idx="954">
                  <c:v>2034.18271</c:v>
                </c:pt>
                <c:pt idx="955">
                  <c:v>2032.1259</c:v>
                </c:pt>
                <c:pt idx="956">
                  <c:v>2030.06909</c:v>
                </c:pt>
                <c:pt idx="957">
                  <c:v>2028.0122899999999</c:v>
                </c:pt>
                <c:pt idx="958">
                  <c:v>2025.9554800000001</c:v>
                </c:pt>
                <c:pt idx="959">
                  <c:v>2023.89867</c:v>
                </c:pt>
                <c:pt idx="960">
                  <c:v>2021.84186</c:v>
                </c:pt>
                <c:pt idx="961">
                  <c:v>2019.78505</c:v>
                </c:pt>
                <c:pt idx="962">
                  <c:v>2017.7282499999999</c:v>
                </c:pt>
                <c:pt idx="963">
                  <c:v>2015.6714400000001</c:v>
                </c:pt>
                <c:pt idx="964">
                  <c:v>2013.61463</c:v>
                </c:pt>
                <c:pt idx="965">
                  <c:v>2011.55782</c:v>
                </c:pt>
                <c:pt idx="966">
                  <c:v>2009.5010199999999</c:v>
                </c:pt>
                <c:pt idx="967">
                  <c:v>2007.4442100000001</c:v>
                </c:pt>
                <c:pt idx="968">
                  <c:v>2005.3874000000001</c:v>
                </c:pt>
                <c:pt idx="969">
                  <c:v>2003.33059</c:v>
                </c:pt>
                <c:pt idx="970">
                  <c:v>2001.27379</c:v>
                </c:pt>
                <c:pt idx="971">
                  <c:v>1999.2169799999999</c:v>
                </c:pt>
                <c:pt idx="972">
                  <c:v>1997.1601700000001</c:v>
                </c:pt>
                <c:pt idx="973">
                  <c:v>1995.1033600000001</c:v>
                </c:pt>
                <c:pt idx="974">
                  <c:v>1993.04656</c:v>
                </c:pt>
                <c:pt idx="975">
                  <c:v>1990.98975</c:v>
                </c:pt>
                <c:pt idx="976">
                  <c:v>1988.9329399999999</c:v>
                </c:pt>
                <c:pt idx="977">
                  <c:v>1986.8761300000001</c:v>
                </c:pt>
                <c:pt idx="978">
                  <c:v>1984.81933</c:v>
                </c:pt>
                <c:pt idx="979">
                  <c:v>1982.76252</c:v>
                </c:pt>
                <c:pt idx="980">
                  <c:v>1980.70571</c:v>
                </c:pt>
                <c:pt idx="981">
                  <c:v>1978.6488999999999</c:v>
                </c:pt>
                <c:pt idx="982">
                  <c:v>1976.5921000000001</c:v>
                </c:pt>
                <c:pt idx="983">
                  <c:v>1974.53529</c:v>
                </c:pt>
                <c:pt idx="984">
                  <c:v>1972.47848</c:v>
                </c:pt>
                <c:pt idx="985">
                  <c:v>1970.4216699999999</c:v>
                </c:pt>
                <c:pt idx="986">
                  <c:v>1968.3648599999999</c:v>
                </c:pt>
                <c:pt idx="987">
                  <c:v>1966.3080600000001</c:v>
                </c:pt>
                <c:pt idx="988">
                  <c:v>1964.25125</c:v>
                </c:pt>
                <c:pt idx="989">
                  <c:v>1962.19444</c:v>
                </c:pt>
                <c:pt idx="990">
                  <c:v>1960.1376299999999</c:v>
                </c:pt>
                <c:pt idx="991">
                  <c:v>1958.0808300000001</c:v>
                </c:pt>
                <c:pt idx="992">
                  <c:v>1956.0240200000001</c:v>
                </c:pt>
                <c:pt idx="993">
                  <c:v>1953.96721</c:v>
                </c:pt>
                <c:pt idx="994">
                  <c:v>1951.9104</c:v>
                </c:pt>
                <c:pt idx="995">
                  <c:v>1949.8535999999999</c:v>
                </c:pt>
                <c:pt idx="996">
                  <c:v>1947.7967900000001</c:v>
                </c:pt>
                <c:pt idx="997">
                  <c:v>1945.7399800000001</c:v>
                </c:pt>
                <c:pt idx="998">
                  <c:v>1943.68317</c:v>
                </c:pt>
                <c:pt idx="999">
                  <c:v>1941.62637</c:v>
                </c:pt>
                <c:pt idx="1000">
                  <c:v>1939.5695599999999</c:v>
                </c:pt>
                <c:pt idx="1001">
                  <c:v>1937.5127500000001</c:v>
                </c:pt>
                <c:pt idx="1002">
                  <c:v>1935.4559400000001</c:v>
                </c:pt>
                <c:pt idx="1003">
                  <c:v>1933.39914</c:v>
                </c:pt>
                <c:pt idx="1004">
                  <c:v>1931.3423299999999</c:v>
                </c:pt>
                <c:pt idx="1005">
                  <c:v>1929.2855199999999</c:v>
                </c:pt>
                <c:pt idx="1006">
                  <c:v>1927.2287100000001</c:v>
                </c:pt>
                <c:pt idx="1007">
                  <c:v>1925.17191</c:v>
                </c:pt>
                <c:pt idx="1008">
                  <c:v>1923.1151</c:v>
                </c:pt>
                <c:pt idx="1009">
                  <c:v>1921.0582899999999</c:v>
                </c:pt>
                <c:pt idx="1010">
                  <c:v>1919.0014799999999</c:v>
                </c:pt>
                <c:pt idx="1011">
                  <c:v>1916.9446800000001</c:v>
                </c:pt>
                <c:pt idx="1012">
                  <c:v>1914.88787</c:v>
                </c:pt>
                <c:pt idx="1013">
                  <c:v>1912.83106</c:v>
                </c:pt>
                <c:pt idx="1014">
                  <c:v>1910.7742499999999</c:v>
                </c:pt>
                <c:pt idx="1015">
                  <c:v>1908.7174399999999</c:v>
                </c:pt>
                <c:pt idx="1016">
                  <c:v>1906.6606400000001</c:v>
                </c:pt>
                <c:pt idx="1017">
                  <c:v>1904.60383</c:v>
                </c:pt>
                <c:pt idx="1018">
                  <c:v>1902.54702</c:v>
                </c:pt>
                <c:pt idx="1019">
                  <c:v>1900.4902099999999</c:v>
                </c:pt>
                <c:pt idx="1020">
                  <c:v>1898.4334100000001</c:v>
                </c:pt>
                <c:pt idx="1021">
                  <c:v>1896.3766000000001</c:v>
                </c:pt>
                <c:pt idx="1022">
                  <c:v>1894.31979</c:v>
                </c:pt>
                <c:pt idx="1023">
                  <c:v>1892.26298</c:v>
                </c:pt>
                <c:pt idx="1024">
                  <c:v>1890.2061799999999</c:v>
                </c:pt>
                <c:pt idx="1025">
                  <c:v>1888.1493700000001</c:v>
                </c:pt>
                <c:pt idx="1026">
                  <c:v>1886.09256</c:v>
                </c:pt>
                <c:pt idx="1027">
                  <c:v>1884.03575</c:v>
                </c:pt>
                <c:pt idx="1028">
                  <c:v>1881.9789499999999</c:v>
                </c:pt>
                <c:pt idx="1029">
                  <c:v>1879.9221399999999</c:v>
                </c:pt>
                <c:pt idx="1030">
                  <c:v>1877.8653300000001</c:v>
                </c:pt>
                <c:pt idx="1031">
                  <c:v>1875.80852</c:v>
                </c:pt>
                <c:pt idx="1032">
                  <c:v>1873.75172</c:v>
                </c:pt>
                <c:pt idx="1033">
                  <c:v>1871.6949099999999</c:v>
                </c:pt>
                <c:pt idx="1034">
                  <c:v>1869.6380999999999</c:v>
                </c:pt>
                <c:pt idx="1035">
                  <c:v>1867.5812900000001</c:v>
                </c:pt>
                <c:pt idx="1036">
                  <c:v>1865.52449</c:v>
                </c:pt>
                <c:pt idx="1037">
                  <c:v>1863.46768</c:v>
                </c:pt>
                <c:pt idx="1038">
                  <c:v>1861.4108699999999</c:v>
                </c:pt>
                <c:pt idx="1039">
                  <c:v>1859.3540599999999</c:v>
                </c:pt>
                <c:pt idx="1040">
                  <c:v>1857.2972500000001</c:v>
                </c:pt>
                <c:pt idx="1041">
                  <c:v>1855.24045</c:v>
                </c:pt>
                <c:pt idx="1042">
                  <c:v>1853.18364</c:v>
                </c:pt>
                <c:pt idx="1043">
                  <c:v>1851.1268299999999</c:v>
                </c:pt>
                <c:pt idx="1044">
                  <c:v>1849.0700200000001</c:v>
                </c:pt>
                <c:pt idx="1045">
                  <c:v>1847.01322</c:v>
                </c:pt>
                <c:pt idx="1046">
                  <c:v>1844.95641</c:v>
                </c:pt>
                <c:pt idx="1047">
                  <c:v>1842.8996</c:v>
                </c:pt>
                <c:pt idx="1048">
                  <c:v>1840.8427899999999</c:v>
                </c:pt>
                <c:pt idx="1049">
                  <c:v>1838.7859900000001</c:v>
                </c:pt>
                <c:pt idx="1050">
                  <c:v>1836.72918</c:v>
                </c:pt>
                <c:pt idx="1051">
                  <c:v>1834.67237</c:v>
                </c:pt>
                <c:pt idx="1052">
                  <c:v>1832.61556</c:v>
                </c:pt>
                <c:pt idx="1053">
                  <c:v>1830.5587599999999</c:v>
                </c:pt>
                <c:pt idx="1054">
                  <c:v>1828.5019500000001</c:v>
                </c:pt>
                <c:pt idx="1055">
                  <c:v>1826.44514</c:v>
                </c:pt>
                <c:pt idx="1056">
                  <c:v>1824.38833</c:v>
                </c:pt>
                <c:pt idx="1057">
                  <c:v>1822.3315299999999</c:v>
                </c:pt>
                <c:pt idx="1058">
                  <c:v>1820.2747199999999</c:v>
                </c:pt>
                <c:pt idx="1059">
                  <c:v>1818.2179100000001</c:v>
                </c:pt>
                <c:pt idx="1060">
                  <c:v>1816.1611</c:v>
                </c:pt>
                <c:pt idx="1061">
                  <c:v>1814.1043</c:v>
                </c:pt>
                <c:pt idx="1062">
                  <c:v>1812.0474899999999</c:v>
                </c:pt>
                <c:pt idx="1063">
                  <c:v>1809.9906800000001</c:v>
                </c:pt>
                <c:pt idx="1064">
                  <c:v>1807.9338700000001</c:v>
                </c:pt>
                <c:pt idx="1065">
                  <c:v>1805.87707</c:v>
                </c:pt>
                <c:pt idx="1066">
                  <c:v>1803.82026</c:v>
                </c:pt>
                <c:pt idx="1067">
                  <c:v>1801.7634499999999</c:v>
                </c:pt>
                <c:pt idx="1068">
                  <c:v>1799.7066400000001</c:v>
                </c:pt>
                <c:pt idx="1069">
                  <c:v>1797.6498300000001</c:v>
                </c:pt>
                <c:pt idx="1070">
                  <c:v>1795.59303</c:v>
                </c:pt>
                <c:pt idx="1071">
                  <c:v>1793.53622</c:v>
                </c:pt>
                <c:pt idx="1072">
                  <c:v>1791.4794099999999</c:v>
                </c:pt>
                <c:pt idx="1073">
                  <c:v>1789.4226000000001</c:v>
                </c:pt>
                <c:pt idx="1074">
                  <c:v>1787.3658</c:v>
                </c:pt>
                <c:pt idx="1075">
                  <c:v>1785.30899</c:v>
                </c:pt>
                <c:pt idx="1076">
                  <c:v>1783.25218</c:v>
                </c:pt>
                <c:pt idx="1077">
                  <c:v>1781.1953699999999</c:v>
                </c:pt>
                <c:pt idx="1078">
                  <c:v>1779.1385700000001</c:v>
                </c:pt>
                <c:pt idx="1079">
                  <c:v>1777.08176</c:v>
                </c:pt>
                <c:pt idx="1080">
                  <c:v>1775.02495</c:v>
                </c:pt>
                <c:pt idx="1081">
                  <c:v>1772.9681399999999</c:v>
                </c:pt>
                <c:pt idx="1082">
                  <c:v>1770.9113400000001</c:v>
                </c:pt>
                <c:pt idx="1083">
                  <c:v>1768.8545300000001</c:v>
                </c:pt>
                <c:pt idx="1084">
                  <c:v>1766.79772</c:v>
                </c:pt>
                <c:pt idx="1085">
                  <c:v>1764.74091</c:v>
                </c:pt>
                <c:pt idx="1086">
                  <c:v>1762.6841099999999</c:v>
                </c:pt>
                <c:pt idx="1087">
                  <c:v>1760.6273000000001</c:v>
                </c:pt>
                <c:pt idx="1088">
                  <c:v>1758.5704900000001</c:v>
                </c:pt>
                <c:pt idx="1089">
                  <c:v>1756.51368</c:v>
                </c:pt>
                <c:pt idx="1090">
                  <c:v>1754.45688</c:v>
                </c:pt>
                <c:pt idx="1091">
                  <c:v>1752.4000699999999</c:v>
                </c:pt>
                <c:pt idx="1092">
                  <c:v>1750.3432600000001</c:v>
                </c:pt>
                <c:pt idx="1093">
                  <c:v>1748.2864500000001</c:v>
                </c:pt>
                <c:pt idx="1094">
                  <c:v>1746.22965</c:v>
                </c:pt>
                <c:pt idx="1095">
                  <c:v>1744.17284</c:v>
                </c:pt>
                <c:pt idx="1096">
                  <c:v>1742.1160299999999</c:v>
                </c:pt>
                <c:pt idx="1097">
                  <c:v>1740.0592200000001</c:v>
                </c:pt>
                <c:pt idx="1098">
                  <c:v>1738.0024100000001</c:v>
                </c:pt>
                <c:pt idx="1099">
                  <c:v>1735.94561</c:v>
                </c:pt>
                <c:pt idx="1100">
                  <c:v>1733.8887999999999</c:v>
                </c:pt>
                <c:pt idx="1101">
                  <c:v>1731.8319899999999</c:v>
                </c:pt>
                <c:pt idx="1102">
                  <c:v>1729.7751800000001</c:v>
                </c:pt>
                <c:pt idx="1103">
                  <c:v>1727.71838</c:v>
                </c:pt>
                <c:pt idx="1104">
                  <c:v>1725.66157</c:v>
                </c:pt>
                <c:pt idx="1105">
                  <c:v>1723.6047599999999</c:v>
                </c:pt>
                <c:pt idx="1106">
                  <c:v>1721.5479499999999</c:v>
                </c:pt>
                <c:pt idx="1107">
                  <c:v>1719.4911500000001</c:v>
                </c:pt>
                <c:pt idx="1108">
                  <c:v>1717.43434</c:v>
                </c:pt>
                <c:pt idx="1109">
                  <c:v>1715.37753</c:v>
                </c:pt>
                <c:pt idx="1110">
                  <c:v>1713.3207199999999</c:v>
                </c:pt>
                <c:pt idx="1111">
                  <c:v>1711.2639200000001</c:v>
                </c:pt>
                <c:pt idx="1112">
                  <c:v>1709.2071100000001</c:v>
                </c:pt>
                <c:pt idx="1113">
                  <c:v>1707.1503</c:v>
                </c:pt>
                <c:pt idx="1114">
                  <c:v>1705.09349</c:v>
                </c:pt>
                <c:pt idx="1115">
                  <c:v>1703.0366899999999</c:v>
                </c:pt>
                <c:pt idx="1116">
                  <c:v>1700.9798800000001</c:v>
                </c:pt>
                <c:pt idx="1117">
                  <c:v>1698.9230700000001</c:v>
                </c:pt>
                <c:pt idx="1118">
                  <c:v>1696.86626</c:v>
                </c:pt>
                <c:pt idx="1119">
                  <c:v>1694.8094599999999</c:v>
                </c:pt>
                <c:pt idx="1120">
                  <c:v>1692.7526499999999</c:v>
                </c:pt>
                <c:pt idx="1121">
                  <c:v>1690.6958400000001</c:v>
                </c:pt>
                <c:pt idx="1122">
                  <c:v>1688.63903</c:v>
                </c:pt>
                <c:pt idx="1123">
                  <c:v>1686.58222</c:v>
                </c:pt>
                <c:pt idx="1124">
                  <c:v>1684.5254199999999</c:v>
                </c:pt>
                <c:pt idx="1125">
                  <c:v>1682.4686099999999</c:v>
                </c:pt>
                <c:pt idx="1126">
                  <c:v>1680.4118000000001</c:v>
                </c:pt>
                <c:pt idx="1127">
                  <c:v>1678.35499</c:v>
                </c:pt>
                <c:pt idx="1128">
                  <c:v>1676.29819</c:v>
                </c:pt>
                <c:pt idx="1129">
                  <c:v>1674.2413799999999</c:v>
                </c:pt>
                <c:pt idx="1130">
                  <c:v>1672.1845699999999</c:v>
                </c:pt>
                <c:pt idx="1131">
                  <c:v>1670.1277600000001</c:v>
                </c:pt>
                <c:pt idx="1132">
                  <c:v>1668.07096</c:v>
                </c:pt>
                <c:pt idx="1133">
                  <c:v>1666.01415</c:v>
                </c:pt>
                <c:pt idx="1134">
                  <c:v>1663.9573399999999</c:v>
                </c:pt>
                <c:pt idx="1135">
                  <c:v>1661.9005299999999</c:v>
                </c:pt>
                <c:pt idx="1136">
                  <c:v>1659.8437300000001</c:v>
                </c:pt>
                <c:pt idx="1137">
                  <c:v>1657.78692</c:v>
                </c:pt>
                <c:pt idx="1138">
                  <c:v>1655.73011</c:v>
                </c:pt>
                <c:pt idx="1139">
                  <c:v>1653.6732999999999</c:v>
                </c:pt>
                <c:pt idx="1140">
                  <c:v>1651.6165000000001</c:v>
                </c:pt>
                <c:pt idx="1141">
                  <c:v>1649.55969</c:v>
                </c:pt>
                <c:pt idx="1142">
                  <c:v>1647.50288</c:v>
                </c:pt>
                <c:pt idx="1143">
                  <c:v>1645.44607</c:v>
                </c:pt>
                <c:pt idx="1144">
                  <c:v>1643.3892699999999</c:v>
                </c:pt>
                <c:pt idx="1145">
                  <c:v>1641.3324600000001</c:v>
                </c:pt>
                <c:pt idx="1146">
                  <c:v>1639.27565</c:v>
                </c:pt>
                <c:pt idx="1147">
                  <c:v>1637.21884</c:v>
                </c:pt>
                <c:pt idx="1148">
                  <c:v>1635.1620399999999</c:v>
                </c:pt>
                <c:pt idx="1149">
                  <c:v>1633.1052299999999</c:v>
                </c:pt>
                <c:pt idx="1150">
                  <c:v>1631.0484200000001</c:v>
                </c:pt>
                <c:pt idx="1151">
                  <c:v>1628.99161</c:v>
                </c:pt>
                <c:pt idx="1152">
                  <c:v>1626.9348</c:v>
                </c:pt>
                <c:pt idx="1153">
                  <c:v>1624.8779999999999</c:v>
                </c:pt>
                <c:pt idx="1154">
                  <c:v>1622.8211899999999</c:v>
                </c:pt>
                <c:pt idx="1155">
                  <c:v>1620.7643800000001</c:v>
                </c:pt>
                <c:pt idx="1156">
                  <c:v>1618.70757</c:v>
                </c:pt>
                <c:pt idx="1157">
                  <c:v>1616.65077</c:v>
                </c:pt>
                <c:pt idx="1158">
                  <c:v>1614.5939599999999</c:v>
                </c:pt>
                <c:pt idx="1159">
                  <c:v>1612.5371500000001</c:v>
                </c:pt>
                <c:pt idx="1160">
                  <c:v>1610.4803400000001</c:v>
                </c:pt>
                <c:pt idx="1161">
                  <c:v>1608.42354</c:v>
                </c:pt>
                <c:pt idx="1162">
                  <c:v>1606.36673</c:v>
                </c:pt>
                <c:pt idx="1163">
                  <c:v>1604.3099199999999</c:v>
                </c:pt>
                <c:pt idx="1164">
                  <c:v>1602.2531100000001</c:v>
                </c:pt>
                <c:pt idx="1165">
                  <c:v>1600.19631</c:v>
                </c:pt>
                <c:pt idx="1166">
                  <c:v>1598.1395</c:v>
                </c:pt>
                <c:pt idx="1167">
                  <c:v>1596.08269</c:v>
                </c:pt>
                <c:pt idx="1168">
                  <c:v>1594.0258799999999</c:v>
                </c:pt>
                <c:pt idx="1169">
                  <c:v>1591.9690800000001</c:v>
                </c:pt>
                <c:pt idx="1170">
                  <c:v>1589.91227</c:v>
                </c:pt>
                <c:pt idx="1171">
                  <c:v>1587.85546</c:v>
                </c:pt>
                <c:pt idx="1172">
                  <c:v>1585.79865</c:v>
                </c:pt>
                <c:pt idx="1173">
                  <c:v>1583.7418500000001</c:v>
                </c:pt>
                <c:pt idx="1174">
                  <c:v>1581.6850400000001</c:v>
                </c:pt>
                <c:pt idx="1175">
                  <c:v>1579.62823</c:v>
                </c:pt>
                <c:pt idx="1176">
                  <c:v>1577.57142</c:v>
                </c:pt>
                <c:pt idx="1177">
                  <c:v>1575.5146099999999</c:v>
                </c:pt>
                <c:pt idx="1178">
                  <c:v>1573.4578100000001</c:v>
                </c:pt>
                <c:pt idx="1179">
                  <c:v>1571.4010000000001</c:v>
                </c:pt>
                <c:pt idx="1180">
                  <c:v>1569.34419</c:v>
                </c:pt>
                <c:pt idx="1181">
                  <c:v>1567.28738</c:v>
                </c:pt>
                <c:pt idx="1182">
                  <c:v>1565.2305799999999</c:v>
                </c:pt>
                <c:pt idx="1183">
                  <c:v>1563.1737700000001</c:v>
                </c:pt>
                <c:pt idx="1184">
                  <c:v>1561.1169600000001</c:v>
                </c:pt>
                <c:pt idx="1185">
                  <c:v>1559.06015</c:v>
                </c:pt>
                <c:pt idx="1186">
                  <c:v>1557.00335</c:v>
                </c:pt>
                <c:pt idx="1187">
                  <c:v>1554.9465399999999</c:v>
                </c:pt>
                <c:pt idx="1188">
                  <c:v>1552.8897300000001</c:v>
                </c:pt>
                <c:pt idx="1189">
                  <c:v>1550.8329200000001</c:v>
                </c:pt>
                <c:pt idx="1190">
                  <c:v>1548.77612</c:v>
                </c:pt>
                <c:pt idx="1191">
                  <c:v>1546.71931</c:v>
                </c:pt>
                <c:pt idx="1192">
                  <c:v>1544.6624999999999</c:v>
                </c:pt>
                <c:pt idx="1193">
                  <c:v>1542.6056900000001</c:v>
                </c:pt>
                <c:pt idx="1194">
                  <c:v>1540.54889</c:v>
                </c:pt>
                <c:pt idx="1195">
                  <c:v>1538.49208</c:v>
                </c:pt>
                <c:pt idx="1196">
                  <c:v>1536.4352699999999</c:v>
                </c:pt>
                <c:pt idx="1197">
                  <c:v>1534.3784599999999</c:v>
                </c:pt>
                <c:pt idx="1198">
                  <c:v>1532.3216600000001</c:v>
                </c:pt>
                <c:pt idx="1199">
                  <c:v>1530.26485</c:v>
                </c:pt>
                <c:pt idx="1200">
                  <c:v>1528.20804</c:v>
                </c:pt>
                <c:pt idx="1201">
                  <c:v>1526.1512299999999</c:v>
                </c:pt>
                <c:pt idx="1202">
                  <c:v>1524.0944300000001</c:v>
                </c:pt>
                <c:pt idx="1203">
                  <c:v>1522.0376200000001</c:v>
                </c:pt>
                <c:pt idx="1204">
                  <c:v>1519.98081</c:v>
                </c:pt>
                <c:pt idx="1205">
                  <c:v>1517.924</c:v>
                </c:pt>
                <c:pt idx="1206">
                  <c:v>1515.8671899999999</c:v>
                </c:pt>
                <c:pt idx="1207">
                  <c:v>1513.8103900000001</c:v>
                </c:pt>
                <c:pt idx="1208">
                  <c:v>1511.7535800000001</c:v>
                </c:pt>
                <c:pt idx="1209">
                  <c:v>1509.69677</c:v>
                </c:pt>
                <c:pt idx="1210">
                  <c:v>1507.63996</c:v>
                </c:pt>
                <c:pt idx="1211">
                  <c:v>1505.5831599999999</c:v>
                </c:pt>
                <c:pt idx="1212">
                  <c:v>1503.5263500000001</c:v>
                </c:pt>
                <c:pt idx="1213">
                  <c:v>1501.4695400000001</c:v>
                </c:pt>
                <c:pt idx="1214">
                  <c:v>1499.41273</c:v>
                </c:pt>
                <c:pt idx="1215">
                  <c:v>1497.3559299999999</c:v>
                </c:pt>
                <c:pt idx="1216">
                  <c:v>1495.2991199999999</c:v>
                </c:pt>
                <c:pt idx="1217">
                  <c:v>1493.2423100000001</c:v>
                </c:pt>
                <c:pt idx="1218">
                  <c:v>1491.1855</c:v>
                </c:pt>
                <c:pt idx="1219">
                  <c:v>1489.1287</c:v>
                </c:pt>
                <c:pt idx="1220">
                  <c:v>1487.0718899999999</c:v>
                </c:pt>
                <c:pt idx="1221">
                  <c:v>1485.0150799999999</c:v>
                </c:pt>
                <c:pt idx="1222">
                  <c:v>1482.9582700000001</c:v>
                </c:pt>
                <c:pt idx="1223">
                  <c:v>1480.90147</c:v>
                </c:pt>
                <c:pt idx="1224">
                  <c:v>1478.84466</c:v>
                </c:pt>
                <c:pt idx="1225">
                  <c:v>1476.7878499999999</c:v>
                </c:pt>
                <c:pt idx="1226">
                  <c:v>1474.7310399999999</c:v>
                </c:pt>
                <c:pt idx="1227">
                  <c:v>1472.6742400000001</c:v>
                </c:pt>
                <c:pt idx="1228">
                  <c:v>1470.61743</c:v>
                </c:pt>
                <c:pt idx="1229">
                  <c:v>1468.56062</c:v>
                </c:pt>
                <c:pt idx="1230">
                  <c:v>1466.5038099999999</c:v>
                </c:pt>
                <c:pt idx="1231">
                  <c:v>1464.4470100000001</c:v>
                </c:pt>
                <c:pt idx="1232">
                  <c:v>1462.3902</c:v>
                </c:pt>
                <c:pt idx="1233">
                  <c:v>1460.33339</c:v>
                </c:pt>
                <c:pt idx="1234">
                  <c:v>1458.27658</c:v>
                </c:pt>
                <c:pt idx="1235">
                  <c:v>1456.2197699999999</c:v>
                </c:pt>
                <c:pt idx="1236">
                  <c:v>1454.1629700000001</c:v>
                </c:pt>
                <c:pt idx="1237">
                  <c:v>1452.10616</c:v>
                </c:pt>
                <c:pt idx="1238">
                  <c:v>1450.04935</c:v>
                </c:pt>
                <c:pt idx="1239">
                  <c:v>1447.99254</c:v>
                </c:pt>
                <c:pt idx="1240">
                  <c:v>1445.9357399999999</c:v>
                </c:pt>
                <c:pt idx="1241">
                  <c:v>1443.8789300000001</c:v>
                </c:pt>
                <c:pt idx="1242">
                  <c:v>1441.82212</c:v>
                </c:pt>
                <c:pt idx="1243">
                  <c:v>1439.76531</c:v>
                </c:pt>
                <c:pt idx="1244">
                  <c:v>1437.7085099999999</c:v>
                </c:pt>
                <c:pt idx="1245">
                  <c:v>1435.6516999999999</c:v>
                </c:pt>
                <c:pt idx="1246">
                  <c:v>1433.5948900000001</c:v>
                </c:pt>
                <c:pt idx="1247">
                  <c:v>1431.53808</c:v>
                </c:pt>
                <c:pt idx="1248">
                  <c:v>1429.48128</c:v>
                </c:pt>
                <c:pt idx="1249">
                  <c:v>1427.4244699999999</c:v>
                </c:pt>
                <c:pt idx="1250">
                  <c:v>1425.3676599999999</c:v>
                </c:pt>
                <c:pt idx="1251">
                  <c:v>1423.3108500000001</c:v>
                </c:pt>
                <c:pt idx="1252">
                  <c:v>1421.25405</c:v>
                </c:pt>
                <c:pt idx="1253">
                  <c:v>1419.19724</c:v>
                </c:pt>
                <c:pt idx="1254">
                  <c:v>1417.1404299999999</c:v>
                </c:pt>
                <c:pt idx="1255">
                  <c:v>1415.0836200000001</c:v>
                </c:pt>
                <c:pt idx="1256">
                  <c:v>1413.02682</c:v>
                </c:pt>
                <c:pt idx="1257">
                  <c:v>1410.97001</c:v>
                </c:pt>
                <c:pt idx="1258">
                  <c:v>1408.9132</c:v>
                </c:pt>
                <c:pt idx="1259">
                  <c:v>1406.8563899999999</c:v>
                </c:pt>
                <c:pt idx="1260">
                  <c:v>1404.7995800000001</c:v>
                </c:pt>
                <c:pt idx="1261">
                  <c:v>1402.74278</c:v>
                </c:pt>
                <c:pt idx="1262">
                  <c:v>1400.68597</c:v>
                </c:pt>
                <c:pt idx="1263">
                  <c:v>1398.62916</c:v>
                </c:pt>
                <c:pt idx="1264">
                  <c:v>1396.5723499999999</c:v>
                </c:pt>
                <c:pt idx="1265">
                  <c:v>1394.5155500000001</c:v>
                </c:pt>
                <c:pt idx="1266">
                  <c:v>1392.45874</c:v>
                </c:pt>
                <c:pt idx="1267">
                  <c:v>1390.40193</c:v>
                </c:pt>
                <c:pt idx="1268">
                  <c:v>1388.34512</c:v>
                </c:pt>
                <c:pt idx="1269">
                  <c:v>1386.2883200000001</c:v>
                </c:pt>
                <c:pt idx="1270">
                  <c:v>1384.2315100000001</c:v>
                </c:pt>
                <c:pt idx="1271">
                  <c:v>1382.1747</c:v>
                </c:pt>
                <c:pt idx="1272">
                  <c:v>1380.11789</c:v>
                </c:pt>
                <c:pt idx="1273">
                  <c:v>1378.0610899999999</c:v>
                </c:pt>
                <c:pt idx="1274">
                  <c:v>1376.0042800000001</c:v>
                </c:pt>
                <c:pt idx="1275">
                  <c:v>1373.9474700000001</c:v>
                </c:pt>
                <c:pt idx="1276">
                  <c:v>1371.89066</c:v>
                </c:pt>
                <c:pt idx="1277">
                  <c:v>1369.83386</c:v>
                </c:pt>
                <c:pt idx="1278">
                  <c:v>1367.7770499999999</c:v>
                </c:pt>
                <c:pt idx="1279">
                  <c:v>1365.7202400000001</c:v>
                </c:pt>
                <c:pt idx="1280">
                  <c:v>1363.6634300000001</c:v>
                </c:pt>
                <c:pt idx="1281">
                  <c:v>1361.60663</c:v>
                </c:pt>
                <c:pt idx="1282">
                  <c:v>1359.54982</c:v>
                </c:pt>
                <c:pt idx="1283">
                  <c:v>1357.4930099999999</c:v>
                </c:pt>
                <c:pt idx="1284">
                  <c:v>1355.4362000000001</c:v>
                </c:pt>
                <c:pt idx="1285">
                  <c:v>1353.3794</c:v>
                </c:pt>
                <c:pt idx="1286">
                  <c:v>1351.32259</c:v>
                </c:pt>
                <c:pt idx="1287">
                  <c:v>1349.2657799999999</c:v>
                </c:pt>
                <c:pt idx="1288">
                  <c:v>1347.2089699999999</c:v>
                </c:pt>
                <c:pt idx="1289">
                  <c:v>1345.1521600000001</c:v>
                </c:pt>
                <c:pt idx="1290">
                  <c:v>1343.09536</c:v>
                </c:pt>
                <c:pt idx="1291">
                  <c:v>1341.03855</c:v>
                </c:pt>
                <c:pt idx="1292">
                  <c:v>1338.9817399999999</c:v>
                </c:pt>
                <c:pt idx="1293">
                  <c:v>1336.9249299999999</c:v>
                </c:pt>
                <c:pt idx="1294">
                  <c:v>1334.8681300000001</c:v>
                </c:pt>
                <c:pt idx="1295">
                  <c:v>1332.81132</c:v>
                </c:pt>
                <c:pt idx="1296">
                  <c:v>1330.75451</c:v>
                </c:pt>
                <c:pt idx="1297">
                  <c:v>1328.6976999999999</c:v>
                </c:pt>
                <c:pt idx="1298">
                  <c:v>1326.6409000000001</c:v>
                </c:pt>
                <c:pt idx="1299">
                  <c:v>1324.5840900000001</c:v>
                </c:pt>
                <c:pt idx="1300">
                  <c:v>1322.52728</c:v>
                </c:pt>
                <c:pt idx="1301">
                  <c:v>1320.47047</c:v>
                </c:pt>
                <c:pt idx="1302">
                  <c:v>1318.4136699999999</c:v>
                </c:pt>
                <c:pt idx="1303">
                  <c:v>1316.3568600000001</c:v>
                </c:pt>
                <c:pt idx="1304">
                  <c:v>1314.3000500000001</c:v>
                </c:pt>
                <c:pt idx="1305">
                  <c:v>1312.24324</c:v>
                </c:pt>
                <c:pt idx="1306">
                  <c:v>1310.1864399999999</c:v>
                </c:pt>
                <c:pt idx="1307">
                  <c:v>1308.1296299999999</c:v>
                </c:pt>
                <c:pt idx="1308">
                  <c:v>1306.0728200000001</c:v>
                </c:pt>
                <c:pt idx="1309">
                  <c:v>1304.0160100000001</c:v>
                </c:pt>
                <c:pt idx="1310">
                  <c:v>1301.95921</c:v>
                </c:pt>
                <c:pt idx="1311">
                  <c:v>1299.9023999999999</c:v>
                </c:pt>
                <c:pt idx="1312">
                  <c:v>1297.8455899999999</c:v>
                </c:pt>
                <c:pt idx="1313">
                  <c:v>1295.7887800000001</c:v>
                </c:pt>
                <c:pt idx="1314">
                  <c:v>1293.73197</c:v>
                </c:pt>
                <c:pt idx="1315">
                  <c:v>1291.67517</c:v>
                </c:pt>
                <c:pt idx="1316">
                  <c:v>1289.6183599999999</c:v>
                </c:pt>
                <c:pt idx="1317">
                  <c:v>1287.5615499999999</c:v>
                </c:pt>
                <c:pt idx="1318">
                  <c:v>1285.5047400000001</c:v>
                </c:pt>
                <c:pt idx="1319">
                  <c:v>1283.44794</c:v>
                </c:pt>
                <c:pt idx="1320">
                  <c:v>1281.39113</c:v>
                </c:pt>
                <c:pt idx="1321">
                  <c:v>1279.3343199999999</c:v>
                </c:pt>
                <c:pt idx="1322">
                  <c:v>1277.2775099999999</c:v>
                </c:pt>
                <c:pt idx="1323">
                  <c:v>1275.2207100000001</c:v>
                </c:pt>
                <c:pt idx="1324">
                  <c:v>1273.1639</c:v>
                </c:pt>
                <c:pt idx="1325">
                  <c:v>1271.10709</c:v>
                </c:pt>
                <c:pt idx="1326">
                  <c:v>1269.0502799999999</c:v>
                </c:pt>
                <c:pt idx="1327">
                  <c:v>1266.9934800000001</c:v>
                </c:pt>
                <c:pt idx="1328">
                  <c:v>1264.93667</c:v>
                </c:pt>
                <c:pt idx="1329">
                  <c:v>1262.87986</c:v>
                </c:pt>
                <c:pt idx="1330">
                  <c:v>1260.82305</c:v>
                </c:pt>
                <c:pt idx="1331">
                  <c:v>1258.7662499999999</c:v>
                </c:pt>
                <c:pt idx="1332">
                  <c:v>1256.7094400000001</c:v>
                </c:pt>
                <c:pt idx="1333">
                  <c:v>1254.65263</c:v>
                </c:pt>
                <c:pt idx="1334">
                  <c:v>1252.59582</c:v>
                </c:pt>
                <c:pt idx="1335">
                  <c:v>1250.5390199999999</c:v>
                </c:pt>
                <c:pt idx="1336">
                  <c:v>1248.4822099999999</c:v>
                </c:pt>
                <c:pt idx="1337">
                  <c:v>1246.4254000000001</c:v>
                </c:pt>
                <c:pt idx="1338">
                  <c:v>1244.36859</c:v>
                </c:pt>
                <c:pt idx="1339">
                  <c:v>1242.31179</c:v>
                </c:pt>
                <c:pt idx="1340">
                  <c:v>1240.2549799999999</c:v>
                </c:pt>
                <c:pt idx="1341">
                  <c:v>1238.1981699999999</c:v>
                </c:pt>
                <c:pt idx="1342">
                  <c:v>1236.1413600000001</c:v>
                </c:pt>
                <c:pt idx="1343">
                  <c:v>1234.08455</c:v>
                </c:pt>
                <c:pt idx="1344">
                  <c:v>1232.02775</c:v>
                </c:pt>
                <c:pt idx="1345">
                  <c:v>1229.9709399999999</c:v>
                </c:pt>
                <c:pt idx="1346">
                  <c:v>1227.9141299999999</c:v>
                </c:pt>
                <c:pt idx="1347">
                  <c:v>1225.8573200000001</c:v>
                </c:pt>
                <c:pt idx="1348">
                  <c:v>1223.80052</c:v>
                </c:pt>
                <c:pt idx="1349">
                  <c:v>1221.74371</c:v>
                </c:pt>
                <c:pt idx="1350">
                  <c:v>1219.6868999999999</c:v>
                </c:pt>
                <c:pt idx="1351">
                  <c:v>1217.6300900000001</c:v>
                </c:pt>
                <c:pt idx="1352">
                  <c:v>1215.57329</c:v>
                </c:pt>
                <c:pt idx="1353">
                  <c:v>1213.51648</c:v>
                </c:pt>
                <c:pt idx="1354">
                  <c:v>1211.45967</c:v>
                </c:pt>
                <c:pt idx="1355">
                  <c:v>1209.4028599999999</c:v>
                </c:pt>
                <c:pt idx="1356">
                  <c:v>1207.3460600000001</c:v>
                </c:pt>
                <c:pt idx="1357">
                  <c:v>1205.28925</c:v>
                </c:pt>
                <c:pt idx="1358">
                  <c:v>1203.23244</c:v>
                </c:pt>
                <c:pt idx="1359">
                  <c:v>1201.17563</c:v>
                </c:pt>
                <c:pt idx="1360">
                  <c:v>1199.1188299999999</c:v>
                </c:pt>
                <c:pt idx="1361">
                  <c:v>1197.0620200000001</c:v>
                </c:pt>
                <c:pt idx="1362">
                  <c:v>1195.00521</c:v>
                </c:pt>
                <c:pt idx="1363">
                  <c:v>1192.9484</c:v>
                </c:pt>
                <c:pt idx="1364">
                  <c:v>1190.8915999999999</c:v>
                </c:pt>
                <c:pt idx="1365">
                  <c:v>1188.8347900000001</c:v>
                </c:pt>
                <c:pt idx="1366">
                  <c:v>1186.7779800000001</c:v>
                </c:pt>
                <c:pt idx="1367">
                  <c:v>1184.72117</c:v>
                </c:pt>
                <c:pt idx="1368">
                  <c:v>1182.66437</c:v>
                </c:pt>
                <c:pt idx="1369">
                  <c:v>1180.6075599999999</c:v>
                </c:pt>
                <c:pt idx="1370">
                  <c:v>1178.5507500000001</c:v>
                </c:pt>
                <c:pt idx="1371">
                  <c:v>1176.4939400000001</c:v>
                </c:pt>
                <c:pt idx="1372">
                  <c:v>1174.43713</c:v>
                </c:pt>
                <c:pt idx="1373">
                  <c:v>1172.38033</c:v>
                </c:pt>
                <c:pt idx="1374">
                  <c:v>1170.3235199999999</c:v>
                </c:pt>
                <c:pt idx="1375">
                  <c:v>1168.2667100000001</c:v>
                </c:pt>
                <c:pt idx="1376">
                  <c:v>1166.2099000000001</c:v>
                </c:pt>
                <c:pt idx="1377">
                  <c:v>1164.1531</c:v>
                </c:pt>
                <c:pt idx="1378">
                  <c:v>1162.09629</c:v>
                </c:pt>
                <c:pt idx="1379">
                  <c:v>1160.0394799999999</c:v>
                </c:pt>
                <c:pt idx="1380">
                  <c:v>1157.9826700000001</c:v>
                </c:pt>
                <c:pt idx="1381">
                  <c:v>1155.92587</c:v>
                </c:pt>
                <c:pt idx="1382">
                  <c:v>1153.86906</c:v>
                </c:pt>
                <c:pt idx="1383">
                  <c:v>1151.8122499999999</c:v>
                </c:pt>
                <c:pt idx="1384">
                  <c:v>1149.7554399999999</c:v>
                </c:pt>
                <c:pt idx="1385">
                  <c:v>1147.6986400000001</c:v>
                </c:pt>
                <c:pt idx="1386">
                  <c:v>1145.64183</c:v>
                </c:pt>
                <c:pt idx="1387">
                  <c:v>1143.58502</c:v>
                </c:pt>
                <c:pt idx="1388">
                  <c:v>1141.5282099999999</c:v>
                </c:pt>
                <c:pt idx="1389">
                  <c:v>1139.4714100000001</c:v>
                </c:pt>
                <c:pt idx="1390">
                  <c:v>1137.4146000000001</c:v>
                </c:pt>
                <c:pt idx="1391">
                  <c:v>1135.35779</c:v>
                </c:pt>
                <c:pt idx="1392">
                  <c:v>1133.30098</c:v>
                </c:pt>
                <c:pt idx="1393">
                  <c:v>1131.2441799999999</c:v>
                </c:pt>
                <c:pt idx="1394">
                  <c:v>1129.1873700000001</c:v>
                </c:pt>
                <c:pt idx="1395">
                  <c:v>1127.1305600000001</c:v>
                </c:pt>
                <c:pt idx="1396">
                  <c:v>1125.07375</c:v>
                </c:pt>
                <c:pt idx="1397">
                  <c:v>1123.01694</c:v>
                </c:pt>
                <c:pt idx="1398">
                  <c:v>1120.9601399999999</c:v>
                </c:pt>
                <c:pt idx="1399">
                  <c:v>1118.9033300000001</c:v>
                </c:pt>
                <c:pt idx="1400">
                  <c:v>1116.8465200000001</c:v>
                </c:pt>
                <c:pt idx="1401">
                  <c:v>1114.78971</c:v>
                </c:pt>
                <c:pt idx="1402">
                  <c:v>1112.7329099999999</c:v>
                </c:pt>
                <c:pt idx="1403">
                  <c:v>1110.6760999999999</c:v>
                </c:pt>
                <c:pt idx="1404">
                  <c:v>1108.6192900000001</c:v>
                </c:pt>
                <c:pt idx="1405">
                  <c:v>1106.5624800000001</c:v>
                </c:pt>
                <c:pt idx="1406">
                  <c:v>1104.50568</c:v>
                </c:pt>
                <c:pt idx="1407">
                  <c:v>1102.4488699999999</c:v>
                </c:pt>
                <c:pt idx="1408">
                  <c:v>1100.3920599999999</c:v>
                </c:pt>
                <c:pt idx="1409">
                  <c:v>1098.3352500000001</c:v>
                </c:pt>
                <c:pt idx="1410">
                  <c:v>1096.27845</c:v>
                </c:pt>
                <c:pt idx="1411">
                  <c:v>1094.22164</c:v>
                </c:pt>
                <c:pt idx="1412">
                  <c:v>1092.1648299999999</c:v>
                </c:pt>
                <c:pt idx="1413">
                  <c:v>1090.1080199999999</c:v>
                </c:pt>
                <c:pt idx="1414">
                  <c:v>1088.0512200000001</c:v>
                </c:pt>
                <c:pt idx="1415">
                  <c:v>1085.99441</c:v>
                </c:pt>
                <c:pt idx="1416">
                  <c:v>1083.9376</c:v>
                </c:pt>
                <c:pt idx="1417">
                  <c:v>1081.8807899999999</c:v>
                </c:pt>
                <c:pt idx="1418">
                  <c:v>1079.8239900000001</c:v>
                </c:pt>
                <c:pt idx="1419">
                  <c:v>1077.7671800000001</c:v>
                </c:pt>
                <c:pt idx="1420">
                  <c:v>1075.71037</c:v>
                </c:pt>
                <c:pt idx="1421">
                  <c:v>1073.65356</c:v>
                </c:pt>
                <c:pt idx="1422">
                  <c:v>1071.5967599999999</c:v>
                </c:pt>
                <c:pt idx="1423">
                  <c:v>1069.5399500000001</c:v>
                </c:pt>
                <c:pt idx="1424">
                  <c:v>1067.48314</c:v>
                </c:pt>
                <c:pt idx="1425">
                  <c:v>1065.42633</c:v>
                </c:pt>
                <c:pt idx="1426">
                  <c:v>1063.36952</c:v>
                </c:pt>
                <c:pt idx="1427">
                  <c:v>1061.3127199999999</c:v>
                </c:pt>
                <c:pt idx="1428">
                  <c:v>1059.2559100000001</c:v>
                </c:pt>
                <c:pt idx="1429">
                  <c:v>1057.1991</c:v>
                </c:pt>
                <c:pt idx="1430">
                  <c:v>1055.14229</c:v>
                </c:pt>
                <c:pt idx="1431">
                  <c:v>1053.0854899999999</c:v>
                </c:pt>
                <c:pt idx="1432">
                  <c:v>1051.0286799999999</c:v>
                </c:pt>
                <c:pt idx="1433">
                  <c:v>1048.9718700000001</c:v>
                </c:pt>
                <c:pt idx="1434">
                  <c:v>1046.91506</c:v>
                </c:pt>
                <c:pt idx="1435">
                  <c:v>1044.85826</c:v>
                </c:pt>
                <c:pt idx="1436">
                  <c:v>1042.8014499999999</c:v>
                </c:pt>
                <c:pt idx="1437">
                  <c:v>1040.7446399999999</c:v>
                </c:pt>
                <c:pt idx="1438">
                  <c:v>1038.6878300000001</c:v>
                </c:pt>
                <c:pt idx="1439">
                  <c:v>1036.63103</c:v>
                </c:pt>
                <c:pt idx="1440">
                  <c:v>1034.57422</c:v>
                </c:pt>
                <c:pt idx="1441">
                  <c:v>1032.5174099999999</c:v>
                </c:pt>
                <c:pt idx="1442">
                  <c:v>1030.4606000000001</c:v>
                </c:pt>
                <c:pt idx="1443">
                  <c:v>1028.4038</c:v>
                </c:pt>
                <c:pt idx="1444">
                  <c:v>1026.34699</c:v>
                </c:pt>
                <c:pt idx="1445">
                  <c:v>1024.29018</c:v>
                </c:pt>
                <c:pt idx="1446">
                  <c:v>1022.23337</c:v>
                </c:pt>
                <c:pt idx="1447">
                  <c:v>1020.17657</c:v>
                </c:pt>
                <c:pt idx="1448">
                  <c:v>1018.11976</c:v>
                </c:pt>
                <c:pt idx="1449">
                  <c:v>1016.06295</c:v>
                </c:pt>
                <c:pt idx="1450">
                  <c:v>1014.00614</c:v>
                </c:pt>
                <c:pt idx="1451">
                  <c:v>1011.94933</c:v>
                </c:pt>
                <c:pt idx="1452">
                  <c:v>1009.89253</c:v>
                </c:pt>
                <c:pt idx="1453">
                  <c:v>1007.83572</c:v>
                </c:pt>
                <c:pt idx="1454">
                  <c:v>1005.77891</c:v>
                </c:pt>
                <c:pt idx="1455">
                  <c:v>1003.7221</c:v>
                </c:pt>
                <c:pt idx="1456">
                  <c:v>1001.6653</c:v>
                </c:pt>
                <c:pt idx="1457">
                  <c:v>999.60848999999996</c:v>
                </c:pt>
                <c:pt idx="1458">
                  <c:v>997.55168000000003</c:v>
                </c:pt>
                <c:pt idx="1459">
                  <c:v>995.49486999999999</c:v>
                </c:pt>
                <c:pt idx="1460">
                  <c:v>993.43807000000004</c:v>
                </c:pt>
                <c:pt idx="1461">
                  <c:v>991.38126</c:v>
                </c:pt>
                <c:pt idx="1462">
                  <c:v>989.32444999999996</c:v>
                </c:pt>
                <c:pt idx="1463">
                  <c:v>987.26764000000003</c:v>
                </c:pt>
                <c:pt idx="1464">
                  <c:v>985.21083999999996</c:v>
                </c:pt>
                <c:pt idx="1465">
                  <c:v>983.15403000000003</c:v>
                </c:pt>
                <c:pt idx="1466">
                  <c:v>981.09721999999999</c:v>
                </c:pt>
                <c:pt idx="1467">
                  <c:v>979.04040999999995</c:v>
                </c:pt>
                <c:pt idx="1468">
                  <c:v>976.98361</c:v>
                </c:pt>
                <c:pt idx="1469">
                  <c:v>974.92679999999996</c:v>
                </c:pt>
                <c:pt idx="1470">
                  <c:v>972.86999000000003</c:v>
                </c:pt>
                <c:pt idx="1471">
                  <c:v>970.81317999999999</c:v>
                </c:pt>
                <c:pt idx="1472">
                  <c:v>968.75638000000004</c:v>
                </c:pt>
                <c:pt idx="1473">
                  <c:v>966.69956999999999</c:v>
                </c:pt>
                <c:pt idx="1474">
                  <c:v>964.64275999999995</c:v>
                </c:pt>
                <c:pt idx="1475">
                  <c:v>962.58595000000003</c:v>
                </c:pt>
                <c:pt idx="1476">
                  <c:v>960.52914999999996</c:v>
                </c:pt>
                <c:pt idx="1477">
                  <c:v>958.47234000000003</c:v>
                </c:pt>
                <c:pt idx="1478">
                  <c:v>956.41552999999999</c:v>
                </c:pt>
                <c:pt idx="1479">
                  <c:v>954.35871999999995</c:v>
                </c:pt>
                <c:pt idx="1480">
                  <c:v>952.30191000000002</c:v>
                </c:pt>
                <c:pt idx="1481">
                  <c:v>950.24510999999995</c:v>
                </c:pt>
                <c:pt idx="1482">
                  <c:v>948.18830000000003</c:v>
                </c:pt>
                <c:pt idx="1483">
                  <c:v>946.13148999999999</c:v>
                </c:pt>
                <c:pt idx="1484">
                  <c:v>944.07467999999994</c:v>
                </c:pt>
                <c:pt idx="1485">
                  <c:v>942.01787999999999</c:v>
                </c:pt>
                <c:pt idx="1486">
                  <c:v>939.96106999999995</c:v>
                </c:pt>
                <c:pt idx="1487">
                  <c:v>937.90426000000002</c:v>
                </c:pt>
                <c:pt idx="1488">
                  <c:v>935.84744999999998</c:v>
                </c:pt>
                <c:pt idx="1489">
                  <c:v>933.79065000000003</c:v>
                </c:pt>
                <c:pt idx="1490">
                  <c:v>931.73383999999999</c:v>
                </c:pt>
                <c:pt idx="1491">
                  <c:v>929.67702999999995</c:v>
                </c:pt>
                <c:pt idx="1492">
                  <c:v>927.62022000000002</c:v>
                </c:pt>
                <c:pt idx="1493">
                  <c:v>925.56341999999995</c:v>
                </c:pt>
                <c:pt idx="1494">
                  <c:v>923.50661000000002</c:v>
                </c:pt>
                <c:pt idx="1495">
                  <c:v>921.44979999999998</c:v>
                </c:pt>
                <c:pt idx="1496">
                  <c:v>919.39299000000005</c:v>
                </c:pt>
                <c:pt idx="1497">
                  <c:v>917.33618999999999</c:v>
                </c:pt>
                <c:pt idx="1498">
                  <c:v>915.27937999999995</c:v>
                </c:pt>
                <c:pt idx="1499">
                  <c:v>913.22257000000002</c:v>
                </c:pt>
                <c:pt idx="1500">
                  <c:v>911.16575999999998</c:v>
                </c:pt>
                <c:pt idx="1501">
                  <c:v>909.10896000000002</c:v>
                </c:pt>
                <c:pt idx="1502">
                  <c:v>907.05214999999998</c:v>
                </c:pt>
                <c:pt idx="1503">
                  <c:v>904.99534000000006</c:v>
                </c:pt>
                <c:pt idx="1504">
                  <c:v>902.93853000000001</c:v>
                </c:pt>
                <c:pt idx="1505">
                  <c:v>900.88172999999995</c:v>
                </c:pt>
                <c:pt idx="1506">
                  <c:v>898.82492000000002</c:v>
                </c:pt>
                <c:pt idx="1507">
                  <c:v>896.76810999999998</c:v>
                </c:pt>
                <c:pt idx="1508">
                  <c:v>894.71130000000005</c:v>
                </c:pt>
                <c:pt idx="1509">
                  <c:v>892.65449000000001</c:v>
                </c:pt>
                <c:pt idx="1510">
                  <c:v>890.59768999999994</c:v>
                </c:pt>
                <c:pt idx="1511">
                  <c:v>888.54088000000002</c:v>
                </c:pt>
                <c:pt idx="1512">
                  <c:v>886.48406999999997</c:v>
                </c:pt>
                <c:pt idx="1513">
                  <c:v>884.42726000000005</c:v>
                </c:pt>
                <c:pt idx="1514">
                  <c:v>882.37045999999998</c:v>
                </c:pt>
                <c:pt idx="1515">
                  <c:v>880.31365000000005</c:v>
                </c:pt>
                <c:pt idx="1516">
                  <c:v>878.25684000000001</c:v>
                </c:pt>
                <c:pt idx="1517">
                  <c:v>876.20002999999997</c:v>
                </c:pt>
                <c:pt idx="1518">
                  <c:v>874.14323000000002</c:v>
                </c:pt>
                <c:pt idx="1519">
                  <c:v>872.08641999999998</c:v>
                </c:pt>
                <c:pt idx="1520">
                  <c:v>870.02961000000005</c:v>
                </c:pt>
                <c:pt idx="1521">
                  <c:v>867.97280000000001</c:v>
                </c:pt>
                <c:pt idx="1522">
                  <c:v>865.91600000000005</c:v>
                </c:pt>
                <c:pt idx="1523">
                  <c:v>863.85919000000001</c:v>
                </c:pt>
                <c:pt idx="1524">
                  <c:v>861.80237999999997</c:v>
                </c:pt>
                <c:pt idx="1525">
                  <c:v>859.74557000000004</c:v>
                </c:pt>
                <c:pt idx="1526">
                  <c:v>857.68876999999998</c:v>
                </c:pt>
                <c:pt idx="1527">
                  <c:v>855.63196000000005</c:v>
                </c:pt>
                <c:pt idx="1528">
                  <c:v>853.57515000000001</c:v>
                </c:pt>
                <c:pt idx="1529">
                  <c:v>851.51833999999997</c:v>
                </c:pt>
                <c:pt idx="1530">
                  <c:v>849.46154000000001</c:v>
                </c:pt>
                <c:pt idx="1531">
                  <c:v>847.40472999999997</c:v>
                </c:pt>
                <c:pt idx="1532">
                  <c:v>845.34792000000004</c:v>
                </c:pt>
                <c:pt idx="1533">
                  <c:v>843.29111</c:v>
                </c:pt>
                <c:pt idx="1534">
                  <c:v>841.23429999999996</c:v>
                </c:pt>
                <c:pt idx="1535">
                  <c:v>839.17750000000001</c:v>
                </c:pt>
                <c:pt idx="1536">
                  <c:v>837.12068999999997</c:v>
                </c:pt>
                <c:pt idx="1537">
                  <c:v>835.06388000000004</c:v>
                </c:pt>
                <c:pt idx="1538">
                  <c:v>833.00707</c:v>
                </c:pt>
                <c:pt idx="1539">
                  <c:v>830.95027000000005</c:v>
                </c:pt>
                <c:pt idx="1540">
                  <c:v>828.89346</c:v>
                </c:pt>
                <c:pt idx="1541">
                  <c:v>826.83664999999996</c:v>
                </c:pt>
                <c:pt idx="1542">
                  <c:v>824.77984000000004</c:v>
                </c:pt>
                <c:pt idx="1543">
                  <c:v>822.72303999999997</c:v>
                </c:pt>
                <c:pt idx="1544">
                  <c:v>820.66623000000004</c:v>
                </c:pt>
                <c:pt idx="1545">
                  <c:v>818.60942</c:v>
                </c:pt>
                <c:pt idx="1546">
                  <c:v>816.55260999999996</c:v>
                </c:pt>
                <c:pt idx="1547">
                  <c:v>814.49581000000001</c:v>
                </c:pt>
                <c:pt idx="1548">
                  <c:v>812.43899999999996</c:v>
                </c:pt>
                <c:pt idx="1549">
                  <c:v>810.38219000000004</c:v>
                </c:pt>
                <c:pt idx="1550">
                  <c:v>808.32538</c:v>
                </c:pt>
                <c:pt idx="1551">
                  <c:v>806.26858000000004</c:v>
                </c:pt>
                <c:pt idx="1552">
                  <c:v>804.21177</c:v>
                </c:pt>
                <c:pt idx="1553">
                  <c:v>802.15495999999996</c:v>
                </c:pt>
                <c:pt idx="1554">
                  <c:v>800.09815000000003</c:v>
                </c:pt>
                <c:pt idx="1555">
                  <c:v>798.04134999999997</c:v>
                </c:pt>
                <c:pt idx="1556">
                  <c:v>795.98454000000004</c:v>
                </c:pt>
                <c:pt idx="1557">
                  <c:v>793.92773</c:v>
                </c:pt>
                <c:pt idx="1558">
                  <c:v>791.87091999999996</c:v>
                </c:pt>
                <c:pt idx="1559">
                  <c:v>789.81412</c:v>
                </c:pt>
                <c:pt idx="1560">
                  <c:v>787.75730999999996</c:v>
                </c:pt>
                <c:pt idx="1561">
                  <c:v>785.70050000000003</c:v>
                </c:pt>
                <c:pt idx="1562">
                  <c:v>783.64368999999999</c:v>
                </c:pt>
                <c:pt idx="1563">
                  <c:v>781.58687999999995</c:v>
                </c:pt>
                <c:pt idx="1564">
                  <c:v>779.53008</c:v>
                </c:pt>
                <c:pt idx="1565">
                  <c:v>777.47326999999996</c:v>
                </c:pt>
                <c:pt idx="1566">
                  <c:v>775.41646000000003</c:v>
                </c:pt>
                <c:pt idx="1567">
                  <c:v>773.35964999999999</c:v>
                </c:pt>
                <c:pt idx="1568">
                  <c:v>771.30285000000003</c:v>
                </c:pt>
                <c:pt idx="1569">
                  <c:v>769.24603999999999</c:v>
                </c:pt>
                <c:pt idx="1570">
                  <c:v>767.18922999999995</c:v>
                </c:pt>
                <c:pt idx="1571">
                  <c:v>765.13242000000002</c:v>
                </c:pt>
                <c:pt idx="1572">
                  <c:v>763.07561999999996</c:v>
                </c:pt>
                <c:pt idx="1573">
                  <c:v>761.01881000000003</c:v>
                </c:pt>
                <c:pt idx="1574">
                  <c:v>758.96199999999999</c:v>
                </c:pt>
                <c:pt idx="1575">
                  <c:v>756.90518999999995</c:v>
                </c:pt>
                <c:pt idx="1576">
                  <c:v>754.84838999999999</c:v>
                </c:pt>
                <c:pt idx="1577">
                  <c:v>752.79157999999995</c:v>
                </c:pt>
                <c:pt idx="1578">
                  <c:v>750.73477000000003</c:v>
                </c:pt>
                <c:pt idx="1579">
                  <c:v>748.67795999999998</c:v>
                </c:pt>
                <c:pt idx="1580">
                  <c:v>746.62116000000003</c:v>
                </c:pt>
                <c:pt idx="1581">
                  <c:v>744.56434999999999</c:v>
                </c:pt>
                <c:pt idx="1582">
                  <c:v>742.50753999999995</c:v>
                </c:pt>
                <c:pt idx="1583">
                  <c:v>740.45073000000002</c:v>
                </c:pt>
                <c:pt idx="1584">
                  <c:v>738.39392999999995</c:v>
                </c:pt>
                <c:pt idx="1585">
                  <c:v>736.33712000000003</c:v>
                </c:pt>
                <c:pt idx="1586">
                  <c:v>734.28030999999999</c:v>
                </c:pt>
                <c:pt idx="1587">
                  <c:v>732.22349999999994</c:v>
                </c:pt>
                <c:pt idx="1588">
                  <c:v>730.16669000000002</c:v>
                </c:pt>
                <c:pt idx="1589">
                  <c:v>728.10988999999995</c:v>
                </c:pt>
                <c:pt idx="1590">
                  <c:v>726.05308000000002</c:v>
                </c:pt>
                <c:pt idx="1591">
                  <c:v>723.99626999999998</c:v>
                </c:pt>
                <c:pt idx="1592">
                  <c:v>721.93946000000005</c:v>
                </c:pt>
                <c:pt idx="1593">
                  <c:v>719.88265999999999</c:v>
                </c:pt>
                <c:pt idx="1594">
                  <c:v>717.82584999999995</c:v>
                </c:pt>
                <c:pt idx="1595">
                  <c:v>715.76904000000002</c:v>
                </c:pt>
                <c:pt idx="1596">
                  <c:v>713.71222999999998</c:v>
                </c:pt>
                <c:pt idx="1597">
                  <c:v>711.65543000000002</c:v>
                </c:pt>
                <c:pt idx="1598">
                  <c:v>709.59861999999998</c:v>
                </c:pt>
                <c:pt idx="1599">
                  <c:v>707.54181000000005</c:v>
                </c:pt>
                <c:pt idx="1600">
                  <c:v>705.48500000000001</c:v>
                </c:pt>
                <c:pt idx="1601">
                  <c:v>703.42819999999995</c:v>
                </c:pt>
                <c:pt idx="1602">
                  <c:v>701.37139000000002</c:v>
                </c:pt>
                <c:pt idx="1603">
                  <c:v>699.31457999999998</c:v>
                </c:pt>
                <c:pt idx="1604">
                  <c:v>697.25777000000005</c:v>
                </c:pt>
                <c:pt idx="1605">
                  <c:v>695.20096999999998</c:v>
                </c:pt>
                <c:pt idx="1606">
                  <c:v>693.14416000000006</c:v>
                </c:pt>
                <c:pt idx="1607">
                  <c:v>691.08735000000001</c:v>
                </c:pt>
                <c:pt idx="1608">
                  <c:v>689.03053999999997</c:v>
                </c:pt>
                <c:pt idx="1609">
                  <c:v>686.97374000000002</c:v>
                </c:pt>
                <c:pt idx="1610">
                  <c:v>684.91692999999998</c:v>
                </c:pt>
                <c:pt idx="1611">
                  <c:v>682.86012000000005</c:v>
                </c:pt>
                <c:pt idx="1612">
                  <c:v>680.80331000000001</c:v>
                </c:pt>
                <c:pt idx="1613">
                  <c:v>678.74650999999994</c:v>
                </c:pt>
                <c:pt idx="1614">
                  <c:v>676.68970000000002</c:v>
                </c:pt>
                <c:pt idx="1615">
                  <c:v>674.63288999999997</c:v>
                </c:pt>
                <c:pt idx="1616">
                  <c:v>672.57608000000005</c:v>
                </c:pt>
                <c:pt idx="1617">
                  <c:v>670.51927000000001</c:v>
                </c:pt>
                <c:pt idx="1618">
                  <c:v>668.46247000000005</c:v>
                </c:pt>
                <c:pt idx="1619">
                  <c:v>666.40566000000001</c:v>
                </c:pt>
                <c:pt idx="1620">
                  <c:v>664.34884999999997</c:v>
                </c:pt>
                <c:pt idx="1621">
                  <c:v>662.29204000000004</c:v>
                </c:pt>
                <c:pt idx="1622">
                  <c:v>660.23523999999998</c:v>
                </c:pt>
                <c:pt idx="1623">
                  <c:v>658.17843000000005</c:v>
                </c:pt>
                <c:pt idx="1624">
                  <c:v>656.12162000000001</c:v>
                </c:pt>
                <c:pt idx="1625">
                  <c:v>654.06480999999997</c:v>
                </c:pt>
                <c:pt idx="1626">
                  <c:v>652.00801000000001</c:v>
                </c:pt>
                <c:pt idx="1627">
                  <c:v>649.95119999999997</c:v>
                </c:pt>
                <c:pt idx="1628">
                  <c:v>647.89439000000004</c:v>
                </c:pt>
                <c:pt idx="1629">
                  <c:v>645.83758</c:v>
                </c:pt>
                <c:pt idx="1630">
                  <c:v>643.78078000000005</c:v>
                </c:pt>
                <c:pt idx="1631">
                  <c:v>641.72397000000001</c:v>
                </c:pt>
                <c:pt idx="1632">
                  <c:v>639.66715999999997</c:v>
                </c:pt>
                <c:pt idx="1633">
                  <c:v>637.61035000000004</c:v>
                </c:pt>
                <c:pt idx="1634">
                  <c:v>635.55354999999997</c:v>
                </c:pt>
                <c:pt idx="1635">
                  <c:v>633.49674000000005</c:v>
                </c:pt>
                <c:pt idx="1636">
                  <c:v>631.43993</c:v>
                </c:pt>
                <c:pt idx="1637">
                  <c:v>629.38311999999996</c:v>
                </c:pt>
                <c:pt idx="1638">
                  <c:v>627.32632000000001</c:v>
                </c:pt>
                <c:pt idx="1639">
                  <c:v>625.26950999999997</c:v>
                </c:pt>
                <c:pt idx="1640">
                  <c:v>623.21270000000004</c:v>
                </c:pt>
                <c:pt idx="1641">
                  <c:v>621.15589</c:v>
                </c:pt>
                <c:pt idx="1642">
                  <c:v>619.09907999999996</c:v>
                </c:pt>
                <c:pt idx="1643">
                  <c:v>617.04228000000001</c:v>
                </c:pt>
                <c:pt idx="1644">
                  <c:v>614.98546999999996</c:v>
                </c:pt>
                <c:pt idx="1645">
                  <c:v>612.92866000000004</c:v>
                </c:pt>
                <c:pt idx="1646">
                  <c:v>610.87184999999999</c:v>
                </c:pt>
                <c:pt idx="1647">
                  <c:v>608.81505000000004</c:v>
                </c:pt>
                <c:pt idx="1648">
                  <c:v>606.75824</c:v>
                </c:pt>
                <c:pt idx="1649">
                  <c:v>604.70142999999996</c:v>
                </c:pt>
                <c:pt idx="1650">
                  <c:v>602.64462000000003</c:v>
                </c:pt>
                <c:pt idx="1651">
                  <c:v>600.58781999999997</c:v>
                </c:pt>
                <c:pt idx="1652">
                  <c:v>598.53101000000004</c:v>
                </c:pt>
                <c:pt idx="1653">
                  <c:v>596.4742</c:v>
                </c:pt>
                <c:pt idx="1654">
                  <c:v>594.41738999999995</c:v>
                </c:pt>
                <c:pt idx="1655">
                  <c:v>592.36059</c:v>
                </c:pt>
                <c:pt idx="1656">
                  <c:v>590.30377999999996</c:v>
                </c:pt>
                <c:pt idx="1657">
                  <c:v>588.24697000000003</c:v>
                </c:pt>
                <c:pt idx="1658">
                  <c:v>586.19015999999999</c:v>
                </c:pt>
                <c:pt idx="1659">
                  <c:v>584.13336000000004</c:v>
                </c:pt>
                <c:pt idx="1660">
                  <c:v>582.07655</c:v>
                </c:pt>
                <c:pt idx="1661">
                  <c:v>580.01973999999996</c:v>
                </c:pt>
                <c:pt idx="1662">
                  <c:v>577.96293000000003</c:v>
                </c:pt>
                <c:pt idx="1663">
                  <c:v>575.90612999999996</c:v>
                </c:pt>
                <c:pt idx="1664">
                  <c:v>573.84932000000003</c:v>
                </c:pt>
                <c:pt idx="1665">
                  <c:v>571.79250999999999</c:v>
                </c:pt>
                <c:pt idx="1666">
                  <c:v>569.73569999999995</c:v>
                </c:pt>
                <c:pt idx="1667">
                  <c:v>567.6789</c:v>
                </c:pt>
                <c:pt idx="1668">
                  <c:v>565.62208999999996</c:v>
                </c:pt>
                <c:pt idx="1669">
                  <c:v>563.56528000000003</c:v>
                </c:pt>
                <c:pt idx="1670">
                  <c:v>561.50846999999999</c:v>
                </c:pt>
                <c:pt idx="1671">
                  <c:v>559.45165999999995</c:v>
                </c:pt>
                <c:pt idx="1672">
                  <c:v>557.39485999999999</c:v>
                </c:pt>
                <c:pt idx="1673">
                  <c:v>555.33804999999995</c:v>
                </c:pt>
                <c:pt idx="1674">
                  <c:v>553.28124000000003</c:v>
                </c:pt>
                <c:pt idx="1675">
                  <c:v>551.22442999999998</c:v>
                </c:pt>
                <c:pt idx="1676">
                  <c:v>549.16763000000003</c:v>
                </c:pt>
                <c:pt idx="1677">
                  <c:v>547.11081999999999</c:v>
                </c:pt>
                <c:pt idx="1678">
                  <c:v>545.05400999999995</c:v>
                </c:pt>
                <c:pt idx="1679">
                  <c:v>542.99720000000002</c:v>
                </c:pt>
                <c:pt idx="1680">
                  <c:v>540.94039999999995</c:v>
                </c:pt>
                <c:pt idx="1681">
                  <c:v>538.88359000000003</c:v>
                </c:pt>
                <c:pt idx="1682">
                  <c:v>536.82677999999999</c:v>
                </c:pt>
                <c:pt idx="1683">
                  <c:v>534.76996999999994</c:v>
                </c:pt>
                <c:pt idx="1684">
                  <c:v>532.71316999999999</c:v>
                </c:pt>
                <c:pt idx="1685">
                  <c:v>530.65635999999995</c:v>
                </c:pt>
                <c:pt idx="1686">
                  <c:v>528.59955000000002</c:v>
                </c:pt>
                <c:pt idx="1687">
                  <c:v>526.54273999999998</c:v>
                </c:pt>
                <c:pt idx="1688">
                  <c:v>524.48594000000003</c:v>
                </c:pt>
                <c:pt idx="1689">
                  <c:v>522.42912999999999</c:v>
                </c:pt>
                <c:pt idx="1690">
                  <c:v>520.37231999999995</c:v>
                </c:pt>
                <c:pt idx="1691">
                  <c:v>518.31551000000002</c:v>
                </c:pt>
                <c:pt idx="1692">
                  <c:v>516.25870999999995</c:v>
                </c:pt>
                <c:pt idx="1693">
                  <c:v>514.20190000000002</c:v>
                </c:pt>
                <c:pt idx="1694">
                  <c:v>512.14508999999998</c:v>
                </c:pt>
                <c:pt idx="1695">
                  <c:v>510.08828</c:v>
                </c:pt>
                <c:pt idx="1696">
                  <c:v>508.03147999999999</c:v>
                </c:pt>
                <c:pt idx="1697">
                  <c:v>505.97467</c:v>
                </c:pt>
                <c:pt idx="1698">
                  <c:v>503.91786000000002</c:v>
                </c:pt>
                <c:pt idx="1699">
                  <c:v>501.86104999999998</c:v>
                </c:pt>
                <c:pt idx="1700">
                  <c:v>499.80423999999999</c:v>
                </c:pt>
                <c:pt idx="1701">
                  <c:v>497.74743999999998</c:v>
                </c:pt>
                <c:pt idx="1702">
                  <c:v>495.69063</c:v>
                </c:pt>
                <c:pt idx="1703">
                  <c:v>493.63382000000001</c:v>
                </c:pt>
                <c:pt idx="1704">
                  <c:v>491.57700999999997</c:v>
                </c:pt>
                <c:pt idx="1705">
                  <c:v>489.52021000000002</c:v>
                </c:pt>
                <c:pt idx="1706">
                  <c:v>487.46339999999998</c:v>
                </c:pt>
                <c:pt idx="1707">
                  <c:v>485.40658999999999</c:v>
                </c:pt>
                <c:pt idx="1708">
                  <c:v>483.34978000000001</c:v>
                </c:pt>
                <c:pt idx="1709">
                  <c:v>481.29298</c:v>
                </c:pt>
                <c:pt idx="1710">
                  <c:v>479.23617000000002</c:v>
                </c:pt>
                <c:pt idx="1711">
                  <c:v>477.17935999999997</c:v>
                </c:pt>
                <c:pt idx="1712">
                  <c:v>475.12254999999999</c:v>
                </c:pt>
                <c:pt idx="1713">
                  <c:v>473.06574999999998</c:v>
                </c:pt>
                <c:pt idx="1714">
                  <c:v>471.00894</c:v>
                </c:pt>
                <c:pt idx="1715">
                  <c:v>468.95213000000001</c:v>
                </c:pt>
                <c:pt idx="1716">
                  <c:v>466.89532000000003</c:v>
                </c:pt>
                <c:pt idx="1717">
                  <c:v>464.83852000000002</c:v>
                </c:pt>
                <c:pt idx="1718">
                  <c:v>462.78170999999998</c:v>
                </c:pt>
                <c:pt idx="1719">
                  <c:v>460.72489999999999</c:v>
                </c:pt>
                <c:pt idx="1720">
                  <c:v>458.66809000000001</c:v>
                </c:pt>
                <c:pt idx="1721">
                  <c:v>456.61129</c:v>
                </c:pt>
                <c:pt idx="1722">
                  <c:v>454.55448000000001</c:v>
                </c:pt>
                <c:pt idx="1723">
                  <c:v>452.49767000000003</c:v>
                </c:pt>
                <c:pt idx="1724">
                  <c:v>450.44085999999999</c:v>
                </c:pt>
                <c:pt idx="1725">
                  <c:v>448.38405</c:v>
                </c:pt>
                <c:pt idx="1726">
                  <c:v>446.32724999999999</c:v>
                </c:pt>
                <c:pt idx="1727">
                  <c:v>444.27044000000001</c:v>
                </c:pt>
                <c:pt idx="1728">
                  <c:v>442.21363000000002</c:v>
                </c:pt>
                <c:pt idx="1729">
                  <c:v>440.15681999999998</c:v>
                </c:pt>
                <c:pt idx="1730">
                  <c:v>438.10001999999997</c:v>
                </c:pt>
                <c:pt idx="1731">
                  <c:v>436.04320999999999</c:v>
                </c:pt>
                <c:pt idx="1732">
                  <c:v>433.9864</c:v>
                </c:pt>
                <c:pt idx="1733">
                  <c:v>431.92959000000002</c:v>
                </c:pt>
                <c:pt idx="1734">
                  <c:v>429.87279000000001</c:v>
                </c:pt>
                <c:pt idx="1735">
                  <c:v>427.81598000000002</c:v>
                </c:pt>
                <c:pt idx="1736">
                  <c:v>425.75916999999998</c:v>
                </c:pt>
                <c:pt idx="1737">
                  <c:v>423.70236</c:v>
                </c:pt>
                <c:pt idx="1738">
                  <c:v>421.64555999999999</c:v>
                </c:pt>
                <c:pt idx="1739">
                  <c:v>419.58875</c:v>
                </c:pt>
                <c:pt idx="1740">
                  <c:v>417.53194000000002</c:v>
                </c:pt>
                <c:pt idx="1741">
                  <c:v>415.47512999999998</c:v>
                </c:pt>
                <c:pt idx="1742">
                  <c:v>413.41833000000003</c:v>
                </c:pt>
                <c:pt idx="1743">
                  <c:v>411.36151999999998</c:v>
                </c:pt>
                <c:pt idx="1744">
                  <c:v>409.30471</c:v>
                </c:pt>
                <c:pt idx="1745">
                  <c:v>407.24790000000002</c:v>
                </c:pt>
                <c:pt idx="1746">
                  <c:v>405.19110000000001</c:v>
                </c:pt>
                <c:pt idx="1747">
                  <c:v>403.13429000000002</c:v>
                </c:pt>
                <c:pt idx="1748">
                  <c:v>401.07747999999998</c:v>
                </c:pt>
                <c:pt idx="1749">
                  <c:v>399.02067</c:v>
                </c:pt>
              </c:numCache>
            </c:numRef>
          </c:xVal>
          <c:yVal>
            <c:numRef>
              <c:f>'[FTIR_ChNC-FITC_20210511_2.xlsx]FITC'!$F$2:$F$1751</c:f>
              <c:numCache>
                <c:formatCode>General</c:formatCode>
                <c:ptCount val="1750"/>
                <c:pt idx="0">
                  <c:v>3.7843618513323984</c:v>
                </c:pt>
                <c:pt idx="1">
                  <c:v>3.7857643758765778</c:v>
                </c:pt>
                <c:pt idx="2">
                  <c:v>3.7850631136044881</c:v>
                </c:pt>
                <c:pt idx="3">
                  <c:v>3.7815568022440393</c:v>
                </c:pt>
                <c:pt idx="4">
                  <c:v>3.7805049088359048</c:v>
                </c:pt>
                <c:pt idx="5">
                  <c:v>3.782258064516129</c:v>
                </c:pt>
                <c:pt idx="6">
                  <c:v>3.7836605890603083</c:v>
                </c:pt>
                <c:pt idx="7">
                  <c:v>3.7833099579242635</c:v>
                </c:pt>
                <c:pt idx="8">
                  <c:v>3.782258064516129</c:v>
                </c:pt>
                <c:pt idx="9">
                  <c:v>3.7815568022440393</c:v>
                </c:pt>
                <c:pt idx="10">
                  <c:v>3.7805049088359048</c:v>
                </c:pt>
                <c:pt idx="11">
                  <c:v>3.7787517531556802</c:v>
                </c:pt>
                <c:pt idx="12">
                  <c:v>3.7780504908835906</c:v>
                </c:pt>
                <c:pt idx="13">
                  <c:v>3.7794530154277699</c:v>
                </c:pt>
                <c:pt idx="14">
                  <c:v>3.7794530154277699</c:v>
                </c:pt>
                <c:pt idx="15">
                  <c:v>3.7787517531556802</c:v>
                </c:pt>
                <c:pt idx="16">
                  <c:v>3.7787517531556802</c:v>
                </c:pt>
                <c:pt idx="17">
                  <c:v>3.7787517531556802</c:v>
                </c:pt>
                <c:pt idx="18">
                  <c:v>3.7784011220196354</c:v>
                </c:pt>
                <c:pt idx="19">
                  <c:v>3.7769985974754556</c:v>
                </c:pt>
                <c:pt idx="20">
                  <c:v>3.7766479663394108</c:v>
                </c:pt>
                <c:pt idx="21">
                  <c:v>3.7780504908835906</c:v>
                </c:pt>
                <c:pt idx="22">
                  <c:v>3.7776998597475457</c:v>
                </c:pt>
                <c:pt idx="23">
                  <c:v>3.7769985974754556</c:v>
                </c:pt>
                <c:pt idx="24">
                  <c:v>3.7755960729312763</c:v>
                </c:pt>
                <c:pt idx="25">
                  <c:v>3.7759467040673211</c:v>
                </c:pt>
                <c:pt idx="26">
                  <c:v>3.7773492286115005</c:v>
                </c:pt>
                <c:pt idx="27">
                  <c:v>3.7776998597475457</c:v>
                </c:pt>
                <c:pt idx="28">
                  <c:v>3.7773492286115005</c:v>
                </c:pt>
                <c:pt idx="29">
                  <c:v>3.7769985974754556</c:v>
                </c:pt>
                <c:pt idx="30">
                  <c:v>3.7769985974754556</c:v>
                </c:pt>
                <c:pt idx="31">
                  <c:v>3.7766479663394108</c:v>
                </c:pt>
                <c:pt idx="32">
                  <c:v>3.7748948106591866</c:v>
                </c:pt>
                <c:pt idx="33">
                  <c:v>3.7720897615708275</c:v>
                </c:pt>
                <c:pt idx="34">
                  <c:v>3.7713884992987379</c:v>
                </c:pt>
                <c:pt idx="35">
                  <c:v>3.7734922861150069</c:v>
                </c:pt>
                <c:pt idx="36">
                  <c:v>3.7738429172510521</c:v>
                </c:pt>
                <c:pt idx="37">
                  <c:v>3.7713884992987379</c:v>
                </c:pt>
                <c:pt idx="38">
                  <c:v>3.7689340813464236</c:v>
                </c:pt>
                <c:pt idx="39">
                  <c:v>3.7685834502103788</c:v>
                </c:pt>
                <c:pt idx="40">
                  <c:v>3.7703366058906029</c:v>
                </c:pt>
                <c:pt idx="41">
                  <c:v>3.7717391304347827</c:v>
                </c:pt>
                <c:pt idx="42">
                  <c:v>3.7703366058906029</c:v>
                </c:pt>
                <c:pt idx="43">
                  <c:v>3.7675315568022438</c:v>
                </c:pt>
                <c:pt idx="44">
                  <c:v>3.767180925666199</c:v>
                </c:pt>
                <c:pt idx="45">
                  <c:v>3.7703366058906029</c:v>
                </c:pt>
                <c:pt idx="46">
                  <c:v>3.7734922861150069</c:v>
                </c:pt>
                <c:pt idx="47">
                  <c:v>3.773141654978962</c:v>
                </c:pt>
                <c:pt idx="48">
                  <c:v>3.7703366058906029</c:v>
                </c:pt>
                <c:pt idx="49">
                  <c:v>3.7664796633941093</c:v>
                </c:pt>
                <c:pt idx="50">
                  <c:v>3.7629733520336606</c:v>
                </c:pt>
                <c:pt idx="51">
                  <c:v>3.7598176718092566</c:v>
                </c:pt>
                <c:pt idx="52">
                  <c:v>3.7577138849929872</c:v>
                </c:pt>
                <c:pt idx="53">
                  <c:v>3.7587657784011221</c:v>
                </c:pt>
                <c:pt idx="54">
                  <c:v>3.7619214586255261</c:v>
                </c:pt>
                <c:pt idx="55">
                  <c:v>3.7636746143057502</c:v>
                </c:pt>
                <c:pt idx="56">
                  <c:v>3.7633239831697054</c:v>
                </c:pt>
                <c:pt idx="57">
                  <c:v>3.7619214586255261</c:v>
                </c:pt>
                <c:pt idx="58">
                  <c:v>3.7608695652173911</c:v>
                </c:pt>
                <c:pt idx="59">
                  <c:v>3.7619214586255261</c:v>
                </c:pt>
                <c:pt idx="60">
                  <c:v>3.7622720897615709</c:v>
                </c:pt>
                <c:pt idx="61">
                  <c:v>3.7608695652173911</c:v>
                </c:pt>
                <c:pt idx="62">
                  <c:v>3.7598176718092566</c:v>
                </c:pt>
                <c:pt idx="63">
                  <c:v>3.7570126227208975</c:v>
                </c:pt>
                <c:pt idx="64">
                  <c:v>3.7566619915848527</c:v>
                </c:pt>
                <c:pt idx="65">
                  <c:v>3.7608695652173911</c:v>
                </c:pt>
                <c:pt idx="66">
                  <c:v>3.7598176718092566</c:v>
                </c:pt>
                <c:pt idx="67">
                  <c:v>3.7552594670406734</c:v>
                </c:pt>
                <c:pt idx="68">
                  <c:v>3.7507012622720897</c:v>
                </c:pt>
                <c:pt idx="69">
                  <c:v>3.7475455820476857</c:v>
                </c:pt>
                <c:pt idx="70">
                  <c:v>3.7468443197755961</c:v>
                </c:pt>
                <c:pt idx="71">
                  <c:v>3.7489481065918655</c:v>
                </c:pt>
                <c:pt idx="72">
                  <c:v>3.75</c:v>
                </c:pt>
                <c:pt idx="73">
                  <c:v>3.7507012622720897</c:v>
                </c:pt>
                <c:pt idx="74">
                  <c:v>3.7507012622720897</c:v>
                </c:pt>
                <c:pt idx="75">
                  <c:v>3.75</c:v>
                </c:pt>
                <c:pt idx="76">
                  <c:v>3.7514025245441793</c:v>
                </c:pt>
                <c:pt idx="77">
                  <c:v>3.7549088359046285</c:v>
                </c:pt>
                <c:pt idx="78">
                  <c:v>3.7538569424964936</c:v>
                </c:pt>
                <c:pt idx="79">
                  <c:v>3.7503506311360448</c:v>
                </c:pt>
                <c:pt idx="80">
                  <c:v>3.7482468443197758</c:v>
                </c:pt>
                <c:pt idx="81">
                  <c:v>3.7485974754558207</c:v>
                </c:pt>
                <c:pt idx="82">
                  <c:v>3.7478962131837306</c:v>
                </c:pt>
                <c:pt idx="83">
                  <c:v>3.7454417952314167</c:v>
                </c:pt>
                <c:pt idx="84">
                  <c:v>3.7457924263674616</c:v>
                </c:pt>
                <c:pt idx="85">
                  <c:v>3.7485974754558207</c:v>
                </c:pt>
                <c:pt idx="86">
                  <c:v>3.7482468443197758</c:v>
                </c:pt>
                <c:pt idx="87">
                  <c:v>3.7457924263674616</c:v>
                </c:pt>
                <c:pt idx="88">
                  <c:v>3.7457924263674616</c:v>
                </c:pt>
                <c:pt idx="89">
                  <c:v>3.7464936886395512</c:v>
                </c:pt>
                <c:pt idx="90">
                  <c:v>3.7450911640953715</c:v>
                </c:pt>
                <c:pt idx="91">
                  <c:v>3.7443899018232818</c:v>
                </c:pt>
                <c:pt idx="92">
                  <c:v>3.7457924263674616</c:v>
                </c:pt>
                <c:pt idx="93">
                  <c:v>3.7447405329593266</c:v>
                </c:pt>
                <c:pt idx="94">
                  <c:v>3.7398316970546985</c:v>
                </c:pt>
                <c:pt idx="95">
                  <c:v>3.7359747545582049</c:v>
                </c:pt>
                <c:pt idx="96">
                  <c:v>3.7366760168302946</c:v>
                </c:pt>
                <c:pt idx="97">
                  <c:v>3.7401823281907434</c:v>
                </c:pt>
                <c:pt idx="98">
                  <c:v>3.7415848527349227</c:v>
                </c:pt>
                <c:pt idx="99">
                  <c:v>3.7377279102384291</c:v>
                </c:pt>
                <c:pt idx="100">
                  <c:v>3.7338709677419355</c:v>
                </c:pt>
                <c:pt idx="101">
                  <c:v>3.732819074333801</c:v>
                </c:pt>
                <c:pt idx="102">
                  <c:v>3.7338709677419355</c:v>
                </c:pt>
                <c:pt idx="103">
                  <c:v>3.7356241234221601</c:v>
                </c:pt>
                <c:pt idx="104">
                  <c:v>3.7363253856942498</c:v>
                </c:pt>
                <c:pt idx="105">
                  <c:v>3.7363253856942498</c:v>
                </c:pt>
                <c:pt idx="106">
                  <c:v>3.7370266479663394</c:v>
                </c:pt>
                <c:pt idx="107">
                  <c:v>3.7345722300140252</c:v>
                </c:pt>
                <c:pt idx="108">
                  <c:v>3.7303646563814867</c:v>
                </c:pt>
                <c:pt idx="109">
                  <c:v>3.7296633941093971</c:v>
                </c:pt>
                <c:pt idx="110">
                  <c:v>3.7345722300140252</c:v>
                </c:pt>
                <c:pt idx="111">
                  <c:v>3.7373772791023843</c:v>
                </c:pt>
                <c:pt idx="112">
                  <c:v>3.7342215988779803</c:v>
                </c:pt>
                <c:pt idx="113">
                  <c:v>3.7303646563814867</c:v>
                </c:pt>
                <c:pt idx="114">
                  <c:v>3.7296633941093971</c:v>
                </c:pt>
                <c:pt idx="115">
                  <c:v>3.7310659186535764</c:v>
                </c:pt>
                <c:pt idx="116">
                  <c:v>3.7310659186535764</c:v>
                </c:pt>
                <c:pt idx="117">
                  <c:v>3.7314165497896212</c:v>
                </c:pt>
                <c:pt idx="118">
                  <c:v>3.7335203366058907</c:v>
                </c:pt>
                <c:pt idx="119">
                  <c:v>3.7373772791023843</c:v>
                </c:pt>
                <c:pt idx="120">
                  <c:v>3.7394810659186537</c:v>
                </c:pt>
                <c:pt idx="121">
                  <c:v>3.7352734922861148</c:v>
                </c:pt>
                <c:pt idx="122">
                  <c:v>3.728962131837307</c:v>
                </c:pt>
                <c:pt idx="123">
                  <c:v>3.7279102384291725</c:v>
                </c:pt>
                <c:pt idx="124">
                  <c:v>3.7282608695652173</c:v>
                </c:pt>
                <c:pt idx="125">
                  <c:v>3.726858345021038</c:v>
                </c:pt>
                <c:pt idx="126">
                  <c:v>3.7275596072931276</c:v>
                </c:pt>
                <c:pt idx="127">
                  <c:v>3.7321178120617109</c:v>
                </c:pt>
                <c:pt idx="128">
                  <c:v>3.732819074333801</c:v>
                </c:pt>
                <c:pt idx="129">
                  <c:v>3.7279102384291725</c:v>
                </c:pt>
                <c:pt idx="130">
                  <c:v>3.7223001402524543</c:v>
                </c:pt>
                <c:pt idx="131">
                  <c:v>3.7194950911640952</c:v>
                </c:pt>
                <c:pt idx="132">
                  <c:v>3.7198457223001404</c:v>
                </c:pt>
                <c:pt idx="133">
                  <c:v>3.7198457223001404</c:v>
                </c:pt>
                <c:pt idx="134">
                  <c:v>3.7208976157082749</c:v>
                </c:pt>
                <c:pt idx="135">
                  <c:v>3.7219495091164094</c:v>
                </c:pt>
                <c:pt idx="136">
                  <c:v>3.7230014025245444</c:v>
                </c:pt>
                <c:pt idx="137">
                  <c:v>3.7233520336605892</c:v>
                </c:pt>
                <c:pt idx="138">
                  <c:v>3.723702664796634</c:v>
                </c:pt>
                <c:pt idx="139">
                  <c:v>3.7198457223001404</c:v>
                </c:pt>
                <c:pt idx="140">
                  <c:v>3.7149368863955119</c:v>
                </c:pt>
                <c:pt idx="141">
                  <c:v>3.7163394109396917</c:v>
                </c:pt>
                <c:pt idx="142">
                  <c:v>3.7198457223001404</c:v>
                </c:pt>
                <c:pt idx="143">
                  <c:v>3.7215988779803646</c:v>
                </c:pt>
                <c:pt idx="144">
                  <c:v>3.7194950911640952</c:v>
                </c:pt>
                <c:pt idx="145">
                  <c:v>3.717741935483871</c:v>
                </c:pt>
                <c:pt idx="146">
                  <c:v>3.7173913043478262</c:v>
                </c:pt>
                <c:pt idx="147">
                  <c:v>3.7170406732117813</c:v>
                </c:pt>
                <c:pt idx="148">
                  <c:v>3.7184431977559607</c:v>
                </c:pt>
                <c:pt idx="149">
                  <c:v>3.7191444600280503</c:v>
                </c:pt>
                <c:pt idx="150">
                  <c:v>3.7191444600280503</c:v>
                </c:pt>
                <c:pt idx="151">
                  <c:v>3.7215988779803646</c:v>
                </c:pt>
                <c:pt idx="152">
                  <c:v>3.7244039270687237</c:v>
                </c:pt>
                <c:pt idx="153">
                  <c:v>3.7272089761570828</c:v>
                </c:pt>
                <c:pt idx="154">
                  <c:v>3.728962131837307</c:v>
                </c:pt>
                <c:pt idx="155">
                  <c:v>3.7293127629733522</c:v>
                </c:pt>
                <c:pt idx="156">
                  <c:v>3.7300140252454419</c:v>
                </c:pt>
                <c:pt idx="157">
                  <c:v>3.7296633941093971</c:v>
                </c:pt>
                <c:pt idx="158">
                  <c:v>3.7296633941093971</c:v>
                </c:pt>
                <c:pt idx="159">
                  <c:v>3.7331697054698458</c:v>
                </c:pt>
                <c:pt idx="160">
                  <c:v>3.73492286115007</c:v>
                </c:pt>
                <c:pt idx="161">
                  <c:v>3.7363253856942498</c:v>
                </c:pt>
                <c:pt idx="162">
                  <c:v>3.7391304347826089</c:v>
                </c:pt>
                <c:pt idx="163">
                  <c:v>3.7415848527349227</c:v>
                </c:pt>
                <c:pt idx="164">
                  <c:v>3.7436886395511921</c:v>
                </c:pt>
                <c:pt idx="165">
                  <c:v>3.7468443197755961</c:v>
                </c:pt>
                <c:pt idx="166">
                  <c:v>3.7503506311360448</c:v>
                </c:pt>
                <c:pt idx="167">
                  <c:v>3.7538569424964936</c:v>
                </c:pt>
                <c:pt idx="168">
                  <c:v>3.7601683029453015</c:v>
                </c:pt>
                <c:pt idx="169">
                  <c:v>3.7636746143057502</c:v>
                </c:pt>
                <c:pt idx="170">
                  <c:v>3.7654277699859748</c:v>
                </c:pt>
                <c:pt idx="171">
                  <c:v>3.7685834502103788</c:v>
                </c:pt>
                <c:pt idx="172">
                  <c:v>3.7727910238429172</c:v>
                </c:pt>
                <c:pt idx="173">
                  <c:v>3.7780504908835906</c:v>
                </c:pt>
                <c:pt idx="174">
                  <c:v>3.7836605890603083</c:v>
                </c:pt>
                <c:pt idx="175">
                  <c:v>3.7892706872370265</c:v>
                </c:pt>
                <c:pt idx="176">
                  <c:v>3.7955820476858344</c:v>
                </c:pt>
                <c:pt idx="177">
                  <c:v>3.8015427769985974</c:v>
                </c:pt>
                <c:pt idx="178">
                  <c:v>3.8078541374474053</c:v>
                </c:pt>
                <c:pt idx="179">
                  <c:v>3.8138148667601683</c:v>
                </c:pt>
                <c:pt idx="180">
                  <c:v>3.8162692847124826</c:v>
                </c:pt>
                <c:pt idx="181">
                  <c:v>3.820476858345021</c:v>
                </c:pt>
                <c:pt idx="182">
                  <c:v>3.8274894810659186</c:v>
                </c:pt>
                <c:pt idx="183">
                  <c:v>3.8359046283309959</c:v>
                </c:pt>
                <c:pt idx="184">
                  <c:v>3.8422159887798037</c:v>
                </c:pt>
                <c:pt idx="185">
                  <c:v>3.8457223001402525</c:v>
                </c:pt>
                <c:pt idx="186">
                  <c:v>3.8495792426367461</c:v>
                </c:pt>
                <c:pt idx="187">
                  <c:v>3.8572931276297333</c:v>
                </c:pt>
                <c:pt idx="188">
                  <c:v>3.8692145862552594</c:v>
                </c:pt>
                <c:pt idx="189">
                  <c:v>3.879032258064516</c:v>
                </c:pt>
                <c:pt idx="190">
                  <c:v>3.8811360448807855</c:v>
                </c:pt>
                <c:pt idx="191">
                  <c:v>3.8832398316970549</c:v>
                </c:pt>
                <c:pt idx="192">
                  <c:v>3.8913043478260869</c:v>
                </c:pt>
                <c:pt idx="193">
                  <c:v>3.9011220196353436</c:v>
                </c:pt>
                <c:pt idx="194">
                  <c:v>3.9084852734922864</c:v>
                </c:pt>
                <c:pt idx="195">
                  <c:v>3.9126928471248248</c:v>
                </c:pt>
                <c:pt idx="196">
                  <c:v>3.9179523141654977</c:v>
                </c:pt>
                <c:pt idx="197">
                  <c:v>3.9270687237026647</c:v>
                </c:pt>
                <c:pt idx="198">
                  <c:v>3.9389901823281908</c:v>
                </c:pt>
                <c:pt idx="199">
                  <c:v>3.9512622720897617</c:v>
                </c:pt>
                <c:pt idx="200">
                  <c:v>3.9593267882187937</c:v>
                </c:pt>
                <c:pt idx="201">
                  <c:v>3.9663394109396912</c:v>
                </c:pt>
                <c:pt idx="202">
                  <c:v>3.975806451612903</c:v>
                </c:pt>
                <c:pt idx="203">
                  <c:v>3.9859747545582049</c:v>
                </c:pt>
                <c:pt idx="204">
                  <c:v>3.994039270687237</c:v>
                </c:pt>
                <c:pt idx="205">
                  <c:v>4.0010518934081345</c:v>
                </c:pt>
                <c:pt idx="206">
                  <c:v>4.0101683029453019</c:v>
                </c:pt>
                <c:pt idx="207">
                  <c:v>4.0203366058906029</c:v>
                </c:pt>
                <c:pt idx="208">
                  <c:v>4.03015427769986</c:v>
                </c:pt>
                <c:pt idx="209">
                  <c:v>4.0420757363253852</c:v>
                </c:pt>
                <c:pt idx="210">
                  <c:v>4.0550490883590466</c:v>
                </c:pt>
                <c:pt idx="211">
                  <c:v>4.0662692847124822</c:v>
                </c:pt>
                <c:pt idx="212">
                  <c:v>4.0788920056100979</c:v>
                </c:pt>
                <c:pt idx="213">
                  <c:v>4.0904628330995791</c:v>
                </c:pt>
                <c:pt idx="214">
                  <c:v>4.0992286115007008</c:v>
                </c:pt>
                <c:pt idx="215">
                  <c:v>4.1107994389901821</c:v>
                </c:pt>
                <c:pt idx="216">
                  <c:v>4.1258765778401125</c:v>
                </c:pt>
                <c:pt idx="217">
                  <c:v>4.1381486676016834</c:v>
                </c:pt>
                <c:pt idx="218">
                  <c:v>4.1490182328190741</c:v>
                </c:pt>
                <c:pt idx="219">
                  <c:v>4.1654978962131839</c:v>
                </c:pt>
                <c:pt idx="220">
                  <c:v>4.1844319775596075</c:v>
                </c:pt>
                <c:pt idx="221">
                  <c:v>4.1995091164095371</c:v>
                </c:pt>
                <c:pt idx="222">
                  <c:v>4.2107293127629735</c:v>
                </c:pt>
                <c:pt idx="223">
                  <c:v>4.2233520336605892</c:v>
                </c:pt>
                <c:pt idx="224">
                  <c:v>4.2422861150070128</c:v>
                </c:pt>
                <c:pt idx="225">
                  <c:v>4.2650771388499296</c:v>
                </c:pt>
                <c:pt idx="226">
                  <c:v>4.2878681626928472</c:v>
                </c:pt>
                <c:pt idx="227">
                  <c:v>4.3099579242636743</c:v>
                </c:pt>
                <c:pt idx="228">
                  <c:v>4.3330995792426368</c:v>
                </c:pt>
                <c:pt idx="229">
                  <c:v>4.3572931276297338</c:v>
                </c:pt>
                <c:pt idx="230">
                  <c:v>4.3821879382889204</c:v>
                </c:pt>
                <c:pt idx="231">
                  <c:v>4.4074333800841519</c:v>
                </c:pt>
                <c:pt idx="232">
                  <c:v>4.4337307152875178</c:v>
                </c:pt>
                <c:pt idx="233">
                  <c:v>4.4642356241234218</c:v>
                </c:pt>
                <c:pt idx="234">
                  <c:v>4.4975455820476862</c:v>
                </c:pt>
                <c:pt idx="235">
                  <c:v>4.53015427769986</c:v>
                </c:pt>
                <c:pt idx="236">
                  <c:v>4.5659186535764373</c:v>
                </c:pt>
                <c:pt idx="237">
                  <c:v>4.6125525946704062</c:v>
                </c:pt>
                <c:pt idx="238">
                  <c:v>4.6658485273492287</c:v>
                </c:pt>
                <c:pt idx="239">
                  <c:v>4.7226507713884995</c:v>
                </c:pt>
                <c:pt idx="240">
                  <c:v>4.7861150070126222</c:v>
                </c:pt>
                <c:pt idx="241">
                  <c:v>4.8544880785413742</c:v>
                </c:pt>
                <c:pt idx="242">
                  <c:v>4.9232117812061711</c:v>
                </c:pt>
                <c:pt idx="243">
                  <c:v>4.9943899018232818</c:v>
                </c:pt>
                <c:pt idx="244">
                  <c:v>5.0687237026647969</c:v>
                </c:pt>
                <c:pt idx="245">
                  <c:v>5.1420056100981766</c:v>
                </c:pt>
                <c:pt idx="246">
                  <c:v>5.2121318373071528</c:v>
                </c:pt>
                <c:pt idx="247">
                  <c:v>5.2780504908835901</c:v>
                </c:pt>
                <c:pt idx="248">
                  <c:v>5.3338008415147264</c:v>
                </c:pt>
                <c:pt idx="249">
                  <c:v>5.3762272089761574</c:v>
                </c:pt>
                <c:pt idx="250">
                  <c:v>5.4084852734922864</c:v>
                </c:pt>
                <c:pt idx="251">
                  <c:v>5.4337307152875169</c:v>
                </c:pt>
                <c:pt idx="252">
                  <c:v>5.4495091164095371</c:v>
                </c:pt>
                <c:pt idx="253">
                  <c:v>5.4572230014025243</c:v>
                </c:pt>
                <c:pt idx="254">
                  <c:v>5.4614305750350631</c:v>
                </c:pt>
                <c:pt idx="255">
                  <c:v>5.4680925666199158</c:v>
                </c:pt>
                <c:pt idx="256">
                  <c:v>5.4775596072931272</c:v>
                </c:pt>
                <c:pt idx="257">
                  <c:v>5.4870266479663394</c:v>
                </c:pt>
                <c:pt idx="258">
                  <c:v>5.5</c:v>
                </c:pt>
                <c:pt idx="259">
                  <c:v>5.5182328190743339</c:v>
                </c:pt>
                <c:pt idx="260">
                  <c:v>5.5410238429172516</c:v>
                </c:pt>
                <c:pt idx="261">
                  <c:v>5.5718793828892004</c:v>
                </c:pt>
                <c:pt idx="262">
                  <c:v>5.6086956521739131</c:v>
                </c:pt>
                <c:pt idx="263">
                  <c:v>5.6444600280504904</c:v>
                </c:pt>
                <c:pt idx="264">
                  <c:v>5.6791725105189341</c:v>
                </c:pt>
                <c:pt idx="265">
                  <c:v>5.7142356241234218</c:v>
                </c:pt>
                <c:pt idx="266">
                  <c:v>5.7464936886395517</c:v>
                </c:pt>
                <c:pt idx="267">
                  <c:v>5.7755960729312763</c:v>
                </c:pt>
                <c:pt idx="268">
                  <c:v>5.8011921458625526</c:v>
                </c:pt>
                <c:pt idx="269">
                  <c:v>5.8229312762973358</c:v>
                </c:pt>
                <c:pt idx="270">
                  <c:v>5.8411640953716688</c:v>
                </c:pt>
                <c:pt idx="271">
                  <c:v>5.8502805049088362</c:v>
                </c:pt>
                <c:pt idx="272">
                  <c:v>5.846774193548387</c:v>
                </c:pt>
                <c:pt idx="273">
                  <c:v>5.8341514726507722</c:v>
                </c:pt>
                <c:pt idx="274">
                  <c:v>5.816619915848527</c:v>
                </c:pt>
                <c:pt idx="275">
                  <c:v>5.7941795231416551</c:v>
                </c:pt>
                <c:pt idx="276">
                  <c:v>5.7668302945301537</c:v>
                </c:pt>
                <c:pt idx="277">
                  <c:v>5.7366760168302946</c:v>
                </c:pt>
                <c:pt idx="278">
                  <c:v>5.7061711079943898</c:v>
                </c:pt>
                <c:pt idx="279">
                  <c:v>5.6753155680224401</c:v>
                </c:pt>
                <c:pt idx="280">
                  <c:v>5.6420056100981766</c:v>
                </c:pt>
                <c:pt idx="281">
                  <c:v>5.6076437587657786</c:v>
                </c:pt>
                <c:pt idx="282">
                  <c:v>5.5757363253856944</c:v>
                </c:pt>
                <c:pt idx="283">
                  <c:v>5.5448807854137447</c:v>
                </c:pt>
                <c:pt idx="284">
                  <c:v>5.5136746143057502</c:v>
                </c:pt>
                <c:pt idx="285">
                  <c:v>5.4845722300140256</c:v>
                </c:pt>
                <c:pt idx="286">
                  <c:v>5.4600280504908838</c:v>
                </c:pt>
                <c:pt idx="287">
                  <c:v>5.4379382889200558</c:v>
                </c:pt>
                <c:pt idx="288">
                  <c:v>5.4154978962131839</c:v>
                </c:pt>
                <c:pt idx="289">
                  <c:v>5.3948106591865361</c:v>
                </c:pt>
                <c:pt idx="290">
                  <c:v>5.3779803646563815</c:v>
                </c:pt>
                <c:pt idx="291">
                  <c:v>5.362903225806452</c:v>
                </c:pt>
                <c:pt idx="292">
                  <c:v>5.3464235624123422</c:v>
                </c:pt>
                <c:pt idx="293">
                  <c:v>5.3338008415147264</c:v>
                </c:pt>
                <c:pt idx="294">
                  <c:v>5.3264375876577841</c:v>
                </c:pt>
                <c:pt idx="295">
                  <c:v>5.3197755960729314</c:v>
                </c:pt>
                <c:pt idx="296">
                  <c:v>5.3127629733520338</c:v>
                </c:pt>
                <c:pt idx="297">
                  <c:v>5.304347826086957</c:v>
                </c:pt>
                <c:pt idx="298">
                  <c:v>5.2934782608695654</c:v>
                </c:pt>
                <c:pt idx="299">
                  <c:v>5.2819074333800842</c:v>
                </c:pt>
                <c:pt idx="300">
                  <c:v>5.2713884992987374</c:v>
                </c:pt>
                <c:pt idx="301">
                  <c:v>5.2622720897615709</c:v>
                </c:pt>
                <c:pt idx="302">
                  <c:v>5.2535063113604483</c:v>
                </c:pt>
                <c:pt idx="303">
                  <c:v>5.2443899018232818</c:v>
                </c:pt>
                <c:pt idx="304">
                  <c:v>5.2345722300140256</c:v>
                </c:pt>
                <c:pt idx="305">
                  <c:v>5.2226507713884995</c:v>
                </c:pt>
                <c:pt idx="306">
                  <c:v>5.2093267882187941</c:v>
                </c:pt>
                <c:pt idx="307">
                  <c:v>5.1967040673211784</c:v>
                </c:pt>
                <c:pt idx="308">
                  <c:v>5.1872370266479662</c:v>
                </c:pt>
                <c:pt idx="309">
                  <c:v>5.1809256661991583</c:v>
                </c:pt>
                <c:pt idx="310">
                  <c:v>5.1739130434782608</c:v>
                </c:pt>
                <c:pt idx="311">
                  <c:v>5.1626928471248243</c:v>
                </c:pt>
                <c:pt idx="312">
                  <c:v>5.1500701262272086</c:v>
                </c:pt>
                <c:pt idx="313">
                  <c:v>5.1416549789621318</c:v>
                </c:pt>
                <c:pt idx="314">
                  <c:v>5.1384992987377274</c:v>
                </c:pt>
                <c:pt idx="315">
                  <c:v>5.1346423562412342</c:v>
                </c:pt>
                <c:pt idx="316">
                  <c:v>5.1293828892005608</c:v>
                </c:pt>
                <c:pt idx="317">
                  <c:v>5.1237727910238426</c:v>
                </c:pt>
                <c:pt idx="318">
                  <c:v>5.1199158485273486</c:v>
                </c:pt>
                <c:pt idx="319">
                  <c:v>5.1178120617110796</c:v>
                </c:pt>
                <c:pt idx="320">
                  <c:v>5.1157082748948106</c:v>
                </c:pt>
                <c:pt idx="321">
                  <c:v>5.1153576437587658</c:v>
                </c:pt>
                <c:pt idx="322">
                  <c:v>5.118863955119215</c:v>
                </c:pt>
                <c:pt idx="323">
                  <c:v>5.125175315568022</c:v>
                </c:pt>
                <c:pt idx="324">
                  <c:v>5.1321879382889204</c:v>
                </c:pt>
                <c:pt idx="325">
                  <c:v>5.1416549789621318</c:v>
                </c:pt>
                <c:pt idx="326">
                  <c:v>5.1560308555399716</c:v>
                </c:pt>
                <c:pt idx="327">
                  <c:v>5.1735624123422159</c:v>
                </c:pt>
                <c:pt idx="328">
                  <c:v>5.1903927068723705</c:v>
                </c:pt>
                <c:pt idx="329">
                  <c:v>5.2072230014025243</c:v>
                </c:pt>
                <c:pt idx="330">
                  <c:v>5.2261570827489479</c:v>
                </c:pt>
                <c:pt idx="331">
                  <c:v>5.2468443197755956</c:v>
                </c:pt>
                <c:pt idx="332">
                  <c:v>5.2689340813464236</c:v>
                </c:pt>
                <c:pt idx="333">
                  <c:v>5.2945301542776999</c:v>
                </c:pt>
                <c:pt idx="334">
                  <c:v>5.32258064516129</c:v>
                </c:pt>
                <c:pt idx="335">
                  <c:v>5.3509817671809259</c:v>
                </c:pt>
                <c:pt idx="336">
                  <c:v>5.3762272089761574</c:v>
                </c:pt>
                <c:pt idx="337">
                  <c:v>5.39726507713885</c:v>
                </c:pt>
                <c:pt idx="338">
                  <c:v>5.4169004207573632</c:v>
                </c:pt>
                <c:pt idx="339">
                  <c:v>5.43969144460028</c:v>
                </c:pt>
                <c:pt idx="340">
                  <c:v>5.4673913043478262</c:v>
                </c:pt>
                <c:pt idx="341">
                  <c:v>5.497896213183731</c:v>
                </c:pt>
                <c:pt idx="342">
                  <c:v>5.5266479663394108</c:v>
                </c:pt>
                <c:pt idx="343">
                  <c:v>5.5532959326788216</c:v>
                </c:pt>
                <c:pt idx="344">
                  <c:v>5.5827489481065919</c:v>
                </c:pt>
                <c:pt idx="345">
                  <c:v>5.6171107994389899</c:v>
                </c:pt>
                <c:pt idx="346">
                  <c:v>5.6581346423562415</c:v>
                </c:pt>
                <c:pt idx="347">
                  <c:v>5.7072230014025251</c:v>
                </c:pt>
                <c:pt idx="348">
                  <c:v>5.7647265077138847</c:v>
                </c:pt>
                <c:pt idx="349">
                  <c:v>5.8274894810659186</c:v>
                </c:pt>
                <c:pt idx="350">
                  <c:v>5.8941093969144456</c:v>
                </c:pt>
                <c:pt idx="351">
                  <c:v>5.9670406732117813</c:v>
                </c:pt>
                <c:pt idx="352">
                  <c:v>6.0452314165497896</c:v>
                </c:pt>
                <c:pt idx="353">
                  <c:v>6.1199158485273486</c:v>
                </c:pt>
                <c:pt idx="354">
                  <c:v>6.1872370266479662</c:v>
                </c:pt>
                <c:pt idx="355">
                  <c:v>6.2510518934081345</c:v>
                </c:pt>
                <c:pt idx="356">
                  <c:v>6.3082047685834501</c:v>
                </c:pt>
                <c:pt idx="357">
                  <c:v>6.3534361851332397</c:v>
                </c:pt>
                <c:pt idx="358">
                  <c:v>6.3814866760168307</c:v>
                </c:pt>
                <c:pt idx="359">
                  <c:v>6.3909537166900421</c:v>
                </c:pt>
                <c:pt idx="360">
                  <c:v>6.3835904628330997</c:v>
                </c:pt>
                <c:pt idx="361">
                  <c:v>6.3572931276297338</c:v>
                </c:pt>
                <c:pt idx="362">
                  <c:v>6.3138148667601683</c:v>
                </c:pt>
                <c:pt idx="363">
                  <c:v>6.2594670406732114</c:v>
                </c:pt>
                <c:pt idx="364">
                  <c:v>6.1970546984572232</c:v>
                </c:pt>
                <c:pt idx="365">
                  <c:v>6.126928471248247</c:v>
                </c:pt>
                <c:pt idx="366">
                  <c:v>6.0539971949509113</c:v>
                </c:pt>
                <c:pt idx="367">
                  <c:v>5.9849228611500696</c:v>
                </c:pt>
                <c:pt idx="368">
                  <c:v>5.9211079943899012</c:v>
                </c:pt>
                <c:pt idx="369">
                  <c:v>5.8618513323983166</c:v>
                </c:pt>
                <c:pt idx="370">
                  <c:v>5.8113604488078545</c:v>
                </c:pt>
                <c:pt idx="371">
                  <c:v>5.7685834502103788</c:v>
                </c:pt>
                <c:pt idx="372">
                  <c:v>5.7286115007012626</c:v>
                </c:pt>
                <c:pt idx="373">
                  <c:v>5.6942496493688637</c:v>
                </c:pt>
                <c:pt idx="374">
                  <c:v>5.6651472650771382</c:v>
                </c:pt>
                <c:pt idx="375">
                  <c:v>5.6363955119214584</c:v>
                </c:pt>
                <c:pt idx="376">
                  <c:v>5.6048387096774199</c:v>
                </c:pt>
                <c:pt idx="377">
                  <c:v>5.5708274894810659</c:v>
                </c:pt>
                <c:pt idx="378">
                  <c:v>5.5361150070126222</c:v>
                </c:pt>
                <c:pt idx="379">
                  <c:v>5.4971949509116413</c:v>
                </c:pt>
                <c:pt idx="380">
                  <c:v>5.4547685834502104</c:v>
                </c:pt>
                <c:pt idx="381">
                  <c:v>5.411290322580645</c:v>
                </c:pt>
                <c:pt idx="382">
                  <c:v>5.3699158485273495</c:v>
                </c:pt>
                <c:pt idx="383">
                  <c:v>5.3309957924263678</c:v>
                </c:pt>
                <c:pt idx="384">
                  <c:v>5.2920757363253861</c:v>
                </c:pt>
                <c:pt idx="385">
                  <c:v>5.2517531556802242</c:v>
                </c:pt>
                <c:pt idx="386">
                  <c:v>5.2124824684431976</c:v>
                </c:pt>
                <c:pt idx="387">
                  <c:v>5.1756661991584849</c:v>
                </c:pt>
                <c:pt idx="388">
                  <c:v>5.1409537166900421</c:v>
                </c:pt>
                <c:pt idx="389">
                  <c:v>5.1058906030855535</c:v>
                </c:pt>
                <c:pt idx="390">
                  <c:v>5.0697755960729314</c:v>
                </c:pt>
                <c:pt idx="391">
                  <c:v>5.0336605890603083</c:v>
                </c:pt>
                <c:pt idx="392">
                  <c:v>5</c:v>
                </c:pt>
                <c:pt idx="393">
                  <c:v>4.967741935483871</c:v>
                </c:pt>
                <c:pt idx="394">
                  <c:v>4.9344319775596075</c:v>
                </c:pt>
                <c:pt idx="395">
                  <c:v>4.9004207573632534</c:v>
                </c:pt>
                <c:pt idx="396">
                  <c:v>4.8678120617110796</c:v>
                </c:pt>
                <c:pt idx="397">
                  <c:v>4.8383590462833101</c:v>
                </c:pt>
                <c:pt idx="398">
                  <c:v>4.81030855539972</c:v>
                </c:pt>
                <c:pt idx="399">
                  <c:v>4.7836605890603083</c:v>
                </c:pt>
                <c:pt idx="400">
                  <c:v>4.7591164095371665</c:v>
                </c:pt>
                <c:pt idx="401">
                  <c:v>4.7356241234221601</c:v>
                </c:pt>
                <c:pt idx="402">
                  <c:v>4.7107293127629735</c:v>
                </c:pt>
                <c:pt idx="403">
                  <c:v>4.6858345021037868</c:v>
                </c:pt>
                <c:pt idx="404">
                  <c:v>4.6644460028050494</c:v>
                </c:pt>
                <c:pt idx="405">
                  <c:v>4.6465638148667603</c:v>
                </c:pt>
                <c:pt idx="406">
                  <c:v>4.631136044880785</c:v>
                </c:pt>
                <c:pt idx="407">
                  <c:v>4.6174614305750357</c:v>
                </c:pt>
                <c:pt idx="408">
                  <c:v>4.6051893408134639</c:v>
                </c:pt>
                <c:pt idx="409">
                  <c:v>4.5964235624123422</c:v>
                </c:pt>
                <c:pt idx="410">
                  <c:v>4.5901122019635343</c:v>
                </c:pt>
                <c:pt idx="411">
                  <c:v>4.5830995792426368</c:v>
                </c:pt>
                <c:pt idx="412">
                  <c:v>4.5743338008415151</c:v>
                </c:pt>
                <c:pt idx="413">
                  <c:v>4.5687237026647969</c:v>
                </c:pt>
                <c:pt idx="414">
                  <c:v>4.5694249649368865</c:v>
                </c:pt>
                <c:pt idx="415">
                  <c:v>4.5750350631136047</c:v>
                </c:pt>
                <c:pt idx="416">
                  <c:v>4.5830995792426368</c:v>
                </c:pt>
                <c:pt idx="417">
                  <c:v>4.5918653576437585</c:v>
                </c:pt>
                <c:pt idx="418">
                  <c:v>4.6009817671809259</c:v>
                </c:pt>
                <c:pt idx="419">
                  <c:v>4.6146563814866761</c:v>
                </c:pt>
                <c:pt idx="420">
                  <c:v>4.6353436185133239</c:v>
                </c:pt>
                <c:pt idx="421">
                  <c:v>4.6602384291725105</c:v>
                </c:pt>
                <c:pt idx="422">
                  <c:v>4.687587657784011</c:v>
                </c:pt>
                <c:pt idx="423">
                  <c:v>4.717741935483871</c:v>
                </c:pt>
                <c:pt idx="424">
                  <c:v>4.7503506311360448</c:v>
                </c:pt>
                <c:pt idx="425">
                  <c:v>4.7875175315568024</c:v>
                </c:pt>
                <c:pt idx="426">
                  <c:v>4.8285413744740531</c:v>
                </c:pt>
                <c:pt idx="427">
                  <c:v>4.8702664796633943</c:v>
                </c:pt>
                <c:pt idx="428">
                  <c:v>4.9070827489481061</c:v>
                </c:pt>
                <c:pt idx="429">
                  <c:v>4.9351332398316972</c:v>
                </c:pt>
                <c:pt idx="430">
                  <c:v>4.9582748948106588</c:v>
                </c:pt>
                <c:pt idx="431">
                  <c:v>4.9810659186535764</c:v>
                </c:pt>
                <c:pt idx="432">
                  <c:v>4.9989481065918655</c:v>
                </c:pt>
                <c:pt idx="433">
                  <c:v>5.0077138849929872</c:v>
                </c:pt>
                <c:pt idx="434">
                  <c:v>5.0091164095371674</c:v>
                </c:pt>
                <c:pt idx="435">
                  <c:v>5.0091164095371674</c:v>
                </c:pt>
                <c:pt idx="436">
                  <c:v>5.0028050490883587</c:v>
                </c:pt>
                <c:pt idx="437">
                  <c:v>4.9866760168302946</c:v>
                </c:pt>
                <c:pt idx="438">
                  <c:v>4.9659887798036468</c:v>
                </c:pt>
                <c:pt idx="439">
                  <c:v>4.9453015427769991</c:v>
                </c:pt>
                <c:pt idx="440">
                  <c:v>4.9239130434782608</c:v>
                </c:pt>
                <c:pt idx="441">
                  <c:v>4.8990182328190741</c:v>
                </c:pt>
                <c:pt idx="442">
                  <c:v>4.8702664796633943</c:v>
                </c:pt>
                <c:pt idx="443">
                  <c:v>4.838709677419355</c:v>
                </c:pt>
                <c:pt idx="444">
                  <c:v>4.806451612903226</c:v>
                </c:pt>
                <c:pt idx="445">
                  <c:v>4.7724403927068728</c:v>
                </c:pt>
                <c:pt idx="446">
                  <c:v>4.7359747545582049</c:v>
                </c:pt>
                <c:pt idx="447">
                  <c:v>4.6970546984572223</c:v>
                </c:pt>
                <c:pt idx="448">
                  <c:v>4.6567321178120622</c:v>
                </c:pt>
                <c:pt idx="449">
                  <c:v>4.6192145862552589</c:v>
                </c:pt>
                <c:pt idx="450">
                  <c:v>4.5869565217391308</c:v>
                </c:pt>
                <c:pt idx="451">
                  <c:v>4.5575035063113605</c:v>
                </c:pt>
                <c:pt idx="452">
                  <c:v>4.5291023842917255</c:v>
                </c:pt>
                <c:pt idx="453">
                  <c:v>4.5010518934081345</c:v>
                </c:pt>
                <c:pt idx="454">
                  <c:v>4.473702664796634</c:v>
                </c:pt>
                <c:pt idx="455">
                  <c:v>4.4495091164095371</c:v>
                </c:pt>
                <c:pt idx="456">
                  <c:v>4.4277699859747548</c:v>
                </c:pt>
                <c:pt idx="457">
                  <c:v>4.4067321178120622</c:v>
                </c:pt>
                <c:pt idx="458">
                  <c:v>4.3877980364656377</c:v>
                </c:pt>
                <c:pt idx="459">
                  <c:v>4.3720196353436185</c:v>
                </c:pt>
                <c:pt idx="460">
                  <c:v>4.3562412342215993</c:v>
                </c:pt>
                <c:pt idx="461">
                  <c:v>4.338709677419355</c:v>
                </c:pt>
                <c:pt idx="462">
                  <c:v>4.32258064516129</c:v>
                </c:pt>
                <c:pt idx="463">
                  <c:v>4.3117110799438993</c:v>
                </c:pt>
                <c:pt idx="464">
                  <c:v>4.3043478260869561</c:v>
                </c:pt>
                <c:pt idx="465">
                  <c:v>4.2959326788218792</c:v>
                </c:pt>
                <c:pt idx="466">
                  <c:v>4.2864656381486679</c:v>
                </c:pt>
                <c:pt idx="467">
                  <c:v>4.2784011220196358</c:v>
                </c:pt>
                <c:pt idx="468">
                  <c:v>4.2699859747545581</c:v>
                </c:pt>
                <c:pt idx="469">
                  <c:v>4.2608695652173916</c:v>
                </c:pt>
                <c:pt idx="470">
                  <c:v>4.252103786816269</c:v>
                </c:pt>
                <c:pt idx="471">
                  <c:v>4.2436886395511921</c:v>
                </c:pt>
                <c:pt idx="472">
                  <c:v>4.2373772791023843</c:v>
                </c:pt>
                <c:pt idx="473">
                  <c:v>4.2310659186535764</c:v>
                </c:pt>
                <c:pt idx="474">
                  <c:v>4.2240532959326789</c:v>
                </c:pt>
                <c:pt idx="475">
                  <c:v>4.2194950911640952</c:v>
                </c:pt>
                <c:pt idx="476">
                  <c:v>4.2163394109396917</c:v>
                </c:pt>
                <c:pt idx="477">
                  <c:v>4.2128330995792425</c:v>
                </c:pt>
                <c:pt idx="478">
                  <c:v>4.2100280504908838</c:v>
                </c:pt>
                <c:pt idx="479">
                  <c:v>4.2075736325385691</c:v>
                </c:pt>
                <c:pt idx="480">
                  <c:v>4.2040673211781208</c:v>
                </c:pt>
                <c:pt idx="481">
                  <c:v>4.2009116409537164</c:v>
                </c:pt>
                <c:pt idx="482">
                  <c:v>4.1988078541374474</c:v>
                </c:pt>
                <c:pt idx="483">
                  <c:v>4.195652173913043</c:v>
                </c:pt>
                <c:pt idx="484">
                  <c:v>4.1931977559607292</c:v>
                </c:pt>
                <c:pt idx="485">
                  <c:v>4.1910939691444602</c:v>
                </c:pt>
                <c:pt idx="486">
                  <c:v>4.1889901823281903</c:v>
                </c:pt>
                <c:pt idx="487">
                  <c:v>4.1886395511921464</c:v>
                </c:pt>
                <c:pt idx="488">
                  <c:v>4.1903927068723705</c:v>
                </c:pt>
                <c:pt idx="489">
                  <c:v>4.193548387096774</c:v>
                </c:pt>
                <c:pt idx="490">
                  <c:v>4.1977559607293129</c:v>
                </c:pt>
                <c:pt idx="491">
                  <c:v>4.2054698457223001</c:v>
                </c:pt>
                <c:pt idx="492">
                  <c:v>4.217741935483871</c:v>
                </c:pt>
                <c:pt idx="493">
                  <c:v>4.2349228611500704</c:v>
                </c:pt>
                <c:pt idx="494">
                  <c:v>4.2549088359046285</c:v>
                </c:pt>
                <c:pt idx="495">
                  <c:v>4.2748948106591866</c:v>
                </c:pt>
                <c:pt idx="496">
                  <c:v>4.2959326788218792</c:v>
                </c:pt>
                <c:pt idx="497">
                  <c:v>4.3194249649368865</c:v>
                </c:pt>
                <c:pt idx="498">
                  <c:v>4.3432678821879378</c:v>
                </c:pt>
                <c:pt idx="499">
                  <c:v>4.3646563814866761</c:v>
                </c:pt>
                <c:pt idx="500">
                  <c:v>4.3849929873772791</c:v>
                </c:pt>
                <c:pt idx="501">
                  <c:v>4.4084852734922864</c:v>
                </c:pt>
                <c:pt idx="502">
                  <c:v>4.4337307152875178</c:v>
                </c:pt>
                <c:pt idx="503">
                  <c:v>4.4502103786816267</c:v>
                </c:pt>
                <c:pt idx="504">
                  <c:v>4.4442496493688637</c:v>
                </c:pt>
                <c:pt idx="505">
                  <c:v>4.4179523141654977</c:v>
                </c:pt>
                <c:pt idx="506">
                  <c:v>4.3856942496493687</c:v>
                </c:pt>
                <c:pt idx="507">
                  <c:v>4.3576437587657786</c:v>
                </c:pt>
                <c:pt idx="508">
                  <c:v>4.3366058906030851</c:v>
                </c:pt>
                <c:pt idx="509">
                  <c:v>4.3267882187938289</c:v>
                </c:pt>
                <c:pt idx="510">
                  <c:v>4.3302945301542781</c:v>
                </c:pt>
                <c:pt idx="511">
                  <c:v>4.344670406732118</c:v>
                </c:pt>
                <c:pt idx="512">
                  <c:v>4.3681626928471253</c:v>
                </c:pt>
                <c:pt idx="513">
                  <c:v>4.4004207573632534</c:v>
                </c:pt>
                <c:pt idx="514">
                  <c:v>4.435483870967742</c:v>
                </c:pt>
                <c:pt idx="515">
                  <c:v>4.465638148667602</c:v>
                </c:pt>
                <c:pt idx="516">
                  <c:v>4.4880785413744739</c:v>
                </c:pt>
                <c:pt idx="517">
                  <c:v>4.5007012622720897</c:v>
                </c:pt>
                <c:pt idx="518">
                  <c:v>4.5</c:v>
                </c:pt>
                <c:pt idx="519">
                  <c:v>4.4894810659186533</c:v>
                </c:pt>
                <c:pt idx="520">
                  <c:v>4.4744039270687237</c:v>
                </c:pt>
                <c:pt idx="521">
                  <c:v>4.4568723702664794</c:v>
                </c:pt>
                <c:pt idx="522">
                  <c:v>4.439340813464236</c:v>
                </c:pt>
                <c:pt idx="523">
                  <c:v>4.4249649368863953</c:v>
                </c:pt>
                <c:pt idx="524">
                  <c:v>4.4147966339410942</c:v>
                </c:pt>
                <c:pt idx="525">
                  <c:v>4.4102384291725105</c:v>
                </c:pt>
                <c:pt idx="526">
                  <c:v>4.4140953716690046</c:v>
                </c:pt>
                <c:pt idx="527">
                  <c:v>4.4298737727910238</c:v>
                </c:pt>
                <c:pt idx="528">
                  <c:v>4.4533660589060311</c:v>
                </c:pt>
                <c:pt idx="529">
                  <c:v>4.473702664796634</c:v>
                </c:pt>
                <c:pt idx="530">
                  <c:v>4.4859747545582049</c:v>
                </c:pt>
                <c:pt idx="531">
                  <c:v>4.4950911640953715</c:v>
                </c:pt>
                <c:pt idx="532">
                  <c:v>4.5070126227208975</c:v>
                </c:pt>
                <c:pt idx="533">
                  <c:v>4.5291023842917255</c:v>
                </c:pt>
                <c:pt idx="534">
                  <c:v>4.570476858345021</c:v>
                </c:pt>
                <c:pt idx="535">
                  <c:v>4.6293828892005608</c:v>
                </c:pt>
                <c:pt idx="536">
                  <c:v>4.6865357643758765</c:v>
                </c:pt>
                <c:pt idx="537">
                  <c:v>4.721598877980365</c:v>
                </c:pt>
                <c:pt idx="538">
                  <c:v>4.7279102384291729</c:v>
                </c:pt>
                <c:pt idx="539">
                  <c:v>4.713884992987377</c:v>
                </c:pt>
                <c:pt idx="540">
                  <c:v>4.6977559607293129</c:v>
                </c:pt>
                <c:pt idx="541">
                  <c:v>4.6921458625525947</c:v>
                </c:pt>
                <c:pt idx="542">
                  <c:v>4.6998597475455819</c:v>
                </c:pt>
                <c:pt idx="543">
                  <c:v>4.7131837307152873</c:v>
                </c:pt>
                <c:pt idx="544">
                  <c:v>4.7219495091164099</c:v>
                </c:pt>
                <c:pt idx="545">
                  <c:v>4.7208976157082745</c:v>
                </c:pt>
                <c:pt idx="546">
                  <c:v>4.7121318373071528</c:v>
                </c:pt>
                <c:pt idx="547">
                  <c:v>4.6988078541374474</c:v>
                </c:pt>
                <c:pt idx="548">
                  <c:v>4.6798737727910238</c:v>
                </c:pt>
                <c:pt idx="549">
                  <c:v>4.6525245441795233</c:v>
                </c:pt>
                <c:pt idx="550">
                  <c:v>4.6178120617110796</c:v>
                </c:pt>
                <c:pt idx="551">
                  <c:v>4.5827489481065919</c:v>
                </c:pt>
                <c:pt idx="552">
                  <c:v>4.5490883590462836</c:v>
                </c:pt>
                <c:pt idx="553">
                  <c:v>4.5133239831697054</c:v>
                </c:pt>
                <c:pt idx="554">
                  <c:v>4.4761570827489479</c:v>
                </c:pt>
                <c:pt idx="555">
                  <c:v>4.4400420757363257</c:v>
                </c:pt>
                <c:pt idx="556">
                  <c:v>4.4046283309957923</c:v>
                </c:pt>
                <c:pt idx="557">
                  <c:v>4.373071528751753</c:v>
                </c:pt>
                <c:pt idx="558">
                  <c:v>4.3485273492286112</c:v>
                </c:pt>
                <c:pt idx="559">
                  <c:v>4.3306451612903221</c:v>
                </c:pt>
                <c:pt idx="560">
                  <c:v>4.3187237026647969</c:v>
                </c:pt>
                <c:pt idx="561">
                  <c:v>4.3113604488078545</c:v>
                </c:pt>
                <c:pt idx="562">
                  <c:v>4.3057503506311363</c:v>
                </c:pt>
                <c:pt idx="563">
                  <c:v>4.2997896213183733</c:v>
                </c:pt>
                <c:pt idx="564">
                  <c:v>4.2917251051893412</c:v>
                </c:pt>
                <c:pt idx="565">
                  <c:v>4.282258064516129</c:v>
                </c:pt>
                <c:pt idx="566">
                  <c:v>4.2727910238429176</c:v>
                </c:pt>
                <c:pt idx="567">
                  <c:v>4.2619214586255261</c:v>
                </c:pt>
                <c:pt idx="568">
                  <c:v>4.2489481065918655</c:v>
                </c:pt>
                <c:pt idx="569">
                  <c:v>4.2370266479663394</c:v>
                </c:pt>
                <c:pt idx="570">
                  <c:v>4.2286115007012626</c:v>
                </c:pt>
                <c:pt idx="571">
                  <c:v>4.21984572230014</c:v>
                </c:pt>
                <c:pt idx="572">
                  <c:v>4.2082748948106588</c:v>
                </c:pt>
                <c:pt idx="573">
                  <c:v>4.1970546984572232</c:v>
                </c:pt>
                <c:pt idx="574">
                  <c:v>4.1872370266479662</c:v>
                </c:pt>
                <c:pt idx="575">
                  <c:v>4.1770687237026651</c:v>
                </c:pt>
                <c:pt idx="576">
                  <c:v>4.1676016830294529</c:v>
                </c:pt>
                <c:pt idx="577">
                  <c:v>4.1570827489481061</c:v>
                </c:pt>
                <c:pt idx="578">
                  <c:v>4.1437587657784007</c:v>
                </c:pt>
                <c:pt idx="579">
                  <c:v>4.1304347826086953</c:v>
                </c:pt>
                <c:pt idx="580">
                  <c:v>4.1202664796633943</c:v>
                </c:pt>
                <c:pt idx="581">
                  <c:v>4.1132538569424968</c:v>
                </c:pt>
                <c:pt idx="582">
                  <c:v>4.1058906030855535</c:v>
                </c:pt>
                <c:pt idx="583">
                  <c:v>4.0957223001402525</c:v>
                </c:pt>
                <c:pt idx="584">
                  <c:v>4.0848527349228609</c:v>
                </c:pt>
                <c:pt idx="585">
                  <c:v>4.0753856942496496</c:v>
                </c:pt>
                <c:pt idx="586">
                  <c:v>4.0669705469845727</c:v>
                </c:pt>
                <c:pt idx="587">
                  <c:v>4.0592566619915846</c:v>
                </c:pt>
                <c:pt idx="588">
                  <c:v>4.0522440392706871</c:v>
                </c:pt>
                <c:pt idx="589">
                  <c:v>4.0462833099579241</c:v>
                </c:pt>
                <c:pt idx="590">
                  <c:v>4.040322580645161</c:v>
                </c:pt>
                <c:pt idx="591">
                  <c:v>4.034361851332398</c:v>
                </c:pt>
                <c:pt idx="592">
                  <c:v>4.03015427769986</c:v>
                </c:pt>
                <c:pt idx="593">
                  <c:v>4.0273492286115005</c:v>
                </c:pt>
                <c:pt idx="594">
                  <c:v>4.0245441795231418</c:v>
                </c:pt>
                <c:pt idx="595">
                  <c:v>4.0210378681626926</c:v>
                </c:pt>
                <c:pt idx="596">
                  <c:v>4.0171809256661994</c:v>
                </c:pt>
                <c:pt idx="597">
                  <c:v>4.0122720897615709</c:v>
                </c:pt>
                <c:pt idx="598">
                  <c:v>4.005960729312763</c:v>
                </c:pt>
                <c:pt idx="599">
                  <c:v>3.9992987377279103</c:v>
                </c:pt>
                <c:pt idx="600">
                  <c:v>3.9954417952314167</c:v>
                </c:pt>
                <c:pt idx="601">
                  <c:v>3.991935483870968</c:v>
                </c:pt>
                <c:pt idx="602">
                  <c:v>3.9863253856942498</c:v>
                </c:pt>
                <c:pt idx="603">
                  <c:v>3.9810659186535764</c:v>
                </c:pt>
                <c:pt idx="604">
                  <c:v>3.9793127629733522</c:v>
                </c:pt>
                <c:pt idx="605">
                  <c:v>3.9789621318373074</c:v>
                </c:pt>
                <c:pt idx="606">
                  <c:v>3.9772089761570828</c:v>
                </c:pt>
                <c:pt idx="607">
                  <c:v>3.9726507713884995</c:v>
                </c:pt>
                <c:pt idx="608">
                  <c:v>3.9666900420757365</c:v>
                </c:pt>
                <c:pt idx="609">
                  <c:v>3.9614305750350631</c:v>
                </c:pt>
                <c:pt idx="610">
                  <c:v>3.958625525946704</c:v>
                </c:pt>
                <c:pt idx="611">
                  <c:v>3.9582748948106592</c:v>
                </c:pt>
                <c:pt idx="612">
                  <c:v>3.9593267882187937</c:v>
                </c:pt>
                <c:pt idx="613">
                  <c:v>3.9600280504908838</c:v>
                </c:pt>
                <c:pt idx="614">
                  <c:v>3.9600280504908838</c:v>
                </c:pt>
                <c:pt idx="615">
                  <c:v>3.9596774193548385</c:v>
                </c:pt>
                <c:pt idx="616">
                  <c:v>3.9593267882187937</c:v>
                </c:pt>
                <c:pt idx="617">
                  <c:v>3.9589761570827489</c:v>
                </c:pt>
                <c:pt idx="618">
                  <c:v>3.958625525946704</c:v>
                </c:pt>
                <c:pt idx="619">
                  <c:v>3.9582748948106592</c:v>
                </c:pt>
                <c:pt idx="620">
                  <c:v>3.9568723702664794</c:v>
                </c:pt>
                <c:pt idx="621">
                  <c:v>3.9537166900420759</c:v>
                </c:pt>
                <c:pt idx="622">
                  <c:v>3.950561009817672</c:v>
                </c:pt>
                <c:pt idx="623">
                  <c:v>3.9481065918653577</c:v>
                </c:pt>
                <c:pt idx="624">
                  <c:v>3.9460028050490883</c:v>
                </c:pt>
                <c:pt idx="625">
                  <c:v>3.9438990182328189</c:v>
                </c:pt>
                <c:pt idx="626">
                  <c:v>3.9421458625525947</c:v>
                </c:pt>
                <c:pt idx="627">
                  <c:v>3.9393408134642356</c:v>
                </c:pt>
                <c:pt idx="628">
                  <c:v>3.9347826086956523</c:v>
                </c:pt>
                <c:pt idx="629">
                  <c:v>3.9309256661991583</c:v>
                </c:pt>
                <c:pt idx="630">
                  <c:v>3.9288218793828893</c:v>
                </c:pt>
                <c:pt idx="631">
                  <c:v>3.9277699859747548</c:v>
                </c:pt>
                <c:pt idx="632">
                  <c:v>3.9242636746143056</c:v>
                </c:pt>
                <c:pt idx="633">
                  <c:v>3.920406732117812</c:v>
                </c:pt>
                <c:pt idx="634">
                  <c:v>3.9176016830294529</c:v>
                </c:pt>
                <c:pt idx="635">
                  <c:v>3.9158485273492287</c:v>
                </c:pt>
                <c:pt idx="636">
                  <c:v>3.914446002805049</c:v>
                </c:pt>
                <c:pt idx="637">
                  <c:v>3.9130434782608696</c:v>
                </c:pt>
                <c:pt idx="638">
                  <c:v>3.9109396914446002</c:v>
                </c:pt>
                <c:pt idx="639">
                  <c:v>3.909186535764376</c:v>
                </c:pt>
                <c:pt idx="640">
                  <c:v>3.9077840112201963</c:v>
                </c:pt>
                <c:pt idx="641">
                  <c:v>3.9042776998597475</c:v>
                </c:pt>
                <c:pt idx="642">
                  <c:v>3.9004207573632539</c:v>
                </c:pt>
                <c:pt idx="643">
                  <c:v>3.8986676016830293</c:v>
                </c:pt>
                <c:pt idx="644">
                  <c:v>3.8976157082748948</c:v>
                </c:pt>
                <c:pt idx="645">
                  <c:v>3.8965638148667603</c:v>
                </c:pt>
                <c:pt idx="646">
                  <c:v>3.8962131837307155</c:v>
                </c:pt>
                <c:pt idx="647">
                  <c:v>3.8948106591865357</c:v>
                </c:pt>
                <c:pt idx="648">
                  <c:v>3.8909537166900421</c:v>
                </c:pt>
                <c:pt idx="649">
                  <c:v>3.8870967741935485</c:v>
                </c:pt>
                <c:pt idx="650">
                  <c:v>3.8842917251051894</c:v>
                </c:pt>
                <c:pt idx="651">
                  <c:v>3.8821879382889199</c:v>
                </c:pt>
                <c:pt idx="652">
                  <c:v>3.8807854137447406</c:v>
                </c:pt>
                <c:pt idx="653">
                  <c:v>3.879032258064516</c:v>
                </c:pt>
                <c:pt idx="654">
                  <c:v>3.8776297335203367</c:v>
                </c:pt>
                <c:pt idx="655">
                  <c:v>3.8772791023842919</c:v>
                </c:pt>
                <c:pt idx="656">
                  <c:v>3.8776297335203367</c:v>
                </c:pt>
                <c:pt idx="657">
                  <c:v>3.8762272089761569</c:v>
                </c:pt>
                <c:pt idx="658">
                  <c:v>3.8744740532959328</c:v>
                </c:pt>
                <c:pt idx="659">
                  <c:v>3.8720196353436185</c:v>
                </c:pt>
                <c:pt idx="660">
                  <c:v>3.8685133239831697</c:v>
                </c:pt>
                <c:pt idx="661">
                  <c:v>3.8650070126227209</c:v>
                </c:pt>
                <c:pt idx="662">
                  <c:v>3.861851332398317</c:v>
                </c:pt>
                <c:pt idx="663">
                  <c:v>3.8593969144460027</c:v>
                </c:pt>
                <c:pt idx="664">
                  <c:v>3.8569424964936885</c:v>
                </c:pt>
                <c:pt idx="665">
                  <c:v>3.8548387096774195</c:v>
                </c:pt>
                <c:pt idx="666">
                  <c:v>3.8541374474053294</c:v>
                </c:pt>
                <c:pt idx="667">
                  <c:v>3.8541374474053294</c:v>
                </c:pt>
                <c:pt idx="668">
                  <c:v>3.8516830294530155</c:v>
                </c:pt>
                <c:pt idx="669">
                  <c:v>3.8488779803646564</c:v>
                </c:pt>
                <c:pt idx="670">
                  <c:v>3.8478260869565215</c:v>
                </c:pt>
                <c:pt idx="671">
                  <c:v>3.8460729312762973</c:v>
                </c:pt>
                <c:pt idx="672">
                  <c:v>3.8432678821879382</c:v>
                </c:pt>
                <c:pt idx="673">
                  <c:v>3.8411640953716688</c:v>
                </c:pt>
                <c:pt idx="674">
                  <c:v>3.8418653576437589</c:v>
                </c:pt>
                <c:pt idx="675">
                  <c:v>3.8432678821879382</c:v>
                </c:pt>
                <c:pt idx="676">
                  <c:v>3.8425666199158486</c:v>
                </c:pt>
                <c:pt idx="677">
                  <c:v>3.8394109396914446</c:v>
                </c:pt>
                <c:pt idx="678">
                  <c:v>3.8369565217391304</c:v>
                </c:pt>
                <c:pt idx="679">
                  <c:v>3.8373071528751752</c:v>
                </c:pt>
                <c:pt idx="680">
                  <c:v>3.83765778401122</c:v>
                </c:pt>
                <c:pt idx="681">
                  <c:v>3.8362552594670407</c:v>
                </c:pt>
                <c:pt idx="682">
                  <c:v>3.8359046283309959</c:v>
                </c:pt>
                <c:pt idx="683">
                  <c:v>3.8362552594670407</c:v>
                </c:pt>
                <c:pt idx="684">
                  <c:v>3.8348527349228609</c:v>
                </c:pt>
                <c:pt idx="685">
                  <c:v>3.8334502103786816</c:v>
                </c:pt>
                <c:pt idx="686">
                  <c:v>3.8330995792426368</c:v>
                </c:pt>
                <c:pt idx="687">
                  <c:v>3.8302945301542777</c:v>
                </c:pt>
                <c:pt idx="688">
                  <c:v>3.8274894810659186</c:v>
                </c:pt>
                <c:pt idx="689">
                  <c:v>3.8299438990182328</c:v>
                </c:pt>
                <c:pt idx="690">
                  <c:v>3.8338008415147264</c:v>
                </c:pt>
                <c:pt idx="691">
                  <c:v>3.8327489481065919</c:v>
                </c:pt>
                <c:pt idx="692">
                  <c:v>3.8271388499298737</c:v>
                </c:pt>
                <c:pt idx="693">
                  <c:v>3.8232819074333801</c:v>
                </c:pt>
                <c:pt idx="694">
                  <c:v>3.8229312762973353</c:v>
                </c:pt>
                <c:pt idx="695">
                  <c:v>3.8250350631136047</c:v>
                </c:pt>
                <c:pt idx="696">
                  <c:v>3.8264375876577841</c:v>
                </c:pt>
                <c:pt idx="697">
                  <c:v>3.8246844319775595</c:v>
                </c:pt>
                <c:pt idx="698">
                  <c:v>3.8211781206171107</c:v>
                </c:pt>
                <c:pt idx="699">
                  <c:v>3.8173211781206171</c:v>
                </c:pt>
                <c:pt idx="700">
                  <c:v>3.8134642356241235</c:v>
                </c:pt>
                <c:pt idx="701">
                  <c:v>3.8113604488078541</c:v>
                </c:pt>
                <c:pt idx="702">
                  <c:v>3.8117110799438989</c:v>
                </c:pt>
                <c:pt idx="703">
                  <c:v>3.8120617110799437</c:v>
                </c:pt>
                <c:pt idx="704">
                  <c:v>3.8089060308555398</c:v>
                </c:pt>
                <c:pt idx="705">
                  <c:v>3.8046984572230014</c:v>
                </c:pt>
                <c:pt idx="706">
                  <c:v>3.8046984572230014</c:v>
                </c:pt>
                <c:pt idx="707">
                  <c:v>3.8043478260869565</c:v>
                </c:pt>
                <c:pt idx="708">
                  <c:v>3.8004908835904629</c:v>
                </c:pt>
                <c:pt idx="709">
                  <c:v>3.7966339410939693</c:v>
                </c:pt>
                <c:pt idx="710">
                  <c:v>3.7962833099579241</c:v>
                </c:pt>
                <c:pt idx="711">
                  <c:v>3.7987377279102383</c:v>
                </c:pt>
                <c:pt idx="712">
                  <c:v>3.8004908835904629</c:v>
                </c:pt>
                <c:pt idx="713">
                  <c:v>3.8001402524544181</c:v>
                </c:pt>
                <c:pt idx="714">
                  <c:v>3.7980364656381487</c:v>
                </c:pt>
                <c:pt idx="715">
                  <c:v>3.7955820476858344</c:v>
                </c:pt>
                <c:pt idx="716">
                  <c:v>3.7948807854137447</c:v>
                </c:pt>
                <c:pt idx="717">
                  <c:v>3.7941795231416551</c:v>
                </c:pt>
                <c:pt idx="718">
                  <c:v>3.7917251051893408</c:v>
                </c:pt>
                <c:pt idx="719">
                  <c:v>3.7885694249649369</c:v>
                </c:pt>
                <c:pt idx="720">
                  <c:v>3.7875175315568024</c:v>
                </c:pt>
                <c:pt idx="721">
                  <c:v>3.7899719495091162</c:v>
                </c:pt>
                <c:pt idx="722">
                  <c:v>3.7931276297335201</c:v>
                </c:pt>
                <c:pt idx="723">
                  <c:v>3.7941795231416551</c:v>
                </c:pt>
                <c:pt idx="724">
                  <c:v>3.7917251051893408</c:v>
                </c:pt>
                <c:pt idx="725">
                  <c:v>3.7850631136044881</c:v>
                </c:pt>
                <c:pt idx="726">
                  <c:v>3.7791023842917251</c:v>
                </c:pt>
                <c:pt idx="727">
                  <c:v>3.7773492286115005</c:v>
                </c:pt>
                <c:pt idx="728">
                  <c:v>3.7769985974754556</c:v>
                </c:pt>
                <c:pt idx="729">
                  <c:v>3.7759467040673211</c:v>
                </c:pt>
                <c:pt idx="730">
                  <c:v>3.7748948106591866</c:v>
                </c:pt>
                <c:pt idx="731">
                  <c:v>3.7752454417952315</c:v>
                </c:pt>
                <c:pt idx="732">
                  <c:v>3.7766479663394108</c:v>
                </c:pt>
                <c:pt idx="733">
                  <c:v>3.7755960729312763</c:v>
                </c:pt>
                <c:pt idx="734">
                  <c:v>3.7738429172510521</c:v>
                </c:pt>
                <c:pt idx="735">
                  <c:v>3.7724403927068724</c:v>
                </c:pt>
                <c:pt idx="736">
                  <c:v>3.7696353436185133</c:v>
                </c:pt>
                <c:pt idx="737">
                  <c:v>3.7654277699859748</c:v>
                </c:pt>
                <c:pt idx="738">
                  <c:v>3.7619214586255261</c:v>
                </c:pt>
                <c:pt idx="739">
                  <c:v>3.7612201963534364</c:v>
                </c:pt>
                <c:pt idx="740">
                  <c:v>3.7622720897615709</c:v>
                </c:pt>
                <c:pt idx="741">
                  <c:v>3.7640252454417951</c:v>
                </c:pt>
                <c:pt idx="742">
                  <c:v>3.7654277699859748</c:v>
                </c:pt>
                <c:pt idx="743">
                  <c:v>3.7657784011220197</c:v>
                </c:pt>
                <c:pt idx="744">
                  <c:v>3.7647265077138852</c:v>
                </c:pt>
                <c:pt idx="745">
                  <c:v>3.7619214586255261</c:v>
                </c:pt>
                <c:pt idx="746">
                  <c:v>3.7612201963534364</c:v>
                </c:pt>
                <c:pt idx="747">
                  <c:v>3.7615708274894812</c:v>
                </c:pt>
                <c:pt idx="748">
                  <c:v>3.7615708274894812</c:v>
                </c:pt>
                <c:pt idx="749">
                  <c:v>3.7619214586255261</c:v>
                </c:pt>
                <c:pt idx="750">
                  <c:v>3.7601683029453015</c:v>
                </c:pt>
                <c:pt idx="751">
                  <c:v>3.7549088359046285</c:v>
                </c:pt>
                <c:pt idx="752">
                  <c:v>3.7492987377279103</c:v>
                </c:pt>
                <c:pt idx="753">
                  <c:v>3.744039270687237</c:v>
                </c:pt>
                <c:pt idx="754">
                  <c:v>3.741935483870968</c:v>
                </c:pt>
                <c:pt idx="755">
                  <c:v>3.744039270687237</c:v>
                </c:pt>
                <c:pt idx="756">
                  <c:v>3.7475455820476857</c:v>
                </c:pt>
                <c:pt idx="757">
                  <c:v>3.75</c:v>
                </c:pt>
                <c:pt idx="758">
                  <c:v>3.7507012622720897</c:v>
                </c:pt>
                <c:pt idx="759">
                  <c:v>3.7489481065918655</c:v>
                </c:pt>
                <c:pt idx="760">
                  <c:v>3.7457924263674616</c:v>
                </c:pt>
                <c:pt idx="761">
                  <c:v>3.7433380084151473</c:v>
                </c:pt>
                <c:pt idx="762">
                  <c:v>3.7443899018232818</c:v>
                </c:pt>
                <c:pt idx="763">
                  <c:v>3.7461430575035064</c:v>
                </c:pt>
                <c:pt idx="764">
                  <c:v>3.7447405329593266</c:v>
                </c:pt>
                <c:pt idx="765">
                  <c:v>3.7429873772791025</c:v>
                </c:pt>
                <c:pt idx="766">
                  <c:v>3.744039270687237</c:v>
                </c:pt>
                <c:pt idx="767">
                  <c:v>3.7433380084151473</c:v>
                </c:pt>
                <c:pt idx="768">
                  <c:v>3.7412342215988779</c:v>
                </c:pt>
                <c:pt idx="769">
                  <c:v>3.740883590462833</c:v>
                </c:pt>
                <c:pt idx="770">
                  <c:v>3.7412342215988779</c:v>
                </c:pt>
                <c:pt idx="771">
                  <c:v>3.740883590462833</c:v>
                </c:pt>
                <c:pt idx="772">
                  <c:v>3.7387798036465636</c:v>
                </c:pt>
                <c:pt idx="773">
                  <c:v>3.7356241234221601</c:v>
                </c:pt>
                <c:pt idx="774">
                  <c:v>3.7324684431977557</c:v>
                </c:pt>
                <c:pt idx="775">
                  <c:v>3.7314165497896212</c:v>
                </c:pt>
                <c:pt idx="776">
                  <c:v>3.7324684431977557</c:v>
                </c:pt>
                <c:pt idx="777">
                  <c:v>3.7324684431977557</c:v>
                </c:pt>
                <c:pt idx="778">
                  <c:v>3.7303646563814867</c:v>
                </c:pt>
                <c:pt idx="779">
                  <c:v>3.7286115007012621</c:v>
                </c:pt>
                <c:pt idx="780">
                  <c:v>3.7303646563814867</c:v>
                </c:pt>
                <c:pt idx="781">
                  <c:v>3.7338709677419355</c:v>
                </c:pt>
                <c:pt idx="782">
                  <c:v>3.73492286115007</c:v>
                </c:pt>
                <c:pt idx="783">
                  <c:v>3.7338709677419355</c:v>
                </c:pt>
                <c:pt idx="784">
                  <c:v>3.7324684431977557</c:v>
                </c:pt>
                <c:pt idx="785">
                  <c:v>3.7307152875175316</c:v>
                </c:pt>
                <c:pt idx="786">
                  <c:v>3.7296633941093971</c:v>
                </c:pt>
                <c:pt idx="787">
                  <c:v>3.7300140252454419</c:v>
                </c:pt>
                <c:pt idx="788">
                  <c:v>3.7310659186535764</c:v>
                </c:pt>
                <c:pt idx="789">
                  <c:v>3.7317671809256661</c:v>
                </c:pt>
                <c:pt idx="790">
                  <c:v>3.7324684431977557</c:v>
                </c:pt>
                <c:pt idx="791">
                  <c:v>3.7356241234221601</c:v>
                </c:pt>
                <c:pt idx="792">
                  <c:v>3.7387798036465636</c:v>
                </c:pt>
                <c:pt idx="793">
                  <c:v>3.7405329593267882</c:v>
                </c:pt>
                <c:pt idx="794">
                  <c:v>3.7433380084151473</c:v>
                </c:pt>
                <c:pt idx="795">
                  <c:v>3.7443899018232818</c:v>
                </c:pt>
                <c:pt idx="796">
                  <c:v>3.7387798036465636</c:v>
                </c:pt>
                <c:pt idx="797">
                  <c:v>3.7307152875175316</c:v>
                </c:pt>
                <c:pt idx="798">
                  <c:v>3.7275596072931276</c:v>
                </c:pt>
                <c:pt idx="799">
                  <c:v>3.7303646563814867</c:v>
                </c:pt>
                <c:pt idx="800">
                  <c:v>3.7335203366058907</c:v>
                </c:pt>
                <c:pt idx="801">
                  <c:v>3.7338709677419355</c:v>
                </c:pt>
                <c:pt idx="802">
                  <c:v>3.7324684431977557</c:v>
                </c:pt>
                <c:pt idx="803">
                  <c:v>3.7296633941093971</c:v>
                </c:pt>
                <c:pt idx="804">
                  <c:v>3.7286115007012621</c:v>
                </c:pt>
                <c:pt idx="805">
                  <c:v>3.726858345021038</c:v>
                </c:pt>
                <c:pt idx="806">
                  <c:v>3.7230014025245444</c:v>
                </c:pt>
                <c:pt idx="807">
                  <c:v>3.7223001402524543</c:v>
                </c:pt>
                <c:pt idx="808">
                  <c:v>3.7240532959326789</c:v>
                </c:pt>
                <c:pt idx="809">
                  <c:v>3.7275596072931276</c:v>
                </c:pt>
                <c:pt idx="810">
                  <c:v>3.7310659186535764</c:v>
                </c:pt>
                <c:pt idx="811">
                  <c:v>3.7324684431977557</c:v>
                </c:pt>
                <c:pt idx="812">
                  <c:v>3.7324684431977557</c:v>
                </c:pt>
                <c:pt idx="813">
                  <c:v>3.7317671809256661</c:v>
                </c:pt>
                <c:pt idx="814">
                  <c:v>3.7247545582047685</c:v>
                </c:pt>
                <c:pt idx="815">
                  <c:v>3.7149368863955119</c:v>
                </c:pt>
                <c:pt idx="816">
                  <c:v>3.7100280504908838</c:v>
                </c:pt>
                <c:pt idx="817">
                  <c:v>3.7079242636746144</c:v>
                </c:pt>
                <c:pt idx="818">
                  <c:v>3.7044179523141656</c:v>
                </c:pt>
                <c:pt idx="819">
                  <c:v>3.6995091164095371</c:v>
                </c:pt>
                <c:pt idx="820">
                  <c:v>3.694600280504909</c:v>
                </c:pt>
                <c:pt idx="821">
                  <c:v>3.691444600280505</c:v>
                </c:pt>
                <c:pt idx="822">
                  <c:v>3.691444600280505</c:v>
                </c:pt>
                <c:pt idx="823">
                  <c:v>3.693548387096774</c:v>
                </c:pt>
                <c:pt idx="824">
                  <c:v>3.6960028050490883</c:v>
                </c:pt>
                <c:pt idx="825">
                  <c:v>3.6970546984572232</c:v>
                </c:pt>
                <c:pt idx="826">
                  <c:v>3.694600280504909</c:v>
                </c:pt>
                <c:pt idx="827">
                  <c:v>3.6907433380084154</c:v>
                </c:pt>
                <c:pt idx="828">
                  <c:v>3.6900420757363253</c:v>
                </c:pt>
                <c:pt idx="829">
                  <c:v>3.6921458625525947</c:v>
                </c:pt>
                <c:pt idx="830">
                  <c:v>3.6921458625525947</c:v>
                </c:pt>
                <c:pt idx="831">
                  <c:v>3.6910939691444602</c:v>
                </c:pt>
                <c:pt idx="832">
                  <c:v>3.687587657784011</c:v>
                </c:pt>
                <c:pt idx="833">
                  <c:v>3.6858345021037868</c:v>
                </c:pt>
                <c:pt idx="834">
                  <c:v>3.6889901823281908</c:v>
                </c:pt>
                <c:pt idx="835">
                  <c:v>3.6907433380084154</c:v>
                </c:pt>
                <c:pt idx="836">
                  <c:v>3.6882889200561011</c:v>
                </c:pt>
                <c:pt idx="837">
                  <c:v>3.685483870967742</c:v>
                </c:pt>
                <c:pt idx="838">
                  <c:v>3.6861851332398317</c:v>
                </c:pt>
                <c:pt idx="839">
                  <c:v>3.6896914446002804</c:v>
                </c:pt>
                <c:pt idx="840">
                  <c:v>3.6931977559607292</c:v>
                </c:pt>
                <c:pt idx="841">
                  <c:v>3.6910939691444602</c:v>
                </c:pt>
                <c:pt idx="842">
                  <c:v>3.6847826086956523</c:v>
                </c:pt>
                <c:pt idx="843">
                  <c:v>3.6830294530154277</c:v>
                </c:pt>
                <c:pt idx="844">
                  <c:v>3.6858345021037868</c:v>
                </c:pt>
                <c:pt idx="845">
                  <c:v>3.6840813464235622</c:v>
                </c:pt>
                <c:pt idx="846">
                  <c:v>3.6781206171107996</c:v>
                </c:pt>
                <c:pt idx="847">
                  <c:v>3.676367461430575</c:v>
                </c:pt>
                <c:pt idx="848">
                  <c:v>3.6753155680224405</c:v>
                </c:pt>
                <c:pt idx="849">
                  <c:v>3.6683029453015426</c:v>
                </c:pt>
                <c:pt idx="850">
                  <c:v>3.659186535764376</c:v>
                </c:pt>
                <c:pt idx="851">
                  <c:v>3.6560308555399721</c:v>
                </c:pt>
                <c:pt idx="852">
                  <c:v>3.6584852734922859</c:v>
                </c:pt>
                <c:pt idx="853">
                  <c:v>3.6574333800841514</c:v>
                </c:pt>
                <c:pt idx="854">
                  <c:v>3.6546283309957923</c:v>
                </c:pt>
                <c:pt idx="855">
                  <c:v>3.6563814866760169</c:v>
                </c:pt>
                <c:pt idx="856">
                  <c:v>3.6556802244039273</c:v>
                </c:pt>
                <c:pt idx="857">
                  <c:v>3.6528751753155682</c:v>
                </c:pt>
                <c:pt idx="858">
                  <c:v>3.653225806451613</c:v>
                </c:pt>
                <c:pt idx="859">
                  <c:v>3.6521739130434785</c:v>
                </c:pt>
                <c:pt idx="860">
                  <c:v>3.6497194950911642</c:v>
                </c:pt>
                <c:pt idx="861">
                  <c:v>3.6493688639551194</c:v>
                </c:pt>
                <c:pt idx="862">
                  <c:v>3.6448106591865357</c:v>
                </c:pt>
                <c:pt idx="863">
                  <c:v>3.6370967741935485</c:v>
                </c:pt>
                <c:pt idx="864">
                  <c:v>3.6318373071528751</c:v>
                </c:pt>
                <c:pt idx="865">
                  <c:v>3.6297335203366057</c:v>
                </c:pt>
                <c:pt idx="866">
                  <c:v>3.6328892005610096</c:v>
                </c:pt>
                <c:pt idx="867">
                  <c:v>3.6392005610098175</c:v>
                </c:pt>
                <c:pt idx="868">
                  <c:v>3.6455119214586253</c:v>
                </c:pt>
                <c:pt idx="869">
                  <c:v>3.6518232819074332</c:v>
                </c:pt>
                <c:pt idx="870">
                  <c:v>3.6574333800841514</c:v>
                </c:pt>
                <c:pt idx="871">
                  <c:v>3.66234221598878</c:v>
                </c:pt>
                <c:pt idx="872">
                  <c:v>3.6609396914446002</c:v>
                </c:pt>
                <c:pt idx="873">
                  <c:v>3.6546283309957923</c:v>
                </c:pt>
                <c:pt idx="874">
                  <c:v>3.6500701262272091</c:v>
                </c:pt>
                <c:pt idx="875">
                  <c:v>3.6430575035063115</c:v>
                </c:pt>
                <c:pt idx="876">
                  <c:v>3.6328892005610096</c:v>
                </c:pt>
                <c:pt idx="877">
                  <c:v>3.6335904628330997</c:v>
                </c:pt>
                <c:pt idx="878">
                  <c:v>3.6451612903225805</c:v>
                </c:pt>
                <c:pt idx="879">
                  <c:v>3.6500701262272091</c:v>
                </c:pt>
                <c:pt idx="880">
                  <c:v>3.6490182328190741</c:v>
                </c:pt>
                <c:pt idx="881">
                  <c:v>3.653225806451613</c:v>
                </c:pt>
                <c:pt idx="882">
                  <c:v>3.6511220196353436</c:v>
                </c:pt>
                <c:pt idx="883">
                  <c:v>3.6399018232819076</c:v>
                </c:pt>
                <c:pt idx="884">
                  <c:v>3.6335904628330997</c:v>
                </c:pt>
                <c:pt idx="885">
                  <c:v>3.6339410939691446</c:v>
                </c:pt>
                <c:pt idx="886">
                  <c:v>3.6339410939691446</c:v>
                </c:pt>
                <c:pt idx="887">
                  <c:v>3.6349929873772791</c:v>
                </c:pt>
                <c:pt idx="888">
                  <c:v>3.6370967741935485</c:v>
                </c:pt>
                <c:pt idx="889">
                  <c:v>3.638148667601683</c:v>
                </c:pt>
                <c:pt idx="890">
                  <c:v>3.6402524544179524</c:v>
                </c:pt>
                <c:pt idx="891">
                  <c:v>3.6314866760168303</c:v>
                </c:pt>
                <c:pt idx="892">
                  <c:v>3.6146563814866761</c:v>
                </c:pt>
                <c:pt idx="893">
                  <c:v>3.6136044880785412</c:v>
                </c:pt>
                <c:pt idx="894">
                  <c:v>3.6192145862552594</c:v>
                </c:pt>
                <c:pt idx="895">
                  <c:v>3.6104488078541372</c:v>
                </c:pt>
                <c:pt idx="896">
                  <c:v>3.6016830294530155</c:v>
                </c:pt>
                <c:pt idx="897">
                  <c:v>3.6044880785413747</c:v>
                </c:pt>
                <c:pt idx="898">
                  <c:v>3.6100981767180924</c:v>
                </c:pt>
                <c:pt idx="899">
                  <c:v>3.6136044880785412</c:v>
                </c:pt>
                <c:pt idx="900">
                  <c:v>3.6188639551192145</c:v>
                </c:pt>
                <c:pt idx="901">
                  <c:v>3.6262272089761569</c:v>
                </c:pt>
                <c:pt idx="902">
                  <c:v>3.6335904628330997</c:v>
                </c:pt>
                <c:pt idx="903">
                  <c:v>3.6339410939691446</c:v>
                </c:pt>
                <c:pt idx="904">
                  <c:v>3.630084151472651</c:v>
                </c:pt>
                <c:pt idx="905">
                  <c:v>3.6318373071528751</c:v>
                </c:pt>
                <c:pt idx="906">
                  <c:v>3.6360448807854135</c:v>
                </c:pt>
                <c:pt idx="907">
                  <c:v>3.6399018232819076</c:v>
                </c:pt>
                <c:pt idx="908">
                  <c:v>3.64726507713885</c:v>
                </c:pt>
                <c:pt idx="909">
                  <c:v>3.6507713884992987</c:v>
                </c:pt>
                <c:pt idx="910">
                  <c:v>3.6462131837307155</c:v>
                </c:pt>
                <c:pt idx="911">
                  <c:v>3.6427068723702662</c:v>
                </c:pt>
                <c:pt idx="912">
                  <c:v>3.6462131837307155</c:v>
                </c:pt>
                <c:pt idx="913">
                  <c:v>3.6521739130434785</c:v>
                </c:pt>
                <c:pt idx="914">
                  <c:v>3.655329593267882</c:v>
                </c:pt>
                <c:pt idx="915">
                  <c:v>3.653225806451613</c:v>
                </c:pt>
                <c:pt idx="916">
                  <c:v>3.6518232819074332</c:v>
                </c:pt>
                <c:pt idx="917">
                  <c:v>3.6539270687237027</c:v>
                </c:pt>
                <c:pt idx="918">
                  <c:v>3.653225806451613</c:v>
                </c:pt>
                <c:pt idx="919">
                  <c:v>3.6479663394109396</c:v>
                </c:pt>
                <c:pt idx="920">
                  <c:v>3.6469144460028051</c:v>
                </c:pt>
                <c:pt idx="921">
                  <c:v>3.6504207573632539</c:v>
                </c:pt>
                <c:pt idx="922">
                  <c:v>3.6504207573632539</c:v>
                </c:pt>
                <c:pt idx="923">
                  <c:v>3.6479663394109396</c:v>
                </c:pt>
                <c:pt idx="924">
                  <c:v>3.6528751753155682</c:v>
                </c:pt>
                <c:pt idx="925">
                  <c:v>3.6588359046283312</c:v>
                </c:pt>
                <c:pt idx="926">
                  <c:v>3.6511220196353436</c:v>
                </c:pt>
                <c:pt idx="927">
                  <c:v>3.6353436185133239</c:v>
                </c:pt>
                <c:pt idx="928">
                  <c:v>3.630084151472651</c:v>
                </c:pt>
                <c:pt idx="929">
                  <c:v>3.6374474053295933</c:v>
                </c:pt>
                <c:pt idx="930">
                  <c:v>3.6423562412342214</c:v>
                </c:pt>
                <c:pt idx="931">
                  <c:v>3.6388499298737726</c:v>
                </c:pt>
                <c:pt idx="932">
                  <c:v>3.6307854137447406</c:v>
                </c:pt>
                <c:pt idx="933">
                  <c:v>3.6244740532959328</c:v>
                </c:pt>
                <c:pt idx="934">
                  <c:v>3.6265778401122022</c:v>
                </c:pt>
                <c:pt idx="935">
                  <c:v>3.6325385694249648</c:v>
                </c:pt>
                <c:pt idx="936">
                  <c:v>3.638148667601683</c:v>
                </c:pt>
                <c:pt idx="937">
                  <c:v>3.6402524544179524</c:v>
                </c:pt>
                <c:pt idx="938">
                  <c:v>3.6356942496493687</c:v>
                </c:pt>
                <c:pt idx="939">
                  <c:v>3.6283309957924264</c:v>
                </c:pt>
                <c:pt idx="940">
                  <c:v>3.6227208976157081</c:v>
                </c:pt>
                <c:pt idx="941">
                  <c:v>3.6164095371669003</c:v>
                </c:pt>
                <c:pt idx="942">
                  <c:v>3.6125525946704067</c:v>
                </c:pt>
                <c:pt idx="943">
                  <c:v>3.6132538569424963</c:v>
                </c:pt>
                <c:pt idx="944">
                  <c:v>3.6153576437587658</c:v>
                </c:pt>
                <c:pt idx="945">
                  <c:v>3.6160589060308554</c:v>
                </c:pt>
                <c:pt idx="946">
                  <c:v>3.6139551192145865</c:v>
                </c:pt>
                <c:pt idx="947">
                  <c:v>3.6104488078541372</c:v>
                </c:pt>
                <c:pt idx="948">
                  <c:v>3.605890603085554</c:v>
                </c:pt>
                <c:pt idx="949">
                  <c:v>3.5999298737727909</c:v>
                </c:pt>
                <c:pt idx="950">
                  <c:v>3.5904628330995791</c:v>
                </c:pt>
                <c:pt idx="951">
                  <c:v>3.5830995792426368</c:v>
                </c:pt>
                <c:pt idx="952">
                  <c:v>3.579593267882188</c:v>
                </c:pt>
                <c:pt idx="953">
                  <c:v>3.5732819074333801</c:v>
                </c:pt>
                <c:pt idx="954">
                  <c:v>3.5624123422159886</c:v>
                </c:pt>
                <c:pt idx="955">
                  <c:v>3.5536465638148669</c:v>
                </c:pt>
                <c:pt idx="956">
                  <c:v>3.5561009817671811</c:v>
                </c:pt>
                <c:pt idx="957">
                  <c:v>3.5655680224403925</c:v>
                </c:pt>
                <c:pt idx="958">
                  <c:v>3.570476858345021</c:v>
                </c:pt>
                <c:pt idx="959">
                  <c:v>3.5725806451612905</c:v>
                </c:pt>
                <c:pt idx="960">
                  <c:v>3.5743338008415146</c:v>
                </c:pt>
                <c:pt idx="961">
                  <c:v>3.5753856942496496</c:v>
                </c:pt>
                <c:pt idx="962">
                  <c:v>3.5806451612903225</c:v>
                </c:pt>
                <c:pt idx="963">
                  <c:v>3.5809957924263673</c:v>
                </c:pt>
                <c:pt idx="964">
                  <c:v>3.5694249649368865</c:v>
                </c:pt>
                <c:pt idx="965">
                  <c:v>3.5561009817671811</c:v>
                </c:pt>
                <c:pt idx="966">
                  <c:v>3.5525946704067319</c:v>
                </c:pt>
                <c:pt idx="967">
                  <c:v>3.558555399719495</c:v>
                </c:pt>
                <c:pt idx="968">
                  <c:v>3.5627629733520338</c:v>
                </c:pt>
                <c:pt idx="969">
                  <c:v>3.5659186535764378</c:v>
                </c:pt>
                <c:pt idx="970">
                  <c:v>3.5739831697054698</c:v>
                </c:pt>
                <c:pt idx="971">
                  <c:v>3.5816970546984574</c:v>
                </c:pt>
                <c:pt idx="972">
                  <c:v>3.5802945301542777</c:v>
                </c:pt>
                <c:pt idx="973">
                  <c:v>3.5750350631136043</c:v>
                </c:pt>
                <c:pt idx="974">
                  <c:v>3.5694249649368865</c:v>
                </c:pt>
                <c:pt idx="975">
                  <c:v>3.5638148667601683</c:v>
                </c:pt>
                <c:pt idx="976">
                  <c:v>3.5624123422159886</c:v>
                </c:pt>
                <c:pt idx="977">
                  <c:v>3.5666199158485274</c:v>
                </c:pt>
                <c:pt idx="978">
                  <c:v>3.5722300140252456</c:v>
                </c:pt>
                <c:pt idx="979">
                  <c:v>3.579593267882188</c:v>
                </c:pt>
                <c:pt idx="980">
                  <c:v>3.5834502103786816</c:v>
                </c:pt>
                <c:pt idx="981">
                  <c:v>3.5760869565217392</c:v>
                </c:pt>
                <c:pt idx="982">
                  <c:v>3.5652173913043477</c:v>
                </c:pt>
                <c:pt idx="983">
                  <c:v>3.5550490883590462</c:v>
                </c:pt>
                <c:pt idx="984">
                  <c:v>3.5529453015427772</c:v>
                </c:pt>
                <c:pt idx="985">
                  <c:v>3.5708274894810659</c:v>
                </c:pt>
                <c:pt idx="986">
                  <c:v>3.5922159887798037</c:v>
                </c:pt>
                <c:pt idx="987">
                  <c:v>3.5901122019635343</c:v>
                </c:pt>
                <c:pt idx="988">
                  <c:v>3.5746844319775595</c:v>
                </c:pt>
                <c:pt idx="989">
                  <c:v>3.5697755960729314</c:v>
                </c:pt>
                <c:pt idx="990">
                  <c:v>3.5743338008415146</c:v>
                </c:pt>
                <c:pt idx="991">
                  <c:v>3.5771388499298737</c:v>
                </c:pt>
                <c:pt idx="992">
                  <c:v>3.5732819074333801</c:v>
                </c:pt>
                <c:pt idx="993">
                  <c:v>3.5718793828892004</c:v>
                </c:pt>
                <c:pt idx="994">
                  <c:v>3.5757363253856944</c:v>
                </c:pt>
                <c:pt idx="995">
                  <c:v>3.579593267882188</c:v>
                </c:pt>
                <c:pt idx="996">
                  <c:v>3.5799438990182328</c:v>
                </c:pt>
                <c:pt idx="997">
                  <c:v>3.5788920056100983</c:v>
                </c:pt>
                <c:pt idx="998">
                  <c:v>3.5813464235624122</c:v>
                </c:pt>
                <c:pt idx="999">
                  <c:v>3.5834502103786816</c:v>
                </c:pt>
                <c:pt idx="1000">
                  <c:v>3.5809957924263673</c:v>
                </c:pt>
                <c:pt idx="1001">
                  <c:v>3.579593267882188</c:v>
                </c:pt>
                <c:pt idx="1002">
                  <c:v>3.5816970546984574</c:v>
                </c:pt>
                <c:pt idx="1003">
                  <c:v>3.585553997194951</c:v>
                </c:pt>
                <c:pt idx="1004">
                  <c:v>3.58765778401122</c:v>
                </c:pt>
                <c:pt idx="1005">
                  <c:v>3.5852033660589062</c:v>
                </c:pt>
                <c:pt idx="1006">
                  <c:v>3.5799438990182328</c:v>
                </c:pt>
                <c:pt idx="1007">
                  <c:v>3.5732819074333801</c:v>
                </c:pt>
                <c:pt idx="1008">
                  <c:v>3.570476858345021</c:v>
                </c:pt>
                <c:pt idx="1009">
                  <c:v>3.5718793828892004</c:v>
                </c:pt>
                <c:pt idx="1010">
                  <c:v>3.5750350631136043</c:v>
                </c:pt>
                <c:pt idx="1011">
                  <c:v>3.5788920056100983</c:v>
                </c:pt>
                <c:pt idx="1012">
                  <c:v>3.5788920056100983</c:v>
                </c:pt>
                <c:pt idx="1013">
                  <c:v>3.5729312762973353</c:v>
                </c:pt>
                <c:pt idx="1014">
                  <c:v>3.5690743338008417</c:v>
                </c:pt>
                <c:pt idx="1015">
                  <c:v>3.570476858345021</c:v>
                </c:pt>
                <c:pt idx="1016">
                  <c:v>3.5708274894810659</c:v>
                </c:pt>
                <c:pt idx="1017">
                  <c:v>3.5694249649368865</c:v>
                </c:pt>
                <c:pt idx="1018">
                  <c:v>3.5697755960729314</c:v>
                </c:pt>
                <c:pt idx="1019">
                  <c:v>3.5687237026647964</c:v>
                </c:pt>
                <c:pt idx="1020">
                  <c:v>3.5680224403927068</c:v>
                </c:pt>
                <c:pt idx="1021">
                  <c:v>3.5701262272089762</c:v>
                </c:pt>
                <c:pt idx="1022">
                  <c:v>3.5701262272089762</c:v>
                </c:pt>
                <c:pt idx="1023">
                  <c:v>3.5659186535764378</c:v>
                </c:pt>
                <c:pt idx="1024">
                  <c:v>3.564516129032258</c:v>
                </c:pt>
                <c:pt idx="1025">
                  <c:v>3.5669705469845723</c:v>
                </c:pt>
                <c:pt idx="1026">
                  <c:v>3.5676718092566619</c:v>
                </c:pt>
                <c:pt idx="1027">
                  <c:v>3.5624123422159886</c:v>
                </c:pt>
                <c:pt idx="1028">
                  <c:v>3.5575035063113605</c:v>
                </c:pt>
                <c:pt idx="1029">
                  <c:v>3.5599579242636747</c:v>
                </c:pt>
                <c:pt idx="1030">
                  <c:v>3.5638148667601683</c:v>
                </c:pt>
                <c:pt idx="1031">
                  <c:v>3.5627629733520338</c:v>
                </c:pt>
                <c:pt idx="1032">
                  <c:v>3.5606591865357644</c:v>
                </c:pt>
                <c:pt idx="1033">
                  <c:v>3.5613604488078541</c:v>
                </c:pt>
                <c:pt idx="1034">
                  <c:v>3.5631136044880787</c:v>
                </c:pt>
                <c:pt idx="1035">
                  <c:v>3.564516129032258</c:v>
                </c:pt>
                <c:pt idx="1036">
                  <c:v>3.5669705469845723</c:v>
                </c:pt>
                <c:pt idx="1037">
                  <c:v>3.570476858345021</c:v>
                </c:pt>
                <c:pt idx="1038">
                  <c:v>3.5718793828892004</c:v>
                </c:pt>
                <c:pt idx="1039">
                  <c:v>3.5708274894810659</c:v>
                </c:pt>
                <c:pt idx="1040">
                  <c:v>3.5683730715287516</c:v>
                </c:pt>
                <c:pt idx="1041">
                  <c:v>3.5662692847124826</c:v>
                </c:pt>
                <c:pt idx="1042">
                  <c:v>3.5662692847124826</c:v>
                </c:pt>
                <c:pt idx="1043">
                  <c:v>3.5666199158485274</c:v>
                </c:pt>
                <c:pt idx="1044">
                  <c:v>3.564516129032258</c:v>
                </c:pt>
                <c:pt idx="1045">
                  <c:v>3.5613604488078541</c:v>
                </c:pt>
                <c:pt idx="1046">
                  <c:v>3.5592566619915846</c:v>
                </c:pt>
                <c:pt idx="1047">
                  <c:v>3.5578541374474053</c:v>
                </c:pt>
                <c:pt idx="1048">
                  <c:v>3.5592566619915846</c:v>
                </c:pt>
                <c:pt idx="1049">
                  <c:v>3.5620617110799437</c:v>
                </c:pt>
                <c:pt idx="1050">
                  <c:v>3.5627629733520338</c:v>
                </c:pt>
                <c:pt idx="1051">
                  <c:v>3.5620617110799437</c:v>
                </c:pt>
                <c:pt idx="1052">
                  <c:v>3.5613604488078541</c:v>
                </c:pt>
                <c:pt idx="1053">
                  <c:v>3.5613604488078541</c:v>
                </c:pt>
                <c:pt idx="1054">
                  <c:v>3.5617110799438989</c:v>
                </c:pt>
                <c:pt idx="1055">
                  <c:v>3.5617110799438989</c:v>
                </c:pt>
                <c:pt idx="1056">
                  <c:v>3.5596072931276299</c:v>
                </c:pt>
                <c:pt idx="1057">
                  <c:v>3.5561009817671811</c:v>
                </c:pt>
                <c:pt idx="1058">
                  <c:v>3.553295932678822</c:v>
                </c:pt>
                <c:pt idx="1059">
                  <c:v>3.5525946704067319</c:v>
                </c:pt>
                <c:pt idx="1060">
                  <c:v>3.5529453015427772</c:v>
                </c:pt>
                <c:pt idx="1061">
                  <c:v>3.5539971949509117</c:v>
                </c:pt>
                <c:pt idx="1062">
                  <c:v>3.5561009817671811</c:v>
                </c:pt>
                <c:pt idx="1063">
                  <c:v>3.5578541374474053</c:v>
                </c:pt>
                <c:pt idx="1064">
                  <c:v>3.5550490883590462</c:v>
                </c:pt>
                <c:pt idx="1065">
                  <c:v>3.5511921458625526</c:v>
                </c:pt>
                <c:pt idx="1066">
                  <c:v>3.5504908835904629</c:v>
                </c:pt>
                <c:pt idx="1067">
                  <c:v>3.5518934081346423</c:v>
                </c:pt>
                <c:pt idx="1068">
                  <c:v>3.5525946704067319</c:v>
                </c:pt>
                <c:pt idx="1069">
                  <c:v>3.5539971949509117</c:v>
                </c:pt>
                <c:pt idx="1070">
                  <c:v>3.555399719495091</c:v>
                </c:pt>
                <c:pt idx="1071">
                  <c:v>3.5539971949509117</c:v>
                </c:pt>
                <c:pt idx="1072">
                  <c:v>3.5511921458625526</c:v>
                </c:pt>
                <c:pt idx="1073">
                  <c:v>3.5497896213183733</c:v>
                </c:pt>
                <c:pt idx="1074">
                  <c:v>3.5515427769985974</c:v>
                </c:pt>
                <c:pt idx="1075">
                  <c:v>3.5546984572230014</c:v>
                </c:pt>
                <c:pt idx="1076">
                  <c:v>3.555399719495091</c:v>
                </c:pt>
                <c:pt idx="1077">
                  <c:v>3.5543478260869565</c:v>
                </c:pt>
                <c:pt idx="1078">
                  <c:v>3.553295932678822</c:v>
                </c:pt>
                <c:pt idx="1079">
                  <c:v>3.5536465638148669</c:v>
                </c:pt>
                <c:pt idx="1080">
                  <c:v>3.5518934081346423</c:v>
                </c:pt>
                <c:pt idx="1081">
                  <c:v>3.549438990182328</c:v>
                </c:pt>
                <c:pt idx="1082">
                  <c:v>3.5504908835904629</c:v>
                </c:pt>
                <c:pt idx="1083">
                  <c:v>3.5529453015427772</c:v>
                </c:pt>
                <c:pt idx="1084">
                  <c:v>3.5529453015427772</c:v>
                </c:pt>
                <c:pt idx="1085">
                  <c:v>3.5529453015427772</c:v>
                </c:pt>
                <c:pt idx="1086">
                  <c:v>3.5536465638148669</c:v>
                </c:pt>
                <c:pt idx="1087">
                  <c:v>3.5543478260869565</c:v>
                </c:pt>
                <c:pt idx="1088">
                  <c:v>3.5539971949509117</c:v>
                </c:pt>
                <c:pt idx="1089">
                  <c:v>3.553295932678822</c:v>
                </c:pt>
                <c:pt idx="1090">
                  <c:v>3.5525946704067319</c:v>
                </c:pt>
                <c:pt idx="1091">
                  <c:v>3.5539971949509117</c:v>
                </c:pt>
                <c:pt idx="1092">
                  <c:v>3.556451612903226</c:v>
                </c:pt>
                <c:pt idx="1093">
                  <c:v>3.5582047685834501</c:v>
                </c:pt>
                <c:pt idx="1094">
                  <c:v>3.5596072931276299</c:v>
                </c:pt>
                <c:pt idx="1095">
                  <c:v>3.5582047685834501</c:v>
                </c:pt>
                <c:pt idx="1096">
                  <c:v>3.5557503506311359</c:v>
                </c:pt>
                <c:pt idx="1097">
                  <c:v>3.555399719495091</c:v>
                </c:pt>
                <c:pt idx="1098">
                  <c:v>3.5575035063113605</c:v>
                </c:pt>
                <c:pt idx="1099">
                  <c:v>3.5596072931276299</c:v>
                </c:pt>
                <c:pt idx="1100">
                  <c:v>3.5641654978962132</c:v>
                </c:pt>
                <c:pt idx="1101">
                  <c:v>3.5690743338008417</c:v>
                </c:pt>
                <c:pt idx="1102">
                  <c:v>3.5697755960729314</c:v>
                </c:pt>
                <c:pt idx="1103">
                  <c:v>3.5687237026647964</c:v>
                </c:pt>
                <c:pt idx="1104">
                  <c:v>3.5687237026647964</c:v>
                </c:pt>
                <c:pt idx="1105">
                  <c:v>3.5711781206171107</c:v>
                </c:pt>
                <c:pt idx="1106">
                  <c:v>3.5750350631136043</c:v>
                </c:pt>
                <c:pt idx="1107">
                  <c:v>3.5792426367461432</c:v>
                </c:pt>
                <c:pt idx="1108">
                  <c:v>3.5792426367461432</c:v>
                </c:pt>
                <c:pt idx="1109">
                  <c:v>3.5753856942496496</c:v>
                </c:pt>
                <c:pt idx="1110">
                  <c:v>3.5729312762973353</c:v>
                </c:pt>
                <c:pt idx="1111">
                  <c:v>3.5732819074333801</c:v>
                </c:pt>
                <c:pt idx="1112">
                  <c:v>3.5732819074333801</c:v>
                </c:pt>
                <c:pt idx="1113">
                  <c:v>3.5750350631136043</c:v>
                </c:pt>
                <c:pt idx="1114">
                  <c:v>3.5781907433380082</c:v>
                </c:pt>
                <c:pt idx="1115">
                  <c:v>3.5820476858345023</c:v>
                </c:pt>
                <c:pt idx="1116">
                  <c:v>3.5904628330995791</c:v>
                </c:pt>
                <c:pt idx="1117">
                  <c:v>3.6013323983169707</c:v>
                </c:pt>
                <c:pt idx="1118">
                  <c:v>3.6153576437587658</c:v>
                </c:pt>
                <c:pt idx="1119">
                  <c:v>3.6349929873772791</c:v>
                </c:pt>
                <c:pt idx="1120">
                  <c:v>3.6584852734922859</c:v>
                </c:pt>
                <c:pt idx="1121">
                  <c:v>3.6868863955119213</c:v>
                </c:pt>
                <c:pt idx="1122">
                  <c:v>3.7254558204768582</c:v>
                </c:pt>
                <c:pt idx="1123">
                  <c:v>3.7727910238429172</c:v>
                </c:pt>
                <c:pt idx="1124">
                  <c:v>3.8727208976157081</c:v>
                </c:pt>
                <c:pt idx="1125">
                  <c:v>4.0287517531556798</c:v>
                </c:pt>
                <c:pt idx="1126">
                  <c:v>4.1830294530154282</c:v>
                </c:pt>
                <c:pt idx="1127">
                  <c:v>4.3579943899018234</c:v>
                </c:pt>
                <c:pt idx="1128">
                  <c:v>4.5876577840112205</c:v>
                </c:pt>
                <c:pt idx="1129">
                  <c:v>4.8660589060308554</c:v>
                </c:pt>
                <c:pt idx="1130">
                  <c:v>5.10273492286115</c:v>
                </c:pt>
                <c:pt idx="1131">
                  <c:v>5.3551893408134639</c:v>
                </c:pt>
                <c:pt idx="1132">
                  <c:v>5.6567321178120622</c:v>
                </c:pt>
                <c:pt idx="1133">
                  <c:v>5.9042776998597475</c:v>
                </c:pt>
                <c:pt idx="1134">
                  <c:v>6.1630434782608692</c:v>
                </c:pt>
                <c:pt idx="1135">
                  <c:v>6.4824684431977557</c:v>
                </c:pt>
                <c:pt idx="1136">
                  <c:v>6.7328190743338006</c:v>
                </c:pt>
                <c:pt idx="1137">
                  <c:v>6.860799438990183</c:v>
                </c:pt>
                <c:pt idx="1138">
                  <c:v>6.9000701262272095</c:v>
                </c:pt>
                <c:pt idx="1139">
                  <c:v>6.8530855539971949</c:v>
                </c:pt>
                <c:pt idx="1140">
                  <c:v>6.7286115007012626</c:v>
                </c:pt>
                <c:pt idx="1141">
                  <c:v>6.6122019635343623</c:v>
                </c:pt>
                <c:pt idx="1142">
                  <c:v>6.4964936886395508</c:v>
                </c:pt>
                <c:pt idx="1143">
                  <c:v>6.3976157082748948</c:v>
                </c:pt>
                <c:pt idx="1144">
                  <c:v>6.3460729312762973</c:v>
                </c:pt>
                <c:pt idx="1145">
                  <c:v>6.3271388499298737</c:v>
                </c:pt>
                <c:pt idx="1146">
                  <c:v>6.3376577840112205</c:v>
                </c:pt>
                <c:pt idx="1147">
                  <c:v>6.3958625525946697</c:v>
                </c:pt>
                <c:pt idx="1148">
                  <c:v>6.5462833099579241</c:v>
                </c:pt>
                <c:pt idx="1149">
                  <c:v>6.7026647966339414</c:v>
                </c:pt>
                <c:pt idx="1150">
                  <c:v>6.8330995792426368</c:v>
                </c:pt>
                <c:pt idx="1151">
                  <c:v>7.0133239831697054</c:v>
                </c:pt>
                <c:pt idx="1152">
                  <c:v>7.252103786816269</c:v>
                </c:pt>
                <c:pt idx="1153">
                  <c:v>7.5115708274894812</c:v>
                </c:pt>
                <c:pt idx="1154">
                  <c:v>7.7812061711079945</c:v>
                </c:pt>
                <c:pt idx="1155">
                  <c:v>7.9424964936886395</c:v>
                </c:pt>
                <c:pt idx="1156">
                  <c:v>7.9256661991584849</c:v>
                </c:pt>
                <c:pt idx="1157">
                  <c:v>7.6998597475455819</c:v>
                </c:pt>
                <c:pt idx="1158">
                  <c:v>7.3061009817671803</c:v>
                </c:pt>
                <c:pt idx="1159">
                  <c:v>6.8867461430575032</c:v>
                </c:pt>
                <c:pt idx="1160">
                  <c:v>6.4502103786816267</c:v>
                </c:pt>
                <c:pt idx="1161">
                  <c:v>6.0368162692847118</c:v>
                </c:pt>
                <c:pt idx="1162">
                  <c:v>5.7037166900420759</c:v>
                </c:pt>
                <c:pt idx="1163">
                  <c:v>5.4558204768583449</c:v>
                </c:pt>
                <c:pt idx="1164">
                  <c:v>5.2745441795231418</c:v>
                </c:pt>
                <c:pt idx="1165">
                  <c:v>5.1518232819074337</c:v>
                </c:pt>
                <c:pt idx="1166">
                  <c:v>5.0792426367461427</c:v>
                </c:pt>
                <c:pt idx="1167">
                  <c:v>5.0483870967741939</c:v>
                </c:pt>
                <c:pt idx="1168">
                  <c:v>5.0589060308555398</c:v>
                </c:pt>
                <c:pt idx="1169">
                  <c:v>5.1083450210378682</c:v>
                </c:pt>
                <c:pt idx="1170">
                  <c:v>5.195652173913043</c:v>
                </c:pt>
                <c:pt idx="1171">
                  <c:v>5.320476858345021</c:v>
                </c:pt>
                <c:pt idx="1172">
                  <c:v>5.4772089761570832</c:v>
                </c:pt>
                <c:pt idx="1173">
                  <c:v>5.6570827489481061</c:v>
                </c:pt>
                <c:pt idx="1174">
                  <c:v>5.846774193548387</c:v>
                </c:pt>
                <c:pt idx="1175">
                  <c:v>6.0238429172510521</c:v>
                </c:pt>
                <c:pt idx="1176">
                  <c:v>6.2208976157082745</c:v>
                </c:pt>
                <c:pt idx="1177">
                  <c:v>6.4873772791023843</c:v>
                </c:pt>
                <c:pt idx="1178">
                  <c:v>6.6946002805049085</c:v>
                </c:pt>
                <c:pt idx="1179">
                  <c:v>6.8464235624123422</c:v>
                </c:pt>
                <c:pt idx="1180">
                  <c:v>7.0501402524544181</c:v>
                </c:pt>
                <c:pt idx="1181">
                  <c:v>7.2587657784011217</c:v>
                </c:pt>
                <c:pt idx="1182">
                  <c:v>7.4386395511921464</c:v>
                </c:pt>
                <c:pt idx="1183">
                  <c:v>7.6044880785413742</c:v>
                </c:pt>
                <c:pt idx="1184">
                  <c:v>7.7531556802244044</c:v>
                </c:pt>
                <c:pt idx="1185">
                  <c:v>8.0431276297335188</c:v>
                </c:pt>
                <c:pt idx="1186">
                  <c:v>8.3229312762973358</c:v>
                </c:pt>
                <c:pt idx="1187">
                  <c:v>8.3520336605890613</c:v>
                </c:pt>
                <c:pt idx="1188">
                  <c:v>8.2861150070126222</c:v>
                </c:pt>
                <c:pt idx="1189">
                  <c:v>8.1441093969144465</c:v>
                </c:pt>
                <c:pt idx="1190">
                  <c:v>7.9337307152875178</c:v>
                </c:pt>
                <c:pt idx="1191">
                  <c:v>7.6942496493688637</c:v>
                </c:pt>
                <c:pt idx="1192">
                  <c:v>7.4337307152875169</c:v>
                </c:pt>
                <c:pt idx="1193">
                  <c:v>7.1591865357643751</c:v>
                </c:pt>
                <c:pt idx="1194">
                  <c:v>6.860799438990183</c:v>
                </c:pt>
                <c:pt idx="1195">
                  <c:v>6.5806451612903221</c:v>
                </c:pt>
                <c:pt idx="1196">
                  <c:v>6.4042776998597475</c:v>
                </c:pt>
                <c:pt idx="1197">
                  <c:v>6.2475455820476853</c:v>
                </c:pt>
                <c:pt idx="1198">
                  <c:v>6.0845021037868161</c:v>
                </c:pt>
                <c:pt idx="1199">
                  <c:v>5.9565217391304346</c:v>
                </c:pt>
                <c:pt idx="1200">
                  <c:v>5.8499298737727905</c:v>
                </c:pt>
                <c:pt idx="1201">
                  <c:v>5.7468443197755956</c:v>
                </c:pt>
                <c:pt idx="1202">
                  <c:v>5.6567321178120622</c:v>
                </c:pt>
                <c:pt idx="1203">
                  <c:v>5.5732819074333797</c:v>
                </c:pt>
                <c:pt idx="1204">
                  <c:v>5.5</c:v>
                </c:pt>
                <c:pt idx="1205">
                  <c:v>5.4403927068723705</c:v>
                </c:pt>
                <c:pt idx="1206">
                  <c:v>5.3825385694249652</c:v>
                </c:pt>
                <c:pt idx="1207">
                  <c:v>5.3278401122019634</c:v>
                </c:pt>
                <c:pt idx="1208">
                  <c:v>5.2808555399719497</c:v>
                </c:pt>
                <c:pt idx="1209">
                  <c:v>5.2412342215988783</c:v>
                </c:pt>
                <c:pt idx="1210">
                  <c:v>5.2061711079943898</c:v>
                </c:pt>
                <c:pt idx="1211">
                  <c:v>5.1700561009817676</c:v>
                </c:pt>
                <c:pt idx="1212">
                  <c:v>5.1328892005610101</c:v>
                </c:pt>
                <c:pt idx="1213">
                  <c:v>5.0971248246844318</c:v>
                </c:pt>
                <c:pt idx="1214">
                  <c:v>5.0631136044880787</c:v>
                </c:pt>
                <c:pt idx="1215">
                  <c:v>5.0329593267882187</c:v>
                </c:pt>
                <c:pt idx="1216">
                  <c:v>5.0035063113604483</c:v>
                </c:pt>
                <c:pt idx="1217">
                  <c:v>4.975806451612903</c:v>
                </c:pt>
                <c:pt idx="1218">
                  <c:v>4.9495091164095371</c:v>
                </c:pt>
                <c:pt idx="1219">
                  <c:v>4.9242636746143056</c:v>
                </c:pt>
                <c:pt idx="1220">
                  <c:v>4.9007713884992992</c:v>
                </c:pt>
                <c:pt idx="1221">
                  <c:v>4.8786816269284712</c:v>
                </c:pt>
                <c:pt idx="1222">
                  <c:v>4.8593969144460027</c:v>
                </c:pt>
                <c:pt idx="1223">
                  <c:v>4.8425666199158481</c:v>
                </c:pt>
                <c:pt idx="1224">
                  <c:v>4.8271388499298737</c:v>
                </c:pt>
                <c:pt idx="1225">
                  <c:v>4.8152173913043477</c:v>
                </c:pt>
                <c:pt idx="1226">
                  <c:v>4.81030855539972</c:v>
                </c:pt>
                <c:pt idx="1227">
                  <c:v>4.8176718092566624</c:v>
                </c:pt>
                <c:pt idx="1228">
                  <c:v>4.8306451612903221</c:v>
                </c:pt>
                <c:pt idx="1229">
                  <c:v>4.8436185133239835</c:v>
                </c:pt>
                <c:pt idx="1230">
                  <c:v>4.8699158485273495</c:v>
                </c:pt>
                <c:pt idx="1231">
                  <c:v>4.911290322580645</c:v>
                </c:pt>
                <c:pt idx="1232">
                  <c:v>4.945652173913043</c:v>
                </c:pt>
                <c:pt idx="1233">
                  <c:v>4.9691444600280503</c:v>
                </c:pt>
                <c:pt idx="1234">
                  <c:v>5.0094670406732114</c:v>
                </c:pt>
                <c:pt idx="1235">
                  <c:v>5.0778401122019634</c:v>
                </c:pt>
                <c:pt idx="1236">
                  <c:v>5.125175315568022</c:v>
                </c:pt>
                <c:pt idx="1237">
                  <c:v>5.157082748948107</c:v>
                </c:pt>
                <c:pt idx="1238">
                  <c:v>5.1931977559607292</c:v>
                </c:pt>
                <c:pt idx="1239">
                  <c:v>5.2345722300140256</c:v>
                </c:pt>
                <c:pt idx="1240">
                  <c:v>5.2731416549789625</c:v>
                </c:pt>
                <c:pt idx="1241">
                  <c:v>5.304347826086957</c:v>
                </c:pt>
                <c:pt idx="1242">
                  <c:v>5.3362552594670412</c:v>
                </c:pt>
                <c:pt idx="1243">
                  <c:v>5.3741234221598875</c:v>
                </c:pt>
                <c:pt idx="1244">
                  <c:v>5.4340813464235627</c:v>
                </c:pt>
                <c:pt idx="1245">
                  <c:v>5.5171809256661994</c:v>
                </c:pt>
                <c:pt idx="1246">
                  <c:v>5.5722300140252452</c:v>
                </c:pt>
                <c:pt idx="1247">
                  <c:v>5.6006311360448802</c:v>
                </c:pt>
                <c:pt idx="1248">
                  <c:v>5.6160589060308554</c:v>
                </c:pt>
                <c:pt idx="1249">
                  <c:v>5.6104488078541372</c:v>
                </c:pt>
                <c:pt idx="1250">
                  <c:v>5.5918653576437585</c:v>
                </c:pt>
                <c:pt idx="1251">
                  <c:v>5.5764375876577841</c:v>
                </c:pt>
                <c:pt idx="1252">
                  <c:v>5.5778401122019634</c:v>
                </c:pt>
                <c:pt idx="1253">
                  <c:v>5.6118513323983166</c:v>
                </c:pt>
                <c:pt idx="1254">
                  <c:v>5.6595371669004209</c:v>
                </c:pt>
                <c:pt idx="1255">
                  <c:v>5.6693548387096779</c:v>
                </c:pt>
                <c:pt idx="1256">
                  <c:v>5.6297335203366057</c:v>
                </c:pt>
                <c:pt idx="1257">
                  <c:v>5.5413744740532955</c:v>
                </c:pt>
                <c:pt idx="1258">
                  <c:v>5.4291725105189341</c:v>
                </c:pt>
                <c:pt idx="1259">
                  <c:v>5.3306451612903221</c:v>
                </c:pt>
                <c:pt idx="1260">
                  <c:v>5.2678821879382891</c:v>
                </c:pt>
                <c:pt idx="1261">
                  <c:v>5.2426367461430576</c:v>
                </c:pt>
                <c:pt idx="1262">
                  <c:v>5.2415848527349231</c:v>
                </c:pt>
                <c:pt idx="1263">
                  <c:v>5.2524544179523138</c:v>
                </c:pt>
                <c:pt idx="1264">
                  <c:v>5.2654277699859744</c:v>
                </c:pt>
                <c:pt idx="1265">
                  <c:v>5.2892706872370265</c:v>
                </c:pt>
                <c:pt idx="1266">
                  <c:v>5.3429172510518939</c:v>
                </c:pt>
                <c:pt idx="1267">
                  <c:v>5.4474053295932681</c:v>
                </c:pt>
                <c:pt idx="1268">
                  <c:v>5.6626928471248252</c:v>
                </c:pt>
                <c:pt idx="1269">
                  <c:v>6.0417251051893412</c:v>
                </c:pt>
                <c:pt idx="1270">
                  <c:v>6.5185834502103788</c:v>
                </c:pt>
                <c:pt idx="1271">
                  <c:v>7.0182328190743339</c:v>
                </c:pt>
                <c:pt idx="1272">
                  <c:v>7.4470546984572232</c:v>
                </c:pt>
                <c:pt idx="1273">
                  <c:v>7.679523141654979</c:v>
                </c:pt>
                <c:pt idx="1274">
                  <c:v>7.6742636746143056</c:v>
                </c:pt>
                <c:pt idx="1275">
                  <c:v>7.4810659186535764</c:v>
                </c:pt>
                <c:pt idx="1276">
                  <c:v>7.2244039270687237</c:v>
                </c:pt>
                <c:pt idx="1277">
                  <c:v>6.9800140252454419</c:v>
                </c:pt>
                <c:pt idx="1278">
                  <c:v>6.7201963534361848</c:v>
                </c:pt>
                <c:pt idx="1279">
                  <c:v>6.4323281907433376</c:v>
                </c:pt>
                <c:pt idx="1280">
                  <c:v>6.1143057503506313</c:v>
                </c:pt>
                <c:pt idx="1281">
                  <c:v>5.7899719495091162</c:v>
                </c:pt>
                <c:pt idx="1282">
                  <c:v>5.5255960729312763</c:v>
                </c:pt>
                <c:pt idx="1283">
                  <c:v>5.3239831697054694</c:v>
                </c:pt>
                <c:pt idx="1284">
                  <c:v>5.161290322580645</c:v>
                </c:pt>
                <c:pt idx="1285">
                  <c:v>5.0315568022440393</c:v>
                </c:pt>
                <c:pt idx="1286">
                  <c:v>4.9298737727910238</c:v>
                </c:pt>
                <c:pt idx="1287">
                  <c:v>4.8485273492286112</c:v>
                </c:pt>
                <c:pt idx="1288">
                  <c:v>4.7864656381486679</c:v>
                </c:pt>
                <c:pt idx="1289">
                  <c:v>4.7443899018232818</c:v>
                </c:pt>
                <c:pt idx="1290">
                  <c:v>4.7254558204768582</c:v>
                </c:pt>
                <c:pt idx="1291">
                  <c:v>4.7394810659186533</c:v>
                </c:pt>
                <c:pt idx="1292">
                  <c:v>4.7994389901823284</c:v>
                </c:pt>
                <c:pt idx="1293">
                  <c:v>4.9095371669004209</c:v>
                </c:pt>
                <c:pt idx="1294">
                  <c:v>5.0701262272089762</c:v>
                </c:pt>
                <c:pt idx="1295">
                  <c:v>5.2836605890603083</c:v>
                </c:pt>
                <c:pt idx="1296">
                  <c:v>5.5284011220196358</c:v>
                </c:pt>
                <c:pt idx="1297">
                  <c:v>5.752103786816269</c:v>
                </c:pt>
                <c:pt idx="1298">
                  <c:v>5.9169004207573632</c:v>
                </c:pt>
                <c:pt idx="1299">
                  <c:v>6.028401122019635</c:v>
                </c:pt>
                <c:pt idx="1300">
                  <c:v>6.120967741935484</c:v>
                </c:pt>
                <c:pt idx="1301">
                  <c:v>6.223702664796634</c:v>
                </c:pt>
                <c:pt idx="1302">
                  <c:v>6.340813464235624</c:v>
                </c:pt>
                <c:pt idx="1303">
                  <c:v>6.4474053295932681</c:v>
                </c:pt>
                <c:pt idx="1304">
                  <c:v>6.5276998597475453</c:v>
                </c:pt>
                <c:pt idx="1305">
                  <c:v>6.5901122019635343</c:v>
                </c:pt>
                <c:pt idx="1306">
                  <c:v>6.6283309957924264</c:v>
                </c:pt>
                <c:pt idx="1307">
                  <c:v>6.6160589060308563</c:v>
                </c:pt>
                <c:pt idx="1308">
                  <c:v>6.5347124824684428</c:v>
                </c:pt>
                <c:pt idx="1309">
                  <c:v>6.4014726507713888</c:v>
                </c:pt>
                <c:pt idx="1310">
                  <c:v>6.2514025245441793</c:v>
                </c:pt>
                <c:pt idx="1311">
                  <c:v>6.0974754558204767</c:v>
                </c:pt>
                <c:pt idx="1312">
                  <c:v>5.9235624123422159</c:v>
                </c:pt>
                <c:pt idx="1313">
                  <c:v>5.7226507713884995</c:v>
                </c:pt>
                <c:pt idx="1314">
                  <c:v>5.5185834502103788</c:v>
                </c:pt>
                <c:pt idx="1315">
                  <c:v>5.3411640953716688</c:v>
                </c:pt>
                <c:pt idx="1316">
                  <c:v>5.1970546984572232</c:v>
                </c:pt>
                <c:pt idx="1317">
                  <c:v>5.0757363253856944</c:v>
                </c:pt>
                <c:pt idx="1318">
                  <c:v>4.9652875175315572</c:v>
                </c:pt>
                <c:pt idx="1319">
                  <c:v>4.8590462833099579</c:v>
                </c:pt>
                <c:pt idx="1320">
                  <c:v>4.7587657784011217</c:v>
                </c:pt>
                <c:pt idx="1321">
                  <c:v>4.6711079943899021</c:v>
                </c:pt>
                <c:pt idx="1322">
                  <c:v>4.6044880785413742</c:v>
                </c:pt>
                <c:pt idx="1323">
                  <c:v>4.568373071528752</c:v>
                </c:pt>
                <c:pt idx="1324">
                  <c:v>4.5711781206171107</c:v>
                </c:pt>
                <c:pt idx="1325">
                  <c:v>4.618863955119215</c:v>
                </c:pt>
                <c:pt idx="1326">
                  <c:v>4.7142356241234218</c:v>
                </c:pt>
                <c:pt idx="1327">
                  <c:v>4.8492286115007008</c:v>
                </c:pt>
                <c:pt idx="1328">
                  <c:v>4.9996493688639552</c:v>
                </c:pt>
                <c:pt idx="1329">
                  <c:v>5.1237727910238426</c:v>
                </c:pt>
                <c:pt idx="1330">
                  <c:v>5.1886395511921464</c:v>
                </c:pt>
                <c:pt idx="1331">
                  <c:v>5.1970546984572232</c:v>
                </c:pt>
                <c:pt idx="1332">
                  <c:v>5.1679523141654977</c:v>
                </c:pt>
                <c:pt idx="1333">
                  <c:v>5.1090462833099579</c:v>
                </c:pt>
                <c:pt idx="1334">
                  <c:v>5.0238429172510521</c:v>
                </c:pt>
                <c:pt idx="1335">
                  <c:v>4.9246143057503504</c:v>
                </c:pt>
                <c:pt idx="1336">
                  <c:v>4.8257363253856944</c:v>
                </c:pt>
                <c:pt idx="1337">
                  <c:v>4.7384291725105188</c:v>
                </c:pt>
                <c:pt idx="1338">
                  <c:v>4.6704067321178115</c:v>
                </c:pt>
                <c:pt idx="1339">
                  <c:v>4.625175315568022</c:v>
                </c:pt>
                <c:pt idx="1340">
                  <c:v>4.6030855539971949</c:v>
                </c:pt>
                <c:pt idx="1341">
                  <c:v>4.5992286115007008</c:v>
                </c:pt>
                <c:pt idx="1342">
                  <c:v>4.6020336605890604</c:v>
                </c:pt>
                <c:pt idx="1343">
                  <c:v>4.5981767180925663</c:v>
                </c:pt>
                <c:pt idx="1344">
                  <c:v>4.5827489481065919</c:v>
                </c:pt>
                <c:pt idx="1345">
                  <c:v>4.558555399719495</c:v>
                </c:pt>
                <c:pt idx="1346">
                  <c:v>4.5294530154277695</c:v>
                </c:pt>
                <c:pt idx="1347">
                  <c:v>4.5</c:v>
                </c:pt>
                <c:pt idx="1348">
                  <c:v>4.473702664796634</c:v>
                </c:pt>
                <c:pt idx="1349">
                  <c:v>4.4470546984572232</c:v>
                </c:pt>
                <c:pt idx="1350">
                  <c:v>4.4165497896213184</c:v>
                </c:pt>
                <c:pt idx="1351">
                  <c:v>4.3927068723702662</c:v>
                </c:pt>
                <c:pt idx="1352">
                  <c:v>4.3976157082748948</c:v>
                </c:pt>
                <c:pt idx="1353">
                  <c:v>4.4558204768583449</c:v>
                </c:pt>
                <c:pt idx="1354">
                  <c:v>4.5732819074333797</c:v>
                </c:pt>
                <c:pt idx="1355">
                  <c:v>4.7296633941093971</c:v>
                </c:pt>
                <c:pt idx="1356">
                  <c:v>4.8783309957924264</c:v>
                </c:pt>
                <c:pt idx="1357">
                  <c:v>4.9723001402524547</c:v>
                </c:pt>
                <c:pt idx="1358">
                  <c:v>4.991935483870968</c:v>
                </c:pt>
                <c:pt idx="1359">
                  <c:v>4.9554698457223001</c:v>
                </c:pt>
                <c:pt idx="1360">
                  <c:v>4.8839410939691446</c:v>
                </c:pt>
                <c:pt idx="1361">
                  <c:v>4.7780504908835901</c:v>
                </c:pt>
                <c:pt idx="1362">
                  <c:v>4.6367461430575032</c:v>
                </c:pt>
                <c:pt idx="1363">
                  <c:v>4.4894810659186533</c:v>
                </c:pt>
                <c:pt idx="1364">
                  <c:v>4.3779803646563815</c:v>
                </c:pt>
                <c:pt idx="1365">
                  <c:v>4.3173211781206167</c:v>
                </c:pt>
                <c:pt idx="1366">
                  <c:v>4.2973352033660586</c:v>
                </c:pt>
                <c:pt idx="1367">
                  <c:v>4.3082047685834501</c:v>
                </c:pt>
                <c:pt idx="1368">
                  <c:v>4.3429172510518939</c:v>
                </c:pt>
                <c:pt idx="1369">
                  <c:v>4.3927068723702662</c:v>
                </c:pt>
                <c:pt idx="1370">
                  <c:v>4.4509116409537164</c:v>
                </c:pt>
                <c:pt idx="1371">
                  <c:v>4.5185834502103788</c:v>
                </c:pt>
                <c:pt idx="1372">
                  <c:v>4.6002805049088362</c:v>
                </c:pt>
                <c:pt idx="1373">
                  <c:v>4.7061711079943898</c:v>
                </c:pt>
                <c:pt idx="1374">
                  <c:v>4.8576437587657786</c:v>
                </c:pt>
                <c:pt idx="1375">
                  <c:v>5.0816970546984574</c:v>
                </c:pt>
                <c:pt idx="1376">
                  <c:v>5.4046283309957923</c:v>
                </c:pt>
                <c:pt idx="1377">
                  <c:v>5.8411640953716688</c:v>
                </c:pt>
                <c:pt idx="1378">
                  <c:v>6.3692145862552589</c:v>
                </c:pt>
                <c:pt idx="1379">
                  <c:v>6.919354838709677</c:v>
                </c:pt>
                <c:pt idx="1380">
                  <c:v>7.3804347826086953</c:v>
                </c:pt>
                <c:pt idx="1381">
                  <c:v>7.6388499298737731</c:v>
                </c:pt>
                <c:pt idx="1382">
                  <c:v>7.6384992987377274</c:v>
                </c:pt>
                <c:pt idx="1383">
                  <c:v>7.4088359046283312</c:v>
                </c:pt>
                <c:pt idx="1384">
                  <c:v>7.0357643758765782</c:v>
                </c:pt>
                <c:pt idx="1385">
                  <c:v>6.6132538569424959</c:v>
                </c:pt>
                <c:pt idx="1386">
                  <c:v>6.217741935483871</c:v>
                </c:pt>
                <c:pt idx="1387">
                  <c:v>5.9021739130434785</c:v>
                </c:pt>
                <c:pt idx="1388">
                  <c:v>5.6942496493688637</c:v>
                </c:pt>
                <c:pt idx="1389">
                  <c:v>5.5915147265077145</c:v>
                </c:pt>
                <c:pt idx="1390">
                  <c:v>5.5652173913043477</c:v>
                </c:pt>
                <c:pt idx="1391">
                  <c:v>5.5845021037868161</c:v>
                </c:pt>
                <c:pt idx="1392">
                  <c:v>5.6490182328190741</c:v>
                </c:pt>
                <c:pt idx="1393">
                  <c:v>5.7945301542776999</c:v>
                </c:pt>
                <c:pt idx="1394">
                  <c:v>6.0575035063113605</c:v>
                </c:pt>
                <c:pt idx="1395">
                  <c:v>6.4284712482468436</c:v>
                </c:pt>
                <c:pt idx="1396">
                  <c:v>6.8323983169705471</c:v>
                </c:pt>
                <c:pt idx="1397">
                  <c:v>7.183380084151473</c:v>
                </c:pt>
                <c:pt idx="1398">
                  <c:v>7.4554698457223001</c:v>
                </c:pt>
                <c:pt idx="1399">
                  <c:v>7.6630434782608692</c:v>
                </c:pt>
                <c:pt idx="1400">
                  <c:v>7.8050490883590466</c:v>
                </c:pt>
                <c:pt idx="1401">
                  <c:v>7.8562412342215993</c:v>
                </c:pt>
                <c:pt idx="1402">
                  <c:v>7.7959326788218792</c:v>
                </c:pt>
                <c:pt idx="1403">
                  <c:v>7.6363955119214584</c:v>
                </c:pt>
                <c:pt idx="1404">
                  <c:v>7.4242636746143056</c:v>
                </c:pt>
                <c:pt idx="1405">
                  <c:v>7.2051192145862553</c:v>
                </c:pt>
                <c:pt idx="1406">
                  <c:v>6.9926367461430576</c:v>
                </c:pt>
                <c:pt idx="1407">
                  <c:v>6.7903225806451619</c:v>
                </c:pt>
                <c:pt idx="1408">
                  <c:v>6.6234221598877987</c:v>
                </c:pt>
                <c:pt idx="1409">
                  <c:v>6.5266479663394108</c:v>
                </c:pt>
                <c:pt idx="1410">
                  <c:v>6.5252454417952315</c:v>
                </c:pt>
                <c:pt idx="1411">
                  <c:v>6.623071528751753</c:v>
                </c:pt>
                <c:pt idx="1412">
                  <c:v>6.8029453015427777</c:v>
                </c:pt>
                <c:pt idx="1413">
                  <c:v>7.0508415147265078</c:v>
                </c:pt>
                <c:pt idx="1414">
                  <c:v>7.3846423562412342</c:v>
                </c:pt>
                <c:pt idx="1415">
                  <c:v>7.8355539971949506</c:v>
                </c:pt>
                <c:pt idx="1416">
                  <c:v>8.4126928471248252</c:v>
                </c:pt>
                <c:pt idx="1417">
                  <c:v>9.0894109396914438</c:v>
                </c:pt>
                <c:pt idx="1418">
                  <c:v>9.8015427769985983</c:v>
                </c:pt>
                <c:pt idx="1419">
                  <c:v>10.456521739130434</c:v>
                </c:pt>
                <c:pt idx="1420">
                  <c:v>10.972300140252454</c:v>
                </c:pt>
                <c:pt idx="1421">
                  <c:v>11.289971949509116</c:v>
                </c:pt>
                <c:pt idx="1422">
                  <c:v>11.381486676016831</c:v>
                </c:pt>
                <c:pt idx="1423">
                  <c:v>11.263323983169705</c:v>
                </c:pt>
                <c:pt idx="1424">
                  <c:v>11.003155680224404</c:v>
                </c:pt>
                <c:pt idx="1425">
                  <c:v>10.694600280504909</c:v>
                </c:pt>
                <c:pt idx="1426">
                  <c:v>10.407082748948106</c:v>
                </c:pt>
                <c:pt idx="1427">
                  <c:v>10.147615708274895</c:v>
                </c:pt>
                <c:pt idx="1428">
                  <c:v>9.8755259467040659</c:v>
                </c:pt>
                <c:pt idx="1429">
                  <c:v>9.5613604488078536</c:v>
                </c:pt>
                <c:pt idx="1430">
                  <c:v>9.2300140252454419</c:v>
                </c:pt>
                <c:pt idx="1431">
                  <c:v>8.9284712482468436</c:v>
                </c:pt>
                <c:pt idx="1432">
                  <c:v>8.6732117812061702</c:v>
                </c:pt>
                <c:pt idx="1433">
                  <c:v>8.457924263674613</c:v>
                </c:pt>
                <c:pt idx="1434">
                  <c:v>8.2973352033660586</c:v>
                </c:pt>
                <c:pt idx="1435">
                  <c:v>8.2415848527349223</c:v>
                </c:pt>
                <c:pt idx="1436">
                  <c:v>8.3320476858345014</c:v>
                </c:pt>
                <c:pt idx="1437">
                  <c:v>8.566619915848527</c:v>
                </c:pt>
                <c:pt idx="1438">
                  <c:v>8.9112903225806441</c:v>
                </c:pt>
                <c:pt idx="1439">
                  <c:v>9.3369565217391308</c:v>
                </c:pt>
                <c:pt idx="1440">
                  <c:v>9.8222300140252443</c:v>
                </c:pt>
                <c:pt idx="1441">
                  <c:v>10.33415147265077</c:v>
                </c:pt>
                <c:pt idx="1442">
                  <c:v>10.823632538569424</c:v>
                </c:pt>
                <c:pt idx="1443">
                  <c:v>11.230014025245442</c:v>
                </c:pt>
                <c:pt idx="1444">
                  <c:v>11.495792426367462</c:v>
                </c:pt>
                <c:pt idx="1445">
                  <c:v>11.599929873772791</c:v>
                </c:pt>
                <c:pt idx="1446">
                  <c:v>11.581346423562412</c:v>
                </c:pt>
                <c:pt idx="1447">
                  <c:v>11.524544179523142</c:v>
                </c:pt>
                <c:pt idx="1448">
                  <c:v>11.513323983169705</c:v>
                </c:pt>
                <c:pt idx="1449">
                  <c:v>11.575035063113605</c:v>
                </c:pt>
                <c:pt idx="1450">
                  <c:v>11.664796633941094</c:v>
                </c:pt>
                <c:pt idx="1451">
                  <c:v>11.704067321178121</c:v>
                </c:pt>
                <c:pt idx="1452">
                  <c:v>11.624824684431978</c:v>
                </c:pt>
                <c:pt idx="1453">
                  <c:v>11.381136044880785</c:v>
                </c:pt>
                <c:pt idx="1454">
                  <c:v>10.960378681626928</c:v>
                </c:pt>
                <c:pt idx="1455">
                  <c:v>10.401122019635343</c:v>
                </c:pt>
                <c:pt idx="1456">
                  <c:v>9.7752454417952315</c:v>
                </c:pt>
                <c:pt idx="1457">
                  <c:v>9.1651472650771382</c:v>
                </c:pt>
                <c:pt idx="1458">
                  <c:v>8.6437587657784007</c:v>
                </c:pt>
                <c:pt idx="1459">
                  <c:v>8.2286115007012626</c:v>
                </c:pt>
                <c:pt idx="1460">
                  <c:v>7.8762272089761574</c:v>
                </c:pt>
                <c:pt idx="1461">
                  <c:v>7.5371669004207575</c:v>
                </c:pt>
                <c:pt idx="1462">
                  <c:v>7.1928471248246844</c:v>
                </c:pt>
                <c:pt idx="1463">
                  <c:v>6.8611500701262269</c:v>
                </c:pt>
                <c:pt idx="1464">
                  <c:v>6.5778401122019634</c:v>
                </c:pt>
                <c:pt idx="1465">
                  <c:v>6.3755259467040677</c:v>
                </c:pt>
                <c:pt idx="1466">
                  <c:v>6.2696353436185133</c:v>
                </c:pt>
                <c:pt idx="1467">
                  <c:v>6.2517531556802242</c:v>
                </c:pt>
                <c:pt idx="1468">
                  <c:v>6.2850631136044885</c:v>
                </c:pt>
                <c:pt idx="1469">
                  <c:v>6.3089060308555398</c:v>
                </c:pt>
                <c:pt idx="1470">
                  <c:v>6.2636746143057502</c:v>
                </c:pt>
                <c:pt idx="1471">
                  <c:v>6.122720897615709</c:v>
                </c:pt>
                <c:pt idx="1472">
                  <c:v>5.9088359046283312</c:v>
                </c:pt>
                <c:pt idx="1473">
                  <c:v>5.679523141654979</c:v>
                </c:pt>
                <c:pt idx="1474">
                  <c:v>5.5028050490883587</c:v>
                </c:pt>
                <c:pt idx="1475">
                  <c:v>5.4530154277699863</c:v>
                </c:pt>
                <c:pt idx="1476">
                  <c:v>5.6160589060308554</c:v>
                </c:pt>
                <c:pt idx="1477">
                  <c:v>6.0224403927068728</c:v>
                </c:pt>
                <c:pt idx="1478">
                  <c:v>6.5448807854137447</c:v>
                </c:pt>
                <c:pt idx="1479">
                  <c:v>6.9417952314165499</c:v>
                </c:pt>
                <c:pt idx="1480">
                  <c:v>7.0340112201963532</c:v>
                </c:pt>
                <c:pt idx="1481">
                  <c:v>6.8148667601683028</c:v>
                </c:pt>
                <c:pt idx="1482">
                  <c:v>6.4214586255259469</c:v>
                </c:pt>
                <c:pt idx="1483">
                  <c:v>6.0087657784011217</c:v>
                </c:pt>
                <c:pt idx="1484">
                  <c:v>5.6504207573632534</c:v>
                </c:pt>
                <c:pt idx="1485">
                  <c:v>5.3530855539971949</c:v>
                </c:pt>
                <c:pt idx="1486">
                  <c:v>5.1009817671809259</c:v>
                </c:pt>
                <c:pt idx="1487">
                  <c:v>4.8846423562412342</c:v>
                </c:pt>
                <c:pt idx="1488">
                  <c:v>4.711781206171108</c:v>
                </c:pt>
                <c:pt idx="1489">
                  <c:v>4.5890603085553998</c:v>
                </c:pt>
                <c:pt idx="1490">
                  <c:v>4.508064516129032</c:v>
                </c:pt>
                <c:pt idx="1491">
                  <c:v>4.4575736325385691</c:v>
                </c:pt>
                <c:pt idx="1492">
                  <c:v>4.435483870967742</c:v>
                </c:pt>
                <c:pt idx="1493">
                  <c:v>4.4491584852734922</c:v>
                </c:pt>
                <c:pt idx="1494">
                  <c:v>4.5073632538569424</c:v>
                </c:pt>
                <c:pt idx="1495">
                  <c:v>4.5950210378681628</c:v>
                </c:pt>
                <c:pt idx="1496">
                  <c:v>4.6619915848527347</c:v>
                </c:pt>
                <c:pt idx="1497">
                  <c:v>4.6623422159887795</c:v>
                </c:pt>
                <c:pt idx="1498">
                  <c:v>4.5981767180925663</c:v>
                </c:pt>
                <c:pt idx="1499">
                  <c:v>4.5147265077138847</c:v>
                </c:pt>
                <c:pt idx="1500">
                  <c:v>4.459677419354839</c:v>
                </c:pt>
                <c:pt idx="1501">
                  <c:v>4.4572230014025243</c:v>
                </c:pt>
                <c:pt idx="1502">
                  <c:v>4.5084151472650769</c:v>
                </c:pt>
                <c:pt idx="1503">
                  <c:v>4.6023842917251052</c:v>
                </c:pt>
                <c:pt idx="1504">
                  <c:v>4.7205469845722305</c:v>
                </c:pt>
                <c:pt idx="1505">
                  <c:v>4.8313464235624117</c:v>
                </c:pt>
                <c:pt idx="1506">
                  <c:v>4.9060308555399716</c:v>
                </c:pt>
                <c:pt idx="1507">
                  <c:v>4.9382889200561007</c:v>
                </c:pt>
                <c:pt idx="1508">
                  <c:v>4.935483870967742</c:v>
                </c:pt>
                <c:pt idx="1509">
                  <c:v>4.8920056100981766</c:v>
                </c:pt>
                <c:pt idx="1510">
                  <c:v>4.7980364656381482</c:v>
                </c:pt>
                <c:pt idx="1511">
                  <c:v>4.6658485273492287</c:v>
                </c:pt>
                <c:pt idx="1512">
                  <c:v>4.5224403927068728</c:v>
                </c:pt>
                <c:pt idx="1513">
                  <c:v>4.3839410939691446</c:v>
                </c:pt>
                <c:pt idx="1514">
                  <c:v>4.2608695652173916</c:v>
                </c:pt>
                <c:pt idx="1515">
                  <c:v>4.1637447405329588</c:v>
                </c:pt>
                <c:pt idx="1516">
                  <c:v>4.0936185133239835</c:v>
                </c:pt>
                <c:pt idx="1517">
                  <c:v>4.0413744740532955</c:v>
                </c:pt>
                <c:pt idx="1518">
                  <c:v>4.0031556802244044</c:v>
                </c:pt>
                <c:pt idx="1519">
                  <c:v>3.9765077138849931</c:v>
                </c:pt>
                <c:pt idx="1520">
                  <c:v>3.9575736325385695</c:v>
                </c:pt>
                <c:pt idx="1521">
                  <c:v>3.943548387096774</c:v>
                </c:pt>
                <c:pt idx="1522">
                  <c:v>3.9340813464235627</c:v>
                </c:pt>
                <c:pt idx="1523">
                  <c:v>3.9298737727910238</c:v>
                </c:pt>
                <c:pt idx="1524">
                  <c:v>3.9253155680224405</c:v>
                </c:pt>
                <c:pt idx="1525">
                  <c:v>3.9161991584852736</c:v>
                </c:pt>
                <c:pt idx="1526">
                  <c:v>3.9060308555399721</c:v>
                </c:pt>
                <c:pt idx="1527">
                  <c:v>3.9004207573632539</c:v>
                </c:pt>
                <c:pt idx="1528">
                  <c:v>3.8990182328190741</c:v>
                </c:pt>
                <c:pt idx="1529">
                  <c:v>3.8965638148667603</c:v>
                </c:pt>
                <c:pt idx="1530">
                  <c:v>3.8916549789621318</c:v>
                </c:pt>
                <c:pt idx="1531">
                  <c:v>3.8863955119214588</c:v>
                </c:pt>
                <c:pt idx="1532">
                  <c:v>3.8832398316970549</c:v>
                </c:pt>
                <c:pt idx="1533">
                  <c:v>3.8828892005610096</c:v>
                </c:pt>
                <c:pt idx="1534">
                  <c:v>3.8853436185133239</c:v>
                </c:pt>
                <c:pt idx="1535">
                  <c:v>3.888148667601683</c:v>
                </c:pt>
                <c:pt idx="1536">
                  <c:v>3.8895511921458628</c:v>
                </c:pt>
                <c:pt idx="1537">
                  <c:v>3.8884992987377278</c:v>
                </c:pt>
                <c:pt idx="1538">
                  <c:v>3.8853436185133239</c:v>
                </c:pt>
                <c:pt idx="1539">
                  <c:v>3.8814866760168303</c:v>
                </c:pt>
                <c:pt idx="1540">
                  <c:v>3.8772791023842919</c:v>
                </c:pt>
                <c:pt idx="1541">
                  <c:v>3.8772791023842919</c:v>
                </c:pt>
                <c:pt idx="1542">
                  <c:v>3.8856942496493687</c:v>
                </c:pt>
                <c:pt idx="1543">
                  <c:v>3.89726507713885</c:v>
                </c:pt>
                <c:pt idx="1544">
                  <c:v>3.9063814866760169</c:v>
                </c:pt>
                <c:pt idx="1545">
                  <c:v>3.9161991584852736</c:v>
                </c:pt>
                <c:pt idx="1546">
                  <c:v>3.9288218793828893</c:v>
                </c:pt>
                <c:pt idx="1547">
                  <c:v>3.9389901823281908</c:v>
                </c:pt>
                <c:pt idx="1548">
                  <c:v>3.9442496493688641</c:v>
                </c:pt>
                <c:pt idx="1549">
                  <c:v>3.946704067321178</c:v>
                </c:pt>
                <c:pt idx="1550">
                  <c:v>3.9509116409537168</c:v>
                </c:pt>
                <c:pt idx="1551">
                  <c:v>3.9621318373071528</c:v>
                </c:pt>
                <c:pt idx="1552">
                  <c:v>3.9789621318373074</c:v>
                </c:pt>
                <c:pt idx="1553">
                  <c:v>3.9954417952314167</c:v>
                </c:pt>
                <c:pt idx="1554">
                  <c:v>4.0105189340813467</c:v>
                </c:pt>
                <c:pt idx="1555">
                  <c:v>4.0298036465638152</c:v>
                </c:pt>
                <c:pt idx="1556">
                  <c:v>4.0550490883590466</c:v>
                </c:pt>
                <c:pt idx="1557">
                  <c:v>4.0809957924263678</c:v>
                </c:pt>
                <c:pt idx="1558">
                  <c:v>4.1086956521739131</c:v>
                </c:pt>
                <c:pt idx="1559">
                  <c:v>4.1430575035063111</c:v>
                </c:pt>
                <c:pt idx="1560">
                  <c:v>4.1826788218793833</c:v>
                </c:pt>
                <c:pt idx="1561">
                  <c:v>4.2275596072931272</c:v>
                </c:pt>
                <c:pt idx="1562">
                  <c:v>4.2798036465638152</c:v>
                </c:pt>
                <c:pt idx="1563">
                  <c:v>4.3362552594670403</c:v>
                </c:pt>
                <c:pt idx="1564">
                  <c:v>4.3941093969144456</c:v>
                </c:pt>
                <c:pt idx="1565">
                  <c:v>4.4558204768583449</c:v>
                </c:pt>
                <c:pt idx="1566">
                  <c:v>4.5266479663394108</c:v>
                </c:pt>
                <c:pt idx="1567">
                  <c:v>4.6055399719495096</c:v>
                </c:pt>
                <c:pt idx="1568">
                  <c:v>4.6896914446002809</c:v>
                </c:pt>
                <c:pt idx="1569">
                  <c:v>4.7791023842917255</c:v>
                </c:pt>
                <c:pt idx="1570">
                  <c:v>4.8720196353436185</c:v>
                </c:pt>
                <c:pt idx="1571">
                  <c:v>4.9628330995792425</c:v>
                </c:pt>
                <c:pt idx="1572">
                  <c:v>5.0511921458625526</c:v>
                </c:pt>
                <c:pt idx="1573">
                  <c:v>5.1335904628330997</c:v>
                </c:pt>
                <c:pt idx="1574">
                  <c:v>5.2051192145862553</c:v>
                </c:pt>
                <c:pt idx="1575">
                  <c:v>5.2636746143057502</c:v>
                </c:pt>
                <c:pt idx="1576">
                  <c:v>5.3096072931276304</c:v>
                </c:pt>
                <c:pt idx="1577">
                  <c:v>5.3422159887798042</c:v>
                </c:pt>
                <c:pt idx="1578">
                  <c:v>5.3579943899018234</c:v>
                </c:pt>
                <c:pt idx="1579">
                  <c:v>5.3579943899018234</c:v>
                </c:pt>
                <c:pt idx="1580">
                  <c:v>5.3513323983169707</c:v>
                </c:pt>
                <c:pt idx="1581">
                  <c:v>5.344670406732118</c:v>
                </c:pt>
                <c:pt idx="1582">
                  <c:v>5.3330995792426368</c:v>
                </c:pt>
                <c:pt idx="1583">
                  <c:v>5.3162692847124822</c:v>
                </c:pt>
                <c:pt idx="1584">
                  <c:v>5.3001402524544181</c:v>
                </c:pt>
                <c:pt idx="1585">
                  <c:v>5.288218793828892</c:v>
                </c:pt>
                <c:pt idx="1586">
                  <c:v>5.2794530154277703</c:v>
                </c:pt>
                <c:pt idx="1587">
                  <c:v>5.2724403927068728</c:v>
                </c:pt>
                <c:pt idx="1588">
                  <c:v>5.2682328190743339</c:v>
                </c:pt>
                <c:pt idx="1589">
                  <c:v>5.2724403927068728</c:v>
                </c:pt>
                <c:pt idx="1590">
                  <c:v>5.2847124824684428</c:v>
                </c:pt>
                <c:pt idx="1591">
                  <c:v>5.2997896213183733</c:v>
                </c:pt>
                <c:pt idx="1592">
                  <c:v>5.3176718092566624</c:v>
                </c:pt>
                <c:pt idx="1593">
                  <c:v>5.3411640953716688</c:v>
                </c:pt>
                <c:pt idx="1594">
                  <c:v>5.373071528751753</c:v>
                </c:pt>
                <c:pt idx="1595">
                  <c:v>5.4218092566619918</c:v>
                </c:pt>
                <c:pt idx="1596">
                  <c:v>5.4929873772791025</c:v>
                </c:pt>
                <c:pt idx="1597">
                  <c:v>5.5753856942496487</c:v>
                </c:pt>
                <c:pt idx="1598">
                  <c:v>5.6521739130434785</c:v>
                </c:pt>
                <c:pt idx="1599">
                  <c:v>5.7244039270687237</c:v>
                </c:pt>
                <c:pt idx="1600">
                  <c:v>5.7934782608695645</c:v>
                </c:pt>
                <c:pt idx="1601">
                  <c:v>5.8425666199158481</c:v>
                </c:pt>
                <c:pt idx="1602">
                  <c:v>5.8576437587657786</c:v>
                </c:pt>
                <c:pt idx="1603">
                  <c:v>5.8453716690042077</c:v>
                </c:pt>
                <c:pt idx="1604">
                  <c:v>5.8278401122019634</c:v>
                </c:pt>
                <c:pt idx="1605">
                  <c:v>5.824684431977559</c:v>
                </c:pt>
                <c:pt idx="1606">
                  <c:v>5.8394109396914446</c:v>
                </c:pt>
                <c:pt idx="1607">
                  <c:v>5.8537868162692845</c:v>
                </c:pt>
                <c:pt idx="1608">
                  <c:v>5.8411640953716688</c:v>
                </c:pt>
                <c:pt idx="1609">
                  <c:v>5.7955820476858344</c:v>
                </c:pt>
                <c:pt idx="1610">
                  <c:v>5.7265077138849936</c:v>
                </c:pt>
                <c:pt idx="1611">
                  <c:v>5.6451612903225801</c:v>
                </c:pt>
                <c:pt idx="1612">
                  <c:v>5.566619915848527</c:v>
                </c:pt>
                <c:pt idx="1613">
                  <c:v>5.4985974754558207</c:v>
                </c:pt>
                <c:pt idx="1614">
                  <c:v>5.4403927068723705</c:v>
                </c:pt>
                <c:pt idx="1615">
                  <c:v>5.3976157082748948</c:v>
                </c:pt>
                <c:pt idx="1616">
                  <c:v>5.3685133239831693</c:v>
                </c:pt>
                <c:pt idx="1617">
                  <c:v>5.344670406732118</c:v>
                </c:pt>
                <c:pt idx="1618">
                  <c:v>5.3281907433380082</c:v>
                </c:pt>
                <c:pt idx="1619">
                  <c:v>5.3285413744740531</c:v>
                </c:pt>
                <c:pt idx="1620">
                  <c:v>5.3404628330995791</c:v>
                </c:pt>
                <c:pt idx="1621">
                  <c:v>5.3600981767180924</c:v>
                </c:pt>
                <c:pt idx="1622">
                  <c:v>5.3867461430575032</c:v>
                </c:pt>
                <c:pt idx="1623">
                  <c:v>5.4133941093969149</c:v>
                </c:pt>
                <c:pt idx="1624">
                  <c:v>5.4358345021037868</c:v>
                </c:pt>
                <c:pt idx="1625">
                  <c:v>5.4635343618513321</c:v>
                </c:pt>
                <c:pt idx="1626">
                  <c:v>5.5066619915848527</c:v>
                </c:pt>
                <c:pt idx="1627">
                  <c:v>5.5596072931276304</c:v>
                </c:pt>
                <c:pt idx="1628">
                  <c:v>5.6171107994389899</c:v>
                </c:pt>
                <c:pt idx="1629">
                  <c:v>5.6981065918653577</c:v>
                </c:pt>
                <c:pt idx="1630">
                  <c:v>5.8369565217391308</c:v>
                </c:pt>
                <c:pt idx="1631">
                  <c:v>6.0511921458625526</c:v>
                </c:pt>
                <c:pt idx="1632">
                  <c:v>6.312412342215989</c:v>
                </c:pt>
                <c:pt idx="1633">
                  <c:v>6.5441795231416542</c:v>
                </c:pt>
                <c:pt idx="1634">
                  <c:v>6.6844319775596066</c:v>
                </c:pt>
                <c:pt idx="1635">
                  <c:v>6.7401823281907429</c:v>
                </c:pt>
                <c:pt idx="1636">
                  <c:v>6.7545582047685837</c:v>
                </c:pt>
                <c:pt idx="1637">
                  <c:v>6.7629733520336606</c:v>
                </c:pt>
                <c:pt idx="1638">
                  <c:v>6.7889200561009817</c:v>
                </c:pt>
                <c:pt idx="1639">
                  <c:v>6.8436185133239835</c:v>
                </c:pt>
                <c:pt idx="1640">
                  <c:v>6.9190042075736322</c:v>
                </c:pt>
                <c:pt idx="1641">
                  <c:v>7.003856942496494</c:v>
                </c:pt>
                <c:pt idx="1642">
                  <c:v>7.1072931276297329</c:v>
                </c:pt>
                <c:pt idx="1643">
                  <c:v>7.2135343618513321</c:v>
                </c:pt>
                <c:pt idx="1644">
                  <c:v>7.2787517531556798</c:v>
                </c:pt>
                <c:pt idx="1645">
                  <c:v>7.3057503506311363</c:v>
                </c:pt>
                <c:pt idx="1646">
                  <c:v>7.3274894810659186</c:v>
                </c:pt>
                <c:pt idx="1647">
                  <c:v>7.3604488078541372</c:v>
                </c:pt>
                <c:pt idx="1648">
                  <c:v>7.4190042075736322</c:v>
                </c:pt>
                <c:pt idx="1649">
                  <c:v>7.5199859747545581</c:v>
                </c:pt>
                <c:pt idx="1650">
                  <c:v>7.6539270687237027</c:v>
                </c:pt>
                <c:pt idx="1651">
                  <c:v>7.7878681626928472</c:v>
                </c:pt>
                <c:pt idx="1652">
                  <c:v>7.8920056100981775</c:v>
                </c:pt>
                <c:pt idx="1653">
                  <c:v>7.9586255259467036</c:v>
                </c:pt>
                <c:pt idx="1654">
                  <c:v>7.9884291725105196</c:v>
                </c:pt>
                <c:pt idx="1655">
                  <c:v>7.9901823281907438</c:v>
                </c:pt>
                <c:pt idx="1656">
                  <c:v>7.9926367461430576</c:v>
                </c:pt>
                <c:pt idx="1657">
                  <c:v>8.0164796633941098</c:v>
                </c:pt>
                <c:pt idx="1658">
                  <c:v>8.0739831697054711</c:v>
                </c:pt>
                <c:pt idx="1659">
                  <c:v>8.1697054698457219</c:v>
                </c:pt>
                <c:pt idx="1660">
                  <c:v>8.2882187938288912</c:v>
                </c:pt>
                <c:pt idx="1661">
                  <c:v>8.3997194950911638</c:v>
                </c:pt>
                <c:pt idx="1662">
                  <c:v>8.4824684431977566</c:v>
                </c:pt>
                <c:pt idx="1663">
                  <c:v>8.5364656381486661</c:v>
                </c:pt>
                <c:pt idx="1664">
                  <c:v>8.5655680224403916</c:v>
                </c:pt>
                <c:pt idx="1665">
                  <c:v>8.5638148667601683</c:v>
                </c:pt>
                <c:pt idx="1666">
                  <c:v>8.5508415147265069</c:v>
                </c:pt>
                <c:pt idx="1667">
                  <c:v>8.562412342215989</c:v>
                </c:pt>
                <c:pt idx="1668">
                  <c:v>8.612903225806452</c:v>
                </c:pt>
                <c:pt idx="1669">
                  <c:v>8.6903927068723696</c:v>
                </c:pt>
                <c:pt idx="1670">
                  <c:v>8.758064516129032</c:v>
                </c:pt>
                <c:pt idx="1671">
                  <c:v>8.7857643758765782</c:v>
                </c:pt>
                <c:pt idx="1672">
                  <c:v>8.7692847124824684</c:v>
                </c:pt>
                <c:pt idx="1673">
                  <c:v>8.7230014025245453</c:v>
                </c:pt>
                <c:pt idx="1674">
                  <c:v>8.6556802244039268</c:v>
                </c:pt>
                <c:pt idx="1675">
                  <c:v>8.556451612903226</c:v>
                </c:pt>
                <c:pt idx="1676">
                  <c:v>8.4105890603085562</c:v>
                </c:pt>
                <c:pt idx="1677">
                  <c:v>8.2187938288920055</c:v>
                </c:pt>
                <c:pt idx="1678">
                  <c:v>8.0140252454417951</c:v>
                </c:pt>
                <c:pt idx="1679">
                  <c:v>7.8660589060308554</c:v>
                </c:pt>
                <c:pt idx="1680">
                  <c:v>7.8411640953716688</c:v>
                </c:pt>
                <c:pt idx="1681">
                  <c:v>7.9687938288920055</c:v>
                </c:pt>
                <c:pt idx="1682">
                  <c:v>8.1984572230014017</c:v>
                </c:pt>
                <c:pt idx="1683">
                  <c:v>8.4179523141654968</c:v>
                </c:pt>
                <c:pt idx="1684">
                  <c:v>8.5866058906030851</c:v>
                </c:pt>
                <c:pt idx="1685">
                  <c:v>8.7177419354838719</c:v>
                </c:pt>
                <c:pt idx="1686">
                  <c:v>8.7521037868162708</c:v>
                </c:pt>
                <c:pt idx="1687">
                  <c:v>8.6300841514726514</c:v>
                </c:pt>
                <c:pt idx="1688">
                  <c:v>8.3884992987377274</c:v>
                </c:pt>
                <c:pt idx="1689">
                  <c:v>8.1058906030855553</c:v>
                </c:pt>
                <c:pt idx="1690">
                  <c:v>7.8243338008415142</c:v>
                </c:pt>
                <c:pt idx="1691">
                  <c:v>7.574684431977559</c:v>
                </c:pt>
                <c:pt idx="1692">
                  <c:v>7.370967741935484</c:v>
                </c:pt>
                <c:pt idx="1693">
                  <c:v>7.2058204768583458</c:v>
                </c:pt>
                <c:pt idx="1694">
                  <c:v>7.0680224403927063</c:v>
                </c:pt>
                <c:pt idx="1695">
                  <c:v>6.9614305750350631</c:v>
                </c:pt>
                <c:pt idx="1696">
                  <c:v>6.8951612903225801</c:v>
                </c:pt>
                <c:pt idx="1697">
                  <c:v>6.8537868162692845</c:v>
                </c:pt>
                <c:pt idx="1698">
                  <c:v>6.8180224403927072</c:v>
                </c:pt>
                <c:pt idx="1699">
                  <c:v>6.8103085553997191</c:v>
                </c:pt>
                <c:pt idx="1700">
                  <c:v>6.8495792426367466</c:v>
                </c:pt>
                <c:pt idx="1701">
                  <c:v>6.8881486676016834</c:v>
                </c:pt>
                <c:pt idx="1702">
                  <c:v>6.8653576437587658</c:v>
                </c:pt>
                <c:pt idx="1703">
                  <c:v>6.7706872370266478</c:v>
                </c:pt>
                <c:pt idx="1704">
                  <c:v>6.6441093969144465</c:v>
                </c:pt>
                <c:pt idx="1705">
                  <c:v>6.5133239831697054</c:v>
                </c:pt>
                <c:pt idx="1706">
                  <c:v>6.3762272089761574</c:v>
                </c:pt>
                <c:pt idx="1707">
                  <c:v>6.246143057503506</c:v>
                </c:pt>
                <c:pt idx="1708">
                  <c:v>6.1549789621318372</c:v>
                </c:pt>
                <c:pt idx="1709">
                  <c:v>6.0971248246844318</c:v>
                </c:pt>
                <c:pt idx="1710">
                  <c:v>6.0420757363253852</c:v>
                </c:pt>
                <c:pt idx="1711">
                  <c:v>5.9814165497896212</c:v>
                </c:pt>
                <c:pt idx="1712">
                  <c:v>5.9509116409537164</c:v>
                </c:pt>
                <c:pt idx="1713">
                  <c:v>5.9926367461430576</c:v>
                </c:pt>
                <c:pt idx="1714">
                  <c:v>6.0802945301542781</c:v>
                </c:pt>
                <c:pt idx="1715">
                  <c:v>6.1605890603085554</c:v>
                </c:pt>
                <c:pt idx="1716">
                  <c:v>6.1991584852734931</c:v>
                </c:pt>
                <c:pt idx="1717">
                  <c:v>6.1525245441795224</c:v>
                </c:pt>
                <c:pt idx="1718">
                  <c:v>6.0410238429172516</c:v>
                </c:pt>
                <c:pt idx="1719">
                  <c:v>5.941795231416549</c:v>
                </c:pt>
                <c:pt idx="1720">
                  <c:v>5.8962131837307155</c:v>
                </c:pt>
                <c:pt idx="1721">
                  <c:v>5.8902524544179524</c:v>
                </c:pt>
                <c:pt idx="1722">
                  <c:v>5.8867461430575041</c:v>
                </c:pt>
                <c:pt idx="1723">
                  <c:v>5.8860448807854135</c:v>
                </c:pt>
                <c:pt idx="1724">
                  <c:v>5.8969144460028051</c:v>
                </c:pt>
                <c:pt idx="1725">
                  <c:v>5.8895511921458628</c:v>
                </c:pt>
                <c:pt idx="1726">
                  <c:v>5.8443197755960732</c:v>
                </c:pt>
                <c:pt idx="1727">
                  <c:v>5.7755960729312763</c:v>
                </c:pt>
                <c:pt idx="1728">
                  <c:v>5.7142356241234218</c:v>
                </c:pt>
                <c:pt idx="1729">
                  <c:v>5.6598877980364657</c:v>
                </c:pt>
                <c:pt idx="1730">
                  <c:v>5.5915147265077145</c:v>
                </c:pt>
                <c:pt idx="1731">
                  <c:v>5.5315568022440393</c:v>
                </c:pt>
                <c:pt idx="1732">
                  <c:v>5.5224403927068728</c:v>
                </c:pt>
                <c:pt idx="1733">
                  <c:v>5.5511921458625526</c:v>
                </c:pt>
                <c:pt idx="1734">
                  <c:v>5.5715287517531555</c:v>
                </c:pt>
                <c:pt idx="1735">
                  <c:v>5.5638148667601683</c:v>
                </c:pt>
                <c:pt idx="1736">
                  <c:v>5.564516129032258</c:v>
                </c:pt>
                <c:pt idx="1737">
                  <c:v>5.5950210378681628</c:v>
                </c:pt>
                <c:pt idx="1738">
                  <c:v>5.5999298737727905</c:v>
                </c:pt>
                <c:pt idx="1739">
                  <c:v>5.538218793828892</c:v>
                </c:pt>
                <c:pt idx="1740">
                  <c:v>5.4344319775596075</c:v>
                </c:pt>
                <c:pt idx="1741">
                  <c:v>5.3352033660589058</c:v>
                </c:pt>
                <c:pt idx="1742">
                  <c:v>5.2622720897615709</c:v>
                </c:pt>
                <c:pt idx="1743">
                  <c:v>5.2528050490883587</c:v>
                </c:pt>
                <c:pt idx="1744">
                  <c:v>5.3352033660589058</c:v>
                </c:pt>
                <c:pt idx="1745">
                  <c:v>5.5105189340813467</c:v>
                </c:pt>
                <c:pt idx="1746">
                  <c:v>5.7503506311360448</c:v>
                </c:pt>
                <c:pt idx="1747">
                  <c:v>6.0231416549789625</c:v>
                </c:pt>
                <c:pt idx="1748">
                  <c:v>6.31030855539972</c:v>
                </c:pt>
                <c:pt idx="1749">
                  <c:v>6.6286816269284712</c:v>
                </c:pt>
              </c:numCache>
            </c:numRef>
          </c:yVal>
          <c:smooth val="1"/>
          <c:extLst xmlns:c16r2="http://schemas.microsoft.com/office/drawing/2015/06/chart">
            <c:ext xmlns:c16="http://schemas.microsoft.com/office/drawing/2014/chart" uri="{C3380CC4-5D6E-409C-BE32-E72D297353CC}">
              <c16:uniqueId val="{00000001-3890-4973-8FD2-121CC3F360D8}"/>
            </c:ext>
          </c:extLst>
        </c:ser>
        <c:ser>
          <c:idx val="2"/>
          <c:order val="2"/>
          <c:tx>
            <c:v>ChNC-FITC</c:v>
          </c:tx>
          <c:spPr>
            <a:ln w="19050" cap="rnd">
              <a:solidFill>
                <a:sysClr val="windowText" lastClr="000000"/>
              </a:solidFill>
              <a:prstDash val="solid"/>
              <a:round/>
            </a:ln>
            <a:effectLst/>
          </c:spPr>
          <c:marker>
            <c:symbol val="none"/>
          </c:marker>
          <c:xVal>
            <c:numRef>
              <c:f>'[FTIR_ChNC-FITC_20210511_2.xlsx]FITC'!$G$2:$G$1751</c:f>
              <c:numCache>
                <c:formatCode>General</c:formatCode>
                <c:ptCount val="1750"/>
                <c:pt idx="0">
                  <c:v>3996.3771499999998</c:v>
                </c:pt>
                <c:pt idx="1">
                  <c:v>3994.3203400000002</c:v>
                </c:pt>
                <c:pt idx="2">
                  <c:v>3992.2635300000002</c:v>
                </c:pt>
                <c:pt idx="3">
                  <c:v>3990.2067299999999</c:v>
                </c:pt>
                <c:pt idx="4">
                  <c:v>3988.1499199999998</c:v>
                </c:pt>
                <c:pt idx="5">
                  <c:v>3986.0931099999998</c:v>
                </c:pt>
                <c:pt idx="6">
                  <c:v>3984.0363000000002</c:v>
                </c:pt>
                <c:pt idx="7">
                  <c:v>3981.9794999999999</c:v>
                </c:pt>
                <c:pt idx="8">
                  <c:v>3979.9226899999999</c:v>
                </c:pt>
                <c:pt idx="9">
                  <c:v>3977.8658799999998</c:v>
                </c:pt>
                <c:pt idx="10">
                  <c:v>3975.8090699999998</c:v>
                </c:pt>
                <c:pt idx="11">
                  <c:v>3973.75227</c:v>
                </c:pt>
                <c:pt idx="12">
                  <c:v>3971.6954599999999</c:v>
                </c:pt>
                <c:pt idx="13">
                  <c:v>3969.6386499999999</c:v>
                </c:pt>
                <c:pt idx="14">
                  <c:v>3967.5818399999998</c:v>
                </c:pt>
                <c:pt idx="15">
                  <c:v>3965.52504</c:v>
                </c:pt>
                <c:pt idx="16">
                  <c:v>3963.4682299999999</c:v>
                </c:pt>
                <c:pt idx="17">
                  <c:v>3961.4114199999999</c:v>
                </c:pt>
                <c:pt idx="18">
                  <c:v>3959.3546099999999</c:v>
                </c:pt>
                <c:pt idx="19">
                  <c:v>3957.29781</c:v>
                </c:pt>
                <c:pt idx="20">
                  <c:v>3955.241</c:v>
                </c:pt>
                <c:pt idx="21">
                  <c:v>3953.1841899999999</c:v>
                </c:pt>
                <c:pt idx="22">
                  <c:v>3951.1273799999999</c:v>
                </c:pt>
                <c:pt idx="23">
                  <c:v>3949.0705800000001</c:v>
                </c:pt>
                <c:pt idx="24">
                  <c:v>3947.01377</c:v>
                </c:pt>
                <c:pt idx="25">
                  <c:v>3944.95696</c:v>
                </c:pt>
                <c:pt idx="26">
                  <c:v>3942.9001499999999</c:v>
                </c:pt>
                <c:pt idx="27">
                  <c:v>3940.8433500000001</c:v>
                </c:pt>
                <c:pt idx="28">
                  <c:v>3938.7865400000001</c:v>
                </c:pt>
                <c:pt idx="29">
                  <c:v>3936.72973</c:v>
                </c:pt>
                <c:pt idx="30">
                  <c:v>3934.67292</c:v>
                </c:pt>
                <c:pt idx="31">
                  <c:v>3932.6161099999999</c:v>
                </c:pt>
                <c:pt idx="32">
                  <c:v>3930.5593100000001</c:v>
                </c:pt>
                <c:pt idx="33">
                  <c:v>3928.5025000000001</c:v>
                </c:pt>
                <c:pt idx="34">
                  <c:v>3926.44569</c:v>
                </c:pt>
                <c:pt idx="35">
                  <c:v>3924.38888</c:v>
                </c:pt>
                <c:pt idx="36">
                  <c:v>3922.3320800000001</c:v>
                </c:pt>
                <c:pt idx="37">
                  <c:v>3920.2752700000001</c:v>
                </c:pt>
                <c:pt idx="38">
                  <c:v>3918.2184600000001</c:v>
                </c:pt>
                <c:pt idx="39">
                  <c:v>3916.16165</c:v>
                </c:pt>
                <c:pt idx="40">
                  <c:v>3914.1048500000002</c:v>
                </c:pt>
                <c:pt idx="41">
                  <c:v>3912.0480400000001</c:v>
                </c:pt>
                <c:pt idx="42">
                  <c:v>3909.9912300000001</c:v>
                </c:pt>
                <c:pt idx="43">
                  <c:v>3907.93442</c:v>
                </c:pt>
                <c:pt idx="44">
                  <c:v>3905.8776200000002</c:v>
                </c:pt>
                <c:pt idx="45">
                  <c:v>3903.8208100000002</c:v>
                </c:pt>
                <c:pt idx="46">
                  <c:v>3901.7640000000001</c:v>
                </c:pt>
                <c:pt idx="47">
                  <c:v>3899.7071900000001</c:v>
                </c:pt>
                <c:pt idx="48">
                  <c:v>3897.6503899999998</c:v>
                </c:pt>
                <c:pt idx="49">
                  <c:v>3895.5935800000002</c:v>
                </c:pt>
                <c:pt idx="50">
                  <c:v>3893.5367700000002</c:v>
                </c:pt>
                <c:pt idx="51">
                  <c:v>3891.4799600000001</c:v>
                </c:pt>
                <c:pt idx="52">
                  <c:v>3889.4231599999998</c:v>
                </c:pt>
                <c:pt idx="53">
                  <c:v>3887.3663499999998</c:v>
                </c:pt>
                <c:pt idx="54">
                  <c:v>3885.3095400000002</c:v>
                </c:pt>
                <c:pt idx="55">
                  <c:v>3883.2527300000002</c:v>
                </c:pt>
                <c:pt idx="56">
                  <c:v>3881.1959200000001</c:v>
                </c:pt>
                <c:pt idx="57">
                  <c:v>3879.1391199999998</c:v>
                </c:pt>
                <c:pt idx="58">
                  <c:v>3877.0823099999998</c:v>
                </c:pt>
                <c:pt idx="59">
                  <c:v>3875.0255000000002</c:v>
                </c:pt>
                <c:pt idx="60">
                  <c:v>3872.9686900000002</c:v>
                </c:pt>
                <c:pt idx="61">
                  <c:v>3870.9118899999999</c:v>
                </c:pt>
                <c:pt idx="62">
                  <c:v>3868.8550799999998</c:v>
                </c:pt>
                <c:pt idx="63">
                  <c:v>3866.7982699999998</c:v>
                </c:pt>
                <c:pt idx="64">
                  <c:v>3864.7414600000002</c:v>
                </c:pt>
                <c:pt idx="65">
                  <c:v>3862.6846599999999</c:v>
                </c:pt>
                <c:pt idx="66">
                  <c:v>3860.6278499999999</c:v>
                </c:pt>
                <c:pt idx="67">
                  <c:v>3858.5710399999998</c:v>
                </c:pt>
                <c:pt idx="68">
                  <c:v>3856.5142300000002</c:v>
                </c:pt>
                <c:pt idx="69">
                  <c:v>3854.4574299999999</c:v>
                </c:pt>
                <c:pt idx="70">
                  <c:v>3852.4006199999999</c:v>
                </c:pt>
                <c:pt idx="71">
                  <c:v>3850.3438099999998</c:v>
                </c:pt>
                <c:pt idx="72">
                  <c:v>3848.2869999999998</c:v>
                </c:pt>
                <c:pt idx="73">
                  <c:v>3846.2302</c:v>
                </c:pt>
                <c:pt idx="74">
                  <c:v>3844.1733899999999</c:v>
                </c:pt>
                <c:pt idx="75">
                  <c:v>3842.1165799999999</c:v>
                </c:pt>
                <c:pt idx="76">
                  <c:v>3840.0597699999998</c:v>
                </c:pt>
                <c:pt idx="77">
                  <c:v>3838.00297</c:v>
                </c:pt>
                <c:pt idx="78">
                  <c:v>3835.94616</c:v>
                </c:pt>
                <c:pt idx="79">
                  <c:v>3833.8893499999999</c:v>
                </c:pt>
                <c:pt idx="80">
                  <c:v>3831.8325399999999</c:v>
                </c:pt>
                <c:pt idx="81">
                  <c:v>3829.77574</c:v>
                </c:pt>
                <c:pt idx="82">
                  <c:v>3827.71893</c:v>
                </c:pt>
                <c:pt idx="83">
                  <c:v>3825.66212</c:v>
                </c:pt>
                <c:pt idx="84">
                  <c:v>3823.6053099999999</c:v>
                </c:pt>
                <c:pt idx="85">
                  <c:v>3821.5484999999999</c:v>
                </c:pt>
                <c:pt idx="86">
                  <c:v>3819.4917</c:v>
                </c:pt>
                <c:pt idx="87">
                  <c:v>3817.43489</c:v>
                </c:pt>
                <c:pt idx="88">
                  <c:v>3815.37808</c:v>
                </c:pt>
                <c:pt idx="89">
                  <c:v>3813.3212699999999</c:v>
                </c:pt>
                <c:pt idx="90">
                  <c:v>3811.2644700000001</c:v>
                </c:pt>
                <c:pt idx="91">
                  <c:v>3809.20766</c:v>
                </c:pt>
                <c:pt idx="92">
                  <c:v>3807.15085</c:v>
                </c:pt>
                <c:pt idx="93">
                  <c:v>3805.0940399999999</c:v>
                </c:pt>
                <c:pt idx="94">
                  <c:v>3803.0372400000001</c:v>
                </c:pt>
                <c:pt idx="95">
                  <c:v>3800.9804300000001</c:v>
                </c:pt>
                <c:pt idx="96">
                  <c:v>3798.92362</c:v>
                </c:pt>
                <c:pt idx="97">
                  <c:v>3796.86681</c:v>
                </c:pt>
                <c:pt idx="98">
                  <c:v>3794.8100100000001</c:v>
                </c:pt>
                <c:pt idx="99">
                  <c:v>3792.7532000000001</c:v>
                </c:pt>
                <c:pt idx="100">
                  <c:v>3790.6963900000001</c:v>
                </c:pt>
                <c:pt idx="101">
                  <c:v>3788.63958</c:v>
                </c:pt>
                <c:pt idx="102">
                  <c:v>3786.5827800000002</c:v>
                </c:pt>
                <c:pt idx="103">
                  <c:v>3784.5259700000001</c:v>
                </c:pt>
                <c:pt idx="104">
                  <c:v>3782.4691600000001</c:v>
                </c:pt>
                <c:pt idx="105">
                  <c:v>3780.4123500000001</c:v>
                </c:pt>
                <c:pt idx="106">
                  <c:v>3778.3555500000002</c:v>
                </c:pt>
                <c:pt idx="107">
                  <c:v>3776.2987400000002</c:v>
                </c:pt>
                <c:pt idx="108">
                  <c:v>3774.2419300000001</c:v>
                </c:pt>
                <c:pt idx="109">
                  <c:v>3772.1851200000001</c:v>
                </c:pt>
                <c:pt idx="110">
                  <c:v>3770.1283100000001</c:v>
                </c:pt>
                <c:pt idx="111">
                  <c:v>3768.0715100000002</c:v>
                </c:pt>
                <c:pt idx="112">
                  <c:v>3766.0147000000002</c:v>
                </c:pt>
                <c:pt idx="113">
                  <c:v>3763.9578900000001</c:v>
                </c:pt>
                <c:pt idx="114">
                  <c:v>3761.9010800000001</c:v>
                </c:pt>
                <c:pt idx="115">
                  <c:v>3759.8442799999998</c:v>
                </c:pt>
                <c:pt idx="116">
                  <c:v>3757.7874700000002</c:v>
                </c:pt>
                <c:pt idx="117">
                  <c:v>3755.7306600000002</c:v>
                </c:pt>
                <c:pt idx="118">
                  <c:v>3753.6738500000001</c:v>
                </c:pt>
                <c:pt idx="119">
                  <c:v>3751.6170499999998</c:v>
                </c:pt>
                <c:pt idx="120">
                  <c:v>3749.5602399999998</c:v>
                </c:pt>
                <c:pt idx="121">
                  <c:v>3747.5034300000002</c:v>
                </c:pt>
                <c:pt idx="122">
                  <c:v>3745.4466200000002</c:v>
                </c:pt>
                <c:pt idx="123">
                  <c:v>3743.3898199999999</c:v>
                </c:pt>
                <c:pt idx="124">
                  <c:v>3741.3330099999998</c:v>
                </c:pt>
                <c:pt idx="125">
                  <c:v>3739.2761999999998</c:v>
                </c:pt>
                <c:pt idx="126">
                  <c:v>3737.2193900000002</c:v>
                </c:pt>
                <c:pt idx="127">
                  <c:v>3735.1625899999999</c:v>
                </c:pt>
                <c:pt idx="128">
                  <c:v>3733.1057799999999</c:v>
                </c:pt>
                <c:pt idx="129">
                  <c:v>3731.0489699999998</c:v>
                </c:pt>
                <c:pt idx="130">
                  <c:v>3728.9921599999998</c:v>
                </c:pt>
                <c:pt idx="131">
                  <c:v>3726.9353599999999</c:v>
                </c:pt>
                <c:pt idx="132">
                  <c:v>3724.8785499999999</c:v>
                </c:pt>
                <c:pt idx="133">
                  <c:v>3722.8217399999999</c:v>
                </c:pt>
                <c:pt idx="134">
                  <c:v>3720.7649299999998</c:v>
                </c:pt>
                <c:pt idx="135">
                  <c:v>3718.70813</c:v>
                </c:pt>
                <c:pt idx="136">
                  <c:v>3716.6513199999999</c:v>
                </c:pt>
                <c:pt idx="137">
                  <c:v>3714.5945099999999</c:v>
                </c:pt>
                <c:pt idx="138">
                  <c:v>3712.5376999999999</c:v>
                </c:pt>
                <c:pt idx="139">
                  <c:v>3710.4808899999998</c:v>
                </c:pt>
                <c:pt idx="140">
                  <c:v>3708.42409</c:v>
                </c:pt>
                <c:pt idx="141">
                  <c:v>3706.3672799999999</c:v>
                </c:pt>
                <c:pt idx="142">
                  <c:v>3704.3104699999999</c:v>
                </c:pt>
                <c:pt idx="143">
                  <c:v>3702.2536599999999</c:v>
                </c:pt>
                <c:pt idx="144">
                  <c:v>3700.19686</c:v>
                </c:pt>
                <c:pt idx="145">
                  <c:v>3698.14005</c:v>
                </c:pt>
                <c:pt idx="146">
                  <c:v>3696.0832399999999</c:v>
                </c:pt>
                <c:pt idx="147">
                  <c:v>3694.0264299999999</c:v>
                </c:pt>
                <c:pt idx="148">
                  <c:v>3691.9696300000001</c:v>
                </c:pt>
                <c:pt idx="149">
                  <c:v>3689.91282</c:v>
                </c:pt>
                <c:pt idx="150">
                  <c:v>3687.85601</c:v>
                </c:pt>
                <c:pt idx="151">
                  <c:v>3685.7991999999999</c:v>
                </c:pt>
                <c:pt idx="152">
                  <c:v>3683.7424000000001</c:v>
                </c:pt>
                <c:pt idx="153">
                  <c:v>3681.68559</c:v>
                </c:pt>
                <c:pt idx="154">
                  <c:v>3679.62878</c:v>
                </c:pt>
                <c:pt idx="155">
                  <c:v>3677.57197</c:v>
                </c:pt>
                <c:pt idx="156">
                  <c:v>3675.5151700000001</c:v>
                </c:pt>
                <c:pt idx="157">
                  <c:v>3673.4583600000001</c:v>
                </c:pt>
                <c:pt idx="158">
                  <c:v>3671.40155</c:v>
                </c:pt>
                <c:pt idx="159">
                  <c:v>3669.34474</c:v>
                </c:pt>
                <c:pt idx="160">
                  <c:v>3667.2879400000002</c:v>
                </c:pt>
                <c:pt idx="161">
                  <c:v>3665.2311300000001</c:v>
                </c:pt>
                <c:pt idx="162">
                  <c:v>3663.1743200000001</c:v>
                </c:pt>
                <c:pt idx="163">
                  <c:v>3661.11751</c:v>
                </c:pt>
                <c:pt idx="164">
                  <c:v>3659.0607100000002</c:v>
                </c:pt>
                <c:pt idx="165">
                  <c:v>3657.0039000000002</c:v>
                </c:pt>
                <c:pt idx="166">
                  <c:v>3654.9470900000001</c:v>
                </c:pt>
                <c:pt idx="167">
                  <c:v>3652.8902800000001</c:v>
                </c:pt>
                <c:pt idx="168">
                  <c:v>3650.83347</c:v>
                </c:pt>
                <c:pt idx="169">
                  <c:v>3648.7766700000002</c:v>
                </c:pt>
                <c:pt idx="170">
                  <c:v>3646.7198600000002</c:v>
                </c:pt>
                <c:pt idx="171">
                  <c:v>3644.6630500000001</c:v>
                </c:pt>
                <c:pt idx="172">
                  <c:v>3642.6062400000001</c:v>
                </c:pt>
                <c:pt idx="173">
                  <c:v>3640.5494399999998</c:v>
                </c:pt>
                <c:pt idx="174">
                  <c:v>3638.4926300000002</c:v>
                </c:pt>
                <c:pt idx="175">
                  <c:v>3636.4358200000001</c:v>
                </c:pt>
                <c:pt idx="176">
                  <c:v>3634.3790100000001</c:v>
                </c:pt>
                <c:pt idx="177">
                  <c:v>3632.3222099999998</c:v>
                </c:pt>
                <c:pt idx="178">
                  <c:v>3630.2654000000002</c:v>
                </c:pt>
                <c:pt idx="179">
                  <c:v>3628.2085900000002</c:v>
                </c:pt>
                <c:pt idx="180">
                  <c:v>3626.1517800000001</c:v>
                </c:pt>
                <c:pt idx="181">
                  <c:v>3624.0949799999999</c:v>
                </c:pt>
                <c:pt idx="182">
                  <c:v>3622.0381699999998</c:v>
                </c:pt>
                <c:pt idx="183">
                  <c:v>3619.9813600000002</c:v>
                </c:pt>
                <c:pt idx="184">
                  <c:v>3617.9245500000002</c:v>
                </c:pt>
                <c:pt idx="185">
                  <c:v>3615.8677499999999</c:v>
                </c:pt>
                <c:pt idx="186">
                  <c:v>3613.8109399999998</c:v>
                </c:pt>
                <c:pt idx="187">
                  <c:v>3611.7541299999998</c:v>
                </c:pt>
                <c:pt idx="188">
                  <c:v>3609.6973200000002</c:v>
                </c:pt>
                <c:pt idx="189">
                  <c:v>3607.6405199999999</c:v>
                </c:pt>
                <c:pt idx="190">
                  <c:v>3605.5837099999999</c:v>
                </c:pt>
                <c:pt idx="191">
                  <c:v>3603.5268999999998</c:v>
                </c:pt>
                <c:pt idx="192">
                  <c:v>3601.4700899999998</c:v>
                </c:pt>
                <c:pt idx="193">
                  <c:v>3599.4132800000002</c:v>
                </c:pt>
                <c:pt idx="194">
                  <c:v>3597.3564799999999</c:v>
                </c:pt>
                <c:pt idx="195">
                  <c:v>3595.2996699999999</c:v>
                </c:pt>
                <c:pt idx="196">
                  <c:v>3593.2428599999998</c:v>
                </c:pt>
                <c:pt idx="197">
                  <c:v>3591.1860499999998</c:v>
                </c:pt>
                <c:pt idx="198">
                  <c:v>3589.12925</c:v>
                </c:pt>
                <c:pt idx="199">
                  <c:v>3587.0724399999999</c:v>
                </c:pt>
                <c:pt idx="200">
                  <c:v>3585.0156299999999</c:v>
                </c:pt>
                <c:pt idx="201">
                  <c:v>3582.9588199999998</c:v>
                </c:pt>
                <c:pt idx="202">
                  <c:v>3580.90202</c:v>
                </c:pt>
                <c:pt idx="203">
                  <c:v>3578.84521</c:v>
                </c:pt>
                <c:pt idx="204">
                  <c:v>3576.7883999999999</c:v>
                </c:pt>
                <c:pt idx="205">
                  <c:v>3574.7315899999999</c:v>
                </c:pt>
                <c:pt idx="206">
                  <c:v>3572.67479</c:v>
                </c:pt>
                <c:pt idx="207">
                  <c:v>3570.61798</c:v>
                </c:pt>
                <c:pt idx="208">
                  <c:v>3568.5611699999999</c:v>
                </c:pt>
                <c:pt idx="209">
                  <c:v>3566.5043599999999</c:v>
                </c:pt>
                <c:pt idx="210">
                  <c:v>3564.4475600000001</c:v>
                </c:pt>
                <c:pt idx="211">
                  <c:v>3562.39075</c:v>
                </c:pt>
                <c:pt idx="212">
                  <c:v>3560.33394</c:v>
                </c:pt>
                <c:pt idx="213">
                  <c:v>3558.2771299999999</c:v>
                </c:pt>
                <c:pt idx="214">
                  <c:v>3556.2203300000001</c:v>
                </c:pt>
                <c:pt idx="215">
                  <c:v>3554.1635200000001</c:v>
                </c:pt>
                <c:pt idx="216">
                  <c:v>3552.10671</c:v>
                </c:pt>
                <c:pt idx="217">
                  <c:v>3550.0499</c:v>
                </c:pt>
                <c:pt idx="218">
                  <c:v>3547.9931000000001</c:v>
                </c:pt>
                <c:pt idx="219">
                  <c:v>3545.9362900000001</c:v>
                </c:pt>
                <c:pt idx="220">
                  <c:v>3543.8794800000001</c:v>
                </c:pt>
                <c:pt idx="221">
                  <c:v>3541.82267</c:v>
                </c:pt>
                <c:pt idx="222">
                  <c:v>3539.76586</c:v>
                </c:pt>
                <c:pt idx="223">
                  <c:v>3537.7090600000001</c:v>
                </c:pt>
                <c:pt idx="224">
                  <c:v>3535.6522500000001</c:v>
                </c:pt>
                <c:pt idx="225">
                  <c:v>3533.5954400000001</c:v>
                </c:pt>
                <c:pt idx="226">
                  <c:v>3531.53863</c:v>
                </c:pt>
                <c:pt idx="227">
                  <c:v>3529.4818300000002</c:v>
                </c:pt>
                <c:pt idx="228">
                  <c:v>3527.4250200000001</c:v>
                </c:pt>
                <c:pt idx="229">
                  <c:v>3525.3682100000001</c:v>
                </c:pt>
                <c:pt idx="230">
                  <c:v>3523.3114</c:v>
                </c:pt>
                <c:pt idx="231">
                  <c:v>3521.2546000000002</c:v>
                </c:pt>
                <c:pt idx="232">
                  <c:v>3519.1977900000002</c:v>
                </c:pt>
                <c:pt idx="233">
                  <c:v>3517.1409800000001</c:v>
                </c:pt>
                <c:pt idx="234">
                  <c:v>3515.0841700000001</c:v>
                </c:pt>
                <c:pt idx="235">
                  <c:v>3513.0273699999998</c:v>
                </c:pt>
                <c:pt idx="236">
                  <c:v>3510.9705600000002</c:v>
                </c:pt>
                <c:pt idx="237">
                  <c:v>3508.9137500000002</c:v>
                </c:pt>
                <c:pt idx="238">
                  <c:v>3506.8569400000001</c:v>
                </c:pt>
                <c:pt idx="239">
                  <c:v>3504.8001399999998</c:v>
                </c:pt>
                <c:pt idx="240">
                  <c:v>3502.7433299999998</c:v>
                </c:pt>
                <c:pt idx="241">
                  <c:v>3500.6865200000002</c:v>
                </c:pt>
                <c:pt idx="242">
                  <c:v>3498.6297100000002</c:v>
                </c:pt>
                <c:pt idx="243">
                  <c:v>3496.5729099999999</c:v>
                </c:pt>
                <c:pt idx="244">
                  <c:v>3494.5160999999998</c:v>
                </c:pt>
                <c:pt idx="245">
                  <c:v>3492.4592899999998</c:v>
                </c:pt>
                <c:pt idx="246">
                  <c:v>3490.4024800000002</c:v>
                </c:pt>
                <c:pt idx="247">
                  <c:v>3488.3456700000002</c:v>
                </c:pt>
                <c:pt idx="248">
                  <c:v>3486.2888699999999</c:v>
                </c:pt>
                <c:pt idx="249">
                  <c:v>3484.2320599999998</c:v>
                </c:pt>
                <c:pt idx="250">
                  <c:v>3482.1752499999998</c:v>
                </c:pt>
                <c:pt idx="251">
                  <c:v>3480.1184400000002</c:v>
                </c:pt>
                <c:pt idx="252">
                  <c:v>3478.0616399999999</c:v>
                </c:pt>
                <c:pt idx="253">
                  <c:v>3476.0048299999999</c:v>
                </c:pt>
                <c:pt idx="254">
                  <c:v>3473.9480199999998</c:v>
                </c:pt>
                <c:pt idx="255">
                  <c:v>3471.8912099999998</c:v>
                </c:pt>
                <c:pt idx="256">
                  <c:v>3469.8344099999999</c:v>
                </c:pt>
                <c:pt idx="257">
                  <c:v>3467.7775999999999</c:v>
                </c:pt>
                <c:pt idx="258">
                  <c:v>3465.7207899999999</c:v>
                </c:pt>
                <c:pt idx="259">
                  <c:v>3463.6639799999998</c:v>
                </c:pt>
                <c:pt idx="260">
                  <c:v>3461.60718</c:v>
                </c:pt>
                <c:pt idx="261">
                  <c:v>3459.5503699999999</c:v>
                </c:pt>
                <c:pt idx="262">
                  <c:v>3457.4935599999999</c:v>
                </c:pt>
                <c:pt idx="263">
                  <c:v>3455.4367499999998</c:v>
                </c:pt>
                <c:pt idx="264">
                  <c:v>3453.37995</c:v>
                </c:pt>
                <c:pt idx="265">
                  <c:v>3451.32314</c:v>
                </c:pt>
                <c:pt idx="266">
                  <c:v>3449.2663299999999</c:v>
                </c:pt>
                <c:pt idx="267">
                  <c:v>3447.2095199999999</c:v>
                </c:pt>
                <c:pt idx="268">
                  <c:v>3445.15272</c:v>
                </c:pt>
                <c:pt idx="269">
                  <c:v>3443.09591</c:v>
                </c:pt>
                <c:pt idx="270">
                  <c:v>3441.0391</c:v>
                </c:pt>
                <c:pt idx="271">
                  <c:v>3438.9822899999999</c:v>
                </c:pt>
                <c:pt idx="272">
                  <c:v>3436.9254900000001</c:v>
                </c:pt>
                <c:pt idx="273">
                  <c:v>3434.86868</c:v>
                </c:pt>
                <c:pt idx="274">
                  <c:v>3432.81187</c:v>
                </c:pt>
                <c:pt idx="275">
                  <c:v>3430.75506</c:v>
                </c:pt>
                <c:pt idx="276">
                  <c:v>3428.6982499999999</c:v>
                </c:pt>
                <c:pt idx="277">
                  <c:v>3426.6414500000001</c:v>
                </c:pt>
                <c:pt idx="278">
                  <c:v>3424.58464</c:v>
                </c:pt>
                <c:pt idx="279">
                  <c:v>3422.52783</c:v>
                </c:pt>
                <c:pt idx="280">
                  <c:v>3420.47102</c:v>
                </c:pt>
                <c:pt idx="281">
                  <c:v>3418.4142200000001</c:v>
                </c:pt>
                <c:pt idx="282">
                  <c:v>3416.3574100000001</c:v>
                </c:pt>
                <c:pt idx="283">
                  <c:v>3414.3006</c:v>
                </c:pt>
                <c:pt idx="284">
                  <c:v>3412.24379</c:v>
                </c:pt>
                <c:pt idx="285">
                  <c:v>3410.1869900000002</c:v>
                </c:pt>
                <c:pt idx="286">
                  <c:v>3408.1301800000001</c:v>
                </c:pt>
                <c:pt idx="287">
                  <c:v>3406.0733700000001</c:v>
                </c:pt>
                <c:pt idx="288">
                  <c:v>3404.01656</c:v>
                </c:pt>
                <c:pt idx="289">
                  <c:v>3401.9597600000002</c:v>
                </c:pt>
                <c:pt idx="290">
                  <c:v>3399.9029500000001</c:v>
                </c:pt>
                <c:pt idx="291">
                  <c:v>3397.8461400000001</c:v>
                </c:pt>
                <c:pt idx="292">
                  <c:v>3395.7893300000001</c:v>
                </c:pt>
                <c:pt idx="293">
                  <c:v>3393.7325300000002</c:v>
                </c:pt>
                <c:pt idx="294">
                  <c:v>3391.6757200000002</c:v>
                </c:pt>
                <c:pt idx="295">
                  <c:v>3389.6189100000001</c:v>
                </c:pt>
                <c:pt idx="296">
                  <c:v>3387.5621000000001</c:v>
                </c:pt>
                <c:pt idx="297">
                  <c:v>3385.5052999999998</c:v>
                </c:pt>
                <c:pt idx="298">
                  <c:v>3383.4484900000002</c:v>
                </c:pt>
                <c:pt idx="299">
                  <c:v>3381.3916800000002</c:v>
                </c:pt>
                <c:pt idx="300">
                  <c:v>3379.3348700000001</c:v>
                </c:pt>
                <c:pt idx="301">
                  <c:v>3377.2780600000001</c:v>
                </c:pt>
                <c:pt idx="302">
                  <c:v>3375.2212599999998</c:v>
                </c:pt>
                <c:pt idx="303">
                  <c:v>3373.1644500000002</c:v>
                </c:pt>
                <c:pt idx="304">
                  <c:v>3371.1076400000002</c:v>
                </c:pt>
                <c:pt idx="305">
                  <c:v>3369.0508300000001</c:v>
                </c:pt>
                <c:pt idx="306">
                  <c:v>3366.9940299999998</c:v>
                </c:pt>
                <c:pt idx="307">
                  <c:v>3364.9372199999998</c:v>
                </c:pt>
                <c:pt idx="308">
                  <c:v>3362.8804100000002</c:v>
                </c:pt>
                <c:pt idx="309">
                  <c:v>3360.8236000000002</c:v>
                </c:pt>
                <c:pt idx="310">
                  <c:v>3358.7667999999999</c:v>
                </c:pt>
                <c:pt idx="311">
                  <c:v>3356.7099899999998</c:v>
                </c:pt>
                <c:pt idx="312">
                  <c:v>3354.6531799999998</c:v>
                </c:pt>
                <c:pt idx="313">
                  <c:v>3352.5963700000002</c:v>
                </c:pt>
                <c:pt idx="314">
                  <c:v>3350.5395699999999</c:v>
                </c:pt>
                <c:pt idx="315">
                  <c:v>3348.4827599999999</c:v>
                </c:pt>
                <c:pt idx="316">
                  <c:v>3346.4259499999998</c:v>
                </c:pt>
                <c:pt idx="317">
                  <c:v>3344.3691399999998</c:v>
                </c:pt>
                <c:pt idx="318">
                  <c:v>3342.3123399999999</c:v>
                </c:pt>
                <c:pt idx="319">
                  <c:v>3340.2555299999999</c:v>
                </c:pt>
                <c:pt idx="320">
                  <c:v>3338.1987199999999</c:v>
                </c:pt>
                <c:pt idx="321">
                  <c:v>3336.1419099999998</c:v>
                </c:pt>
                <c:pt idx="322">
                  <c:v>3334.08511</c:v>
                </c:pt>
                <c:pt idx="323">
                  <c:v>3332.0282999999999</c:v>
                </c:pt>
                <c:pt idx="324">
                  <c:v>3329.9714899999999</c:v>
                </c:pt>
                <c:pt idx="325">
                  <c:v>3327.9146799999999</c:v>
                </c:pt>
                <c:pt idx="326">
                  <c:v>3325.85788</c:v>
                </c:pt>
                <c:pt idx="327">
                  <c:v>3323.80107</c:v>
                </c:pt>
                <c:pt idx="328">
                  <c:v>3321.7442599999999</c:v>
                </c:pt>
                <c:pt idx="329">
                  <c:v>3319.6874499999999</c:v>
                </c:pt>
                <c:pt idx="330">
                  <c:v>3317.6306399999999</c:v>
                </c:pt>
                <c:pt idx="331">
                  <c:v>3315.57384</c:v>
                </c:pt>
                <c:pt idx="332">
                  <c:v>3313.51703</c:v>
                </c:pt>
                <c:pt idx="333">
                  <c:v>3311.4602199999999</c:v>
                </c:pt>
                <c:pt idx="334">
                  <c:v>3309.4034099999999</c:v>
                </c:pt>
                <c:pt idx="335">
                  <c:v>3307.3466100000001</c:v>
                </c:pt>
                <c:pt idx="336">
                  <c:v>3305.2898</c:v>
                </c:pt>
                <c:pt idx="337">
                  <c:v>3303.23299</c:v>
                </c:pt>
                <c:pt idx="338">
                  <c:v>3301.1761799999999</c:v>
                </c:pt>
                <c:pt idx="339">
                  <c:v>3299.1193800000001</c:v>
                </c:pt>
                <c:pt idx="340">
                  <c:v>3297.0625700000001</c:v>
                </c:pt>
                <c:pt idx="341">
                  <c:v>3295.00576</c:v>
                </c:pt>
                <c:pt idx="342">
                  <c:v>3292.94895</c:v>
                </c:pt>
                <c:pt idx="343">
                  <c:v>3290.8921500000001</c:v>
                </c:pt>
                <c:pt idx="344">
                  <c:v>3288.8353400000001</c:v>
                </c:pt>
                <c:pt idx="345">
                  <c:v>3286.77853</c:v>
                </c:pt>
                <c:pt idx="346">
                  <c:v>3284.72172</c:v>
                </c:pt>
                <c:pt idx="347">
                  <c:v>3282.6649200000002</c:v>
                </c:pt>
                <c:pt idx="348">
                  <c:v>3280.6081100000001</c:v>
                </c:pt>
                <c:pt idx="349">
                  <c:v>3278.5513000000001</c:v>
                </c:pt>
                <c:pt idx="350">
                  <c:v>3276.49449</c:v>
                </c:pt>
                <c:pt idx="351">
                  <c:v>3274.4376900000002</c:v>
                </c:pt>
                <c:pt idx="352">
                  <c:v>3272.3808800000002</c:v>
                </c:pt>
                <c:pt idx="353">
                  <c:v>3270.3240700000001</c:v>
                </c:pt>
                <c:pt idx="354">
                  <c:v>3268.2672600000001</c:v>
                </c:pt>
                <c:pt idx="355">
                  <c:v>3266.2104599999998</c:v>
                </c:pt>
                <c:pt idx="356">
                  <c:v>3264.1536500000002</c:v>
                </c:pt>
                <c:pt idx="357">
                  <c:v>3262.0968400000002</c:v>
                </c:pt>
                <c:pt idx="358">
                  <c:v>3260.0400300000001</c:v>
                </c:pt>
                <c:pt idx="359">
                  <c:v>3257.9832200000001</c:v>
                </c:pt>
                <c:pt idx="360">
                  <c:v>3255.9264199999998</c:v>
                </c:pt>
                <c:pt idx="361">
                  <c:v>3253.8696100000002</c:v>
                </c:pt>
                <c:pt idx="362">
                  <c:v>3251.8128000000002</c:v>
                </c:pt>
                <c:pt idx="363">
                  <c:v>3249.7559900000001</c:v>
                </c:pt>
                <c:pt idx="364">
                  <c:v>3247.6991899999998</c:v>
                </c:pt>
                <c:pt idx="365">
                  <c:v>3245.6423799999998</c:v>
                </c:pt>
                <c:pt idx="366">
                  <c:v>3243.5855700000002</c:v>
                </c:pt>
                <c:pt idx="367">
                  <c:v>3241.5287600000001</c:v>
                </c:pt>
                <c:pt idx="368">
                  <c:v>3239.4719599999999</c:v>
                </c:pt>
                <c:pt idx="369">
                  <c:v>3237.4151499999998</c:v>
                </c:pt>
                <c:pt idx="370">
                  <c:v>3235.3583400000002</c:v>
                </c:pt>
                <c:pt idx="371">
                  <c:v>3233.3015300000002</c:v>
                </c:pt>
                <c:pt idx="372">
                  <c:v>3231.2447299999999</c:v>
                </c:pt>
                <c:pt idx="373">
                  <c:v>3229.1879199999998</c:v>
                </c:pt>
                <c:pt idx="374">
                  <c:v>3227.1311099999998</c:v>
                </c:pt>
                <c:pt idx="375">
                  <c:v>3225.0743000000002</c:v>
                </c:pt>
                <c:pt idx="376">
                  <c:v>3223.0174999999999</c:v>
                </c:pt>
                <c:pt idx="377">
                  <c:v>3220.9606899999999</c:v>
                </c:pt>
                <c:pt idx="378">
                  <c:v>3218.9038799999998</c:v>
                </c:pt>
                <c:pt idx="379">
                  <c:v>3216.8470699999998</c:v>
                </c:pt>
                <c:pt idx="380">
                  <c:v>3214.79027</c:v>
                </c:pt>
                <c:pt idx="381">
                  <c:v>3212.7334599999999</c:v>
                </c:pt>
                <c:pt idx="382">
                  <c:v>3210.6766499999999</c:v>
                </c:pt>
                <c:pt idx="383">
                  <c:v>3208.6198399999998</c:v>
                </c:pt>
                <c:pt idx="384">
                  <c:v>3206.5630299999998</c:v>
                </c:pt>
                <c:pt idx="385">
                  <c:v>3204.50623</c:v>
                </c:pt>
                <c:pt idx="386">
                  <c:v>3202.4494199999999</c:v>
                </c:pt>
                <c:pt idx="387">
                  <c:v>3200.3926099999999</c:v>
                </c:pt>
                <c:pt idx="388">
                  <c:v>3198.3357999999998</c:v>
                </c:pt>
                <c:pt idx="389">
                  <c:v>3196.279</c:v>
                </c:pt>
                <c:pt idx="390">
                  <c:v>3194.22219</c:v>
                </c:pt>
                <c:pt idx="391">
                  <c:v>3192.1653799999999</c:v>
                </c:pt>
                <c:pt idx="392">
                  <c:v>3190.1085699999999</c:v>
                </c:pt>
                <c:pt idx="393">
                  <c:v>3188.05177</c:v>
                </c:pt>
                <c:pt idx="394">
                  <c:v>3185.99496</c:v>
                </c:pt>
                <c:pt idx="395">
                  <c:v>3183.93815</c:v>
                </c:pt>
                <c:pt idx="396">
                  <c:v>3181.8813399999999</c:v>
                </c:pt>
                <c:pt idx="397">
                  <c:v>3179.8245400000001</c:v>
                </c:pt>
                <c:pt idx="398">
                  <c:v>3177.76773</c:v>
                </c:pt>
                <c:pt idx="399">
                  <c:v>3175.71092</c:v>
                </c:pt>
                <c:pt idx="400">
                  <c:v>3173.6541099999999</c:v>
                </c:pt>
                <c:pt idx="401">
                  <c:v>3171.5973100000001</c:v>
                </c:pt>
                <c:pt idx="402">
                  <c:v>3169.5405000000001</c:v>
                </c:pt>
                <c:pt idx="403">
                  <c:v>3167.48369</c:v>
                </c:pt>
                <c:pt idx="404">
                  <c:v>3165.42688</c:v>
                </c:pt>
                <c:pt idx="405">
                  <c:v>3163.3700800000001</c:v>
                </c:pt>
                <c:pt idx="406">
                  <c:v>3161.3132700000001</c:v>
                </c:pt>
                <c:pt idx="407">
                  <c:v>3159.2564600000001</c:v>
                </c:pt>
                <c:pt idx="408">
                  <c:v>3157.19965</c:v>
                </c:pt>
                <c:pt idx="409">
                  <c:v>3155.1428500000002</c:v>
                </c:pt>
                <c:pt idx="410">
                  <c:v>3153.0860400000001</c:v>
                </c:pt>
                <c:pt idx="411">
                  <c:v>3151.0292300000001</c:v>
                </c:pt>
                <c:pt idx="412">
                  <c:v>3148.9724200000001</c:v>
                </c:pt>
                <c:pt idx="413">
                  <c:v>3146.91561</c:v>
                </c:pt>
                <c:pt idx="414">
                  <c:v>3144.8588100000002</c:v>
                </c:pt>
                <c:pt idx="415">
                  <c:v>3142.8020000000001</c:v>
                </c:pt>
                <c:pt idx="416">
                  <c:v>3140.7451900000001</c:v>
                </c:pt>
                <c:pt idx="417">
                  <c:v>3138.6883800000001</c:v>
                </c:pt>
                <c:pt idx="418">
                  <c:v>3136.6315800000002</c:v>
                </c:pt>
                <c:pt idx="419">
                  <c:v>3134.5747700000002</c:v>
                </c:pt>
                <c:pt idx="420">
                  <c:v>3132.5179600000001</c:v>
                </c:pt>
                <c:pt idx="421">
                  <c:v>3130.4611500000001</c:v>
                </c:pt>
                <c:pt idx="422">
                  <c:v>3128.4043499999998</c:v>
                </c:pt>
                <c:pt idx="423">
                  <c:v>3126.3475400000002</c:v>
                </c:pt>
                <c:pt idx="424">
                  <c:v>3124.2907300000002</c:v>
                </c:pt>
                <c:pt idx="425">
                  <c:v>3122.2339200000001</c:v>
                </c:pt>
                <c:pt idx="426">
                  <c:v>3120.1771199999998</c:v>
                </c:pt>
                <c:pt idx="427">
                  <c:v>3118.1203099999998</c:v>
                </c:pt>
                <c:pt idx="428">
                  <c:v>3116.0635000000002</c:v>
                </c:pt>
                <c:pt idx="429">
                  <c:v>3114.0066900000002</c:v>
                </c:pt>
                <c:pt idx="430">
                  <c:v>3111.9498899999999</c:v>
                </c:pt>
                <c:pt idx="431">
                  <c:v>3109.8930799999998</c:v>
                </c:pt>
                <c:pt idx="432">
                  <c:v>3107.8362699999998</c:v>
                </c:pt>
                <c:pt idx="433">
                  <c:v>3105.7794600000002</c:v>
                </c:pt>
                <c:pt idx="434">
                  <c:v>3103.7226599999999</c:v>
                </c:pt>
                <c:pt idx="435">
                  <c:v>3101.6658499999999</c:v>
                </c:pt>
                <c:pt idx="436">
                  <c:v>3099.6090399999998</c:v>
                </c:pt>
                <c:pt idx="437">
                  <c:v>3097.5522299999998</c:v>
                </c:pt>
                <c:pt idx="438">
                  <c:v>3095.4954200000002</c:v>
                </c:pt>
                <c:pt idx="439">
                  <c:v>3093.4386199999999</c:v>
                </c:pt>
                <c:pt idx="440">
                  <c:v>3091.3818099999999</c:v>
                </c:pt>
                <c:pt idx="441">
                  <c:v>3089.3249999999998</c:v>
                </c:pt>
                <c:pt idx="442">
                  <c:v>3087.2681899999998</c:v>
                </c:pt>
                <c:pt idx="443">
                  <c:v>3085.2113899999999</c:v>
                </c:pt>
                <c:pt idx="444">
                  <c:v>3083.1545799999999</c:v>
                </c:pt>
                <c:pt idx="445">
                  <c:v>3081.0977699999999</c:v>
                </c:pt>
                <c:pt idx="446">
                  <c:v>3079.0409599999998</c:v>
                </c:pt>
                <c:pt idx="447">
                  <c:v>3076.98416</c:v>
                </c:pt>
                <c:pt idx="448">
                  <c:v>3074.9273499999999</c:v>
                </c:pt>
                <c:pt idx="449">
                  <c:v>3072.8705399999999</c:v>
                </c:pt>
                <c:pt idx="450">
                  <c:v>3070.8137299999999</c:v>
                </c:pt>
                <c:pt idx="451">
                  <c:v>3068.75693</c:v>
                </c:pt>
                <c:pt idx="452">
                  <c:v>3066.70012</c:v>
                </c:pt>
                <c:pt idx="453">
                  <c:v>3064.6433099999999</c:v>
                </c:pt>
                <c:pt idx="454">
                  <c:v>3062.5864999999999</c:v>
                </c:pt>
                <c:pt idx="455">
                  <c:v>3060.5297</c:v>
                </c:pt>
                <c:pt idx="456">
                  <c:v>3058.47289</c:v>
                </c:pt>
                <c:pt idx="457">
                  <c:v>3056.41608</c:v>
                </c:pt>
                <c:pt idx="458">
                  <c:v>3054.3592699999999</c:v>
                </c:pt>
                <c:pt idx="459">
                  <c:v>3052.3024700000001</c:v>
                </c:pt>
                <c:pt idx="460">
                  <c:v>3050.24566</c:v>
                </c:pt>
                <c:pt idx="461">
                  <c:v>3048.18885</c:v>
                </c:pt>
                <c:pt idx="462">
                  <c:v>3046.13204</c:v>
                </c:pt>
                <c:pt idx="463">
                  <c:v>3044.0752400000001</c:v>
                </c:pt>
                <c:pt idx="464">
                  <c:v>3042.0184300000001</c:v>
                </c:pt>
                <c:pt idx="465">
                  <c:v>3039.96162</c:v>
                </c:pt>
                <c:pt idx="466">
                  <c:v>3037.90481</c:v>
                </c:pt>
                <c:pt idx="467">
                  <c:v>3035.848</c:v>
                </c:pt>
                <c:pt idx="468">
                  <c:v>3033.7912000000001</c:v>
                </c:pt>
                <c:pt idx="469">
                  <c:v>3031.7343900000001</c:v>
                </c:pt>
                <c:pt idx="470">
                  <c:v>3029.67758</c:v>
                </c:pt>
                <c:pt idx="471">
                  <c:v>3027.62077</c:v>
                </c:pt>
                <c:pt idx="472">
                  <c:v>3025.5639700000002</c:v>
                </c:pt>
                <c:pt idx="473">
                  <c:v>3023.5071600000001</c:v>
                </c:pt>
                <c:pt idx="474">
                  <c:v>3021.4503500000001</c:v>
                </c:pt>
                <c:pt idx="475">
                  <c:v>3019.39354</c:v>
                </c:pt>
                <c:pt idx="476">
                  <c:v>3017.3367400000002</c:v>
                </c:pt>
                <c:pt idx="477">
                  <c:v>3015.2799300000001</c:v>
                </c:pt>
                <c:pt idx="478">
                  <c:v>3013.2231200000001</c:v>
                </c:pt>
                <c:pt idx="479">
                  <c:v>3011.1663100000001</c:v>
                </c:pt>
                <c:pt idx="480">
                  <c:v>3009.1095099999998</c:v>
                </c:pt>
                <c:pt idx="481">
                  <c:v>3007.0527000000002</c:v>
                </c:pt>
                <c:pt idx="482">
                  <c:v>3004.9958900000001</c:v>
                </c:pt>
                <c:pt idx="483">
                  <c:v>3002.9390800000001</c:v>
                </c:pt>
                <c:pt idx="484">
                  <c:v>3000.8822799999998</c:v>
                </c:pt>
                <c:pt idx="485">
                  <c:v>2998.8254700000002</c:v>
                </c:pt>
                <c:pt idx="486">
                  <c:v>2996.7686600000002</c:v>
                </c:pt>
                <c:pt idx="487">
                  <c:v>2994.7118500000001</c:v>
                </c:pt>
                <c:pt idx="488">
                  <c:v>2992.6550499999998</c:v>
                </c:pt>
                <c:pt idx="489">
                  <c:v>2990.5982399999998</c:v>
                </c:pt>
                <c:pt idx="490">
                  <c:v>2988.5414300000002</c:v>
                </c:pt>
                <c:pt idx="491">
                  <c:v>2986.4846200000002</c:v>
                </c:pt>
                <c:pt idx="492">
                  <c:v>2984.4278199999999</c:v>
                </c:pt>
                <c:pt idx="493">
                  <c:v>2982.3710099999998</c:v>
                </c:pt>
                <c:pt idx="494">
                  <c:v>2980.3141999999998</c:v>
                </c:pt>
                <c:pt idx="495">
                  <c:v>2978.2573900000002</c:v>
                </c:pt>
                <c:pt idx="496">
                  <c:v>2976.2005800000002</c:v>
                </c:pt>
                <c:pt idx="497">
                  <c:v>2974.1437799999999</c:v>
                </c:pt>
                <c:pt idx="498">
                  <c:v>2972.0869699999998</c:v>
                </c:pt>
                <c:pt idx="499">
                  <c:v>2970.0301599999998</c:v>
                </c:pt>
                <c:pt idx="500">
                  <c:v>2967.9733500000002</c:v>
                </c:pt>
                <c:pt idx="501">
                  <c:v>2965.9165499999999</c:v>
                </c:pt>
                <c:pt idx="502">
                  <c:v>2963.8597399999999</c:v>
                </c:pt>
                <c:pt idx="503">
                  <c:v>2961.8029299999998</c:v>
                </c:pt>
                <c:pt idx="504">
                  <c:v>2959.7461199999998</c:v>
                </c:pt>
                <c:pt idx="505">
                  <c:v>2957.68932</c:v>
                </c:pt>
                <c:pt idx="506">
                  <c:v>2955.6325099999999</c:v>
                </c:pt>
                <c:pt idx="507">
                  <c:v>2953.5756999999999</c:v>
                </c:pt>
                <c:pt idx="508">
                  <c:v>2951.5188899999998</c:v>
                </c:pt>
                <c:pt idx="509">
                  <c:v>2949.46209</c:v>
                </c:pt>
                <c:pt idx="510">
                  <c:v>2947.4052799999999</c:v>
                </c:pt>
                <c:pt idx="511">
                  <c:v>2945.3484699999999</c:v>
                </c:pt>
                <c:pt idx="512">
                  <c:v>2943.2916599999999</c:v>
                </c:pt>
                <c:pt idx="513">
                  <c:v>2941.23486</c:v>
                </c:pt>
                <c:pt idx="514">
                  <c:v>2939.17805</c:v>
                </c:pt>
                <c:pt idx="515">
                  <c:v>2937.1212399999999</c:v>
                </c:pt>
                <c:pt idx="516">
                  <c:v>2935.0644299999999</c:v>
                </c:pt>
                <c:pt idx="517">
                  <c:v>2933.0076300000001</c:v>
                </c:pt>
                <c:pt idx="518">
                  <c:v>2930.95082</c:v>
                </c:pt>
                <c:pt idx="519">
                  <c:v>2928.89401</c:v>
                </c:pt>
                <c:pt idx="520">
                  <c:v>2926.8371999999999</c:v>
                </c:pt>
                <c:pt idx="521">
                  <c:v>2924.7803899999999</c:v>
                </c:pt>
                <c:pt idx="522">
                  <c:v>2922.7235900000001</c:v>
                </c:pt>
                <c:pt idx="523">
                  <c:v>2920.66678</c:v>
                </c:pt>
                <c:pt idx="524">
                  <c:v>2918.60997</c:v>
                </c:pt>
                <c:pt idx="525">
                  <c:v>2916.5531599999999</c:v>
                </c:pt>
                <c:pt idx="526">
                  <c:v>2914.4963600000001</c:v>
                </c:pt>
                <c:pt idx="527">
                  <c:v>2912.4395500000001</c:v>
                </c:pt>
                <c:pt idx="528">
                  <c:v>2910.38274</c:v>
                </c:pt>
                <c:pt idx="529">
                  <c:v>2908.32593</c:v>
                </c:pt>
                <c:pt idx="530">
                  <c:v>2906.2691300000001</c:v>
                </c:pt>
                <c:pt idx="531">
                  <c:v>2904.2123200000001</c:v>
                </c:pt>
                <c:pt idx="532">
                  <c:v>2902.15551</c:v>
                </c:pt>
                <c:pt idx="533">
                  <c:v>2900.0987</c:v>
                </c:pt>
                <c:pt idx="534">
                  <c:v>2898.0419000000002</c:v>
                </c:pt>
                <c:pt idx="535">
                  <c:v>2895.9850900000001</c:v>
                </c:pt>
                <c:pt idx="536">
                  <c:v>2893.9282800000001</c:v>
                </c:pt>
                <c:pt idx="537">
                  <c:v>2891.87147</c:v>
                </c:pt>
                <c:pt idx="538">
                  <c:v>2889.8146700000002</c:v>
                </c:pt>
                <c:pt idx="539">
                  <c:v>2887.7578600000002</c:v>
                </c:pt>
                <c:pt idx="540">
                  <c:v>2885.7010500000001</c:v>
                </c:pt>
                <c:pt idx="541">
                  <c:v>2883.6442400000001</c:v>
                </c:pt>
                <c:pt idx="542">
                  <c:v>2881.5874399999998</c:v>
                </c:pt>
                <c:pt idx="543">
                  <c:v>2879.5306300000002</c:v>
                </c:pt>
                <c:pt idx="544">
                  <c:v>2877.4738200000002</c:v>
                </c:pt>
                <c:pt idx="545">
                  <c:v>2875.4170100000001</c:v>
                </c:pt>
                <c:pt idx="546">
                  <c:v>2873.3602099999998</c:v>
                </c:pt>
                <c:pt idx="547">
                  <c:v>2871.3033999999998</c:v>
                </c:pt>
                <c:pt idx="548">
                  <c:v>2869.2465900000002</c:v>
                </c:pt>
                <c:pt idx="549">
                  <c:v>2867.1897800000002</c:v>
                </c:pt>
                <c:pt idx="550">
                  <c:v>2865.1329700000001</c:v>
                </c:pt>
                <c:pt idx="551">
                  <c:v>2863.0761699999998</c:v>
                </c:pt>
                <c:pt idx="552">
                  <c:v>2861.0193599999998</c:v>
                </c:pt>
                <c:pt idx="553">
                  <c:v>2858.9625500000002</c:v>
                </c:pt>
                <c:pt idx="554">
                  <c:v>2856.9057400000002</c:v>
                </c:pt>
                <c:pt idx="555">
                  <c:v>2854.8489399999999</c:v>
                </c:pt>
                <c:pt idx="556">
                  <c:v>2852.7921299999998</c:v>
                </c:pt>
                <c:pt idx="557">
                  <c:v>2850.7353199999998</c:v>
                </c:pt>
                <c:pt idx="558">
                  <c:v>2848.6785100000002</c:v>
                </c:pt>
                <c:pt idx="559">
                  <c:v>2846.6217099999999</c:v>
                </c:pt>
                <c:pt idx="560">
                  <c:v>2844.5648999999999</c:v>
                </c:pt>
                <c:pt idx="561">
                  <c:v>2842.5080899999998</c:v>
                </c:pt>
                <c:pt idx="562">
                  <c:v>2840.4512800000002</c:v>
                </c:pt>
                <c:pt idx="563">
                  <c:v>2838.3944799999999</c:v>
                </c:pt>
                <c:pt idx="564">
                  <c:v>2836.3376699999999</c:v>
                </c:pt>
                <c:pt idx="565">
                  <c:v>2834.2808599999998</c:v>
                </c:pt>
                <c:pt idx="566">
                  <c:v>2832.2240499999998</c:v>
                </c:pt>
                <c:pt idx="567">
                  <c:v>2830.16725</c:v>
                </c:pt>
                <c:pt idx="568">
                  <c:v>2828.1104399999999</c:v>
                </c:pt>
                <c:pt idx="569">
                  <c:v>2826.0536299999999</c:v>
                </c:pt>
                <c:pt idx="570">
                  <c:v>2823.9968199999998</c:v>
                </c:pt>
                <c:pt idx="571">
                  <c:v>2821.94002</c:v>
                </c:pt>
                <c:pt idx="572">
                  <c:v>2819.88321</c:v>
                </c:pt>
                <c:pt idx="573">
                  <c:v>2817.8263999999999</c:v>
                </c:pt>
                <c:pt idx="574">
                  <c:v>2815.7695899999999</c:v>
                </c:pt>
                <c:pt idx="575">
                  <c:v>2813.7127799999998</c:v>
                </c:pt>
                <c:pt idx="576">
                  <c:v>2811.65598</c:v>
                </c:pt>
                <c:pt idx="577">
                  <c:v>2809.59917</c:v>
                </c:pt>
                <c:pt idx="578">
                  <c:v>2807.5423599999999</c:v>
                </c:pt>
                <c:pt idx="579">
                  <c:v>2805.4855499999999</c:v>
                </c:pt>
                <c:pt idx="580">
                  <c:v>2803.42875</c:v>
                </c:pt>
                <c:pt idx="581">
                  <c:v>2801.37194</c:v>
                </c:pt>
                <c:pt idx="582">
                  <c:v>2799.31513</c:v>
                </c:pt>
                <c:pt idx="583">
                  <c:v>2797.2583199999999</c:v>
                </c:pt>
                <c:pt idx="584">
                  <c:v>2795.2015200000001</c:v>
                </c:pt>
                <c:pt idx="585">
                  <c:v>2793.14471</c:v>
                </c:pt>
                <c:pt idx="586">
                  <c:v>2791.0879</c:v>
                </c:pt>
                <c:pt idx="587">
                  <c:v>2789.0310899999999</c:v>
                </c:pt>
                <c:pt idx="588">
                  <c:v>2786.9742900000001</c:v>
                </c:pt>
                <c:pt idx="589">
                  <c:v>2784.9174800000001</c:v>
                </c:pt>
                <c:pt idx="590">
                  <c:v>2782.86067</c:v>
                </c:pt>
                <c:pt idx="591">
                  <c:v>2780.80386</c:v>
                </c:pt>
                <c:pt idx="592">
                  <c:v>2778.7470600000001</c:v>
                </c:pt>
                <c:pt idx="593">
                  <c:v>2776.6902500000001</c:v>
                </c:pt>
                <c:pt idx="594">
                  <c:v>2774.6334400000001</c:v>
                </c:pt>
                <c:pt idx="595">
                  <c:v>2772.57663</c:v>
                </c:pt>
                <c:pt idx="596">
                  <c:v>2770.5198300000002</c:v>
                </c:pt>
                <c:pt idx="597">
                  <c:v>2768.4630200000001</c:v>
                </c:pt>
                <c:pt idx="598">
                  <c:v>2766.4062100000001</c:v>
                </c:pt>
                <c:pt idx="599">
                  <c:v>2764.3494000000001</c:v>
                </c:pt>
                <c:pt idx="600">
                  <c:v>2762.2926000000002</c:v>
                </c:pt>
                <c:pt idx="601">
                  <c:v>2760.2357900000002</c:v>
                </c:pt>
                <c:pt idx="602">
                  <c:v>2758.1789800000001</c:v>
                </c:pt>
                <c:pt idx="603">
                  <c:v>2756.1221700000001</c:v>
                </c:pt>
                <c:pt idx="604">
                  <c:v>2754.0653600000001</c:v>
                </c:pt>
                <c:pt idx="605">
                  <c:v>2752.0085600000002</c:v>
                </c:pt>
                <c:pt idx="606">
                  <c:v>2749.9517500000002</c:v>
                </c:pt>
                <c:pt idx="607">
                  <c:v>2747.8949400000001</c:v>
                </c:pt>
                <c:pt idx="608">
                  <c:v>2745.8381300000001</c:v>
                </c:pt>
                <c:pt idx="609">
                  <c:v>2743.7813299999998</c:v>
                </c:pt>
                <c:pt idx="610">
                  <c:v>2741.7245200000002</c:v>
                </c:pt>
                <c:pt idx="611">
                  <c:v>2739.6677100000002</c:v>
                </c:pt>
                <c:pt idx="612">
                  <c:v>2737.6109000000001</c:v>
                </c:pt>
                <c:pt idx="613">
                  <c:v>2735.5540999999998</c:v>
                </c:pt>
                <c:pt idx="614">
                  <c:v>2733.4972899999998</c:v>
                </c:pt>
                <c:pt idx="615">
                  <c:v>2731.4404800000002</c:v>
                </c:pt>
                <c:pt idx="616">
                  <c:v>2729.3836700000002</c:v>
                </c:pt>
                <c:pt idx="617">
                  <c:v>2727.3268699999999</c:v>
                </c:pt>
                <c:pt idx="618">
                  <c:v>2725.2700599999998</c:v>
                </c:pt>
                <c:pt idx="619">
                  <c:v>2723.2132499999998</c:v>
                </c:pt>
                <c:pt idx="620">
                  <c:v>2721.1564400000002</c:v>
                </c:pt>
                <c:pt idx="621">
                  <c:v>2719.0996399999999</c:v>
                </c:pt>
                <c:pt idx="622">
                  <c:v>2717.0428299999999</c:v>
                </c:pt>
                <c:pt idx="623">
                  <c:v>2714.9860199999998</c:v>
                </c:pt>
                <c:pt idx="624">
                  <c:v>2712.9292099999998</c:v>
                </c:pt>
                <c:pt idx="625">
                  <c:v>2710.8724099999999</c:v>
                </c:pt>
                <c:pt idx="626">
                  <c:v>2708.8155999999999</c:v>
                </c:pt>
                <c:pt idx="627">
                  <c:v>2706.7587899999999</c:v>
                </c:pt>
                <c:pt idx="628">
                  <c:v>2704.7019799999998</c:v>
                </c:pt>
                <c:pt idx="629">
                  <c:v>2702.64518</c:v>
                </c:pt>
                <c:pt idx="630">
                  <c:v>2700.5883699999999</c:v>
                </c:pt>
                <c:pt idx="631">
                  <c:v>2698.5315599999999</c:v>
                </c:pt>
                <c:pt idx="632">
                  <c:v>2696.4747499999999</c:v>
                </c:pt>
                <c:pt idx="633">
                  <c:v>2694.4179399999998</c:v>
                </c:pt>
                <c:pt idx="634">
                  <c:v>2692.36114</c:v>
                </c:pt>
                <c:pt idx="635">
                  <c:v>2690.3043299999999</c:v>
                </c:pt>
                <c:pt idx="636">
                  <c:v>2688.2475199999999</c:v>
                </c:pt>
                <c:pt idx="637">
                  <c:v>2686.1907099999999</c:v>
                </c:pt>
                <c:pt idx="638">
                  <c:v>2684.13391</c:v>
                </c:pt>
                <c:pt idx="639">
                  <c:v>2682.0771</c:v>
                </c:pt>
                <c:pt idx="640">
                  <c:v>2680.0202899999999</c:v>
                </c:pt>
                <c:pt idx="641">
                  <c:v>2677.9634799999999</c:v>
                </c:pt>
                <c:pt idx="642">
                  <c:v>2675.9066800000001</c:v>
                </c:pt>
                <c:pt idx="643">
                  <c:v>2673.84987</c:v>
                </c:pt>
                <c:pt idx="644">
                  <c:v>2671.79306</c:v>
                </c:pt>
                <c:pt idx="645">
                  <c:v>2669.7362499999999</c:v>
                </c:pt>
                <c:pt idx="646">
                  <c:v>2667.6794500000001</c:v>
                </c:pt>
                <c:pt idx="647">
                  <c:v>2665.62264</c:v>
                </c:pt>
                <c:pt idx="648">
                  <c:v>2663.56583</c:v>
                </c:pt>
                <c:pt idx="649">
                  <c:v>2661.50902</c:v>
                </c:pt>
                <c:pt idx="650">
                  <c:v>2659.4522200000001</c:v>
                </c:pt>
                <c:pt idx="651">
                  <c:v>2657.3954100000001</c:v>
                </c:pt>
                <c:pt idx="652">
                  <c:v>2655.3386</c:v>
                </c:pt>
                <c:pt idx="653">
                  <c:v>2653.28179</c:v>
                </c:pt>
                <c:pt idx="654">
                  <c:v>2651.2249900000002</c:v>
                </c:pt>
                <c:pt idx="655">
                  <c:v>2649.1681800000001</c:v>
                </c:pt>
                <c:pt idx="656">
                  <c:v>2647.1113700000001</c:v>
                </c:pt>
                <c:pt idx="657">
                  <c:v>2645.05456</c:v>
                </c:pt>
                <c:pt idx="658">
                  <c:v>2642.99775</c:v>
                </c:pt>
                <c:pt idx="659">
                  <c:v>2640.9409500000002</c:v>
                </c:pt>
                <c:pt idx="660">
                  <c:v>2638.8841400000001</c:v>
                </c:pt>
                <c:pt idx="661">
                  <c:v>2636.8273300000001</c:v>
                </c:pt>
                <c:pt idx="662">
                  <c:v>2634.77052</c:v>
                </c:pt>
                <c:pt idx="663">
                  <c:v>2632.7137200000002</c:v>
                </c:pt>
                <c:pt idx="664">
                  <c:v>2630.6569100000002</c:v>
                </c:pt>
                <c:pt idx="665">
                  <c:v>2628.6001000000001</c:v>
                </c:pt>
                <c:pt idx="666">
                  <c:v>2626.5432900000001</c:v>
                </c:pt>
                <c:pt idx="667">
                  <c:v>2624.4864899999998</c:v>
                </c:pt>
                <c:pt idx="668">
                  <c:v>2622.4296800000002</c:v>
                </c:pt>
                <c:pt idx="669">
                  <c:v>2620.3728700000001</c:v>
                </c:pt>
                <c:pt idx="670">
                  <c:v>2618.3160600000001</c:v>
                </c:pt>
                <c:pt idx="671">
                  <c:v>2616.2592599999998</c:v>
                </c:pt>
                <c:pt idx="672">
                  <c:v>2614.2024500000002</c:v>
                </c:pt>
                <c:pt idx="673">
                  <c:v>2612.1456400000002</c:v>
                </c:pt>
                <c:pt idx="674">
                  <c:v>2610.0888300000001</c:v>
                </c:pt>
                <c:pt idx="675">
                  <c:v>2608.0320299999998</c:v>
                </c:pt>
                <c:pt idx="676">
                  <c:v>2605.9752199999998</c:v>
                </c:pt>
                <c:pt idx="677">
                  <c:v>2603.9184100000002</c:v>
                </c:pt>
                <c:pt idx="678">
                  <c:v>2601.8616000000002</c:v>
                </c:pt>
                <c:pt idx="679">
                  <c:v>2599.8047999999999</c:v>
                </c:pt>
                <c:pt idx="680">
                  <c:v>2597.7479899999998</c:v>
                </c:pt>
                <c:pt idx="681">
                  <c:v>2595.6911799999998</c:v>
                </c:pt>
                <c:pt idx="682">
                  <c:v>2593.6343700000002</c:v>
                </c:pt>
                <c:pt idx="683">
                  <c:v>2591.5775699999999</c:v>
                </c:pt>
                <c:pt idx="684">
                  <c:v>2589.5207599999999</c:v>
                </c:pt>
                <c:pt idx="685">
                  <c:v>2587.4639499999998</c:v>
                </c:pt>
                <c:pt idx="686">
                  <c:v>2585.4071399999998</c:v>
                </c:pt>
                <c:pt idx="687">
                  <c:v>2583.3503300000002</c:v>
                </c:pt>
                <c:pt idx="688">
                  <c:v>2581.2935299999999</c:v>
                </c:pt>
                <c:pt idx="689">
                  <c:v>2579.2367199999999</c:v>
                </c:pt>
                <c:pt idx="690">
                  <c:v>2577.1799099999998</c:v>
                </c:pt>
                <c:pt idx="691">
                  <c:v>2575.1230999999998</c:v>
                </c:pt>
                <c:pt idx="692">
                  <c:v>2573.0663</c:v>
                </c:pt>
                <c:pt idx="693">
                  <c:v>2571.0094899999999</c:v>
                </c:pt>
                <c:pt idx="694">
                  <c:v>2568.9526799999999</c:v>
                </c:pt>
                <c:pt idx="695">
                  <c:v>2566.8958699999998</c:v>
                </c:pt>
                <c:pt idx="696">
                  <c:v>2564.83907</c:v>
                </c:pt>
                <c:pt idx="697">
                  <c:v>2562.78226</c:v>
                </c:pt>
                <c:pt idx="698">
                  <c:v>2560.7254499999999</c:v>
                </c:pt>
                <c:pt idx="699">
                  <c:v>2558.6686399999999</c:v>
                </c:pt>
                <c:pt idx="700">
                  <c:v>2556.61184</c:v>
                </c:pt>
                <c:pt idx="701">
                  <c:v>2554.55503</c:v>
                </c:pt>
                <c:pt idx="702">
                  <c:v>2552.4982199999999</c:v>
                </c:pt>
                <c:pt idx="703">
                  <c:v>2550.4414099999999</c:v>
                </c:pt>
                <c:pt idx="704">
                  <c:v>2548.3846100000001</c:v>
                </c:pt>
                <c:pt idx="705">
                  <c:v>2546.3278</c:v>
                </c:pt>
                <c:pt idx="706">
                  <c:v>2544.27099</c:v>
                </c:pt>
                <c:pt idx="707">
                  <c:v>2542.2141799999999</c:v>
                </c:pt>
                <c:pt idx="708">
                  <c:v>2540.1573800000001</c:v>
                </c:pt>
                <c:pt idx="709">
                  <c:v>2538.1005700000001</c:v>
                </c:pt>
                <c:pt idx="710">
                  <c:v>2536.04376</c:v>
                </c:pt>
                <c:pt idx="711">
                  <c:v>2533.98695</c:v>
                </c:pt>
                <c:pt idx="712">
                  <c:v>2531.9301399999999</c:v>
                </c:pt>
                <c:pt idx="713">
                  <c:v>2529.8733400000001</c:v>
                </c:pt>
                <c:pt idx="714">
                  <c:v>2527.8165300000001</c:v>
                </c:pt>
                <c:pt idx="715">
                  <c:v>2525.75972</c:v>
                </c:pt>
                <c:pt idx="716">
                  <c:v>2523.70291</c:v>
                </c:pt>
                <c:pt idx="717">
                  <c:v>2521.6461100000001</c:v>
                </c:pt>
                <c:pt idx="718">
                  <c:v>2519.5893000000001</c:v>
                </c:pt>
                <c:pt idx="719">
                  <c:v>2517.5324900000001</c:v>
                </c:pt>
                <c:pt idx="720">
                  <c:v>2515.47568</c:v>
                </c:pt>
                <c:pt idx="721">
                  <c:v>2513.4188800000002</c:v>
                </c:pt>
                <c:pt idx="722">
                  <c:v>2511.3620700000001</c:v>
                </c:pt>
                <c:pt idx="723">
                  <c:v>2509.3052600000001</c:v>
                </c:pt>
                <c:pt idx="724">
                  <c:v>2507.24845</c:v>
                </c:pt>
                <c:pt idx="725">
                  <c:v>2505.1916500000002</c:v>
                </c:pt>
                <c:pt idx="726">
                  <c:v>2503.1348400000002</c:v>
                </c:pt>
                <c:pt idx="727">
                  <c:v>2501.0780300000001</c:v>
                </c:pt>
                <c:pt idx="728">
                  <c:v>2499.0212200000001</c:v>
                </c:pt>
                <c:pt idx="729">
                  <c:v>2496.9644199999998</c:v>
                </c:pt>
                <c:pt idx="730">
                  <c:v>2494.9076100000002</c:v>
                </c:pt>
                <c:pt idx="731">
                  <c:v>2492.8508000000002</c:v>
                </c:pt>
                <c:pt idx="732">
                  <c:v>2490.7939900000001</c:v>
                </c:pt>
                <c:pt idx="733">
                  <c:v>2488.7371899999998</c:v>
                </c:pt>
                <c:pt idx="734">
                  <c:v>2486.6803799999998</c:v>
                </c:pt>
                <c:pt idx="735">
                  <c:v>2484.6235700000002</c:v>
                </c:pt>
                <c:pt idx="736">
                  <c:v>2482.5667600000002</c:v>
                </c:pt>
                <c:pt idx="737">
                  <c:v>2480.5099599999999</c:v>
                </c:pt>
                <c:pt idx="738">
                  <c:v>2478.4531499999998</c:v>
                </c:pt>
                <c:pt idx="739">
                  <c:v>2476.3963399999998</c:v>
                </c:pt>
                <c:pt idx="740">
                  <c:v>2474.3395300000002</c:v>
                </c:pt>
                <c:pt idx="741">
                  <c:v>2472.2827200000002</c:v>
                </c:pt>
                <c:pt idx="742">
                  <c:v>2470.2259199999999</c:v>
                </c:pt>
                <c:pt idx="743">
                  <c:v>2468.1691099999998</c:v>
                </c:pt>
                <c:pt idx="744">
                  <c:v>2466.1122999999998</c:v>
                </c:pt>
                <c:pt idx="745">
                  <c:v>2464.0554900000002</c:v>
                </c:pt>
                <c:pt idx="746">
                  <c:v>2461.9986899999999</c:v>
                </c:pt>
                <c:pt idx="747">
                  <c:v>2459.9418799999999</c:v>
                </c:pt>
                <c:pt idx="748">
                  <c:v>2457.8850699999998</c:v>
                </c:pt>
                <c:pt idx="749">
                  <c:v>2455.8282599999998</c:v>
                </c:pt>
                <c:pt idx="750">
                  <c:v>2453.7714599999999</c:v>
                </c:pt>
                <c:pt idx="751">
                  <c:v>2451.7146499999999</c:v>
                </c:pt>
                <c:pt idx="752">
                  <c:v>2449.6578399999999</c:v>
                </c:pt>
                <c:pt idx="753">
                  <c:v>2447.6010299999998</c:v>
                </c:pt>
                <c:pt idx="754">
                  <c:v>2445.54423</c:v>
                </c:pt>
                <c:pt idx="755">
                  <c:v>2443.4874199999999</c:v>
                </c:pt>
                <c:pt idx="756">
                  <c:v>2441.4306099999999</c:v>
                </c:pt>
                <c:pt idx="757">
                  <c:v>2439.3737999999998</c:v>
                </c:pt>
                <c:pt idx="758">
                  <c:v>2437.317</c:v>
                </c:pt>
                <c:pt idx="759">
                  <c:v>2435.26019</c:v>
                </c:pt>
                <c:pt idx="760">
                  <c:v>2433.2033799999999</c:v>
                </c:pt>
                <c:pt idx="761">
                  <c:v>2431.1465699999999</c:v>
                </c:pt>
                <c:pt idx="762">
                  <c:v>2429.08977</c:v>
                </c:pt>
                <c:pt idx="763">
                  <c:v>2427.03296</c:v>
                </c:pt>
                <c:pt idx="764">
                  <c:v>2424.97615</c:v>
                </c:pt>
                <c:pt idx="765">
                  <c:v>2422.9193399999999</c:v>
                </c:pt>
                <c:pt idx="766">
                  <c:v>2420.8625400000001</c:v>
                </c:pt>
                <c:pt idx="767">
                  <c:v>2418.80573</c:v>
                </c:pt>
                <c:pt idx="768">
                  <c:v>2416.74892</c:v>
                </c:pt>
                <c:pt idx="769">
                  <c:v>2414.69211</c:v>
                </c:pt>
                <c:pt idx="770">
                  <c:v>2412.6352999999999</c:v>
                </c:pt>
                <c:pt idx="771">
                  <c:v>2410.5785000000001</c:v>
                </c:pt>
                <c:pt idx="772">
                  <c:v>2408.52169</c:v>
                </c:pt>
                <c:pt idx="773">
                  <c:v>2406.46488</c:v>
                </c:pt>
                <c:pt idx="774">
                  <c:v>2404.40807</c:v>
                </c:pt>
                <c:pt idx="775">
                  <c:v>2402.3512700000001</c:v>
                </c:pt>
                <c:pt idx="776">
                  <c:v>2400.2944600000001</c:v>
                </c:pt>
                <c:pt idx="777">
                  <c:v>2398.23765</c:v>
                </c:pt>
                <c:pt idx="778">
                  <c:v>2396.18084</c:v>
                </c:pt>
                <c:pt idx="779">
                  <c:v>2394.1240400000002</c:v>
                </c:pt>
                <c:pt idx="780">
                  <c:v>2392.0672300000001</c:v>
                </c:pt>
                <c:pt idx="781">
                  <c:v>2390.0104200000001</c:v>
                </c:pt>
                <c:pt idx="782">
                  <c:v>2387.95361</c:v>
                </c:pt>
                <c:pt idx="783">
                  <c:v>2385.8968100000002</c:v>
                </c:pt>
                <c:pt idx="784">
                  <c:v>2383.84</c:v>
                </c:pt>
                <c:pt idx="785">
                  <c:v>2381.7831900000001</c:v>
                </c:pt>
                <c:pt idx="786">
                  <c:v>2379.7263800000001</c:v>
                </c:pt>
                <c:pt idx="787">
                  <c:v>2377.6695800000002</c:v>
                </c:pt>
                <c:pt idx="788">
                  <c:v>2375.6127700000002</c:v>
                </c:pt>
                <c:pt idx="789">
                  <c:v>2373.5559600000001</c:v>
                </c:pt>
                <c:pt idx="790">
                  <c:v>2371.4991500000001</c:v>
                </c:pt>
                <c:pt idx="791">
                  <c:v>2369.4423499999998</c:v>
                </c:pt>
                <c:pt idx="792">
                  <c:v>2367.3855400000002</c:v>
                </c:pt>
                <c:pt idx="793">
                  <c:v>2365.3287300000002</c:v>
                </c:pt>
                <c:pt idx="794">
                  <c:v>2363.2719200000001</c:v>
                </c:pt>
                <c:pt idx="795">
                  <c:v>2361.2151100000001</c:v>
                </c:pt>
                <c:pt idx="796">
                  <c:v>2359.1583099999998</c:v>
                </c:pt>
                <c:pt idx="797">
                  <c:v>2357.1015000000002</c:v>
                </c:pt>
                <c:pt idx="798">
                  <c:v>2355.0446900000002</c:v>
                </c:pt>
                <c:pt idx="799">
                  <c:v>2352.9878800000001</c:v>
                </c:pt>
                <c:pt idx="800">
                  <c:v>2350.9310799999998</c:v>
                </c:pt>
                <c:pt idx="801">
                  <c:v>2348.8742699999998</c:v>
                </c:pt>
                <c:pt idx="802">
                  <c:v>2346.8174600000002</c:v>
                </c:pt>
                <c:pt idx="803">
                  <c:v>2344.7606500000002</c:v>
                </c:pt>
                <c:pt idx="804">
                  <c:v>2342.7038499999999</c:v>
                </c:pt>
                <c:pt idx="805">
                  <c:v>2340.6470399999998</c:v>
                </c:pt>
                <c:pt idx="806">
                  <c:v>2338.5902299999998</c:v>
                </c:pt>
                <c:pt idx="807">
                  <c:v>2336.5334200000002</c:v>
                </c:pt>
                <c:pt idx="808">
                  <c:v>2334.4766199999999</c:v>
                </c:pt>
                <c:pt idx="809">
                  <c:v>2332.4198099999999</c:v>
                </c:pt>
                <c:pt idx="810">
                  <c:v>2330.3629999999998</c:v>
                </c:pt>
                <c:pt idx="811">
                  <c:v>2328.3061899999998</c:v>
                </c:pt>
                <c:pt idx="812">
                  <c:v>2326.2493899999999</c:v>
                </c:pt>
                <c:pt idx="813">
                  <c:v>2324.1925799999999</c:v>
                </c:pt>
                <c:pt idx="814">
                  <c:v>2322.1357699999999</c:v>
                </c:pt>
                <c:pt idx="815">
                  <c:v>2320.0789599999998</c:v>
                </c:pt>
                <c:pt idx="816">
                  <c:v>2318.02216</c:v>
                </c:pt>
                <c:pt idx="817">
                  <c:v>2315.9653499999999</c:v>
                </c:pt>
                <c:pt idx="818">
                  <c:v>2313.9085399999999</c:v>
                </c:pt>
                <c:pt idx="819">
                  <c:v>2311.8517299999999</c:v>
                </c:pt>
                <c:pt idx="820">
                  <c:v>2309.79493</c:v>
                </c:pt>
                <c:pt idx="821">
                  <c:v>2307.73812</c:v>
                </c:pt>
                <c:pt idx="822">
                  <c:v>2305.6813099999999</c:v>
                </c:pt>
                <c:pt idx="823">
                  <c:v>2303.6244999999999</c:v>
                </c:pt>
                <c:pt idx="824">
                  <c:v>2301.5676899999999</c:v>
                </c:pt>
                <c:pt idx="825">
                  <c:v>2299.51089</c:v>
                </c:pt>
                <c:pt idx="826">
                  <c:v>2297.45408</c:v>
                </c:pt>
                <c:pt idx="827">
                  <c:v>2295.3972699999999</c:v>
                </c:pt>
                <c:pt idx="828">
                  <c:v>2293.3404599999999</c:v>
                </c:pt>
                <c:pt idx="829">
                  <c:v>2291.2836600000001</c:v>
                </c:pt>
                <c:pt idx="830">
                  <c:v>2289.22685</c:v>
                </c:pt>
                <c:pt idx="831">
                  <c:v>2287.17004</c:v>
                </c:pt>
                <c:pt idx="832">
                  <c:v>2285.1132299999999</c:v>
                </c:pt>
                <c:pt idx="833">
                  <c:v>2283.0564300000001</c:v>
                </c:pt>
                <c:pt idx="834">
                  <c:v>2280.99962</c:v>
                </c:pt>
                <c:pt idx="835">
                  <c:v>2278.94281</c:v>
                </c:pt>
                <c:pt idx="836">
                  <c:v>2276.886</c:v>
                </c:pt>
                <c:pt idx="837">
                  <c:v>2274.8292000000001</c:v>
                </c:pt>
                <c:pt idx="838">
                  <c:v>2272.7723900000001</c:v>
                </c:pt>
                <c:pt idx="839">
                  <c:v>2270.71558</c:v>
                </c:pt>
                <c:pt idx="840">
                  <c:v>2268.65877</c:v>
                </c:pt>
                <c:pt idx="841">
                  <c:v>2266.6019700000002</c:v>
                </c:pt>
                <c:pt idx="842">
                  <c:v>2264.5451600000001</c:v>
                </c:pt>
                <c:pt idx="843">
                  <c:v>2262.4883500000001</c:v>
                </c:pt>
                <c:pt idx="844">
                  <c:v>2260.43154</c:v>
                </c:pt>
                <c:pt idx="845">
                  <c:v>2258.3747400000002</c:v>
                </c:pt>
                <c:pt idx="846">
                  <c:v>2256.3179300000002</c:v>
                </c:pt>
                <c:pt idx="847">
                  <c:v>2254.2611200000001</c:v>
                </c:pt>
                <c:pt idx="848">
                  <c:v>2252.2043100000001</c:v>
                </c:pt>
                <c:pt idx="849">
                  <c:v>2250.1475</c:v>
                </c:pt>
                <c:pt idx="850">
                  <c:v>2248.0907000000002</c:v>
                </c:pt>
                <c:pt idx="851">
                  <c:v>2246.0338900000002</c:v>
                </c:pt>
                <c:pt idx="852">
                  <c:v>2243.9770800000001</c:v>
                </c:pt>
                <c:pt idx="853">
                  <c:v>2241.9202700000001</c:v>
                </c:pt>
                <c:pt idx="854">
                  <c:v>2239.8634699999998</c:v>
                </c:pt>
                <c:pt idx="855">
                  <c:v>2237.8066600000002</c:v>
                </c:pt>
                <c:pt idx="856">
                  <c:v>2235.7498500000002</c:v>
                </c:pt>
                <c:pt idx="857">
                  <c:v>2233.6930400000001</c:v>
                </c:pt>
                <c:pt idx="858">
                  <c:v>2231.6362399999998</c:v>
                </c:pt>
                <c:pt idx="859">
                  <c:v>2229.5794299999998</c:v>
                </c:pt>
                <c:pt idx="860">
                  <c:v>2227.5226200000002</c:v>
                </c:pt>
                <c:pt idx="861">
                  <c:v>2225.4658100000001</c:v>
                </c:pt>
                <c:pt idx="862">
                  <c:v>2223.4090099999999</c:v>
                </c:pt>
                <c:pt idx="863">
                  <c:v>2221.3521999999998</c:v>
                </c:pt>
                <c:pt idx="864">
                  <c:v>2219.2953900000002</c:v>
                </c:pt>
                <c:pt idx="865">
                  <c:v>2217.2385800000002</c:v>
                </c:pt>
                <c:pt idx="866">
                  <c:v>2215.1817799999999</c:v>
                </c:pt>
                <c:pt idx="867">
                  <c:v>2213.1249699999998</c:v>
                </c:pt>
                <c:pt idx="868">
                  <c:v>2211.0681599999998</c:v>
                </c:pt>
                <c:pt idx="869">
                  <c:v>2209.0113500000002</c:v>
                </c:pt>
                <c:pt idx="870">
                  <c:v>2206.9545499999999</c:v>
                </c:pt>
                <c:pt idx="871">
                  <c:v>2204.8977399999999</c:v>
                </c:pt>
                <c:pt idx="872">
                  <c:v>2202.8409299999998</c:v>
                </c:pt>
                <c:pt idx="873">
                  <c:v>2200.7841199999998</c:v>
                </c:pt>
                <c:pt idx="874">
                  <c:v>2198.72732</c:v>
                </c:pt>
                <c:pt idx="875">
                  <c:v>2196.6705099999999</c:v>
                </c:pt>
                <c:pt idx="876">
                  <c:v>2194.6136999999999</c:v>
                </c:pt>
                <c:pt idx="877">
                  <c:v>2192.5568899999998</c:v>
                </c:pt>
                <c:pt idx="878">
                  <c:v>2190.5000799999998</c:v>
                </c:pt>
                <c:pt idx="879">
                  <c:v>2188.44328</c:v>
                </c:pt>
                <c:pt idx="880">
                  <c:v>2186.3864699999999</c:v>
                </c:pt>
                <c:pt idx="881">
                  <c:v>2184.3296599999999</c:v>
                </c:pt>
                <c:pt idx="882">
                  <c:v>2182.2728499999998</c:v>
                </c:pt>
                <c:pt idx="883">
                  <c:v>2180.21605</c:v>
                </c:pt>
                <c:pt idx="884">
                  <c:v>2178.15924</c:v>
                </c:pt>
                <c:pt idx="885">
                  <c:v>2176.1024299999999</c:v>
                </c:pt>
                <c:pt idx="886">
                  <c:v>2174.0456199999999</c:v>
                </c:pt>
                <c:pt idx="887">
                  <c:v>2171.98882</c:v>
                </c:pt>
                <c:pt idx="888">
                  <c:v>2169.93201</c:v>
                </c:pt>
                <c:pt idx="889">
                  <c:v>2167.8751999999999</c:v>
                </c:pt>
                <c:pt idx="890">
                  <c:v>2165.8183899999999</c:v>
                </c:pt>
                <c:pt idx="891">
                  <c:v>2163.7615900000001</c:v>
                </c:pt>
                <c:pt idx="892">
                  <c:v>2161.70478</c:v>
                </c:pt>
                <c:pt idx="893">
                  <c:v>2159.64797</c:v>
                </c:pt>
                <c:pt idx="894">
                  <c:v>2157.5911599999999</c:v>
                </c:pt>
                <c:pt idx="895">
                  <c:v>2155.5343600000001</c:v>
                </c:pt>
                <c:pt idx="896">
                  <c:v>2153.4775500000001</c:v>
                </c:pt>
                <c:pt idx="897">
                  <c:v>2151.42074</c:v>
                </c:pt>
                <c:pt idx="898">
                  <c:v>2149.36393</c:v>
                </c:pt>
                <c:pt idx="899">
                  <c:v>2147.3071300000001</c:v>
                </c:pt>
                <c:pt idx="900">
                  <c:v>2145.2503200000001</c:v>
                </c:pt>
                <c:pt idx="901">
                  <c:v>2143.1935100000001</c:v>
                </c:pt>
                <c:pt idx="902">
                  <c:v>2141.1367</c:v>
                </c:pt>
                <c:pt idx="903">
                  <c:v>2139.0799000000002</c:v>
                </c:pt>
                <c:pt idx="904">
                  <c:v>2137.0230900000001</c:v>
                </c:pt>
                <c:pt idx="905">
                  <c:v>2134.9662800000001</c:v>
                </c:pt>
                <c:pt idx="906">
                  <c:v>2132.9094700000001</c:v>
                </c:pt>
                <c:pt idx="907">
                  <c:v>2130.85266</c:v>
                </c:pt>
                <c:pt idx="908">
                  <c:v>2128.7958600000002</c:v>
                </c:pt>
                <c:pt idx="909">
                  <c:v>2126.7390500000001</c:v>
                </c:pt>
                <c:pt idx="910">
                  <c:v>2124.6822400000001</c:v>
                </c:pt>
                <c:pt idx="911">
                  <c:v>2122.6254300000001</c:v>
                </c:pt>
                <c:pt idx="912">
                  <c:v>2120.5686300000002</c:v>
                </c:pt>
                <c:pt idx="913">
                  <c:v>2118.5118200000002</c:v>
                </c:pt>
                <c:pt idx="914">
                  <c:v>2116.4550100000001</c:v>
                </c:pt>
                <c:pt idx="915">
                  <c:v>2114.3982000000001</c:v>
                </c:pt>
                <c:pt idx="916">
                  <c:v>2112.3413999999998</c:v>
                </c:pt>
                <c:pt idx="917">
                  <c:v>2110.2845900000002</c:v>
                </c:pt>
                <c:pt idx="918">
                  <c:v>2108.2277800000002</c:v>
                </c:pt>
                <c:pt idx="919">
                  <c:v>2106.1709700000001</c:v>
                </c:pt>
                <c:pt idx="920">
                  <c:v>2104.1141699999998</c:v>
                </c:pt>
                <c:pt idx="921">
                  <c:v>2102.0573599999998</c:v>
                </c:pt>
                <c:pt idx="922">
                  <c:v>2100.0005500000002</c:v>
                </c:pt>
                <c:pt idx="923">
                  <c:v>2097.9437400000002</c:v>
                </c:pt>
                <c:pt idx="924">
                  <c:v>2095.8869399999999</c:v>
                </c:pt>
                <c:pt idx="925">
                  <c:v>2093.8301299999998</c:v>
                </c:pt>
                <c:pt idx="926">
                  <c:v>2091.7733199999998</c:v>
                </c:pt>
                <c:pt idx="927">
                  <c:v>2089.7165100000002</c:v>
                </c:pt>
                <c:pt idx="928">
                  <c:v>2087.6597099999999</c:v>
                </c:pt>
                <c:pt idx="929">
                  <c:v>2085.6028999999999</c:v>
                </c:pt>
                <c:pt idx="930">
                  <c:v>2083.5460899999998</c:v>
                </c:pt>
                <c:pt idx="931">
                  <c:v>2081.4892799999998</c:v>
                </c:pt>
                <c:pt idx="932">
                  <c:v>2079.4324700000002</c:v>
                </c:pt>
                <c:pt idx="933">
                  <c:v>2077.3756699999999</c:v>
                </c:pt>
                <c:pt idx="934">
                  <c:v>2075.3188599999999</c:v>
                </c:pt>
                <c:pt idx="935">
                  <c:v>2073.2620499999998</c:v>
                </c:pt>
                <c:pt idx="936">
                  <c:v>2071.2052399999998</c:v>
                </c:pt>
                <c:pt idx="937">
                  <c:v>2069.1484399999999</c:v>
                </c:pt>
                <c:pt idx="938">
                  <c:v>2067.0916299999999</c:v>
                </c:pt>
                <c:pt idx="939">
                  <c:v>2065.0348199999999</c:v>
                </c:pt>
                <c:pt idx="940">
                  <c:v>2062.9780099999998</c:v>
                </c:pt>
                <c:pt idx="941">
                  <c:v>2060.92121</c:v>
                </c:pt>
                <c:pt idx="942">
                  <c:v>2058.8643999999999</c:v>
                </c:pt>
                <c:pt idx="943">
                  <c:v>2056.8075899999999</c:v>
                </c:pt>
                <c:pt idx="944">
                  <c:v>2054.7507799999998</c:v>
                </c:pt>
                <c:pt idx="945">
                  <c:v>2052.69398</c:v>
                </c:pt>
                <c:pt idx="946">
                  <c:v>2050.63717</c:v>
                </c:pt>
                <c:pt idx="947">
                  <c:v>2048.5803599999999</c:v>
                </c:pt>
                <c:pt idx="948">
                  <c:v>2046.5235499999999</c:v>
                </c:pt>
                <c:pt idx="949">
                  <c:v>2044.46675</c:v>
                </c:pt>
                <c:pt idx="950">
                  <c:v>2042.40994</c:v>
                </c:pt>
                <c:pt idx="951">
                  <c:v>2040.35313</c:v>
                </c:pt>
                <c:pt idx="952">
                  <c:v>2038.2963199999999</c:v>
                </c:pt>
                <c:pt idx="953">
                  <c:v>2036.2395200000001</c:v>
                </c:pt>
                <c:pt idx="954">
                  <c:v>2034.18271</c:v>
                </c:pt>
                <c:pt idx="955">
                  <c:v>2032.1259</c:v>
                </c:pt>
                <c:pt idx="956">
                  <c:v>2030.06909</c:v>
                </c:pt>
                <c:pt idx="957">
                  <c:v>2028.0122899999999</c:v>
                </c:pt>
                <c:pt idx="958">
                  <c:v>2025.9554800000001</c:v>
                </c:pt>
                <c:pt idx="959">
                  <c:v>2023.89867</c:v>
                </c:pt>
                <c:pt idx="960">
                  <c:v>2021.84186</c:v>
                </c:pt>
                <c:pt idx="961">
                  <c:v>2019.78505</c:v>
                </c:pt>
                <c:pt idx="962">
                  <c:v>2017.7282499999999</c:v>
                </c:pt>
                <c:pt idx="963">
                  <c:v>2015.6714400000001</c:v>
                </c:pt>
                <c:pt idx="964">
                  <c:v>2013.61463</c:v>
                </c:pt>
                <c:pt idx="965">
                  <c:v>2011.55782</c:v>
                </c:pt>
                <c:pt idx="966">
                  <c:v>2009.5010199999999</c:v>
                </c:pt>
                <c:pt idx="967">
                  <c:v>2007.4442100000001</c:v>
                </c:pt>
                <c:pt idx="968">
                  <c:v>2005.3874000000001</c:v>
                </c:pt>
                <c:pt idx="969">
                  <c:v>2003.33059</c:v>
                </c:pt>
                <c:pt idx="970">
                  <c:v>2001.27379</c:v>
                </c:pt>
                <c:pt idx="971">
                  <c:v>1999.2169799999999</c:v>
                </c:pt>
                <c:pt idx="972">
                  <c:v>1997.1601700000001</c:v>
                </c:pt>
                <c:pt idx="973">
                  <c:v>1995.1033600000001</c:v>
                </c:pt>
                <c:pt idx="974">
                  <c:v>1993.04656</c:v>
                </c:pt>
                <c:pt idx="975">
                  <c:v>1990.98975</c:v>
                </c:pt>
                <c:pt idx="976">
                  <c:v>1988.9329399999999</c:v>
                </c:pt>
                <c:pt idx="977">
                  <c:v>1986.8761300000001</c:v>
                </c:pt>
                <c:pt idx="978">
                  <c:v>1984.81933</c:v>
                </c:pt>
                <c:pt idx="979">
                  <c:v>1982.76252</c:v>
                </c:pt>
                <c:pt idx="980">
                  <c:v>1980.70571</c:v>
                </c:pt>
                <c:pt idx="981">
                  <c:v>1978.6488999999999</c:v>
                </c:pt>
                <c:pt idx="982">
                  <c:v>1976.5921000000001</c:v>
                </c:pt>
                <c:pt idx="983">
                  <c:v>1974.53529</c:v>
                </c:pt>
                <c:pt idx="984">
                  <c:v>1972.47848</c:v>
                </c:pt>
                <c:pt idx="985">
                  <c:v>1970.4216699999999</c:v>
                </c:pt>
                <c:pt idx="986">
                  <c:v>1968.3648599999999</c:v>
                </c:pt>
                <c:pt idx="987">
                  <c:v>1966.3080600000001</c:v>
                </c:pt>
                <c:pt idx="988">
                  <c:v>1964.25125</c:v>
                </c:pt>
                <c:pt idx="989">
                  <c:v>1962.19444</c:v>
                </c:pt>
                <c:pt idx="990">
                  <c:v>1960.1376299999999</c:v>
                </c:pt>
                <c:pt idx="991">
                  <c:v>1958.0808300000001</c:v>
                </c:pt>
                <c:pt idx="992">
                  <c:v>1956.0240200000001</c:v>
                </c:pt>
                <c:pt idx="993">
                  <c:v>1953.96721</c:v>
                </c:pt>
                <c:pt idx="994">
                  <c:v>1951.9104</c:v>
                </c:pt>
                <c:pt idx="995">
                  <c:v>1949.8535999999999</c:v>
                </c:pt>
                <c:pt idx="996">
                  <c:v>1947.7967900000001</c:v>
                </c:pt>
                <c:pt idx="997">
                  <c:v>1945.7399800000001</c:v>
                </c:pt>
                <c:pt idx="998">
                  <c:v>1943.68317</c:v>
                </c:pt>
                <c:pt idx="999">
                  <c:v>1941.62637</c:v>
                </c:pt>
                <c:pt idx="1000">
                  <c:v>1939.5695599999999</c:v>
                </c:pt>
                <c:pt idx="1001">
                  <c:v>1937.5127500000001</c:v>
                </c:pt>
                <c:pt idx="1002">
                  <c:v>1935.4559400000001</c:v>
                </c:pt>
                <c:pt idx="1003">
                  <c:v>1933.39914</c:v>
                </c:pt>
                <c:pt idx="1004">
                  <c:v>1931.3423299999999</c:v>
                </c:pt>
                <c:pt idx="1005">
                  <c:v>1929.2855199999999</c:v>
                </c:pt>
                <c:pt idx="1006">
                  <c:v>1927.2287100000001</c:v>
                </c:pt>
                <c:pt idx="1007">
                  <c:v>1925.17191</c:v>
                </c:pt>
                <c:pt idx="1008">
                  <c:v>1923.1151</c:v>
                </c:pt>
                <c:pt idx="1009">
                  <c:v>1921.0582899999999</c:v>
                </c:pt>
                <c:pt idx="1010">
                  <c:v>1919.0014799999999</c:v>
                </c:pt>
                <c:pt idx="1011">
                  <c:v>1916.9446800000001</c:v>
                </c:pt>
                <c:pt idx="1012">
                  <c:v>1914.88787</c:v>
                </c:pt>
                <c:pt idx="1013">
                  <c:v>1912.83106</c:v>
                </c:pt>
                <c:pt idx="1014">
                  <c:v>1910.7742499999999</c:v>
                </c:pt>
                <c:pt idx="1015">
                  <c:v>1908.7174399999999</c:v>
                </c:pt>
                <c:pt idx="1016">
                  <c:v>1906.6606400000001</c:v>
                </c:pt>
                <c:pt idx="1017">
                  <c:v>1904.60383</c:v>
                </c:pt>
                <c:pt idx="1018">
                  <c:v>1902.54702</c:v>
                </c:pt>
                <c:pt idx="1019">
                  <c:v>1900.4902099999999</c:v>
                </c:pt>
                <c:pt idx="1020">
                  <c:v>1898.4334100000001</c:v>
                </c:pt>
                <c:pt idx="1021">
                  <c:v>1896.3766000000001</c:v>
                </c:pt>
                <c:pt idx="1022">
                  <c:v>1894.31979</c:v>
                </c:pt>
                <c:pt idx="1023">
                  <c:v>1892.26298</c:v>
                </c:pt>
                <c:pt idx="1024">
                  <c:v>1890.2061799999999</c:v>
                </c:pt>
                <c:pt idx="1025">
                  <c:v>1888.1493700000001</c:v>
                </c:pt>
                <c:pt idx="1026">
                  <c:v>1886.09256</c:v>
                </c:pt>
                <c:pt idx="1027">
                  <c:v>1884.03575</c:v>
                </c:pt>
                <c:pt idx="1028">
                  <c:v>1881.9789499999999</c:v>
                </c:pt>
                <c:pt idx="1029">
                  <c:v>1879.9221399999999</c:v>
                </c:pt>
                <c:pt idx="1030">
                  <c:v>1877.8653300000001</c:v>
                </c:pt>
                <c:pt idx="1031">
                  <c:v>1875.80852</c:v>
                </c:pt>
                <c:pt idx="1032">
                  <c:v>1873.75172</c:v>
                </c:pt>
                <c:pt idx="1033">
                  <c:v>1871.6949099999999</c:v>
                </c:pt>
                <c:pt idx="1034">
                  <c:v>1869.6380999999999</c:v>
                </c:pt>
                <c:pt idx="1035">
                  <c:v>1867.5812900000001</c:v>
                </c:pt>
                <c:pt idx="1036">
                  <c:v>1865.52449</c:v>
                </c:pt>
                <c:pt idx="1037">
                  <c:v>1863.46768</c:v>
                </c:pt>
                <c:pt idx="1038">
                  <c:v>1861.4108699999999</c:v>
                </c:pt>
                <c:pt idx="1039">
                  <c:v>1859.3540599999999</c:v>
                </c:pt>
                <c:pt idx="1040">
                  <c:v>1857.2972500000001</c:v>
                </c:pt>
                <c:pt idx="1041">
                  <c:v>1855.24045</c:v>
                </c:pt>
                <c:pt idx="1042">
                  <c:v>1853.18364</c:v>
                </c:pt>
                <c:pt idx="1043">
                  <c:v>1851.1268299999999</c:v>
                </c:pt>
                <c:pt idx="1044">
                  <c:v>1849.0700200000001</c:v>
                </c:pt>
                <c:pt idx="1045">
                  <c:v>1847.01322</c:v>
                </c:pt>
                <c:pt idx="1046">
                  <c:v>1844.95641</c:v>
                </c:pt>
                <c:pt idx="1047">
                  <c:v>1842.8996</c:v>
                </c:pt>
                <c:pt idx="1048">
                  <c:v>1840.8427899999999</c:v>
                </c:pt>
                <c:pt idx="1049">
                  <c:v>1838.7859900000001</c:v>
                </c:pt>
                <c:pt idx="1050">
                  <c:v>1836.72918</c:v>
                </c:pt>
                <c:pt idx="1051">
                  <c:v>1834.67237</c:v>
                </c:pt>
                <c:pt idx="1052">
                  <c:v>1832.61556</c:v>
                </c:pt>
                <c:pt idx="1053">
                  <c:v>1830.5587599999999</c:v>
                </c:pt>
                <c:pt idx="1054">
                  <c:v>1828.5019500000001</c:v>
                </c:pt>
                <c:pt idx="1055">
                  <c:v>1826.44514</c:v>
                </c:pt>
                <c:pt idx="1056">
                  <c:v>1824.38833</c:v>
                </c:pt>
                <c:pt idx="1057">
                  <c:v>1822.3315299999999</c:v>
                </c:pt>
                <c:pt idx="1058">
                  <c:v>1820.2747199999999</c:v>
                </c:pt>
                <c:pt idx="1059">
                  <c:v>1818.2179100000001</c:v>
                </c:pt>
                <c:pt idx="1060">
                  <c:v>1816.1611</c:v>
                </c:pt>
                <c:pt idx="1061">
                  <c:v>1814.1043</c:v>
                </c:pt>
                <c:pt idx="1062">
                  <c:v>1812.0474899999999</c:v>
                </c:pt>
                <c:pt idx="1063">
                  <c:v>1809.9906800000001</c:v>
                </c:pt>
                <c:pt idx="1064">
                  <c:v>1807.9338700000001</c:v>
                </c:pt>
                <c:pt idx="1065">
                  <c:v>1805.87707</c:v>
                </c:pt>
                <c:pt idx="1066">
                  <c:v>1803.82026</c:v>
                </c:pt>
                <c:pt idx="1067">
                  <c:v>1801.7634499999999</c:v>
                </c:pt>
                <c:pt idx="1068">
                  <c:v>1799.7066400000001</c:v>
                </c:pt>
                <c:pt idx="1069">
                  <c:v>1797.6498300000001</c:v>
                </c:pt>
                <c:pt idx="1070">
                  <c:v>1795.59303</c:v>
                </c:pt>
                <c:pt idx="1071">
                  <c:v>1793.53622</c:v>
                </c:pt>
                <c:pt idx="1072">
                  <c:v>1791.4794099999999</c:v>
                </c:pt>
                <c:pt idx="1073">
                  <c:v>1789.4226000000001</c:v>
                </c:pt>
                <c:pt idx="1074">
                  <c:v>1787.3658</c:v>
                </c:pt>
                <c:pt idx="1075">
                  <c:v>1785.30899</c:v>
                </c:pt>
                <c:pt idx="1076">
                  <c:v>1783.25218</c:v>
                </c:pt>
                <c:pt idx="1077">
                  <c:v>1781.1953699999999</c:v>
                </c:pt>
                <c:pt idx="1078">
                  <c:v>1779.1385700000001</c:v>
                </c:pt>
                <c:pt idx="1079">
                  <c:v>1777.08176</c:v>
                </c:pt>
                <c:pt idx="1080">
                  <c:v>1775.02495</c:v>
                </c:pt>
                <c:pt idx="1081">
                  <c:v>1772.9681399999999</c:v>
                </c:pt>
                <c:pt idx="1082">
                  <c:v>1770.9113400000001</c:v>
                </c:pt>
                <c:pt idx="1083">
                  <c:v>1768.8545300000001</c:v>
                </c:pt>
                <c:pt idx="1084">
                  <c:v>1766.79772</c:v>
                </c:pt>
                <c:pt idx="1085">
                  <c:v>1764.74091</c:v>
                </c:pt>
                <c:pt idx="1086">
                  <c:v>1762.6841099999999</c:v>
                </c:pt>
                <c:pt idx="1087">
                  <c:v>1760.6273000000001</c:v>
                </c:pt>
                <c:pt idx="1088">
                  <c:v>1758.5704900000001</c:v>
                </c:pt>
                <c:pt idx="1089">
                  <c:v>1756.51368</c:v>
                </c:pt>
                <c:pt idx="1090">
                  <c:v>1754.45688</c:v>
                </c:pt>
                <c:pt idx="1091">
                  <c:v>1752.4000699999999</c:v>
                </c:pt>
                <c:pt idx="1092">
                  <c:v>1750.3432600000001</c:v>
                </c:pt>
                <c:pt idx="1093">
                  <c:v>1748.2864500000001</c:v>
                </c:pt>
                <c:pt idx="1094">
                  <c:v>1746.22965</c:v>
                </c:pt>
                <c:pt idx="1095">
                  <c:v>1744.17284</c:v>
                </c:pt>
                <c:pt idx="1096">
                  <c:v>1742.1160299999999</c:v>
                </c:pt>
                <c:pt idx="1097">
                  <c:v>1740.0592200000001</c:v>
                </c:pt>
                <c:pt idx="1098">
                  <c:v>1738.0024100000001</c:v>
                </c:pt>
                <c:pt idx="1099">
                  <c:v>1735.94561</c:v>
                </c:pt>
                <c:pt idx="1100">
                  <c:v>1733.8887999999999</c:v>
                </c:pt>
                <c:pt idx="1101">
                  <c:v>1731.8319899999999</c:v>
                </c:pt>
                <c:pt idx="1102">
                  <c:v>1729.7751800000001</c:v>
                </c:pt>
                <c:pt idx="1103">
                  <c:v>1727.71838</c:v>
                </c:pt>
                <c:pt idx="1104">
                  <c:v>1725.66157</c:v>
                </c:pt>
                <c:pt idx="1105">
                  <c:v>1723.6047599999999</c:v>
                </c:pt>
                <c:pt idx="1106">
                  <c:v>1721.5479499999999</c:v>
                </c:pt>
                <c:pt idx="1107">
                  <c:v>1719.4911500000001</c:v>
                </c:pt>
                <c:pt idx="1108">
                  <c:v>1717.43434</c:v>
                </c:pt>
                <c:pt idx="1109">
                  <c:v>1715.37753</c:v>
                </c:pt>
                <c:pt idx="1110">
                  <c:v>1713.3207199999999</c:v>
                </c:pt>
                <c:pt idx="1111">
                  <c:v>1711.2639200000001</c:v>
                </c:pt>
                <c:pt idx="1112">
                  <c:v>1709.2071100000001</c:v>
                </c:pt>
                <c:pt idx="1113">
                  <c:v>1707.1503</c:v>
                </c:pt>
                <c:pt idx="1114">
                  <c:v>1705.09349</c:v>
                </c:pt>
                <c:pt idx="1115">
                  <c:v>1703.0366899999999</c:v>
                </c:pt>
                <c:pt idx="1116">
                  <c:v>1700.9798800000001</c:v>
                </c:pt>
                <c:pt idx="1117">
                  <c:v>1698.9230700000001</c:v>
                </c:pt>
                <c:pt idx="1118">
                  <c:v>1696.86626</c:v>
                </c:pt>
                <c:pt idx="1119">
                  <c:v>1694.8094599999999</c:v>
                </c:pt>
                <c:pt idx="1120">
                  <c:v>1692.7526499999999</c:v>
                </c:pt>
                <c:pt idx="1121">
                  <c:v>1690.6958400000001</c:v>
                </c:pt>
                <c:pt idx="1122">
                  <c:v>1688.63903</c:v>
                </c:pt>
                <c:pt idx="1123">
                  <c:v>1686.58222</c:v>
                </c:pt>
                <c:pt idx="1124">
                  <c:v>1684.5254199999999</c:v>
                </c:pt>
                <c:pt idx="1125">
                  <c:v>1682.4686099999999</c:v>
                </c:pt>
                <c:pt idx="1126">
                  <c:v>1680.4118000000001</c:v>
                </c:pt>
                <c:pt idx="1127">
                  <c:v>1678.35499</c:v>
                </c:pt>
                <c:pt idx="1128">
                  <c:v>1676.29819</c:v>
                </c:pt>
                <c:pt idx="1129">
                  <c:v>1674.2413799999999</c:v>
                </c:pt>
                <c:pt idx="1130">
                  <c:v>1672.1845699999999</c:v>
                </c:pt>
                <c:pt idx="1131">
                  <c:v>1670.1277600000001</c:v>
                </c:pt>
                <c:pt idx="1132">
                  <c:v>1668.07096</c:v>
                </c:pt>
                <c:pt idx="1133">
                  <c:v>1666.01415</c:v>
                </c:pt>
                <c:pt idx="1134">
                  <c:v>1663.9573399999999</c:v>
                </c:pt>
                <c:pt idx="1135">
                  <c:v>1661.9005299999999</c:v>
                </c:pt>
                <c:pt idx="1136">
                  <c:v>1659.8437300000001</c:v>
                </c:pt>
                <c:pt idx="1137">
                  <c:v>1657.78692</c:v>
                </c:pt>
                <c:pt idx="1138">
                  <c:v>1655.73011</c:v>
                </c:pt>
                <c:pt idx="1139">
                  <c:v>1653.6732999999999</c:v>
                </c:pt>
                <c:pt idx="1140">
                  <c:v>1651.6165000000001</c:v>
                </c:pt>
                <c:pt idx="1141">
                  <c:v>1649.55969</c:v>
                </c:pt>
                <c:pt idx="1142">
                  <c:v>1647.50288</c:v>
                </c:pt>
                <c:pt idx="1143">
                  <c:v>1645.44607</c:v>
                </c:pt>
                <c:pt idx="1144">
                  <c:v>1643.3892699999999</c:v>
                </c:pt>
                <c:pt idx="1145">
                  <c:v>1641.3324600000001</c:v>
                </c:pt>
                <c:pt idx="1146">
                  <c:v>1639.27565</c:v>
                </c:pt>
                <c:pt idx="1147">
                  <c:v>1637.21884</c:v>
                </c:pt>
                <c:pt idx="1148">
                  <c:v>1635.1620399999999</c:v>
                </c:pt>
                <c:pt idx="1149">
                  <c:v>1633.1052299999999</c:v>
                </c:pt>
                <c:pt idx="1150">
                  <c:v>1631.0484200000001</c:v>
                </c:pt>
                <c:pt idx="1151">
                  <c:v>1628.99161</c:v>
                </c:pt>
                <c:pt idx="1152">
                  <c:v>1626.9348</c:v>
                </c:pt>
                <c:pt idx="1153">
                  <c:v>1624.8779999999999</c:v>
                </c:pt>
                <c:pt idx="1154">
                  <c:v>1622.8211899999999</c:v>
                </c:pt>
                <c:pt idx="1155">
                  <c:v>1620.7643800000001</c:v>
                </c:pt>
                <c:pt idx="1156">
                  <c:v>1618.70757</c:v>
                </c:pt>
                <c:pt idx="1157">
                  <c:v>1616.65077</c:v>
                </c:pt>
                <c:pt idx="1158">
                  <c:v>1614.5939599999999</c:v>
                </c:pt>
                <c:pt idx="1159">
                  <c:v>1612.5371500000001</c:v>
                </c:pt>
                <c:pt idx="1160">
                  <c:v>1610.4803400000001</c:v>
                </c:pt>
                <c:pt idx="1161">
                  <c:v>1608.42354</c:v>
                </c:pt>
                <c:pt idx="1162">
                  <c:v>1606.36673</c:v>
                </c:pt>
                <c:pt idx="1163">
                  <c:v>1604.3099199999999</c:v>
                </c:pt>
                <c:pt idx="1164">
                  <c:v>1602.2531100000001</c:v>
                </c:pt>
                <c:pt idx="1165">
                  <c:v>1600.19631</c:v>
                </c:pt>
                <c:pt idx="1166">
                  <c:v>1598.1395</c:v>
                </c:pt>
                <c:pt idx="1167">
                  <c:v>1596.08269</c:v>
                </c:pt>
                <c:pt idx="1168">
                  <c:v>1594.0258799999999</c:v>
                </c:pt>
                <c:pt idx="1169">
                  <c:v>1591.9690800000001</c:v>
                </c:pt>
                <c:pt idx="1170">
                  <c:v>1589.91227</c:v>
                </c:pt>
                <c:pt idx="1171">
                  <c:v>1587.85546</c:v>
                </c:pt>
                <c:pt idx="1172">
                  <c:v>1585.79865</c:v>
                </c:pt>
                <c:pt idx="1173">
                  <c:v>1583.7418500000001</c:v>
                </c:pt>
                <c:pt idx="1174">
                  <c:v>1581.6850400000001</c:v>
                </c:pt>
                <c:pt idx="1175">
                  <c:v>1579.62823</c:v>
                </c:pt>
                <c:pt idx="1176">
                  <c:v>1577.57142</c:v>
                </c:pt>
                <c:pt idx="1177">
                  <c:v>1575.5146099999999</c:v>
                </c:pt>
                <c:pt idx="1178">
                  <c:v>1573.4578100000001</c:v>
                </c:pt>
                <c:pt idx="1179">
                  <c:v>1571.4010000000001</c:v>
                </c:pt>
                <c:pt idx="1180">
                  <c:v>1569.34419</c:v>
                </c:pt>
                <c:pt idx="1181">
                  <c:v>1567.28738</c:v>
                </c:pt>
                <c:pt idx="1182">
                  <c:v>1565.2305799999999</c:v>
                </c:pt>
                <c:pt idx="1183">
                  <c:v>1563.1737700000001</c:v>
                </c:pt>
                <c:pt idx="1184">
                  <c:v>1561.1169600000001</c:v>
                </c:pt>
                <c:pt idx="1185">
                  <c:v>1559.06015</c:v>
                </c:pt>
                <c:pt idx="1186">
                  <c:v>1557.00335</c:v>
                </c:pt>
                <c:pt idx="1187">
                  <c:v>1554.9465399999999</c:v>
                </c:pt>
                <c:pt idx="1188">
                  <c:v>1552.8897300000001</c:v>
                </c:pt>
                <c:pt idx="1189">
                  <c:v>1550.8329200000001</c:v>
                </c:pt>
                <c:pt idx="1190">
                  <c:v>1548.77612</c:v>
                </c:pt>
                <c:pt idx="1191">
                  <c:v>1546.71931</c:v>
                </c:pt>
                <c:pt idx="1192">
                  <c:v>1544.6624999999999</c:v>
                </c:pt>
                <c:pt idx="1193">
                  <c:v>1542.6056900000001</c:v>
                </c:pt>
                <c:pt idx="1194">
                  <c:v>1540.54889</c:v>
                </c:pt>
                <c:pt idx="1195">
                  <c:v>1538.49208</c:v>
                </c:pt>
                <c:pt idx="1196">
                  <c:v>1536.4352699999999</c:v>
                </c:pt>
                <c:pt idx="1197">
                  <c:v>1534.3784599999999</c:v>
                </c:pt>
                <c:pt idx="1198">
                  <c:v>1532.3216600000001</c:v>
                </c:pt>
                <c:pt idx="1199">
                  <c:v>1530.26485</c:v>
                </c:pt>
                <c:pt idx="1200">
                  <c:v>1528.20804</c:v>
                </c:pt>
                <c:pt idx="1201">
                  <c:v>1526.1512299999999</c:v>
                </c:pt>
                <c:pt idx="1202">
                  <c:v>1524.0944300000001</c:v>
                </c:pt>
                <c:pt idx="1203">
                  <c:v>1522.0376200000001</c:v>
                </c:pt>
                <c:pt idx="1204">
                  <c:v>1519.98081</c:v>
                </c:pt>
                <c:pt idx="1205">
                  <c:v>1517.924</c:v>
                </c:pt>
                <c:pt idx="1206">
                  <c:v>1515.8671899999999</c:v>
                </c:pt>
                <c:pt idx="1207">
                  <c:v>1513.8103900000001</c:v>
                </c:pt>
                <c:pt idx="1208">
                  <c:v>1511.7535800000001</c:v>
                </c:pt>
                <c:pt idx="1209">
                  <c:v>1509.69677</c:v>
                </c:pt>
                <c:pt idx="1210">
                  <c:v>1507.63996</c:v>
                </c:pt>
                <c:pt idx="1211">
                  <c:v>1505.5831599999999</c:v>
                </c:pt>
                <c:pt idx="1212">
                  <c:v>1503.5263500000001</c:v>
                </c:pt>
                <c:pt idx="1213">
                  <c:v>1501.4695400000001</c:v>
                </c:pt>
                <c:pt idx="1214">
                  <c:v>1499.41273</c:v>
                </c:pt>
                <c:pt idx="1215">
                  <c:v>1497.3559299999999</c:v>
                </c:pt>
                <c:pt idx="1216">
                  <c:v>1495.2991199999999</c:v>
                </c:pt>
                <c:pt idx="1217">
                  <c:v>1493.2423100000001</c:v>
                </c:pt>
                <c:pt idx="1218">
                  <c:v>1491.1855</c:v>
                </c:pt>
                <c:pt idx="1219">
                  <c:v>1489.1287</c:v>
                </c:pt>
                <c:pt idx="1220">
                  <c:v>1487.0718899999999</c:v>
                </c:pt>
                <c:pt idx="1221">
                  <c:v>1485.0150799999999</c:v>
                </c:pt>
                <c:pt idx="1222">
                  <c:v>1482.9582700000001</c:v>
                </c:pt>
                <c:pt idx="1223">
                  <c:v>1480.90147</c:v>
                </c:pt>
                <c:pt idx="1224">
                  <c:v>1478.84466</c:v>
                </c:pt>
                <c:pt idx="1225">
                  <c:v>1476.7878499999999</c:v>
                </c:pt>
                <c:pt idx="1226">
                  <c:v>1474.7310399999999</c:v>
                </c:pt>
                <c:pt idx="1227">
                  <c:v>1472.6742400000001</c:v>
                </c:pt>
                <c:pt idx="1228">
                  <c:v>1470.61743</c:v>
                </c:pt>
                <c:pt idx="1229">
                  <c:v>1468.56062</c:v>
                </c:pt>
                <c:pt idx="1230">
                  <c:v>1466.5038099999999</c:v>
                </c:pt>
                <c:pt idx="1231">
                  <c:v>1464.4470100000001</c:v>
                </c:pt>
                <c:pt idx="1232">
                  <c:v>1462.3902</c:v>
                </c:pt>
                <c:pt idx="1233">
                  <c:v>1460.33339</c:v>
                </c:pt>
                <c:pt idx="1234">
                  <c:v>1458.27658</c:v>
                </c:pt>
                <c:pt idx="1235">
                  <c:v>1456.2197699999999</c:v>
                </c:pt>
                <c:pt idx="1236">
                  <c:v>1454.1629700000001</c:v>
                </c:pt>
                <c:pt idx="1237">
                  <c:v>1452.10616</c:v>
                </c:pt>
                <c:pt idx="1238">
                  <c:v>1450.04935</c:v>
                </c:pt>
                <c:pt idx="1239">
                  <c:v>1447.99254</c:v>
                </c:pt>
                <c:pt idx="1240">
                  <c:v>1445.9357399999999</c:v>
                </c:pt>
                <c:pt idx="1241">
                  <c:v>1443.8789300000001</c:v>
                </c:pt>
                <c:pt idx="1242">
                  <c:v>1441.82212</c:v>
                </c:pt>
                <c:pt idx="1243">
                  <c:v>1439.76531</c:v>
                </c:pt>
                <c:pt idx="1244">
                  <c:v>1437.7085099999999</c:v>
                </c:pt>
                <c:pt idx="1245">
                  <c:v>1435.6516999999999</c:v>
                </c:pt>
                <c:pt idx="1246">
                  <c:v>1433.5948900000001</c:v>
                </c:pt>
                <c:pt idx="1247">
                  <c:v>1431.53808</c:v>
                </c:pt>
                <c:pt idx="1248">
                  <c:v>1429.48128</c:v>
                </c:pt>
                <c:pt idx="1249">
                  <c:v>1427.4244699999999</c:v>
                </c:pt>
                <c:pt idx="1250">
                  <c:v>1425.3676599999999</c:v>
                </c:pt>
                <c:pt idx="1251">
                  <c:v>1423.3108500000001</c:v>
                </c:pt>
                <c:pt idx="1252">
                  <c:v>1421.25405</c:v>
                </c:pt>
                <c:pt idx="1253">
                  <c:v>1419.19724</c:v>
                </c:pt>
                <c:pt idx="1254">
                  <c:v>1417.1404299999999</c:v>
                </c:pt>
                <c:pt idx="1255">
                  <c:v>1415.0836200000001</c:v>
                </c:pt>
                <c:pt idx="1256">
                  <c:v>1413.02682</c:v>
                </c:pt>
                <c:pt idx="1257">
                  <c:v>1410.97001</c:v>
                </c:pt>
                <c:pt idx="1258">
                  <c:v>1408.9132</c:v>
                </c:pt>
                <c:pt idx="1259">
                  <c:v>1406.8563899999999</c:v>
                </c:pt>
                <c:pt idx="1260">
                  <c:v>1404.7995800000001</c:v>
                </c:pt>
                <c:pt idx="1261">
                  <c:v>1402.74278</c:v>
                </c:pt>
                <c:pt idx="1262">
                  <c:v>1400.68597</c:v>
                </c:pt>
                <c:pt idx="1263">
                  <c:v>1398.62916</c:v>
                </c:pt>
                <c:pt idx="1264">
                  <c:v>1396.5723499999999</c:v>
                </c:pt>
                <c:pt idx="1265">
                  <c:v>1394.5155500000001</c:v>
                </c:pt>
                <c:pt idx="1266">
                  <c:v>1392.45874</c:v>
                </c:pt>
                <c:pt idx="1267">
                  <c:v>1390.40193</c:v>
                </c:pt>
                <c:pt idx="1268">
                  <c:v>1388.34512</c:v>
                </c:pt>
                <c:pt idx="1269">
                  <c:v>1386.2883200000001</c:v>
                </c:pt>
                <c:pt idx="1270">
                  <c:v>1384.2315100000001</c:v>
                </c:pt>
                <c:pt idx="1271">
                  <c:v>1382.1747</c:v>
                </c:pt>
                <c:pt idx="1272">
                  <c:v>1380.11789</c:v>
                </c:pt>
                <c:pt idx="1273">
                  <c:v>1378.0610899999999</c:v>
                </c:pt>
                <c:pt idx="1274">
                  <c:v>1376.0042800000001</c:v>
                </c:pt>
                <c:pt idx="1275">
                  <c:v>1373.9474700000001</c:v>
                </c:pt>
                <c:pt idx="1276">
                  <c:v>1371.89066</c:v>
                </c:pt>
                <c:pt idx="1277">
                  <c:v>1369.83386</c:v>
                </c:pt>
                <c:pt idx="1278">
                  <c:v>1367.7770499999999</c:v>
                </c:pt>
                <c:pt idx="1279">
                  <c:v>1365.7202400000001</c:v>
                </c:pt>
                <c:pt idx="1280">
                  <c:v>1363.6634300000001</c:v>
                </c:pt>
                <c:pt idx="1281">
                  <c:v>1361.60663</c:v>
                </c:pt>
                <c:pt idx="1282">
                  <c:v>1359.54982</c:v>
                </c:pt>
                <c:pt idx="1283">
                  <c:v>1357.4930099999999</c:v>
                </c:pt>
                <c:pt idx="1284">
                  <c:v>1355.4362000000001</c:v>
                </c:pt>
                <c:pt idx="1285">
                  <c:v>1353.3794</c:v>
                </c:pt>
                <c:pt idx="1286">
                  <c:v>1351.32259</c:v>
                </c:pt>
                <c:pt idx="1287">
                  <c:v>1349.2657799999999</c:v>
                </c:pt>
                <c:pt idx="1288">
                  <c:v>1347.2089699999999</c:v>
                </c:pt>
                <c:pt idx="1289">
                  <c:v>1345.1521600000001</c:v>
                </c:pt>
                <c:pt idx="1290">
                  <c:v>1343.09536</c:v>
                </c:pt>
                <c:pt idx="1291">
                  <c:v>1341.03855</c:v>
                </c:pt>
                <c:pt idx="1292">
                  <c:v>1338.9817399999999</c:v>
                </c:pt>
                <c:pt idx="1293">
                  <c:v>1336.9249299999999</c:v>
                </c:pt>
                <c:pt idx="1294">
                  <c:v>1334.8681300000001</c:v>
                </c:pt>
                <c:pt idx="1295">
                  <c:v>1332.81132</c:v>
                </c:pt>
                <c:pt idx="1296">
                  <c:v>1330.75451</c:v>
                </c:pt>
                <c:pt idx="1297">
                  <c:v>1328.6976999999999</c:v>
                </c:pt>
                <c:pt idx="1298">
                  <c:v>1326.6409000000001</c:v>
                </c:pt>
                <c:pt idx="1299">
                  <c:v>1324.5840900000001</c:v>
                </c:pt>
                <c:pt idx="1300">
                  <c:v>1322.52728</c:v>
                </c:pt>
                <c:pt idx="1301">
                  <c:v>1320.47047</c:v>
                </c:pt>
                <c:pt idx="1302">
                  <c:v>1318.4136699999999</c:v>
                </c:pt>
                <c:pt idx="1303">
                  <c:v>1316.3568600000001</c:v>
                </c:pt>
                <c:pt idx="1304">
                  <c:v>1314.3000500000001</c:v>
                </c:pt>
                <c:pt idx="1305">
                  <c:v>1312.24324</c:v>
                </c:pt>
                <c:pt idx="1306">
                  <c:v>1310.1864399999999</c:v>
                </c:pt>
                <c:pt idx="1307">
                  <c:v>1308.1296299999999</c:v>
                </c:pt>
                <c:pt idx="1308">
                  <c:v>1306.0728200000001</c:v>
                </c:pt>
                <c:pt idx="1309">
                  <c:v>1304.0160100000001</c:v>
                </c:pt>
                <c:pt idx="1310">
                  <c:v>1301.95921</c:v>
                </c:pt>
                <c:pt idx="1311">
                  <c:v>1299.9023999999999</c:v>
                </c:pt>
                <c:pt idx="1312">
                  <c:v>1297.8455899999999</c:v>
                </c:pt>
                <c:pt idx="1313">
                  <c:v>1295.7887800000001</c:v>
                </c:pt>
                <c:pt idx="1314">
                  <c:v>1293.73197</c:v>
                </c:pt>
                <c:pt idx="1315">
                  <c:v>1291.67517</c:v>
                </c:pt>
                <c:pt idx="1316">
                  <c:v>1289.6183599999999</c:v>
                </c:pt>
                <c:pt idx="1317">
                  <c:v>1287.5615499999999</c:v>
                </c:pt>
                <c:pt idx="1318">
                  <c:v>1285.5047400000001</c:v>
                </c:pt>
                <c:pt idx="1319">
                  <c:v>1283.44794</c:v>
                </c:pt>
                <c:pt idx="1320">
                  <c:v>1281.39113</c:v>
                </c:pt>
                <c:pt idx="1321">
                  <c:v>1279.3343199999999</c:v>
                </c:pt>
                <c:pt idx="1322">
                  <c:v>1277.2775099999999</c:v>
                </c:pt>
                <c:pt idx="1323">
                  <c:v>1275.2207100000001</c:v>
                </c:pt>
                <c:pt idx="1324">
                  <c:v>1273.1639</c:v>
                </c:pt>
                <c:pt idx="1325">
                  <c:v>1271.10709</c:v>
                </c:pt>
                <c:pt idx="1326">
                  <c:v>1269.0502799999999</c:v>
                </c:pt>
                <c:pt idx="1327">
                  <c:v>1266.9934800000001</c:v>
                </c:pt>
                <c:pt idx="1328">
                  <c:v>1264.93667</c:v>
                </c:pt>
                <c:pt idx="1329">
                  <c:v>1262.87986</c:v>
                </c:pt>
                <c:pt idx="1330">
                  <c:v>1260.82305</c:v>
                </c:pt>
                <c:pt idx="1331">
                  <c:v>1258.7662499999999</c:v>
                </c:pt>
                <c:pt idx="1332">
                  <c:v>1256.7094400000001</c:v>
                </c:pt>
                <c:pt idx="1333">
                  <c:v>1254.65263</c:v>
                </c:pt>
                <c:pt idx="1334">
                  <c:v>1252.59582</c:v>
                </c:pt>
                <c:pt idx="1335">
                  <c:v>1250.5390199999999</c:v>
                </c:pt>
                <c:pt idx="1336">
                  <c:v>1248.4822099999999</c:v>
                </c:pt>
                <c:pt idx="1337">
                  <c:v>1246.4254000000001</c:v>
                </c:pt>
                <c:pt idx="1338">
                  <c:v>1244.36859</c:v>
                </c:pt>
                <c:pt idx="1339">
                  <c:v>1242.31179</c:v>
                </c:pt>
                <c:pt idx="1340">
                  <c:v>1240.2549799999999</c:v>
                </c:pt>
                <c:pt idx="1341">
                  <c:v>1238.1981699999999</c:v>
                </c:pt>
                <c:pt idx="1342">
                  <c:v>1236.1413600000001</c:v>
                </c:pt>
                <c:pt idx="1343">
                  <c:v>1234.08455</c:v>
                </c:pt>
                <c:pt idx="1344">
                  <c:v>1232.02775</c:v>
                </c:pt>
                <c:pt idx="1345">
                  <c:v>1229.9709399999999</c:v>
                </c:pt>
                <c:pt idx="1346">
                  <c:v>1227.9141299999999</c:v>
                </c:pt>
                <c:pt idx="1347">
                  <c:v>1225.8573200000001</c:v>
                </c:pt>
                <c:pt idx="1348">
                  <c:v>1223.80052</c:v>
                </c:pt>
                <c:pt idx="1349">
                  <c:v>1221.74371</c:v>
                </c:pt>
                <c:pt idx="1350">
                  <c:v>1219.6868999999999</c:v>
                </c:pt>
                <c:pt idx="1351">
                  <c:v>1217.6300900000001</c:v>
                </c:pt>
                <c:pt idx="1352">
                  <c:v>1215.57329</c:v>
                </c:pt>
                <c:pt idx="1353">
                  <c:v>1213.51648</c:v>
                </c:pt>
                <c:pt idx="1354">
                  <c:v>1211.45967</c:v>
                </c:pt>
                <c:pt idx="1355">
                  <c:v>1209.4028599999999</c:v>
                </c:pt>
                <c:pt idx="1356">
                  <c:v>1207.3460600000001</c:v>
                </c:pt>
                <c:pt idx="1357">
                  <c:v>1205.28925</c:v>
                </c:pt>
                <c:pt idx="1358">
                  <c:v>1203.23244</c:v>
                </c:pt>
                <c:pt idx="1359">
                  <c:v>1201.17563</c:v>
                </c:pt>
                <c:pt idx="1360">
                  <c:v>1199.1188299999999</c:v>
                </c:pt>
                <c:pt idx="1361">
                  <c:v>1197.0620200000001</c:v>
                </c:pt>
                <c:pt idx="1362">
                  <c:v>1195.00521</c:v>
                </c:pt>
                <c:pt idx="1363">
                  <c:v>1192.9484</c:v>
                </c:pt>
                <c:pt idx="1364">
                  <c:v>1190.8915999999999</c:v>
                </c:pt>
                <c:pt idx="1365">
                  <c:v>1188.8347900000001</c:v>
                </c:pt>
                <c:pt idx="1366">
                  <c:v>1186.7779800000001</c:v>
                </c:pt>
                <c:pt idx="1367">
                  <c:v>1184.72117</c:v>
                </c:pt>
                <c:pt idx="1368">
                  <c:v>1182.66437</c:v>
                </c:pt>
                <c:pt idx="1369">
                  <c:v>1180.6075599999999</c:v>
                </c:pt>
                <c:pt idx="1370">
                  <c:v>1178.5507500000001</c:v>
                </c:pt>
                <c:pt idx="1371">
                  <c:v>1176.4939400000001</c:v>
                </c:pt>
                <c:pt idx="1372">
                  <c:v>1174.43713</c:v>
                </c:pt>
                <c:pt idx="1373">
                  <c:v>1172.38033</c:v>
                </c:pt>
                <c:pt idx="1374">
                  <c:v>1170.3235199999999</c:v>
                </c:pt>
                <c:pt idx="1375">
                  <c:v>1168.2667100000001</c:v>
                </c:pt>
                <c:pt idx="1376">
                  <c:v>1166.2099000000001</c:v>
                </c:pt>
                <c:pt idx="1377">
                  <c:v>1164.1531</c:v>
                </c:pt>
                <c:pt idx="1378">
                  <c:v>1162.09629</c:v>
                </c:pt>
                <c:pt idx="1379">
                  <c:v>1160.0394799999999</c:v>
                </c:pt>
                <c:pt idx="1380">
                  <c:v>1157.9826700000001</c:v>
                </c:pt>
                <c:pt idx="1381">
                  <c:v>1155.92587</c:v>
                </c:pt>
                <c:pt idx="1382">
                  <c:v>1153.86906</c:v>
                </c:pt>
                <c:pt idx="1383">
                  <c:v>1151.8122499999999</c:v>
                </c:pt>
                <c:pt idx="1384">
                  <c:v>1149.7554399999999</c:v>
                </c:pt>
                <c:pt idx="1385">
                  <c:v>1147.6986400000001</c:v>
                </c:pt>
                <c:pt idx="1386">
                  <c:v>1145.64183</c:v>
                </c:pt>
                <c:pt idx="1387">
                  <c:v>1143.58502</c:v>
                </c:pt>
                <c:pt idx="1388">
                  <c:v>1141.5282099999999</c:v>
                </c:pt>
                <c:pt idx="1389">
                  <c:v>1139.4714100000001</c:v>
                </c:pt>
                <c:pt idx="1390">
                  <c:v>1137.4146000000001</c:v>
                </c:pt>
                <c:pt idx="1391">
                  <c:v>1135.35779</c:v>
                </c:pt>
                <c:pt idx="1392">
                  <c:v>1133.30098</c:v>
                </c:pt>
                <c:pt idx="1393">
                  <c:v>1131.2441799999999</c:v>
                </c:pt>
                <c:pt idx="1394">
                  <c:v>1129.1873700000001</c:v>
                </c:pt>
                <c:pt idx="1395">
                  <c:v>1127.1305600000001</c:v>
                </c:pt>
                <c:pt idx="1396">
                  <c:v>1125.07375</c:v>
                </c:pt>
                <c:pt idx="1397">
                  <c:v>1123.01694</c:v>
                </c:pt>
                <c:pt idx="1398">
                  <c:v>1120.9601399999999</c:v>
                </c:pt>
                <c:pt idx="1399">
                  <c:v>1118.9033300000001</c:v>
                </c:pt>
                <c:pt idx="1400">
                  <c:v>1116.8465200000001</c:v>
                </c:pt>
                <c:pt idx="1401">
                  <c:v>1114.78971</c:v>
                </c:pt>
                <c:pt idx="1402">
                  <c:v>1112.7329099999999</c:v>
                </c:pt>
                <c:pt idx="1403">
                  <c:v>1110.6760999999999</c:v>
                </c:pt>
                <c:pt idx="1404">
                  <c:v>1108.6192900000001</c:v>
                </c:pt>
                <c:pt idx="1405">
                  <c:v>1106.5624800000001</c:v>
                </c:pt>
                <c:pt idx="1406">
                  <c:v>1104.50568</c:v>
                </c:pt>
                <c:pt idx="1407">
                  <c:v>1102.4488699999999</c:v>
                </c:pt>
                <c:pt idx="1408">
                  <c:v>1100.3920599999999</c:v>
                </c:pt>
                <c:pt idx="1409">
                  <c:v>1098.3352500000001</c:v>
                </c:pt>
                <c:pt idx="1410">
                  <c:v>1096.27845</c:v>
                </c:pt>
                <c:pt idx="1411">
                  <c:v>1094.22164</c:v>
                </c:pt>
                <c:pt idx="1412">
                  <c:v>1092.1648299999999</c:v>
                </c:pt>
                <c:pt idx="1413">
                  <c:v>1090.1080199999999</c:v>
                </c:pt>
                <c:pt idx="1414">
                  <c:v>1088.0512200000001</c:v>
                </c:pt>
                <c:pt idx="1415">
                  <c:v>1085.99441</c:v>
                </c:pt>
                <c:pt idx="1416">
                  <c:v>1083.9376</c:v>
                </c:pt>
                <c:pt idx="1417">
                  <c:v>1081.8807899999999</c:v>
                </c:pt>
                <c:pt idx="1418">
                  <c:v>1079.8239900000001</c:v>
                </c:pt>
                <c:pt idx="1419">
                  <c:v>1077.7671800000001</c:v>
                </c:pt>
                <c:pt idx="1420">
                  <c:v>1075.71037</c:v>
                </c:pt>
                <c:pt idx="1421">
                  <c:v>1073.65356</c:v>
                </c:pt>
                <c:pt idx="1422">
                  <c:v>1071.5967599999999</c:v>
                </c:pt>
                <c:pt idx="1423">
                  <c:v>1069.5399500000001</c:v>
                </c:pt>
                <c:pt idx="1424">
                  <c:v>1067.48314</c:v>
                </c:pt>
                <c:pt idx="1425">
                  <c:v>1065.42633</c:v>
                </c:pt>
                <c:pt idx="1426">
                  <c:v>1063.36952</c:v>
                </c:pt>
                <c:pt idx="1427">
                  <c:v>1061.3127199999999</c:v>
                </c:pt>
                <c:pt idx="1428">
                  <c:v>1059.2559100000001</c:v>
                </c:pt>
                <c:pt idx="1429">
                  <c:v>1057.1991</c:v>
                </c:pt>
                <c:pt idx="1430">
                  <c:v>1055.14229</c:v>
                </c:pt>
                <c:pt idx="1431">
                  <c:v>1053.0854899999999</c:v>
                </c:pt>
                <c:pt idx="1432">
                  <c:v>1051.0286799999999</c:v>
                </c:pt>
                <c:pt idx="1433">
                  <c:v>1048.9718700000001</c:v>
                </c:pt>
                <c:pt idx="1434">
                  <c:v>1046.91506</c:v>
                </c:pt>
                <c:pt idx="1435">
                  <c:v>1044.85826</c:v>
                </c:pt>
                <c:pt idx="1436">
                  <c:v>1042.8014499999999</c:v>
                </c:pt>
                <c:pt idx="1437">
                  <c:v>1040.7446399999999</c:v>
                </c:pt>
                <c:pt idx="1438">
                  <c:v>1038.6878300000001</c:v>
                </c:pt>
                <c:pt idx="1439">
                  <c:v>1036.63103</c:v>
                </c:pt>
                <c:pt idx="1440">
                  <c:v>1034.57422</c:v>
                </c:pt>
                <c:pt idx="1441">
                  <c:v>1032.5174099999999</c:v>
                </c:pt>
                <c:pt idx="1442">
                  <c:v>1030.4606000000001</c:v>
                </c:pt>
                <c:pt idx="1443">
                  <c:v>1028.4038</c:v>
                </c:pt>
                <c:pt idx="1444">
                  <c:v>1026.34699</c:v>
                </c:pt>
                <c:pt idx="1445">
                  <c:v>1024.29018</c:v>
                </c:pt>
                <c:pt idx="1446">
                  <c:v>1022.23337</c:v>
                </c:pt>
                <c:pt idx="1447">
                  <c:v>1020.17657</c:v>
                </c:pt>
                <c:pt idx="1448">
                  <c:v>1018.11976</c:v>
                </c:pt>
                <c:pt idx="1449">
                  <c:v>1016.06295</c:v>
                </c:pt>
                <c:pt idx="1450">
                  <c:v>1014.00614</c:v>
                </c:pt>
                <c:pt idx="1451">
                  <c:v>1011.94933</c:v>
                </c:pt>
                <c:pt idx="1452">
                  <c:v>1009.89253</c:v>
                </c:pt>
                <c:pt idx="1453">
                  <c:v>1007.83572</c:v>
                </c:pt>
                <c:pt idx="1454">
                  <c:v>1005.77891</c:v>
                </c:pt>
                <c:pt idx="1455">
                  <c:v>1003.7221</c:v>
                </c:pt>
                <c:pt idx="1456">
                  <c:v>1001.6653</c:v>
                </c:pt>
                <c:pt idx="1457">
                  <c:v>999.60848999999996</c:v>
                </c:pt>
                <c:pt idx="1458">
                  <c:v>997.55168000000003</c:v>
                </c:pt>
                <c:pt idx="1459">
                  <c:v>995.49486999999999</c:v>
                </c:pt>
                <c:pt idx="1460">
                  <c:v>993.43807000000004</c:v>
                </c:pt>
                <c:pt idx="1461">
                  <c:v>991.38126</c:v>
                </c:pt>
                <c:pt idx="1462">
                  <c:v>989.32444999999996</c:v>
                </c:pt>
                <c:pt idx="1463">
                  <c:v>987.26764000000003</c:v>
                </c:pt>
                <c:pt idx="1464">
                  <c:v>985.21083999999996</c:v>
                </c:pt>
                <c:pt idx="1465">
                  <c:v>983.15403000000003</c:v>
                </c:pt>
                <c:pt idx="1466">
                  <c:v>981.09721999999999</c:v>
                </c:pt>
                <c:pt idx="1467">
                  <c:v>979.04040999999995</c:v>
                </c:pt>
                <c:pt idx="1468">
                  <c:v>976.98361</c:v>
                </c:pt>
                <c:pt idx="1469">
                  <c:v>974.92679999999996</c:v>
                </c:pt>
                <c:pt idx="1470">
                  <c:v>972.86999000000003</c:v>
                </c:pt>
                <c:pt idx="1471">
                  <c:v>970.81317999999999</c:v>
                </c:pt>
                <c:pt idx="1472">
                  <c:v>968.75638000000004</c:v>
                </c:pt>
                <c:pt idx="1473">
                  <c:v>966.69956999999999</c:v>
                </c:pt>
                <c:pt idx="1474">
                  <c:v>964.64275999999995</c:v>
                </c:pt>
                <c:pt idx="1475">
                  <c:v>962.58595000000003</c:v>
                </c:pt>
                <c:pt idx="1476">
                  <c:v>960.52914999999996</c:v>
                </c:pt>
                <c:pt idx="1477">
                  <c:v>958.47234000000003</c:v>
                </c:pt>
                <c:pt idx="1478">
                  <c:v>956.41552999999999</c:v>
                </c:pt>
                <c:pt idx="1479">
                  <c:v>954.35871999999995</c:v>
                </c:pt>
                <c:pt idx="1480">
                  <c:v>952.30191000000002</c:v>
                </c:pt>
                <c:pt idx="1481">
                  <c:v>950.24510999999995</c:v>
                </c:pt>
                <c:pt idx="1482">
                  <c:v>948.18830000000003</c:v>
                </c:pt>
                <c:pt idx="1483">
                  <c:v>946.13148999999999</c:v>
                </c:pt>
                <c:pt idx="1484">
                  <c:v>944.07467999999994</c:v>
                </c:pt>
                <c:pt idx="1485">
                  <c:v>942.01787999999999</c:v>
                </c:pt>
                <c:pt idx="1486">
                  <c:v>939.96106999999995</c:v>
                </c:pt>
                <c:pt idx="1487">
                  <c:v>937.90426000000002</c:v>
                </c:pt>
                <c:pt idx="1488">
                  <c:v>935.84744999999998</c:v>
                </c:pt>
                <c:pt idx="1489">
                  <c:v>933.79065000000003</c:v>
                </c:pt>
                <c:pt idx="1490">
                  <c:v>931.73383999999999</c:v>
                </c:pt>
                <c:pt idx="1491">
                  <c:v>929.67702999999995</c:v>
                </c:pt>
                <c:pt idx="1492">
                  <c:v>927.62022000000002</c:v>
                </c:pt>
                <c:pt idx="1493">
                  <c:v>925.56341999999995</c:v>
                </c:pt>
                <c:pt idx="1494">
                  <c:v>923.50661000000002</c:v>
                </c:pt>
                <c:pt idx="1495">
                  <c:v>921.44979999999998</c:v>
                </c:pt>
                <c:pt idx="1496">
                  <c:v>919.39299000000005</c:v>
                </c:pt>
                <c:pt idx="1497">
                  <c:v>917.33618999999999</c:v>
                </c:pt>
                <c:pt idx="1498">
                  <c:v>915.27937999999995</c:v>
                </c:pt>
                <c:pt idx="1499">
                  <c:v>913.22257000000002</c:v>
                </c:pt>
                <c:pt idx="1500">
                  <c:v>911.16575999999998</c:v>
                </c:pt>
                <c:pt idx="1501">
                  <c:v>909.10896000000002</c:v>
                </c:pt>
                <c:pt idx="1502">
                  <c:v>907.05214999999998</c:v>
                </c:pt>
                <c:pt idx="1503">
                  <c:v>904.99534000000006</c:v>
                </c:pt>
                <c:pt idx="1504">
                  <c:v>902.93853000000001</c:v>
                </c:pt>
                <c:pt idx="1505">
                  <c:v>900.88172999999995</c:v>
                </c:pt>
                <c:pt idx="1506">
                  <c:v>898.82492000000002</c:v>
                </c:pt>
                <c:pt idx="1507">
                  <c:v>896.76810999999998</c:v>
                </c:pt>
                <c:pt idx="1508">
                  <c:v>894.71130000000005</c:v>
                </c:pt>
                <c:pt idx="1509">
                  <c:v>892.65449000000001</c:v>
                </c:pt>
                <c:pt idx="1510">
                  <c:v>890.59768999999994</c:v>
                </c:pt>
                <c:pt idx="1511">
                  <c:v>888.54088000000002</c:v>
                </c:pt>
                <c:pt idx="1512">
                  <c:v>886.48406999999997</c:v>
                </c:pt>
                <c:pt idx="1513">
                  <c:v>884.42726000000005</c:v>
                </c:pt>
                <c:pt idx="1514">
                  <c:v>882.37045999999998</c:v>
                </c:pt>
                <c:pt idx="1515">
                  <c:v>880.31365000000005</c:v>
                </c:pt>
                <c:pt idx="1516">
                  <c:v>878.25684000000001</c:v>
                </c:pt>
                <c:pt idx="1517">
                  <c:v>876.20002999999997</c:v>
                </c:pt>
                <c:pt idx="1518">
                  <c:v>874.14323000000002</c:v>
                </c:pt>
                <c:pt idx="1519">
                  <c:v>872.08641999999998</c:v>
                </c:pt>
                <c:pt idx="1520">
                  <c:v>870.02961000000005</c:v>
                </c:pt>
                <c:pt idx="1521">
                  <c:v>867.97280000000001</c:v>
                </c:pt>
                <c:pt idx="1522">
                  <c:v>865.91600000000005</c:v>
                </c:pt>
                <c:pt idx="1523">
                  <c:v>863.85919000000001</c:v>
                </c:pt>
                <c:pt idx="1524">
                  <c:v>861.80237999999997</c:v>
                </c:pt>
                <c:pt idx="1525">
                  <c:v>859.74557000000004</c:v>
                </c:pt>
                <c:pt idx="1526">
                  <c:v>857.68876999999998</c:v>
                </c:pt>
                <c:pt idx="1527">
                  <c:v>855.63196000000005</c:v>
                </c:pt>
                <c:pt idx="1528">
                  <c:v>853.57515000000001</c:v>
                </c:pt>
                <c:pt idx="1529">
                  <c:v>851.51833999999997</c:v>
                </c:pt>
                <c:pt idx="1530">
                  <c:v>849.46154000000001</c:v>
                </c:pt>
                <c:pt idx="1531">
                  <c:v>847.40472999999997</c:v>
                </c:pt>
                <c:pt idx="1532">
                  <c:v>845.34792000000004</c:v>
                </c:pt>
                <c:pt idx="1533">
                  <c:v>843.29111</c:v>
                </c:pt>
                <c:pt idx="1534">
                  <c:v>841.23429999999996</c:v>
                </c:pt>
                <c:pt idx="1535">
                  <c:v>839.17750000000001</c:v>
                </c:pt>
                <c:pt idx="1536">
                  <c:v>837.12068999999997</c:v>
                </c:pt>
                <c:pt idx="1537">
                  <c:v>835.06388000000004</c:v>
                </c:pt>
                <c:pt idx="1538">
                  <c:v>833.00707</c:v>
                </c:pt>
                <c:pt idx="1539">
                  <c:v>830.95027000000005</c:v>
                </c:pt>
                <c:pt idx="1540">
                  <c:v>828.89346</c:v>
                </c:pt>
                <c:pt idx="1541">
                  <c:v>826.83664999999996</c:v>
                </c:pt>
                <c:pt idx="1542">
                  <c:v>824.77984000000004</c:v>
                </c:pt>
                <c:pt idx="1543">
                  <c:v>822.72303999999997</c:v>
                </c:pt>
                <c:pt idx="1544">
                  <c:v>820.66623000000004</c:v>
                </c:pt>
                <c:pt idx="1545">
                  <c:v>818.60942</c:v>
                </c:pt>
                <c:pt idx="1546">
                  <c:v>816.55260999999996</c:v>
                </c:pt>
                <c:pt idx="1547">
                  <c:v>814.49581000000001</c:v>
                </c:pt>
                <c:pt idx="1548">
                  <c:v>812.43899999999996</c:v>
                </c:pt>
                <c:pt idx="1549">
                  <c:v>810.38219000000004</c:v>
                </c:pt>
                <c:pt idx="1550">
                  <c:v>808.32538</c:v>
                </c:pt>
                <c:pt idx="1551">
                  <c:v>806.26858000000004</c:v>
                </c:pt>
                <c:pt idx="1552">
                  <c:v>804.21177</c:v>
                </c:pt>
                <c:pt idx="1553">
                  <c:v>802.15495999999996</c:v>
                </c:pt>
                <c:pt idx="1554">
                  <c:v>800.09815000000003</c:v>
                </c:pt>
                <c:pt idx="1555">
                  <c:v>798.04134999999997</c:v>
                </c:pt>
                <c:pt idx="1556">
                  <c:v>795.98454000000004</c:v>
                </c:pt>
                <c:pt idx="1557">
                  <c:v>793.92773</c:v>
                </c:pt>
                <c:pt idx="1558">
                  <c:v>791.87091999999996</c:v>
                </c:pt>
                <c:pt idx="1559">
                  <c:v>789.81412</c:v>
                </c:pt>
                <c:pt idx="1560">
                  <c:v>787.75730999999996</c:v>
                </c:pt>
                <c:pt idx="1561">
                  <c:v>785.70050000000003</c:v>
                </c:pt>
                <c:pt idx="1562">
                  <c:v>783.64368999999999</c:v>
                </c:pt>
                <c:pt idx="1563">
                  <c:v>781.58687999999995</c:v>
                </c:pt>
                <c:pt idx="1564">
                  <c:v>779.53008</c:v>
                </c:pt>
                <c:pt idx="1565">
                  <c:v>777.47326999999996</c:v>
                </c:pt>
                <c:pt idx="1566">
                  <c:v>775.41646000000003</c:v>
                </c:pt>
                <c:pt idx="1567">
                  <c:v>773.35964999999999</c:v>
                </c:pt>
                <c:pt idx="1568">
                  <c:v>771.30285000000003</c:v>
                </c:pt>
                <c:pt idx="1569">
                  <c:v>769.24603999999999</c:v>
                </c:pt>
                <c:pt idx="1570">
                  <c:v>767.18922999999995</c:v>
                </c:pt>
                <c:pt idx="1571">
                  <c:v>765.13242000000002</c:v>
                </c:pt>
                <c:pt idx="1572">
                  <c:v>763.07561999999996</c:v>
                </c:pt>
                <c:pt idx="1573">
                  <c:v>761.01881000000003</c:v>
                </c:pt>
                <c:pt idx="1574">
                  <c:v>758.96199999999999</c:v>
                </c:pt>
                <c:pt idx="1575">
                  <c:v>756.90518999999995</c:v>
                </c:pt>
                <c:pt idx="1576">
                  <c:v>754.84838999999999</c:v>
                </c:pt>
                <c:pt idx="1577">
                  <c:v>752.79157999999995</c:v>
                </c:pt>
                <c:pt idx="1578">
                  <c:v>750.73477000000003</c:v>
                </c:pt>
                <c:pt idx="1579">
                  <c:v>748.67795999999998</c:v>
                </c:pt>
                <c:pt idx="1580">
                  <c:v>746.62116000000003</c:v>
                </c:pt>
                <c:pt idx="1581">
                  <c:v>744.56434999999999</c:v>
                </c:pt>
                <c:pt idx="1582">
                  <c:v>742.50753999999995</c:v>
                </c:pt>
                <c:pt idx="1583">
                  <c:v>740.45073000000002</c:v>
                </c:pt>
                <c:pt idx="1584">
                  <c:v>738.39392999999995</c:v>
                </c:pt>
                <c:pt idx="1585">
                  <c:v>736.33712000000003</c:v>
                </c:pt>
                <c:pt idx="1586">
                  <c:v>734.28030999999999</c:v>
                </c:pt>
                <c:pt idx="1587">
                  <c:v>732.22349999999994</c:v>
                </c:pt>
                <c:pt idx="1588">
                  <c:v>730.16669000000002</c:v>
                </c:pt>
                <c:pt idx="1589">
                  <c:v>728.10988999999995</c:v>
                </c:pt>
                <c:pt idx="1590">
                  <c:v>726.05308000000002</c:v>
                </c:pt>
                <c:pt idx="1591">
                  <c:v>723.99626999999998</c:v>
                </c:pt>
                <c:pt idx="1592">
                  <c:v>721.93946000000005</c:v>
                </c:pt>
                <c:pt idx="1593">
                  <c:v>719.88265999999999</c:v>
                </c:pt>
                <c:pt idx="1594">
                  <c:v>717.82584999999995</c:v>
                </c:pt>
                <c:pt idx="1595">
                  <c:v>715.76904000000002</c:v>
                </c:pt>
                <c:pt idx="1596">
                  <c:v>713.71222999999998</c:v>
                </c:pt>
                <c:pt idx="1597">
                  <c:v>711.65543000000002</c:v>
                </c:pt>
                <c:pt idx="1598">
                  <c:v>709.59861999999998</c:v>
                </c:pt>
                <c:pt idx="1599">
                  <c:v>707.54181000000005</c:v>
                </c:pt>
                <c:pt idx="1600">
                  <c:v>705.48500000000001</c:v>
                </c:pt>
                <c:pt idx="1601">
                  <c:v>703.42819999999995</c:v>
                </c:pt>
                <c:pt idx="1602">
                  <c:v>701.37139000000002</c:v>
                </c:pt>
                <c:pt idx="1603">
                  <c:v>699.31457999999998</c:v>
                </c:pt>
                <c:pt idx="1604">
                  <c:v>697.25777000000005</c:v>
                </c:pt>
                <c:pt idx="1605">
                  <c:v>695.20096999999998</c:v>
                </c:pt>
                <c:pt idx="1606">
                  <c:v>693.14416000000006</c:v>
                </c:pt>
                <c:pt idx="1607">
                  <c:v>691.08735000000001</c:v>
                </c:pt>
                <c:pt idx="1608">
                  <c:v>689.03053999999997</c:v>
                </c:pt>
                <c:pt idx="1609">
                  <c:v>686.97374000000002</c:v>
                </c:pt>
                <c:pt idx="1610">
                  <c:v>684.91692999999998</c:v>
                </c:pt>
                <c:pt idx="1611">
                  <c:v>682.86012000000005</c:v>
                </c:pt>
                <c:pt idx="1612">
                  <c:v>680.80331000000001</c:v>
                </c:pt>
                <c:pt idx="1613">
                  <c:v>678.74650999999994</c:v>
                </c:pt>
                <c:pt idx="1614">
                  <c:v>676.68970000000002</c:v>
                </c:pt>
                <c:pt idx="1615">
                  <c:v>674.63288999999997</c:v>
                </c:pt>
                <c:pt idx="1616">
                  <c:v>672.57608000000005</c:v>
                </c:pt>
                <c:pt idx="1617">
                  <c:v>670.51927000000001</c:v>
                </c:pt>
                <c:pt idx="1618">
                  <c:v>668.46247000000005</c:v>
                </c:pt>
                <c:pt idx="1619">
                  <c:v>666.40566000000001</c:v>
                </c:pt>
                <c:pt idx="1620">
                  <c:v>664.34884999999997</c:v>
                </c:pt>
                <c:pt idx="1621">
                  <c:v>662.29204000000004</c:v>
                </c:pt>
                <c:pt idx="1622">
                  <c:v>660.23523999999998</c:v>
                </c:pt>
                <c:pt idx="1623">
                  <c:v>658.17843000000005</c:v>
                </c:pt>
                <c:pt idx="1624">
                  <c:v>656.12162000000001</c:v>
                </c:pt>
                <c:pt idx="1625">
                  <c:v>654.06480999999997</c:v>
                </c:pt>
                <c:pt idx="1626">
                  <c:v>652.00801000000001</c:v>
                </c:pt>
                <c:pt idx="1627">
                  <c:v>649.95119999999997</c:v>
                </c:pt>
                <c:pt idx="1628">
                  <c:v>647.89439000000004</c:v>
                </c:pt>
                <c:pt idx="1629">
                  <c:v>645.83758</c:v>
                </c:pt>
                <c:pt idx="1630">
                  <c:v>643.78078000000005</c:v>
                </c:pt>
                <c:pt idx="1631">
                  <c:v>641.72397000000001</c:v>
                </c:pt>
                <c:pt idx="1632">
                  <c:v>639.66715999999997</c:v>
                </c:pt>
                <c:pt idx="1633">
                  <c:v>637.61035000000004</c:v>
                </c:pt>
                <c:pt idx="1634">
                  <c:v>635.55354999999997</c:v>
                </c:pt>
                <c:pt idx="1635">
                  <c:v>633.49674000000005</c:v>
                </c:pt>
                <c:pt idx="1636">
                  <c:v>631.43993</c:v>
                </c:pt>
                <c:pt idx="1637">
                  <c:v>629.38311999999996</c:v>
                </c:pt>
                <c:pt idx="1638">
                  <c:v>627.32632000000001</c:v>
                </c:pt>
                <c:pt idx="1639">
                  <c:v>625.26950999999997</c:v>
                </c:pt>
                <c:pt idx="1640">
                  <c:v>623.21270000000004</c:v>
                </c:pt>
                <c:pt idx="1641">
                  <c:v>621.15589</c:v>
                </c:pt>
                <c:pt idx="1642">
                  <c:v>619.09907999999996</c:v>
                </c:pt>
                <c:pt idx="1643">
                  <c:v>617.04228000000001</c:v>
                </c:pt>
                <c:pt idx="1644">
                  <c:v>614.98546999999996</c:v>
                </c:pt>
                <c:pt idx="1645">
                  <c:v>612.92866000000004</c:v>
                </c:pt>
                <c:pt idx="1646">
                  <c:v>610.87184999999999</c:v>
                </c:pt>
                <c:pt idx="1647">
                  <c:v>608.81505000000004</c:v>
                </c:pt>
                <c:pt idx="1648">
                  <c:v>606.75824</c:v>
                </c:pt>
                <c:pt idx="1649">
                  <c:v>604.70142999999996</c:v>
                </c:pt>
                <c:pt idx="1650">
                  <c:v>602.64462000000003</c:v>
                </c:pt>
                <c:pt idx="1651">
                  <c:v>600.58781999999997</c:v>
                </c:pt>
                <c:pt idx="1652">
                  <c:v>598.53101000000004</c:v>
                </c:pt>
                <c:pt idx="1653">
                  <c:v>596.4742</c:v>
                </c:pt>
                <c:pt idx="1654">
                  <c:v>594.41738999999995</c:v>
                </c:pt>
                <c:pt idx="1655">
                  <c:v>592.36059</c:v>
                </c:pt>
                <c:pt idx="1656">
                  <c:v>590.30377999999996</c:v>
                </c:pt>
                <c:pt idx="1657">
                  <c:v>588.24697000000003</c:v>
                </c:pt>
                <c:pt idx="1658">
                  <c:v>586.19015999999999</c:v>
                </c:pt>
                <c:pt idx="1659">
                  <c:v>584.13336000000004</c:v>
                </c:pt>
                <c:pt idx="1660">
                  <c:v>582.07655</c:v>
                </c:pt>
                <c:pt idx="1661">
                  <c:v>580.01973999999996</c:v>
                </c:pt>
                <c:pt idx="1662">
                  <c:v>577.96293000000003</c:v>
                </c:pt>
                <c:pt idx="1663">
                  <c:v>575.90612999999996</c:v>
                </c:pt>
                <c:pt idx="1664">
                  <c:v>573.84932000000003</c:v>
                </c:pt>
                <c:pt idx="1665">
                  <c:v>571.79250999999999</c:v>
                </c:pt>
                <c:pt idx="1666">
                  <c:v>569.73569999999995</c:v>
                </c:pt>
                <c:pt idx="1667">
                  <c:v>567.6789</c:v>
                </c:pt>
                <c:pt idx="1668">
                  <c:v>565.62208999999996</c:v>
                </c:pt>
                <c:pt idx="1669">
                  <c:v>563.56528000000003</c:v>
                </c:pt>
                <c:pt idx="1670">
                  <c:v>561.50846999999999</c:v>
                </c:pt>
                <c:pt idx="1671">
                  <c:v>559.45165999999995</c:v>
                </c:pt>
                <c:pt idx="1672">
                  <c:v>557.39485999999999</c:v>
                </c:pt>
                <c:pt idx="1673">
                  <c:v>555.33804999999995</c:v>
                </c:pt>
                <c:pt idx="1674">
                  <c:v>553.28124000000003</c:v>
                </c:pt>
                <c:pt idx="1675">
                  <c:v>551.22442999999998</c:v>
                </c:pt>
                <c:pt idx="1676">
                  <c:v>549.16763000000003</c:v>
                </c:pt>
                <c:pt idx="1677">
                  <c:v>547.11081999999999</c:v>
                </c:pt>
                <c:pt idx="1678">
                  <c:v>545.05400999999995</c:v>
                </c:pt>
                <c:pt idx="1679">
                  <c:v>542.99720000000002</c:v>
                </c:pt>
                <c:pt idx="1680">
                  <c:v>540.94039999999995</c:v>
                </c:pt>
                <c:pt idx="1681">
                  <c:v>538.88359000000003</c:v>
                </c:pt>
                <c:pt idx="1682">
                  <c:v>536.82677999999999</c:v>
                </c:pt>
                <c:pt idx="1683">
                  <c:v>534.76996999999994</c:v>
                </c:pt>
                <c:pt idx="1684">
                  <c:v>532.71316999999999</c:v>
                </c:pt>
                <c:pt idx="1685">
                  <c:v>530.65635999999995</c:v>
                </c:pt>
                <c:pt idx="1686">
                  <c:v>528.59955000000002</c:v>
                </c:pt>
                <c:pt idx="1687">
                  <c:v>526.54273999999998</c:v>
                </c:pt>
                <c:pt idx="1688">
                  <c:v>524.48594000000003</c:v>
                </c:pt>
                <c:pt idx="1689">
                  <c:v>522.42912999999999</c:v>
                </c:pt>
                <c:pt idx="1690">
                  <c:v>520.37231999999995</c:v>
                </c:pt>
                <c:pt idx="1691">
                  <c:v>518.31551000000002</c:v>
                </c:pt>
                <c:pt idx="1692">
                  <c:v>516.25870999999995</c:v>
                </c:pt>
                <c:pt idx="1693">
                  <c:v>514.20190000000002</c:v>
                </c:pt>
                <c:pt idx="1694">
                  <c:v>512.14508999999998</c:v>
                </c:pt>
                <c:pt idx="1695">
                  <c:v>510.08828</c:v>
                </c:pt>
                <c:pt idx="1696">
                  <c:v>508.03147999999999</c:v>
                </c:pt>
                <c:pt idx="1697">
                  <c:v>505.97467</c:v>
                </c:pt>
                <c:pt idx="1698">
                  <c:v>503.91786000000002</c:v>
                </c:pt>
                <c:pt idx="1699">
                  <c:v>501.86104999999998</c:v>
                </c:pt>
                <c:pt idx="1700">
                  <c:v>499.80423999999999</c:v>
                </c:pt>
                <c:pt idx="1701">
                  <c:v>497.74743999999998</c:v>
                </c:pt>
                <c:pt idx="1702">
                  <c:v>495.69063</c:v>
                </c:pt>
                <c:pt idx="1703">
                  <c:v>493.63382000000001</c:v>
                </c:pt>
                <c:pt idx="1704">
                  <c:v>491.57700999999997</c:v>
                </c:pt>
                <c:pt idx="1705">
                  <c:v>489.52021000000002</c:v>
                </c:pt>
                <c:pt idx="1706">
                  <c:v>487.46339999999998</c:v>
                </c:pt>
                <c:pt idx="1707">
                  <c:v>485.40658999999999</c:v>
                </c:pt>
                <c:pt idx="1708">
                  <c:v>483.34978000000001</c:v>
                </c:pt>
                <c:pt idx="1709">
                  <c:v>481.29298</c:v>
                </c:pt>
                <c:pt idx="1710">
                  <c:v>479.23617000000002</c:v>
                </c:pt>
                <c:pt idx="1711">
                  <c:v>477.17935999999997</c:v>
                </c:pt>
                <c:pt idx="1712">
                  <c:v>475.12254999999999</c:v>
                </c:pt>
                <c:pt idx="1713">
                  <c:v>473.06574999999998</c:v>
                </c:pt>
                <c:pt idx="1714">
                  <c:v>471.00894</c:v>
                </c:pt>
                <c:pt idx="1715">
                  <c:v>468.95213000000001</c:v>
                </c:pt>
                <c:pt idx="1716">
                  <c:v>466.89532000000003</c:v>
                </c:pt>
                <c:pt idx="1717">
                  <c:v>464.83852000000002</c:v>
                </c:pt>
                <c:pt idx="1718">
                  <c:v>462.78170999999998</c:v>
                </c:pt>
                <c:pt idx="1719">
                  <c:v>460.72489999999999</c:v>
                </c:pt>
                <c:pt idx="1720">
                  <c:v>458.66809000000001</c:v>
                </c:pt>
                <c:pt idx="1721">
                  <c:v>456.61129</c:v>
                </c:pt>
                <c:pt idx="1722">
                  <c:v>454.55448000000001</c:v>
                </c:pt>
                <c:pt idx="1723">
                  <c:v>452.49767000000003</c:v>
                </c:pt>
                <c:pt idx="1724">
                  <c:v>450.44085999999999</c:v>
                </c:pt>
                <c:pt idx="1725">
                  <c:v>448.38405</c:v>
                </c:pt>
                <c:pt idx="1726">
                  <c:v>446.32724999999999</c:v>
                </c:pt>
                <c:pt idx="1727">
                  <c:v>444.27044000000001</c:v>
                </c:pt>
                <c:pt idx="1728">
                  <c:v>442.21363000000002</c:v>
                </c:pt>
                <c:pt idx="1729">
                  <c:v>440.15681999999998</c:v>
                </c:pt>
                <c:pt idx="1730">
                  <c:v>438.10001999999997</c:v>
                </c:pt>
                <c:pt idx="1731">
                  <c:v>436.04320999999999</c:v>
                </c:pt>
                <c:pt idx="1732">
                  <c:v>433.9864</c:v>
                </c:pt>
                <c:pt idx="1733">
                  <c:v>431.92959000000002</c:v>
                </c:pt>
                <c:pt idx="1734">
                  <c:v>429.87279000000001</c:v>
                </c:pt>
                <c:pt idx="1735">
                  <c:v>427.81598000000002</c:v>
                </c:pt>
                <c:pt idx="1736">
                  <c:v>425.75916999999998</c:v>
                </c:pt>
                <c:pt idx="1737">
                  <c:v>423.70236</c:v>
                </c:pt>
                <c:pt idx="1738">
                  <c:v>421.64555999999999</c:v>
                </c:pt>
                <c:pt idx="1739">
                  <c:v>419.58875</c:v>
                </c:pt>
                <c:pt idx="1740">
                  <c:v>417.53194000000002</c:v>
                </c:pt>
                <c:pt idx="1741">
                  <c:v>415.47512999999998</c:v>
                </c:pt>
                <c:pt idx="1742">
                  <c:v>413.41833000000003</c:v>
                </c:pt>
                <c:pt idx="1743">
                  <c:v>411.36151999999998</c:v>
                </c:pt>
                <c:pt idx="1744">
                  <c:v>409.30471</c:v>
                </c:pt>
                <c:pt idx="1745">
                  <c:v>407.24790000000002</c:v>
                </c:pt>
                <c:pt idx="1746">
                  <c:v>405.19110000000001</c:v>
                </c:pt>
                <c:pt idx="1747">
                  <c:v>403.13429000000002</c:v>
                </c:pt>
                <c:pt idx="1748">
                  <c:v>401.07747999999998</c:v>
                </c:pt>
                <c:pt idx="1749">
                  <c:v>399.02067</c:v>
                </c:pt>
              </c:numCache>
            </c:numRef>
          </c:xVal>
          <c:yVal>
            <c:numRef>
              <c:f>'[FTIR_ChNC-FITC_20210511_2.xlsx]FITC'!$I$2:$I$1751</c:f>
              <c:numCache>
                <c:formatCode>General</c:formatCode>
                <c:ptCount val="1750"/>
                <c:pt idx="0">
                  <c:v>3.7716981132075471</c:v>
                </c:pt>
                <c:pt idx="1">
                  <c:v>3.7724528301886791</c:v>
                </c:pt>
                <c:pt idx="2">
                  <c:v>3.7732075471698114</c:v>
                </c:pt>
                <c:pt idx="3">
                  <c:v>3.7701886792452832</c:v>
                </c:pt>
                <c:pt idx="4">
                  <c:v>3.7641509433962264</c:v>
                </c:pt>
                <c:pt idx="5">
                  <c:v>3.762641509433962</c:v>
                </c:pt>
                <c:pt idx="6">
                  <c:v>3.7664150943396226</c:v>
                </c:pt>
                <c:pt idx="7">
                  <c:v>3.7739622641509434</c:v>
                </c:pt>
                <c:pt idx="8">
                  <c:v>3.7769811320754716</c:v>
                </c:pt>
                <c:pt idx="9">
                  <c:v>3.7747169811320753</c:v>
                </c:pt>
                <c:pt idx="10">
                  <c:v>3.7739622641509434</c:v>
                </c:pt>
                <c:pt idx="11">
                  <c:v>3.7716981132075471</c:v>
                </c:pt>
                <c:pt idx="12">
                  <c:v>3.767924528301887</c:v>
                </c:pt>
                <c:pt idx="13">
                  <c:v>3.7671698113207546</c:v>
                </c:pt>
                <c:pt idx="14">
                  <c:v>3.7686792452830189</c:v>
                </c:pt>
                <c:pt idx="15">
                  <c:v>3.767924528301887</c:v>
                </c:pt>
                <c:pt idx="16">
                  <c:v>3.7671698113207546</c:v>
                </c:pt>
                <c:pt idx="17">
                  <c:v>3.7671698113207546</c:v>
                </c:pt>
                <c:pt idx="18">
                  <c:v>3.7664150943396226</c:v>
                </c:pt>
                <c:pt idx="19">
                  <c:v>3.7641509433962264</c:v>
                </c:pt>
                <c:pt idx="20">
                  <c:v>3.7649056603773587</c:v>
                </c:pt>
                <c:pt idx="21">
                  <c:v>3.767924528301887</c:v>
                </c:pt>
                <c:pt idx="22">
                  <c:v>3.7686792452830189</c:v>
                </c:pt>
                <c:pt idx="23">
                  <c:v>3.7709433962264152</c:v>
                </c:pt>
                <c:pt idx="24">
                  <c:v>3.7732075471698114</c:v>
                </c:pt>
                <c:pt idx="25">
                  <c:v>3.7747169811320753</c:v>
                </c:pt>
                <c:pt idx="26">
                  <c:v>3.7739622641509434</c:v>
                </c:pt>
                <c:pt idx="27">
                  <c:v>3.7656603773584907</c:v>
                </c:pt>
                <c:pt idx="28">
                  <c:v>3.7558490566037737</c:v>
                </c:pt>
                <c:pt idx="29">
                  <c:v>3.7543396226415093</c:v>
                </c:pt>
                <c:pt idx="30">
                  <c:v>3.7588679245283019</c:v>
                </c:pt>
                <c:pt idx="31">
                  <c:v>3.7649056603773587</c:v>
                </c:pt>
                <c:pt idx="32">
                  <c:v>3.767924528301887</c:v>
                </c:pt>
                <c:pt idx="33">
                  <c:v>3.7649056603773587</c:v>
                </c:pt>
                <c:pt idx="34">
                  <c:v>3.7633962264150944</c:v>
                </c:pt>
                <c:pt idx="35">
                  <c:v>3.7633962264150944</c:v>
                </c:pt>
                <c:pt idx="36">
                  <c:v>3.7596226415094338</c:v>
                </c:pt>
                <c:pt idx="37">
                  <c:v>3.7566037735849056</c:v>
                </c:pt>
                <c:pt idx="38">
                  <c:v>3.7566037735849056</c:v>
                </c:pt>
                <c:pt idx="39">
                  <c:v>3.7581132075471699</c:v>
                </c:pt>
                <c:pt idx="40">
                  <c:v>3.7573584905660375</c:v>
                </c:pt>
                <c:pt idx="41">
                  <c:v>3.7543396226415093</c:v>
                </c:pt>
                <c:pt idx="42">
                  <c:v>3.7535849056603774</c:v>
                </c:pt>
                <c:pt idx="43">
                  <c:v>3.7528301886792454</c:v>
                </c:pt>
                <c:pt idx="44">
                  <c:v>3.7573584905660375</c:v>
                </c:pt>
                <c:pt idx="45">
                  <c:v>3.7716981132075471</c:v>
                </c:pt>
                <c:pt idx="46">
                  <c:v>3.7837735849056604</c:v>
                </c:pt>
                <c:pt idx="47">
                  <c:v>3.7837735849056604</c:v>
                </c:pt>
                <c:pt idx="48">
                  <c:v>3.7739622641509434</c:v>
                </c:pt>
                <c:pt idx="49">
                  <c:v>3.7603773584905662</c:v>
                </c:pt>
                <c:pt idx="50">
                  <c:v>3.7528301886792454</c:v>
                </c:pt>
                <c:pt idx="51">
                  <c:v>3.7528301886792454</c:v>
                </c:pt>
                <c:pt idx="52">
                  <c:v>3.7498113207547168</c:v>
                </c:pt>
                <c:pt idx="53">
                  <c:v>3.7490566037735849</c:v>
                </c:pt>
                <c:pt idx="54">
                  <c:v>3.7566037735849056</c:v>
                </c:pt>
                <c:pt idx="55">
                  <c:v>3.7581132075471699</c:v>
                </c:pt>
                <c:pt idx="56">
                  <c:v>3.7520754716981131</c:v>
                </c:pt>
                <c:pt idx="57">
                  <c:v>3.7483018867924529</c:v>
                </c:pt>
                <c:pt idx="58">
                  <c:v>3.7430188679245284</c:v>
                </c:pt>
                <c:pt idx="59">
                  <c:v>3.7445283018867923</c:v>
                </c:pt>
                <c:pt idx="60">
                  <c:v>3.7535849056603774</c:v>
                </c:pt>
                <c:pt idx="61">
                  <c:v>3.7588679245283019</c:v>
                </c:pt>
                <c:pt idx="62">
                  <c:v>3.7573584905660375</c:v>
                </c:pt>
                <c:pt idx="63">
                  <c:v>3.7475471698113205</c:v>
                </c:pt>
                <c:pt idx="64">
                  <c:v>3.7467924528301886</c:v>
                </c:pt>
                <c:pt idx="65">
                  <c:v>3.7573584905660375</c:v>
                </c:pt>
                <c:pt idx="66">
                  <c:v>3.7573584905660375</c:v>
                </c:pt>
                <c:pt idx="67">
                  <c:v>3.7460377358490566</c:v>
                </c:pt>
                <c:pt idx="68">
                  <c:v>3.7339622641509433</c:v>
                </c:pt>
                <c:pt idx="69">
                  <c:v>3.7354716981132077</c:v>
                </c:pt>
                <c:pt idx="70">
                  <c:v>3.7573584905660375</c:v>
                </c:pt>
                <c:pt idx="71">
                  <c:v>3.7603773584905662</c:v>
                </c:pt>
                <c:pt idx="72">
                  <c:v>3.7490566037735849</c:v>
                </c:pt>
                <c:pt idx="73">
                  <c:v>3.7430188679245284</c:v>
                </c:pt>
                <c:pt idx="74">
                  <c:v>3.7452830188679247</c:v>
                </c:pt>
                <c:pt idx="75">
                  <c:v>3.7520754716981131</c:v>
                </c:pt>
                <c:pt idx="76">
                  <c:v>3.7573584905660375</c:v>
                </c:pt>
                <c:pt idx="77">
                  <c:v>3.7573584905660375</c:v>
                </c:pt>
                <c:pt idx="78">
                  <c:v>3.7520754716981131</c:v>
                </c:pt>
                <c:pt idx="79">
                  <c:v>3.7475471698113205</c:v>
                </c:pt>
                <c:pt idx="80">
                  <c:v>3.7460377358490566</c:v>
                </c:pt>
                <c:pt idx="81">
                  <c:v>3.7452830188679247</c:v>
                </c:pt>
                <c:pt idx="82">
                  <c:v>3.7415094339622641</c:v>
                </c:pt>
                <c:pt idx="83">
                  <c:v>3.7354716981132077</c:v>
                </c:pt>
                <c:pt idx="84">
                  <c:v>3.7339622641509433</c:v>
                </c:pt>
                <c:pt idx="85">
                  <c:v>3.7384905660377359</c:v>
                </c:pt>
                <c:pt idx="86">
                  <c:v>3.7377358490566039</c:v>
                </c:pt>
                <c:pt idx="87">
                  <c:v>3.7294339622641508</c:v>
                </c:pt>
                <c:pt idx="88">
                  <c:v>3.7264150943396226</c:v>
                </c:pt>
                <c:pt idx="89">
                  <c:v>3.7241509433962263</c:v>
                </c:pt>
                <c:pt idx="90">
                  <c:v>3.717358490566038</c:v>
                </c:pt>
                <c:pt idx="91">
                  <c:v>3.7150943396226417</c:v>
                </c:pt>
                <c:pt idx="92">
                  <c:v>3.7226415094339624</c:v>
                </c:pt>
                <c:pt idx="93">
                  <c:v>3.7294339622641508</c:v>
                </c:pt>
                <c:pt idx="94">
                  <c:v>3.7271698113207545</c:v>
                </c:pt>
                <c:pt idx="95">
                  <c:v>3.7271698113207545</c:v>
                </c:pt>
                <c:pt idx="96">
                  <c:v>3.7249056603773587</c:v>
                </c:pt>
                <c:pt idx="97">
                  <c:v>3.7226415094339624</c:v>
                </c:pt>
                <c:pt idx="98">
                  <c:v>3.7211320754716981</c:v>
                </c:pt>
                <c:pt idx="99">
                  <c:v>3.7158490566037736</c:v>
                </c:pt>
                <c:pt idx="100">
                  <c:v>3.7105660377358491</c:v>
                </c:pt>
                <c:pt idx="101">
                  <c:v>3.7090566037735848</c:v>
                </c:pt>
                <c:pt idx="102">
                  <c:v>3.7075471698113209</c:v>
                </c:pt>
                <c:pt idx="103">
                  <c:v>3.7113207547169811</c:v>
                </c:pt>
                <c:pt idx="104">
                  <c:v>3.7158490566037736</c:v>
                </c:pt>
                <c:pt idx="105">
                  <c:v>3.717358490566038</c:v>
                </c:pt>
                <c:pt idx="106">
                  <c:v>3.7143396226415093</c:v>
                </c:pt>
                <c:pt idx="107">
                  <c:v>3.7045283018867923</c:v>
                </c:pt>
                <c:pt idx="108">
                  <c:v>3.6962264150943396</c:v>
                </c:pt>
                <c:pt idx="109">
                  <c:v>3.7007547169811321</c:v>
                </c:pt>
                <c:pt idx="110">
                  <c:v>3.7143396226415093</c:v>
                </c:pt>
                <c:pt idx="111">
                  <c:v>3.7196226415094338</c:v>
                </c:pt>
                <c:pt idx="112">
                  <c:v>3.7143396226415093</c:v>
                </c:pt>
                <c:pt idx="113">
                  <c:v>3.7098113207547172</c:v>
                </c:pt>
                <c:pt idx="114">
                  <c:v>3.7098113207547172</c:v>
                </c:pt>
                <c:pt idx="115">
                  <c:v>3.7135849056603774</c:v>
                </c:pt>
                <c:pt idx="116">
                  <c:v>3.717358490566038</c:v>
                </c:pt>
                <c:pt idx="117">
                  <c:v>3.7143396226415093</c:v>
                </c:pt>
                <c:pt idx="118">
                  <c:v>3.7098113207547172</c:v>
                </c:pt>
                <c:pt idx="119">
                  <c:v>3.7203773584905662</c:v>
                </c:pt>
                <c:pt idx="120">
                  <c:v>3.74</c:v>
                </c:pt>
                <c:pt idx="121">
                  <c:v>3.7362264150943396</c:v>
                </c:pt>
                <c:pt idx="122">
                  <c:v>3.7226415094339624</c:v>
                </c:pt>
                <c:pt idx="123">
                  <c:v>3.7203773584905662</c:v>
                </c:pt>
                <c:pt idx="124">
                  <c:v>3.7181132075471699</c:v>
                </c:pt>
                <c:pt idx="125">
                  <c:v>3.7128301886792454</c:v>
                </c:pt>
                <c:pt idx="126">
                  <c:v>3.7218867924528301</c:v>
                </c:pt>
                <c:pt idx="127">
                  <c:v>3.7430188679245284</c:v>
                </c:pt>
                <c:pt idx="128">
                  <c:v>3.7445283018867923</c:v>
                </c:pt>
                <c:pt idx="129">
                  <c:v>3.7241509433962263</c:v>
                </c:pt>
                <c:pt idx="130">
                  <c:v>3.7060377358490566</c:v>
                </c:pt>
                <c:pt idx="131">
                  <c:v>3.7015094339622641</c:v>
                </c:pt>
                <c:pt idx="132">
                  <c:v>3.7037735849056603</c:v>
                </c:pt>
                <c:pt idx="133">
                  <c:v>3.7</c:v>
                </c:pt>
                <c:pt idx="134">
                  <c:v>3.6969811320754715</c:v>
                </c:pt>
                <c:pt idx="135">
                  <c:v>3.6969811320754715</c:v>
                </c:pt>
                <c:pt idx="136">
                  <c:v>3.6992452830188678</c:v>
                </c:pt>
                <c:pt idx="137">
                  <c:v>3.7067924528301885</c:v>
                </c:pt>
                <c:pt idx="138">
                  <c:v>3.7158490566037736</c:v>
                </c:pt>
                <c:pt idx="139">
                  <c:v>3.7075471698113209</c:v>
                </c:pt>
                <c:pt idx="140">
                  <c:v>3.6901886792452832</c:v>
                </c:pt>
                <c:pt idx="141">
                  <c:v>3.6901886792452832</c:v>
                </c:pt>
                <c:pt idx="142">
                  <c:v>3.6969811320754715</c:v>
                </c:pt>
                <c:pt idx="143">
                  <c:v>3.6954716981132076</c:v>
                </c:pt>
                <c:pt idx="144">
                  <c:v>3.6894339622641508</c:v>
                </c:pt>
                <c:pt idx="145">
                  <c:v>3.691698113207547</c:v>
                </c:pt>
                <c:pt idx="146">
                  <c:v>3.6947169811320757</c:v>
                </c:pt>
                <c:pt idx="147">
                  <c:v>3.6901886792452832</c:v>
                </c:pt>
                <c:pt idx="148">
                  <c:v>3.6894339622641508</c:v>
                </c:pt>
                <c:pt idx="149">
                  <c:v>3.6992452830188678</c:v>
                </c:pt>
                <c:pt idx="150">
                  <c:v>3.7037735849056603</c:v>
                </c:pt>
                <c:pt idx="151">
                  <c:v>3.6947169811320757</c:v>
                </c:pt>
                <c:pt idx="152">
                  <c:v>3.6901886792452832</c:v>
                </c:pt>
                <c:pt idx="153">
                  <c:v>3.6932075471698114</c:v>
                </c:pt>
                <c:pt idx="154">
                  <c:v>3.7015094339622641</c:v>
                </c:pt>
                <c:pt idx="155">
                  <c:v>3.7128301886792454</c:v>
                </c:pt>
                <c:pt idx="156">
                  <c:v>3.7249056603773587</c:v>
                </c:pt>
                <c:pt idx="157">
                  <c:v>3.7166037735849056</c:v>
                </c:pt>
                <c:pt idx="158">
                  <c:v>3.7083018867924529</c:v>
                </c:pt>
                <c:pt idx="159">
                  <c:v>3.7181132075471699</c:v>
                </c:pt>
                <c:pt idx="160">
                  <c:v>3.717358490566038</c:v>
                </c:pt>
                <c:pt idx="161">
                  <c:v>3.7067924528301885</c:v>
                </c:pt>
                <c:pt idx="162">
                  <c:v>3.7015094339622641</c:v>
                </c:pt>
                <c:pt idx="163">
                  <c:v>3.7007547169811321</c:v>
                </c:pt>
                <c:pt idx="164">
                  <c:v>3.7037735849056603</c:v>
                </c:pt>
                <c:pt idx="165">
                  <c:v>3.7098113207547172</c:v>
                </c:pt>
                <c:pt idx="166">
                  <c:v>3.7113207547169811</c:v>
                </c:pt>
                <c:pt idx="167">
                  <c:v>3.7113207547169811</c:v>
                </c:pt>
                <c:pt idx="168">
                  <c:v>3.7218867924528301</c:v>
                </c:pt>
                <c:pt idx="169">
                  <c:v>3.7445283018867923</c:v>
                </c:pt>
                <c:pt idx="170">
                  <c:v>3.7558490566037737</c:v>
                </c:pt>
                <c:pt idx="171">
                  <c:v>3.7490566037735849</c:v>
                </c:pt>
                <c:pt idx="172">
                  <c:v>3.7384905660377359</c:v>
                </c:pt>
                <c:pt idx="173">
                  <c:v>3.7377358490566039</c:v>
                </c:pt>
                <c:pt idx="174">
                  <c:v>3.7415094339622641</c:v>
                </c:pt>
                <c:pt idx="175">
                  <c:v>3.7460377358490566</c:v>
                </c:pt>
                <c:pt idx="176">
                  <c:v>3.7543396226415093</c:v>
                </c:pt>
                <c:pt idx="177">
                  <c:v>3.762641509433962</c:v>
                </c:pt>
                <c:pt idx="178">
                  <c:v>3.7784905660377359</c:v>
                </c:pt>
                <c:pt idx="179">
                  <c:v>3.7943396226415094</c:v>
                </c:pt>
                <c:pt idx="180">
                  <c:v>3.7875471698113206</c:v>
                </c:pt>
                <c:pt idx="181">
                  <c:v>3.7747169811320753</c:v>
                </c:pt>
                <c:pt idx="182">
                  <c:v>3.7694339622641508</c:v>
                </c:pt>
                <c:pt idx="183">
                  <c:v>3.7747169811320753</c:v>
                </c:pt>
                <c:pt idx="184">
                  <c:v>3.7860377358490567</c:v>
                </c:pt>
                <c:pt idx="185">
                  <c:v>3.7928301886792455</c:v>
                </c:pt>
                <c:pt idx="186">
                  <c:v>3.7996226415094339</c:v>
                </c:pt>
                <c:pt idx="187">
                  <c:v>3.8094339622641509</c:v>
                </c:pt>
                <c:pt idx="188">
                  <c:v>3.8192452830188679</c:v>
                </c:pt>
                <c:pt idx="189">
                  <c:v>3.8230188679245285</c:v>
                </c:pt>
                <c:pt idx="190">
                  <c:v>3.8169811320754716</c:v>
                </c:pt>
                <c:pt idx="191">
                  <c:v>3.8162264150943397</c:v>
                </c:pt>
                <c:pt idx="192">
                  <c:v>3.8275471698113206</c:v>
                </c:pt>
                <c:pt idx="193">
                  <c:v>3.8373584905660376</c:v>
                </c:pt>
                <c:pt idx="194">
                  <c:v>3.8403773584905663</c:v>
                </c:pt>
                <c:pt idx="195">
                  <c:v>3.8433962264150945</c:v>
                </c:pt>
                <c:pt idx="196">
                  <c:v>3.8479245283018866</c:v>
                </c:pt>
                <c:pt idx="197">
                  <c:v>3.8509433962264152</c:v>
                </c:pt>
                <c:pt idx="198">
                  <c:v>3.8645283018867924</c:v>
                </c:pt>
                <c:pt idx="199">
                  <c:v>3.8932075471698111</c:v>
                </c:pt>
                <c:pt idx="200">
                  <c:v>3.9015094339622642</c:v>
                </c:pt>
                <c:pt idx="201">
                  <c:v>3.8954716981132074</c:v>
                </c:pt>
                <c:pt idx="202">
                  <c:v>3.898490566037736</c:v>
                </c:pt>
                <c:pt idx="203">
                  <c:v>3.9067924528301887</c:v>
                </c:pt>
                <c:pt idx="204">
                  <c:v>3.9098113207547169</c:v>
                </c:pt>
                <c:pt idx="205">
                  <c:v>3.9128301886792451</c:v>
                </c:pt>
                <c:pt idx="206">
                  <c:v>3.9203773584905659</c:v>
                </c:pt>
                <c:pt idx="207">
                  <c:v>3.9339622641509435</c:v>
                </c:pt>
                <c:pt idx="208">
                  <c:v>3.9573584905660377</c:v>
                </c:pt>
                <c:pt idx="209">
                  <c:v>3.9852830188679245</c:v>
                </c:pt>
                <c:pt idx="210">
                  <c:v>3.9913207547169813</c:v>
                </c:pt>
                <c:pt idx="211">
                  <c:v>3.9875471698113207</c:v>
                </c:pt>
                <c:pt idx="212">
                  <c:v>3.9973584905660378</c:v>
                </c:pt>
                <c:pt idx="213">
                  <c:v>4.0079245283018867</c:v>
                </c:pt>
                <c:pt idx="214">
                  <c:v>4.0086792452830187</c:v>
                </c:pt>
                <c:pt idx="215">
                  <c:v>4.0169811320754718</c:v>
                </c:pt>
                <c:pt idx="216">
                  <c:v>4.0396226415094336</c:v>
                </c:pt>
                <c:pt idx="217">
                  <c:v>4.055471698113208</c:v>
                </c:pt>
                <c:pt idx="218">
                  <c:v>4.0607547169811324</c:v>
                </c:pt>
                <c:pt idx="219">
                  <c:v>4.0720754716981133</c:v>
                </c:pt>
                <c:pt idx="220">
                  <c:v>4.0826415094339623</c:v>
                </c:pt>
                <c:pt idx="221">
                  <c:v>4.0894339622641507</c:v>
                </c:pt>
                <c:pt idx="222">
                  <c:v>4.0969811320754719</c:v>
                </c:pt>
                <c:pt idx="223">
                  <c:v>4.106037735849057</c:v>
                </c:pt>
                <c:pt idx="224">
                  <c:v>4.1211320754716985</c:v>
                </c:pt>
                <c:pt idx="225">
                  <c:v>4.1422641509433964</c:v>
                </c:pt>
                <c:pt idx="226">
                  <c:v>4.1626415094339624</c:v>
                </c:pt>
                <c:pt idx="227">
                  <c:v>4.1837735849056603</c:v>
                </c:pt>
                <c:pt idx="228">
                  <c:v>4.207169811320755</c:v>
                </c:pt>
                <c:pt idx="229">
                  <c:v>4.2343396226415093</c:v>
                </c:pt>
                <c:pt idx="230">
                  <c:v>4.2584905660377359</c:v>
                </c:pt>
                <c:pt idx="231">
                  <c:v>4.2788679245283019</c:v>
                </c:pt>
                <c:pt idx="232">
                  <c:v>4.3015094339622646</c:v>
                </c:pt>
                <c:pt idx="233">
                  <c:v>4.3264150943396231</c:v>
                </c:pt>
                <c:pt idx="234">
                  <c:v>4.3543396226415094</c:v>
                </c:pt>
                <c:pt idx="235">
                  <c:v>4.3815094339622638</c:v>
                </c:pt>
                <c:pt idx="236">
                  <c:v>4.4109433962264148</c:v>
                </c:pt>
                <c:pt idx="237">
                  <c:v>4.4539622641509435</c:v>
                </c:pt>
                <c:pt idx="238">
                  <c:v>4.5052830188679245</c:v>
                </c:pt>
                <c:pt idx="239">
                  <c:v>4.5558490566037735</c:v>
                </c:pt>
                <c:pt idx="240">
                  <c:v>4.6147169811320756</c:v>
                </c:pt>
                <c:pt idx="241">
                  <c:v>4.6766037735849055</c:v>
                </c:pt>
                <c:pt idx="242">
                  <c:v>4.7339622641509429</c:v>
                </c:pt>
                <c:pt idx="243">
                  <c:v>4.7935849056603779</c:v>
                </c:pt>
                <c:pt idx="244">
                  <c:v>4.8569811320754717</c:v>
                </c:pt>
                <c:pt idx="245">
                  <c:v>4.9196226415094344</c:v>
                </c:pt>
                <c:pt idx="246">
                  <c:v>4.9837735849056601</c:v>
                </c:pt>
                <c:pt idx="247">
                  <c:v>5.0456603773584909</c:v>
                </c:pt>
                <c:pt idx="248">
                  <c:v>5.0947169811320752</c:v>
                </c:pt>
                <c:pt idx="249">
                  <c:v>5.1309433962264155</c:v>
                </c:pt>
                <c:pt idx="250">
                  <c:v>5.1603773584905657</c:v>
                </c:pt>
                <c:pt idx="251">
                  <c:v>5.1852830188679242</c:v>
                </c:pt>
                <c:pt idx="252">
                  <c:v>5.2056603773584902</c:v>
                </c:pt>
                <c:pt idx="253">
                  <c:v>5.21622641509434</c:v>
                </c:pt>
                <c:pt idx="254">
                  <c:v>5.2177358490566039</c:v>
                </c:pt>
                <c:pt idx="255">
                  <c:v>5.2245283018867923</c:v>
                </c:pt>
                <c:pt idx="256">
                  <c:v>5.2396226415094338</c:v>
                </c:pt>
                <c:pt idx="257">
                  <c:v>5.2562264150943392</c:v>
                </c:pt>
                <c:pt idx="258">
                  <c:v>5.2690566037735849</c:v>
                </c:pt>
                <c:pt idx="259">
                  <c:v>5.2833962264150944</c:v>
                </c:pt>
                <c:pt idx="260">
                  <c:v>5.307547169811321</c:v>
                </c:pt>
                <c:pt idx="261">
                  <c:v>5.337735849056604</c:v>
                </c:pt>
                <c:pt idx="262">
                  <c:v>5.3701886792452829</c:v>
                </c:pt>
                <c:pt idx="263">
                  <c:v>5.4011320754716987</c:v>
                </c:pt>
                <c:pt idx="264">
                  <c:v>5.4275471698113211</c:v>
                </c:pt>
                <c:pt idx="265">
                  <c:v>5.4501886792452829</c:v>
                </c:pt>
                <c:pt idx="266">
                  <c:v>5.4750943396226415</c:v>
                </c:pt>
                <c:pt idx="267">
                  <c:v>5.5045283018867925</c:v>
                </c:pt>
                <c:pt idx="268">
                  <c:v>5.5324528301886797</c:v>
                </c:pt>
                <c:pt idx="269">
                  <c:v>5.5528301886792448</c:v>
                </c:pt>
                <c:pt idx="270">
                  <c:v>5.570188679245283</c:v>
                </c:pt>
                <c:pt idx="271">
                  <c:v>5.580754716981132</c:v>
                </c:pt>
                <c:pt idx="272">
                  <c:v>5.5860377358490574</c:v>
                </c:pt>
                <c:pt idx="273">
                  <c:v>5.5845283018867926</c:v>
                </c:pt>
                <c:pt idx="274">
                  <c:v>5.5747169811320756</c:v>
                </c:pt>
                <c:pt idx="275">
                  <c:v>5.5626415094339627</c:v>
                </c:pt>
                <c:pt idx="276">
                  <c:v>5.5520754716981138</c:v>
                </c:pt>
                <c:pt idx="277">
                  <c:v>5.5392452830188681</c:v>
                </c:pt>
                <c:pt idx="278">
                  <c:v>5.5218867924528308</c:v>
                </c:pt>
                <c:pt idx="279">
                  <c:v>5.5</c:v>
                </c:pt>
                <c:pt idx="280">
                  <c:v>5.4743396226415095</c:v>
                </c:pt>
                <c:pt idx="281">
                  <c:v>5.4456603773584904</c:v>
                </c:pt>
                <c:pt idx="282">
                  <c:v>5.418490566037736</c:v>
                </c:pt>
                <c:pt idx="283">
                  <c:v>5.3943396226415095</c:v>
                </c:pt>
                <c:pt idx="284">
                  <c:v>5.3716981132075468</c:v>
                </c:pt>
                <c:pt idx="285">
                  <c:v>5.3505660377358488</c:v>
                </c:pt>
                <c:pt idx="286">
                  <c:v>5.3301886792452828</c:v>
                </c:pt>
                <c:pt idx="287">
                  <c:v>5.3067924528301891</c:v>
                </c:pt>
                <c:pt idx="288">
                  <c:v>5.2864150943396222</c:v>
                </c:pt>
                <c:pt idx="289">
                  <c:v>5.2720754716981135</c:v>
                </c:pt>
                <c:pt idx="290">
                  <c:v>5.26</c:v>
                </c:pt>
                <c:pt idx="291">
                  <c:v>5.2426415094339625</c:v>
                </c:pt>
                <c:pt idx="292">
                  <c:v>5.2237735849056603</c:v>
                </c:pt>
                <c:pt idx="293">
                  <c:v>5.2116981132075466</c:v>
                </c:pt>
                <c:pt idx="294">
                  <c:v>5.2033962264150944</c:v>
                </c:pt>
                <c:pt idx="295">
                  <c:v>5.1928301886792454</c:v>
                </c:pt>
                <c:pt idx="296">
                  <c:v>5.186037735849057</c:v>
                </c:pt>
                <c:pt idx="297">
                  <c:v>5.1830188679245284</c:v>
                </c:pt>
                <c:pt idx="298">
                  <c:v>5.1732075471698113</c:v>
                </c:pt>
                <c:pt idx="299">
                  <c:v>5.1588679245283018</c:v>
                </c:pt>
                <c:pt idx="300">
                  <c:v>5.1483018867924528</c:v>
                </c:pt>
                <c:pt idx="301">
                  <c:v>5.1422641509433964</c:v>
                </c:pt>
                <c:pt idx="302">
                  <c:v>5.1332075471698113</c:v>
                </c:pt>
                <c:pt idx="303">
                  <c:v>5.1249056603773582</c:v>
                </c:pt>
                <c:pt idx="304">
                  <c:v>5.1173584905660379</c:v>
                </c:pt>
                <c:pt idx="305">
                  <c:v>5.1030188679245283</c:v>
                </c:pt>
                <c:pt idx="306">
                  <c:v>5.0864150943396229</c:v>
                </c:pt>
                <c:pt idx="307">
                  <c:v>5.0773584905660378</c:v>
                </c:pt>
                <c:pt idx="308">
                  <c:v>5.0750943396226411</c:v>
                </c:pt>
                <c:pt idx="309">
                  <c:v>5.0720754716981133</c:v>
                </c:pt>
                <c:pt idx="310">
                  <c:v>5.065283018867925</c:v>
                </c:pt>
                <c:pt idx="311">
                  <c:v>5.0532075471698112</c:v>
                </c:pt>
                <c:pt idx="312">
                  <c:v>5.0403773584905665</c:v>
                </c:pt>
                <c:pt idx="313">
                  <c:v>5.0320754716981133</c:v>
                </c:pt>
                <c:pt idx="314">
                  <c:v>5.0283018867924527</c:v>
                </c:pt>
                <c:pt idx="315">
                  <c:v>5.0230188679245282</c:v>
                </c:pt>
                <c:pt idx="316">
                  <c:v>5.0169811320754718</c:v>
                </c:pt>
                <c:pt idx="317">
                  <c:v>5.0124528301886793</c:v>
                </c:pt>
                <c:pt idx="318">
                  <c:v>5.0109433962264154</c:v>
                </c:pt>
                <c:pt idx="319">
                  <c:v>5.0124528301886793</c:v>
                </c:pt>
                <c:pt idx="320">
                  <c:v>5.0124528301886793</c:v>
                </c:pt>
                <c:pt idx="321">
                  <c:v>5.0132075471698112</c:v>
                </c:pt>
                <c:pt idx="322">
                  <c:v>5.0162264150943399</c:v>
                </c:pt>
                <c:pt idx="323">
                  <c:v>5.0207547169811324</c:v>
                </c:pt>
                <c:pt idx="324">
                  <c:v>5.0290566037735847</c:v>
                </c:pt>
                <c:pt idx="325">
                  <c:v>5.0396226415094336</c:v>
                </c:pt>
                <c:pt idx="326">
                  <c:v>5.0524528301886793</c:v>
                </c:pt>
                <c:pt idx="327">
                  <c:v>5.0660377358490569</c:v>
                </c:pt>
                <c:pt idx="328">
                  <c:v>5.0841509433962262</c:v>
                </c:pt>
                <c:pt idx="329">
                  <c:v>5.1083018867924528</c:v>
                </c:pt>
                <c:pt idx="330">
                  <c:v>5.1309433962264155</c:v>
                </c:pt>
                <c:pt idx="331">
                  <c:v>5.1490566037735848</c:v>
                </c:pt>
                <c:pt idx="332">
                  <c:v>5.166415094339623</c:v>
                </c:pt>
                <c:pt idx="333">
                  <c:v>5.1905660377358487</c:v>
                </c:pt>
                <c:pt idx="334">
                  <c:v>5.2222641509433965</c:v>
                </c:pt>
                <c:pt idx="335">
                  <c:v>5.2539622641509434</c:v>
                </c:pt>
                <c:pt idx="336">
                  <c:v>5.2803773584905658</c:v>
                </c:pt>
                <c:pt idx="337">
                  <c:v>5.2969811320754721</c:v>
                </c:pt>
                <c:pt idx="338">
                  <c:v>5.3143396226415094</c:v>
                </c:pt>
                <c:pt idx="339">
                  <c:v>5.3437735849056605</c:v>
                </c:pt>
                <c:pt idx="340">
                  <c:v>5.3769811320754712</c:v>
                </c:pt>
                <c:pt idx="341">
                  <c:v>5.4049056603773584</c:v>
                </c:pt>
                <c:pt idx="342">
                  <c:v>5.4305660377358489</c:v>
                </c:pt>
                <c:pt idx="343">
                  <c:v>5.459245283018868</c:v>
                </c:pt>
                <c:pt idx="344">
                  <c:v>5.4916981132075477</c:v>
                </c:pt>
                <c:pt idx="345">
                  <c:v>5.5249056603773585</c:v>
                </c:pt>
                <c:pt idx="346">
                  <c:v>5.560377358490566</c:v>
                </c:pt>
                <c:pt idx="347">
                  <c:v>5.6018867924528308</c:v>
                </c:pt>
                <c:pt idx="348">
                  <c:v>5.6516981132075479</c:v>
                </c:pt>
                <c:pt idx="349">
                  <c:v>5.7060377358490566</c:v>
                </c:pt>
                <c:pt idx="350">
                  <c:v>5.7641509433962259</c:v>
                </c:pt>
                <c:pt idx="351">
                  <c:v>5.8260377358490567</c:v>
                </c:pt>
                <c:pt idx="352">
                  <c:v>5.8894339622641514</c:v>
                </c:pt>
                <c:pt idx="353">
                  <c:v>5.9543396226415091</c:v>
                </c:pt>
                <c:pt idx="354">
                  <c:v>6.0177358490566037</c:v>
                </c:pt>
                <c:pt idx="355">
                  <c:v>6.0773584905660378</c:v>
                </c:pt>
                <c:pt idx="356">
                  <c:v>6.1294339622641516</c:v>
                </c:pt>
                <c:pt idx="357">
                  <c:v>6.1709433962264146</c:v>
                </c:pt>
                <c:pt idx="358">
                  <c:v>6.2011320754716985</c:v>
                </c:pt>
                <c:pt idx="359">
                  <c:v>6.2207547169811317</c:v>
                </c:pt>
                <c:pt idx="360">
                  <c:v>6.226792452830189</c:v>
                </c:pt>
                <c:pt idx="361">
                  <c:v>6.2169811320754711</c:v>
                </c:pt>
                <c:pt idx="362">
                  <c:v>6.1928301886792454</c:v>
                </c:pt>
                <c:pt idx="363">
                  <c:v>6.1603773584905657</c:v>
                </c:pt>
                <c:pt idx="364">
                  <c:v>6.1166037735849059</c:v>
                </c:pt>
                <c:pt idx="365">
                  <c:v>6.0615094339622644</c:v>
                </c:pt>
                <c:pt idx="366">
                  <c:v>6.0026415094339622</c:v>
                </c:pt>
                <c:pt idx="367">
                  <c:v>5.9467924528301888</c:v>
                </c:pt>
                <c:pt idx="368">
                  <c:v>5.8947169811320759</c:v>
                </c:pt>
                <c:pt idx="369">
                  <c:v>5.8464150943396227</c:v>
                </c:pt>
                <c:pt idx="370">
                  <c:v>5.8064150943396227</c:v>
                </c:pt>
                <c:pt idx="371">
                  <c:v>5.7694339622641504</c:v>
                </c:pt>
                <c:pt idx="372">
                  <c:v>5.7332075471698118</c:v>
                </c:pt>
                <c:pt idx="373">
                  <c:v>5.7067924528301885</c:v>
                </c:pt>
                <c:pt idx="374">
                  <c:v>5.6879245283018864</c:v>
                </c:pt>
                <c:pt idx="375">
                  <c:v>5.6652830188679246</c:v>
                </c:pt>
                <c:pt idx="376">
                  <c:v>5.6373584905660383</c:v>
                </c:pt>
                <c:pt idx="377">
                  <c:v>5.6086792452830192</c:v>
                </c:pt>
                <c:pt idx="378">
                  <c:v>5.58</c:v>
                </c:pt>
                <c:pt idx="379">
                  <c:v>5.5490566037735851</c:v>
                </c:pt>
                <c:pt idx="380">
                  <c:v>5.5135849056603767</c:v>
                </c:pt>
                <c:pt idx="381">
                  <c:v>5.4743396226415095</c:v>
                </c:pt>
                <c:pt idx="382">
                  <c:v>5.4343396226415095</c:v>
                </c:pt>
                <c:pt idx="383">
                  <c:v>5.3950943396226414</c:v>
                </c:pt>
                <c:pt idx="384">
                  <c:v>5.3566037735849061</c:v>
                </c:pt>
                <c:pt idx="385">
                  <c:v>5.3166037735849061</c:v>
                </c:pt>
                <c:pt idx="386">
                  <c:v>5.2766037735849061</c:v>
                </c:pt>
                <c:pt idx="387">
                  <c:v>5.2426415094339625</c:v>
                </c:pt>
                <c:pt idx="388">
                  <c:v>5.2101886792452827</c:v>
                </c:pt>
                <c:pt idx="389">
                  <c:v>5.1732075471698113</c:v>
                </c:pt>
                <c:pt idx="390">
                  <c:v>5.1332075471698113</c:v>
                </c:pt>
                <c:pt idx="391">
                  <c:v>5.0947169811320752</c:v>
                </c:pt>
                <c:pt idx="392">
                  <c:v>5.0615094339622644</c:v>
                </c:pt>
                <c:pt idx="393">
                  <c:v>5.0313207547169814</c:v>
                </c:pt>
                <c:pt idx="394">
                  <c:v>4.9988679245283016</c:v>
                </c:pt>
                <c:pt idx="395">
                  <c:v>4.9633962264150941</c:v>
                </c:pt>
                <c:pt idx="396">
                  <c:v>4.9279245283018867</c:v>
                </c:pt>
                <c:pt idx="397">
                  <c:v>4.893962264150943</c:v>
                </c:pt>
                <c:pt idx="398">
                  <c:v>4.8562264150943397</c:v>
                </c:pt>
                <c:pt idx="399">
                  <c:v>4.8207547169811322</c:v>
                </c:pt>
                <c:pt idx="400">
                  <c:v>4.7913207547169812</c:v>
                </c:pt>
                <c:pt idx="401">
                  <c:v>4.7641509433962268</c:v>
                </c:pt>
                <c:pt idx="402">
                  <c:v>4.7347169811320757</c:v>
                </c:pt>
                <c:pt idx="403">
                  <c:v>4.7052830188679247</c:v>
                </c:pt>
                <c:pt idx="404">
                  <c:v>4.6803773584905661</c:v>
                </c:pt>
                <c:pt idx="405">
                  <c:v>4.662264150943396</c:v>
                </c:pt>
                <c:pt idx="406">
                  <c:v>4.6479245283018873</c:v>
                </c:pt>
                <c:pt idx="407">
                  <c:v>4.631320754716981</c:v>
                </c:pt>
                <c:pt idx="408">
                  <c:v>4.6132075471698109</c:v>
                </c:pt>
                <c:pt idx="409">
                  <c:v>4.5988679245283022</c:v>
                </c:pt>
                <c:pt idx="410">
                  <c:v>4.5867924528301884</c:v>
                </c:pt>
                <c:pt idx="411">
                  <c:v>4.5777358490566034</c:v>
                </c:pt>
                <c:pt idx="412">
                  <c:v>4.5694339622641511</c:v>
                </c:pt>
                <c:pt idx="413">
                  <c:v>4.561132075471698</c:v>
                </c:pt>
                <c:pt idx="414">
                  <c:v>4.5588679245283021</c:v>
                </c:pt>
                <c:pt idx="415">
                  <c:v>4.5649056603773586</c:v>
                </c:pt>
                <c:pt idx="416">
                  <c:v>4.570943396226415</c:v>
                </c:pt>
                <c:pt idx="417">
                  <c:v>4.5739622641509436</c:v>
                </c:pt>
                <c:pt idx="418">
                  <c:v>4.5777358490566034</c:v>
                </c:pt>
                <c:pt idx="419">
                  <c:v>4.5860377358490565</c:v>
                </c:pt>
                <c:pt idx="420">
                  <c:v>4.6071698113207553</c:v>
                </c:pt>
                <c:pt idx="421">
                  <c:v>4.6381132075471694</c:v>
                </c:pt>
                <c:pt idx="422">
                  <c:v>4.6698113207547172</c:v>
                </c:pt>
                <c:pt idx="423">
                  <c:v>4.6992452830188682</c:v>
                </c:pt>
                <c:pt idx="424">
                  <c:v>4.7286792452830184</c:v>
                </c:pt>
                <c:pt idx="425">
                  <c:v>4.762641509433962</c:v>
                </c:pt>
                <c:pt idx="426">
                  <c:v>4.8049056603773588</c:v>
                </c:pt>
                <c:pt idx="427">
                  <c:v>4.8547169811320758</c:v>
                </c:pt>
                <c:pt idx="428">
                  <c:v>4.9000000000000004</c:v>
                </c:pt>
                <c:pt idx="429">
                  <c:v>4.9324528301886792</c:v>
                </c:pt>
                <c:pt idx="430">
                  <c:v>4.9596226415094335</c:v>
                </c:pt>
                <c:pt idx="431">
                  <c:v>4.9890566037735855</c:v>
                </c:pt>
                <c:pt idx="432">
                  <c:v>5.0116981132075473</c:v>
                </c:pt>
                <c:pt idx="433">
                  <c:v>5.0230188679245282</c:v>
                </c:pt>
                <c:pt idx="434">
                  <c:v>5.0313207547169814</c:v>
                </c:pt>
                <c:pt idx="435">
                  <c:v>5.0396226415094336</c:v>
                </c:pt>
                <c:pt idx="436">
                  <c:v>5.0426415094339623</c:v>
                </c:pt>
                <c:pt idx="437">
                  <c:v>5.035094339622642</c:v>
                </c:pt>
                <c:pt idx="438">
                  <c:v>5.0207547169811324</c:v>
                </c:pt>
                <c:pt idx="439">
                  <c:v>5.004905660377359</c:v>
                </c:pt>
                <c:pt idx="440">
                  <c:v>4.9867924528301888</c:v>
                </c:pt>
                <c:pt idx="441">
                  <c:v>4.9603773584905664</c:v>
                </c:pt>
                <c:pt idx="442">
                  <c:v>4.9271698113207547</c:v>
                </c:pt>
                <c:pt idx="443">
                  <c:v>4.8932075471698111</c:v>
                </c:pt>
                <c:pt idx="444">
                  <c:v>4.8584905660377355</c:v>
                </c:pt>
                <c:pt idx="445">
                  <c:v>4.8215094339622642</c:v>
                </c:pt>
                <c:pt idx="446">
                  <c:v>4.78</c:v>
                </c:pt>
                <c:pt idx="447">
                  <c:v>4.7369811320754716</c:v>
                </c:pt>
                <c:pt idx="448">
                  <c:v>4.6969811320754715</c:v>
                </c:pt>
                <c:pt idx="449">
                  <c:v>4.6569811320754715</c:v>
                </c:pt>
                <c:pt idx="450">
                  <c:v>4.6162264150943395</c:v>
                </c:pt>
                <c:pt idx="451">
                  <c:v>4.5762264150943395</c:v>
                </c:pt>
                <c:pt idx="452">
                  <c:v>4.5415094339622639</c:v>
                </c:pt>
                <c:pt idx="453">
                  <c:v>4.5113207547169809</c:v>
                </c:pt>
                <c:pt idx="454">
                  <c:v>4.480377358490566</c:v>
                </c:pt>
                <c:pt idx="455">
                  <c:v>4.4449056603773585</c:v>
                </c:pt>
                <c:pt idx="456">
                  <c:v>4.4124528301886796</c:v>
                </c:pt>
                <c:pt idx="457">
                  <c:v>4.388301886792453</c:v>
                </c:pt>
                <c:pt idx="458">
                  <c:v>4.3709433962264148</c:v>
                </c:pt>
                <c:pt idx="459">
                  <c:v>4.3543396226415094</c:v>
                </c:pt>
                <c:pt idx="460">
                  <c:v>4.3347169811320754</c:v>
                </c:pt>
                <c:pt idx="461">
                  <c:v>4.3128301886792455</c:v>
                </c:pt>
                <c:pt idx="462">
                  <c:v>4.2932075471698115</c:v>
                </c:pt>
                <c:pt idx="463">
                  <c:v>4.2811320754716977</c:v>
                </c:pt>
                <c:pt idx="464">
                  <c:v>4.2698113207547168</c:v>
                </c:pt>
                <c:pt idx="465">
                  <c:v>4.2547169811320753</c:v>
                </c:pt>
                <c:pt idx="466">
                  <c:v>4.2396226415094338</c:v>
                </c:pt>
                <c:pt idx="467">
                  <c:v>4.2230188679245284</c:v>
                </c:pt>
                <c:pt idx="468">
                  <c:v>4.2049056603773582</c:v>
                </c:pt>
                <c:pt idx="469">
                  <c:v>4.1943396226415093</c:v>
                </c:pt>
                <c:pt idx="470">
                  <c:v>4.1852830188679242</c:v>
                </c:pt>
                <c:pt idx="471">
                  <c:v>4.1754716981132072</c:v>
                </c:pt>
                <c:pt idx="472">
                  <c:v>4.1701886792452836</c:v>
                </c:pt>
                <c:pt idx="473">
                  <c:v>4.1626415094339624</c:v>
                </c:pt>
                <c:pt idx="474">
                  <c:v>4.1528301886792454</c:v>
                </c:pt>
                <c:pt idx="475">
                  <c:v>4.146037735849057</c:v>
                </c:pt>
                <c:pt idx="476">
                  <c:v>4.1430188679245283</c:v>
                </c:pt>
                <c:pt idx="477">
                  <c:v>4.1407547169811316</c:v>
                </c:pt>
                <c:pt idx="478">
                  <c:v>4.13622641509434</c:v>
                </c:pt>
                <c:pt idx="479">
                  <c:v>4.1264150943396229</c:v>
                </c:pt>
                <c:pt idx="480">
                  <c:v>4.1173584905660379</c:v>
                </c:pt>
                <c:pt idx="481">
                  <c:v>4.115849056603774</c:v>
                </c:pt>
                <c:pt idx="482">
                  <c:v>4.1166037735849059</c:v>
                </c:pt>
                <c:pt idx="483">
                  <c:v>4.1128301886792453</c:v>
                </c:pt>
                <c:pt idx="484">
                  <c:v>4.1075471698113208</c:v>
                </c:pt>
                <c:pt idx="485">
                  <c:v>4.1007547169811325</c:v>
                </c:pt>
                <c:pt idx="486">
                  <c:v>4.0932075471698113</c:v>
                </c:pt>
                <c:pt idx="487">
                  <c:v>4.0932075471698113</c:v>
                </c:pt>
                <c:pt idx="488">
                  <c:v>4.0984905660377358</c:v>
                </c:pt>
                <c:pt idx="489">
                  <c:v>4.1052830188679241</c:v>
                </c:pt>
                <c:pt idx="490">
                  <c:v>4.1083018867924528</c:v>
                </c:pt>
                <c:pt idx="491">
                  <c:v>4.1090566037735847</c:v>
                </c:pt>
                <c:pt idx="492">
                  <c:v>4.1166037735849059</c:v>
                </c:pt>
                <c:pt idx="493">
                  <c:v>4.1369811320754719</c:v>
                </c:pt>
                <c:pt idx="494">
                  <c:v>4.1641509433962263</c:v>
                </c:pt>
                <c:pt idx="495">
                  <c:v>4.1905660377358487</c:v>
                </c:pt>
                <c:pt idx="496">
                  <c:v>4.2154716981132072</c:v>
                </c:pt>
                <c:pt idx="497">
                  <c:v>4.2403773584905657</c:v>
                </c:pt>
                <c:pt idx="498">
                  <c:v>4.2698113207547168</c:v>
                </c:pt>
                <c:pt idx="499">
                  <c:v>4.3007547169811318</c:v>
                </c:pt>
                <c:pt idx="500">
                  <c:v>4.3226415094339625</c:v>
                </c:pt>
                <c:pt idx="501">
                  <c:v>4.3452830188679243</c:v>
                </c:pt>
                <c:pt idx="502">
                  <c:v>4.3815094339622638</c:v>
                </c:pt>
                <c:pt idx="503">
                  <c:v>4.4147169811320754</c:v>
                </c:pt>
                <c:pt idx="504">
                  <c:v>4.418490566037736</c:v>
                </c:pt>
                <c:pt idx="505">
                  <c:v>4.3905660377358489</c:v>
                </c:pt>
                <c:pt idx="506">
                  <c:v>4.35811320754717</c:v>
                </c:pt>
                <c:pt idx="507">
                  <c:v>4.3294339622641509</c:v>
                </c:pt>
                <c:pt idx="508">
                  <c:v>4.3045283018867924</c:v>
                </c:pt>
                <c:pt idx="509">
                  <c:v>4.2901886792452828</c:v>
                </c:pt>
                <c:pt idx="510">
                  <c:v>4.287924528301887</c:v>
                </c:pt>
                <c:pt idx="511">
                  <c:v>4.2984905660377359</c:v>
                </c:pt>
                <c:pt idx="512">
                  <c:v>4.3256603773584903</c:v>
                </c:pt>
                <c:pt idx="513">
                  <c:v>4.3618867924528306</c:v>
                </c:pt>
                <c:pt idx="514">
                  <c:v>4.398867924528302</c:v>
                </c:pt>
                <c:pt idx="515">
                  <c:v>4.4358490566037734</c:v>
                </c:pt>
                <c:pt idx="516">
                  <c:v>4.4713207547169809</c:v>
                </c:pt>
                <c:pt idx="517">
                  <c:v>4.4947169811320755</c:v>
                </c:pt>
                <c:pt idx="518">
                  <c:v>4.5</c:v>
                </c:pt>
                <c:pt idx="519">
                  <c:v>4.4969811320754713</c:v>
                </c:pt>
                <c:pt idx="520">
                  <c:v>4.4924528301886788</c:v>
                </c:pt>
                <c:pt idx="521">
                  <c:v>4.4833962264150946</c:v>
                </c:pt>
                <c:pt idx="522">
                  <c:v>4.469811320754717</c:v>
                </c:pt>
                <c:pt idx="523">
                  <c:v>4.4554716981132074</c:v>
                </c:pt>
                <c:pt idx="524">
                  <c:v>4.4426415094339617</c:v>
                </c:pt>
                <c:pt idx="525">
                  <c:v>4.4335849056603776</c:v>
                </c:pt>
                <c:pt idx="526">
                  <c:v>4.4328301886792456</c:v>
                </c:pt>
                <c:pt idx="527">
                  <c:v>4.4479245283018871</c:v>
                </c:pt>
                <c:pt idx="528">
                  <c:v>4.4728301886792456</c:v>
                </c:pt>
                <c:pt idx="529">
                  <c:v>4.4916981132075469</c:v>
                </c:pt>
                <c:pt idx="530">
                  <c:v>4.4984905660377361</c:v>
                </c:pt>
                <c:pt idx="531">
                  <c:v>4.5015094339622639</c:v>
                </c:pt>
                <c:pt idx="532">
                  <c:v>4.510566037735849</c:v>
                </c:pt>
                <c:pt idx="533">
                  <c:v>4.5339622641509436</c:v>
                </c:pt>
                <c:pt idx="534">
                  <c:v>4.5762264150943395</c:v>
                </c:pt>
                <c:pt idx="535">
                  <c:v>4.6328301886792449</c:v>
                </c:pt>
                <c:pt idx="536">
                  <c:v>4.6864150943396226</c:v>
                </c:pt>
                <c:pt idx="537">
                  <c:v>4.7211320754716981</c:v>
                </c:pt>
                <c:pt idx="538">
                  <c:v>4.7309433962264151</c:v>
                </c:pt>
                <c:pt idx="539">
                  <c:v>4.7203773584905662</c:v>
                </c:pt>
                <c:pt idx="540">
                  <c:v>4.7060377358490566</c:v>
                </c:pt>
                <c:pt idx="541">
                  <c:v>4.7037735849056599</c:v>
                </c:pt>
                <c:pt idx="542">
                  <c:v>4.7173584905660375</c:v>
                </c:pt>
                <c:pt idx="543">
                  <c:v>4.7369811320754716</c:v>
                </c:pt>
                <c:pt idx="544">
                  <c:v>4.7543396226415098</c:v>
                </c:pt>
                <c:pt idx="545">
                  <c:v>4.7618867924528301</c:v>
                </c:pt>
                <c:pt idx="546">
                  <c:v>4.7588679245283014</c:v>
                </c:pt>
                <c:pt idx="547">
                  <c:v>4.7505660377358492</c:v>
                </c:pt>
                <c:pt idx="548">
                  <c:v>4.74</c:v>
                </c:pt>
                <c:pt idx="549">
                  <c:v>4.7203773584905662</c:v>
                </c:pt>
                <c:pt idx="550">
                  <c:v>4.6894339622641512</c:v>
                </c:pt>
                <c:pt idx="551">
                  <c:v>4.651698113207547</c:v>
                </c:pt>
                <c:pt idx="552">
                  <c:v>4.610943396226415</c:v>
                </c:pt>
                <c:pt idx="553">
                  <c:v>4.5679245283018872</c:v>
                </c:pt>
                <c:pt idx="554">
                  <c:v>4.5271698113207552</c:v>
                </c:pt>
                <c:pt idx="555">
                  <c:v>4.4879245283018872</c:v>
                </c:pt>
                <c:pt idx="556">
                  <c:v>4.4471698113207552</c:v>
                </c:pt>
                <c:pt idx="557">
                  <c:v>4.4132075471698116</c:v>
                </c:pt>
                <c:pt idx="558">
                  <c:v>4.388301886792453</c:v>
                </c:pt>
                <c:pt idx="559">
                  <c:v>4.3626415094339626</c:v>
                </c:pt>
                <c:pt idx="560">
                  <c:v>4.338490566037736</c:v>
                </c:pt>
                <c:pt idx="561">
                  <c:v>4.3233962264150945</c:v>
                </c:pt>
                <c:pt idx="562">
                  <c:v>4.3120754716981136</c:v>
                </c:pt>
                <c:pt idx="563">
                  <c:v>4.3022641509433965</c:v>
                </c:pt>
                <c:pt idx="564">
                  <c:v>4.2916981132075467</c:v>
                </c:pt>
                <c:pt idx="565">
                  <c:v>4.2788679245283019</c:v>
                </c:pt>
                <c:pt idx="566">
                  <c:v>4.2660377358490562</c:v>
                </c:pt>
                <c:pt idx="567">
                  <c:v>4.2532075471698114</c:v>
                </c:pt>
                <c:pt idx="568">
                  <c:v>4.236603773584906</c:v>
                </c:pt>
                <c:pt idx="569">
                  <c:v>4.2184905660377359</c:v>
                </c:pt>
                <c:pt idx="570">
                  <c:v>4.2026415094339624</c:v>
                </c:pt>
                <c:pt idx="571">
                  <c:v>4.1898113207547167</c:v>
                </c:pt>
                <c:pt idx="572">
                  <c:v>4.1769811320754719</c:v>
                </c:pt>
                <c:pt idx="573">
                  <c:v>4.1641509433962263</c:v>
                </c:pt>
                <c:pt idx="574">
                  <c:v>4.1505660377358486</c:v>
                </c:pt>
                <c:pt idx="575">
                  <c:v>4.1369811320754719</c:v>
                </c:pt>
                <c:pt idx="576">
                  <c:v>4.1249056603773582</c:v>
                </c:pt>
                <c:pt idx="577">
                  <c:v>4.115849056603774</c:v>
                </c:pt>
                <c:pt idx="578">
                  <c:v>4.1045283018867922</c:v>
                </c:pt>
                <c:pt idx="579">
                  <c:v>4.0909433962264155</c:v>
                </c:pt>
                <c:pt idx="580">
                  <c:v>4.0796226415094337</c:v>
                </c:pt>
                <c:pt idx="581">
                  <c:v>4.0698113207547166</c:v>
                </c:pt>
                <c:pt idx="582">
                  <c:v>4.0577358490566038</c:v>
                </c:pt>
                <c:pt idx="583">
                  <c:v>4.0388679245283017</c:v>
                </c:pt>
                <c:pt idx="584">
                  <c:v>4.0169811320754718</c:v>
                </c:pt>
                <c:pt idx="585">
                  <c:v>4.0011320754716984</c:v>
                </c:pt>
                <c:pt idx="586">
                  <c:v>3.9943396226415095</c:v>
                </c:pt>
                <c:pt idx="587">
                  <c:v>3.9913207547169813</c:v>
                </c:pt>
                <c:pt idx="588">
                  <c:v>3.9883018867924527</c:v>
                </c:pt>
                <c:pt idx="589">
                  <c:v>3.9815094339622643</c:v>
                </c:pt>
                <c:pt idx="590">
                  <c:v>3.970188679245283</c:v>
                </c:pt>
                <c:pt idx="591">
                  <c:v>3.9603773584905659</c:v>
                </c:pt>
                <c:pt idx="592">
                  <c:v>3.9550943396226415</c:v>
                </c:pt>
                <c:pt idx="593">
                  <c:v>3.9535849056603771</c:v>
                </c:pt>
                <c:pt idx="594">
                  <c:v>3.9505660377358489</c:v>
                </c:pt>
                <c:pt idx="595">
                  <c:v>3.9452830188679244</c:v>
                </c:pt>
                <c:pt idx="596">
                  <c:v>3.94</c:v>
                </c:pt>
                <c:pt idx="597">
                  <c:v>3.9354716981132074</c:v>
                </c:pt>
                <c:pt idx="598">
                  <c:v>3.929433962264151</c:v>
                </c:pt>
                <c:pt idx="599">
                  <c:v>3.9241509433962265</c:v>
                </c:pt>
                <c:pt idx="600">
                  <c:v>3.9203773584905659</c:v>
                </c:pt>
                <c:pt idx="601">
                  <c:v>3.9173584905660377</c:v>
                </c:pt>
                <c:pt idx="602">
                  <c:v>3.9135849056603775</c:v>
                </c:pt>
                <c:pt idx="603">
                  <c:v>3.9128301886792451</c:v>
                </c:pt>
                <c:pt idx="604">
                  <c:v>3.9120754716981132</c:v>
                </c:pt>
                <c:pt idx="605">
                  <c:v>3.909056603773585</c:v>
                </c:pt>
                <c:pt idx="606">
                  <c:v>3.9052830188679244</c:v>
                </c:pt>
                <c:pt idx="607">
                  <c:v>3.899245283018868</c:v>
                </c:pt>
                <c:pt idx="608">
                  <c:v>3.8916981132075472</c:v>
                </c:pt>
                <c:pt idx="609">
                  <c:v>3.8833962264150945</c:v>
                </c:pt>
                <c:pt idx="610">
                  <c:v>3.8803773584905663</c:v>
                </c:pt>
                <c:pt idx="611">
                  <c:v>3.8833962264150945</c:v>
                </c:pt>
                <c:pt idx="612">
                  <c:v>3.888679245283019</c:v>
                </c:pt>
                <c:pt idx="613">
                  <c:v>3.8894339622641509</c:v>
                </c:pt>
                <c:pt idx="614">
                  <c:v>3.8879245283018866</c:v>
                </c:pt>
                <c:pt idx="615">
                  <c:v>3.8856603773584908</c:v>
                </c:pt>
                <c:pt idx="616">
                  <c:v>3.8856603773584908</c:v>
                </c:pt>
                <c:pt idx="617">
                  <c:v>3.8833962264150945</c:v>
                </c:pt>
                <c:pt idx="618">
                  <c:v>3.8796226415094339</c:v>
                </c:pt>
                <c:pt idx="619">
                  <c:v>3.8803773584905663</c:v>
                </c:pt>
                <c:pt idx="620">
                  <c:v>3.8818867924528302</c:v>
                </c:pt>
                <c:pt idx="621">
                  <c:v>3.878867924528302</c:v>
                </c:pt>
                <c:pt idx="622">
                  <c:v>3.8766037735849057</c:v>
                </c:pt>
                <c:pt idx="623">
                  <c:v>3.8735849056603775</c:v>
                </c:pt>
                <c:pt idx="624">
                  <c:v>3.869056603773585</c:v>
                </c:pt>
                <c:pt idx="625">
                  <c:v>3.868301886792453</c:v>
                </c:pt>
                <c:pt idx="626">
                  <c:v>3.8660377358490567</c:v>
                </c:pt>
                <c:pt idx="627">
                  <c:v>3.86</c:v>
                </c:pt>
                <c:pt idx="628">
                  <c:v>3.8532075471698115</c:v>
                </c:pt>
                <c:pt idx="629">
                  <c:v>3.848679245283019</c:v>
                </c:pt>
                <c:pt idx="630">
                  <c:v>3.8456603773584908</c:v>
                </c:pt>
                <c:pt idx="631">
                  <c:v>3.8449056603773584</c:v>
                </c:pt>
                <c:pt idx="632">
                  <c:v>3.8426415094339621</c:v>
                </c:pt>
                <c:pt idx="633">
                  <c:v>3.8403773584905663</c:v>
                </c:pt>
                <c:pt idx="634">
                  <c:v>3.8388679245283019</c:v>
                </c:pt>
                <c:pt idx="635">
                  <c:v>3.8358490566037737</c:v>
                </c:pt>
                <c:pt idx="636">
                  <c:v>3.8343396226415094</c:v>
                </c:pt>
                <c:pt idx="637">
                  <c:v>3.8335849056603775</c:v>
                </c:pt>
                <c:pt idx="638">
                  <c:v>3.8313207547169812</c:v>
                </c:pt>
                <c:pt idx="639">
                  <c:v>3.8320754716981131</c:v>
                </c:pt>
                <c:pt idx="640">
                  <c:v>3.8328301886792451</c:v>
                </c:pt>
                <c:pt idx="641">
                  <c:v>3.8260377358490567</c:v>
                </c:pt>
                <c:pt idx="642">
                  <c:v>3.82</c:v>
                </c:pt>
                <c:pt idx="643">
                  <c:v>3.82</c:v>
                </c:pt>
                <c:pt idx="644">
                  <c:v>3.8207547169811322</c:v>
                </c:pt>
                <c:pt idx="645">
                  <c:v>3.82</c:v>
                </c:pt>
                <c:pt idx="646">
                  <c:v>3.8192452830188679</c:v>
                </c:pt>
                <c:pt idx="647">
                  <c:v>3.8177358490566036</c:v>
                </c:pt>
                <c:pt idx="648">
                  <c:v>3.8124528301886791</c:v>
                </c:pt>
                <c:pt idx="649">
                  <c:v>3.8056603773584907</c:v>
                </c:pt>
                <c:pt idx="650">
                  <c:v>3.8011320754716982</c:v>
                </c:pt>
                <c:pt idx="651">
                  <c:v>3.7996226415094339</c:v>
                </c:pt>
                <c:pt idx="652">
                  <c:v>3.7996226415094339</c:v>
                </c:pt>
                <c:pt idx="653">
                  <c:v>3.7988679245283019</c:v>
                </c:pt>
                <c:pt idx="654">
                  <c:v>3.7958490566037737</c:v>
                </c:pt>
                <c:pt idx="655">
                  <c:v>3.7905660377358492</c:v>
                </c:pt>
                <c:pt idx="656">
                  <c:v>3.7875471698113206</c:v>
                </c:pt>
                <c:pt idx="657">
                  <c:v>3.7867924528301886</c:v>
                </c:pt>
                <c:pt idx="658">
                  <c:v>3.7883018867924529</c:v>
                </c:pt>
                <c:pt idx="659">
                  <c:v>3.7883018867924529</c:v>
                </c:pt>
                <c:pt idx="660">
                  <c:v>3.7852830188679247</c:v>
                </c:pt>
                <c:pt idx="661">
                  <c:v>3.7815094339622641</c:v>
                </c:pt>
                <c:pt idx="662">
                  <c:v>3.7762264150943397</c:v>
                </c:pt>
                <c:pt idx="663">
                  <c:v>3.7709433962264152</c:v>
                </c:pt>
                <c:pt idx="664">
                  <c:v>3.7671698113207546</c:v>
                </c:pt>
                <c:pt idx="665">
                  <c:v>3.762641509433962</c:v>
                </c:pt>
                <c:pt idx="666">
                  <c:v>3.7603773584905662</c:v>
                </c:pt>
                <c:pt idx="667">
                  <c:v>3.7641509433962264</c:v>
                </c:pt>
                <c:pt idx="668">
                  <c:v>3.767924528301887</c:v>
                </c:pt>
                <c:pt idx="669">
                  <c:v>3.767924528301887</c:v>
                </c:pt>
                <c:pt idx="670">
                  <c:v>3.7656603773584907</c:v>
                </c:pt>
                <c:pt idx="671">
                  <c:v>3.7603773584905662</c:v>
                </c:pt>
                <c:pt idx="672">
                  <c:v>3.7528301886792454</c:v>
                </c:pt>
                <c:pt idx="673">
                  <c:v>3.7520754716981131</c:v>
                </c:pt>
                <c:pt idx="674">
                  <c:v>3.7611320754716981</c:v>
                </c:pt>
                <c:pt idx="675">
                  <c:v>3.7649056603773587</c:v>
                </c:pt>
                <c:pt idx="676">
                  <c:v>3.7596226415094338</c:v>
                </c:pt>
                <c:pt idx="677">
                  <c:v>3.7528301886792454</c:v>
                </c:pt>
                <c:pt idx="678">
                  <c:v>3.7513207547169811</c:v>
                </c:pt>
                <c:pt idx="679">
                  <c:v>3.7550943396226417</c:v>
                </c:pt>
                <c:pt idx="680">
                  <c:v>3.7573584905660375</c:v>
                </c:pt>
                <c:pt idx="681">
                  <c:v>3.7498113207547168</c:v>
                </c:pt>
                <c:pt idx="682">
                  <c:v>3.7452830188679247</c:v>
                </c:pt>
                <c:pt idx="683">
                  <c:v>3.7483018867924529</c:v>
                </c:pt>
                <c:pt idx="684">
                  <c:v>3.7505660377358492</c:v>
                </c:pt>
                <c:pt idx="685">
                  <c:v>3.7513207547169811</c:v>
                </c:pt>
                <c:pt idx="686">
                  <c:v>3.7498113207547168</c:v>
                </c:pt>
                <c:pt idx="687">
                  <c:v>3.7475471698113205</c:v>
                </c:pt>
                <c:pt idx="688">
                  <c:v>3.7475471698113205</c:v>
                </c:pt>
                <c:pt idx="689">
                  <c:v>3.7513207547169811</c:v>
                </c:pt>
                <c:pt idx="690">
                  <c:v>3.7513207547169811</c:v>
                </c:pt>
                <c:pt idx="691">
                  <c:v>3.7437735849056604</c:v>
                </c:pt>
                <c:pt idx="692">
                  <c:v>3.7347169811320753</c:v>
                </c:pt>
                <c:pt idx="693">
                  <c:v>3.7271698113207545</c:v>
                </c:pt>
                <c:pt idx="694">
                  <c:v>3.7271698113207545</c:v>
                </c:pt>
                <c:pt idx="695">
                  <c:v>3.7309433962264151</c:v>
                </c:pt>
                <c:pt idx="696">
                  <c:v>3.7301886792452832</c:v>
                </c:pt>
                <c:pt idx="697">
                  <c:v>3.7256603773584906</c:v>
                </c:pt>
                <c:pt idx="698">
                  <c:v>3.7233962264150944</c:v>
                </c:pt>
                <c:pt idx="699">
                  <c:v>3.7264150943396226</c:v>
                </c:pt>
                <c:pt idx="700">
                  <c:v>3.7316981132075471</c:v>
                </c:pt>
                <c:pt idx="701">
                  <c:v>3.7332075471698114</c:v>
                </c:pt>
                <c:pt idx="702">
                  <c:v>3.732452830188679</c:v>
                </c:pt>
                <c:pt idx="703">
                  <c:v>3.7286792452830189</c:v>
                </c:pt>
                <c:pt idx="704">
                  <c:v>3.7226415094339624</c:v>
                </c:pt>
                <c:pt idx="705">
                  <c:v>3.7188679245283018</c:v>
                </c:pt>
                <c:pt idx="706">
                  <c:v>3.7166037735849056</c:v>
                </c:pt>
                <c:pt idx="707">
                  <c:v>3.7105660377358491</c:v>
                </c:pt>
                <c:pt idx="708">
                  <c:v>3.7067924528301885</c:v>
                </c:pt>
                <c:pt idx="709">
                  <c:v>3.7113207547169811</c:v>
                </c:pt>
                <c:pt idx="710">
                  <c:v>3.7188679245283018</c:v>
                </c:pt>
                <c:pt idx="711">
                  <c:v>3.7218867924528301</c:v>
                </c:pt>
                <c:pt idx="712">
                  <c:v>3.7196226415094338</c:v>
                </c:pt>
                <c:pt idx="713">
                  <c:v>3.7113207547169811</c:v>
                </c:pt>
                <c:pt idx="714">
                  <c:v>3.702264150943396</c:v>
                </c:pt>
                <c:pt idx="715">
                  <c:v>3.7015094339622641</c:v>
                </c:pt>
                <c:pt idx="716">
                  <c:v>3.7083018867924529</c:v>
                </c:pt>
                <c:pt idx="717">
                  <c:v>3.7113207547169811</c:v>
                </c:pt>
                <c:pt idx="718">
                  <c:v>3.7083018867924529</c:v>
                </c:pt>
                <c:pt idx="719">
                  <c:v>3.7098113207547172</c:v>
                </c:pt>
                <c:pt idx="720">
                  <c:v>3.712075471698113</c:v>
                </c:pt>
                <c:pt idx="721">
                  <c:v>3.7067924528301885</c:v>
                </c:pt>
                <c:pt idx="722">
                  <c:v>3.7</c:v>
                </c:pt>
                <c:pt idx="723">
                  <c:v>3.7015094339622641</c:v>
                </c:pt>
                <c:pt idx="724">
                  <c:v>3.7060377358490566</c:v>
                </c:pt>
                <c:pt idx="725">
                  <c:v>3.7037735849056603</c:v>
                </c:pt>
                <c:pt idx="726">
                  <c:v>3.6984905660377358</c:v>
                </c:pt>
                <c:pt idx="727">
                  <c:v>3.6909433962264151</c:v>
                </c:pt>
                <c:pt idx="728">
                  <c:v>3.6856603773584906</c:v>
                </c:pt>
                <c:pt idx="729">
                  <c:v>3.6886792452830188</c:v>
                </c:pt>
                <c:pt idx="730">
                  <c:v>3.6932075471698114</c:v>
                </c:pt>
                <c:pt idx="731">
                  <c:v>3.6932075471698114</c:v>
                </c:pt>
                <c:pt idx="732">
                  <c:v>3.6879245283018869</c:v>
                </c:pt>
                <c:pt idx="733">
                  <c:v>3.6803773584905661</c:v>
                </c:pt>
                <c:pt idx="734">
                  <c:v>3.6750943396226416</c:v>
                </c:pt>
                <c:pt idx="735">
                  <c:v>3.6743396226415093</c:v>
                </c:pt>
                <c:pt idx="736">
                  <c:v>3.6781132075471699</c:v>
                </c:pt>
                <c:pt idx="737">
                  <c:v>3.6811320754716981</c:v>
                </c:pt>
                <c:pt idx="738">
                  <c:v>3.6811320754716981</c:v>
                </c:pt>
                <c:pt idx="739">
                  <c:v>3.6849056603773587</c:v>
                </c:pt>
                <c:pt idx="740">
                  <c:v>3.6879245283018869</c:v>
                </c:pt>
                <c:pt idx="741">
                  <c:v>3.6864150943396226</c:v>
                </c:pt>
                <c:pt idx="742">
                  <c:v>3.6886792452830188</c:v>
                </c:pt>
                <c:pt idx="743">
                  <c:v>3.6969811320754715</c:v>
                </c:pt>
                <c:pt idx="744">
                  <c:v>3.6909433962264151</c:v>
                </c:pt>
                <c:pt idx="745">
                  <c:v>3.671320754716981</c:v>
                </c:pt>
                <c:pt idx="746">
                  <c:v>3.661509433962264</c:v>
                </c:pt>
                <c:pt idx="747">
                  <c:v>3.6660377358490566</c:v>
                </c:pt>
                <c:pt idx="748">
                  <c:v>3.6683018867924528</c:v>
                </c:pt>
                <c:pt idx="749">
                  <c:v>3.671320754716981</c:v>
                </c:pt>
                <c:pt idx="750">
                  <c:v>3.6750943396226416</c:v>
                </c:pt>
                <c:pt idx="751">
                  <c:v>3.672075471698113</c:v>
                </c:pt>
                <c:pt idx="752">
                  <c:v>3.6667924528301885</c:v>
                </c:pt>
                <c:pt idx="753">
                  <c:v>3.6660377358490566</c:v>
                </c:pt>
                <c:pt idx="754">
                  <c:v>3.6660377358490566</c:v>
                </c:pt>
                <c:pt idx="755">
                  <c:v>3.6660377358490566</c:v>
                </c:pt>
                <c:pt idx="756">
                  <c:v>3.6660377358490566</c:v>
                </c:pt>
                <c:pt idx="757">
                  <c:v>3.6675471698113209</c:v>
                </c:pt>
                <c:pt idx="758">
                  <c:v>3.6698113207547172</c:v>
                </c:pt>
                <c:pt idx="759">
                  <c:v>3.671320754716981</c:v>
                </c:pt>
                <c:pt idx="760">
                  <c:v>3.6698113207547172</c:v>
                </c:pt>
                <c:pt idx="761">
                  <c:v>3.6675471698113209</c:v>
                </c:pt>
                <c:pt idx="762">
                  <c:v>3.6690566037735848</c:v>
                </c:pt>
                <c:pt idx="763">
                  <c:v>3.6728301886792454</c:v>
                </c:pt>
                <c:pt idx="764">
                  <c:v>3.6735849056603773</c:v>
                </c:pt>
                <c:pt idx="765">
                  <c:v>3.6705660377358491</c:v>
                </c:pt>
                <c:pt idx="766">
                  <c:v>3.6683018867924528</c:v>
                </c:pt>
                <c:pt idx="767">
                  <c:v>3.6667924528301885</c:v>
                </c:pt>
                <c:pt idx="768">
                  <c:v>3.6683018867924528</c:v>
                </c:pt>
                <c:pt idx="769">
                  <c:v>3.6690566037735848</c:v>
                </c:pt>
                <c:pt idx="770">
                  <c:v>3.6645283018867927</c:v>
                </c:pt>
                <c:pt idx="771">
                  <c:v>3.6630188679245284</c:v>
                </c:pt>
                <c:pt idx="772">
                  <c:v>3.6637735849056603</c:v>
                </c:pt>
                <c:pt idx="773">
                  <c:v>3.66</c:v>
                </c:pt>
                <c:pt idx="774">
                  <c:v>3.6577358490566039</c:v>
                </c:pt>
                <c:pt idx="775">
                  <c:v>3.6622641509433964</c:v>
                </c:pt>
                <c:pt idx="776">
                  <c:v>3.6690566037735848</c:v>
                </c:pt>
                <c:pt idx="777">
                  <c:v>3.6735849056603773</c:v>
                </c:pt>
                <c:pt idx="778">
                  <c:v>3.6675471698113209</c:v>
                </c:pt>
                <c:pt idx="779">
                  <c:v>3.6562264150943395</c:v>
                </c:pt>
                <c:pt idx="780">
                  <c:v>3.6524528301886794</c:v>
                </c:pt>
                <c:pt idx="781">
                  <c:v>3.6562264150943395</c:v>
                </c:pt>
                <c:pt idx="782">
                  <c:v>3.6607547169811321</c:v>
                </c:pt>
                <c:pt idx="783">
                  <c:v>3.6637735849056603</c:v>
                </c:pt>
                <c:pt idx="784">
                  <c:v>3.6622641509433964</c:v>
                </c:pt>
                <c:pt idx="785">
                  <c:v>3.6607547169811321</c:v>
                </c:pt>
                <c:pt idx="786">
                  <c:v>3.6630188679245284</c:v>
                </c:pt>
                <c:pt idx="787">
                  <c:v>3.6735849056603773</c:v>
                </c:pt>
                <c:pt idx="788">
                  <c:v>3.6871698113207545</c:v>
                </c:pt>
                <c:pt idx="789">
                  <c:v>3.6871698113207545</c:v>
                </c:pt>
                <c:pt idx="790">
                  <c:v>3.6705660377358491</c:v>
                </c:pt>
                <c:pt idx="791">
                  <c:v>3.6652830188679246</c:v>
                </c:pt>
                <c:pt idx="792">
                  <c:v>3.6826415094339624</c:v>
                </c:pt>
                <c:pt idx="793">
                  <c:v>3.6992452830188678</c:v>
                </c:pt>
                <c:pt idx="794">
                  <c:v>3.7067924528301885</c:v>
                </c:pt>
                <c:pt idx="795">
                  <c:v>3.7128301886792454</c:v>
                </c:pt>
                <c:pt idx="796">
                  <c:v>3.702264150943396</c:v>
                </c:pt>
                <c:pt idx="797">
                  <c:v>3.6773584905660379</c:v>
                </c:pt>
                <c:pt idx="798">
                  <c:v>3.6698113207547172</c:v>
                </c:pt>
                <c:pt idx="799">
                  <c:v>3.6781132075471699</c:v>
                </c:pt>
                <c:pt idx="800">
                  <c:v>3.6803773584905661</c:v>
                </c:pt>
                <c:pt idx="801">
                  <c:v>3.6796226415094342</c:v>
                </c:pt>
                <c:pt idx="802">
                  <c:v>3.6788679245283018</c:v>
                </c:pt>
                <c:pt idx="803">
                  <c:v>3.6743396226415093</c:v>
                </c:pt>
                <c:pt idx="804">
                  <c:v>3.6743396226415093</c:v>
                </c:pt>
                <c:pt idx="805">
                  <c:v>3.6773584905660379</c:v>
                </c:pt>
                <c:pt idx="806">
                  <c:v>3.6705660377358491</c:v>
                </c:pt>
                <c:pt idx="807">
                  <c:v>3.6622641509433964</c:v>
                </c:pt>
                <c:pt idx="808">
                  <c:v>3.6630188679245284</c:v>
                </c:pt>
                <c:pt idx="809">
                  <c:v>3.6735849056603773</c:v>
                </c:pt>
                <c:pt idx="810">
                  <c:v>3.6833962264150943</c:v>
                </c:pt>
                <c:pt idx="811">
                  <c:v>3.6849056603773587</c:v>
                </c:pt>
                <c:pt idx="812">
                  <c:v>3.6796226415094342</c:v>
                </c:pt>
                <c:pt idx="813">
                  <c:v>3.6743396226415093</c:v>
                </c:pt>
                <c:pt idx="814">
                  <c:v>3.6683018867924528</c:v>
                </c:pt>
                <c:pt idx="815">
                  <c:v>3.6637735849056603</c:v>
                </c:pt>
                <c:pt idx="816">
                  <c:v>3.6652830188679246</c:v>
                </c:pt>
                <c:pt idx="817">
                  <c:v>3.6675471698113209</c:v>
                </c:pt>
                <c:pt idx="818">
                  <c:v>3.6630188679245284</c:v>
                </c:pt>
                <c:pt idx="819">
                  <c:v>3.6524528301886794</c:v>
                </c:pt>
                <c:pt idx="820">
                  <c:v>3.6441509433962262</c:v>
                </c:pt>
                <c:pt idx="821">
                  <c:v>3.641132075471698</c:v>
                </c:pt>
                <c:pt idx="822">
                  <c:v>3.641132075471698</c:v>
                </c:pt>
                <c:pt idx="823">
                  <c:v>3.6426415094339624</c:v>
                </c:pt>
                <c:pt idx="824">
                  <c:v>3.6441509433962262</c:v>
                </c:pt>
                <c:pt idx="825">
                  <c:v>3.6449056603773586</c:v>
                </c:pt>
                <c:pt idx="826">
                  <c:v>3.6403773584905661</c:v>
                </c:pt>
                <c:pt idx="827">
                  <c:v>3.6328301886792453</c:v>
                </c:pt>
                <c:pt idx="828">
                  <c:v>3.6305660377358491</c:v>
                </c:pt>
                <c:pt idx="829">
                  <c:v>3.6320754716981134</c:v>
                </c:pt>
                <c:pt idx="830">
                  <c:v>3.6328301886792453</c:v>
                </c:pt>
                <c:pt idx="831">
                  <c:v>3.6275471698113209</c:v>
                </c:pt>
                <c:pt idx="832">
                  <c:v>3.62</c:v>
                </c:pt>
                <c:pt idx="833">
                  <c:v>3.62</c:v>
                </c:pt>
                <c:pt idx="834">
                  <c:v>3.6230188679245283</c:v>
                </c:pt>
                <c:pt idx="835">
                  <c:v>3.6132075471698113</c:v>
                </c:pt>
                <c:pt idx="836">
                  <c:v>3.601132075471698</c:v>
                </c:pt>
                <c:pt idx="837">
                  <c:v>3.6018867924528304</c:v>
                </c:pt>
                <c:pt idx="838">
                  <c:v>3.6049056603773586</c:v>
                </c:pt>
                <c:pt idx="839">
                  <c:v>3.6071698113207549</c:v>
                </c:pt>
                <c:pt idx="840">
                  <c:v>3.6169811320754719</c:v>
                </c:pt>
                <c:pt idx="841">
                  <c:v>3.6260377358490565</c:v>
                </c:pt>
                <c:pt idx="842">
                  <c:v>3.620754716981132</c:v>
                </c:pt>
                <c:pt idx="843">
                  <c:v>3.6079245283018868</c:v>
                </c:pt>
                <c:pt idx="844">
                  <c:v>3.6018867924528304</c:v>
                </c:pt>
                <c:pt idx="845">
                  <c:v>3.6033962264150943</c:v>
                </c:pt>
                <c:pt idx="846">
                  <c:v>3.6071698113207549</c:v>
                </c:pt>
                <c:pt idx="847">
                  <c:v>3.610943396226415</c:v>
                </c:pt>
                <c:pt idx="848">
                  <c:v>3.6124528301886794</c:v>
                </c:pt>
                <c:pt idx="849">
                  <c:v>3.6049056603773586</c:v>
                </c:pt>
                <c:pt idx="850">
                  <c:v>3.5943396226415096</c:v>
                </c:pt>
                <c:pt idx="851">
                  <c:v>3.5898113207547171</c:v>
                </c:pt>
                <c:pt idx="852">
                  <c:v>3.5920754716981134</c:v>
                </c:pt>
                <c:pt idx="853">
                  <c:v>3.5920754716981134</c:v>
                </c:pt>
                <c:pt idx="854">
                  <c:v>3.5875471698113208</c:v>
                </c:pt>
                <c:pt idx="855">
                  <c:v>3.5898113207547171</c:v>
                </c:pt>
                <c:pt idx="856">
                  <c:v>3.5867924528301889</c:v>
                </c:pt>
                <c:pt idx="857">
                  <c:v>3.5754716981132075</c:v>
                </c:pt>
                <c:pt idx="858">
                  <c:v>3.5747169811320756</c:v>
                </c:pt>
                <c:pt idx="859">
                  <c:v>3.5762264150943395</c:v>
                </c:pt>
                <c:pt idx="860">
                  <c:v>3.5784905660377357</c:v>
                </c:pt>
                <c:pt idx="861">
                  <c:v>3.5845283018867926</c:v>
                </c:pt>
                <c:pt idx="862">
                  <c:v>3.5784905660377357</c:v>
                </c:pt>
                <c:pt idx="863">
                  <c:v>3.5694339622641511</c:v>
                </c:pt>
                <c:pt idx="864">
                  <c:v>3.5739622641509432</c:v>
                </c:pt>
                <c:pt idx="865">
                  <c:v>3.5762264150943395</c:v>
                </c:pt>
                <c:pt idx="866">
                  <c:v>3.5739622641509432</c:v>
                </c:pt>
                <c:pt idx="867">
                  <c:v>3.5762264150943395</c:v>
                </c:pt>
                <c:pt idx="868">
                  <c:v>3.5837735849056602</c:v>
                </c:pt>
                <c:pt idx="869">
                  <c:v>3.5920754716981134</c:v>
                </c:pt>
                <c:pt idx="870">
                  <c:v>3.5898113207547171</c:v>
                </c:pt>
                <c:pt idx="871">
                  <c:v>3.5784905660377357</c:v>
                </c:pt>
                <c:pt idx="872">
                  <c:v>3.5724528301886793</c:v>
                </c:pt>
                <c:pt idx="873">
                  <c:v>3.5747169811320756</c:v>
                </c:pt>
                <c:pt idx="874">
                  <c:v>3.5777358490566038</c:v>
                </c:pt>
                <c:pt idx="875">
                  <c:v>3.5777358490566038</c:v>
                </c:pt>
                <c:pt idx="876">
                  <c:v>3.5792452830188681</c:v>
                </c:pt>
                <c:pt idx="877">
                  <c:v>3.5784905660377357</c:v>
                </c:pt>
                <c:pt idx="878">
                  <c:v>3.5754716981132075</c:v>
                </c:pt>
                <c:pt idx="879">
                  <c:v>3.5626415094339623</c:v>
                </c:pt>
                <c:pt idx="880">
                  <c:v>3.5543396226415096</c:v>
                </c:pt>
                <c:pt idx="881">
                  <c:v>3.570188679245283</c:v>
                </c:pt>
                <c:pt idx="882">
                  <c:v>3.5732075471698113</c:v>
                </c:pt>
                <c:pt idx="883">
                  <c:v>3.5535849056603772</c:v>
                </c:pt>
                <c:pt idx="884">
                  <c:v>3.5543396226415096</c:v>
                </c:pt>
                <c:pt idx="885">
                  <c:v>3.5769811320754719</c:v>
                </c:pt>
                <c:pt idx="886">
                  <c:v>3.5845283018867926</c:v>
                </c:pt>
                <c:pt idx="887">
                  <c:v>3.5762264150943395</c:v>
                </c:pt>
                <c:pt idx="888">
                  <c:v>3.5762264150943395</c:v>
                </c:pt>
                <c:pt idx="889">
                  <c:v>3.5845283018867926</c:v>
                </c:pt>
                <c:pt idx="890">
                  <c:v>3.5875471698113208</c:v>
                </c:pt>
                <c:pt idx="891">
                  <c:v>3.58</c:v>
                </c:pt>
                <c:pt idx="892">
                  <c:v>3.5671698113207548</c:v>
                </c:pt>
                <c:pt idx="893">
                  <c:v>3.5626415094339623</c:v>
                </c:pt>
                <c:pt idx="894">
                  <c:v>3.5550943396226415</c:v>
                </c:pt>
                <c:pt idx="895">
                  <c:v>3.5369811320754718</c:v>
                </c:pt>
                <c:pt idx="896">
                  <c:v>3.5362264150943394</c:v>
                </c:pt>
                <c:pt idx="897">
                  <c:v>3.5475471698113208</c:v>
                </c:pt>
                <c:pt idx="898">
                  <c:v>3.5460377358490565</c:v>
                </c:pt>
                <c:pt idx="899">
                  <c:v>3.5490566037735851</c:v>
                </c:pt>
                <c:pt idx="900">
                  <c:v>3.5716981132075474</c:v>
                </c:pt>
                <c:pt idx="901">
                  <c:v>3.590566037735849</c:v>
                </c:pt>
                <c:pt idx="902">
                  <c:v>3.5890566037735847</c:v>
                </c:pt>
                <c:pt idx="903">
                  <c:v>3.5732075471698113</c:v>
                </c:pt>
                <c:pt idx="904">
                  <c:v>3.5558490566037735</c:v>
                </c:pt>
                <c:pt idx="905">
                  <c:v>3.550566037735849</c:v>
                </c:pt>
                <c:pt idx="906">
                  <c:v>3.5550943396226415</c:v>
                </c:pt>
                <c:pt idx="907">
                  <c:v>3.5596226415094341</c:v>
                </c:pt>
                <c:pt idx="908">
                  <c:v>3.5633962264150942</c:v>
                </c:pt>
                <c:pt idx="909">
                  <c:v>3.5671698113207548</c:v>
                </c:pt>
                <c:pt idx="910">
                  <c:v>3.5649056603773586</c:v>
                </c:pt>
                <c:pt idx="911">
                  <c:v>3.560377358490566</c:v>
                </c:pt>
                <c:pt idx="912">
                  <c:v>3.5671698113207548</c:v>
                </c:pt>
                <c:pt idx="913">
                  <c:v>3.5777358490566038</c:v>
                </c:pt>
                <c:pt idx="914">
                  <c:v>3.5830188679245283</c:v>
                </c:pt>
                <c:pt idx="915">
                  <c:v>3.5777358490566038</c:v>
                </c:pt>
                <c:pt idx="916">
                  <c:v>3.5664150943396224</c:v>
                </c:pt>
                <c:pt idx="917">
                  <c:v>3.5679245283018868</c:v>
                </c:pt>
                <c:pt idx="918">
                  <c:v>3.5732075471698113</c:v>
                </c:pt>
                <c:pt idx="919">
                  <c:v>3.5694339622641511</c:v>
                </c:pt>
                <c:pt idx="920">
                  <c:v>3.5656603773584905</c:v>
                </c:pt>
                <c:pt idx="921">
                  <c:v>3.5618867924528304</c:v>
                </c:pt>
                <c:pt idx="922">
                  <c:v>3.5558490566037735</c:v>
                </c:pt>
                <c:pt idx="923">
                  <c:v>3.560377358490566</c:v>
                </c:pt>
                <c:pt idx="924">
                  <c:v>3.570943396226415</c:v>
                </c:pt>
                <c:pt idx="925">
                  <c:v>3.5671698113207548</c:v>
                </c:pt>
                <c:pt idx="926">
                  <c:v>3.5445283018867926</c:v>
                </c:pt>
                <c:pt idx="927">
                  <c:v>3.5211320754716979</c:v>
                </c:pt>
                <c:pt idx="928">
                  <c:v>3.5173584905660378</c:v>
                </c:pt>
                <c:pt idx="929">
                  <c:v>3.5362264150943394</c:v>
                </c:pt>
                <c:pt idx="930">
                  <c:v>3.5490566037735851</c:v>
                </c:pt>
                <c:pt idx="931">
                  <c:v>3.5392452830188681</c:v>
                </c:pt>
                <c:pt idx="932">
                  <c:v>3.5316981132075473</c:v>
                </c:pt>
                <c:pt idx="933">
                  <c:v>3.5339622641509436</c:v>
                </c:pt>
                <c:pt idx="934">
                  <c:v>3.5362264150943394</c:v>
                </c:pt>
                <c:pt idx="935">
                  <c:v>3.5415094339622644</c:v>
                </c:pt>
                <c:pt idx="936">
                  <c:v>3.5467924528301888</c:v>
                </c:pt>
                <c:pt idx="937">
                  <c:v>3.54</c:v>
                </c:pt>
                <c:pt idx="938">
                  <c:v>3.5339622641509436</c:v>
                </c:pt>
                <c:pt idx="939">
                  <c:v>3.5415094339622644</c:v>
                </c:pt>
                <c:pt idx="940">
                  <c:v>3.5452830188679245</c:v>
                </c:pt>
                <c:pt idx="941">
                  <c:v>3.5377358490566038</c:v>
                </c:pt>
                <c:pt idx="942">
                  <c:v>3.5339622641509436</c:v>
                </c:pt>
                <c:pt idx="943">
                  <c:v>3.5324528301886793</c:v>
                </c:pt>
                <c:pt idx="944">
                  <c:v>3.5271698113207548</c:v>
                </c:pt>
                <c:pt idx="945">
                  <c:v>3.5233962264150942</c:v>
                </c:pt>
                <c:pt idx="946">
                  <c:v>3.5226415094339623</c:v>
                </c:pt>
                <c:pt idx="947">
                  <c:v>3.5226415094339623</c:v>
                </c:pt>
                <c:pt idx="948">
                  <c:v>3.5241509433962266</c:v>
                </c:pt>
                <c:pt idx="949">
                  <c:v>3.5083018867924527</c:v>
                </c:pt>
                <c:pt idx="950">
                  <c:v>3.4773584905660377</c:v>
                </c:pt>
                <c:pt idx="951">
                  <c:v>3.4637735849056606</c:v>
                </c:pt>
                <c:pt idx="952">
                  <c:v>3.469811320754717</c:v>
                </c:pt>
                <c:pt idx="953">
                  <c:v>3.4743396226415095</c:v>
                </c:pt>
                <c:pt idx="954">
                  <c:v>3.4720754716981133</c:v>
                </c:pt>
                <c:pt idx="955">
                  <c:v>3.4675471698113207</c:v>
                </c:pt>
                <c:pt idx="956">
                  <c:v>3.4705660377358489</c:v>
                </c:pt>
                <c:pt idx="957">
                  <c:v>3.4781132075471697</c:v>
                </c:pt>
                <c:pt idx="958">
                  <c:v>3.4720754716981133</c:v>
                </c:pt>
                <c:pt idx="959">
                  <c:v>3.4577358490566037</c:v>
                </c:pt>
                <c:pt idx="960">
                  <c:v>3.46</c:v>
                </c:pt>
                <c:pt idx="961">
                  <c:v>3.489433962264151</c:v>
                </c:pt>
                <c:pt idx="962">
                  <c:v>3.5294339622641511</c:v>
                </c:pt>
                <c:pt idx="963">
                  <c:v>3.5294339622641511</c:v>
                </c:pt>
                <c:pt idx="964">
                  <c:v>3.4886792452830186</c:v>
                </c:pt>
                <c:pt idx="965">
                  <c:v>3.4584905660377356</c:v>
                </c:pt>
                <c:pt idx="966">
                  <c:v>3.4509433962264149</c:v>
                </c:pt>
                <c:pt idx="967">
                  <c:v>3.4569811320754718</c:v>
                </c:pt>
                <c:pt idx="968">
                  <c:v>3.4615094339622643</c:v>
                </c:pt>
                <c:pt idx="969">
                  <c:v>3.4652830188679244</c:v>
                </c:pt>
                <c:pt idx="970">
                  <c:v>3.4788679245283021</c:v>
                </c:pt>
                <c:pt idx="971">
                  <c:v>3.4811320754716979</c:v>
                </c:pt>
                <c:pt idx="972">
                  <c:v>3.4509433962264149</c:v>
                </c:pt>
                <c:pt idx="973">
                  <c:v>3.4245283018867925</c:v>
                </c:pt>
                <c:pt idx="974">
                  <c:v>3.4320754716981132</c:v>
                </c:pt>
                <c:pt idx="975">
                  <c:v>3.4509433962264149</c:v>
                </c:pt>
                <c:pt idx="976">
                  <c:v>3.4539622641509435</c:v>
                </c:pt>
                <c:pt idx="977">
                  <c:v>3.4532075471698112</c:v>
                </c:pt>
                <c:pt idx="978">
                  <c:v>3.4607547169811319</c:v>
                </c:pt>
                <c:pt idx="979">
                  <c:v>3.4773584905660377</c:v>
                </c:pt>
                <c:pt idx="980">
                  <c:v>3.4969811320754718</c:v>
                </c:pt>
                <c:pt idx="981">
                  <c:v>3.5007547169811319</c:v>
                </c:pt>
                <c:pt idx="982">
                  <c:v>3.4811320754716979</c:v>
                </c:pt>
                <c:pt idx="983">
                  <c:v>3.4464150943396228</c:v>
                </c:pt>
                <c:pt idx="984">
                  <c:v>3.4335849056603776</c:v>
                </c:pt>
                <c:pt idx="985">
                  <c:v>3.4652830188679244</c:v>
                </c:pt>
                <c:pt idx="986">
                  <c:v>3.4939622641509436</c:v>
                </c:pt>
                <c:pt idx="987">
                  <c:v>3.4811320754716979</c:v>
                </c:pt>
                <c:pt idx="988">
                  <c:v>3.4539622641509435</c:v>
                </c:pt>
                <c:pt idx="989">
                  <c:v>3.4471698113207547</c:v>
                </c:pt>
                <c:pt idx="990">
                  <c:v>3.4554716981132074</c:v>
                </c:pt>
                <c:pt idx="991">
                  <c:v>3.4562264150943398</c:v>
                </c:pt>
                <c:pt idx="992">
                  <c:v>3.4547169811320755</c:v>
                </c:pt>
                <c:pt idx="993">
                  <c:v>3.4607547169811319</c:v>
                </c:pt>
                <c:pt idx="994">
                  <c:v>3.4645283018867925</c:v>
                </c:pt>
                <c:pt idx="995">
                  <c:v>3.4622641509433962</c:v>
                </c:pt>
                <c:pt idx="996">
                  <c:v>3.4562264150943398</c:v>
                </c:pt>
                <c:pt idx="997">
                  <c:v>3.449433962264151</c:v>
                </c:pt>
                <c:pt idx="998">
                  <c:v>3.4486792452830191</c:v>
                </c:pt>
                <c:pt idx="999">
                  <c:v>3.4479245283018867</c:v>
                </c:pt>
                <c:pt idx="1000">
                  <c:v>3.449433962264151</c:v>
                </c:pt>
                <c:pt idx="1001">
                  <c:v>3.4554716981132074</c:v>
                </c:pt>
                <c:pt idx="1002">
                  <c:v>3.4554716981132074</c:v>
                </c:pt>
                <c:pt idx="1003">
                  <c:v>3.4532075471698112</c:v>
                </c:pt>
                <c:pt idx="1004">
                  <c:v>3.4562264150943398</c:v>
                </c:pt>
                <c:pt idx="1005">
                  <c:v>3.4569811320754718</c:v>
                </c:pt>
                <c:pt idx="1006">
                  <c:v>3.4418867924528302</c:v>
                </c:pt>
                <c:pt idx="1007">
                  <c:v>3.4237735849056605</c:v>
                </c:pt>
                <c:pt idx="1008">
                  <c:v>3.4252830188679244</c:v>
                </c:pt>
                <c:pt idx="1009">
                  <c:v>3.4373584905660377</c:v>
                </c:pt>
                <c:pt idx="1010">
                  <c:v>3.4456603773584904</c:v>
                </c:pt>
                <c:pt idx="1011">
                  <c:v>3.4501886792452829</c:v>
                </c:pt>
                <c:pt idx="1012">
                  <c:v>3.4350943396226414</c:v>
                </c:pt>
                <c:pt idx="1013">
                  <c:v>3.4109433962264153</c:v>
                </c:pt>
                <c:pt idx="1014">
                  <c:v>3.4064150943396228</c:v>
                </c:pt>
                <c:pt idx="1015">
                  <c:v>3.4177358490566037</c:v>
                </c:pt>
                <c:pt idx="1016">
                  <c:v>3.4230188679245281</c:v>
                </c:pt>
                <c:pt idx="1017">
                  <c:v>3.4230188679245281</c:v>
                </c:pt>
                <c:pt idx="1018">
                  <c:v>3.4252830188679244</c:v>
                </c:pt>
                <c:pt idx="1019">
                  <c:v>3.4283018867924526</c:v>
                </c:pt>
                <c:pt idx="1020">
                  <c:v>3.4335849056603776</c:v>
                </c:pt>
                <c:pt idx="1021">
                  <c:v>3.4381132075471696</c:v>
                </c:pt>
                <c:pt idx="1022">
                  <c:v>3.4335849056603776</c:v>
                </c:pt>
                <c:pt idx="1023">
                  <c:v>3.4252830188679244</c:v>
                </c:pt>
                <c:pt idx="1024">
                  <c:v>3.4222641509433962</c:v>
                </c:pt>
                <c:pt idx="1025">
                  <c:v>3.4222641509433962</c:v>
                </c:pt>
                <c:pt idx="1026">
                  <c:v>3.42</c:v>
                </c:pt>
                <c:pt idx="1027">
                  <c:v>3.4132075471698111</c:v>
                </c:pt>
                <c:pt idx="1028">
                  <c:v>3.4064150943396228</c:v>
                </c:pt>
                <c:pt idx="1029">
                  <c:v>3.4079245283018866</c:v>
                </c:pt>
                <c:pt idx="1030">
                  <c:v>3.4109433962264153</c:v>
                </c:pt>
                <c:pt idx="1031">
                  <c:v>3.4071698113207547</c:v>
                </c:pt>
                <c:pt idx="1032">
                  <c:v>3.4018867924528302</c:v>
                </c:pt>
                <c:pt idx="1033">
                  <c:v>3.4026415094339622</c:v>
                </c:pt>
                <c:pt idx="1034">
                  <c:v>3.418490566037736</c:v>
                </c:pt>
                <c:pt idx="1035">
                  <c:v>3.4335849056603776</c:v>
                </c:pt>
                <c:pt idx="1036">
                  <c:v>3.429056603773585</c:v>
                </c:pt>
                <c:pt idx="1037">
                  <c:v>3.42</c:v>
                </c:pt>
                <c:pt idx="1038">
                  <c:v>3.4162264150943398</c:v>
                </c:pt>
                <c:pt idx="1039">
                  <c:v>3.4116981132075472</c:v>
                </c:pt>
                <c:pt idx="1040">
                  <c:v>3.4064150943396228</c:v>
                </c:pt>
                <c:pt idx="1041">
                  <c:v>3.4033962264150945</c:v>
                </c:pt>
                <c:pt idx="1042">
                  <c:v>3.4041509433962265</c:v>
                </c:pt>
                <c:pt idx="1043">
                  <c:v>3.4071698113207547</c:v>
                </c:pt>
                <c:pt idx="1044">
                  <c:v>3.4116981132075472</c:v>
                </c:pt>
                <c:pt idx="1045">
                  <c:v>3.4109433962264153</c:v>
                </c:pt>
                <c:pt idx="1046">
                  <c:v>3.4041509433962265</c:v>
                </c:pt>
                <c:pt idx="1047">
                  <c:v>3.3973584905660377</c:v>
                </c:pt>
                <c:pt idx="1048">
                  <c:v>3.3935849056603775</c:v>
                </c:pt>
                <c:pt idx="1049">
                  <c:v>3.3913207547169812</c:v>
                </c:pt>
                <c:pt idx="1050">
                  <c:v>3.3898113207547169</c:v>
                </c:pt>
                <c:pt idx="1051">
                  <c:v>3.389056603773585</c:v>
                </c:pt>
                <c:pt idx="1052">
                  <c:v>3.3875471698113206</c:v>
                </c:pt>
                <c:pt idx="1053">
                  <c:v>3.3898113207547169</c:v>
                </c:pt>
                <c:pt idx="1054">
                  <c:v>3.3943396226415095</c:v>
                </c:pt>
                <c:pt idx="1055">
                  <c:v>3.3928301886792451</c:v>
                </c:pt>
                <c:pt idx="1056">
                  <c:v>3.3845283018867924</c:v>
                </c:pt>
                <c:pt idx="1057">
                  <c:v>3.3739622641509435</c:v>
                </c:pt>
                <c:pt idx="1058">
                  <c:v>3.3716981132075472</c:v>
                </c:pt>
                <c:pt idx="1059">
                  <c:v>3.3762264150943397</c:v>
                </c:pt>
                <c:pt idx="1060">
                  <c:v>3.3777358490566036</c:v>
                </c:pt>
                <c:pt idx="1061">
                  <c:v>3.3716981132075472</c:v>
                </c:pt>
                <c:pt idx="1062">
                  <c:v>3.3694339622641509</c:v>
                </c:pt>
                <c:pt idx="1063">
                  <c:v>3.3732075471698115</c:v>
                </c:pt>
                <c:pt idx="1064">
                  <c:v>3.3709433962264153</c:v>
                </c:pt>
                <c:pt idx="1065">
                  <c:v>3.3656603773584908</c:v>
                </c:pt>
                <c:pt idx="1066">
                  <c:v>3.3671698113207547</c:v>
                </c:pt>
                <c:pt idx="1067">
                  <c:v>3.3724528301886791</c:v>
                </c:pt>
                <c:pt idx="1068">
                  <c:v>3.368679245283019</c:v>
                </c:pt>
                <c:pt idx="1069">
                  <c:v>3.3633962264150945</c:v>
                </c:pt>
                <c:pt idx="1070">
                  <c:v>3.3649056603773584</c:v>
                </c:pt>
                <c:pt idx="1071">
                  <c:v>3.3716981132075472</c:v>
                </c:pt>
                <c:pt idx="1072">
                  <c:v>3.3709433962264153</c:v>
                </c:pt>
                <c:pt idx="1073">
                  <c:v>3.3603773584905658</c:v>
                </c:pt>
                <c:pt idx="1074">
                  <c:v>3.3543396226415094</c:v>
                </c:pt>
                <c:pt idx="1075">
                  <c:v>3.3550943396226414</c:v>
                </c:pt>
                <c:pt idx="1076">
                  <c:v>3.3535849056603775</c:v>
                </c:pt>
                <c:pt idx="1077">
                  <c:v>3.3490566037735849</c:v>
                </c:pt>
                <c:pt idx="1078">
                  <c:v>3.3460377358490567</c:v>
                </c:pt>
                <c:pt idx="1079">
                  <c:v>3.3475471698113206</c:v>
                </c:pt>
                <c:pt idx="1080">
                  <c:v>3.348301886792453</c:v>
                </c:pt>
                <c:pt idx="1081">
                  <c:v>3.3475471698113206</c:v>
                </c:pt>
                <c:pt idx="1082">
                  <c:v>3.3460377358490567</c:v>
                </c:pt>
                <c:pt idx="1083">
                  <c:v>3.3437735849056605</c:v>
                </c:pt>
                <c:pt idx="1084">
                  <c:v>3.3415094339622642</c:v>
                </c:pt>
                <c:pt idx="1085">
                  <c:v>3.3369811320754716</c:v>
                </c:pt>
                <c:pt idx="1086">
                  <c:v>3.3332075471698115</c:v>
                </c:pt>
                <c:pt idx="1087">
                  <c:v>3.3301886792452828</c:v>
                </c:pt>
                <c:pt idx="1088">
                  <c:v>3.3271698113207546</c:v>
                </c:pt>
                <c:pt idx="1089">
                  <c:v>3.3211320754716982</c:v>
                </c:pt>
                <c:pt idx="1090">
                  <c:v>3.3135849056603774</c:v>
                </c:pt>
                <c:pt idx="1091">
                  <c:v>3.3128301886792455</c:v>
                </c:pt>
                <c:pt idx="1092">
                  <c:v>3.3166037735849057</c:v>
                </c:pt>
                <c:pt idx="1093">
                  <c:v>3.3158490566037737</c:v>
                </c:pt>
                <c:pt idx="1094">
                  <c:v>3.3120754716981131</c:v>
                </c:pt>
                <c:pt idx="1095">
                  <c:v>3.3045283018867924</c:v>
                </c:pt>
                <c:pt idx="1096">
                  <c:v>3.2969811320754716</c:v>
                </c:pt>
                <c:pt idx="1097">
                  <c:v>3.2909433962264152</c:v>
                </c:pt>
                <c:pt idx="1098">
                  <c:v>3.287924528301887</c:v>
                </c:pt>
                <c:pt idx="1099">
                  <c:v>3.2916981132075471</c:v>
                </c:pt>
                <c:pt idx="1100">
                  <c:v>3.3</c:v>
                </c:pt>
                <c:pt idx="1101">
                  <c:v>3.2939622641509434</c:v>
                </c:pt>
                <c:pt idx="1102">
                  <c:v>3.2773584905660376</c:v>
                </c:pt>
                <c:pt idx="1103">
                  <c:v>3.2645283018867923</c:v>
                </c:pt>
                <c:pt idx="1104">
                  <c:v>3.257735849056604</c:v>
                </c:pt>
                <c:pt idx="1105">
                  <c:v>3.2539622641509434</c:v>
                </c:pt>
                <c:pt idx="1106">
                  <c:v>3.2516981132075471</c:v>
                </c:pt>
                <c:pt idx="1107">
                  <c:v>3.257735849056604</c:v>
                </c:pt>
                <c:pt idx="1108">
                  <c:v>3.2683018867924529</c:v>
                </c:pt>
                <c:pt idx="1109">
                  <c:v>3.2622641509433961</c:v>
                </c:pt>
                <c:pt idx="1110">
                  <c:v>3.2418867924528301</c:v>
                </c:pt>
                <c:pt idx="1111">
                  <c:v>3.2275471698113209</c:v>
                </c:pt>
                <c:pt idx="1112">
                  <c:v>3.2207547169811321</c:v>
                </c:pt>
                <c:pt idx="1113">
                  <c:v>3.2230188679245284</c:v>
                </c:pt>
                <c:pt idx="1114">
                  <c:v>3.2275471698113209</c:v>
                </c:pt>
                <c:pt idx="1115">
                  <c:v>3.2305660377358492</c:v>
                </c:pt>
                <c:pt idx="1116">
                  <c:v>3.2426415094339625</c:v>
                </c:pt>
                <c:pt idx="1117">
                  <c:v>3.2622641509433961</c:v>
                </c:pt>
                <c:pt idx="1118">
                  <c:v>3.2811320754716982</c:v>
                </c:pt>
                <c:pt idx="1119">
                  <c:v>3.2984905660377359</c:v>
                </c:pt>
                <c:pt idx="1120">
                  <c:v>3.31811320754717</c:v>
                </c:pt>
                <c:pt idx="1121">
                  <c:v>3.3513207547169812</c:v>
                </c:pt>
                <c:pt idx="1122">
                  <c:v>3.4003773584905659</c:v>
                </c:pt>
                <c:pt idx="1123">
                  <c:v>3.4630188679245282</c:v>
                </c:pt>
                <c:pt idx="1124">
                  <c:v>3.5837735849056602</c:v>
                </c:pt>
                <c:pt idx="1125">
                  <c:v>3.7505660377358492</c:v>
                </c:pt>
                <c:pt idx="1126">
                  <c:v>3.9</c:v>
                </c:pt>
                <c:pt idx="1127">
                  <c:v>4.0660377358490569</c:v>
                </c:pt>
                <c:pt idx="1128">
                  <c:v>4.2841509433962264</c:v>
                </c:pt>
                <c:pt idx="1129">
                  <c:v>4.5384905660377362</c:v>
                </c:pt>
                <c:pt idx="1130">
                  <c:v>4.7460377358490566</c:v>
                </c:pt>
                <c:pt idx="1131">
                  <c:v>4.9732075471698112</c:v>
                </c:pt>
                <c:pt idx="1132">
                  <c:v>5.2388679245283019</c:v>
                </c:pt>
                <c:pt idx="1133">
                  <c:v>5.4411320754716979</c:v>
                </c:pt>
                <c:pt idx="1134">
                  <c:v>5.66</c:v>
                </c:pt>
                <c:pt idx="1135">
                  <c:v>5.945283018867924</c:v>
                </c:pt>
                <c:pt idx="1136">
                  <c:v>6.1709433962264146</c:v>
                </c:pt>
                <c:pt idx="1137">
                  <c:v>6.287169811320755</c:v>
                </c:pt>
                <c:pt idx="1138">
                  <c:v>6.3332075471698115</c:v>
                </c:pt>
                <c:pt idx="1139">
                  <c:v>6.3566037735849061</c:v>
                </c:pt>
                <c:pt idx="1140">
                  <c:v>6.3226415094339625</c:v>
                </c:pt>
                <c:pt idx="1141">
                  <c:v>6.21622641509434</c:v>
                </c:pt>
                <c:pt idx="1142">
                  <c:v>6.106037735849057</c:v>
                </c:pt>
                <c:pt idx="1143">
                  <c:v>6.0162264150943399</c:v>
                </c:pt>
                <c:pt idx="1144">
                  <c:v>5.9467924528301888</c:v>
                </c:pt>
                <c:pt idx="1145">
                  <c:v>5.9015094339622642</c:v>
                </c:pt>
                <c:pt idx="1146">
                  <c:v>5.8871698113207547</c:v>
                </c:pt>
                <c:pt idx="1147">
                  <c:v>5.9241509433962261</c:v>
                </c:pt>
                <c:pt idx="1148">
                  <c:v>6.0471698113207548</c:v>
                </c:pt>
                <c:pt idx="1149">
                  <c:v>6.1588679245283018</c:v>
                </c:pt>
                <c:pt idx="1150">
                  <c:v>6.2418867924528305</c:v>
                </c:pt>
                <c:pt idx="1151">
                  <c:v>6.3747169811320754</c:v>
                </c:pt>
                <c:pt idx="1152">
                  <c:v>6.560377358490566</c:v>
                </c:pt>
                <c:pt idx="1153">
                  <c:v>6.7724528301886799</c:v>
                </c:pt>
                <c:pt idx="1154">
                  <c:v>7.0139622641509431</c:v>
                </c:pt>
                <c:pt idx="1155">
                  <c:v>7.166415094339623</c:v>
                </c:pt>
                <c:pt idx="1156">
                  <c:v>7.1837735849056603</c:v>
                </c:pt>
                <c:pt idx="1157">
                  <c:v>7.084905660377359</c:v>
                </c:pt>
                <c:pt idx="1158">
                  <c:v>6.8449056603773588</c:v>
                </c:pt>
                <c:pt idx="1159">
                  <c:v>6.5264150943396224</c:v>
                </c:pt>
                <c:pt idx="1160">
                  <c:v>6.1671698113207549</c:v>
                </c:pt>
                <c:pt idx="1161">
                  <c:v>5.803396226415094</c:v>
                </c:pt>
                <c:pt idx="1162">
                  <c:v>5.4864150943396224</c:v>
                </c:pt>
                <c:pt idx="1163">
                  <c:v>5.2358490566037741</c:v>
                </c:pt>
                <c:pt idx="1164">
                  <c:v>5.0464150943396229</c:v>
                </c:pt>
                <c:pt idx="1165">
                  <c:v>4.9090566037735845</c:v>
                </c:pt>
                <c:pt idx="1166">
                  <c:v>4.8192452830188675</c:v>
                </c:pt>
                <c:pt idx="1167">
                  <c:v>4.7716981132075471</c:v>
                </c:pt>
                <c:pt idx="1168">
                  <c:v>4.7618867924528301</c:v>
                </c:pt>
                <c:pt idx="1169">
                  <c:v>4.7875471698113206</c:v>
                </c:pt>
                <c:pt idx="1170">
                  <c:v>4.8524528301886791</c:v>
                </c:pt>
                <c:pt idx="1171">
                  <c:v>4.9528301886792452</c:v>
                </c:pt>
                <c:pt idx="1172">
                  <c:v>5.0803773584905656</c:v>
                </c:pt>
                <c:pt idx="1173">
                  <c:v>5.226792452830189</c:v>
                </c:pt>
                <c:pt idx="1174">
                  <c:v>5.38</c:v>
                </c:pt>
                <c:pt idx="1175">
                  <c:v>5.5249056603773585</c:v>
                </c:pt>
                <c:pt idx="1176">
                  <c:v>5.6969811320754715</c:v>
                </c:pt>
                <c:pt idx="1177">
                  <c:v>5.943018867924529</c:v>
                </c:pt>
                <c:pt idx="1178">
                  <c:v>6.1241509433962271</c:v>
                </c:pt>
                <c:pt idx="1179">
                  <c:v>6.2562264150943392</c:v>
                </c:pt>
                <c:pt idx="1180">
                  <c:v>6.4494339622641501</c:v>
                </c:pt>
                <c:pt idx="1181">
                  <c:v>6.6350943396226416</c:v>
                </c:pt>
                <c:pt idx="1182">
                  <c:v>6.7867924528301886</c:v>
                </c:pt>
                <c:pt idx="1183">
                  <c:v>6.9211320754716983</c:v>
                </c:pt>
                <c:pt idx="1184">
                  <c:v>7.0411320754716984</c:v>
                </c:pt>
                <c:pt idx="1185">
                  <c:v>7.3339622641509434</c:v>
                </c:pt>
                <c:pt idx="1186">
                  <c:v>7.621509433962264</c:v>
                </c:pt>
                <c:pt idx="1187">
                  <c:v>7.6562264150943395</c:v>
                </c:pt>
                <c:pt idx="1188">
                  <c:v>7.6335849056603777</c:v>
                </c:pt>
                <c:pt idx="1189">
                  <c:v>7.5732075471698108</c:v>
                </c:pt>
                <c:pt idx="1190">
                  <c:v>7.4630188679245286</c:v>
                </c:pt>
                <c:pt idx="1191">
                  <c:v>7.3135849056603774</c:v>
                </c:pt>
                <c:pt idx="1192">
                  <c:v>7.1415094339622645</c:v>
                </c:pt>
                <c:pt idx="1193">
                  <c:v>6.9588679245283025</c:v>
                </c:pt>
                <c:pt idx="1194">
                  <c:v>6.7603773584905662</c:v>
                </c:pt>
                <c:pt idx="1195">
                  <c:v>6.5467924528301893</c:v>
                </c:pt>
                <c:pt idx="1196">
                  <c:v>6.3716981132075468</c:v>
                </c:pt>
                <c:pt idx="1197">
                  <c:v>6.2116981132075466</c:v>
                </c:pt>
                <c:pt idx="1198">
                  <c:v>6.0516981132075474</c:v>
                </c:pt>
                <c:pt idx="1199">
                  <c:v>5.915094339622641</c:v>
                </c:pt>
                <c:pt idx="1200">
                  <c:v>5.7996226415094334</c:v>
                </c:pt>
                <c:pt idx="1201">
                  <c:v>5.6924528301886799</c:v>
                </c:pt>
                <c:pt idx="1202">
                  <c:v>5.5935849056603777</c:v>
                </c:pt>
                <c:pt idx="1203">
                  <c:v>5.5022641509433967</c:v>
                </c:pt>
                <c:pt idx="1204">
                  <c:v>5.418490566037736</c:v>
                </c:pt>
                <c:pt idx="1205">
                  <c:v>5.3415094339622646</c:v>
                </c:pt>
                <c:pt idx="1206">
                  <c:v>5.2630188679245284</c:v>
                </c:pt>
                <c:pt idx="1207">
                  <c:v>5.1867924528301881</c:v>
                </c:pt>
                <c:pt idx="1208">
                  <c:v>5.1249056603773582</c:v>
                </c:pt>
                <c:pt idx="1209">
                  <c:v>5.084905660377359</c:v>
                </c:pt>
                <c:pt idx="1210">
                  <c:v>5.0584905660377357</c:v>
                </c:pt>
                <c:pt idx="1211">
                  <c:v>5.0079245283018867</c:v>
                </c:pt>
                <c:pt idx="1212">
                  <c:v>4.9430188679245282</c:v>
                </c:pt>
                <c:pt idx="1213">
                  <c:v>4.8932075471698111</c:v>
                </c:pt>
                <c:pt idx="1214">
                  <c:v>4.8600000000000003</c:v>
                </c:pt>
                <c:pt idx="1215">
                  <c:v>4.8418867924528302</c:v>
                </c:pt>
                <c:pt idx="1216">
                  <c:v>4.8215094339622642</c:v>
                </c:pt>
                <c:pt idx="1217">
                  <c:v>4.7920754716981131</c:v>
                </c:pt>
                <c:pt idx="1218">
                  <c:v>4.7716981132075471</c:v>
                </c:pt>
                <c:pt idx="1219">
                  <c:v>4.7611320754716981</c:v>
                </c:pt>
                <c:pt idx="1220">
                  <c:v>4.7407547169811322</c:v>
                </c:pt>
                <c:pt idx="1221">
                  <c:v>4.712830188679245</c:v>
                </c:pt>
                <c:pt idx="1222">
                  <c:v>4.6894339622641512</c:v>
                </c:pt>
                <c:pt idx="1223">
                  <c:v>4.6728301886792458</c:v>
                </c:pt>
                <c:pt idx="1224">
                  <c:v>4.6592452830188682</c:v>
                </c:pt>
                <c:pt idx="1225">
                  <c:v>4.6569811320754715</c:v>
                </c:pt>
                <c:pt idx="1226">
                  <c:v>4.671320754716981</c:v>
                </c:pt>
                <c:pt idx="1227">
                  <c:v>4.6962264150943396</c:v>
                </c:pt>
                <c:pt idx="1228">
                  <c:v>4.7083018867924533</c:v>
                </c:pt>
                <c:pt idx="1229">
                  <c:v>4.712075471698113</c:v>
                </c:pt>
                <c:pt idx="1230">
                  <c:v>4.7332075471698118</c:v>
                </c:pt>
                <c:pt idx="1231">
                  <c:v>4.7739622641509438</c:v>
                </c:pt>
                <c:pt idx="1232">
                  <c:v>4.8003773584905662</c:v>
                </c:pt>
                <c:pt idx="1233">
                  <c:v>4.8184905660377355</c:v>
                </c:pt>
                <c:pt idx="1234">
                  <c:v>4.8690566037735845</c:v>
                </c:pt>
                <c:pt idx="1235">
                  <c:v>4.9483018867924526</c:v>
                </c:pt>
                <c:pt idx="1236">
                  <c:v>4.9784905660377357</c:v>
                </c:pt>
                <c:pt idx="1237">
                  <c:v>4.9883018867924527</c:v>
                </c:pt>
                <c:pt idx="1238">
                  <c:v>5.0116981132075473</c:v>
                </c:pt>
                <c:pt idx="1239">
                  <c:v>5.0501886792452826</c:v>
                </c:pt>
                <c:pt idx="1240">
                  <c:v>5.085660377358491</c:v>
                </c:pt>
                <c:pt idx="1241">
                  <c:v>5.1120754716981134</c:v>
                </c:pt>
                <c:pt idx="1242">
                  <c:v>5.1422641509433964</c:v>
                </c:pt>
                <c:pt idx="1243">
                  <c:v>5.1822641509433964</c:v>
                </c:pt>
                <c:pt idx="1244">
                  <c:v>5.2547169811320753</c:v>
                </c:pt>
                <c:pt idx="1245">
                  <c:v>5.3490566037735849</c:v>
                </c:pt>
                <c:pt idx="1246">
                  <c:v>5.3966037735849053</c:v>
                </c:pt>
                <c:pt idx="1247">
                  <c:v>5.4154716981132074</c:v>
                </c:pt>
                <c:pt idx="1248">
                  <c:v>5.429811320754717</c:v>
                </c:pt>
                <c:pt idx="1249">
                  <c:v>5.4207547169811319</c:v>
                </c:pt>
                <c:pt idx="1250">
                  <c:v>5.398867924528302</c:v>
                </c:pt>
                <c:pt idx="1251">
                  <c:v>5.3815094339622647</c:v>
                </c:pt>
                <c:pt idx="1252">
                  <c:v>5.3777358490566041</c:v>
                </c:pt>
                <c:pt idx="1253">
                  <c:v>5.4071698113207551</c:v>
                </c:pt>
                <c:pt idx="1254">
                  <c:v>5.4449056603773585</c:v>
                </c:pt>
                <c:pt idx="1255">
                  <c:v>5.4403773584905659</c:v>
                </c:pt>
                <c:pt idx="1256">
                  <c:v>5.4003773584905659</c:v>
                </c:pt>
                <c:pt idx="1257">
                  <c:v>5.3264150943396231</c:v>
                </c:pt>
                <c:pt idx="1258">
                  <c:v>5.2313207547169807</c:v>
                </c:pt>
                <c:pt idx="1259">
                  <c:v>5.1430188679245283</c:v>
                </c:pt>
                <c:pt idx="1260">
                  <c:v>5.0811320754716984</c:v>
                </c:pt>
                <c:pt idx="1261">
                  <c:v>5.0449056603773581</c:v>
                </c:pt>
                <c:pt idx="1262">
                  <c:v>5.0290566037735847</c:v>
                </c:pt>
                <c:pt idx="1263">
                  <c:v>5.0283018867924527</c:v>
                </c:pt>
                <c:pt idx="1264">
                  <c:v>5.0298113207547175</c:v>
                </c:pt>
                <c:pt idx="1265">
                  <c:v>5.035094339622642</c:v>
                </c:pt>
                <c:pt idx="1266">
                  <c:v>5.0562264150943399</c:v>
                </c:pt>
                <c:pt idx="1267">
                  <c:v>5.1181132075471698</c:v>
                </c:pt>
                <c:pt idx="1268">
                  <c:v>5.2788679245283019</c:v>
                </c:pt>
                <c:pt idx="1269">
                  <c:v>5.5769811320754723</c:v>
                </c:pt>
                <c:pt idx="1270">
                  <c:v>5.955849056603773</c:v>
                </c:pt>
                <c:pt idx="1271">
                  <c:v>6.3664150943396223</c:v>
                </c:pt>
                <c:pt idx="1272">
                  <c:v>6.7520754716981131</c:v>
                </c:pt>
                <c:pt idx="1273">
                  <c:v>7.0139622641509431</c:v>
                </c:pt>
                <c:pt idx="1274">
                  <c:v>7.106037735849057</c:v>
                </c:pt>
                <c:pt idx="1275">
                  <c:v>7.0494339622641515</c:v>
                </c:pt>
                <c:pt idx="1276">
                  <c:v>6.9098113207547165</c:v>
                </c:pt>
                <c:pt idx="1277">
                  <c:v>6.7483018867924525</c:v>
                </c:pt>
                <c:pt idx="1278">
                  <c:v>6.561132075471698</c:v>
                </c:pt>
                <c:pt idx="1279">
                  <c:v>6.3354716981132082</c:v>
                </c:pt>
                <c:pt idx="1280">
                  <c:v>6.0675471698113208</c:v>
                </c:pt>
                <c:pt idx="1281">
                  <c:v>5.7709433962264152</c:v>
                </c:pt>
                <c:pt idx="1282">
                  <c:v>5.5052830188679245</c:v>
                </c:pt>
                <c:pt idx="1283">
                  <c:v>5.2894339622641509</c:v>
                </c:pt>
                <c:pt idx="1284">
                  <c:v>5.1105660377358495</c:v>
                </c:pt>
                <c:pt idx="1285">
                  <c:v>4.9603773584905664</c:v>
                </c:pt>
                <c:pt idx="1286">
                  <c:v>4.8381132075471696</c:v>
                </c:pt>
                <c:pt idx="1287">
                  <c:v>4.7354716981132077</c:v>
                </c:pt>
                <c:pt idx="1288">
                  <c:v>4.6486792452830183</c:v>
                </c:pt>
                <c:pt idx="1289">
                  <c:v>4.5845283018867926</c:v>
                </c:pt>
                <c:pt idx="1290">
                  <c:v>4.5520754716981129</c:v>
                </c:pt>
                <c:pt idx="1291">
                  <c:v>4.5528301886792448</c:v>
                </c:pt>
                <c:pt idx="1292">
                  <c:v>4.5875471698113213</c:v>
                </c:pt>
                <c:pt idx="1293">
                  <c:v>4.66</c:v>
                </c:pt>
                <c:pt idx="1294">
                  <c:v>4.78</c:v>
                </c:pt>
                <c:pt idx="1295">
                  <c:v>4.9550943396226419</c:v>
                </c:pt>
                <c:pt idx="1296">
                  <c:v>5.1656603773584902</c:v>
                </c:pt>
                <c:pt idx="1297">
                  <c:v>5.3724528301886796</c:v>
                </c:pt>
                <c:pt idx="1298">
                  <c:v>5.5384905660377353</c:v>
                </c:pt>
                <c:pt idx="1299">
                  <c:v>5.6607547169811321</c:v>
                </c:pt>
                <c:pt idx="1300">
                  <c:v>5.7656603773584907</c:v>
                </c:pt>
                <c:pt idx="1301">
                  <c:v>5.8796226415094344</c:v>
                </c:pt>
                <c:pt idx="1302">
                  <c:v>6.0041509433962261</c:v>
                </c:pt>
                <c:pt idx="1303">
                  <c:v>6.1143396226415092</c:v>
                </c:pt>
                <c:pt idx="1304">
                  <c:v>6.1996226415094338</c:v>
                </c:pt>
                <c:pt idx="1305">
                  <c:v>6.2705660377358488</c:v>
                </c:pt>
                <c:pt idx="1306">
                  <c:v>6.3249056603773584</c:v>
                </c:pt>
                <c:pt idx="1307">
                  <c:v>6.3467924528301882</c:v>
                </c:pt>
                <c:pt idx="1308">
                  <c:v>6.3203773584905658</c:v>
                </c:pt>
                <c:pt idx="1309">
                  <c:v>6.2486792452830189</c:v>
                </c:pt>
                <c:pt idx="1310">
                  <c:v>6.1505660377358495</c:v>
                </c:pt>
                <c:pt idx="1311">
                  <c:v>6.0388679245283026</c:v>
                </c:pt>
                <c:pt idx="1312">
                  <c:v>5.904528301886792</c:v>
                </c:pt>
                <c:pt idx="1313">
                  <c:v>5.7369811320754716</c:v>
                </c:pt>
                <c:pt idx="1314">
                  <c:v>5.5513207547169809</c:v>
                </c:pt>
                <c:pt idx="1315">
                  <c:v>5.3754716981132074</c:v>
                </c:pt>
                <c:pt idx="1316">
                  <c:v>5.2200000000000006</c:v>
                </c:pt>
                <c:pt idx="1317">
                  <c:v>5.0818867924528304</c:v>
                </c:pt>
                <c:pt idx="1318">
                  <c:v>4.9505660377358494</c:v>
                </c:pt>
                <c:pt idx="1319">
                  <c:v>4.8222641509433961</c:v>
                </c:pt>
                <c:pt idx="1320">
                  <c:v>4.7007547169811321</c:v>
                </c:pt>
                <c:pt idx="1321">
                  <c:v>4.5890566037735852</c:v>
                </c:pt>
                <c:pt idx="1322">
                  <c:v>4.4932075471698116</c:v>
                </c:pt>
                <c:pt idx="1323">
                  <c:v>4.4267924528301883</c:v>
                </c:pt>
                <c:pt idx="1324">
                  <c:v>4.4033962264150945</c:v>
                </c:pt>
                <c:pt idx="1325">
                  <c:v>4.4260377358490564</c:v>
                </c:pt>
                <c:pt idx="1326">
                  <c:v>4.4954716981132075</c:v>
                </c:pt>
                <c:pt idx="1327">
                  <c:v>4.6101886792452831</c:v>
                </c:pt>
                <c:pt idx="1328">
                  <c:v>4.7520754716981131</c:v>
                </c:pt>
                <c:pt idx="1329">
                  <c:v>4.8796226415094344</c:v>
                </c:pt>
                <c:pt idx="1330">
                  <c:v>4.9558490566037738</c:v>
                </c:pt>
                <c:pt idx="1331">
                  <c:v>4.9792452830188676</c:v>
                </c:pt>
                <c:pt idx="1332">
                  <c:v>4.9626415094339622</c:v>
                </c:pt>
                <c:pt idx="1333">
                  <c:v>4.9128301886792451</c:v>
                </c:pt>
                <c:pt idx="1334">
                  <c:v>4.8328301886792451</c:v>
                </c:pt>
                <c:pt idx="1335">
                  <c:v>4.7316981132075471</c:v>
                </c:pt>
                <c:pt idx="1336">
                  <c:v>4.6245283018867926</c:v>
                </c:pt>
                <c:pt idx="1337">
                  <c:v>4.5279245283018863</c:v>
                </c:pt>
                <c:pt idx="1338">
                  <c:v>4.449433962264151</c:v>
                </c:pt>
                <c:pt idx="1339">
                  <c:v>4.3950943396226414</c:v>
                </c:pt>
                <c:pt idx="1340">
                  <c:v>4.3641509433962264</c:v>
                </c:pt>
                <c:pt idx="1341">
                  <c:v>4.3498113207547169</c:v>
                </c:pt>
                <c:pt idx="1342">
                  <c:v>4.3467924528301891</c:v>
                </c:pt>
                <c:pt idx="1343">
                  <c:v>4.3407547169811318</c:v>
                </c:pt>
                <c:pt idx="1344">
                  <c:v>4.3211320754716986</c:v>
                </c:pt>
                <c:pt idx="1345">
                  <c:v>4.2916981132075467</c:v>
                </c:pt>
                <c:pt idx="1346">
                  <c:v>4.257735849056604</c:v>
                </c:pt>
                <c:pt idx="1347">
                  <c:v>4.22</c:v>
                </c:pt>
                <c:pt idx="1348">
                  <c:v>4.1815094339622645</c:v>
                </c:pt>
                <c:pt idx="1349">
                  <c:v>4.1415094339622645</c:v>
                </c:pt>
                <c:pt idx="1350">
                  <c:v>4.0992452830188677</c:v>
                </c:pt>
                <c:pt idx="1351">
                  <c:v>4.0637735849056602</c:v>
                </c:pt>
                <c:pt idx="1352">
                  <c:v>4.0584905660377357</c:v>
                </c:pt>
                <c:pt idx="1353">
                  <c:v>4.1030188679245283</c:v>
                </c:pt>
                <c:pt idx="1354">
                  <c:v>4.207169811320755</c:v>
                </c:pt>
                <c:pt idx="1355">
                  <c:v>4.3550943396226414</c:v>
                </c:pt>
                <c:pt idx="1356">
                  <c:v>4.5037735849056606</c:v>
                </c:pt>
                <c:pt idx="1357">
                  <c:v>4.6018867924528299</c:v>
                </c:pt>
                <c:pt idx="1358">
                  <c:v>4.6343396226415097</c:v>
                </c:pt>
                <c:pt idx="1359">
                  <c:v>4.6184905660377353</c:v>
                </c:pt>
                <c:pt idx="1360">
                  <c:v>4.5656603773584905</c:v>
                </c:pt>
                <c:pt idx="1361">
                  <c:v>4.4683018867924531</c:v>
                </c:pt>
                <c:pt idx="1362">
                  <c:v>4.3256603773584903</c:v>
                </c:pt>
                <c:pt idx="1363">
                  <c:v>4.166415094339623</c:v>
                </c:pt>
                <c:pt idx="1364">
                  <c:v>4.0328301886792453</c:v>
                </c:pt>
                <c:pt idx="1365">
                  <c:v>3.9415094339622643</c:v>
                </c:pt>
                <c:pt idx="1366">
                  <c:v>3.8894339622641509</c:v>
                </c:pt>
                <c:pt idx="1367">
                  <c:v>3.8728301886792451</c:v>
                </c:pt>
                <c:pt idx="1368">
                  <c:v>3.8879245283018866</c:v>
                </c:pt>
                <c:pt idx="1369">
                  <c:v>3.9218867924528302</c:v>
                </c:pt>
                <c:pt idx="1370">
                  <c:v>3.9611320754716983</c:v>
                </c:pt>
                <c:pt idx="1371">
                  <c:v>4.0064150943396228</c:v>
                </c:pt>
                <c:pt idx="1372">
                  <c:v>4.065283018867925</c:v>
                </c:pt>
                <c:pt idx="1373">
                  <c:v>4.1483018867924528</c:v>
                </c:pt>
                <c:pt idx="1374">
                  <c:v>4.2735849056603774</c:v>
                </c:pt>
                <c:pt idx="1375">
                  <c:v>4.4637735849056606</c:v>
                </c:pt>
                <c:pt idx="1376">
                  <c:v>4.732452830188679</c:v>
                </c:pt>
                <c:pt idx="1377">
                  <c:v>5.0833962264150943</c:v>
                </c:pt>
                <c:pt idx="1378">
                  <c:v>5.4932075471698116</c:v>
                </c:pt>
                <c:pt idx="1379">
                  <c:v>5.9052830188679248</c:v>
                </c:pt>
                <c:pt idx="1380">
                  <c:v>6.2441509433962263</c:v>
                </c:pt>
                <c:pt idx="1381">
                  <c:v>6.4449056603773585</c:v>
                </c:pt>
                <c:pt idx="1382">
                  <c:v>6.479622641509434</c:v>
                </c:pt>
                <c:pt idx="1383">
                  <c:v>6.3618867924528306</c:v>
                </c:pt>
                <c:pt idx="1384">
                  <c:v>6.1294339622641516</c:v>
                </c:pt>
                <c:pt idx="1385">
                  <c:v>5.832830188679246</c:v>
                </c:pt>
                <c:pt idx="1386">
                  <c:v>5.530188679245283</c:v>
                </c:pt>
                <c:pt idx="1387">
                  <c:v>5.2743396226415094</c:v>
                </c:pt>
                <c:pt idx="1388">
                  <c:v>5.0969811320754719</c:v>
                </c:pt>
                <c:pt idx="1389">
                  <c:v>5.0041509433962261</c:v>
                </c:pt>
                <c:pt idx="1390">
                  <c:v>4.9800000000000004</c:v>
                </c:pt>
                <c:pt idx="1391">
                  <c:v>4.9996226415094336</c:v>
                </c:pt>
                <c:pt idx="1392">
                  <c:v>5.0532075471698112</c:v>
                </c:pt>
                <c:pt idx="1393">
                  <c:v>5.166415094339623</c:v>
                </c:pt>
                <c:pt idx="1394">
                  <c:v>5.3762264150943402</c:v>
                </c:pt>
                <c:pt idx="1395">
                  <c:v>5.6803773584905661</c:v>
                </c:pt>
                <c:pt idx="1396">
                  <c:v>6.0169811320754718</c:v>
                </c:pt>
                <c:pt idx="1397">
                  <c:v>6.3166037735849052</c:v>
                </c:pt>
                <c:pt idx="1398">
                  <c:v>6.5535849056603777</c:v>
                </c:pt>
                <c:pt idx="1399">
                  <c:v>6.7309433962264151</c:v>
                </c:pt>
                <c:pt idx="1400">
                  <c:v>6.8516981132075472</c:v>
                </c:pt>
                <c:pt idx="1401">
                  <c:v>6.9022641509433971</c:v>
                </c:pt>
                <c:pt idx="1402">
                  <c:v>6.8660377358490567</c:v>
                </c:pt>
                <c:pt idx="1403">
                  <c:v>6.7558490566037737</c:v>
                </c:pt>
                <c:pt idx="1404">
                  <c:v>6.5973584905660374</c:v>
                </c:pt>
                <c:pt idx="1405">
                  <c:v>6.4154716981132074</c:v>
                </c:pt>
                <c:pt idx="1406">
                  <c:v>6.2313207547169807</c:v>
                </c:pt>
                <c:pt idx="1407">
                  <c:v>6.0539622641509432</c:v>
                </c:pt>
                <c:pt idx="1408">
                  <c:v>5.893962264150943</c:v>
                </c:pt>
                <c:pt idx="1409">
                  <c:v>5.7762264150943397</c:v>
                </c:pt>
                <c:pt idx="1410">
                  <c:v>5.7309433962264151</c:v>
                </c:pt>
                <c:pt idx="1411">
                  <c:v>5.7611320754716981</c:v>
                </c:pt>
                <c:pt idx="1412">
                  <c:v>5.8494339622641505</c:v>
                </c:pt>
                <c:pt idx="1413">
                  <c:v>5.983773584905661</c:v>
                </c:pt>
                <c:pt idx="1414">
                  <c:v>6.1830188679245284</c:v>
                </c:pt>
                <c:pt idx="1415">
                  <c:v>6.4720754716981137</c:v>
                </c:pt>
                <c:pt idx="1416">
                  <c:v>6.85245283018868</c:v>
                </c:pt>
                <c:pt idx="1417">
                  <c:v>7.3015094339622646</c:v>
                </c:pt>
                <c:pt idx="1418">
                  <c:v>7.7784905660377355</c:v>
                </c:pt>
                <c:pt idx="1419">
                  <c:v>8.2298113207547168</c:v>
                </c:pt>
                <c:pt idx="1420">
                  <c:v>8.6026415094339619</c:v>
                </c:pt>
                <c:pt idx="1421">
                  <c:v>8.8554716981132078</c:v>
                </c:pt>
                <c:pt idx="1422">
                  <c:v>8.9762264150943398</c:v>
                </c:pt>
                <c:pt idx="1423">
                  <c:v>8.9784905660377365</c:v>
                </c:pt>
                <c:pt idx="1424">
                  <c:v>8.8954716981132087</c:v>
                </c:pt>
                <c:pt idx="1425">
                  <c:v>8.7716981132075471</c:v>
                </c:pt>
                <c:pt idx="1426">
                  <c:v>8.64188679245283</c:v>
                </c:pt>
                <c:pt idx="1427">
                  <c:v>8.5181132075471702</c:v>
                </c:pt>
                <c:pt idx="1428">
                  <c:v>8.3807547169811336</c:v>
                </c:pt>
                <c:pt idx="1429">
                  <c:v>8.2026415094339633</c:v>
                </c:pt>
                <c:pt idx="1430">
                  <c:v>7.9943396226415091</c:v>
                </c:pt>
                <c:pt idx="1431">
                  <c:v>7.7913207547169812</c:v>
                </c:pt>
                <c:pt idx="1432">
                  <c:v>7.6079245283018873</c:v>
                </c:pt>
                <c:pt idx="1433">
                  <c:v>7.4381132075471701</c:v>
                </c:pt>
                <c:pt idx="1434">
                  <c:v>7.2886792452830189</c:v>
                </c:pt>
                <c:pt idx="1435">
                  <c:v>7.2018867924528305</c:v>
                </c:pt>
                <c:pt idx="1436">
                  <c:v>7.2132075471698114</c:v>
                </c:pt>
                <c:pt idx="1437">
                  <c:v>7.3309433962264148</c:v>
                </c:pt>
                <c:pt idx="1438">
                  <c:v>7.5384905660377362</c:v>
                </c:pt>
                <c:pt idx="1439">
                  <c:v>7.8139622641509439</c:v>
                </c:pt>
                <c:pt idx="1440">
                  <c:v>8.1407547169811316</c:v>
                </c:pt>
                <c:pt idx="1441">
                  <c:v>8.4962264150943394</c:v>
                </c:pt>
                <c:pt idx="1442">
                  <c:v>8.8471698113207538</c:v>
                </c:pt>
                <c:pt idx="1443">
                  <c:v>9.1588679245283018</c:v>
                </c:pt>
                <c:pt idx="1444">
                  <c:v>9.3966037735849071</c:v>
                </c:pt>
                <c:pt idx="1445">
                  <c:v>9.5445283018867926</c:v>
                </c:pt>
                <c:pt idx="1446">
                  <c:v>9.6162264150943386</c:v>
                </c:pt>
                <c:pt idx="1447">
                  <c:v>9.6524528301886789</c:v>
                </c:pt>
                <c:pt idx="1448">
                  <c:v>9.7060377358490566</c:v>
                </c:pt>
                <c:pt idx="1449">
                  <c:v>9.8041509433962268</c:v>
                </c:pt>
                <c:pt idx="1450">
                  <c:v>9.9377358490566046</c:v>
                </c:pt>
                <c:pt idx="1451">
                  <c:v>10.071320754716981</c:v>
                </c:pt>
                <c:pt idx="1452">
                  <c:v>10.164905660377357</c:v>
                </c:pt>
                <c:pt idx="1453">
                  <c:v>10.178490566037736</c:v>
                </c:pt>
                <c:pt idx="1454">
                  <c:v>10.081132075471698</c:v>
                </c:pt>
                <c:pt idx="1455">
                  <c:v>9.8675471698113206</c:v>
                </c:pt>
                <c:pt idx="1456">
                  <c:v>9.5581132075471693</c:v>
                </c:pt>
                <c:pt idx="1457">
                  <c:v>9.1905660377358487</c:v>
                </c:pt>
                <c:pt idx="1458">
                  <c:v>8.82</c:v>
                </c:pt>
                <c:pt idx="1459">
                  <c:v>8.4939622641509445</c:v>
                </c:pt>
                <c:pt idx="1460">
                  <c:v>8.2109433962264156</c:v>
                </c:pt>
                <c:pt idx="1461">
                  <c:v>7.9362264150943398</c:v>
                </c:pt>
                <c:pt idx="1462">
                  <c:v>7.6494339622641512</c:v>
                </c:pt>
                <c:pt idx="1463">
                  <c:v>7.3535849056603775</c:v>
                </c:pt>
                <c:pt idx="1464">
                  <c:v>7.0705660377358495</c:v>
                </c:pt>
                <c:pt idx="1465">
                  <c:v>6.8320754716981131</c:v>
                </c:pt>
                <c:pt idx="1466">
                  <c:v>6.6667924528301885</c:v>
                </c:pt>
                <c:pt idx="1467">
                  <c:v>6.5784905660377362</c:v>
                </c:pt>
                <c:pt idx="1468">
                  <c:v>6.5445283018867926</c:v>
                </c:pt>
                <c:pt idx="1469">
                  <c:v>6.5150943396226415</c:v>
                </c:pt>
                <c:pt idx="1470">
                  <c:v>6.4471698113207552</c:v>
                </c:pt>
                <c:pt idx="1471">
                  <c:v>6.3143396226415094</c:v>
                </c:pt>
                <c:pt idx="1472">
                  <c:v>6.1181132075471698</c:v>
                </c:pt>
                <c:pt idx="1473">
                  <c:v>5.8954716981132069</c:v>
                </c:pt>
                <c:pt idx="1474">
                  <c:v>5.7007547169811321</c:v>
                </c:pt>
                <c:pt idx="1475">
                  <c:v>5.5981132075471702</c:v>
                </c:pt>
                <c:pt idx="1476">
                  <c:v>5.6773584905660375</c:v>
                </c:pt>
                <c:pt idx="1477">
                  <c:v>5.9905660377358494</c:v>
                </c:pt>
                <c:pt idx="1478">
                  <c:v>6.4584905660377352</c:v>
                </c:pt>
                <c:pt idx="1479">
                  <c:v>6.8954716981132078</c:v>
                </c:pt>
                <c:pt idx="1480">
                  <c:v>7.1392452830188677</c:v>
                </c:pt>
                <c:pt idx="1481">
                  <c:v>7.1241509433962271</c:v>
                </c:pt>
                <c:pt idx="1482">
                  <c:v>6.8992452830188675</c:v>
                </c:pt>
                <c:pt idx="1483">
                  <c:v>6.5747169811320756</c:v>
                </c:pt>
                <c:pt idx="1484">
                  <c:v>6.2358490566037741</c:v>
                </c:pt>
                <c:pt idx="1485">
                  <c:v>5.9203773584905663</c:v>
                </c:pt>
                <c:pt idx="1486">
                  <c:v>5.6381132075471694</c:v>
                </c:pt>
                <c:pt idx="1487">
                  <c:v>5.3837735849056605</c:v>
                </c:pt>
                <c:pt idx="1488">
                  <c:v>5.1611320754716985</c:v>
                </c:pt>
                <c:pt idx="1489">
                  <c:v>4.9777358490566037</c:v>
                </c:pt>
                <c:pt idx="1490">
                  <c:v>4.8350943396226418</c:v>
                </c:pt>
                <c:pt idx="1491">
                  <c:v>4.7271698113207545</c:v>
                </c:pt>
                <c:pt idx="1492">
                  <c:v>4.6501886792452831</c:v>
                </c:pt>
                <c:pt idx="1493">
                  <c:v>4.6162264150943395</c:v>
                </c:pt>
                <c:pt idx="1494">
                  <c:v>4.6433962264150939</c:v>
                </c:pt>
                <c:pt idx="1495">
                  <c:v>4.7150943396226417</c:v>
                </c:pt>
                <c:pt idx="1496">
                  <c:v>4.7747169811320749</c:v>
                </c:pt>
                <c:pt idx="1497">
                  <c:v>4.7671698113207546</c:v>
                </c:pt>
                <c:pt idx="1498">
                  <c:v>4.6849056603773587</c:v>
                </c:pt>
                <c:pt idx="1499">
                  <c:v>4.5724528301886789</c:v>
                </c:pt>
                <c:pt idx="1500">
                  <c:v>4.4818867924528298</c:v>
                </c:pt>
                <c:pt idx="1501">
                  <c:v>4.4509433962264149</c:v>
                </c:pt>
                <c:pt idx="1502">
                  <c:v>4.4833962264150946</c:v>
                </c:pt>
                <c:pt idx="1503">
                  <c:v>4.5626415094339627</c:v>
                </c:pt>
                <c:pt idx="1504">
                  <c:v>4.6690566037735852</c:v>
                </c:pt>
                <c:pt idx="1505">
                  <c:v>4.7754716981132077</c:v>
                </c:pt>
                <c:pt idx="1506">
                  <c:v>4.8539622641509439</c:v>
                </c:pt>
                <c:pt idx="1507">
                  <c:v>4.893962264150943</c:v>
                </c:pt>
                <c:pt idx="1508">
                  <c:v>4.8992452830188675</c:v>
                </c:pt>
                <c:pt idx="1509">
                  <c:v>4.8675471698113206</c:v>
                </c:pt>
                <c:pt idx="1510">
                  <c:v>4.7860377358490567</c:v>
                </c:pt>
                <c:pt idx="1511">
                  <c:v>4.6630188679245279</c:v>
                </c:pt>
                <c:pt idx="1512">
                  <c:v>4.520377358490566</c:v>
                </c:pt>
                <c:pt idx="1513">
                  <c:v>4.3671698113207551</c:v>
                </c:pt>
                <c:pt idx="1514">
                  <c:v>4.216981132075472</c:v>
                </c:pt>
                <c:pt idx="1515">
                  <c:v>4.0894339622641507</c:v>
                </c:pt>
                <c:pt idx="1516">
                  <c:v>3.9890566037735851</c:v>
                </c:pt>
                <c:pt idx="1517">
                  <c:v>3.9083018867924526</c:v>
                </c:pt>
                <c:pt idx="1518">
                  <c:v>3.848679245283019</c:v>
                </c:pt>
                <c:pt idx="1519">
                  <c:v>3.8033962264150944</c:v>
                </c:pt>
                <c:pt idx="1520">
                  <c:v>3.762641509433962</c:v>
                </c:pt>
                <c:pt idx="1521">
                  <c:v>3.7241509433962263</c:v>
                </c:pt>
                <c:pt idx="1522">
                  <c:v>3.6947169811320757</c:v>
                </c:pt>
                <c:pt idx="1523">
                  <c:v>3.6788679245283018</c:v>
                </c:pt>
                <c:pt idx="1524">
                  <c:v>3.6660377358490566</c:v>
                </c:pt>
                <c:pt idx="1525">
                  <c:v>3.6464150943396225</c:v>
                </c:pt>
                <c:pt idx="1526">
                  <c:v>3.6290566037735847</c:v>
                </c:pt>
                <c:pt idx="1527">
                  <c:v>3.6162264150943395</c:v>
                </c:pt>
                <c:pt idx="1528">
                  <c:v>3.5996226415094341</c:v>
                </c:pt>
                <c:pt idx="1529">
                  <c:v>3.580754716981132</c:v>
                </c:pt>
                <c:pt idx="1530">
                  <c:v>3.5641509433962266</c:v>
                </c:pt>
                <c:pt idx="1531">
                  <c:v>3.5475471698113208</c:v>
                </c:pt>
                <c:pt idx="1532">
                  <c:v>3.5316981132075473</c:v>
                </c:pt>
                <c:pt idx="1533">
                  <c:v>3.5211320754716979</c:v>
                </c:pt>
                <c:pt idx="1534">
                  <c:v>3.5188679245283021</c:v>
                </c:pt>
                <c:pt idx="1535">
                  <c:v>3.519622641509434</c:v>
                </c:pt>
                <c:pt idx="1536">
                  <c:v>3.5166037735849058</c:v>
                </c:pt>
                <c:pt idx="1537">
                  <c:v>3.5030188679245282</c:v>
                </c:pt>
                <c:pt idx="1538">
                  <c:v>3.4841509433962266</c:v>
                </c:pt>
                <c:pt idx="1539">
                  <c:v>3.4683018867924527</c:v>
                </c:pt>
                <c:pt idx="1540">
                  <c:v>3.4577358490566037</c:v>
                </c:pt>
                <c:pt idx="1541">
                  <c:v>3.4532075471698112</c:v>
                </c:pt>
                <c:pt idx="1542">
                  <c:v>3.4607547169811319</c:v>
                </c:pt>
                <c:pt idx="1543">
                  <c:v>3.4750943396226415</c:v>
                </c:pt>
                <c:pt idx="1544">
                  <c:v>3.489433962264151</c:v>
                </c:pt>
                <c:pt idx="1545">
                  <c:v>3.5</c:v>
                </c:pt>
                <c:pt idx="1546">
                  <c:v>3.5037735849056606</c:v>
                </c:pt>
                <c:pt idx="1547">
                  <c:v>3.5007547169811319</c:v>
                </c:pt>
                <c:pt idx="1548">
                  <c:v>3.490188679245283</c:v>
                </c:pt>
                <c:pt idx="1549">
                  <c:v>3.4720754716981133</c:v>
                </c:pt>
                <c:pt idx="1550">
                  <c:v>3.4562264150943398</c:v>
                </c:pt>
                <c:pt idx="1551">
                  <c:v>3.4532075471698112</c:v>
                </c:pt>
                <c:pt idx="1552">
                  <c:v>3.4667924528301888</c:v>
                </c:pt>
                <c:pt idx="1553">
                  <c:v>3.4849056603773585</c:v>
                </c:pt>
                <c:pt idx="1554">
                  <c:v>3.4871698113207548</c:v>
                </c:pt>
                <c:pt idx="1555">
                  <c:v>3.4849056603773585</c:v>
                </c:pt>
                <c:pt idx="1556">
                  <c:v>3.5022641509433963</c:v>
                </c:pt>
                <c:pt idx="1557">
                  <c:v>3.5271698113207548</c:v>
                </c:pt>
                <c:pt idx="1558">
                  <c:v>3.5520754716981133</c:v>
                </c:pt>
                <c:pt idx="1559">
                  <c:v>3.5822641509433963</c:v>
                </c:pt>
                <c:pt idx="1560">
                  <c:v>3.610943396226415</c:v>
                </c:pt>
                <c:pt idx="1561">
                  <c:v>3.6320754716981134</c:v>
                </c:pt>
                <c:pt idx="1562">
                  <c:v>3.6577358490566039</c:v>
                </c:pt>
                <c:pt idx="1563">
                  <c:v>3.7</c:v>
                </c:pt>
                <c:pt idx="1564">
                  <c:v>3.7550943396226417</c:v>
                </c:pt>
                <c:pt idx="1565">
                  <c:v>3.8154716981132077</c:v>
                </c:pt>
                <c:pt idx="1566">
                  <c:v>3.8766037735849057</c:v>
                </c:pt>
                <c:pt idx="1567">
                  <c:v>3.9384905660377356</c:v>
                </c:pt>
                <c:pt idx="1568">
                  <c:v>4.0026415094339622</c:v>
                </c:pt>
                <c:pt idx="1569">
                  <c:v>4.0773584905660378</c:v>
                </c:pt>
                <c:pt idx="1570">
                  <c:v>4.1686792452830188</c:v>
                </c:pt>
                <c:pt idx="1571">
                  <c:v>4.2607547169811326</c:v>
                </c:pt>
                <c:pt idx="1572">
                  <c:v>4.3437735849056605</c:v>
                </c:pt>
                <c:pt idx="1573">
                  <c:v>4.4230188679245286</c:v>
                </c:pt>
                <c:pt idx="1574">
                  <c:v>4.4962264150943394</c:v>
                </c:pt>
                <c:pt idx="1575">
                  <c:v>4.5535849056603777</c:v>
                </c:pt>
                <c:pt idx="1576">
                  <c:v>4.6026415094339619</c:v>
                </c:pt>
                <c:pt idx="1577">
                  <c:v>4.6426415094339628</c:v>
                </c:pt>
                <c:pt idx="1578">
                  <c:v>4.6667924528301885</c:v>
                </c:pt>
                <c:pt idx="1579">
                  <c:v>4.6773584905660375</c:v>
                </c:pt>
                <c:pt idx="1580">
                  <c:v>4.682641509433962</c:v>
                </c:pt>
                <c:pt idx="1581">
                  <c:v>4.68188679245283</c:v>
                </c:pt>
                <c:pt idx="1582">
                  <c:v>4.6773584905660375</c:v>
                </c:pt>
                <c:pt idx="1583">
                  <c:v>4.6690566037735852</c:v>
                </c:pt>
                <c:pt idx="1584">
                  <c:v>4.6539622641509437</c:v>
                </c:pt>
                <c:pt idx="1585">
                  <c:v>4.641132075471698</c:v>
                </c:pt>
                <c:pt idx="1586">
                  <c:v>4.6396226415094342</c:v>
                </c:pt>
                <c:pt idx="1587">
                  <c:v>4.6328301886792449</c:v>
                </c:pt>
                <c:pt idx="1588">
                  <c:v>4.6154716981132076</c:v>
                </c:pt>
                <c:pt idx="1589">
                  <c:v>4.6079245283018864</c:v>
                </c:pt>
                <c:pt idx="1590">
                  <c:v>4.6154716981132076</c:v>
                </c:pt>
                <c:pt idx="1591">
                  <c:v>4.62</c:v>
                </c:pt>
                <c:pt idx="1592">
                  <c:v>4.632075471698113</c:v>
                </c:pt>
                <c:pt idx="1593">
                  <c:v>4.662264150943396</c:v>
                </c:pt>
                <c:pt idx="1594">
                  <c:v>4.6947169811320757</c:v>
                </c:pt>
                <c:pt idx="1595">
                  <c:v>4.7332075471698118</c:v>
                </c:pt>
                <c:pt idx="1596">
                  <c:v>4.8018867924528301</c:v>
                </c:pt>
                <c:pt idx="1597">
                  <c:v>4.8849056603773588</c:v>
                </c:pt>
                <c:pt idx="1598">
                  <c:v>4.9558490566037738</c:v>
                </c:pt>
                <c:pt idx="1599">
                  <c:v>5.0267924528301888</c:v>
                </c:pt>
                <c:pt idx="1600">
                  <c:v>5.0969811320754719</c:v>
                </c:pt>
                <c:pt idx="1601">
                  <c:v>5.14</c:v>
                </c:pt>
                <c:pt idx="1602">
                  <c:v>5.1490566037735848</c:v>
                </c:pt>
                <c:pt idx="1603">
                  <c:v>5.1354716981132071</c:v>
                </c:pt>
                <c:pt idx="1604">
                  <c:v>5.1090566037735847</c:v>
                </c:pt>
                <c:pt idx="1605">
                  <c:v>5.0939622641509432</c:v>
                </c:pt>
                <c:pt idx="1606">
                  <c:v>5.1052830188679241</c:v>
                </c:pt>
                <c:pt idx="1607">
                  <c:v>5.1203773584905665</c:v>
                </c:pt>
                <c:pt idx="1608">
                  <c:v>5.1120754716981134</c:v>
                </c:pt>
                <c:pt idx="1609">
                  <c:v>5.0773584905660378</c:v>
                </c:pt>
                <c:pt idx="1610">
                  <c:v>5.0200000000000005</c:v>
                </c:pt>
                <c:pt idx="1611">
                  <c:v>4.9437735849056601</c:v>
                </c:pt>
                <c:pt idx="1612">
                  <c:v>4.8652830188679239</c:v>
                </c:pt>
                <c:pt idx="1613">
                  <c:v>4.7913207547169812</c:v>
                </c:pt>
                <c:pt idx="1614">
                  <c:v>4.7158490566037736</c:v>
                </c:pt>
                <c:pt idx="1615">
                  <c:v>4.6479245283018873</c:v>
                </c:pt>
                <c:pt idx="1616">
                  <c:v>4.6003773584905661</c:v>
                </c:pt>
                <c:pt idx="1617">
                  <c:v>4.5664150943396224</c:v>
                </c:pt>
                <c:pt idx="1618">
                  <c:v>4.5347169811320756</c:v>
                </c:pt>
                <c:pt idx="1619">
                  <c:v>4.5083018867924531</c:v>
                </c:pt>
                <c:pt idx="1620">
                  <c:v>4.489433962264151</c:v>
                </c:pt>
                <c:pt idx="1621">
                  <c:v>4.4773584905660382</c:v>
                </c:pt>
                <c:pt idx="1622">
                  <c:v>4.480377358490566</c:v>
                </c:pt>
                <c:pt idx="1623">
                  <c:v>4.5015094339622639</c:v>
                </c:pt>
                <c:pt idx="1624">
                  <c:v>4.530188679245283</c:v>
                </c:pt>
                <c:pt idx="1625">
                  <c:v>4.5513207547169809</c:v>
                </c:pt>
                <c:pt idx="1626">
                  <c:v>4.5686792452830192</c:v>
                </c:pt>
                <c:pt idx="1627">
                  <c:v>4.5890566037735852</c:v>
                </c:pt>
                <c:pt idx="1628">
                  <c:v>4.6177358490566043</c:v>
                </c:pt>
                <c:pt idx="1629">
                  <c:v>4.6788679245283022</c:v>
                </c:pt>
                <c:pt idx="1630">
                  <c:v>4.7950943396226418</c:v>
                </c:pt>
                <c:pt idx="1631">
                  <c:v>4.9701886792452834</c:v>
                </c:pt>
                <c:pt idx="1632">
                  <c:v>5.1883018867924529</c:v>
                </c:pt>
                <c:pt idx="1633">
                  <c:v>5.3943396226415095</c:v>
                </c:pt>
                <c:pt idx="1634">
                  <c:v>5.5430188679245287</c:v>
                </c:pt>
                <c:pt idx="1635">
                  <c:v>5.6290566037735843</c:v>
                </c:pt>
                <c:pt idx="1636">
                  <c:v>5.6690566037735852</c:v>
                </c:pt>
                <c:pt idx="1637">
                  <c:v>5.6833962264150948</c:v>
                </c:pt>
                <c:pt idx="1638">
                  <c:v>5.6939622641509438</c:v>
                </c:pt>
                <c:pt idx="1639">
                  <c:v>5.7241509433962268</c:v>
                </c:pt>
                <c:pt idx="1640">
                  <c:v>5.7792452830188683</c:v>
                </c:pt>
                <c:pt idx="1641">
                  <c:v>5.8456603773584908</c:v>
                </c:pt>
                <c:pt idx="1642">
                  <c:v>5.9241509433962261</c:v>
                </c:pt>
                <c:pt idx="1643">
                  <c:v>6.0086792452830187</c:v>
                </c:pt>
                <c:pt idx="1644">
                  <c:v>6.0788679245283017</c:v>
                </c:pt>
                <c:pt idx="1645">
                  <c:v>6.1188679245283026</c:v>
                </c:pt>
                <c:pt idx="1646">
                  <c:v>6.1339622641509433</c:v>
                </c:pt>
                <c:pt idx="1647">
                  <c:v>6.1467924528301889</c:v>
                </c:pt>
                <c:pt idx="1648">
                  <c:v>6.1943396226415093</c:v>
                </c:pt>
                <c:pt idx="1649">
                  <c:v>6.2932075471698115</c:v>
                </c:pt>
                <c:pt idx="1650">
                  <c:v>6.4101886792452829</c:v>
                </c:pt>
                <c:pt idx="1651">
                  <c:v>6.5045283018867925</c:v>
                </c:pt>
                <c:pt idx="1652">
                  <c:v>6.570943396226415</c:v>
                </c:pt>
                <c:pt idx="1653">
                  <c:v>6.6215094339622649</c:v>
                </c:pt>
                <c:pt idx="1654">
                  <c:v>6.66</c:v>
                </c:pt>
                <c:pt idx="1655">
                  <c:v>6.6856603773584906</c:v>
                </c:pt>
                <c:pt idx="1656">
                  <c:v>6.7007547169811321</c:v>
                </c:pt>
                <c:pt idx="1657">
                  <c:v>6.7196226415094333</c:v>
                </c:pt>
                <c:pt idx="1658">
                  <c:v>6.7581132075471704</c:v>
                </c:pt>
                <c:pt idx="1659">
                  <c:v>6.8305660377358492</c:v>
                </c:pt>
                <c:pt idx="1660">
                  <c:v>6.9301886792452834</c:v>
                </c:pt>
                <c:pt idx="1661">
                  <c:v>7.0230188679245282</c:v>
                </c:pt>
                <c:pt idx="1662">
                  <c:v>7.096226415094339</c:v>
                </c:pt>
                <c:pt idx="1663">
                  <c:v>7.1543396226415092</c:v>
                </c:pt>
                <c:pt idx="1664">
                  <c:v>7.1837735849056603</c:v>
                </c:pt>
                <c:pt idx="1665">
                  <c:v>7.1807547169811325</c:v>
                </c:pt>
                <c:pt idx="1666">
                  <c:v>7.1815094339622636</c:v>
                </c:pt>
                <c:pt idx="1667">
                  <c:v>7.2124528301886794</c:v>
                </c:pt>
                <c:pt idx="1668">
                  <c:v>7.2547169811320753</c:v>
                </c:pt>
                <c:pt idx="1669">
                  <c:v>7.3022641509433965</c:v>
                </c:pt>
                <c:pt idx="1670">
                  <c:v>7.3566037735849061</c:v>
                </c:pt>
                <c:pt idx="1671">
                  <c:v>7.3950943396226414</c:v>
                </c:pt>
                <c:pt idx="1672">
                  <c:v>7.4064150943396232</c:v>
                </c:pt>
                <c:pt idx="1673">
                  <c:v>7.4109433962264148</c:v>
                </c:pt>
                <c:pt idx="1674">
                  <c:v>7.4041509433962265</c:v>
                </c:pt>
                <c:pt idx="1675">
                  <c:v>7.3513207547169817</c:v>
                </c:pt>
                <c:pt idx="1676">
                  <c:v>7.2388679245283019</c:v>
                </c:pt>
                <c:pt idx="1677">
                  <c:v>7.0841509433962262</c:v>
                </c:pt>
                <c:pt idx="1678">
                  <c:v>6.9233962264150941</c:v>
                </c:pt>
                <c:pt idx="1679">
                  <c:v>6.7996226415094343</c:v>
                </c:pt>
                <c:pt idx="1680">
                  <c:v>6.7490566037735853</c:v>
                </c:pt>
                <c:pt idx="1681">
                  <c:v>6.8033962264150949</c:v>
                </c:pt>
                <c:pt idx="1682">
                  <c:v>6.9415094339622643</c:v>
                </c:pt>
                <c:pt idx="1683">
                  <c:v>7.0947169811320752</c:v>
                </c:pt>
                <c:pt idx="1684">
                  <c:v>7.2501886792452828</c:v>
                </c:pt>
                <c:pt idx="1685">
                  <c:v>7.4101886792452838</c:v>
                </c:pt>
                <c:pt idx="1686">
                  <c:v>7.5075471698113212</c:v>
                </c:pt>
                <c:pt idx="1687">
                  <c:v>7.5</c:v>
                </c:pt>
                <c:pt idx="1688">
                  <c:v>7.3867924528301891</c:v>
                </c:pt>
                <c:pt idx="1689">
                  <c:v>7.1845283018867931</c:v>
                </c:pt>
                <c:pt idx="1690">
                  <c:v>6.9520754716981141</c:v>
                </c:pt>
                <c:pt idx="1691">
                  <c:v>6.7528301886792459</c:v>
                </c:pt>
                <c:pt idx="1692">
                  <c:v>6.5928301886792458</c:v>
                </c:pt>
                <c:pt idx="1693">
                  <c:v>6.4516981132075468</c:v>
                </c:pt>
                <c:pt idx="1694">
                  <c:v>6.3294339622641509</c:v>
                </c:pt>
                <c:pt idx="1695">
                  <c:v>6.226792452830189</c:v>
                </c:pt>
                <c:pt idx="1696">
                  <c:v>6.1475471698113209</c:v>
                </c:pt>
                <c:pt idx="1697">
                  <c:v>6.0984905660377358</c:v>
                </c:pt>
                <c:pt idx="1698">
                  <c:v>6.0705660377358495</c:v>
                </c:pt>
                <c:pt idx="1699">
                  <c:v>6.0479245283018868</c:v>
                </c:pt>
                <c:pt idx="1700">
                  <c:v>6.0539622641509432</c:v>
                </c:pt>
                <c:pt idx="1701">
                  <c:v>6.106037735849057</c:v>
                </c:pt>
                <c:pt idx="1702">
                  <c:v>6.1211320754716976</c:v>
                </c:pt>
                <c:pt idx="1703">
                  <c:v>6.0426415094339623</c:v>
                </c:pt>
                <c:pt idx="1704">
                  <c:v>5.9264150943396228</c:v>
                </c:pt>
                <c:pt idx="1705">
                  <c:v>5.8041509433962268</c:v>
                </c:pt>
                <c:pt idx="1706">
                  <c:v>5.6743396226415097</c:v>
                </c:pt>
                <c:pt idx="1707">
                  <c:v>5.5543396226415096</c:v>
                </c:pt>
                <c:pt idx="1708">
                  <c:v>5.469056603773585</c:v>
                </c:pt>
                <c:pt idx="1709">
                  <c:v>5.4101886792452829</c:v>
                </c:pt>
                <c:pt idx="1710">
                  <c:v>5.3407547169811318</c:v>
                </c:pt>
                <c:pt idx="1711">
                  <c:v>5.2524528301886795</c:v>
                </c:pt>
                <c:pt idx="1712">
                  <c:v>5.2026415094339624</c:v>
                </c:pt>
                <c:pt idx="1713">
                  <c:v>5.2350943396226413</c:v>
                </c:pt>
                <c:pt idx="1714">
                  <c:v>5.2901886792452828</c:v>
                </c:pt>
                <c:pt idx="1715">
                  <c:v>5.3166037735849061</c:v>
                </c:pt>
                <c:pt idx="1716">
                  <c:v>5.3445283018867924</c:v>
                </c:pt>
                <c:pt idx="1717">
                  <c:v>5.3520754716981127</c:v>
                </c:pt>
                <c:pt idx="1718">
                  <c:v>5.287924528301887</c:v>
                </c:pt>
                <c:pt idx="1719">
                  <c:v>5.1815094339622645</c:v>
                </c:pt>
                <c:pt idx="1720">
                  <c:v>5.0969811320754719</c:v>
                </c:pt>
                <c:pt idx="1721">
                  <c:v>5.0720754716981133</c:v>
                </c:pt>
                <c:pt idx="1722">
                  <c:v>5.0584905660377357</c:v>
                </c:pt>
                <c:pt idx="1723">
                  <c:v>5.0373584905660378</c:v>
                </c:pt>
                <c:pt idx="1724">
                  <c:v>5.0660377358490569</c:v>
                </c:pt>
                <c:pt idx="1725">
                  <c:v>5.1007547169811325</c:v>
                </c:pt>
                <c:pt idx="1726">
                  <c:v>5.0675471698113208</c:v>
                </c:pt>
                <c:pt idx="1727">
                  <c:v>5.0041509433962261</c:v>
                </c:pt>
                <c:pt idx="1728">
                  <c:v>4.9316981132075473</c:v>
                </c:pt>
                <c:pt idx="1729">
                  <c:v>4.8426415094339621</c:v>
                </c:pt>
                <c:pt idx="1730">
                  <c:v>4.7807547169811322</c:v>
                </c:pt>
                <c:pt idx="1731">
                  <c:v>4.742264150943396</c:v>
                </c:pt>
                <c:pt idx="1732">
                  <c:v>4.7</c:v>
                </c:pt>
                <c:pt idx="1733">
                  <c:v>4.6698113207547172</c:v>
                </c:pt>
                <c:pt idx="1734">
                  <c:v>4.6660377358490566</c:v>
                </c:pt>
                <c:pt idx="1735">
                  <c:v>4.6743396226415097</c:v>
                </c:pt>
                <c:pt idx="1736">
                  <c:v>4.6788679245283022</c:v>
                </c:pt>
                <c:pt idx="1737">
                  <c:v>4.6992452830188682</c:v>
                </c:pt>
                <c:pt idx="1738">
                  <c:v>4.7294339622641512</c:v>
                </c:pt>
                <c:pt idx="1739">
                  <c:v>4.7437735849056608</c:v>
                </c:pt>
                <c:pt idx="1740">
                  <c:v>4.6796226415094342</c:v>
                </c:pt>
                <c:pt idx="1741">
                  <c:v>4.5181132075471702</c:v>
                </c:pt>
                <c:pt idx="1742">
                  <c:v>4.3747169811320754</c:v>
                </c:pt>
                <c:pt idx="1743">
                  <c:v>4.3301886792452828</c:v>
                </c:pt>
                <c:pt idx="1744">
                  <c:v>4.348301886792453</c:v>
                </c:pt>
                <c:pt idx="1745">
                  <c:v>4.438867924528302</c:v>
                </c:pt>
                <c:pt idx="1746">
                  <c:v>4.6592452830188682</c:v>
                </c:pt>
                <c:pt idx="1747">
                  <c:v>4.9430188679245282</c:v>
                </c:pt>
                <c:pt idx="1748">
                  <c:v>5.2147169811320753</c:v>
                </c:pt>
                <c:pt idx="1749">
                  <c:v>5.54</c:v>
                </c:pt>
              </c:numCache>
            </c:numRef>
          </c:yVal>
          <c:smooth val="1"/>
          <c:extLst xmlns:c16r2="http://schemas.microsoft.com/office/drawing/2015/06/chart">
            <c:ext xmlns:c16="http://schemas.microsoft.com/office/drawing/2014/chart" uri="{C3380CC4-5D6E-409C-BE32-E72D297353CC}">
              <c16:uniqueId val="{00000002-3890-4973-8FD2-121CC3F360D8}"/>
            </c:ext>
          </c:extLst>
        </c:ser>
        <c:dLbls>
          <c:showLegendKey val="0"/>
          <c:showVal val="0"/>
          <c:showCatName val="0"/>
          <c:showSerName val="0"/>
          <c:showPercent val="0"/>
          <c:showBubbleSize val="0"/>
        </c:dLbls>
        <c:axId val="1869096896"/>
        <c:axId val="1869137696"/>
        <c:extLst xmlns:c16r2="http://schemas.microsoft.com/office/drawing/2015/06/chart"/>
      </c:scatterChart>
      <c:valAx>
        <c:axId val="1869096896"/>
        <c:scaling>
          <c:orientation val="maxMin"/>
          <c:max val="4000"/>
          <c:min val="4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avenumber</a:t>
                </a:r>
                <a:r>
                  <a:rPr lang="en-GB" baseline="0"/>
                  <a:t> (cm</a:t>
                </a:r>
                <a:r>
                  <a:rPr lang="en-GB" baseline="30000"/>
                  <a:t>-1</a:t>
                </a:r>
                <a:r>
                  <a:rPr lang="en-GB" baseline="0"/>
                  <a:t>)</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137696"/>
        <c:crosses val="autoZero"/>
        <c:crossBetween val="midCat"/>
        <c:majorUnit val="400"/>
      </c:valAx>
      <c:valAx>
        <c:axId val="1869137696"/>
        <c:scaling>
          <c:orientation val="minMax"/>
        </c:scaling>
        <c:delete val="1"/>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bsorbance (-)</a:t>
                </a:r>
              </a:p>
            </c:rich>
          </c:tx>
          <c:layout>
            <c:manualLayout>
              <c:xMode val="edge"/>
              <c:yMode val="edge"/>
              <c:x val="0.9565718659143142"/>
              <c:y val="0.354894278949008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1869096896"/>
        <c:crosses val="autoZero"/>
        <c:crossBetween val="midCat"/>
      </c:valAx>
      <c:spPr>
        <a:noFill/>
        <a:ln>
          <a:noFill/>
        </a:ln>
        <a:effectLst/>
      </c:spPr>
    </c:plotArea>
    <c:legend>
      <c:legendPos val="r"/>
      <c:layout>
        <c:manualLayout>
          <c:xMode val="edge"/>
          <c:yMode val="edge"/>
          <c:x val="2.9750832853654378E-2"/>
          <c:y val="6.0260458460669145E-2"/>
          <c:w val="0.18631349028125177"/>
          <c:h val="0.17201606393985847"/>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0 kJ / g Chitin nanocrystals</c:v>
          </c:tx>
          <c:spPr>
            <a:ln w="19050" cap="rnd">
              <a:solidFill>
                <a:sysClr val="windowText" lastClr="000000"/>
              </a:solidFill>
              <a:round/>
            </a:ln>
            <a:effectLst/>
          </c:spPr>
          <c:marker>
            <c:symbol val="none"/>
          </c:marker>
          <c:xVal>
            <c:numRef>
              <c:f>SI.2!$A$2:$A$352</c:f>
              <c:numCache>
                <c:formatCode>General</c:formatCode>
                <c:ptCount val="35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pt idx="300">
                  <c:v>301</c:v>
                </c:pt>
                <c:pt idx="301">
                  <c:v>302</c:v>
                </c:pt>
                <c:pt idx="302">
                  <c:v>303</c:v>
                </c:pt>
                <c:pt idx="303">
                  <c:v>304</c:v>
                </c:pt>
                <c:pt idx="304">
                  <c:v>305</c:v>
                </c:pt>
                <c:pt idx="305">
                  <c:v>306</c:v>
                </c:pt>
                <c:pt idx="306">
                  <c:v>307</c:v>
                </c:pt>
                <c:pt idx="307">
                  <c:v>308</c:v>
                </c:pt>
                <c:pt idx="308">
                  <c:v>309</c:v>
                </c:pt>
                <c:pt idx="309">
                  <c:v>310</c:v>
                </c:pt>
                <c:pt idx="310">
                  <c:v>311</c:v>
                </c:pt>
                <c:pt idx="311">
                  <c:v>312</c:v>
                </c:pt>
                <c:pt idx="312">
                  <c:v>313</c:v>
                </c:pt>
                <c:pt idx="313">
                  <c:v>314</c:v>
                </c:pt>
                <c:pt idx="314">
                  <c:v>315</c:v>
                </c:pt>
                <c:pt idx="315">
                  <c:v>316</c:v>
                </c:pt>
                <c:pt idx="316">
                  <c:v>317</c:v>
                </c:pt>
                <c:pt idx="317">
                  <c:v>318</c:v>
                </c:pt>
                <c:pt idx="318">
                  <c:v>319</c:v>
                </c:pt>
                <c:pt idx="319">
                  <c:v>320</c:v>
                </c:pt>
                <c:pt idx="320">
                  <c:v>321</c:v>
                </c:pt>
                <c:pt idx="321">
                  <c:v>322</c:v>
                </c:pt>
                <c:pt idx="322">
                  <c:v>323</c:v>
                </c:pt>
                <c:pt idx="323">
                  <c:v>324</c:v>
                </c:pt>
                <c:pt idx="324">
                  <c:v>325</c:v>
                </c:pt>
                <c:pt idx="325">
                  <c:v>326</c:v>
                </c:pt>
                <c:pt idx="326">
                  <c:v>327</c:v>
                </c:pt>
                <c:pt idx="327">
                  <c:v>328</c:v>
                </c:pt>
                <c:pt idx="328">
                  <c:v>329</c:v>
                </c:pt>
                <c:pt idx="329">
                  <c:v>330</c:v>
                </c:pt>
                <c:pt idx="330">
                  <c:v>331</c:v>
                </c:pt>
                <c:pt idx="331">
                  <c:v>332</c:v>
                </c:pt>
                <c:pt idx="332">
                  <c:v>333</c:v>
                </c:pt>
                <c:pt idx="333">
                  <c:v>334</c:v>
                </c:pt>
                <c:pt idx="334">
                  <c:v>335</c:v>
                </c:pt>
                <c:pt idx="335">
                  <c:v>336</c:v>
                </c:pt>
                <c:pt idx="336">
                  <c:v>337</c:v>
                </c:pt>
                <c:pt idx="337">
                  <c:v>338</c:v>
                </c:pt>
                <c:pt idx="338">
                  <c:v>339</c:v>
                </c:pt>
                <c:pt idx="339">
                  <c:v>340</c:v>
                </c:pt>
                <c:pt idx="340">
                  <c:v>341</c:v>
                </c:pt>
                <c:pt idx="341">
                  <c:v>342</c:v>
                </c:pt>
                <c:pt idx="342">
                  <c:v>343</c:v>
                </c:pt>
                <c:pt idx="343">
                  <c:v>344</c:v>
                </c:pt>
                <c:pt idx="344">
                  <c:v>345</c:v>
                </c:pt>
                <c:pt idx="345">
                  <c:v>346</c:v>
                </c:pt>
                <c:pt idx="346">
                  <c:v>347</c:v>
                </c:pt>
                <c:pt idx="347">
                  <c:v>348</c:v>
                </c:pt>
                <c:pt idx="348">
                  <c:v>349</c:v>
                </c:pt>
                <c:pt idx="349">
                  <c:v>350</c:v>
                </c:pt>
              </c:numCache>
            </c:numRef>
          </c:xVal>
          <c:yVal>
            <c:numRef>
              <c:f>SI.2!$B$2:$B$352</c:f>
              <c:numCache>
                <c:formatCode>General</c:formatCode>
                <c:ptCount val="351"/>
                <c:pt idx="0">
                  <c:v>19.547916666666666</c:v>
                </c:pt>
                <c:pt idx="1">
                  <c:v>19.538533333333337</c:v>
                </c:pt>
                <c:pt idx="2">
                  <c:v>19.61083333333335</c:v>
                </c:pt>
                <c:pt idx="3">
                  <c:v>19.763199999999998</c:v>
                </c:pt>
                <c:pt idx="4">
                  <c:v>19.772916666666667</c:v>
                </c:pt>
                <c:pt idx="5">
                  <c:v>19.735600000000002</c:v>
                </c:pt>
                <c:pt idx="6">
                  <c:v>19.839933333333338</c:v>
                </c:pt>
                <c:pt idx="7">
                  <c:v>19.871683333333333</c:v>
                </c:pt>
                <c:pt idx="8">
                  <c:v>19.887499999999996</c:v>
                </c:pt>
                <c:pt idx="9">
                  <c:v>19.867649999999994</c:v>
                </c:pt>
                <c:pt idx="10">
                  <c:v>19.835133333333335</c:v>
                </c:pt>
                <c:pt idx="11">
                  <c:v>19.816833333333342</c:v>
                </c:pt>
                <c:pt idx="12">
                  <c:v>19.788583333333328</c:v>
                </c:pt>
                <c:pt idx="13">
                  <c:v>19.733116666666657</c:v>
                </c:pt>
                <c:pt idx="14">
                  <c:v>19.66545</c:v>
                </c:pt>
                <c:pt idx="15">
                  <c:v>19.616300000000003</c:v>
                </c:pt>
                <c:pt idx="16">
                  <c:v>19.580200000000005</c:v>
                </c:pt>
                <c:pt idx="17">
                  <c:v>19.5242</c:v>
                </c:pt>
                <c:pt idx="18">
                  <c:v>19.493900000000004</c:v>
                </c:pt>
                <c:pt idx="19">
                  <c:v>19.431283333333329</c:v>
                </c:pt>
                <c:pt idx="20">
                  <c:v>19.400833333333335</c:v>
                </c:pt>
                <c:pt idx="21">
                  <c:v>19.42455</c:v>
                </c:pt>
                <c:pt idx="22">
                  <c:v>19.468050000000009</c:v>
                </c:pt>
                <c:pt idx="23">
                  <c:v>19.550216666666657</c:v>
                </c:pt>
                <c:pt idx="24">
                  <c:v>19.586849999999995</c:v>
                </c:pt>
                <c:pt idx="25">
                  <c:v>19.66235</c:v>
                </c:pt>
                <c:pt idx="26">
                  <c:v>19.687183333333333</c:v>
                </c:pt>
                <c:pt idx="27">
                  <c:v>19.700499999999998</c:v>
                </c:pt>
                <c:pt idx="28">
                  <c:v>19.685349999999996</c:v>
                </c:pt>
                <c:pt idx="29">
                  <c:v>19.663149999999998</c:v>
                </c:pt>
                <c:pt idx="30">
                  <c:v>19.611466666666672</c:v>
                </c:pt>
                <c:pt idx="31">
                  <c:v>19.609583333333333</c:v>
                </c:pt>
                <c:pt idx="32">
                  <c:v>19.617233333333335</c:v>
                </c:pt>
                <c:pt idx="33">
                  <c:v>19.672799999999995</c:v>
                </c:pt>
                <c:pt idx="34">
                  <c:v>19.715466666666668</c:v>
                </c:pt>
                <c:pt idx="35">
                  <c:v>19.730999999999998</c:v>
                </c:pt>
                <c:pt idx="36">
                  <c:v>19.793566666666674</c:v>
                </c:pt>
                <c:pt idx="37">
                  <c:v>19.818300000000001</c:v>
                </c:pt>
                <c:pt idx="38">
                  <c:v>19.875466666666664</c:v>
                </c:pt>
                <c:pt idx="39">
                  <c:v>19.874016666666666</c:v>
                </c:pt>
                <c:pt idx="40">
                  <c:v>19.865033333333333</c:v>
                </c:pt>
                <c:pt idx="41">
                  <c:v>19.937000000000001</c:v>
                </c:pt>
                <c:pt idx="42">
                  <c:v>19.931616666666667</c:v>
                </c:pt>
                <c:pt idx="43">
                  <c:v>19.946016666666665</c:v>
                </c:pt>
                <c:pt idx="44">
                  <c:v>19.979833333333335</c:v>
                </c:pt>
                <c:pt idx="45">
                  <c:v>20.013883333333339</c:v>
                </c:pt>
                <c:pt idx="46">
                  <c:v>20.053483333333336</c:v>
                </c:pt>
                <c:pt idx="47">
                  <c:v>20.046633333333329</c:v>
                </c:pt>
                <c:pt idx="48">
                  <c:v>20.078316666666662</c:v>
                </c:pt>
                <c:pt idx="49">
                  <c:v>20.108216666666674</c:v>
                </c:pt>
                <c:pt idx="50">
                  <c:v>20.191816666666664</c:v>
                </c:pt>
                <c:pt idx="51">
                  <c:v>20.244016666666667</c:v>
                </c:pt>
                <c:pt idx="52">
                  <c:v>20.287316666666673</c:v>
                </c:pt>
                <c:pt idx="53">
                  <c:v>20.351516666666665</c:v>
                </c:pt>
                <c:pt idx="54">
                  <c:v>20.414983333333343</c:v>
                </c:pt>
                <c:pt idx="55">
                  <c:v>20.48309999999999</c:v>
                </c:pt>
                <c:pt idx="56">
                  <c:v>20.509716666666659</c:v>
                </c:pt>
                <c:pt idx="57">
                  <c:v>20.591050000000006</c:v>
                </c:pt>
                <c:pt idx="58">
                  <c:v>20.66296666666668</c:v>
                </c:pt>
                <c:pt idx="59">
                  <c:v>20.718633333333337</c:v>
                </c:pt>
                <c:pt idx="60">
                  <c:v>20.813949999999995</c:v>
                </c:pt>
                <c:pt idx="61">
                  <c:v>20.888899999999996</c:v>
                </c:pt>
                <c:pt idx="62">
                  <c:v>20.968933333333332</c:v>
                </c:pt>
                <c:pt idx="63">
                  <c:v>21.041699999999995</c:v>
                </c:pt>
                <c:pt idx="64">
                  <c:v>21.113266666666668</c:v>
                </c:pt>
                <c:pt idx="65">
                  <c:v>21.202783333333336</c:v>
                </c:pt>
                <c:pt idx="66">
                  <c:v>21.319416666666662</c:v>
                </c:pt>
                <c:pt idx="67">
                  <c:v>21.438416666666679</c:v>
                </c:pt>
                <c:pt idx="68">
                  <c:v>21.571316666666668</c:v>
                </c:pt>
                <c:pt idx="69">
                  <c:v>21.739366666666658</c:v>
                </c:pt>
                <c:pt idx="70">
                  <c:v>21.903933333333335</c:v>
                </c:pt>
                <c:pt idx="71">
                  <c:v>22.097866666666668</c:v>
                </c:pt>
                <c:pt idx="72">
                  <c:v>22.268750000000001</c:v>
                </c:pt>
                <c:pt idx="73">
                  <c:v>22.495250000000006</c:v>
                </c:pt>
                <c:pt idx="74">
                  <c:v>22.732950000000002</c:v>
                </c:pt>
                <c:pt idx="75">
                  <c:v>22.970483333333338</c:v>
                </c:pt>
                <c:pt idx="76">
                  <c:v>23.27535000000001</c:v>
                </c:pt>
                <c:pt idx="77">
                  <c:v>23.564266666666651</c:v>
                </c:pt>
                <c:pt idx="78">
                  <c:v>23.919950000000004</c:v>
                </c:pt>
                <c:pt idx="79">
                  <c:v>24.27781666666667</c:v>
                </c:pt>
                <c:pt idx="80">
                  <c:v>24.676333333333336</c:v>
                </c:pt>
                <c:pt idx="81">
                  <c:v>25.113533333333336</c:v>
                </c:pt>
                <c:pt idx="82">
                  <c:v>25.599683333333342</c:v>
                </c:pt>
                <c:pt idx="83">
                  <c:v>26.159566666666663</c:v>
                </c:pt>
                <c:pt idx="84">
                  <c:v>26.853216666666675</c:v>
                </c:pt>
                <c:pt idx="85">
                  <c:v>27.678800000000003</c:v>
                </c:pt>
                <c:pt idx="86">
                  <c:v>29.031099999999995</c:v>
                </c:pt>
                <c:pt idx="87">
                  <c:v>31.752566666666667</c:v>
                </c:pt>
                <c:pt idx="88">
                  <c:v>36.691983333333333</c:v>
                </c:pt>
                <c:pt idx="89">
                  <c:v>40.979283333333335</c:v>
                </c:pt>
                <c:pt idx="90">
                  <c:v>46.280516666666671</c:v>
                </c:pt>
                <c:pt idx="91">
                  <c:v>51.167950000000012</c:v>
                </c:pt>
                <c:pt idx="92">
                  <c:v>58.673066666666642</c:v>
                </c:pt>
                <c:pt idx="93">
                  <c:v>64.551516666666686</c:v>
                </c:pt>
                <c:pt idx="94">
                  <c:v>69.819083333333339</c:v>
                </c:pt>
                <c:pt idx="95">
                  <c:v>73.830583333333337</c:v>
                </c:pt>
                <c:pt idx="96">
                  <c:v>78.05201666666666</c:v>
                </c:pt>
                <c:pt idx="97">
                  <c:v>82.548266666666677</c:v>
                </c:pt>
                <c:pt idx="98">
                  <c:v>85.957599999999999</c:v>
                </c:pt>
                <c:pt idx="99">
                  <c:v>91.279949999999999</c:v>
                </c:pt>
                <c:pt idx="100">
                  <c:v>96.158550000000034</c:v>
                </c:pt>
                <c:pt idx="101">
                  <c:v>100.37166666666667</c:v>
                </c:pt>
                <c:pt idx="102">
                  <c:v>103.3498</c:v>
                </c:pt>
                <c:pt idx="103">
                  <c:v>105.02479999999997</c:v>
                </c:pt>
                <c:pt idx="104">
                  <c:v>106.97693333333331</c:v>
                </c:pt>
                <c:pt idx="105">
                  <c:v>107.97298333333333</c:v>
                </c:pt>
                <c:pt idx="106">
                  <c:v>109.03798333333333</c:v>
                </c:pt>
                <c:pt idx="107">
                  <c:v>108.78448333333337</c:v>
                </c:pt>
                <c:pt idx="108">
                  <c:v>110.07661666666665</c:v>
                </c:pt>
                <c:pt idx="109">
                  <c:v>110.86104999999999</c:v>
                </c:pt>
                <c:pt idx="110">
                  <c:v>111.34233333333334</c:v>
                </c:pt>
                <c:pt idx="111">
                  <c:v>113.15435000000002</c:v>
                </c:pt>
                <c:pt idx="112">
                  <c:v>113.56471666666667</c:v>
                </c:pt>
                <c:pt idx="113">
                  <c:v>114.96253333333331</c:v>
                </c:pt>
                <c:pt idx="114">
                  <c:v>117.28821666666668</c:v>
                </c:pt>
                <c:pt idx="115">
                  <c:v>119.5761333333333</c:v>
                </c:pt>
                <c:pt idx="116">
                  <c:v>121.16615</c:v>
                </c:pt>
                <c:pt idx="117">
                  <c:v>121.57543333333329</c:v>
                </c:pt>
                <c:pt idx="118">
                  <c:v>121.66829999999997</c:v>
                </c:pt>
                <c:pt idx="119">
                  <c:v>121.52211666666668</c:v>
                </c:pt>
                <c:pt idx="120">
                  <c:v>121.2781833333333</c:v>
                </c:pt>
                <c:pt idx="121">
                  <c:v>120.94431666666665</c:v>
                </c:pt>
                <c:pt idx="122">
                  <c:v>120.89988333333334</c:v>
                </c:pt>
                <c:pt idx="123">
                  <c:v>120.8575666666667</c:v>
                </c:pt>
                <c:pt idx="124">
                  <c:v>120.70863333333332</c:v>
                </c:pt>
                <c:pt idx="125">
                  <c:v>120.32961666666669</c:v>
                </c:pt>
                <c:pt idx="126">
                  <c:v>120.45821666666669</c:v>
                </c:pt>
                <c:pt idx="127">
                  <c:v>120.04530000000001</c:v>
                </c:pt>
                <c:pt idx="128">
                  <c:v>119.86376666666665</c:v>
                </c:pt>
                <c:pt idx="129">
                  <c:v>119.36558333333332</c:v>
                </c:pt>
                <c:pt idx="130">
                  <c:v>119.33108333333338</c:v>
                </c:pt>
                <c:pt idx="131">
                  <c:v>119.01011666666666</c:v>
                </c:pt>
                <c:pt idx="132">
                  <c:v>118.92904999999995</c:v>
                </c:pt>
                <c:pt idx="133">
                  <c:v>118.53645000000003</c:v>
                </c:pt>
                <c:pt idx="134">
                  <c:v>118.39975000000001</c:v>
                </c:pt>
                <c:pt idx="135">
                  <c:v>118.17511666666665</c:v>
                </c:pt>
                <c:pt idx="136">
                  <c:v>118.1244166666667</c:v>
                </c:pt>
                <c:pt idx="137">
                  <c:v>117.8647</c:v>
                </c:pt>
                <c:pt idx="138">
                  <c:v>117.72156666666666</c:v>
                </c:pt>
                <c:pt idx="139">
                  <c:v>117.43456666666664</c:v>
                </c:pt>
                <c:pt idx="140">
                  <c:v>117.50894999999998</c:v>
                </c:pt>
                <c:pt idx="141">
                  <c:v>117.09488333333336</c:v>
                </c:pt>
                <c:pt idx="142">
                  <c:v>116.94931666666665</c:v>
                </c:pt>
                <c:pt idx="143">
                  <c:v>116.78991666666668</c:v>
                </c:pt>
                <c:pt idx="144">
                  <c:v>116.6693833333333</c:v>
                </c:pt>
                <c:pt idx="145">
                  <c:v>116.36033333333333</c:v>
                </c:pt>
                <c:pt idx="146">
                  <c:v>116.19723333333336</c:v>
                </c:pt>
                <c:pt idx="147">
                  <c:v>115.81035</c:v>
                </c:pt>
                <c:pt idx="148">
                  <c:v>115.85609999999997</c:v>
                </c:pt>
                <c:pt idx="149">
                  <c:v>115.46678333333334</c:v>
                </c:pt>
                <c:pt idx="150">
                  <c:v>115.43085000000001</c:v>
                </c:pt>
                <c:pt idx="151">
                  <c:v>115.06769999999999</c:v>
                </c:pt>
                <c:pt idx="152">
                  <c:v>115.00883333333336</c:v>
                </c:pt>
                <c:pt idx="153">
                  <c:v>114.77586666666667</c:v>
                </c:pt>
                <c:pt idx="154">
                  <c:v>114.75406666666666</c:v>
                </c:pt>
                <c:pt idx="155">
                  <c:v>114.43693333333334</c:v>
                </c:pt>
                <c:pt idx="156">
                  <c:v>114.3699</c:v>
                </c:pt>
                <c:pt idx="157">
                  <c:v>114.1677333333333</c:v>
                </c:pt>
                <c:pt idx="158">
                  <c:v>114.01779999999998</c:v>
                </c:pt>
                <c:pt idx="159">
                  <c:v>113.90294999999998</c:v>
                </c:pt>
                <c:pt idx="160">
                  <c:v>113.70076666666664</c:v>
                </c:pt>
                <c:pt idx="161">
                  <c:v>113.44035000000001</c:v>
                </c:pt>
                <c:pt idx="162">
                  <c:v>113.4664166666667</c:v>
                </c:pt>
                <c:pt idx="163">
                  <c:v>113.18039999999996</c:v>
                </c:pt>
                <c:pt idx="164">
                  <c:v>113.08298333333332</c:v>
                </c:pt>
                <c:pt idx="165">
                  <c:v>112.82984999999999</c:v>
                </c:pt>
                <c:pt idx="166">
                  <c:v>112.58768333333336</c:v>
                </c:pt>
                <c:pt idx="167">
                  <c:v>112.37118333333332</c:v>
                </c:pt>
                <c:pt idx="168">
                  <c:v>112.21790000000001</c:v>
                </c:pt>
                <c:pt idx="169">
                  <c:v>112.08254999999998</c:v>
                </c:pt>
                <c:pt idx="170">
                  <c:v>111.89170000000004</c:v>
                </c:pt>
                <c:pt idx="171">
                  <c:v>111.54871666666668</c:v>
                </c:pt>
                <c:pt idx="172">
                  <c:v>111.49274999999996</c:v>
                </c:pt>
                <c:pt idx="173">
                  <c:v>111.18489999999998</c:v>
                </c:pt>
                <c:pt idx="174">
                  <c:v>111.14683333333332</c:v>
                </c:pt>
                <c:pt idx="175">
                  <c:v>110.83046666666662</c:v>
                </c:pt>
                <c:pt idx="176">
                  <c:v>110.75970000000001</c:v>
                </c:pt>
                <c:pt idx="177">
                  <c:v>110.50633333333334</c:v>
                </c:pt>
                <c:pt idx="178">
                  <c:v>110.35795000000002</c:v>
                </c:pt>
                <c:pt idx="179">
                  <c:v>110.08241666666669</c:v>
                </c:pt>
                <c:pt idx="180">
                  <c:v>109.99318333333335</c:v>
                </c:pt>
                <c:pt idx="181">
                  <c:v>109.77948333333337</c:v>
                </c:pt>
                <c:pt idx="182">
                  <c:v>109.59486666666668</c:v>
                </c:pt>
                <c:pt idx="183">
                  <c:v>109.33715000000002</c:v>
                </c:pt>
                <c:pt idx="184">
                  <c:v>109.2491666666667</c:v>
                </c:pt>
                <c:pt idx="185">
                  <c:v>109.10781666666665</c:v>
                </c:pt>
                <c:pt idx="186">
                  <c:v>108.93525000000002</c:v>
                </c:pt>
                <c:pt idx="187">
                  <c:v>108.69311666666668</c:v>
                </c:pt>
                <c:pt idx="188">
                  <c:v>108.4525</c:v>
                </c:pt>
                <c:pt idx="189">
                  <c:v>108.21768333333333</c:v>
                </c:pt>
                <c:pt idx="190">
                  <c:v>107.98479999999999</c:v>
                </c:pt>
                <c:pt idx="191">
                  <c:v>107.64598333333329</c:v>
                </c:pt>
                <c:pt idx="192">
                  <c:v>107.42531666666666</c:v>
                </c:pt>
                <c:pt idx="193">
                  <c:v>107.26659999999998</c:v>
                </c:pt>
                <c:pt idx="194">
                  <c:v>107.11871666666664</c:v>
                </c:pt>
                <c:pt idx="195">
                  <c:v>106.82478333333329</c:v>
                </c:pt>
                <c:pt idx="196">
                  <c:v>106.62418333333335</c:v>
                </c:pt>
                <c:pt idx="197">
                  <c:v>106.35693333333334</c:v>
                </c:pt>
                <c:pt idx="198">
                  <c:v>106.32828333333332</c:v>
                </c:pt>
                <c:pt idx="199">
                  <c:v>106.05193333333338</c:v>
                </c:pt>
                <c:pt idx="200">
                  <c:v>105.64956666666667</c:v>
                </c:pt>
                <c:pt idx="201">
                  <c:v>105.17066666666663</c:v>
                </c:pt>
                <c:pt idx="202">
                  <c:v>105.06799999999998</c:v>
                </c:pt>
                <c:pt idx="203">
                  <c:v>104.94343333333337</c:v>
                </c:pt>
                <c:pt idx="204">
                  <c:v>104.61483333333338</c:v>
                </c:pt>
                <c:pt idx="205">
                  <c:v>104.29406666666664</c:v>
                </c:pt>
                <c:pt idx="206">
                  <c:v>103.90614999999998</c:v>
                </c:pt>
                <c:pt idx="207">
                  <c:v>103.75953333333337</c:v>
                </c:pt>
                <c:pt idx="208">
                  <c:v>103.57188333333335</c:v>
                </c:pt>
                <c:pt idx="209">
                  <c:v>103.45995000000002</c:v>
                </c:pt>
                <c:pt idx="210">
                  <c:v>102.97669999999999</c:v>
                </c:pt>
                <c:pt idx="211">
                  <c:v>102.56311666666667</c:v>
                </c:pt>
                <c:pt idx="212">
                  <c:v>102.53855</c:v>
                </c:pt>
                <c:pt idx="213">
                  <c:v>102.10826666666669</c:v>
                </c:pt>
                <c:pt idx="214">
                  <c:v>101.71676666666671</c:v>
                </c:pt>
                <c:pt idx="215">
                  <c:v>101.27433333333332</c:v>
                </c:pt>
                <c:pt idx="216">
                  <c:v>100.79469999999999</c:v>
                </c:pt>
                <c:pt idx="217">
                  <c:v>100.38785</c:v>
                </c:pt>
                <c:pt idx="218">
                  <c:v>100.06281666666672</c:v>
                </c:pt>
                <c:pt idx="219">
                  <c:v>99.629149999999996</c:v>
                </c:pt>
                <c:pt idx="220">
                  <c:v>99.337166666666675</c:v>
                </c:pt>
                <c:pt idx="221">
                  <c:v>99.124250000000018</c:v>
                </c:pt>
                <c:pt idx="222">
                  <c:v>98.727533333333369</c:v>
                </c:pt>
                <c:pt idx="223">
                  <c:v>98.38206666666666</c:v>
                </c:pt>
                <c:pt idx="224">
                  <c:v>98.173683333333344</c:v>
                </c:pt>
                <c:pt idx="225">
                  <c:v>97.767450000000025</c:v>
                </c:pt>
                <c:pt idx="226">
                  <c:v>97.467750000000024</c:v>
                </c:pt>
                <c:pt idx="227">
                  <c:v>97.229766666666663</c:v>
                </c:pt>
                <c:pt idx="228">
                  <c:v>96.76373333333332</c:v>
                </c:pt>
                <c:pt idx="229">
                  <c:v>96.459150000000008</c:v>
                </c:pt>
                <c:pt idx="230">
                  <c:v>96.149366666666694</c:v>
                </c:pt>
                <c:pt idx="231">
                  <c:v>95.899583333333311</c:v>
                </c:pt>
                <c:pt idx="232">
                  <c:v>95.680999999999997</c:v>
                </c:pt>
                <c:pt idx="233">
                  <c:v>95.556550000000001</c:v>
                </c:pt>
                <c:pt idx="234">
                  <c:v>94.812049999999999</c:v>
                </c:pt>
                <c:pt idx="235">
                  <c:v>94.284133333333315</c:v>
                </c:pt>
                <c:pt idx="236">
                  <c:v>93.994866666666638</c:v>
                </c:pt>
                <c:pt idx="237">
                  <c:v>93.664316666666664</c:v>
                </c:pt>
                <c:pt idx="238">
                  <c:v>93.528700000000001</c:v>
                </c:pt>
                <c:pt idx="239">
                  <c:v>93.176966666666658</c:v>
                </c:pt>
                <c:pt idx="240">
                  <c:v>93.100066666666635</c:v>
                </c:pt>
                <c:pt idx="241">
                  <c:v>92.734783333333326</c:v>
                </c:pt>
                <c:pt idx="242">
                  <c:v>91.912966666666662</c:v>
                </c:pt>
                <c:pt idx="243">
                  <c:v>91.684316666666675</c:v>
                </c:pt>
                <c:pt idx="244">
                  <c:v>91.211983333333336</c:v>
                </c:pt>
                <c:pt idx="245">
                  <c:v>90.72271666666667</c:v>
                </c:pt>
                <c:pt idx="246">
                  <c:v>90.256616666666659</c:v>
                </c:pt>
                <c:pt idx="247">
                  <c:v>90.005783333333326</c:v>
                </c:pt>
                <c:pt idx="248">
                  <c:v>89.547500000000028</c:v>
                </c:pt>
                <c:pt idx="249">
                  <c:v>88.672466666666665</c:v>
                </c:pt>
                <c:pt idx="250">
                  <c:v>88.423349999999985</c:v>
                </c:pt>
                <c:pt idx="251">
                  <c:v>87.859583333333347</c:v>
                </c:pt>
                <c:pt idx="252">
                  <c:v>87.429249999999968</c:v>
                </c:pt>
                <c:pt idx="253">
                  <c:v>86.959566666666632</c:v>
                </c:pt>
                <c:pt idx="254">
                  <c:v>86.461816666666721</c:v>
                </c:pt>
                <c:pt idx="255">
                  <c:v>85.901266666666672</c:v>
                </c:pt>
                <c:pt idx="256">
                  <c:v>85.605433333333366</c:v>
                </c:pt>
                <c:pt idx="257">
                  <c:v>85.395116666666681</c:v>
                </c:pt>
                <c:pt idx="258">
                  <c:v>85.094616666666653</c:v>
                </c:pt>
                <c:pt idx="259">
                  <c:v>84.433883333333313</c:v>
                </c:pt>
                <c:pt idx="260">
                  <c:v>83.895383333333314</c:v>
                </c:pt>
                <c:pt idx="261">
                  <c:v>83.615783333333326</c:v>
                </c:pt>
                <c:pt idx="262">
                  <c:v>82.864050000000006</c:v>
                </c:pt>
                <c:pt idx="263">
                  <c:v>82.24703333333332</c:v>
                </c:pt>
                <c:pt idx="264">
                  <c:v>81.919399999999982</c:v>
                </c:pt>
                <c:pt idx="265">
                  <c:v>81.754083333333298</c:v>
                </c:pt>
                <c:pt idx="266">
                  <c:v>81.494050000000016</c:v>
                </c:pt>
                <c:pt idx="267">
                  <c:v>80.748200000000026</c:v>
                </c:pt>
                <c:pt idx="268">
                  <c:v>80.41885000000002</c:v>
                </c:pt>
                <c:pt idx="269">
                  <c:v>79.762783333333317</c:v>
                </c:pt>
                <c:pt idx="270">
                  <c:v>79.445666666666696</c:v>
                </c:pt>
                <c:pt idx="271">
                  <c:v>79.312833333333316</c:v>
                </c:pt>
                <c:pt idx="272">
                  <c:v>78.811466666666675</c:v>
                </c:pt>
                <c:pt idx="273">
                  <c:v>78.033699999999982</c:v>
                </c:pt>
                <c:pt idx="274">
                  <c:v>77.704516666666663</c:v>
                </c:pt>
                <c:pt idx="275">
                  <c:v>77.677433333333326</c:v>
                </c:pt>
                <c:pt idx="276">
                  <c:v>76.978416666666632</c:v>
                </c:pt>
                <c:pt idx="277">
                  <c:v>76.298833333333306</c:v>
                </c:pt>
                <c:pt idx="278">
                  <c:v>75.96371666666667</c:v>
                </c:pt>
                <c:pt idx="279">
                  <c:v>75.47593333333333</c:v>
                </c:pt>
                <c:pt idx="280">
                  <c:v>75.289866666666654</c:v>
                </c:pt>
                <c:pt idx="281">
                  <c:v>74.941399999999987</c:v>
                </c:pt>
                <c:pt idx="282">
                  <c:v>74.530249999999995</c:v>
                </c:pt>
                <c:pt idx="283">
                  <c:v>74.447633333333314</c:v>
                </c:pt>
                <c:pt idx="284">
                  <c:v>73.850066666666677</c:v>
                </c:pt>
                <c:pt idx="285">
                  <c:v>73.007216666666665</c:v>
                </c:pt>
                <c:pt idx="286">
                  <c:v>73.061266666666654</c:v>
                </c:pt>
                <c:pt idx="287">
                  <c:v>73.16588333333334</c:v>
                </c:pt>
                <c:pt idx="288">
                  <c:v>72.432749999999984</c:v>
                </c:pt>
                <c:pt idx="289">
                  <c:v>72.020049999999998</c:v>
                </c:pt>
                <c:pt idx="290">
                  <c:v>71.430983333333316</c:v>
                </c:pt>
                <c:pt idx="291">
                  <c:v>71.306833333333316</c:v>
                </c:pt>
                <c:pt idx="292">
                  <c:v>71.066266666666664</c:v>
                </c:pt>
                <c:pt idx="293">
                  <c:v>70.764866666666677</c:v>
                </c:pt>
                <c:pt idx="294">
                  <c:v>70.05408333333331</c:v>
                </c:pt>
                <c:pt idx="295">
                  <c:v>69.044683333333325</c:v>
                </c:pt>
                <c:pt idx="296">
                  <c:v>68.370883333333353</c:v>
                </c:pt>
                <c:pt idx="297">
                  <c:v>68.160483333333346</c:v>
                </c:pt>
                <c:pt idx="298">
                  <c:v>67.967833333333331</c:v>
                </c:pt>
                <c:pt idx="299">
                  <c:v>67.583716666666675</c:v>
                </c:pt>
                <c:pt idx="300">
                  <c:v>67.384016666666653</c:v>
                </c:pt>
                <c:pt idx="301">
                  <c:v>66.95411666666665</c:v>
                </c:pt>
                <c:pt idx="302">
                  <c:v>66.555050000000008</c:v>
                </c:pt>
                <c:pt idx="303">
                  <c:v>66.101349999999996</c:v>
                </c:pt>
                <c:pt idx="304">
                  <c:v>65.989699999999999</c:v>
                </c:pt>
                <c:pt idx="305">
                  <c:v>65.648449999999997</c:v>
                </c:pt>
                <c:pt idx="306">
                  <c:v>65.096699999999998</c:v>
                </c:pt>
                <c:pt idx="307">
                  <c:v>64.805816666666658</c:v>
                </c:pt>
                <c:pt idx="308">
                  <c:v>64.343216666666692</c:v>
                </c:pt>
                <c:pt idx="309">
                  <c:v>64.061333333333351</c:v>
                </c:pt>
                <c:pt idx="310">
                  <c:v>63.595283333333342</c:v>
                </c:pt>
                <c:pt idx="311">
                  <c:v>63.217266666666667</c:v>
                </c:pt>
                <c:pt idx="312">
                  <c:v>62.957366666666672</c:v>
                </c:pt>
                <c:pt idx="313">
                  <c:v>62.282166666666662</c:v>
                </c:pt>
                <c:pt idx="314">
                  <c:v>61.846333333333327</c:v>
                </c:pt>
                <c:pt idx="315">
                  <c:v>61.745633333333338</c:v>
                </c:pt>
                <c:pt idx="316">
                  <c:v>61.575016666666663</c:v>
                </c:pt>
                <c:pt idx="317">
                  <c:v>60.955433333333325</c:v>
                </c:pt>
                <c:pt idx="318">
                  <c:v>60.643100000000011</c:v>
                </c:pt>
                <c:pt idx="319">
                  <c:v>60.241633333333333</c:v>
                </c:pt>
                <c:pt idx="320">
                  <c:v>59.659166666666692</c:v>
                </c:pt>
                <c:pt idx="321">
                  <c:v>59.137499999999996</c:v>
                </c:pt>
                <c:pt idx="322">
                  <c:v>58.914249999999996</c:v>
                </c:pt>
                <c:pt idx="323">
                  <c:v>58.661149999999992</c:v>
                </c:pt>
                <c:pt idx="324">
                  <c:v>58.084399999999995</c:v>
                </c:pt>
                <c:pt idx="325">
                  <c:v>57.549916666666647</c:v>
                </c:pt>
                <c:pt idx="326">
                  <c:v>57.310333333333332</c:v>
                </c:pt>
                <c:pt idx="327">
                  <c:v>56.839000000000027</c:v>
                </c:pt>
                <c:pt idx="328">
                  <c:v>56.63058333333332</c:v>
                </c:pt>
                <c:pt idx="329">
                  <c:v>56.458466666666659</c:v>
                </c:pt>
                <c:pt idx="330">
                  <c:v>56.50843333333335</c:v>
                </c:pt>
                <c:pt idx="331">
                  <c:v>56.192433333333319</c:v>
                </c:pt>
                <c:pt idx="332">
                  <c:v>55.714150000000004</c:v>
                </c:pt>
                <c:pt idx="333">
                  <c:v>55.550183333333329</c:v>
                </c:pt>
                <c:pt idx="334">
                  <c:v>55.333033333333347</c:v>
                </c:pt>
                <c:pt idx="335">
                  <c:v>54.865433333333343</c:v>
                </c:pt>
                <c:pt idx="336">
                  <c:v>54.585233333333335</c:v>
                </c:pt>
                <c:pt idx="337">
                  <c:v>54.32058333333331</c:v>
                </c:pt>
                <c:pt idx="338">
                  <c:v>53.905899999999995</c:v>
                </c:pt>
                <c:pt idx="339">
                  <c:v>53.789833333333313</c:v>
                </c:pt>
                <c:pt idx="340">
                  <c:v>53.732833333333318</c:v>
                </c:pt>
                <c:pt idx="341">
                  <c:v>53.516583333333323</c:v>
                </c:pt>
                <c:pt idx="342">
                  <c:v>52.862433333333321</c:v>
                </c:pt>
                <c:pt idx="343">
                  <c:v>52.236366666666662</c:v>
                </c:pt>
                <c:pt idx="344">
                  <c:v>52.079833333333347</c:v>
                </c:pt>
                <c:pt idx="345">
                  <c:v>52.184466666666665</c:v>
                </c:pt>
                <c:pt idx="346">
                  <c:v>51.797883333333331</c:v>
                </c:pt>
                <c:pt idx="347">
                  <c:v>51.367133333333342</c:v>
                </c:pt>
                <c:pt idx="348">
                  <c:v>51.077066666666674</c:v>
                </c:pt>
                <c:pt idx="349">
                  <c:v>51.019983333333329</c:v>
                </c:pt>
              </c:numCache>
            </c:numRef>
          </c:yVal>
          <c:smooth val="1"/>
          <c:extLst xmlns:c16r2="http://schemas.microsoft.com/office/drawing/2015/06/chart">
            <c:ext xmlns:c16="http://schemas.microsoft.com/office/drawing/2014/chart" uri="{C3380CC4-5D6E-409C-BE32-E72D297353CC}">
              <c16:uniqueId val="{00000000-9842-48F0-9F1E-303D7A5AE9E0}"/>
            </c:ext>
          </c:extLst>
        </c:ser>
        <c:ser>
          <c:idx val="1"/>
          <c:order val="1"/>
          <c:tx>
            <c:v>537 kJ / g Chitin nanocrystals</c:v>
          </c:tx>
          <c:spPr>
            <a:ln w="19050" cap="rnd">
              <a:solidFill>
                <a:schemeClr val="tx1">
                  <a:lumMod val="50000"/>
                  <a:lumOff val="50000"/>
                </a:schemeClr>
              </a:solidFill>
              <a:prstDash val="lgDash"/>
              <a:round/>
            </a:ln>
            <a:effectLst/>
          </c:spPr>
          <c:marker>
            <c:symbol val="none"/>
          </c:marker>
          <c:xVal>
            <c:numRef>
              <c:f>SI.2!$A$2:$A$352</c:f>
              <c:numCache>
                <c:formatCode>General</c:formatCode>
                <c:ptCount val="35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pt idx="300">
                  <c:v>301</c:v>
                </c:pt>
                <c:pt idx="301">
                  <c:v>302</c:v>
                </c:pt>
                <c:pt idx="302">
                  <c:v>303</c:v>
                </c:pt>
                <c:pt idx="303">
                  <c:v>304</c:v>
                </c:pt>
                <c:pt idx="304">
                  <c:v>305</c:v>
                </c:pt>
                <c:pt idx="305">
                  <c:v>306</c:v>
                </c:pt>
                <c:pt idx="306">
                  <c:v>307</c:v>
                </c:pt>
                <c:pt idx="307">
                  <c:v>308</c:v>
                </c:pt>
                <c:pt idx="308">
                  <c:v>309</c:v>
                </c:pt>
                <c:pt idx="309">
                  <c:v>310</c:v>
                </c:pt>
                <c:pt idx="310">
                  <c:v>311</c:v>
                </c:pt>
                <c:pt idx="311">
                  <c:v>312</c:v>
                </c:pt>
                <c:pt idx="312">
                  <c:v>313</c:v>
                </c:pt>
                <c:pt idx="313">
                  <c:v>314</c:v>
                </c:pt>
                <c:pt idx="314">
                  <c:v>315</c:v>
                </c:pt>
                <c:pt idx="315">
                  <c:v>316</c:v>
                </c:pt>
                <c:pt idx="316">
                  <c:v>317</c:v>
                </c:pt>
                <c:pt idx="317">
                  <c:v>318</c:v>
                </c:pt>
                <c:pt idx="318">
                  <c:v>319</c:v>
                </c:pt>
                <c:pt idx="319">
                  <c:v>320</c:v>
                </c:pt>
                <c:pt idx="320">
                  <c:v>321</c:v>
                </c:pt>
                <c:pt idx="321">
                  <c:v>322</c:v>
                </c:pt>
                <c:pt idx="322">
                  <c:v>323</c:v>
                </c:pt>
                <c:pt idx="323">
                  <c:v>324</c:v>
                </c:pt>
                <c:pt idx="324">
                  <c:v>325</c:v>
                </c:pt>
                <c:pt idx="325">
                  <c:v>326</c:v>
                </c:pt>
                <c:pt idx="326">
                  <c:v>327</c:v>
                </c:pt>
                <c:pt idx="327">
                  <c:v>328</c:v>
                </c:pt>
                <c:pt idx="328">
                  <c:v>329</c:v>
                </c:pt>
                <c:pt idx="329">
                  <c:v>330</c:v>
                </c:pt>
                <c:pt idx="330">
                  <c:v>331</c:v>
                </c:pt>
                <c:pt idx="331">
                  <c:v>332</c:v>
                </c:pt>
                <c:pt idx="332">
                  <c:v>333</c:v>
                </c:pt>
                <c:pt idx="333">
                  <c:v>334</c:v>
                </c:pt>
                <c:pt idx="334">
                  <c:v>335</c:v>
                </c:pt>
                <c:pt idx="335">
                  <c:v>336</c:v>
                </c:pt>
                <c:pt idx="336">
                  <c:v>337</c:v>
                </c:pt>
                <c:pt idx="337">
                  <c:v>338</c:v>
                </c:pt>
                <c:pt idx="338">
                  <c:v>339</c:v>
                </c:pt>
                <c:pt idx="339">
                  <c:v>340</c:v>
                </c:pt>
                <c:pt idx="340">
                  <c:v>341</c:v>
                </c:pt>
                <c:pt idx="341">
                  <c:v>342</c:v>
                </c:pt>
                <c:pt idx="342">
                  <c:v>343</c:v>
                </c:pt>
                <c:pt idx="343">
                  <c:v>344</c:v>
                </c:pt>
                <c:pt idx="344">
                  <c:v>345</c:v>
                </c:pt>
                <c:pt idx="345">
                  <c:v>346</c:v>
                </c:pt>
                <c:pt idx="346">
                  <c:v>347</c:v>
                </c:pt>
                <c:pt idx="347">
                  <c:v>348</c:v>
                </c:pt>
                <c:pt idx="348">
                  <c:v>349</c:v>
                </c:pt>
                <c:pt idx="349">
                  <c:v>350</c:v>
                </c:pt>
              </c:numCache>
            </c:numRef>
          </c:xVal>
          <c:yVal>
            <c:numRef>
              <c:f>SI.2!$C$2:$C$352</c:f>
              <c:numCache>
                <c:formatCode>General</c:formatCode>
                <c:ptCount val="351"/>
                <c:pt idx="0">
                  <c:v>17.425000000000001</c:v>
                </c:pt>
                <c:pt idx="1">
                  <c:v>17.305208333333333</c:v>
                </c:pt>
                <c:pt idx="2">
                  <c:v>17.170833333333334</c:v>
                </c:pt>
                <c:pt idx="3">
                  <c:v>17.069441666666666</c:v>
                </c:pt>
                <c:pt idx="4">
                  <c:v>16.962083333333332</c:v>
                </c:pt>
                <c:pt idx="5">
                  <c:v>16.888893333333339</c:v>
                </c:pt>
                <c:pt idx="6">
                  <c:v>16.888193333333334</c:v>
                </c:pt>
                <c:pt idx="7">
                  <c:v>16.904459999999997</c:v>
                </c:pt>
                <c:pt idx="8">
                  <c:v>16.884226666666667</c:v>
                </c:pt>
                <c:pt idx="9">
                  <c:v>16.86176</c:v>
                </c:pt>
                <c:pt idx="10">
                  <c:v>16.823956666666668</c:v>
                </c:pt>
                <c:pt idx="11">
                  <c:v>16.812499999999993</c:v>
                </c:pt>
                <c:pt idx="12">
                  <c:v>16.754529999999999</c:v>
                </c:pt>
                <c:pt idx="13">
                  <c:v>16.740533333333328</c:v>
                </c:pt>
                <c:pt idx="14">
                  <c:v>16.743578333333332</c:v>
                </c:pt>
                <c:pt idx="15">
                  <c:v>16.718399999999999</c:v>
                </c:pt>
                <c:pt idx="16">
                  <c:v>16.744680000000006</c:v>
                </c:pt>
                <c:pt idx="17">
                  <c:v>16.776533333333337</c:v>
                </c:pt>
                <c:pt idx="18">
                  <c:v>16.786114999999995</c:v>
                </c:pt>
                <c:pt idx="19">
                  <c:v>16.766399999999997</c:v>
                </c:pt>
                <c:pt idx="20">
                  <c:v>16.771991666666665</c:v>
                </c:pt>
                <c:pt idx="21">
                  <c:v>16.771560000000004</c:v>
                </c:pt>
                <c:pt idx="22">
                  <c:v>16.764524999999995</c:v>
                </c:pt>
                <c:pt idx="23">
                  <c:v>16.804055000000002</c:v>
                </c:pt>
                <c:pt idx="24">
                  <c:v>16.793453333333339</c:v>
                </c:pt>
                <c:pt idx="25">
                  <c:v>16.824325000000005</c:v>
                </c:pt>
                <c:pt idx="26">
                  <c:v>16.798176666666667</c:v>
                </c:pt>
                <c:pt idx="27">
                  <c:v>16.821578333333331</c:v>
                </c:pt>
                <c:pt idx="28">
                  <c:v>16.816849999999995</c:v>
                </c:pt>
                <c:pt idx="29">
                  <c:v>16.797138333333336</c:v>
                </c:pt>
                <c:pt idx="30">
                  <c:v>16.757511666666669</c:v>
                </c:pt>
                <c:pt idx="31">
                  <c:v>16.723833333333335</c:v>
                </c:pt>
                <c:pt idx="32">
                  <c:v>16.701443333333337</c:v>
                </c:pt>
                <c:pt idx="33">
                  <c:v>16.664910000000006</c:v>
                </c:pt>
                <c:pt idx="34">
                  <c:v>16.617311666666666</c:v>
                </c:pt>
                <c:pt idx="35">
                  <c:v>16.609271666666665</c:v>
                </c:pt>
                <c:pt idx="36">
                  <c:v>16.590865000000004</c:v>
                </c:pt>
                <c:pt idx="37">
                  <c:v>16.558070000000001</c:v>
                </c:pt>
                <c:pt idx="38">
                  <c:v>16.564853333333335</c:v>
                </c:pt>
                <c:pt idx="39">
                  <c:v>16.591244999999997</c:v>
                </c:pt>
                <c:pt idx="40">
                  <c:v>16.592711666666666</c:v>
                </c:pt>
                <c:pt idx="41">
                  <c:v>16.612129999999997</c:v>
                </c:pt>
                <c:pt idx="42">
                  <c:v>16.642191666666665</c:v>
                </c:pt>
                <c:pt idx="43">
                  <c:v>16.685653333333331</c:v>
                </c:pt>
                <c:pt idx="44">
                  <c:v>16.695190000000007</c:v>
                </c:pt>
                <c:pt idx="45">
                  <c:v>16.739911666666668</c:v>
                </c:pt>
                <c:pt idx="46">
                  <c:v>16.813983333333329</c:v>
                </c:pt>
                <c:pt idx="47">
                  <c:v>16.828849999999999</c:v>
                </c:pt>
                <c:pt idx="48">
                  <c:v>16.85115333333334</c:v>
                </c:pt>
                <c:pt idx="49">
                  <c:v>16.852979999999999</c:v>
                </c:pt>
                <c:pt idx="50">
                  <c:v>16.901853333333328</c:v>
                </c:pt>
                <c:pt idx="51">
                  <c:v>16.921640000000004</c:v>
                </c:pt>
                <c:pt idx="52">
                  <c:v>16.942593333333335</c:v>
                </c:pt>
                <c:pt idx="53">
                  <c:v>16.989509999999999</c:v>
                </c:pt>
                <c:pt idx="54">
                  <c:v>17.031923333333332</c:v>
                </c:pt>
                <c:pt idx="55">
                  <c:v>17.06822</c:v>
                </c:pt>
                <c:pt idx="56">
                  <c:v>17.094086666666666</c:v>
                </c:pt>
                <c:pt idx="57">
                  <c:v>17.145311666666668</c:v>
                </c:pt>
                <c:pt idx="58">
                  <c:v>17.166898333333332</c:v>
                </c:pt>
                <c:pt idx="59">
                  <c:v>17.210758333333334</c:v>
                </c:pt>
                <c:pt idx="60">
                  <c:v>17.237159999999996</c:v>
                </c:pt>
                <c:pt idx="61">
                  <c:v>17.302018333333333</c:v>
                </c:pt>
                <c:pt idx="62">
                  <c:v>17.356083333333334</c:v>
                </c:pt>
                <c:pt idx="63">
                  <c:v>17.391108333333328</c:v>
                </c:pt>
                <c:pt idx="64">
                  <c:v>17.465201666666665</c:v>
                </c:pt>
                <c:pt idx="65">
                  <c:v>17.531499999999998</c:v>
                </c:pt>
                <c:pt idx="66">
                  <c:v>17.610056666666665</c:v>
                </c:pt>
                <c:pt idx="67">
                  <c:v>17.708668333333328</c:v>
                </c:pt>
                <c:pt idx="68">
                  <c:v>17.783884999999998</c:v>
                </c:pt>
                <c:pt idx="69">
                  <c:v>17.878201666666673</c:v>
                </c:pt>
                <c:pt idx="70">
                  <c:v>17.98442833333333</c:v>
                </c:pt>
                <c:pt idx="71">
                  <c:v>18.11524833333333</c:v>
                </c:pt>
                <c:pt idx="72">
                  <c:v>18.244433333333333</c:v>
                </c:pt>
                <c:pt idx="73">
                  <c:v>18.380568333333336</c:v>
                </c:pt>
                <c:pt idx="74">
                  <c:v>18.501748333333335</c:v>
                </c:pt>
                <c:pt idx="75">
                  <c:v>18.644479999999994</c:v>
                </c:pt>
                <c:pt idx="76">
                  <c:v>18.863945000000005</c:v>
                </c:pt>
                <c:pt idx="77">
                  <c:v>19.033016666666658</c:v>
                </c:pt>
                <c:pt idx="78">
                  <c:v>19.265998333333336</c:v>
                </c:pt>
                <c:pt idx="79">
                  <c:v>19.474836666666668</c:v>
                </c:pt>
                <c:pt idx="80">
                  <c:v>19.752166666666671</c:v>
                </c:pt>
                <c:pt idx="81">
                  <c:v>20.087741666666666</c:v>
                </c:pt>
                <c:pt idx="82">
                  <c:v>20.393385000000006</c:v>
                </c:pt>
                <c:pt idx="83">
                  <c:v>20.771856666666661</c:v>
                </c:pt>
                <c:pt idx="84">
                  <c:v>21.215235000000003</c:v>
                </c:pt>
                <c:pt idx="85">
                  <c:v>21.747301666666658</c:v>
                </c:pt>
                <c:pt idx="86">
                  <c:v>22.447765</c:v>
                </c:pt>
                <c:pt idx="87">
                  <c:v>23.663143333333331</c:v>
                </c:pt>
                <c:pt idx="88">
                  <c:v>26.309918333333329</c:v>
                </c:pt>
                <c:pt idx="89">
                  <c:v>29.404481666666666</c:v>
                </c:pt>
                <c:pt idx="90">
                  <c:v>33.938533333333346</c:v>
                </c:pt>
                <c:pt idx="91">
                  <c:v>36.778821666666666</c:v>
                </c:pt>
                <c:pt idx="92">
                  <c:v>43.493296666666652</c:v>
                </c:pt>
                <c:pt idx="93">
                  <c:v>47.807173333333338</c:v>
                </c:pt>
                <c:pt idx="94">
                  <c:v>53.330894999999984</c:v>
                </c:pt>
                <c:pt idx="95">
                  <c:v>56.96752333333334</c:v>
                </c:pt>
                <c:pt idx="96">
                  <c:v>60.077631666666669</c:v>
                </c:pt>
                <c:pt idx="97">
                  <c:v>63.906795000000002</c:v>
                </c:pt>
                <c:pt idx="98">
                  <c:v>65.340660000000014</c:v>
                </c:pt>
                <c:pt idx="99">
                  <c:v>69.141061666666673</c:v>
                </c:pt>
                <c:pt idx="100">
                  <c:v>72.187881666666684</c:v>
                </c:pt>
                <c:pt idx="101">
                  <c:v>76.349799999999988</c:v>
                </c:pt>
                <c:pt idx="102">
                  <c:v>78.791586666666689</c:v>
                </c:pt>
                <c:pt idx="103">
                  <c:v>80.724036666666692</c:v>
                </c:pt>
                <c:pt idx="104">
                  <c:v>82.880203333333341</c:v>
                </c:pt>
                <c:pt idx="105">
                  <c:v>83.671430000000015</c:v>
                </c:pt>
                <c:pt idx="106">
                  <c:v>84.712078333333324</c:v>
                </c:pt>
                <c:pt idx="107">
                  <c:v>85.251855000000035</c:v>
                </c:pt>
                <c:pt idx="108">
                  <c:v>85.366911666666667</c:v>
                </c:pt>
                <c:pt idx="109">
                  <c:v>86.022358333333301</c:v>
                </c:pt>
                <c:pt idx="110">
                  <c:v>86.109788333333341</c:v>
                </c:pt>
                <c:pt idx="111">
                  <c:v>87.130431666666638</c:v>
                </c:pt>
                <c:pt idx="112">
                  <c:v>87.058936666666696</c:v>
                </c:pt>
                <c:pt idx="113">
                  <c:v>88.270318333333321</c:v>
                </c:pt>
                <c:pt idx="114">
                  <c:v>88.651410000000013</c:v>
                </c:pt>
                <c:pt idx="115">
                  <c:v>88.850636666666688</c:v>
                </c:pt>
                <c:pt idx="116">
                  <c:v>89.819018333333361</c:v>
                </c:pt>
                <c:pt idx="117">
                  <c:v>91.028011666666643</c:v>
                </c:pt>
                <c:pt idx="118">
                  <c:v>91.400663333333341</c:v>
                </c:pt>
                <c:pt idx="119">
                  <c:v>91.549089999999978</c:v>
                </c:pt>
                <c:pt idx="120">
                  <c:v>91.359056666666646</c:v>
                </c:pt>
                <c:pt idx="121">
                  <c:v>90.91542166666666</c:v>
                </c:pt>
                <c:pt idx="122">
                  <c:v>90.610793333333348</c:v>
                </c:pt>
                <c:pt idx="123">
                  <c:v>90.472376666666676</c:v>
                </c:pt>
                <c:pt idx="124">
                  <c:v>90.479559999999992</c:v>
                </c:pt>
                <c:pt idx="125">
                  <c:v>90.489023333333336</c:v>
                </c:pt>
                <c:pt idx="126">
                  <c:v>89.745308333333341</c:v>
                </c:pt>
                <c:pt idx="127">
                  <c:v>89.245208333333309</c:v>
                </c:pt>
                <c:pt idx="128">
                  <c:v>88.401421666666678</c:v>
                </c:pt>
                <c:pt idx="129">
                  <c:v>87.547781666666666</c:v>
                </c:pt>
                <c:pt idx="130">
                  <c:v>87.71277166666664</c:v>
                </c:pt>
                <c:pt idx="131">
                  <c:v>86.994983333333323</c:v>
                </c:pt>
                <c:pt idx="132">
                  <c:v>86.922275000000056</c:v>
                </c:pt>
                <c:pt idx="133">
                  <c:v>86.670496666666665</c:v>
                </c:pt>
                <c:pt idx="134">
                  <c:v>85.671516666666633</c:v>
                </c:pt>
                <c:pt idx="135">
                  <c:v>85.300703333333374</c:v>
                </c:pt>
                <c:pt idx="136">
                  <c:v>84.766131666666666</c:v>
                </c:pt>
                <c:pt idx="137">
                  <c:v>84.218575000000001</c:v>
                </c:pt>
                <c:pt idx="138">
                  <c:v>83.876429999999957</c:v>
                </c:pt>
                <c:pt idx="139">
                  <c:v>83.250588333333326</c:v>
                </c:pt>
                <c:pt idx="140">
                  <c:v>82.689844999999977</c:v>
                </c:pt>
                <c:pt idx="141">
                  <c:v>82.129353333333327</c:v>
                </c:pt>
                <c:pt idx="142">
                  <c:v>81.818446666666688</c:v>
                </c:pt>
                <c:pt idx="143">
                  <c:v>81.365108333333353</c:v>
                </c:pt>
                <c:pt idx="144">
                  <c:v>81.253758333333337</c:v>
                </c:pt>
                <c:pt idx="145">
                  <c:v>80.725424999999959</c:v>
                </c:pt>
                <c:pt idx="146">
                  <c:v>79.965073333333322</c:v>
                </c:pt>
                <c:pt idx="147">
                  <c:v>79.749736666666678</c:v>
                </c:pt>
                <c:pt idx="148">
                  <c:v>78.915240000000026</c:v>
                </c:pt>
                <c:pt idx="149">
                  <c:v>78.738731666666652</c:v>
                </c:pt>
                <c:pt idx="150">
                  <c:v>78.626395000000002</c:v>
                </c:pt>
                <c:pt idx="151">
                  <c:v>77.691531666666663</c:v>
                </c:pt>
                <c:pt idx="152">
                  <c:v>77.662816666666671</c:v>
                </c:pt>
                <c:pt idx="153">
                  <c:v>76.969916666666634</c:v>
                </c:pt>
                <c:pt idx="154">
                  <c:v>76.319786666666673</c:v>
                </c:pt>
                <c:pt idx="155">
                  <c:v>75.654011666666676</c:v>
                </c:pt>
                <c:pt idx="156">
                  <c:v>75.037205000000029</c:v>
                </c:pt>
                <c:pt idx="157">
                  <c:v>74.558678333333319</c:v>
                </c:pt>
                <c:pt idx="158">
                  <c:v>74.19489999999999</c:v>
                </c:pt>
                <c:pt idx="159">
                  <c:v>74.083431666666655</c:v>
                </c:pt>
                <c:pt idx="160">
                  <c:v>73.25150166666667</c:v>
                </c:pt>
                <c:pt idx="161">
                  <c:v>72.747788333333318</c:v>
                </c:pt>
                <c:pt idx="162">
                  <c:v>72.157501666666647</c:v>
                </c:pt>
                <c:pt idx="163">
                  <c:v>72.179506666666654</c:v>
                </c:pt>
                <c:pt idx="164">
                  <c:v>71.827151666666651</c:v>
                </c:pt>
                <c:pt idx="165">
                  <c:v>70.768010000000004</c:v>
                </c:pt>
                <c:pt idx="166">
                  <c:v>70.316636666666682</c:v>
                </c:pt>
                <c:pt idx="167">
                  <c:v>70.144483333333326</c:v>
                </c:pt>
                <c:pt idx="168">
                  <c:v>69.874396666666655</c:v>
                </c:pt>
                <c:pt idx="169">
                  <c:v>69.292999999999992</c:v>
                </c:pt>
                <c:pt idx="170">
                  <c:v>68.886856666666674</c:v>
                </c:pt>
                <c:pt idx="171">
                  <c:v>68.064404999999994</c:v>
                </c:pt>
                <c:pt idx="172">
                  <c:v>67.833178333333322</c:v>
                </c:pt>
                <c:pt idx="173">
                  <c:v>67.286946666666637</c:v>
                </c:pt>
                <c:pt idx="174">
                  <c:v>66.843705000000014</c:v>
                </c:pt>
                <c:pt idx="175">
                  <c:v>66.343428333333335</c:v>
                </c:pt>
                <c:pt idx="176">
                  <c:v>66.236176666666651</c:v>
                </c:pt>
                <c:pt idx="177">
                  <c:v>65.783418333333358</c:v>
                </c:pt>
                <c:pt idx="178">
                  <c:v>65.152323333333328</c:v>
                </c:pt>
                <c:pt idx="179">
                  <c:v>64.428608333333301</c:v>
                </c:pt>
                <c:pt idx="180">
                  <c:v>64.111523333333324</c:v>
                </c:pt>
                <c:pt idx="181">
                  <c:v>63.973371666666679</c:v>
                </c:pt>
                <c:pt idx="182">
                  <c:v>63.192434999999996</c:v>
                </c:pt>
                <c:pt idx="183">
                  <c:v>62.957345000000004</c:v>
                </c:pt>
                <c:pt idx="184">
                  <c:v>62.581794999999993</c:v>
                </c:pt>
                <c:pt idx="185">
                  <c:v>61.542144999999998</c:v>
                </c:pt>
                <c:pt idx="186">
                  <c:v>61.613288333333365</c:v>
                </c:pt>
                <c:pt idx="187">
                  <c:v>61.431134999999998</c:v>
                </c:pt>
                <c:pt idx="188">
                  <c:v>60.873439999999988</c:v>
                </c:pt>
                <c:pt idx="189">
                  <c:v>60.228738333333339</c:v>
                </c:pt>
                <c:pt idx="190">
                  <c:v>60.212163333333343</c:v>
                </c:pt>
                <c:pt idx="191">
                  <c:v>59.888711666666644</c:v>
                </c:pt>
                <c:pt idx="192">
                  <c:v>58.90643166666667</c:v>
                </c:pt>
                <c:pt idx="193">
                  <c:v>59.061064999999999</c:v>
                </c:pt>
                <c:pt idx="194">
                  <c:v>58.654000000000003</c:v>
                </c:pt>
                <c:pt idx="195">
                  <c:v>58.392561666666673</c:v>
                </c:pt>
                <c:pt idx="196">
                  <c:v>57.719498333333334</c:v>
                </c:pt>
                <c:pt idx="197">
                  <c:v>57.03319333333333</c:v>
                </c:pt>
                <c:pt idx="198">
                  <c:v>56.448263333333344</c:v>
                </c:pt>
                <c:pt idx="199">
                  <c:v>56.021986666666663</c:v>
                </c:pt>
                <c:pt idx="200">
                  <c:v>55.487541666666658</c:v>
                </c:pt>
                <c:pt idx="201">
                  <c:v>54.761053333333329</c:v>
                </c:pt>
                <c:pt idx="202">
                  <c:v>54.29403833333334</c:v>
                </c:pt>
                <c:pt idx="203">
                  <c:v>54.117476666666654</c:v>
                </c:pt>
                <c:pt idx="204">
                  <c:v>53.718228333333329</c:v>
                </c:pt>
                <c:pt idx="205">
                  <c:v>53.461508333333335</c:v>
                </c:pt>
                <c:pt idx="206">
                  <c:v>53.078613333333358</c:v>
                </c:pt>
                <c:pt idx="207">
                  <c:v>52.524824999999986</c:v>
                </c:pt>
                <c:pt idx="208">
                  <c:v>52.530481666666667</c:v>
                </c:pt>
                <c:pt idx="209">
                  <c:v>52.130968333333307</c:v>
                </c:pt>
                <c:pt idx="210">
                  <c:v>51.662663333333334</c:v>
                </c:pt>
                <c:pt idx="211">
                  <c:v>51.680380000000021</c:v>
                </c:pt>
                <c:pt idx="212">
                  <c:v>51.291401666666651</c:v>
                </c:pt>
                <c:pt idx="213">
                  <c:v>50.783368333333335</c:v>
                </c:pt>
                <c:pt idx="214">
                  <c:v>50.321596666666657</c:v>
                </c:pt>
                <c:pt idx="215">
                  <c:v>50.314811666666664</c:v>
                </c:pt>
                <c:pt idx="216">
                  <c:v>50.118933333333338</c:v>
                </c:pt>
                <c:pt idx="217">
                  <c:v>49.783941666666664</c:v>
                </c:pt>
                <c:pt idx="218">
                  <c:v>49.468323333333316</c:v>
                </c:pt>
                <c:pt idx="219">
                  <c:v>49.152140000000003</c:v>
                </c:pt>
                <c:pt idx="220">
                  <c:v>48.786605000000009</c:v>
                </c:pt>
                <c:pt idx="221">
                  <c:v>48.395028333333329</c:v>
                </c:pt>
                <c:pt idx="222">
                  <c:v>47.854760000000006</c:v>
                </c:pt>
                <c:pt idx="223">
                  <c:v>47.391983333333343</c:v>
                </c:pt>
                <c:pt idx="224">
                  <c:v>46.993471666666679</c:v>
                </c:pt>
                <c:pt idx="225">
                  <c:v>46.990588333333321</c:v>
                </c:pt>
                <c:pt idx="226">
                  <c:v>46.622811666666671</c:v>
                </c:pt>
                <c:pt idx="227">
                  <c:v>46.365345000000005</c:v>
                </c:pt>
                <c:pt idx="228">
                  <c:v>46.223929999999974</c:v>
                </c:pt>
                <c:pt idx="229">
                  <c:v>46.125521666666664</c:v>
                </c:pt>
                <c:pt idx="230">
                  <c:v>45.841600000000014</c:v>
                </c:pt>
                <c:pt idx="231">
                  <c:v>45.826464999999999</c:v>
                </c:pt>
                <c:pt idx="232">
                  <c:v>45.521884999999997</c:v>
                </c:pt>
                <c:pt idx="233">
                  <c:v>45.06541166666667</c:v>
                </c:pt>
                <c:pt idx="234">
                  <c:v>45.055336666666662</c:v>
                </c:pt>
                <c:pt idx="235">
                  <c:v>44.892716666666658</c:v>
                </c:pt>
                <c:pt idx="236">
                  <c:v>44.47872499999999</c:v>
                </c:pt>
                <c:pt idx="237">
                  <c:v>44.34461499999999</c:v>
                </c:pt>
                <c:pt idx="238">
                  <c:v>43.962644999999988</c:v>
                </c:pt>
                <c:pt idx="239">
                  <c:v>43.82332833333335</c:v>
                </c:pt>
                <c:pt idx="240">
                  <c:v>43.618643333333345</c:v>
                </c:pt>
                <c:pt idx="241">
                  <c:v>43.381058333333335</c:v>
                </c:pt>
                <c:pt idx="242">
                  <c:v>43.170988333333327</c:v>
                </c:pt>
                <c:pt idx="243">
                  <c:v>42.959743333333321</c:v>
                </c:pt>
                <c:pt idx="244">
                  <c:v>42.697138333333328</c:v>
                </c:pt>
                <c:pt idx="245">
                  <c:v>42.527798333333344</c:v>
                </c:pt>
                <c:pt idx="246">
                  <c:v>42.327926666666663</c:v>
                </c:pt>
                <c:pt idx="247">
                  <c:v>42.157233333333323</c:v>
                </c:pt>
                <c:pt idx="248">
                  <c:v>42.220356666666667</c:v>
                </c:pt>
                <c:pt idx="249">
                  <c:v>42.051654999999997</c:v>
                </c:pt>
                <c:pt idx="250">
                  <c:v>41.673380000000002</c:v>
                </c:pt>
                <c:pt idx="251">
                  <c:v>41.497631666666663</c:v>
                </c:pt>
                <c:pt idx="252">
                  <c:v>41.180304999999983</c:v>
                </c:pt>
                <c:pt idx="253">
                  <c:v>41.042303333333344</c:v>
                </c:pt>
                <c:pt idx="254">
                  <c:v>40.912583333333345</c:v>
                </c:pt>
                <c:pt idx="255">
                  <c:v>40.549343333333361</c:v>
                </c:pt>
                <c:pt idx="256">
                  <c:v>40.384324999999983</c:v>
                </c:pt>
                <c:pt idx="257">
                  <c:v>40.184739999999998</c:v>
                </c:pt>
                <c:pt idx="258">
                  <c:v>39.966918333333318</c:v>
                </c:pt>
                <c:pt idx="259">
                  <c:v>39.830645000000004</c:v>
                </c:pt>
                <c:pt idx="260">
                  <c:v>39.610123333333348</c:v>
                </c:pt>
                <c:pt idx="261">
                  <c:v>39.421236666666658</c:v>
                </c:pt>
                <c:pt idx="262">
                  <c:v>39.209631666666681</c:v>
                </c:pt>
                <c:pt idx="263">
                  <c:v>39.091549999999998</c:v>
                </c:pt>
                <c:pt idx="264">
                  <c:v>39.004876666666661</c:v>
                </c:pt>
                <c:pt idx="265">
                  <c:v>38.854058333333334</c:v>
                </c:pt>
                <c:pt idx="266">
                  <c:v>38.556555000000003</c:v>
                </c:pt>
                <c:pt idx="267">
                  <c:v>38.474138333333329</c:v>
                </c:pt>
                <c:pt idx="268">
                  <c:v>38.300879999999999</c:v>
                </c:pt>
                <c:pt idx="269">
                  <c:v>38.18342333333333</c:v>
                </c:pt>
                <c:pt idx="270">
                  <c:v>38.098941666666668</c:v>
                </c:pt>
                <c:pt idx="271">
                  <c:v>37.947326666666669</c:v>
                </c:pt>
                <c:pt idx="272">
                  <c:v>37.853646666666663</c:v>
                </c:pt>
                <c:pt idx="273">
                  <c:v>37.803051666666668</c:v>
                </c:pt>
                <c:pt idx="274">
                  <c:v>37.588409999999989</c:v>
                </c:pt>
                <c:pt idx="275">
                  <c:v>37.479685000000011</c:v>
                </c:pt>
                <c:pt idx="276">
                  <c:v>37.398773333333331</c:v>
                </c:pt>
                <c:pt idx="277">
                  <c:v>37.271408333333348</c:v>
                </c:pt>
                <c:pt idx="278">
                  <c:v>37.195535000000014</c:v>
                </c:pt>
                <c:pt idx="279">
                  <c:v>37.251355000000004</c:v>
                </c:pt>
                <c:pt idx="280">
                  <c:v>37.211053333333339</c:v>
                </c:pt>
                <c:pt idx="281">
                  <c:v>36.973813333333332</c:v>
                </c:pt>
                <c:pt idx="282">
                  <c:v>36.791511666666672</c:v>
                </c:pt>
                <c:pt idx="283">
                  <c:v>36.66872166666667</c:v>
                </c:pt>
                <c:pt idx="284">
                  <c:v>36.541160000000005</c:v>
                </c:pt>
                <c:pt idx="285">
                  <c:v>36.475046666666671</c:v>
                </c:pt>
                <c:pt idx="286">
                  <c:v>36.19919999999999</c:v>
                </c:pt>
                <c:pt idx="287">
                  <c:v>36.206623333333333</c:v>
                </c:pt>
                <c:pt idx="288">
                  <c:v>36.076664999999998</c:v>
                </c:pt>
                <c:pt idx="289">
                  <c:v>35.883404999999996</c:v>
                </c:pt>
                <c:pt idx="290">
                  <c:v>35.757978333333341</c:v>
                </c:pt>
                <c:pt idx="291">
                  <c:v>35.619906666666665</c:v>
                </c:pt>
                <c:pt idx="292">
                  <c:v>35.536185000000003</c:v>
                </c:pt>
                <c:pt idx="293">
                  <c:v>35.384071666666678</c:v>
                </c:pt>
                <c:pt idx="294">
                  <c:v>35.316261666666669</c:v>
                </c:pt>
                <c:pt idx="295">
                  <c:v>35.281241666666673</c:v>
                </c:pt>
                <c:pt idx="296">
                  <c:v>35.185293333333327</c:v>
                </c:pt>
                <c:pt idx="297">
                  <c:v>35.159643333333335</c:v>
                </c:pt>
                <c:pt idx="298">
                  <c:v>35.155191666666674</c:v>
                </c:pt>
                <c:pt idx="299">
                  <c:v>35.068773333333326</c:v>
                </c:pt>
                <c:pt idx="300">
                  <c:v>34.969706666666667</c:v>
                </c:pt>
                <c:pt idx="301">
                  <c:v>34.870648333333335</c:v>
                </c:pt>
                <c:pt idx="302">
                  <c:v>34.892183333333328</c:v>
                </c:pt>
                <c:pt idx="303">
                  <c:v>34.873063333333342</c:v>
                </c:pt>
                <c:pt idx="304">
                  <c:v>34.760894999999991</c:v>
                </c:pt>
                <c:pt idx="305">
                  <c:v>34.653694999999985</c:v>
                </c:pt>
                <c:pt idx="306">
                  <c:v>34.543346666666665</c:v>
                </c:pt>
                <c:pt idx="307">
                  <c:v>34.510078333333325</c:v>
                </c:pt>
                <c:pt idx="308">
                  <c:v>34.411983333333332</c:v>
                </c:pt>
                <c:pt idx="309">
                  <c:v>34.267538333333327</c:v>
                </c:pt>
                <c:pt idx="310">
                  <c:v>34.14965333333334</c:v>
                </c:pt>
                <c:pt idx="311">
                  <c:v>34.182483333333337</c:v>
                </c:pt>
                <c:pt idx="312">
                  <c:v>34.073989999999995</c:v>
                </c:pt>
                <c:pt idx="313">
                  <c:v>33.880173333333339</c:v>
                </c:pt>
                <c:pt idx="314">
                  <c:v>33.76917000000001</c:v>
                </c:pt>
                <c:pt idx="315">
                  <c:v>33.690733333333327</c:v>
                </c:pt>
                <c:pt idx="316">
                  <c:v>33.66828000000001</c:v>
                </c:pt>
                <c:pt idx="317">
                  <c:v>33.603671666666663</c:v>
                </c:pt>
                <c:pt idx="318">
                  <c:v>33.494081666666673</c:v>
                </c:pt>
                <c:pt idx="319">
                  <c:v>33.396966666666678</c:v>
                </c:pt>
                <c:pt idx="320">
                  <c:v>33.338901666666658</c:v>
                </c:pt>
                <c:pt idx="321">
                  <c:v>33.360563333333339</c:v>
                </c:pt>
                <c:pt idx="322">
                  <c:v>33.295038333333338</c:v>
                </c:pt>
                <c:pt idx="323">
                  <c:v>33.261296666666659</c:v>
                </c:pt>
                <c:pt idx="324">
                  <c:v>33.239970000000014</c:v>
                </c:pt>
                <c:pt idx="325">
                  <c:v>33.246229999999997</c:v>
                </c:pt>
                <c:pt idx="326">
                  <c:v>33.120773333333332</c:v>
                </c:pt>
                <c:pt idx="327">
                  <c:v>32.994258333333335</c:v>
                </c:pt>
                <c:pt idx="328">
                  <c:v>33.028958333333343</c:v>
                </c:pt>
                <c:pt idx="329">
                  <c:v>32.866171666666666</c:v>
                </c:pt>
                <c:pt idx="330">
                  <c:v>32.753140000000002</c:v>
                </c:pt>
                <c:pt idx="331">
                  <c:v>32.715313333333341</c:v>
                </c:pt>
                <c:pt idx="332">
                  <c:v>32.628933333333336</c:v>
                </c:pt>
                <c:pt idx="333">
                  <c:v>32.531276666666677</c:v>
                </c:pt>
                <c:pt idx="334">
                  <c:v>32.465511666666664</c:v>
                </c:pt>
                <c:pt idx="335">
                  <c:v>32.417974999999998</c:v>
                </c:pt>
                <c:pt idx="336">
                  <c:v>32.405414999999991</c:v>
                </c:pt>
                <c:pt idx="337">
                  <c:v>32.428368333333339</c:v>
                </c:pt>
                <c:pt idx="338">
                  <c:v>32.357943333333338</c:v>
                </c:pt>
                <c:pt idx="339">
                  <c:v>32.249163333333328</c:v>
                </c:pt>
                <c:pt idx="340">
                  <c:v>32.219050000000003</c:v>
                </c:pt>
                <c:pt idx="341">
                  <c:v>32.162706666666658</c:v>
                </c:pt>
                <c:pt idx="342">
                  <c:v>32.115538333333333</c:v>
                </c:pt>
                <c:pt idx="343">
                  <c:v>32.068506666666664</c:v>
                </c:pt>
                <c:pt idx="344">
                  <c:v>32.065049999999999</c:v>
                </c:pt>
                <c:pt idx="345">
                  <c:v>32.038688333333333</c:v>
                </c:pt>
                <c:pt idx="346">
                  <c:v>31.99350333333334</c:v>
                </c:pt>
                <c:pt idx="347">
                  <c:v>31.974691666666661</c:v>
                </c:pt>
                <c:pt idx="348">
                  <c:v>31.956893333333326</c:v>
                </c:pt>
                <c:pt idx="349">
                  <c:v>31.916235000000007</c:v>
                </c:pt>
              </c:numCache>
            </c:numRef>
          </c:yVal>
          <c:smooth val="1"/>
          <c:extLst xmlns:c16r2="http://schemas.microsoft.com/office/drawing/2015/06/chart">
            <c:ext xmlns:c16="http://schemas.microsoft.com/office/drawing/2014/chart" uri="{C3380CC4-5D6E-409C-BE32-E72D297353CC}">
              <c16:uniqueId val="{00000001-9842-48F0-9F1E-303D7A5AE9E0}"/>
            </c:ext>
          </c:extLst>
        </c:ser>
        <c:ser>
          <c:idx val="2"/>
          <c:order val="2"/>
          <c:tx>
            <c:v>9590 kJ / g Chitin nanocrystals</c:v>
          </c:tx>
          <c:spPr>
            <a:ln w="19050" cap="rnd">
              <a:solidFill>
                <a:schemeClr val="bg2">
                  <a:lumMod val="90000"/>
                </a:schemeClr>
              </a:solidFill>
              <a:prstDash val="sysDot"/>
              <a:round/>
            </a:ln>
            <a:effectLst/>
          </c:spPr>
          <c:marker>
            <c:symbol val="none"/>
          </c:marker>
          <c:xVal>
            <c:numRef>
              <c:f>SI.2!$A$2:$A$352</c:f>
              <c:numCache>
                <c:formatCode>General</c:formatCode>
                <c:ptCount val="35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pt idx="300">
                  <c:v>301</c:v>
                </c:pt>
                <c:pt idx="301">
                  <c:v>302</c:v>
                </c:pt>
                <c:pt idx="302">
                  <c:v>303</c:v>
                </c:pt>
                <c:pt idx="303">
                  <c:v>304</c:v>
                </c:pt>
                <c:pt idx="304">
                  <c:v>305</c:v>
                </c:pt>
                <c:pt idx="305">
                  <c:v>306</c:v>
                </c:pt>
                <c:pt idx="306">
                  <c:v>307</c:v>
                </c:pt>
                <c:pt idx="307">
                  <c:v>308</c:v>
                </c:pt>
                <c:pt idx="308">
                  <c:v>309</c:v>
                </c:pt>
                <c:pt idx="309">
                  <c:v>310</c:v>
                </c:pt>
                <c:pt idx="310">
                  <c:v>311</c:v>
                </c:pt>
                <c:pt idx="311">
                  <c:v>312</c:v>
                </c:pt>
                <c:pt idx="312">
                  <c:v>313</c:v>
                </c:pt>
                <c:pt idx="313">
                  <c:v>314</c:v>
                </c:pt>
                <c:pt idx="314">
                  <c:v>315</c:v>
                </c:pt>
                <c:pt idx="315">
                  <c:v>316</c:v>
                </c:pt>
                <c:pt idx="316">
                  <c:v>317</c:v>
                </c:pt>
                <c:pt idx="317">
                  <c:v>318</c:v>
                </c:pt>
                <c:pt idx="318">
                  <c:v>319</c:v>
                </c:pt>
                <c:pt idx="319">
                  <c:v>320</c:v>
                </c:pt>
                <c:pt idx="320">
                  <c:v>321</c:v>
                </c:pt>
                <c:pt idx="321">
                  <c:v>322</c:v>
                </c:pt>
                <c:pt idx="322">
                  <c:v>323</c:v>
                </c:pt>
                <c:pt idx="323">
                  <c:v>324</c:v>
                </c:pt>
                <c:pt idx="324">
                  <c:v>325</c:v>
                </c:pt>
                <c:pt idx="325">
                  <c:v>326</c:v>
                </c:pt>
                <c:pt idx="326">
                  <c:v>327</c:v>
                </c:pt>
                <c:pt idx="327">
                  <c:v>328</c:v>
                </c:pt>
                <c:pt idx="328">
                  <c:v>329</c:v>
                </c:pt>
                <c:pt idx="329">
                  <c:v>330</c:v>
                </c:pt>
                <c:pt idx="330">
                  <c:v>331</c:v>
                </c:pt>
                <c:pt idx="331">
                  <c:v>332</c:v>
                </c:pt>
                <c:pt idx="332">
                  <c:v>333</c:v>
                </c:pt>
                <c:pt idx="333">
                  <c:v>334</c:v>
                </c:pt>
                <c:pt idx="334">
                  <c:v>335</c:v>
                </c:pt>
                <c:pt idx="335">
                  <c:v>336</c:v>
                </c:pt>
                <c:pt idx="336">
                  <c:v>337</c:v>
                </c:pt>
                <c:pt idx="337">
                  <c:v>338</c:v>
                </c:pt>
                <c:pt idx="338">
                  <c:v>339</c:v>
                </c:pt>
                <c:pt idx="339">
                  <c:v>340</c:v>
                </c:pt>
                <c:pt idx="340">
                  <c:v>341</c:v>
                </c:pt>
                <c:pt idx="341">
                  <c:v>342</c:v>
                </c:pt>
                <c:pt idx="342">
                  <c:v>343</c:v>
                </c:pt>
                <c:pt idx="343">
                  <c:v>344</c:v>
                </c:pt>
                <c:pt idx="344">
                  <c:v>345</c:v>
                </c:pt>
                <c:pt idx="345">
                  <c:v>346</c:v>
                </c:pt>
                <c:pt idx="346">
                  <c:v>347</c:v>
                </c:pt>
                <c:pt idx="347">
                  <c:v>348</c:v>
                </c:pt>
                <c:pt idx="348">
                  <c:v>349</c:v>
                </c:pt>
                <c:pt idx="349">
                  <c:v>350</c:v>
                </c:pt>
              </c:numCache>
            </c:numRef>
          </c:xVal>
          <c:yVal>
            <c:numRef>
              <c:f>SI.2!$D$2:$D$352</c:f>
              <c:numCache>
                <c:formatCode>General</c:formatCode>
                <c:ptCount val="351"/>
                <c:pt idx="0">
                  <c:v>15.364583333333334</c:v>
                </c:pt>
                <c:pt idx="1">
                  <c:v>15.282291666666667</c:v>
                </c:pt>
                <c:pt idx="2">
                  <c:v>15.363333333333326</c:v>
                </c:pt>
                <c:pt idx="3">
                  <c:v>15.401385000000001</c:v>
                </c:pt>
                <c:pt idx="4">
                  <c:v>15.432916666666664</c:v>
                </c:pt>
                <c:pt idx="5">
                  <c:v>15.462035000000002</c:v>
                </c:pt>
                <c:pt idx="6">
                  <c:v>15.461801666666668</c:v>
                </c:pt>
                <c:pt idx="7">
                  <c:v>15.473213333333337</c:v>
                </c:pt>
                <c:pt idx="8">
                  <c:v>15.450593333333334</c:v>
                </c:pt>
                <c:pt idx="9">
                  <c:v>15.443386666666671</c:v>
                </c:pt>
                <c:pt idx="10">
                  <c:v>15.50312166666667</c:v>
                </c:pt>
                <c:pt idx="11">
                  <c:v>15.589791666666668</c:v>
                </c:pt>
                <c:pt idx="12">
                  <c:v>15.590584999999999</c:v>
                </c:pt>
                <c:pt idx="13">
                  <c:v>15.61306666666667</c:v>
                </c:pt>
                <c:pt idx="14">
                  <c:v>15.593751666666666</c:v>
                </c:pt>
                <c:pt idx="15">
                  <c:v>15.565795000000001</c:v>
                </c:pt>
                <c:pt idx="16">
                  <c:v>15.522839999999999</c:v>
                </c:pt>
                <c:pt idx="17">
                  <c:v>15.520003333333333</c:v>
                </c:pt>
                <c:pt idx="18">
                  <c:v>15.513748333333343</c:v>
                </c:pt>
                <c:pt idx="19">
                  <c:v>15.48898</c:v>
                </c:pt>
                <c:pt idx="20">
                  <c:v>15.488196666666662</c:v>
                </c:pt>
                <c:pt idx="21">
                  <c:v>15.490930000000002</c:v>
                </c:pt>
                <c:pt idx="22">
                  <c:v>15.477263333333335</c:v>
                </c:pt>
                <c:pt idx="23">
                  <c:v>15.459208333333335</c:v>
                </c:pt>
                <c:pt idx="24">
                  <c:v>15.444441666666664</c:v>
                </c:pt>
                <c:pt idx="25">
                  <c:v>15.41193</c:v>
                </c:pt>
                <c:pt idx="26">
                  <c:v>15.404571666666669</c:v>
                </c:pt>
                <c:pt idx="27">
                  <c:v>15.427868333333333</c:v>
                </c:pt>
                <c:pt idx="28">
                  <c:v>15.465181666666666</c:v>
                </c:pt>
                <c:pt idx="29">
                  <c:v>15.476218333333334</c:v>
                </c:pt>
                <c:pt idx="30">
                  <c:v>15.491346666666667</c:v>
                </c:pt>
                <c:pt idx="31">
                  <c:v>15.518916666666666</c:v>
                </c:pt>
                <c:pt idx="32">
                  <c:v>15.529005000000002</c:v>
                </c:pt>
                <c:pt idx="33">
                  <c:v>15.53449</c:v>
                </c:pt>
                <c:pt idx="34">
                  <c:v>15.534939999999999</c:v>
                </c:pt>
                <c:pt idx="35">
                  <c:v>15.511563333333333</c:v>
                </c:pt>
                <c:pt idx="36">
                  <c:v>15.511848333333331</c:v>
                </c:pt>
                <c:pt idx="37">
                  <c:v>15.493233333333336</c:v>
                </c:pt>
                <c:pt idx="38">
                  <c:v>15.514443333333334</c:v>
                </c:pt>
                <c:pt idx="39">
                  <c:v>15.552825000000002</c:v>
                </c:pt>
                <c:pt idx="40">
                  <c:v>15.566049999999995</c:v>
                </c:pt>
                <c:pt idx="41">
                  <c:v>15.564901666666668</c:v>
                </c:pt>
                <c:pt idx="42">
                  <c:v>15.619565</c:v>
                </c:pt>
                <c:pt idx="43">
                  <c:v>15.639353333333332</c:v>
                </c:pt>
                <c:pt idx="44">
                  <c:v>15.650891666666668</c:v>
                </c:pt>
                <c:pt idx="45">
                  <c:v>15.628888333333334</c:v>
                </c:pt>
                <c:pt idx="46">
                  <c:v>15.655363333333337</c:v>
                </c:pt>
                <c:pt idx="47">
                  <c:v>15.690216666666663</c:v>
                </c:pt>
                <c:pt idx="48">
                  <c:v>15.697753333333335</c:v>
                </c:pt>
                <c:pt idx="49">
                  <c:v>15.693851666666669</c:v>
                </c:pt>
                <c:pt idx="50">
                  <c:v>15.691203333333336</c:v>
                </c:pt>
                <c:pt idx="51">
                  <c:v>15.704001666666668</c:v>
                </c:pt>
                <c:pt idx="52">
                  <c:v>15.715403333333335</c:v>
                </c:pt>
                <c:pt idx="53">
                  <c:v>15.758078333333334</c:v>
                </c:pt>
                <c:pt idx="54">
                  <c:v>15.768618333333336</c:v>
                </c:pt>
                <c:pt idx="55">
                  <c:v>15.789296666666663</c:v>
                </c:pt>
                <c:pt idx="56">
                  <c:v>15.806986666666669</c:v>
                </c:pt>
                <c:pt idx="57">
                  <c:v>15.828216666666666</c:v>
                </c:pt>
                <c:pt idx="58">
                  <c:v>15.863409999999998</c:v>
                </c:pt>
                <c:pt idx="59">
                  <c:v>15.85327833333333</c:v>
                </c:pt>
                <c:pt idx="60">
                  <c:v>15.893073333333327</c:v>
                </c:pt>
                <c:pt idx="61">
                  <c:v>15.939301666666674</c:v>
                </c:pt>
                <c:pt idx="62">
                  <c:v>15.984041666666663</c:v>
                </c:pt>
                <c:pt idx="63">
                  <c:v>15.999309999999999</c:v>
                </c:pt>
                <c:pt idx="64">
                  <c:v>16.012118333333337</c:v>
                </c:pt>
                <c:pt idx="65">
                  <c:v>16.04270833333333</c:v>
                </c:pt>
                <c:pt idx="66">
                  <c:v>16.096145</c:v>
                </c:pt>
                <c:pt idx="67">
                  <c:v>16.127880000000001</c:v>
                </c:pt>
                <c:pt idx="68">
                  <c:v>16.185658333333333</c:v>
                </c:pt>
                <c:pt idx="69">
                  <c:v>16.242408333333334</c:v>
                </c:pt>
                <c:pt idx="70">
                  <c:v>16.31428833333333</c:v>
                </c:pt>
                <c:pt idx="71">
                  <c:v>16.397880000000001</c:v>
                </c:pt>
                <c:pt idx="72">
                  <c:v>16.485236666666669</c:v>
                </c:pt>
                <c:pt idx="73">
                  <c:v>16.573556666666661</c:v>
                </c:pt>
                <c:pt idx="74">
                  <c:v>16.640956666666668</c:v>
                </c:pt>
                <c:pt idx="75">
                  <c:v>16.742364999999996</c:v>
                </c:pt>
                <c:pt idx="76">
                  <c:v>16.837056666666673</c:v>
                </c:pt>
                <c:pt idx="77">
                  <c:v>16.91869333333333</c:v>
                </c:pt>
                <c:pt idx="78">
                  <c:v>17.033301666666663</c:v>
                </c:pt>
                <c:pt idx="79">
                  <c:v>17.172431666666668</c:v>
                </c:pt>
                <c:pt idx="80">
                  <c:v>17.33476666666667</c:v>
                </c:pt>
                <c:pt idx="81">
                  <c:v>17.492629999999998</c:v>
                </c:pt>
                <c:pt idx="82">
                  <c:v>17.671988333333339</c:v>
                </c:pt>
                <c:pt idx="83">
                  <c:v>17.889489999999999</c:v>
                </c:pt>
                <c:pt idx="84">
                  <c:v>18.113173333333332</c:v>
                </c:pt>
                <c:pt idx="85">
                  <c:v>18.364311666666662</c:v>
                </c:pt>
                <c:pt idx="86">
                  <c:v>18.677869999999999</c:v>
                </c:pt>
                <c:pt idx="87">
                  <c:v>18.998598333333337</c:v>
                </c:pt>
                <c:pt idx="88">
                  <c:v>19.410291666666659</c:v>
                </c:pt>
                <c:pt idx="89">
                  <c:v>19.856641666666668</c:v>
                </c:pt>
                <c:pt idx="90">
                  <c:v>20.369816666666662</c:v>
                </c:pt>
                <c:pt idx="91">
                  <c:v>21.60738666666667</c:v>
                </c:pt>
                <c:pt idx="92">
                  <c:v>22.846348333333331</c:v>
                </c:pt>
                <c:pt idx="93">
                  <c:v>25.283059999999999</c:v>
                </c:pt>
                <c:pt idx="94">
                  <c:v>27.732860000000002</c:v>
                </c:pt>
                <c:pt idx="95">
                  <c:v>31.057861666666664</c:v>
                </c:pt>
                <c:pt idx="96">
                  <c:v>34.987181666666672</c:v>
                </c:pt>
                <c:pt idx="97">
                  <c:v>40.123115000000013</c:v>
                </c:pt>
                <c:pt idx="98">
                  <c:v>45.086703333333347</c:v>
                </c:pt>
                <c:pt idx="99">
                  <c:v>49.932730000000006</c:v>
                </c:pt>
                <c:pt idx="100">
                  <c:v>55.201004999999995</c:v>
                </c:pt>
                <c:pt idx="101">
                  <c:v>57.782358333333335</c:v>
                </c:pt>
                <c:pt idx="102">
                  <c:v>61.658260000000013</c:v>
                </c:pt>
                <c:pt idx="103">
                  <c:v>63.751294999999992</c:v>
                </c:pt>
                <c:pt idx="104">
                  <c:v>65.758541666666659</c:v>
                </c:pt>
                <c:pt idx="105">
                  <c:v>67.086255000000023</c:v>
                </c:pt>
                <c:pt idx="106">
                  <c:v>68.116960000000006</c:v>
                </c:pt>
                <c:pt idx="107">
                  <c:v>69.911828333333361</c:v>
                </c:pt>
                <c:pt idx="108">
                  <c:v>70.413353333333333</c:v>
                </c:pt>
                <c:pt idx="109">
                  <c:v>72.182883333333351</c:v>
                </c:pt>
                <c:pt idx="110">
                  <c:v>72.668386666666663</c:v>
                </c:pt>
                <c:pt idx="111">
                  <c:v>71.84957</c:v>
                </c:pt>
                <c:pt idx="112">
                  <c:v>71.719828333333311</c:v>
                </c:pt>
                <c:pt idx="113">
                  <c:v>70.829509999999985</c:v>
                </c:pt>
                <c:pt idx="114">
                  <c:v>70.478665000000007</c:v>
                </c:pt>
                <c:pt idx="115">
                  <c:v>70.147750000000016</c:v>
                </c:pt>
                <c:pt idx="116">
                  <c:v>69.768271666666649</c:v>
                </c:pt>
                <c:pt idx="117">
                  <c:v>68.667198333333332</c:v>
                </c:pt>
                <c:pt idx="118">
                  <c:v>67.729953333333313</c:v>
                </c:pt>
                <c:pt idx="119">
                  <c:v>66.893259999999984</c:v>
                </c:pt>
                <c:pt idx="120">
                  <c:v>67.100359999999981</c:v>
                </c:pt>
                <c:pt idx="121">
                  <c:v>66.27935833333332</c:v>
                </c:pt>
                <c:pt idx="122">
                  <c:v>65.448128333333344</c:v>
                </c:pt>
                <c:pt idx="123">
                  <c:v>64.495339999999999</c:v>
                </c:pt>
                <c:pt idx="124">
                  <c:v>63.871193333333345</c:v>
                </c:pt>
                <c:pt idx="125">
                  <c:v>63.049093333333339</c:v>
                </c:pt>
                <c:pt idx="126">
                  <c:v>61.986769999999979</c:v>
                </c:pt>
                <c:pt idx="127">
                  <c:v>61.168566666666678</c:v>
                </c:pt>
                <c:pt idx="128">
                  <c:v>60.730158333333357</c:v>
                </c:pt>
                <c:pt idx="129">
                  <c:v>59.546646666666661</c:v>
                </c:pt>
                <c:pt idx="130">
                  <c:v>58.91393666666665</c:v>
                </c:pt>
                <c:pt idx="131">
                  <c:v>57.988153333333365</c:v>
                </c:pt>
                <c:pt idx="132">
                  <c:v>57.39912666666666</c:v>
                </c:pt>
                <c:pt idx="133">
                  <c:v>57.167578333333317</c:v>
                </c:pt>
                <c:pt idx="134">
                  <c:v>56.000148333333328</c:v>
                </c:pt>
                <c:pt idx="135">
                  <c:v>55.046715000000013</c:v>
                </c:pt>
                <c:pt idx="136">
                  <c:v>54.77652999999998</c:v>
                </c:pt>
                <c:pt idx="137">
                  <c:v>54.714148333333341</c:v>
                </c:pt>
                <c:pt idx="138">
                  <c:v>54.407976666666691</c:v>
                </c:pt>
                <c:pt idx="139">
                  <c:v>53.597983333333325</c:v>
                </c:pt>
                <c:pt idx="140">
                  <c:v>53.251033333333346</c:v>
                </c:pt>
                <c:pt idx="141">
                  <c:v>52.667596666666682</c:v>
                </c:pt>
                <c:pt idx="142">
                  <c:v>52.335763333333354</c:v>
                </c:pt>
                <c:pt idx="143">
                  <c:v>51.403801666666673</c:v>
                </c:pt>
                <c:pt idx="144">
                  <c:v>50.687966666666647</c:v>
                </c:pt>
                <c:pt idx="145">
                  <c:v>50.387843333333329</c:v>
                </c:pt>
                <c:pt idx="146">
                  <c:v>49.730318333333329</c:v>
                </c:pt>
                <c:pt idx="147">
                  <c:v>49.621030000000012</c:v>
                </c:pt>
                <c:pt idx="148">
                  <c:v>48.814531666666646</c:v>
                </c:pt>
                <c:pt idx="149">
                  <c:v>48.183665000000019</c:v>
                </c:pt>
                <c:pt idx="150">
                  <c:v>47.715803333333334</c:v>
                </c:pt>
                <c:pt idx="151">
                  <c:v>47.21031</c:v>
                </c:pt>
                <c:pt idx="152">
                  <c:v>47.178146666666656</c:v>
                </c:pt>
                <c:pt idx="153">
                  <c:v>46.445116666666664</c:v>
                </c:pt>
                <c:pt idx="154">
                  <c:v>46.187535000000011</c:v>
                </c:pt>
                <c:pt idx="155">
                  <c:v>45.687313333333336</c:v>
                </c:pt>
                <c:pt idx="156">
                  <c:v>44.873156666666667</c:v>
                </c:pt>
                <c:pt idx="157">
                  <c:v>44.419005000000006</c:v>
                </c:pt>
                <c:pt idx="158">
                  <c:v>44.054200000000016</c:v>
                </c:pt>
                <c:pt idx="159">
                  <c:v>43.770705</c:v>
                </c:pt>
                <c:pt idx="160">
                  <c:v>43.263175000000004</c:v>
                </c:pt>
                <c:pt idx="161">
                  <c:v>42.576493333333339</c:v>
                </c:pt>
                <c:pt idx="162">
                  <c:v>41.960176666666669</c:v>
                </c:pt>
                <c:pt idx="163">
                  <c:v>41.551119999999997</c:v>
                </c:pt>
                <c:pt idx="164">
                  <c:v>41.253109999999978</c:v>
                </c:pt>
                <c:pt idx="165">
                  <c:v>40.847096666666658</c:v>
                </c:pt>
                <c:pt idx="166">
                  <c:v>40.592331666666688</c:v>
                </c:pt>
                <c:pt idx="167">
                  <c:v>40.307258333333344</c:v>
                </c:pt>
                <c:pt idx="168">
                  <c:v>39.969588333333313</c:v>
                </c:pt>
                <c:pt idx="169">
                  <c:v>39.801851666666657</c:v>
                </c:pt>
                <c:pt idx="170">
                  <c:v>39.502835000000005</c:v>
                </c:pt>
                <c:pt idx="171">
                  <c:v>39.489550000000001</c:v>
                </c:pt>
                <c:pt idx="172">
                  <c:v>38.828718333333327</c:v>
                </c:pt>
                <c:pt idx="173">
                  <c:v>38.65252666666666</c:v>
                </c:pt>
                <c:pt idx="174">
                  <c:v>38.433196666666667</c:v>
                </c:pt>
                <c:pt idx="175">
                  <c:v>38.041541666666667</c:v>
                </c:pt>
                <c:pt idx="176">
                  <c:v>38.069843333333331</c:v>
                </c:pt>
                <c:pt idx="177">
                  <c:v>37.860773333333341</c:v>
                </c:pt>
                <c:pt idx="178">
                  <c:v>37.582316666666664</c:v>
                </c:pt>
                <c:pt idx="179">
                  <c:v>37.278151666666666</c:v>
                </c:pt>
                <c:pt idx="180">
                  <c:v>36.773626666666679</c:v>
                </c:pt>
                <c:pt idx="181">
                  <c:v>36.636360000000003</c:v>
                </c:pt>
                <c:pt idx="182">
                  <c:v>36.344376666666676</c:v>
                </c:pt>
                <c:pt idx="183">
                  <c:v>36.202568333333353</c:v>
                </c:pt>
                <c:pt idx="184">
                  <c:v>35.955303333333326</c:v>
                </c:pt>
                <c:pt idx="185">
                  <c:v>35.585488333333323</c:v>
                </c:pt>
                <c:pt idx="186">
                  <c:v>35.615168333333337</c:v>
                </c:pt>
                <c:pt idx="187">
                  <c:v>35.205778333333335</c:v>
                </c:pt>
                <c:pt idx="188">
                  <c:v>35.112416666666668</c:v>
                </c:pt>
                <c:pt idx="189">
                  <c:v>35.020448333333341</c:v>
                </c:pt>
                <c:pt idx="190">
                  <c:v>34.764863333333331</c:v>
                </c:pt>
                <c:pt idx="191">
                  <c:v>34.732481666666672</c:v>
                </c:pt>
                <c:pt idx="192">
                  <c:v>34.544551666666663</c:v>
                </c:pt>
                <c:pt idx="193">
                  <c:v>34.452034999999995</c:v>
                </c:pt>
                <c:pt idx="194">
                  <c:v>34.351523333333326</c:v>
                </c:pt>
                <c:pt idx="195">
                  <c:v>34.216391666666688</c:v>
                </c:pt>
                <c:pt idx="196">
                  <c:v>34.099140000000006</c:v>
                </c:pt>
                <c:pt idx="197">
                  <c:v>33.835658333333335</c:v>
                </c:pt>
                <c:pt idx="198">
                  <c:v>33.826713333333323</c:v>
                </c:pt>
                <c:pt idx="199">
                  <c:v>33.606658333333336</c:v>
                </c:pt>
                <c:pt idx="200">
                  <c:v>33.568940000000005</c:v>
                </c:pt>
                <c:pt idx="201">
                  <c:v>33.467988333333338</c:v>
                </c:pt>
                <c:pt idx="202">
                  <c:v>33.357185000000008</c:v>
                </c:pt>
                <c:pt idx="203">
                  <c:v>33.274616666666667</c:v>
                </c:pt>
                <c:pt idx="204">
                  <c:v>32.927796666666673</c:v>
                </c:pt>
                <c:pt idx="205">
                  <c:v>32.761256666666661</c:v>
                </c:pt>
                <c:pt idx="206">
                  <c:v>32.765503333333328</c:v>
                </c:pt>
                <c:pt idx="207">
                  <c:v>32.595514999999999</c:v>
                </c:pt>
                <c:pt idx="208">
                  <c:v>32.459953333333338</c:v>
                </c:pt>
                <c:pt idx="209">
                  <c:v>32.292768333333335</c:v>
                </c:pt>
                <c:pt idx="210">
                  <c:v>32.125308333333329</c:v>
                </c:pt>
                <c:pt idx="211">
                  <c:v>31.981584999999999</c:v>
                </c:pt>
                <c:pt idx="212">
                  <c:v>31.946711666666673</c:v>
                </c:pt>
                <c:pt idx="213">
                  <c:v>31.965391666666658</c:v>
                </c:pt>
                <c:pt idx="214">
                  <c:v>31.827656666666666</c:v>
                </c:pt>
                <c:pt idx="215">
                  <c:v>31.634619999999991</c:v>
                </c:pt>
                <c:pt idx="216">
                  <c:v>31.617231666666676</c:v>
                </c:pt>
                <c:pt idx="217">
                  <c:v>31.639346666666668</c:v>
                </c:pt>
                <c:pt idx="218">
                  <c:v>31.597846666666683</c:v>
                </c:pt>
                <c:pt idx="219">
                  <c:v>31.450381666666672</c:v>
                </c:pt>
                <c:pt idx="220">
                  <c:v>31.331726666666668</c:v>
                </c:pt>
                <c:pt idx="221">
                  <c:v>31.164409999999997</c:v>
                </c:pt>
                <c:pt idx="222">
                  <c:v>31.074549999999988</c:v>
                </c:pt>
                <c:pt idx="223">
                  <c:v>30.929053333333336</c:v>
                </c:pt>
                <c:pt idx="224">
                  <c:v>30.826715000000011</c:v>
                </c:pt>
                <c:pt idx="225">
                  <c:v>30.629795000000001</c:v>
                </c:pt>
                <c:pt idx="226">
                  <c:v>30.57674333333334</c:v>
                </c:pt>
                <c:pt idx="227">
                  <c:v>30.504108333333331</c:v>
                </c:pt>
                <c:pt idx="228">
                  <c:v>30.344309999999997</c:v>
                </c:pt>
                <c:pt idx="229">
                  <c:v>30.358968333333337</c:v>
                </c:pt>
                <c:pt idx="230">
                  <c:v>30.194073333333336</c:v>
                </c:pt>
                <c:pt idx="231">
                  <c:v>30.125741666666674</c:v>
                </c:pt>
                <c:pt idx="232">
                  <c:v>30.063858333333336</c:v>
                </c:pt>
                <c:pt idx="233">
                  <c:v>30.001158333333333</c:v>
                </c:pt>
                <c:pt idx="234">
                  <c:v>29.923655</c:v>
                </c:pt>
                <c:pt idx="235">
                  <c:v>29.813096666666663</c:v>
                </c:pt>
                <c:pt idx="236">
                  <c:v>29.686453333333343</c:v>
                </c:pt>
                <c:pt idx="237">
                  <c:v>29.609260000000006</c:v>
                </c:pt>
                <c:pt idx="238">
                  <c:v>29.520758333333326</c:v>
                </c:pt>
                <c:pt idx="239">
                  <c:v>29.54780666666667</c:v>
                </c:pt>
                <c:pt idx="240">
                  <c:v>29.477289999999989</c:v>
                </c:pt>
                <c:pt idx="241">
                  <c:v>29.386129999999998</c:v>
                </c:pt>
                <c:pt idx="242">
                  <c:v>29.268731666666657</c:v>
                </c:pt>
                <c:pt idx="243">
                  <c:v>29.209931666666684</c:v>
                </c:pt>
                <c:pt idx="244">
                  <c:v>29.173816666666667</c:v>
                </c:pt>
                <c:pt idx="245">
                  <c:v>29.07111166666666</c:v>
                </c:pt>
                <c:pt idx="246">
                  <c:v>28.967675</c:v>
                </c:pt>
                <c:pt idx="247">
                  <c:v>28.890180000000004</c:v>
                </c:pt>
                <c:pt idx="248">
                  <c:v>28.83175833333333</c:v>
                </c:pt>
                <c:pt idx="249">
                  <c:v>28.798374999999997</c:v>
                </c:pt>
                <c:pt idx="250">
                  <c:v>28.657373333333329</c:v>
                </c:pt>
                <c:pt idx="251">
                  <c:v>28.632414999999998</c:v>
                </c:pt>
                <c:pt idx="252">
                  <c:v>28.56744166666666</c:v>
                </c:pt>
                <c:pt idx="253">
                  <c:v>28.537760000000002</c:v>
                </c:pt>
                <c:pt idx="254">
                  <c:v>28.495458333333339</c:v>
                </c:pt>
                <c:pt idx="255">
                  <c:v>28.445070000000005</c:v>
                </c:pt>
                <c:pt idx="256">
                  <c:v>28.381346666666662</c:v>
                </c:pt>
                <c:pt idx="257">
                  <c:v>28.298486666666665</c:v>
                </c:pt>
                <c:pt idx="258">
                  <c:v>28.280690000000007</c:v>
                </c:pt>
                <c:pt idx="259">
                  <c:v>28.243511666666663</c:v>
                </c:pt>
                <c:pt idx="260">
                  <c:v>28.130736666666671</c:v>
                </c:pt>
                <c:pt idx="261">
                  <c:v>28.060561666666665</c:v>
                </c:pt>
                <c:pt idx="262">
                  <c:v>27.971888333333329</c:v>
                </c:pt>
                <c:pt idx="263">
                  <c:v>27.914868333333338</c:v>
                </c:pt>
                <c:pt idx="264">
                  <c:v>27.852443333333323</c:v>
                </c:pt>
                <c:pt idx="265">
                  <c:v>27.771929999999998</c:v>
                </c:pt>
                <c:pt idx="266">
                  <c:v>27.689749999999993</c:v>
                </c:pt>
                <c:pt idx="267">
                  <c:v>27.608076666666665</c:v>
                </c:pt>
                <c:pt idx="268">
                  <c:v>27.539014999999996</c:v>
                </c:pt>
                <c:pt idx="269">
                  <c:v>27.493334999999991</c:v>
                </c:pt>
                <c:pt idx="270">
                  <c:v>27.468241666666664</c:v>
                </c:pt>
                <c:pt idx="271">
                  <c:v>27.416490000000003</c:v>
                </c:pt>
                <c:pt idx="272">
                  <c:v>27.392023333333324</c:v>
                </c:pt>
                <c:pt idx="273">
                  <c:v>27.35886</c:v>
                </c:pt>
                <c:pt idx="274">
                  <c:v>27.324279999999991</c:v>
                </c:pt>
                <c:pt idx="275">
                  <c:v>27.259806666666673</c:v>
                </c:pt>
                <c:pt idx="276">
                  <c:v>27.208804999999987</c:v>
                </c:pt>
                <c:pt idx="277">
                  <c:v>27.191355000000001</c:v>
                </c:pt>
                <c:pt idx="278">
                  <c:v>27.165285000000001</c:v>
                </c:pt>
                <c:pt idx="279">
                  <c:v>27.113750000000007</c:v>
                </c:pt>
                <c:pt idx="280">
                  <c:v>27.068739999999998</c:v>
                </c:pt>
                <c:pt idx="281">
                  <c:v>27.031655000000001</c:v>
                </c:pt>
                <c:pt idx="282">
                  <c:v>27.049714999999992</c:v>
                </c:pt>
                <c:pt idx="283">
                  <c:v>27.019433333333332</c:v>
                </c:pt>
                <c:pt idx="284">
                  <c:v>26.974351666666674</c:v>
                </c:pt>
                <c:pt idx="285">
                  <c:v>26.966281666666667</c:v>
                </c:pt>
                <c:pt idx="286">
                  <c:v>26.952483333333323</c:v>
                </c:pt>
                <c:pt idx="287">
                  <c:v>26.928763333333336</c:v>
                </c:pt>
                <c:pt idx="288">
                  <c:v>26.910104999999998</c:v>
                </c:pt>
                <c:pt idx="289">
                  <c:v>26.903423333333329</c:v>
                </c:pt>
                <c:pt idx="290">
                  <c:v>26.874876666666662</c:v>
                </c:pt>
                <c:pt idx="291">
                  <c:v>26.842314999999996</c:v>
                </c:pt>
                <c:pt idx="292">
                  <c:v>26.799146666666669</c:v>
                </c:pt>
                <c:pt idx="293">
                  <c:v>26.760224999999995</c:v>
                </c:pt>
                <c:pt idx="294">
                  <c:v>26.714666666666655</c:v>
                </c:pt>
                <c:pt idx="295">
                  <c:v>26.695703333333338</c:v>
                </c:pt>
                <c:pt idx="296">
                  <c:v>26.654660000000003</c:v>
                </c:pt>
                <c:pt idx="297">
                  <c:v>26.642250000000001</c:v>
                </c:pt>
                <c:pt idx="298">
                  <c:v>26.615608333333327</c:v>
                </c:pt>
                <c:pt idx="299">
                  <c:v>26.611425000000004</c:v>
                </c:pt>
                <c:pt idx="300">
                  <c:v>26.576448333333335</c:v>
                </c:pt>
                <c:pt idx="301">
                  <c:v>26.563311666666667</c:v>
                </c:pt>
                <c:pt idx="302">
                  <c:v>26.562414999999998</c:v>
                </c:pt>
                <c:pt idx="303">
                  <c:v>26.559956666666665</c:v>
                </c:pt>
                <c:pt idx="304">
                  <c:v>26.555128333333332</c:v>
                </c:pt>
                <c:pt idx="305">
                  <c:v>26.563585000000003</c:v>
                </c:pt>
                <c:pt idx="306">
                  <c:v>26.580585000000003</c:v>
                </c:pt>
                <c:pt idx="307">
                  <c:v>26.585565000000006</c:v>
                </c:pt>
                <c:pt idx="308">
                  <c:v>26.572091666666662</c:v>
                </c:pt>
                <c:pt idx="309">
                  <c:v>26.578333333333333</c:v>
                </c:pt>
                <c:pt idx="310">
                  <c:v>26.577296666666669</c:v>
                </c:pt>
                <c:pt idx="311">
                  <c:v>26.559263333333345</c:v>
                </c:pt>
                <c:pt idx="312">
                  <c:v>26.548268333333336</c:v>
                </c:pt>
                <c:pt idx="313">
                  <c:v>26.532858333333323</c:v>
                </c:pt>
                <c:pt idx="314">
                  <c:v>26.536915000000008</c:v>
                </c:pt>
                <c:pt idx="315">
                  <c:v>26.538398333333337</c:v>
                </c:pt>
                <c:pt idx="316">
                  <c:v>26.511531666666677</c:v>
                </c:pt>
                <c:pt idx="317">
                  <c:v>26.485251666666667</c:v>
                </c:pt>
                <c:pt idx="318">
                  <c:v>26.440803333333331</c:v>
                </c:pt>
                <c:pt idx="319">
                  <c:v>26.424468333333341</c:v>
                </c:pt>
                <c:pt idx="320">
                  <c:v>26.416625</c:v>
                </c:pt>
                <c:pt idx="321">
                  <c:v>26.41023666666668</c:v>
                </c:pt>
                <c:pt idx="322">
                  <c:v>26.39286833333334</c:v>
                </c:pt>
                <c:pt idx="323">
                  <c:v>26.376141666666665</c:v>
                </c:pt>
                <c:pt idx="324">
                  <c:v>26.363833333333339</c:v>
                </c:pt>
                <c:pt idx="325">
                  <c:v>26.378093333333336</c:v>
                </c:pt>
                <c:pt idx="326">
                  <c:v>26.370176666666666</c:v>
                </c:pt>
                <c:pt idx="327">
                  <c:v>26.353660000000001</c:v>
                </c:pt>
                <c:pt idx="328">
                  <c:v>26.34808</c:v>
                </c:pt>
                <c:pt idx="329">
                  <c:v>26.350868333333324</c:v>
                </c:pt>
                <c:pt idx="330">
                  <c:v>26.367301666666673</c:v>
                </c:pt>
                <c:pt idx="331">
                  <c:v>26.350005000000003</c:v>
                </c:pt>
                <c:pt idx="332">
                  <c:v>26.338903333333338</c:v>
                </c:pt>
                <c:pt idx="333">
                  <c:v>26.332896666666663</c:v>
                </c:pt>
                <c:pt idx="334">
                  <c:v>26.317743333333336</c:v>
                </c:pt>
                <c:pt idx="335">
                  <c:v>26.30853166666666</c:v>
                </c:pt>
                <c:pt idx="336">
                  <c:v>26.292534999999994</c:v>
                </c:pt>
                <c:pt idx="337">
                  <c:v>26.274596666666657</c:v>
                </c:pt>
                <c:pt idx="338">
                  <c:v>26.279216666666681</c:v>
                </c:pt>
                <c:pt idx="339">
                  <c:v>26.258458333333333</c:v>
                </c:pt>
                <c:pt idx="340">
                  <c:v>26.240538333333337</c:v>
                </c:pt>
                <c:pt idx="341">
                  <c:v>26.229089999999999</c:v>
                </c:pt>
                <c:pt idx="342">
                  <c:v>26.227834999999995</c:v>
                </c:pt>
                <c:pt idx="343">
                  <c:v>26.22162333333333</c:v>
                </c:pt>
                <c:pt idx="344">
                  <c:v>26.192863333333325</c:v>
                </c:pt>
                <c:pt idx="345">
                  <c:v>26.190916666666666</c:v>
                </c:pt>
                <c:pt idx="346">
                  <c:v>26.195273333333326</c:v>
                </c:pt>
                <c:pt idx="347">
                  <c:v>26.18347666666666</c:v>
                </c:pt>
                <c:pt idx="348">
                  <c:v>26.17668999999999</c:v>
                </c:pt>
                <c:pt idx="349">
                  <c:v>26.150623333333332</c:v>
                </c:pt>
              </c:numCache>
            </c:numRef>
          </c:yVal>
          <c:smooth val="1"/>
          <c:extLst xmlns:c16r2="http://schemas.microsoft.com/office/drawing/2015/06/chart">
            <c:ext xmlns:c16="http://schemas.microsoft.com/office/drawing/2014/chart" uri="{C3380CC4-5D6E-409C-BE32-E72D297353CC}">
              <c16:uniqueId val="{00000002-9842-48F0-9F1E-303D7A5AE9E0}"/>
            </c:ext>
          </c:extLst>
        </c:ser>
        <c:dLbls>
          <c:showLegendKey val="0"/>
          <c:showVal val="0"/>
          <c:showCatName val="0"/>
          <c:showSerName val="0"/>
          <c:showPercent val="0"/>
          <c:showBubbleSize val="0"/>
        </c:dLbls>
        <c:axId val="1869126816"/>
        <c:axId val="1869148576"/>
      </c:scatterChart>
      <c:valAx>
        <c:axId val="1869126816"/>
        <c:scaling>
          <c:orientation val="minMax"/>
          <c:max val="350"/>
          <c:min val="12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attering path (pixe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148576"/>
        <c:crosses val="autoZero"/>
        <c:crossBetween val="midCat"/>
      </c:valAx>
      <c:valAx>
        <c:axId val="1869148576"/>
        <c:scaling>
          <c:orientation val="minMax"/>
          <c:max val="15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attering intenisty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126816"/>
        <c:crosses val="autoZero"/>
        <c:crossBetween val="midCat"/>
      </c:valAx>
      <c:spPr>
        <a:noFill/>
        <a:ln>
          <a:noFill/>
        </a:ln>
        <a:effectLst/>
      </c:spPr>
    </c:plotArea>
    <c:legend>
      <c:legendPos val="r"/>
      <c:layout>
        <c:manualLayout>
          <c:xMode val="edge"/>
          <c:yMode val="edge"/>
          <c:x val="0.35725659722222219"/>
          <c:y val="1.880540974044911E-2"/>
          <c:w val="0.63892916666666655"/>
          <c:h val="0.2086392361111111"/>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E151F-8A3D-4DBC-B74A-519245D2B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jn, Ivanna</dc:creator>
  <cp:keywords/>
  <dc:description/>
  <cp:lastModifiedBy>Bhuvaneswari R.</cp:lastModifiedBy>
  <cp:revision>3</cp:revision>
  <dcterms:created xsi:type="dcterms:W3CDTF">2021-07-22T09:13:00Z</dcterms:created>
  <dcterms:modified xsi:type="dcterms:W3CDTF">2021-08-14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colloid-and-interface-science</vt:lpwstr>
  </property>
  <property fmtid="{D5CDD505-2E9C-101B-9397-08002B2CF9AE}" pid="3" name="Mendeley Recent Style Name 0_1">
    <vt:lpwstr>Advances in Colloid and Interface Science</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eaner-production</vt:lpwstr>
  </property>
  <property fmtid="{D5CDD505-2E9C-101B-9397-08002B2CF9AE}" pid="15" name="Mendeley Recent Style Name 6_1">
    <vt:lpwstr>Journal of Cleaner Production</vt:lpwstr>
  </property>
  <property fmtid="{D5CDD505-2E9C-101B-9397-08002B2CF9AE}" pid="16" name="Mendeley Recent Style Id 7_1">
    <vt:lpwstr>http://www.zotero.org/styles/journal-of-colloid-and-interface-science</vt:lpwstr>
  </property>
  <property fmtid="{D5CDD505-2E9C-101B-9397-08002B2CF9AE}" pid="17" name="Mendeley Recent Style Name 7_1">
    <vt:lpwstr>Journal of Colloid And Interface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